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"/>
        <w:tblW w:w="14400" w:type="dxa"/>
        <w:tblLook w:val="04A0" w:firstRow="1" w:lastRow="0" w:firstColumn="1" w:lastColumn="0" w:noHBand="0" w:noVBand="1"/>
      </w:tblPr>
      <w:tblGrid>
        <w:gridCol w:w="1784"/>
        <w:gridCol w:w="1778"/>
        <w:gridCol w:w="1788"/>
        <w:gridCol w:w="1791"/>
        <w:gridCol w:w="1784"/>
        <w:gridCol w:w="1792"/>
        <w:gridCol w:w="2611"/>
        <w:gridCol w:w="1072"/>
      </w:tblGrid>
      <w:tr w:rsidR="00194A77" w:rsidRPr="00CD45F6" w14:paraId="397652B8" w14:textId="77777777" w:rsidTr="00CD4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35C21844" w14:textId="22E20663" w:rsidR="00CD45F6" w:rsidRPr="00CD45F6" w:rsidRDefault="00CD4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>MNPs type</w:t>
            </w:r>
          </w:p>
        </w:tc>
        <w:tc>
          <w:tcPr>
            <w:tcW w:w="1798" w:type="dxa"/>
          </w:tcPr>
          <w:p w14:paraId="7229CB4E" w14:textId="1F9F6D93" w:rsidR="00CD45F6" w:rsidRPr="00CD45F6" w:rsidRDefault="00CD4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>MNPs Size</w:t>
            </w:r>
          </w:p>
        </w:tc>
        <w:tc>
          <w:tcPr>
            <w:tcW w:w="1799" w:type="dxa"/>
          </w:tcPr>
          <w:p w14:paraId="48697109" w14:textId="2A6981E8" w:rsidR="00CD45F6" w:rsidRPr="00CD45F6" w:rsidRDefault="00CD4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>Animals</w:t>
            </w:r>
          </w:p>
        </w:tc>
        <w:tc>
          <w:tcPr>
            <w:tcW w:w="1799" w:type="dxa"/>
          </w:tcPr>
          <w:p w14:paraId="1022504C" w14:textId="7AAE52DF" w:rsidR="00CD45F6" w:rsidRPr="00CD45F6" w:rsidRDefault="00CD4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>Exposure Route</w:t>
            </w:r>
          </w:p>
        </w:tc>
        <w:tc>
          <w:tcPr>
            <w:tcW w:w="1799" w:type="dxa"/>
          </w:tcPr>
          <w:p w14:paraId="0F6F27EA" w14:textId="707EA611" w:rsidR="00CD45F6" w:rsidRPr="00CD45F6" w:rsidRDefault="00CD4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1799" w:type="dxa"/>
          </w:tcPr>
          <w:p w14:paraId="32DC297C" w14:textId="77777777" w:rsidR="00CD45F6" w:rsidRDefault="00CD4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</w:p>
          <w:p w14:paraId="365AE73E" w14:textId="693C2734" w:rsidR="00E6067F" w:rsidRPr="00CD45F6" w:rsidRDefault="00E606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 Dose</w:t>
            </w:r>
          </w:p>
        </w:tc>
        <w:tc>
          <w:tcPr>
            <w:tcW w:w="2618" w:type="dxa"/>
          </w:tcPr>
          <w:p w14:paraId="586607F2" w14:textId="28D4F014" w:rsidR="00CD45F6" w:rsidRPr="00CD45F6" w:rsidRDefault="00CD4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>Neurotoxic Effects</w:t>
            </w:r>
          </w:p>
        </w:tc>
        <w:tc>
          <w:tcPr>
            <w:tcW w:w="990" w:type="dxa"/>
          </w:tcPr>
          <w:p w14:paraId="5D4BA142" w14:textId="65FB2988" w:rsidR="00CD45F6" w:rsidRPr="00CD45F6" w:rsidRDefault="00CD4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94A77" w:rsidRPr="00CD45F6" w14:paraId="47731810" w14:textId="77777777" w:rsidTr="00B34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66F6F90C" w14:textId="314F3C13" w:rsidR="006D2C4B" w:rsidRDefault="006D2C4B" w:rsidP="000B7E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2BBD39EC" w14:textId="717A3CA2" w:rsidR="006D2C4B" w:rsidRDefault="006D2C4B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nm</w:t>
            </w:r>
          </w:p>
        </w:tc>
        <w:tc>
          <w:tcPr>
            <w:tcW w:w="1799" w:type="dxa"/>
          </w:tcPr>
          <w:p w14:paraId="1F51F910" w14:textId="77777777" w:rsidR="006D2C4B" w:rsidRDefault="006D2C4B" w:rsidP="006D2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2BC9">
              <w:rPr>
                <w:rFonts w:ascii="Times New Roman" w:hAnsi="Times New Roman" w:cs="Times New Roman"/>
                <w:sz w:val="20"/>
                <w:szCs w:val="20"/>
              </w:rPr>
              <w:t>C57BL/6 J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e,</w:t>
            </w:r>
          </w:p>
          <w:p w14:paraId="1563D02E" w14:textId="1381EBD1" w:rsidR="006D2C4B" w:rsidRDefault="006D2C4B" w:rsidP="006D2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/female, 6 months, n= 6</w:t>
            </w:r>
            <w:r w:rsidR="00184D39">
              <w:rPr>
                <w:rFonts w:ascii="Times New Roman" w:hAnsi="Times New Roman" w:cs="Times New Roman"/>
                <w:sz w:val="20"/>
                <w:szCs w:val="20"/>
              </w:rPr>
              <w:t xml:space="preserve"> per </w:t>
            </w:r>
            <w:r w:rsidR="00B34FA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184D39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799" w:type="dxa"/>
          </w:tcPr>
          <w:p w14:paraId="31362617" w14:textId="5D2FB5A3" w:rsidR="006D2C4B" w:rsidRDefault="006D2C4B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admin</w:t>
            </w:r>
          </w:p>
        </w:tc>
        <w:tc>
          <w:tcPr>
            <w:tcW w:w="1799" w:type="dxa"/>
          </w:tcPr>
          <w:p w14:paraId="05600EBC" w14:textId="11672FCE" w:rsidR="006D2C4B" w:rsidRDefault="006D2C4B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1799" w:type="dxa"/>
          </w:tcPr>
          <w:p w14:paraId="080A227E" w14:textId="77777777" w:rsidR="006D2C4B" w:rsidRDefault="006D2C4B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mg/kg</w:t>
            </w:r>
          </w:p>
          <w:p w14:paraId="5121F59F" w14:textId="0FCE93A1" w:rsidR="006D2C4B" w:rsidRDefault="006D2C4B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8" w:type="dxa"/>
          </w:tcPr>
          <w:p w14:paraId="1ED8BEDD" w14:textId="2518E8DF" w:rsidR="006D2C4B" w:rsidRDefault="006D2C4B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uroinflammation via activation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pophag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related lipolysis</w:t>
            </w:r>
          </w:p>
        </w:tc>
        <w:tc>
          <w:tcPr>
            <w:tcW w:w="990" w:type="dxa"/>
          </w:tcPr>
          <w:p w14:paraId="7C1EDF8D" w14:textId="18767B02" w:rsidR="006D2C4B" w:rsidRDefault="006D2C4B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ian et al, 2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RaWFuPC9BdXRob3I+PFllYXI+MjAyNTwvWWVhcj48UmVj
TnVtPjEzODM8L1JlY051bT48RGlzcGxheVRleHQ+PHN0eWxlIGZhY2U9InN1cGVyc2NyaXB0Ij4x
PC9zdHlsZT48L0Rpc3BsYXlUZXh0PjxyZWNvcmQ+PHJlYy1udW1iZXI+MTM4MzwvcmVjLW51bWJl
cj48Zm9yZWlnbi1rZXlzPjxrZXkgYXBwPSJFTiIgZGItaWQ9IjJ6ZTAycGVyYTl6MDViZXR3ZHB4
MnNma3Z0dHR4cGVhOWRmdCIgdGltZXN0YW1wPSIxNzQ1NTM0OTM0Ij4xMzgzPC9rZXk+PC9mb3Jl
aWduLWtleXM+PHJlZi10eXBlIG5hbWU9IkpvdXJuYWwgQXJ0aWNsZSI+MTc8L3JlZi10eXBlPjxj
b250cmlidXRvcnM+PGF1dGhvcnM+PGF1dGhvcj5RaWFuLCBCLjwvYXV0aG9yPjxhdXRob3I+V2Fu
ZywgQy4gUS48L2F1dGhvcj48YXV0aG9yPlN1LCBaLjwvYXV0aG9yPjxhdXRob3I+SmlhbmcsIFIu
IEouPC9hdXRob3I+PGF1dGhvcj5aaGFuZywgWi4gWS48L2F1dGhvcj48YXV0aG9yPkNoZSwgTC48
L2F1dGhvcj48YXV0aG9yPlNvbmcsIEouIEwuPC9hdXRob3I+PC9hdXRob3JzPjwvY29udHJpYnV0
b3JzPjxhdXRoLWFkZHJlc3M+R3Vhbmd4aSBLZXkgTGFib3JhdG9yeSBvZiBFbnZpcm9ubWVudGFs
IEV4cG9zb21pY3MgYW5kIEVudGlyZSBMaWZlY3ljbGUgSGVhbHRoLCBTY2hvb2wgb2YgUHVibGlj
IEhlYWx0aCwgR3VpbGluIE1lZGljYWwgVW5pdmVyc2l0eSwgR3VpbGluLCBDaGluYS4gRWxlY3Ry
b25pYyBhZGRyZXNzOiBzb2xvcWJAb3V0bG9vay5jb20uJiN4RDtHdWFuZ3hpIEtleSBMYWJvcmF0
b3J5IG9mIEVudmlyb25tZW50YWwgRXhwb3NvbWljcyBhbmQgRW50aXJlIExpZmVjeWNsZSBIZWFs
dGgsIFNjaG9vbCBvZiBQdWJsaWMgSGVhbHRoLCBHdWlsaW4gTWVkaWNhbCBVbml2ZXJzaXR5LCBH
dWlsaW4sIENoaW5hLiYjeEQ7RGVwYXJ0bWVudCBvZiBQc3ljaGlhdHJ5LCBXdWhhbiBXdWRvbmcg
SG9zcGl0YWwsIFd1aGFuLCBDaGluYS4mI3hEO0d1YW5neGkgS2V5IExhYm9yYXRvcnkgb2YgRW52
aXJvbm1lbnRhbCBFeHBvc29taWNzIGFuZCBFbnRpcmUgTGlmZWN5Y2xlIEhlYWx0aCwgU2Nob29s
IG9mIFB1YmxpYyBIZWFsdGgsIEd1aWxpbiBNZWRpY2FsIFVuaXZlcnNpdHksIEd1aWxpbiwgQ2hp
bmEuIEVsZWN0cm9uaWMgYWRkcmVzczogcnBhenpAZ2xtYy5lZHUuY24uJiN4RDtTdGF0ZSBLZXkg
TGFib3JhdG9yeSBvZiBPbmNvbG9neSBpbiBTb3V0aCBDaGluYSwgR3Vhbmdkb25nIFByb3ZpbmNp
YWwgQ2xpbmljYWwgUmVzZWFyY2ggQ2VudGVyIGZvciBDYW5jZXIsIFN1biBZYXQtc2VuIFVuaXZl
cnNpdHkgQ2FuY2VyIENlbnRlciwgR3Vhbmd6aG91LCBDaGluYS4gRWxlY3Ryb25pYyBhZGRyZXNz
OiBjaGVsaW4yMDE2QDE2My5jb20uJiN4RDtHdWFuZ3hpIEtleSBMYWJvcmF0b3J5IG9mIEVudmly
b25tZW50YWwgRXhwb3NvbWljcyBhbmQgRW50aXJlIExpZmVjeWNsZSBIZWFsdGgsIFNjaG9vbCBv
ZiBQdWJsaWMgSGVhbHRoLCBHdWlsaW4gTWVkaWNhbCBVbml2ZXJzaXR5LCBHdWlsaW4sIENoaW5h
LiBFbGVjdHJvbmljIGFkZHJlc3M6IHNvbmdqaWFsZUBnbG1jLmVkdS5jbi48L2F1dGgtYWRkcmVz
cz48dGl0bGVzPjx0aXRsZT5GR0YxIGFsbGV2aWF0ZXMgcG9seXN0eXJlbmUgbmFub3BsYXN0aWNz
LWluZHVjZWQgbmV1cm9pbmZsYW1tYXRpb24gdGhyb3VnaCB0aGUgc3VwcHJlc3Npb24gb2YgbGlw
b3BoYWd5PC90aXRsZT48c2Vjb25kYXJ5LXRpdGxlPkludCBKIEJpb2wgTWFjcm9tb2w8L3NlY29u
ZGFyeS10aXRsZT48L3RpdGxlcz48cGVyaW9kaWNhbD48ZnVsbC10aXRsZT5JbnQgSiBCaW9sIE1h
Y3JvbW9sPC9mdWxsLXRpdGxlPjwvcGVyaW9kaWNhbD48cGFnZXM+MTQwNTMxPC9wYWdlcz48dm9s
dW1lPjMwMjwvdm9sdW1lPjxlZGl0aW9uPjIwMjUwMTMwPC9lZGl0aW9uPjxrZXl3b3Jkcz48a2V5
d29yZD4qUG9seXN0eXJlbmVzL2NoZW1pc3RyeS90b3hpY2l0eTwva2V5d29yZD48a2V5d29yZD5B
bmltYWxzPC9rZXl3b3JkPjxrZXl3b3JkPk1pY2U8L2tleXdvcmQ+PGtleXdvcmQ+KkZpYnJvYmxh
c3QgR3Jvd3RoIEZhY3RvciAxL3BoYXJtYWNvbG9neS9tZXRhYm9saXNtPC9rZXl3b3JkPjxrZXl3
b3JkPipOZXVyb2luZmxhbW1hdG9yeSBEaXNlYXNlcy9kcnVnIHRoZXJhcHkvbWV0YWJvbGlzbS9j
aGVtaWNhbGx5IGluZHVjZWQ8L2tleXdvcmQ+PGtleXdvcmQ+Kk5hbm9wYXJ0aWNsZXMvY2hlbWlz
dHJ5PC9rZXl3b3JkPjxrZXl3b3JkPkxpcGlkIE1ldGFib2xpc20vZHJ1ZyBlZmZlY3RzPC9rZXl3
b3JkPjxrZXl3b3JkPk1hbGU8L2tleXdvcmQ+PGtleXdvcmQ+TWljcm9wbGFzdGljcy90b3hpY2l0
eTwva2V5d29yZD48a2V5d29yZD5IdW1hbnM8L2tleXdvcmQ+PGtleXdvcmQ+RGlub3Byb3N0b25l
L21ldGFib2xpc208L2tleXdvcmQ+PGtleXdvcmQ+RW5kb2Nhbm5hYmlub2lkcy9waGFybWFjb2xv
Z3kvbWV0YWJvbGlzbTwva2V5d29yZD48a2V5d29yZD5BcmFjaGlkb25pYyBBY2lkczwva2V5d29y
ZD48a2V5d29yZD5HbHljZXJpZGVzPC9rZXl3b3JkPjxrZXl3b3JkPkZnZjE8L2tleXdvcmQ+PGtl
eXdvcmQ+TGlwb3BoYWd5PC9rZXl3b3JkPjxrZXl3b3JkPk5ldXJvZGVnZW5lcmF0aXZlIGRpc2Vh
c2U8L2tleXdvcmQ+PGtleXdvcmQ+TmV1cm9pbmZsYW1tYXRpb248L2tleXdvcmQ+PGtleXdvcmQ+
UG9seXN0eXJlbmUgbmFub3BsYXN0aWNzPC9rZXl3b3JkPjwva2V5d29yZHM+PGRhdGVzPjx5ZWFy
PjIwMjU8L3llYXI+PHB1Yi1kYXRlcz48ZGF0ZT5BcHI8L2RhdGU+PC9wdWItZGF0ZXM+PC9kYXRl
cz48aXNibj4xODc5LTAwMDMgKEVsZWN0cm9uaWMpJiN4RDswMTQxLTgxMzAgKExpbmtpbmcpPC9p
c2JuPjxhY2Nlc3Npb24tbnVtPjM5ODkyNTM5PC9hY2Nlc3Npb24tbnVtPjx1cmxzPjxyZWxhdGVk
LXVybHM+PHVybD5odHRwczovL3d3dy5uY2JpLm5sbS5uaWguZ292L3B1Ym1lZC8zOTg5MjUzOTwv
dXJsPjwvcmVsYXRlZC11cmxzPjwvdXJscz48Y3VzdG9tMT5EZWNsYXJhdGlvbiBvZiBjb21wZXRp
bmcgaW50ZXJlc3QgVGhlIGF1dGhvcnMgZGVjbGFyZSB0aGF0IHRoZXkgaGF2ZSBubyBjb25mbGlj
dCBvZiBpbnRlcmVzdC48L2N1c3RvbTE+PGVsZWN0cm9uaWMtcmVzb3VyY2UtbnVtPjEwLjEwMTYv
ai5pamJpb21hYy4yMDI1LjE0MDUz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RaWFuPC9BdXRob3I+PFllYXI+MjAyNTwvWWVhcj48UmVj
TnVtPjEzODM8L1JlY051bT48RGlzcGxheVRleHQ+PHN0eWxlIGZhY2U9InN1cGVyc2NyaXB0Ij4x
PC9zdHlsZT48L0Rpc3BsYXlUZXh0PjxyZWNvcmQ+PHJlYy1udW1iZXI+MTM4MzwvcmVjLW51bWJl
cj48Zm9yZWlnbi1rZXlzPjxrZXkgYXBwPSJFTiIgZGItaWQ9IjJ6ZTAycGVyYTl6MDViZXR3ZHB4
MnNma3Z0dHR4cGVhOWRmdCIgdGltZXN0YW1wPSIxNzQ1NTM0OTM0Ij4xMzgzPC9rZXk+PC9mb3Jl
aWduLWtleXM+PHJlZi10eXBlIG5hbWU9IkpvdXJuYWwgQXJ0aWNsZSI+MTc8L3JlZi10eXBlPjxj
b250cmlidXRvcnM+PGF1dGhvcnM+PGF1dGhvcj5RaWFuLCBCLjwvYXV0aG9yPjxhdXRob3I+V2Fu
ZywgQy4gUS48L2F1dGhvcj48YXV0aG9yPlN1LCBaLjwvYXV0aG9yPjxhdXRob3I+SmlhbmcsIFIu
IEouPC9hdXRob3I+PGF1dGhvcj5aaGFuZywgWi4gWS48L2F1dGhvcj48YXV0aG9yPkNoZSwgTC48
L2F1dGhvcj48YXV0aG9yPlNvbmcsIEouIEwuPC9hdXRob3I+PC9hdXRob3JzPjwvY29udHJpYnV0
b3JzPjxhdXRoLWFkZHJlc3M+R3Vhbmd4aSBLZXkgTGFib3JhdG9yeSBvZiBFbnZpcm9ubWVudGFs
IEV4cG9zb21pY3MgYW5kIEVudGlyZSBMaWZlY3ljbGUgSGVhbHRoLCBTY2hvb2wgb2YgUHVibGlj
IEhlYWx0aCwgR3VpbGluIE1lZGljYWwgVW5pdmVyc2l0eSwgR3VpbGluLCBDaGluYS4gRWxlY3Ry
b25pYyBhZGRyZXNzOiBzb2xvcWJAb3V0bG9vay5jb20uJiN4RDtHdWFuZ3hpIEtleSBMYWJvcmF0
b3J5IG9mIEVudmlyb25tZW50YWwgRXhwb3NvbWljcyBhbmQgRW50aXJlIExpZmVjeWNsZSBIZWFs
dGgsIFNjaG9vbCBvZiBQdWJsaWMgSGVhbHRoLCBHdWlsaW4gTWVkaWNhbCBVbml2ZXJzaXR5LCBH
dWlsaW4sIENoaW5hLiYjeEQ7RGVwYXJ0bWVudCBvZiBQc3ljaGlhdHJ5LCBXdWhhbiBXdWRvbmcg
SG9zcGl0YWwsIFd1aGFuLCBDaGluYS4mI3hEO0d1YW5neGkgS2V5IExhYm9yYXRvcnkgb2YgRW52
aXJvbm1lbnRhbCBFeHBvc29taWNzIGFuZCBFbnRpcmUgTGlmZWN5Y2xlIEhlYWx0aCwgU2Nob29s
IG9mIFB1YmxpYyBIZWFsdGgsIEd1aWxpbiBNZWRpY2FsIFVuaXZlcnNpdHksIEd1aWxpbiwgQ2hp
bmEuIEVsZWN0cm9uaWMgYWRkcmVzczogcnBhenpAZ2xtYy5lZHUuY24uJiN4RDtTdGF0ZSBLZXkg
TGFib3JhdG9yeSBvZiBPbmNvbG9neSBpbiBTb3V0aCBDaGluYSwgR3Vhbmdkb25nIFByb3ZpbmNp
YWwgQ2xpbmljYWwgUmVzZWFyY2ggQ2VudGVyIGZvciBDYW5jZXIsIFN1biBZYXQtc2VuIFVuaXZl
cnNpdHkgQ2FuY2VyIENlbnRlciwgR3Vhbmd6aG91LCBDaGluYS4gRWxlY3Ryb25pYyBhZGRyZXNz
OiBjaGVsaW4yMDE2QDE2My5jb20uJiN4RDtHdWFuZ3hpIEtleSBMYWJvcmF0b3J5IG9mIEVudmly
b25tZW50YWwgRXhwb3NvbWljcyBhbmQgRW50aXJlIExpZmVjeWNsZSBIZWFsdGgsIFNjaG9vbCBv
ZiBQdWJsaWMgSGVhbHRoLCBHdWlsaW4gTWVkaWNhbCBVbml2ZXJzaXR5LCBHdWlsaW4sIENoaW5h
LiBFbGVjdHJvbmljIGFkZHJlc3M6IHNvbmdqaWFsZUBnbG1jLmVkdS5jbi48L2F1dGgtYWRkcmVz
cz48dGl0bGVzPjx0aXRsZT5GR0YxIGFsbGV2aWF0ZXMgcG9seXN0eXJlbmUgbmFub3BsYXN0aWNz
LWluZHVjZWQgbmV1cm9pbmZsYW1tYXRpb24gdGhyb3VnaCB0aGUgc3VwcHJlc3Npb24gb2YgbGlw
b3BoYWd5PC90aXRsZT48c2Vjb25kYXJ5LXRpdGxlPkludCBKIEJpb2wgTWFjcm9tb2w8L3NlY29u
ZGFyeS10aXRsZT48L3RpdGxlcz48cGVyaW9kaWNhbD48ZnVsbC10aXRsZT5JbnQgSiBCaW9sIE1h
Y3JvbW9sPC9mdWxsLXRpdGxlPjwvcGVyaW9kaWNhbD48cGFnZXM+MTQwNTMxPC9wYWdlcz48dm9s
dW1lPjMwMjwvdm9sdW1lPjxlZGl0aW9uPjIwMjUwMTMwPC9lZGl0aW9uPjxrZXl3b3Jkcz48a2V5
d29yZD4qUG9seXN0eXJlbmVzL2NoZW1pc3RyeS90b3hpY2l0eTwva2V5d29yZD48a2V5d29yZD5B
bmltYWxzPC9rZXl3b3JkPjxrZXl3b3JkPk1pY2U8L2tleXdvcmQ+PGtleXdvcmQ+KkZpYnJvYmxh
c3QgR3Jvd3RoIEZhY3RvciAxL3BoYXJtYWNvbG9neS9tZXRhYm9saXNtPC9rZXl3b3JkPjxrZXl3
b3JkPipOZXVyb2luZmxhbW1hdG9yeSBEaXNlYXNlcy9kcnVnIHRoZXJhcHkvbWV0YWJvbGlzbS9j
aGVtaWNhbGx5IGluZHVjZWQ8L2tleXdvcmQ+PGtleXdvcmQ+Kk5hbm9wYXJ0aWNsZXMvY2hlbWlz
dHJ5PC9rZXl3b3JkPjxrZXl3b3JkPkxpcGlkIE1ldGFib2xpc20vZHJ1ZyBlZmZlY3RzPC9rZXl3
b3JkPjxrZXl3b3JkPk1hbGU8L2tleXdvcmQ+PGtleXdvcmQ+TWljcm9wbGFzdGljcy90b3hpY2l0
eTwva2V5d29yZD48a2V5d29yZD5IdW1hbnM8L2tleXdvcmQ+PGtleXdvcmQ+RGlub3Byb3N0b25l
L21ldGFib2xpc208L2tleXdvcmQ+PGtleXdvcmQ+RW5kb2Nhbm5hYmlub2lkcy9waGFybWFjb2xv
Z3kvbWV0YWJvbGlzbTwva2V5d29yZD48a2V5d29yZD5BcmFjaGlkb25pYyBBY2lkczwva2V5d29y
ZD48a2V5d29yZD5HbHljZXJpZGVzPC9rZXl3b3JkPjxrZXl3b3JkPkZnZjE8L2tleXdvcmQ+PGtl
eXdvcmQ+TGlwb3BoYWd5PC9rZXl3b3JkPjxrZXl3b3JkPk5ldXJvZGVnZW5lcmF0aXZlIGRpc2Vh
c2U8L2tleXdvcmQ+PGtleXdvcmQ+TmV1cm9pbmZsYW1tYXRpb248L2tleXdvcmQ+PGtleXdvcmQ+
UG9seXN0eXJlbmUgbmFub3BsYXN0aWNzPC9rZXl3b3JkPjwva2V5d29yZHM+PGRhdGVzPjx5ZWFy
PjIwMjU8L3llYXI+PHB1Yi1kYXRlcz48ZGF0ZT5BcHI8L2RhdGU+PC9wdWItZGF0ZXM+PC9kYXRl
cz48aXNibj4xODc5LTAwMDMgKEVsZWN0cm9uaWMpJiN4RDswMTQxLTgxMzAgKExpbmtpbmcpPC9p
c2JuPjxhY2Nlc3Npb24tbnVtPjM5ODkyNTM5PC9hY2Nlc3Npb24tbnVtPjx1cmxzPjxyZWxhdGVk
LXVybHM+PHVybD5odHRwczovL3d3dy5uY2JpLm5sbS5uaWguZ292L3B1Ym1lZC8zOTg5MjUzOTwv
dXJsPjwvcmVsYXRlZC11cmxzPjwvdXJscz48Y3VzdG9tMT5EZWNsYXJhdGlvbiBvZiBjb21wZXRp
bmcgaW50ZXJlc3QgVGhlIGF1dGhvcnMgZGVjbGFyZSB0aGF0IHRoZXkgaGF2ZSBubyBjb25mbGlj
dCBvZiBpbnRlcmVzdC48L2N1c3RvbTE+PGVsZWN0cm9uaWMtcmVzb3VyY2UtbnVtPjEwLjEwMTYv
ai5pamJpb21hYy4yMDI1LjE0MDUz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D2C4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6D563509" w14:textId="77777777" w:rsidTr="0053272A">
        <w:trPr>
          <w:trHeight w:val="1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257C036F" w14:textId="74B82B8B" w:rsidR="0053272A" w:rsidRPr="0053272A" w:rsidRDefault="0053272A" w:rsidP="000B7E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327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219C7C16" w14:textId="6F729CFC" w:rsidR="0053272A" w:rsidRDefault="0053272A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2A">
              <w:rPr>
                <w:rFonts w:ascii="Times New Roman" w:hAnsi="Times New Roman" w:cs="Times New Roman"/>
                <w:sz w:val="20"/>
                <w:szCs w:val="20"/>
              </w:rPr>
              <w:t>0.05–0.1 µm</w:t>
            </w:r>
          </w:p>
        </w:tc>
        <w:tc>
          <w:tcPr>
            <w:tcW w:w="1799" w:type="dxa"/>
          </w:tcPr>
          <w:p w14:paraId="0B512BC4" w14:textId="7A406380" w:rsidR="0053272A" w:rsidRDefault="0053272A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2A">
              <w:rPr>
                <w:rFonts w:ascii="Times New Roman" w:hAnsi="Times New Roman" w:cs="Times New Roman"/>
                <w:sz w:val="20"/>
                <w:szCs w:val="20"/>
              </w:rPr>
              <w:t>Sprague Dawley r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 female, pregnant, and offspring, n = 15 female and 15 male pups</w:t>
            </w:r>
          </w:p>
        </w:tc>
        <w:tc>
          <w:tcPr>
            <w:tcW w:w="1799" w:type="dxa"/>
          </w:tcPr>
          <w:p w14:paraId="4408B487" w14:textId="1192B744" w:rsidR="0053272A" w:rsidRDefault="0053272A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1D026CF9" w14:textId="6EED3916" w:rsidR="0053272A" w:rsidRDefault="0053272A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1799" w:type="dxa"/>
          </w:tcPr>
          <w:p w14:paraId="011B3C57" w14:textId="53A67B7D" w:rsidR="0053272A" w:rsidRDefault="0053272A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272A">
              <w:rPr>
                <w:rFonts w:ascii="Times New Roman" w:hAnsi="Times New Roman" w:cs="Times New Roman"/>
                <w:sz w:val="20"/>
                <w:szCs w:val="20"/>
              </w:rPr>
              <w:t>20 mg/kg/day</w:t>
            </w:r>
          </w:p>
        </w:tc>
        <w:tc>
          <w:tcPr>
            <w:tcW w:w="2618" w:type="dxa"/>
          </w:tcPr>
          <w:p w14:paraId="05EDC842" w14:textId="77777777" w:rsidR="0053272A" w:rsidRDefault="0053272A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direct changes in brain neurotransmitters or relate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tabolites;</w:t>
            </w:r>
            <w:proofErr w:type="gramEnd"/>
          </w:p>
          <w:p w14:paraId="0CE68BB5" w14:textId="39A78CAB" w:rsidR="0053272A" w:rsidRDefault="0053272A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tabolomic shifts in amino acid and lipid pathways</w:t>
            </w:r>
          </w:p>
        </w:tc>
        <w:tc>
          <w:tcPr>
            <w:tcW w:w="990" w:type="dxa"/>
          </w:tcPr>
          <w:p w14:paraId="038A57C8" w14:textId="7C1EB591" w:rsidR="0053272A" w:rsidRDefault="0053272A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ensen et al, 2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rtensen&lt;/Author&gt;&lt;Year&gt;2025&lt;/Year&gt;&lt;RecNum&gt;1493&lt;/RecNum&gt;&lt;DisplayText&gt;&lt;style face="superscript"&gt;2&lt;/style&gt;&lt;/DisplayText&gt;&lt;record&gt;&lt;rec-number&gt;1493&lt;/rec-number&gt;&lt;foreign-keys&gt;&lt;key app="EN" db-id="2ze02pera9z05betwdpx2sfkvtttxpea9dft" timestamp="1757820123"&gt;1493&lt;/key&gt;&lt;/foreign-keys&gt;&lt;ref-type name="Journal Article"&gt;17&lt;/ref-type&gt;&lt;contributors&gt;&lt;authors&gt;&lt;author&gt;Mortensen, N. P.&lt;/author&gt;&lt;author&gt;Caffaro, M. M.&lt;/author&gt;&lt;author&gt;Krovi, A.&lt;/author&gt;&lt;author&gt;Kim, J.&lt;/author&gt;&lt;author&gt;Watson, S. L.&lt;/author&gt;&lt;author&gt;Snyder, R. W.&lt;/author&gt;&lt;author&gt;Patel, P. R.&lt;/author&gt;&lt;author&gt;Fennell, T. R.&lt;/author&gt;&lt;author&gt;Johnson, L. M.&lt;/author&gt;&lt;/authors&gt;&lt;/contributors&gt;&lt;auth-address&gt;RTI International, 3040 E. Cornwallis Road, Research Triangle Park, Durham, NC 27709, USA.&lt;/auth-address&gt;&lt;titles&gt;&lt;title&gt;Oral Exposure to Nylon-11 and Polystyrene Nanoplastics During Early-Life in Rats&lt;/title&gt;&lt;secondary-title&gt;Nanomaterials (Basel)&lt;/secondary-title&gt;&lt;/titles&gt;&lt;periodical&gt;&lt;full-title&gt;Nanomaterials (Basel)&lt;/full-title&gt;&lt;/periodical&gt;&lt;volume&gt;15&lt;/volume&gt;&lt;number&gt;6&lt;/number&gt;&lt;edition&gt;20250319&lt;/edition&gt;&lt;keywords&gt;&lt;keyword&gt;cardiac assessment&lt;/keyword&gt;&lt;keyword&gt;early-life exposure&lt;/keyword&gt;&lt;keyword&gt;metabolomic analysis&lt;/keyword&gt;&lt;keyword&gt;nanoplastics&lt;/keyword&gt;&lt;keyword&gt;nylon&lt;/keyword&gt;&lt;keyword&gt;oral exposure&lt;/keyword&gt;&lt;keyword&gt;polyamide&lt;/keyword&gt;&lt;keyword&gt;polystyrene&lt;/keyword&gt;&lt;/keywords&gt;&lt;dates&gt;&lt;year&gt;2025&lt;/year&gt;&lt;pub-dates&gt;&lt;date&gt;Mar 19&lt;/date&gt;&lt;/pub-dates&gt;&lt;/dates&gt;&lt;isbn&gt;2079-4991 (Print)&amp;#xD;2079-4991 (Electronic)&amp;#xD;2079-4991 (Linking)&lt;/isbn&gt;&lt;accession-num&gt;40137637&lt;/accession-num&gt;&lt;urls&gt;&lt;related-urls&gt;&lt;url&gt;https://www.ncbi.nlm.nih.gov/pubmed/40137637&lt;/url&gt;&lt;/related-urls&gt;&lt;/urls&gt;&lt;custom1&gt;The authors declare no conflicts of interest.&lt;/custom1&gt;&lt;custom2&gt;PMC11944792&lt;/custom2&gt;&lt;electronic-resource-num&gt;10.3390/nano15060465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359ACA38" w14:textId="77777777" w:rsidTr="00123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4223E360" w14:textId="112A1E6C" w:rsidR="00B773BA" w:rsidRDefault="00B773BA" w:rsidP="000B7E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75D6B07D" w14:textId="0C758DF9" w:rsidR="00B773BA" w:rsidRDefault="004961A5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99" w:type="dxa"/>
          </w:tcPr>
          <w:p w14:paraId="483DAAB7" w14:textId="6849F4EC" w:rsidR="00B773BA" w:rsidRDefault="00B773BA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rague Dawley rats, female, pregnant</w:t>
            </w:r>
            <w:r w:rsidR="007F535D">
              <w:rPr>
                <w:rFonts w:ascii="Times New Roman" w:hAnsi="Times New Roman" w:cs="Times New Roman"/>
                <w:sz w:val="20"/>
                <w:szCs w:val="20"/>
              </w:rPr>
              <w:t>, and offspring</w:t>
            </w:r>
          </w:p>
        </w:tc>
        <w:tc>
          <w:tcPr>
            <w:tcW w:w="1799" w:type="dxa"/>
          </w:tcPr>
          <w:p w14:paraId="00CAF957" w14:textId="7C955477" w:rsidR="00B773BA" w:rsidRDefault="00B773BA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05CC1D54" w14:textId="6D912F94" w:rsidR="00B773BA" w:rsidRDefault="007F535D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days</w:t>
            </w:r>
          </w:p>
        </w:tc>
        <w:tc>
          <w:tcPr>
            <w:tcW w:w="1799" w:type="dxa"/>
          </w:tcPr>
          <w:p w14:paraId="028DE521" w14:textId="71B906C8" w:rsidR="00B773BA" w:rsidRDefault="00B773BA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mg/kg</w:t>
            </w:r>
          </w:p>
        </w:tc>
        <w:tc>
          <w:tcPr>
            <w:tcW w:w="2618" w:type="dxa"/>
          </w:tcPr>
          <w:p w14:paraId="189BD826" w14:textId="74A2A007" w:rsidR="00B773BA" w:rsidRDefault="007F535D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atial transcriptomics revealed </w:t>
            </w:r>
            <w:r w:rsidRPr="007F535D">
              <w:rPr>
                <w:rFonts w:ascii="Times New Roman" w:hAnsi="Times New Roman" w:cs="Times New Roman"/>
                <w:sz w:val="20"/>
                <w:szCs w:val="20"/>
              </w:rPr>
              <w:t>fewer neurons, more astrocytes, and more excitatory neurons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offspring hippocampal region; </w:t>
            </w:r>
            <w:r w:rsidRPr="007F535D">
              <w:rPr>
                <w:rFonts w:ascii="Times New Roman" w:hAnsi="Times New Roman" w:cs="Times New Roman"/>
                <w:sz w:val="20"/>
                <w:szCs w:val="20"/>
              </w:rPr>
              <w:t>decrease in C3-type astrocytes and an increase in C2-type astrocytes</w:t>
            </w:r>
          </w:p>
        </w:tc>
        <w:tc>
          <w:tcPr>
            <w:tcW w:w="990" w:type="dxa"/>
          </w:tcPr>
          <w:p w14:paraId="2DBFE401" w14:textId="2ED0227E" w:rsidR="00B773BA" w:rsidRDefault="00B773BA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an et al, 2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WFuPC9BdXRob3I+PFllYXI+MjAyNTwvWWVhcj48UmVj
TnVtPjEzODI8L1JlY051bT48RGlzcGxheVRleHQ+PHN0eWxlIGZhY2U9InN1cGVyc2NyaXB0Ij4z
PC9zdHlsZT48L0Rpc3BsYXlUZXh0PjxyZWNvcmQ+PHJlYy1udW1iZXI+MTM4MjwvcmVjLW51bWJl
cj48Zm9yZWlnbi1rZXlzPjxrZXkgYXBwPSJFTiIgZGItaWQ9IjJ6ZTAycGVyYTl6MDViZXR3ZHB4
MnNma3Z0dHR4cGVhOWRmdCIgdGltZXN0YW1wPSIxNzQ1NTMyMzE4Ij4xMzgyPC9rZXk+PC9mb3Jl
aWduLWtleXM+PHJlZi10eXBlIG5hbWU9IkpvdXJuYWwgQXJ0aWNsZSI+MTc8L3JlZi10eXBlPjxj
b250cmlidXRvcnM+PGF1dGhvcnM+PGF1dGhvcj5UaWFuLCBMLjwvYXV0aG9yPjxhdXRob3I+Q2hl
biwgSi48L2F1dGhvcj48YXV0aG9yPkxpdSwgWC48L2F1dGhvcj48YXV0aG9yPldlaSwgWS48L2F1
dGhvcj48YXV0aG9yPlpoYW8sIFkuPC9hdXRob3I+PGF1dGhvcj5TaGksIFkuPC9hdXRob3I+PGF1
dGhvcj5MaSwgSy48L2F1dGhvcj48YXV0aG9yPkxpdSwgSC48L2F1dGhvcj48YXV0aG9yPkxhaSwg
Vy48L2F1dGhvcj48YXV0aG9yPkxpbiwgQi48L2F1dGhvcj48L2F1dGhvcnM+PC9jb250cmlidXRv
cnM+PGF1dGgtYWRkcmVzcz5NaWxpdGFyeSBNZWRpY2FsIFNjaWVuY2VzIEFjYWRlbXksIEFjYWRl
bXkgb2YgTWlsaXRhcnkgU2NpZW5jZXMsIFRpYW5qaW4gS2V5IExhYm9yYXRvcnkgb2YgUmlzayBB
c3Nlc3NtZW50IGFuZCBDb250cm9sIFRlY2hub2xvZ3kgZm9yIEVudmlyb25tZW50IGFuZCBGb29k
IFNhZmV0eSwgVGlhbmppbiwgMzAwMDUwLCBDaGluYS4mI3hEO01pbGl0YXJ5IE1lZGljYWwgU2Np
ZW5jZXMgQWNhZGVteSwgQWNhZGVteSBvZiBNaWxpdGFyeSBTY2llbmNlcywgVGlhbmppbiBLZXkg
TGFib3JhdG9yeSBvZiBSaXNrIEFzc2Vzc21lbnQgYW5kIENvbnRyb2wgVGVjaG5vbG9neSBmb3Ig
RW52aXJvbm1lbnQgYW5kIEZvb2QgU2FmZXR5LCBUaWFuamluLCAzMDAwNTAsIENoaW5hOyBTY2hv
b2wgb2YgUHVibGljIEhlYWx0aCwgTm9ydGggQ2hpbmEgVW5pdmVyc2l0eSBvZiBTY2llbmNlIGFu
ZCBUZWNobm9sb2d5LCBUYW5nc2hhbiwgMDYzMjAwLCBDaGluYS4mI3hEO01pbGl0YXJ5IE1lZGlj
YWwgU2NpZW5jZXMgQWNhZGVteSwgQWNhZGVteSBvZiBNaWxpdGFyeSBTY2llbmNlcywgVGlhbmpp
biBLZXkgTGFib3JhdG9yeSBvZiBSaXNrIEFzc2Vzc21lbnQgYW5kIENvbnRyb2wgVGVjaG5vbG9n
eSBmb3IgRW52aXJvbm1lbnQgYW5kIEZvb2QgU2FmZXR5LCBUaWFuamluLCAzMDAwNTAsIENoaW5h
LiBFbGVjdHJvbmljIGFkZHJlc3M6IGxpbmJlbmNoZW5nMTIzQDEyNi5jb20uPC9hdXRoLWFkZHJl
c3M+PHRpdGxlcz48dGl0bGU+UHJlbmF0YWwgZXhwb3N1cmUgb24gbmFub3BsYXN0aWNzOiBBIHN0
dWR5IG9mIHNwYXRpYWwgdHJhbnNjcmlwdG9taWNzIGluIGhpcHBvY2FtcGFsIG9mZnNwcmluZzwv
dGl0bGU+PHNlY29uZGFyeS10aXRsZT5FbnZpcm9uIFBvbGx1dDwvc2Vjb25kYXJ5LXRpdGxlPjwv
dGl0bGVzPjxwZXJpb2RpY2FsPjxmdWxsLXRpdGxlPkVudmlyb24gUG9sbHV0PC9mdWxsLXRpdGxl
PjwvcGVyaW9kaWNhbD48cGFnZXM+MTI1NDgwPC9wYWdlcz48dm9sdW1lPjM2Njwvdm9sdW1lPjxl
ZGl0aW9uPjIwMjQxMjA1PC9lZGl0aW9uPjxrZXl3b3Jkcz48a2V5d29yZD5BbmltYWxzPC9rZXl3
b3JkPjxrZXl3b3JkPipIaXBwb2NhbXB1cy9tZXRhYm9saXNtL2RydWcgZWZmZWN0czwva2V5d29y
ZD48a2V5d29yZD5GZW1hbGU8L2tleXdvcmQ+PGtleXdvcmQ+KlByZW5hdGFsIEV4cG9zdXJlIERl
bGF5ZWQgRWZmZWN0cy9nZW5ldGljczwva2V5d29yZD48a2V5d29yZD5QcmVnbmFuY3k8L2tleXdv
cmQ+PGtleXdvcmQ+UmF0czwva2V5d29yZD48a2V5d29yZD4qVHJhbnNjcmlwdG9tZS9kcnVnIGVm
ZmVjdHM8L2tleXdvcmQ+PGtleXdvcmQ+TWF0ZXJuYWwgRXhwb3N1cmU8L2tleXdvcmQ+PGtleXdv
cmQ+TWFsZTwva2V5d29yZD48a2V5d29yZD5Bc3Ryb2N5dGVzL2RydWcgZWZmZWN0cy9tZXRhYm9s
aXNtPC9rZXl3b3JkPjxrZXl3b3JkPlBsYXN0aWNzL3RveGljaXR5PC9rZXl3b3JkPjxrZXl3b3Jk
PkVudmlyb25tZW50YWwgUG9sbHV0YW50cy90b3hpY2l0eTwva2V5d29yZD48a2V5d29yZD5OZXVy
b25zL2RydWcgZWZmZWN0cy9tZXRhYm9saXNtPC9rZXl3b3JkPjxrZXl3b3JkPkludGVyY2VsbHVs
YXIgY29tbXVuaWNhdGlvbjwva2V5d29yZD48a2V5d29yZD5OYW5vcGxhc3RpY3M8L2tleXdvcmQ+
PGtleXdvcmQ+UHNldWRvLXRpbWU8L2tleXdvcmQ+PGtleXdvcmQ+U3BhdGlhbCB0cmFuc2NyaXB0
b21pY3M8L2tleXdvcmQ+PC9rZXl3b3Jkcz48ZGF0ZXM+PHllYXI+MjAyNTwveWVhcj48cHViLWRh
dGVzPjxkYXRlPkZlYiAxPC9kYXRlPjwvcHViLWRhdGVzPjwvZGF0ZXM+PGlzYm4+MTg3My02NDI0
IChFbGVjdHJvbmljKSYjeEQ7MDI2OS03NDkxIChMaW5raW5nKTwvaXNibj48YWNjZXNzaW9uLW51
bT4zOTY0NDk1MDwvYWNjZXNzaW9uLW51bT48dXJscz48cmVsYXRlZC11cmxzPjx1cmw+aHR0cHM6
Ly93d3cubmNiaS5ubG0ubmloLmdvdi9wdWJtZWQvMzk2NDQ5NTA8L3VybD48L3JlbGF0ZWQtdXJs
cz48L3VybHM+PGN1c3RvbTE+RGVjbGFyYXRpb24gb2YgY29tcGV0aW5nIGludGVyZXN0IFRoZSBh
dXRob3JzIGRlY2xhcmUgdGhhdCB0aGV5IGhhdmUgbm8ga25vd24gY29tcGV0aW5nIGZpbmFuY2lh
bCBpbnRlcmVzdHMgb3IgcGVyc29uYWwgcmVsYXRpb25zaGlwcyB0aGF0IGNvdWxkIGhhdmUgYXBw
ZWFyZWQgdG8gaW5mbHVlbmNlIHRoZSB3b3JrIHJlcG9ydGVkIGluIHRoaXMgcGFwZXIuPC9jdXN0
b20xPjxlbGVjdHJvbmljLXJlc291cmNlLW51bT4xMC4xMDE2L2ouZW52cG9sLjIwMjQuMTI1NDgw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WFuPC9BdXRob3I+PFllYXI+MjAyNTwvWWVhcj48UmVj
TnVtPjEzODI8L1JlY051bT48RGlzcGxheVRleHQ+PHN0eWxlIGZhY2U9InN1cGVyc2NyaXB0Ij4z
PC9zdHlsZT48L0Rpc3BsYXlUZXh0PjxyZWNvcmQ+PHJlYy1udW1iZXI+MTM4MjwvcmVjLW51bWJl
cj48Zm9yZWlnbi1rZXlzPjxrZXkgYXBwPSJFTiIgZGItaWQ9IjJ6ZTAycGVyYTl6MDViZXR3ZHB4
MnNma3Z0dHR4cGVhOWRmdCIgdGltZXN0YW1wPSIxNzQ1NTMyMzE4Ij4xMzgyPC9rZXk+PC9mb3Jl
aWduLWtleXM+PHJlZi10eXBlIG5hbWU9IkpvdXJuYWwgQXJ0aWNsZSI+MTc8L3JlZi10eXBlPjxj
b250cmlidXRvcnM+PGF1dGhvcnM+PGF1dGhvcj5UaWFuLCBMLjwvYXV0aG9yPjxhdXRob3I+Q2hl
biwgSi48L2F1dGhvcj48YXV0aG9yPkxpdSwgWC48L2F1dGhvcj48YXV0aG9yPldlaSwgWS48L2F1
dGhvcj48YXV0aG9yPlpoYW8sIFkuPC9hdXRob3I+PGF1dGhvcj5TaGksIFkuPC9hdXRob3I+PGF1
dGhvcj5MaSwgSy48L2F1dGhvcj48YXV0aG9yPkxpdSwgSC48L2F1dGhvcj48YXV0aG9yPkxhaSwg
Vy48L2F1dGhvcj48YXV0aG9yPkxpbiwgQi48L2F1dGhvcj48L2F1dGhvcnM+PC9jb250cmlidXRv
cnM+PGF1dGgtYWRkcmVzcz5NaWxpdGFyeSBNZWRpY2FsIFNjaWVuY2VzIEFjYWRlbXksIEFjYWRl
bXkgb2YgTWlsaXRhcnkgU2NpZW5jZXMsIFRpYW5qaW4gS2V5IExhYm9yYXRvcnkgb2YgUmlzayBB
c3Nlc3NtZW50IGFuZCBDb250cm9sIFRlY2hub2xvZ3kgZm9yIEVudmlyb25tZW50IGFuZCBGb29k
IFNhZmV0eSwgVGlhbmppbiwgMzAwMDUwLCBDaGluYS4mI3hEO01pbGl0YXJ5IE1lZGljYWwgU2Np
ZW5jZXMgQWNhZGVteSwgQWNhZGVteSBvZiBNaWxpdGFyeSBTY2llbmNlcywgVGlhbmppbiBLZXkg
TGFib3JhdG9yeSBvZiBSaXNrIEFzc2Vzc21lbnQgYW5kIENvbnRyb2wgVGVjaG5vbG9neSBmb3Ig
RW52aXJvbm1lbnQgYW5kIEZvb2QgU2FmZXR5LCBUaWFuamluLCAzMDAwNTAsIENoaW5hOyBTY2hv
b2wgb2YgUHVibGljIEhlYWx0aCwgTm9ydGggQ2hpbmEgVW5pdmVyc2l0eSBvZiBTY2llbmNlIGFu
ZCBUZWNobm9sb2d5LCBUYW5nc2hhbiwgMDYzMjAwLCBDaGluYS4mI3hEO01pbGl0YXJ5IE1lZGlj
YWwgU2NpZW5jZXMgQWNhZGVteSwgQWNhZGVteSBvZiBNaWxpdGFyeSBTY2llbmNlcywgVGlhbmpp
biBLZXkgTGFib3JhdG9yeSBvZiBSaXNrIEFzc2Vzc21lbnQgYW5kIENvbnRyb2wgVGVjaG5vbG9n
eSBmb3IgRW52aXJvbm1lbnQgYW5kIEZvb2QgU2FmZXR5LCBUaWFuamluLCAzMDAwNTAsIENoaW5h
LiBFbGVjdHJvbmljIGFkZHJlc3M6IGxpbmJlbmNoZW5nMTIzQDEyNi5jb20uPC9hdXRoLWFkZHJl
c3M+PHRpdGxlcz48dGl0bGU+UHJlbmF0YWwgZXhwb3N1cmUgb24gbmFub3BsYXN0aWNzOiBBIHN0
dWR5IG9mIHNwYXRpYWwgdHJhbnNjcmlwdG9taWNzIGluIGhpcHBvY2FtcGFsIG9mZnNwcmluZzwv
dGl0bGU+PHNlY29uZGFyeS10aXRsZT5FbnZpcm9uIFBvbGx1dDwvc2Vjb25kYXJ5LXRpdGxlPjwv
dGl0bGVzPjxwZXJpb2RpY2FsPjxmdWxsLXRpdGxlPkVudmlyb24gUG9sbHV0PC9mdWxsLXRpdGxl
PjwvcGVyaW9kaWNhbD48cGFnZXM+MTI1NDgwPC9wYWdlcz48dm9sdW1lPjM2Njwvdm9sdW1lPjxl
ZGl0aW9uPjIwMjQxMjA1PC9lZGl0aW9uPjxrZXl3b3Jkcz48a2V5d29yZD5BbmltYWxzPC9rZXl3
b3JkPjxrZXl3b3JkPipIaXBwb2NhbXB1cy9tZXRhYm9saXNtL2RydWcgZWZmZWN0czwva2V5d29y
ZD48a2V5d29yZD5GZW1hbGU8L2tleXdvcmQ+PGtleXdvcmQ+KlByZW5hdGFsIEV4cG9zdXJlIERl
bGF5ZWQgRWZmZWN0cy9nZW5ldGljczwva2V5d29yZD48a2V5d29yZD5QcmVnbmFuY3k8L2tleXdv
cmQ+PGtleXdvcmQ+UmF0czwva2V5d29yZD48a2V5d29yZD4qVHJhbnNjcmlwdG9tZS9kcnVnIGVm
ZmVjdHM8L2tleXdvcmQ+PGtleXdvcmQ+TWF0ZXJuYWwgRXhwb3N1cmU8L2tleXdvcmQ+PGtleXdv
cmQ+TWFsZTwva2V5d29yZD48a2V5d29yZD5Bc3Ryb2N5dGVzL2RydWcgZWZmZWN0cy9tZXRhYm9s
aXNtPC9rZXl3b3JkPjxrZXl3b3JkPlBsYXN0aWNzL3RveGljaXR5PC9rZXl3b3JkPjxrZXl3b3Jk
PkVudmlyb25tZW50YWwgUG9sbHV0YW50cy90b3hpY2l0eTwva2V5d29yZD48a2V5d29yZD5OZXVy
b25zL2RydWcgZWZmZWN0cy9tZXRhYm9saXNtPC9rZXl3b3JkPjxrZXl3b3JkPkludGVyY2VsbHVs
YXIgY29tbXVuaWNhdGlvbjwva2V5d29yZD48a2V5d29yZD5OYW5vcGxhc3RpY3M8L2tleXdvcmQ+
PGtleXdvcmQ+UHNldWRvLXRpbWU8L2tleXdvcmQ+PGtleXdvcmQ+U3BhdGlhbCB0cmFuc2NyaXB0
b21pY3M8L2tleXdvcmQ+PC9rZXl3b3Jkcz48ZGF0ZXM+PHllYXI+MjAyNTwveWVhcj48cHViLWRh
dGVzPjxkYXRlPkZlYiAxPC9kYXRlPjwvcHViLWRhdGVzPjwvZGF0ZXM+PGlzYm4+MTg3My02NDI0
IChFbGVjdHJvbmljKSYjeEQ7MDI2OS03NDkxIChMaW5raW5nKTwvaXNibj48YWNjZXNzaW9uLW51
bT4zOTY0NDk1MDwvYWNjZXNzaW9uLW51bT48dXJscz48cmVsYXRlZC11cmxzPjx1cmw+aHR0cHM6
Ly93d3cubmNiaS5ubG0ubmloLmdvdi9wdWJtZWQvMzk2NDQ5NTA8L3VybD48L3JlbGF0ZWQtdXJs
cz48L3VybHM+PGN1c3RvbTE+RGVjbGFyYXRpb24gb2YgY29tcGV0aW5nIGludGVyZXN0IFRoZSBh
dXRob3JzIGRlY2xhcmUgdGhhdCB0aGV5IGhhdmUgbm8ga25vd24gY29tcGV0aW5nIGZpbmFuY2lh
bCBpbnRlcmVzdHMgb3IgcGVyc29uYWwgcmVsYXRpb25zaGlwcyB0aGF0IGNvdWxkIGhhdmUgYXBw
ZWFyZWQgdG8gaW5mbHVlbmNlIHRoZSB3b3JrIHJlcG9ydGVkIGluIHRoaXMgcGFwZXIuPC9jdXN0
b20xPjxlbGVjdHJvbmljLXJlc291cmNlLW51bT4xMC4xMDE2L2ouZW52cG9sLjIwMjQuMTI1NDgw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66B9FEF6" w14:textId="77777777" w:rsidTr="00123EB8">
        <w:trPr>
          <w:trHeight w:val="1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6EF026BB" w14:textId="74EF789E" w:rsidR="004C1A8B" w:rsidRDefault="004C1A8B" w:rsidP="000B7E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T beads</w:t>
            </w:r>
          </w:p>
        </w:tc>
        <w:tc>
          <w:tcPr>
            <w:tcW w:w="1798" w:type="dxa"/>
          </w:tcPr>
          <w:p w14:paraId="0E0ABF29" w14:textId="3DA5DF0B" w:rsidR="004C1A8B" w:rsidRDefault="000A4B38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nm</w:t>
            </w:r>
          </w:p>
        </w:tc>
        <w:tc>
          <w:tcPr>
            <w:tcW w:w="1799" w:type="dxa"/>
          </w:tcPr>
          <w:p w14:paraId="4D5438AC" w14:textId="2CBFDCC9" w:rsidR="004C1A8B" w:rsidRPr="00432BC9" w:rsidRDefault="004C1A8B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wiss albino mice, male, </w:t>
            </w:r>
            <w:r w:rsidR="00BD41C0">
              <w:rPr>
                <w:rFonts w:ascii="Times New Roman" w:hAnsi="Times New Roman" w:cs="Times New Roman"/>
                <w:sz w:val="20"/>
                <w:szCs w:val="20"/>
              </w:rPr>
              <w:t xml:space="preserve">matur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= 10</w:t>
            </w:r>
            <w:r w:rsidR="00184D39">
              <w:rPr>
                <w:rFonts w:ascii="Times New Roman" w:hAnsi="Times New Roman" w:cs="Times New Roman"/>
                <w:sz w:val="20"/>
                <w:szCs w:val="20"/>
              </w:rPr>
              <w:t xml:space="preserve"> per group</w:t>
            </w:r>
          </w:p>
        </w:tc>
        <w:tc>
          <w:tcPr>
            <w:tcW w:w="1799" w:type="dxa"/>
          </w:tcPr>
          <w:p w14:paraId="330F01D7" w14:textId="3C7D65FE" w:rsidR="004C1A8B" w:rsidRDefault="004C1A8B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61C66966" w14:textId="49D1F1DF" w:rsidR="004C1A8B" w:rsidRDefault="004C1A8B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1799" w:type="dxa"/>
          </w:tcPr>
          <w:p w14:paraId="13C65529" w14:textId="26265B79" w:rsidR="004C1A8B" w:rsidRDefault="004C1A8B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0 mg/k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2618" w:type="dxa"/>
          </w:tcPr>
          <w:p w14:paraId="76982D65" w14:textId="77777777" w:rsidR="004C1A8B" w:rsidRDefault="006A10D0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 of IL-1ß and glial fibrillary acidic proteins in bra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issues;</w:t>
            </w:r>
            <w:proofErr w:type="gramEnd"/>
          </w:p>
          <w:p w14:paraId="6028BDF9" w14:textId="77777777" w:rsidR="006A10D0" w:rsidRDefault="006A10D0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regulated malondialdehyde, cyclooxygenase-2, and IL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ß;</w:t>
            </w:r>
            <w:proofErr w:type="gramEnd"/>
          </w:p>
          <w:p w14:paraId="3ABDB6F9" w14:textId="581C4F29" w:rsidR="006A10D0" w:rsidRDefault="006A10D0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regulated glutathione and AChE</w:t>
            </w:r>
          </w:p>
        </w:tc>
        <w:tc>
          <w:tcPr>
            <w:tcW w:w="990" w:type="dxa"/>
          </w:tcPr>
          <w:p w14:paraId="1B214753" w14:textId="482F657E" w:rsidR="004C1A8B" w:rsidRDefault="004C1A8B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mel et al, 2025</w:t>
            </w:r>
            <w:r w:rsidR="006A10D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1lbDwvQXV0aG9yPjxZZWFyPjIwMjU8L1llYXI+PFJl
Y051bT4xMzc1PC9SZWNOdW0+PERpc3BsYXlUZXh0PjxzdHlsZSBmYWNlPSJzdXBlcnNjcmlwdCI+
NDwvc3R5bGU+PC9EaXNwbGF5VGV4dD48cmVjb3JkPjxyZWMtbnVtYmVyPjEzNzU8L3JlYy1udW1i
ZXI+PGZvcmVpZ24ta2V5cz48a2V5IGFwcD0iRU4iIGRiLWlkPSIyemUwMnBlcmE5ejA1YmV0d2Rw
eDJzZmt2dHR0eHBlYTlkZnQiIHRpbWVzdGFtcD0iMTc0NTUyNzI4MSI+MTM3NTwva2V5PjwvZm9y
ZWlnbi1rZXlzPjxyZWYtdHlwZSBuYW1lPSJKb3VybmFsIEFydGljbGUiPjE3PC9yZWYtdHlwZT48
Y29udHJpYnV0b3JzPjxhdXRob3JzPjxhdXRob3I+S2FtZWwsIE4uIEEuPC9hdXRob3I+PGF1dGhv
cj5CYXNoaXIsIEQuIFcuPC9hdXRob3I+PGF1dGhvcj5FbC1MZWl0aHksIEUuIE0uIE0uPC9hdXRo
b3I+PGF1dGhvcj5Ub2hhbXksIEEuIEYuPC9hdXRob3I+PGF1dGhvcj5SYXNoYWQsIE0uIE0uPC9h
dXRob3I+PGF1dGhvcj5BbGksIEcuIEUuPC9hdXRob3I+PGF1dGhvcj5FbC1TYWJhLCBBLiBBLiBB
LjwvYXV0aG9yPjwvYXV0aG9ycz48L2NvbnRyaWJ1dG9ycz48YXV0aC1hZGRyZXNzPkRlcGFydG1l
bnQgb2YgQ3l0b2xvZ3kgYW5kIEhpc3RvbG9neSwgRmFjdWx0eSBvZiBWZXRlcmluYXJ5IE1lZGlj
aW5lLCBDYWlybyBVbml2ZXJzaXR5LCBHaXphLCAxMjIxMSwgRWd5cHQuIG5laGFsYWxzYXllZEBj
dS5lZHUuZWcuJiN4RDtEZXBhcnRtZW50IG9mIEN5dG9sb2d5IGFuZCBIaXN0b2xvZ3ksIEZhY3Vs
dHkgb2YgVmV0ZXJpbmFyeSBNZWRpY2luZSwgQ2Fpcm8gVW5pdmVyc2l0eSwgR2l6YSwgMTIyMTEs
IEVneXB0LiYjeEQ7RGVwYXJ0bWVudCBvZiBUb3hpY29sb2d5IGFuZCBGb3JlbnNpYyBNZWRpY2lu
ZSwgRmFjdWx0eSBvZiBWZXRlcmluYXJ5IE1lZGljaW5lLCBDYWlybyBVbml2ZXJzaXR5LCBHaXph
LCAxMjIxMSwgRWd5cHQuJiN4RDtEZXBhcnRtZW50IG9mIEJpb2NoZW1pc3RyeSBhbmQgTW9sZWN1
bGFyIEJpb2xvZ3ksIEZhY3VsdHkgb2YgVmV0ZXJpbmFyeSBNZWRpY2luZSwgQ2Fpcm8gVW5pdmVy
c2l0eSwgR2l6YSwgMTIyMTEsIEVneXB0LjwvYXV0aC1hZGRyZXNzPjx0aXRsZXM+PHRpdGxlPlBv
bHlldGh5bGVuZSB0ZXJlcGh0aGFsYXRlIG5hbm9wbGFzdGljcy1pbmR1Y2VkIG5ldXJvdG94aWNp
dHkgaW4gYWR1bHQgbWFsZSBTd2lzcyBhbGJpbm8gbWljZSB3aXRoIGFtZWxpb3JhdGlvbiBvZiBi
ZXRhaW5lOiBhIGhpc3RvcGF0aG9sb2dpY2FsLCBuZXVyb2NoZW1pY2FsLCBhbmQgbW9sZWN1bGFy
IGludmVzdGlnYXRpb248L3RpdGxlPjxzZWNvbmRhcnktdGl0bGU+TmF1bnluIFNjaG1pZWRlYmVy
Z3MgQXJjaCBQaGFybWFjb2w8L3NlY29uZGFyeS10aXRsZT48L3RpdGxlcz48cGVyaW9kaWNhbD48
ZnVsbC10aXRsZT5OYXVueW4gU2NobWllZGViZXJncyBBcmNoIFBoYXJtYWNvbDwvZnVsbC10aXRs
ZT48L3BlcmlvZGljYWw+PGVkaXRpb24+MjAyNTAyMTI8L2VkaXRpb24+PGtleXdvcmRzPjxrZXl3
b3JkPkJldGFpbmU8L2tleXdvcmQ+PGtleXdvcmQ+TmV1cm9jaGVtaWNhbCBtYXJrZXJzPC9rZXl3
b3JkPjxrZXl3b3JkPk5ldXJvdG94aWNpdHk8L2tleXdvcmQ+PGtleXdvcmQ+UG9seWV0aHlsZW5l
IHRlcmVwaHRoYWxhdGUgbmFub3BsYXN0aWNzPC9rZXl3b3JkPjwva2V5d29yZHM+PGRhdGVzPjx5
ZWFyPjIwMjU8L3llYXI+PHB1Yi1kYXRlcz48ZGF0ZT5GZWIgMTI8L2RhdGU+PC9wdWItZGF0ZXM+
PC9kYXRlcz48aXNibj4xNDMyLTE5MTIgKEVsZWN0cm9uaWMpJiN4RDswMDI4LTEyOTggKExpbmtp
bmcpPC9pc2JuPjxhY2Nlc3Npb24tbnVtPjM5OTM3MjU3PC9hY2Nlc3Npb24tbnVtPjx1cmxzPjxy
ZWxhdGVkLXVybHM+PHVybD5odHRwczovL3d3dy5uY2JpLm5sbS5uaWguZ292L3B1Ym1lZC8zOTkz
NzI1NzwvdXJsPjwvcmVsYXRlZC11cmxzPjwvdXJscz48Y3VzdG9tMT5EZWNsYXJhdGlvbnMuIEV0
aGljYWwgYXBwcm92YWwgYW5kIGNvbnNlbnQgdG8gcGFydGljaXBhdGU6IFRoZSBleHBlcmltZW50
IG1ldGhvZHMgaGF2ZSBiZWVuIGFwcHJvdmVkIGJ5IENhaXJvIFVuaXZlcnNpdHkmYXBvcztzIEZh
Y3VsdHkgb2YgVmV0ZXJpbmFyeSBNZWRpY2luZSZhcG9zO3MgSW5zdGl0dXRpb25hbCBBbmltYWwg
Q2FyZSBhbmQgVXNlIENvbW1pdHRlZSAoSUFDVUMpIChQcm90b2NvbCBubzogVmV0IENVIDA4MDcy
MDIzNzAxKS4gTmF0aW9uYWwgSW5zdGl0dXRlIG9mIEhlYWx0aCAoTklIKSBndWlkZWxpbmVzIGZv
ciB0aGUgaGFuZGxpbmcgb2YgbGFib3JhdG9yeSBhbmltYWxzIHdlcmUgZm9sbG93ZWQgZHVyaW5n
IHRoZSBkZXNpZ24gb2YgZXhwZXJpbWVudGFsIHByb3RvY29sIGFuZCBwcm9jZWR1cmVzLiBDb25z
ZW50IHRvIHBhcnRpY2lwYXRlIGlzIG5vdCBhcHBsaWNhYmxlLiBDb25zZW50IGZvciBwdWJsaWNh
dGlvbjogQWxsIGF1dGhvcnMgcmVhZCBhbmQgYXBwcm92ZWQgdGhlIG1hbnVzY3JpcHQuIENvbXBl
dGluZyBpbnRlcmVzdHM6IFRoZSBhdXRob3JzIGRlY2xhcmUgbm8gY29tcGV0aW5nIGludGVyZXN0
cy48L2N1c3RvbTE+PGVsZWN0cm9uaWMtcmVzb3VyY2UtbnVtPjEwLjEwMDcvczAwMjEwLTAyNS0w
Mzg2Ny05PC9lbGVjdHJvbmljLXJlc291cmNlLW51bT48cmVtb3RlLWRhdGFiYXNlLW5hbWU+UHVi
bGlzaGVyPC9yZW1vdGUtZGF0YWJhc2UtbmFtZT48cmVtb3RlLWRhdGFiYXNlLXByb3ZpZGVyPk5M
TTwvcmVtb3RlLWRhdGFiYXNlLXByb3ZpZGVyPjwvcmVjb3JkPjwvQ2l0ZT48L0VuZE5vdGU+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1lbDwvQXV0aG9yPjxZZWFyPjIwMjU8L1llYXI+PFJl
Y051bT4xMzc1PC9SZWNOdW0+PERpc3BsYXlUZXh0PjxzdHlsZSBmYWNlPSJzdXBlcnNjcmlwdCI+
NDwvc3R5bGU+PC9EaXNwbGF5VGV4dD48cmVjb3JkPjxyZWMtbnVtYmVyPjEzNzU8L3JlYy1udW1i
ZXI+PGZvcmVpZ24ta2V5cz48a2V5IGFwcD0iRU4iIGRiLWlkPSIyemUwMnBlcmE5ejA1YmV0d2Rw
eDJzZmt2dHR0eHBlYTlkZnQiIHRpbWVzdGFtcD0iMTc0NTUyNzI4MSI+MTM3NTwva2V5PjwvZm9y
ZWlnbi1rZXlzPjxyZWYtdHlwZSBuYW1lPSJKb3VybmFsIEFydGljbGUiPjE3PC9yZWYtdHlwZT48
Y29udHJpYnV0b3JzPjxhdXRob3JzPjxhdXRob3I+S2FtZWwsIE4uIEEuPC9hdXRob3I+PGF1dGhv
cj5CYXNoaXIsIEQuIFcuPC9hdXRob3I+PGF1dGhvcj5FbC1MZWl0aHksIEUuIE0uIE0uPC9hdXRo
b3I+PGF1dGhvcj5Ub2hhbXksIEEuIEYuPC9hdXRob3I+PGF1dGhvcj5SYXNoYWQsIE0uIE0uPC9h
dXRob3I+PGF1dGhvcj5BbGksIEcuIEUuPC9hdXRob3I+PGF1dGhvcj5FbC1TYWJhLCBBLiBBLiBB
LjwvYXV0aG9yPjwvYXV0aG9ycz48L2NvbnRyaWJ1dG9ycz48YXV0aC1hZGRyZXNzPkRlcGFydG1l
bnQgb2YgQ3l0b2xvZ3kgYW5kIEhpc3RvbG9neSwgRmFjdWx0eSBvZiBWZXRlcmluYXJ5IE1lZGlj
aW5lLCBDYWlybyBVbml2ZXJzaXR5LCBHaXphLCAxMjIxMSwgRWd5cHQuIG5laGFsYWxzYXllZEBj
dS5lZHUuZWcuJiN4RDtEZXBhcnRtZW50IG9mIEN5dG9sb2d5IGFuZCBIaXN0b2xvZ3ksIEZhY3Vs
dHkgb2YgVmV0ZXJpbmFyeSBNZWRpY2luZSwgQ2Fpcm8gVW5pdmVyc2l0eSwgR2l6YSwgMTIyMTEs
IEVneXB0LiYjeEQ7RGVwYXJ0bWVudCBvZiBUb3hpY29sb2d5IGFuZCBGb3JlbnNpYyBNZWRpY2lu
ZSwgRmFjdWx0eSBvZiBWZXRlcmluYXJ5IE1lZGljaW5lLCBDYWlybyBVbml2ZXJzaXR5LCBHaXph
LCAxMjIxMSwgRWd5cHQuJiN4RDtEZXBhcnRtZW50IG9mIEJpb2NoZW1pc3RyeSBhbmQgTW9sZWN1
bGFyIEJpb2xvZ3ksIEZhY3VsdHkgb2YgVmV0ZXJpbmFyeSBNZWRpY2luZSwgQ2Fpcm8gVW5pdmVy
c2l0eSwgR2l6YSwgMTIyMTEsIEVneXB0LjwvYXV0aC1hZGRyZXNzPjx0aXRsZXM+PHRpdGxlPlBv
bHlldGh5bGVuZSB0ZXJlcGh0aGFsYXRlIG5hbm9wbGFzdGljcy1pbmR1Y2VkIG5ldXJvdG94aWNp
dHkgaW4gYWR1bHQgbWFsZSBTd2lzcyBhbGJpbm8gbWljZSB3aXRoIGFtZWxpb3JhdGlvbiBvZiBi
ZXRhaW5lOiBhIGhpc3RvcGF0aG9sb2dpY2FsLCBuZXVyb2NoZW1pY2FsLCBhbmQgbW9sZWN1bGFy
IGludmVzdGlnYXRpb248L3RpdGxlPjxzZWNvbmRhcnktdGl0bGU+TmF1bnluIFNjaG1pZWRlYmVy
Z3MgQXJjaCBQaGFybWFjb2w8L3NlY29uZGFyeS10aXRsZT48L3RpdGxlcz48cGVyaW9kaWNhbD48
ZnVsbC10aXRsZT5OYXVueW4gU2NobWllZGViZXJncyBBcmNoIFBoYXJtYWNvbDwvZnVsbC10aXRs
ZT48L3BlcmlvZGljYWw+PGVkaXRpb24+MjAyNTAyMTI8L2VkaXRpb24+PGtleXdvcmRzPjxrZXl3
b3JkPkJldGFpbmU8L2tleXdvcmQ+PGtleXdvcmQ+TmV1cm9jaGVtaWNhbCBtYXJrZXJzPC9rZXl3
b3JkPjxrZXl3b3JkPk5ldXJvdG94aWNpdHk8L2tleXdvcmQ+PGtleXdvcmQ+UG9seWV0aHlsZW5l
IHRlcmVwaHRoYWxhdGUgbmFub3BsYXN0aWNzPC9rZXl3b3JkPjwva2V5d29yZHM+PGRhdGVzPjx5
ZWFyPjIwMjU8L3llYXI+PHB1Yi1kYXRlcz48ZGF0ZT5GZWIgMTI8L2RhdGU+PC9wdWItZGF0ZXM+
PC9kYXRlcz48aXNibj4xNDMyLTE5MTIgKEVsZWN0cm9uaWMpJiN4RDswMDI4LTEyOTggKExpbmtp
bmcpPC9pc2JuPjxhY2Nlc3Npb24tbnVtPjM5OTM3MjU3PC9hY2Nlc3Npb24tbnVtPjx1cmxzPjxy
ZWxhdGVkLXVybHM+PHVybD5odHRwczovL3d3dy5uY2JpLm5sbS5uaWguZ292L3B1Ym1lZC8zOTkz
NzI1NzwvdXJsPjwvcmVsYXRlZC11cmxzPjwvdXJscz48Y3VzdG9tMT5EZWNsYXJhdGlvbnMuIEV0
aGljYWwgYXBwcm92YWwgYW5kIGNvbnNlbnQgdG8gcGFydGljaXBhdGU6IFRoZSBleHBlcmltZW50
IG1ldGhvZHMgaGF2ZSBiZWVuIGFwcHJvdmVkIGJ5IENhaXJvIFVuaXZlcnNpdHkmYXBvcztzIEZh
Y3VsdHkgb2YgVmV0ZXJpbmFyeSBNZWRpY2luZSZhcG9zO3MgSW5zdGl0dXRpb25hbCBBbmltYWwg
Q2FyZSBhbmQgVXNlIENvbW1pdHRlZSAoSUFDVUMpIChQcm90b2NvbCBubzogVmV0IENVIDA4MDcy
MDIzNzAxKS4gTmF0aW9uYWwgSW5zdGl0dXRlIG9mIEhlYWx0aCAoTklIKSBndWlkZWxpbmVzIGZv
ciB0aGUgaGFuZGxpbmcgb2YgbGFib3JhdG9yeSBhbmltYWxzIHdlcmUgZm9sbG93ZWQgZHVyaW5n
IHRoZSBkZXNpZ24gb2YgZXhwZXJpbWVudGFsIHByb3RvY29sIGFuZCBwcm9jZWR1cmVzLiBDb25z
ZW50IHRvIHBhcnRpY2lwYXRlIGlzIG5vdCBhcHBsaWNhYmxlLiBDb25zZW50IGZvciBwdWJsaWNh
dGlvbjogQWxsIGF1dGhvcnMgcmVhZCBhbmQgYXBwcm92ZWQgdGhlIG1hbnVzY3JpcHQuIENvbXBl
dGluZyBpbnRlcmVzdHM6IFRoZSBhdXRob3JzIGRlY2xhcmUgbm8gY29tcGV0aW5nIGludGVyZXN0
cy48L2N1c3RvbTE+PGVsZWN0cm9uaWMtcmVzb3VyY2UtbnVtPjEwLjEwMDcvczAwMjEwLTAyNS0w
Mzg2Ny05PC9lbGVjdHJvbmljLXJlc291cmNlLW51bT48cmVtb3RlLWRhdGFiYXNlLW5hbWU+UHVi
bGlzaGVyPC9yZW1vdGUtZGF0YWJhc2UtbmFtZT48cmVtb3RlLWRhdGFiYXNlLXByb3ZpZGVyPk5M
TTwvcmVtb3RlLWRhdGFiYXNlLXByb3ZpZGVyPjwvcmVjb3JkPjwvQ2l0ZT48L0VuZE5vdGU+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A10D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 w:rsidR="006A10D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436EF43A" w14:textId="77777777" w:rsidTr="00123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1178F1E7" w14:textId="44ED48E8" w:rsidR="000B7E40" w:rsidRDefault="000B7E40" w:rsidP="000B7E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3BEB703F" w14:textId="77777777" w:rsidR="000B7E40" w:rsidRDefault="000B7E40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µm</w:t>
            </w:r>
          </w:p>
          <w:p w14:paraId="523DF5DB" w14:textId="2A382791" w:rsidR="000B7E40" w:rsidRDefault="000B7E40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µm</w:t>
            </w:r>
          </w:p>
          <w:p w14:paraId="67E4D8FF" w14:textId="77777777" w:rsidR="000B7E40" w:rsidRDefault="000B7E40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14:paraId="46FA39F1" w14:textId="77777777" w:rsidR="000B7E40" w:rsidRDefault="000B7E40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2BC9">
              <w:rPr>
                <w:rFonts w:ascii="Times New Roman" w:hAnsi="Times New Roman" w:cs="Times New Roman"/>
                <w:sz w:val="20"/>
                <w:szCs w:val="20"/>
              </w:rPr>
              <w:t>C57BL/6 J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e,</w:t>
            </w:r>
          </w:p>
          <w:p w14:paraId="5165A3AD" w14:textId="7080F5D1" w:rsidR="000B7E40" w:rsidRPr="00375D39" w:rsidRDefault="000B7E40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, 21 postnatal days, n= 10</w:t>
            </w:r>
            <w:r w:rsidR="00184D39">
              <w:rPr>
                <w:rFonts w:ascii="Times New Roman" w:hAnsi="Times New Roman" w:cs="Times New Roman"/>
                <w:sz w:val="20"/>
                <w:szCs w:val="20"/>
              </w:rPr>
              <w:t xml:space="preserve"> per group</w:t>
            </w:r>
          </w:p>
        </w:tc>
        <w:tc>
          <w:tcPr>
            <w:tcW w:w="1799" w:type="dxa"/>
          </w:tcPr>
          <w:p w14:paraId="4344F30C" w14:textId="6BC6CC75" w:rsidR="000B7E40" w:rsidRDefault="000B7E40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admin</w:t>
            </w:r>
          </w:p>
        </w:tc>
        <w:tc>
          <w:tcPr>
            <w:tcW w:w="1799" w:type="dxa"/>
          </w:tcPr>
          <w:p w14:paraId="472CECF9" w14:textId="34901F19" w:rsidR="000B7E40" w:rsidRDefault="000B7E40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799" w:type="dxa"/>
          </w:tcPr>
          <w:p w14:paraId="218BEF97" w14:textId="4D7415CD" w:rsidR="000B7E40" w:rsidRDefault="000B7E40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mg</w:t>
            </w:r>
          </w:p>
        </w:tc>
        <w:tc>
          <w:tcPr>
            <w:tcW w:w="2618" w:type="dxa"/>
          </w:tcPr>
          <w:p w14:paraId="007F7049" w14:textId="5D1918C3" w:rsidR="000B7E40" w:rsidRDefault="000B7E40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gnificant cognitiv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mpairment;</w:t>
            </w:r>
            <w:proofErr w:type="gramEnd"/>
          </w:p>
          <w:p w14:paraId="6EDFBB2F" w14:textId="77777777" w:rsidR="000B7E40" w:rsidRDefault="000B7E40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uronal loss and neurogenesi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hibition;</w:t>
            </w:r>
            <w:proofErr w:type="gramEnd"/>
          </w:p>
          <w:p w14:paraId="2636DFAE" w14:textId="77777777" w:rsidR="000B7E40" w:rsidRDefault="000B7E40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ndritic spine damage in th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ippocampus;</w:t>
            </w:r>
            <w:proofErr w:type="gramEnd"/>
          </w:p>
          <w:p w14:paraId="1073333F" w14:textId="768A2A45" w:rsidR="000B7E40" w:rsidRDefault="000B7E40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ation of the PI3K/AKT pathway</w:t>
            </w:r>
          </w:p>
        </w:tc>
        <w:tc>
          <w:tcPr>
            <w:tcW w:w="990" w:type="dxa"/>
          </w:tcPr>
          <w:p w14:paraId="2E81C4FD" w14:textId="4574D633" w:rsidR="000B7E40" w:rsidRDefault="000B7E40" w:rsidP="000B7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g et al, 2025</w:t>
            </w:r>
            <w:r w:rsidR="008104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NTwvWWVhcj48UmVj
TnVtPjEzNzA8L1JlY051bT48RGlzcGxheVRleHQ+PHN0eWxlIGZhY2U9InN1cGVyc2NyaXB0Ij41
PC9zdHlsZT48L0Rpc3BsYXlUZXh0PjxyZWNvcmQ+PHJlYy1udW1iZXI+MTM3MDwvcmVjLW51bWJl
cj48Zm9yZWlnbi1rZXlzPjxrZXkgYXBwPSJFTiIgZGItaWQ9IjJ6ZTAycGVyYTl6MDViZXR3ZHB4
MnNma3Z0dHR4cGVhOWRmdCIgdGltZXN0YW1wPSIxNzQ1NTIzOTc0Ij4xMzcwPC9rZXk+PC9mb3Jl
aWduLWtleXM+PHJlZi10eXBlIG5hbWU9IkpvdXJuYWwgQXJ0aWNsZSI+MTc8L3JlZi10eXBlPjxj
b250cmlidXRvcnM+PGF1dGhvcnM+PGF1dGhvcj5XYW5nLCBDLjwvYXV0aG9yPjxhdXRob3I+TGlu
LCBLLjwvYXV0aG9yPjxhdXRob3I+WmhhbmcsIFouPC9hdXRob3I+PGF1dGhvcj5QYW4sIFkuPC9h
dXRob3I+PGF1dGhvcj5NaWFvLCBRLjwvYXV0aG9yPjxhdXRob3I+SGFuLCBYLjwvYXV0aG9yPjxh
dXRob3I+WmhhbmcsIFouPC9hdXRob3I+PGF1dGhvcj5aaHUsIFAuPC9hdXRob3I+PGF1dGhvcj5Z
YW5nLCBKLjwvYXV0aG9yPjxhdXRob3I+UGVuZywgWS48L2F1dGhvcj48YXV0aG9yPll1bmcsIEsu
IEsuPC9hdXRob3I+PGF1dGhvcj5TaGksIEwuPC9hdXRob3I+PGF1dGhvcj5aaGFuZywgUy48L2F1
dGhvcj48L2F1dGhvcnM+PC9jb250cmlidXRvcnM+PGF1dGgtYWRkcmVzcz5TdGF0ZSBLZXkgTGFi
b3JhdG9yeSBvZiBCaW9hY3RpdmUgTW9sZWN1bGVzIGFuZCBEcnVnZ2FiaWxpdHkgQXNzZXNzbWVu
dCwgSmluYW4gVW5pdmVyc2l0eSwgR3Vhbmd6aG91IDUxMDYzMiBDaGluYTsgSk5VLUhLVVNUIEpv
aW50IExhYm9yYXRvcnkgZm9yIE5ldXJvc2NpZW5jZSBhbmQgSW5ub3ZhdGl2ZSBEcnVnIFJlc2Vh
cmNoLCBDb2xsZWdlIG9mIFBoYXJtYWN5LCBKaW5hbiBVbml2ZXJzaXR5LCBHdWFuZ3pob3UgNTEw
NjMyIENoaW5hOyBHdWFuZ2RvbmcgUHJvdmluY2UgS2V5IExhYm9yYXRvcnkgb2YgUGhhcm1hY29k
eW1hbWljIENvbnN0aXR1ZW50cyBvZiBUQ00gJmFtcDsgTmV3IERydWdzIFJlc2VhcmNoLCBHdWFu
Z2RvbmcgSG9uZyBLb25nLU1hY2F1IEpvaW50IExhYm9yYXRvcnkgZm9yIFBoYXJtYWNvZHluYW1p
YyBDb25zdGl0dWVudHMgb2YgVENNIGFuZCBOZXcgRHJ1Z3MgUmVzZWFyY2gsIEppbmFuIFVuaXZl
cnNpdHksIEd1YW5nemhvdSA1MTA2MzIgQ2hpbmEuJiN4RDtTY2hvb2wgb2YgUHVibGljIEhlYWx0
aCwgR3Vhbmd6aG91IE1lZGljYWwgVW5pdmVyc2l0eSwgR3Vhbmd6aG91IDUxMTQzNiBDaGluYS4m
I3hEO1RlYWNoaW5nIGFuZCBSZXNlYXJjaCBEaXZpc2lvbiwgU2Nob29sIG9mIENoaW5lc2UgTWVk
aWNpbmUsIEhvbmcgS29uZyBCYXB0aXN0IFVuaXZlcnNpdHksIEtvd2xvb24gVG9uZywgS293bG9v
biwgSG9uZyBLb25nLCBDaGluYS4mI3hEO0RlcGFydG1lbnQgb2YgQmlvbG9neSwgSG9uZyBLb25n
IEJhcHRpc3QgVW5pdmVyc2l0eSwgS293bG9vbiBUb25nLCBLb3dsb29uLCBIb25nIEtvbmcsIENo
aW5hLiYjeEQ7RGVwYXJ0bWVudCBvZiBTY2llbmNlIGFuZCBFbnZpcm9ubWVudGFsIFN0dWRpZXMs
IFRoZSBFZHVjYXRpb24gVW5pdmVyc2l0eSBvZiBIb25nIEtvbmcsIFRhaSBQbywgSG9uZyBLb25n
LCBDaGluYS4gRWxlY3Ryb25pYyBhZGRyZXNzOiBra2x5dW5nQGVkdWhrLmhrLiYjeEQ7U3RhdGUg
S2V5IExhYm9yYXRvcnkgb2YgQmlvYWN0aXZlIE1vbGVjdWxlcyBhbmQgRHJ1Z2dhYmlsaXR5IEFz
c2Vzc21lbnQsIEppbmFuIFVuaXZlcnNpdHksIEd1YW5nemhvdSA1MTA2MzIgQ2hpbmE7IEpOVS1I
S1VTVCBKb2ludCBMYWJvcmF0b3J5IGZvciBOZXVyb3NjaWVuY2UgYW5kIElubm92YXRpdmUgRHJ1
ZyBSZXNlYXJjaCwgQ29sbGVnZSBvZiBQaGFybWFjeSwgSmluYW4gVW5pdmVyc2l0eSwgR3Vhbmd6
aG91IDUxMDYzMiBDaGluYTsgR3Vhbmdkb25nIFByb3ZpbmNlIEtleSBMYWJvcmF0b3J5IG9mIFBo
YXJtYWNvZHltYW1pYyBDb25zdGl0dWVudHMgb2YgVENNICZhbXA7IE5ldyBEcnVncyBSZXNlYXJj
aCwgR3Vhbmdkb25nIEhvbmcgS29uZy1NYWNhdSBKb2ludCBMYWJvcmF0b3J5IGZvciBQaGFybWFj
b2R5bmFtaWMgQ29uc3RpdHVlbnRzIG9mIFRDTSBhbmQgTmV3IERydWdzIFJlc2VhcmNoLCBKaW5h
biBVbml2ZXJzaXR5LCBHdWFuZ3pob3UgNTEwNjMyIENoaW5hLiBFbGVjdHJvbmljIGFkZHJlc3M6
IHRfc2hpbGVpQGpudS5lZHUuY24uJiN4RDtTdGF0ZSBLZXkgTGFib3JhdG9yeSBvZiBCaW9hY3Rp
dmUgTW9sZWN1bGVzIGFuZCBEcnVnZ2FiaWxpdHkgQXNzZXNzbWVudCwgSmluYW4gVW5pdmVyc2l0
eSwgR3Vhbmd6aG91IDUxMDYzMiBDaGluYTsgSk5VLUhLVVNUIEpvaW50IExhYm9yYXRvcnkgZm9y
IE5ldXJvc2NpZW5jZSBhbmQgSW5ub3ZhdGl2ZSBEcnVnIFJlc2VhcmNoLCBDb2xsZWdlIG9mIFBo
YXJtYWN5LCBKaW5hbiBVbml2ZXJzaXR5LCBHdWFuZ3pob3UgNTEwNjMyIENoaW5hOyBHdWFuZ2Rv
bmcgUHJvdmluY2UgS2V5IExhYm9yYXRvcnkgb2YgUGhhcm1hY29keW1hbWljIENvbnN0aXR1ZW50
cyBvZiBUQ00gJmFtcDsgTmV3IERydWdzIFJlc2VhcmNoLCBHdWFuZ2RvbmcgSG9uZyBLb25nLU1h
Y2F1IEpvaW50IExhYm9yYXRvcnkgZm9yIFBoYXJtYWNvZHluYW1pYyBDb25zdGl0dWVudHMgb2Yg
VENNIGFuZCBOZXcgRHJ1Z3MgUmVzZWFyY2gsIEppbmFuIFVuaXZlcnNpdHksIEd1YW5nemhvdSA1
MTA2MzIgQ2hpbmEuIEVsZWN0cm9uaWMgYWRkcmVzczogc3F6aGFuZ0BqbnUuZWR1LmNuLjwvYXV0
aC1hZGRyZXNzPjx0aXRsZXM+PHRpdGxlPkFkb2xlc2NlbnQgZXhwb3N1cmUgdG8gbWljcm8vbmFu
b3BsYXN0aWNzIGluZHVjZXMgY29nbml0aXZlIGltcGFpcm1lbnRzIGluIG1pY2Ugd2l0aCBuZXVy
b25hbCBtb3JwaG9sb2dpY2FsIGRhbWFnZSBhbmQgbXVsdGktb21pYyBhbHRlcmF0aW9uczwvdGl0
bGU+PHNlY29uZGFyeS10aXRsZT5FbnZpcm9uIEludDwvc2Vjb25kYXJ5LXRpdGxlPjwvdGl0bGVz
PjxwZXJpb2RpY2FsPjxmdWxsLXRpdGxlPkVudmlyb24gSW50PC9mdWxsLXRpdGxlPjwvcGVyaW9k
aWNhbD48cGFnZXM+MTA5MzIzPC9wYWdlcz48dm9sdW1lPjE5Nzwvdm9sdW1lPjxlZGl0aW9uPjIw
MjUwMjA2PC9lZGl0aW9uPjxrZXl3b3Jkcz48a2V5d29yZD5BbmltYWxzPC9rZXl3b3JkPjxrZXl3
b3JkPipDb2duaXRpdmUgRHlzZnVuY3Rpb24vY2hlbWljYWxseSBpbmR1Y2VkPC9rZXl3b3JkPjxr
ZXl3b3JkPk1pY2U8L2tleXdvcmQ+PGtleXdvcmQ+KkhpcHBvY2FtcHVzL2RydWcgZWZmZWN0cy9w
YXRob2xvZ3k8L2tleXdvcmQ+PGtleXdvcmQ+Kk5ldXJvbnMvZHJ1ZyBlZmZlY3RzL3BhdGhvbG9n
eTwva2V5d29yZD48a2V5d29yZD5NYWxlPC9rZXl3b3JkPjxrZXl3b3JkPk1pY3JvcGxhc3RpY3Mv
dG94aWNpdHk8L2tleXdvcmQ+PGtleXdvcmQ+UG9seXN0eXJlbmVzL3RveGljaXR5PC9rZXl3b3Jk
PjxrZXl3b3JkPk5hbm9wYXJ0aWNsZXMvdG94aWNpdHk8L2tleXdvcmQ+PGtleXdvcmQ+R2FzdHJv
aW50ZXN0aW5hbCBNaWNyb2Jpb21lL2RydWcgZWZmZWN0czwva2V5d29yZD48a2V5d29yZD5NdWx0
aW9taWNzPC9rZXl3b3JkPjxrZXl3b3JkPkFkb2xlc2NlbnQgbW91c2U8L2tleXdvcmQ+PGtleXdv
cmQ+Q29nbml0aXZlIGltcGFpcm1lbnQ8L2tleXdvcmQ+PGtleXdvcmQ+TXVsdGktb21pY3M8L2tl
eXdvcmQ+PGtleXdvcmQ+UG9seXN0eXJlbmUgbWljcm8vbmFub3BsYXN0aWNzPC9rZXl3b3JkPjwv
a2V5d29yZHM+PGRhdGVzPjx5ZWFyPjIwMjU8L3llYXI+PHB1Yi1kYXRlcz48ZGF0ZT5NYXI8L2Rh
dGU+PC9wdWItZGF0ZXM+PC9kYXRlcz48aXNibj4xODczLTY3NTAgKEVsZWN0cm9uaWMpJiN4RDsw
MTYwLTQxMjAgKExpbmtpbmcpPC9pc2JuPjxhY2Nlc3Npb24tbnVtPjM5OTU0MzYwPC9hY2Nlc3Np
b24tbnVtPjx1cmxzPjxyZWxhdGVkLXVybHM+PHVybD5odHRwczovL3d3dy5uY2JpLm5sbS5uaWgu
Z292L3B1Ym1lZC8zOTk1NDM2MDwvdXJsPjwvcmVsYXRlZC11cmxzPjwvdXJscz48Y3VzdG9tMT5E
ZWNsYXJhdGlvbiBvZiBjb21wZXRpbmcgaW50ZXJlc3QgVGhlIGF1dGhvcnMgZGVjbGFyZSB0aGF0
IHRoZXkgaGF2ZSBubyBrbm93biBjb21wZXRpbmcgZmluYW5jaWFsIGludGVyZXN0cyBvciBwZXJz
b25hbCByZWxhdGlvbnNoaXBzIHRoYXQgY291bGQgaGF2ZSBhcHBlYXJlZCB0byBpbmZsdWVuY2Ug
dGhlIHdvcmsgcmVwb3J0ZWQgaW4gdGhpcyBwYXBlci48L2N1c3RvbTE+PGVsZWN0cm9uaWMtcmVz
b3VyY2UtbnVtPjEwLjEwMTYvai5lbnZpbnQuMjAyNS4xMDkzMjM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NTwvWWVhcj48UmVj
TnVtPjEzNzA8L1JlY051bT48RGlzcGxheVRleHQ+PHN0eWxlIGZhY2U9InN1cGVyc2NyaXB0Ij41
PC9zdHlsZT48L0Rpc3BsYXlUZXh0PjxyZWNvcmQ+PHJlYy1udW1iZXI+MTM3MDwvcmVjLW51bWJl
cj48Zm9yZWlnbi1rZXlzPjxrZXkgYXBwPSJFTiIgZGItaWQ9IjJ6ZTAycGVyYTl6MDViZXR3ZHB4
MnNma3Z0dHR4cGVhOWRmdCIgdGltZXN0YW1wPSIxNzQ1NTIzOTc0Ij4xMzcwPC9rZXk+PC9mb3Jl
aWduLWtleXM+PHJlZi10eXBlIG5hbWU9IkpvdXJuYWwgQXJ0aWNsZSI+MTc8L3JlZi10eXBlPjxj
b250cmlidXRvcnM+PGF1dGhvcnM+PGF1dGhvcj5XYW5nLCBDLjwvYXV0aG9yPjxhdXRob3I+TGlu
LCBLLjwvYXV0aG9yPjxhdXRob3I+WmhhbmcsIFouPC9hdXRob3I+PGF1dGhvcj5QYW4sIFkuPC9h
dXRob3I+PGF1dGhvcj5NaWFvLCBRLjwvYXV0aG9yPjxhdXRob3I+SGFuLCBYLjwvYXV0aG9yPjxh
dXRob3I+WmhhbmcsIFouPC9hdXRob3I+PGF1dGhvcj5aaHUsIFAuPC9hdXRob3I+PGF1dGhvcj5Z
YW5nLCBKLjwvYXV0aG9yPjxhdXRob3I+UGVuZywgWS48L2F1dGhvcj48YXV0aG9yPll1bmcsIEsu
IEsuPC9hdXRob3I+PGF1dGhvcj5TaGksIEwuPC9hdXRob3I+PGF1dGhvcj5aaGFuZywgUy48L2F1
dGhvcj48L2F1dGhvcnM+PC9jb250cmlidXRvcnM+PGF1dGgtYWRkcmVzcz5TdGF0ZSBLZXkgTGFi
b3JhdG9yeSBvZiBCaW9hY3RpdmUgTW9sZWN1bGVzIGFuZCBEcnVnZ2FiaWxpdHkgQXNzZXNzbWVu
dCwgSmluYW4gVW5pdmVyc2l0eSwgR3Vhbmd6aG91IDUxMDYzMiBDaGluYTsgSk5VLUhLVVNUIEpv
aW50IExhYm9yYXRvcnkgZm9yIE5ldXJvc2NpZW5jZSBhbmQgSW5ub3ZhdGl2ZSBEcnVnIFJlc2Vh
cmNoLCBDb2xsZWdlIG9mIFBoYXJtYWN5LCBKaW5hbiBVbml2ZXJzaXR5LCBHdWFuZ3pob3UgNTEw
NjMyIENoaW5hOyBHdWFuZ2RvbmcgUHJvdmluY2UgS2V5IExhYm9yYXRvcnkgb2YgUGhhcm1hY29k
eW1hbWljIENvbnN0aXR1ZW50cyBvZiBUQ00gJmFtcDsgTmV3IERydWdzIFJlc2VhcmNoLCBHdWFu
Z2RvbmcgSG9uZyBLb25nLU1hY2F1IEpvaW50IExhYm9yYXRvcnkgZm9yIFBoYXJtYWNvZHluYW1p
YyBDb25zdGl0dWVudHMgb2YgVENNIGFuZCBOZXcgRHJ1Z3MgUmVzZWFyY2gsIEppbmFuIFVuaXZl
cnNpdHksIEd1YW5nemhvdSA1MTA2MzIgQ2hpbmEuJiN4RDtTY2hvb2wgb2YgUHVibGljIEhlYWx0
aCwgR3Vhbmd6aG91IE1lZGljYWwgVW5pdmVyc2l0eSwgR3Vhbmd6aG91IDUxMTQzNiBDaGluYS4m
I3hEO1RlYWNoaW5nIGFuZCBSZXNlYXJjaCBEaXZpc2lvbiwgU2Nob29sIG9mIENoaW5lc2UgTWVk
aWNpbmUsIEhvbmcgS29uZyBCYXB0aXN0IFVuaXZlcnNpdHksIEtvd2xvb24gVG9uZywgS293bG9v
biwgSG9uZyBLb25nLCBDaGluYS4mI3hEO0RlcGFydG1lbnQgb2YgQmlvbG9neSwgSG9uZyBLb25n
IEJhcHRpc3QgVW5pdmVyc2l0eSwgS293bG9vbiBUb25nLCBLb3dsb29uLCBIb25nIEtvbmcsIENo
aW5hLiYjeEQ7RGVwYXJ0bWVudCBvZiBTY2llbmNlIGFuZCBFbnZpcm9ubWVudGFsIFN0dWRpZXMs
IFRoZSBFZHVjYXRpb24gVW5pdmVyc2l0eSBvZiBIb25nIEtvbmcsIFRhaSBQbywgSG9uZyBLb25n
LCBDaGluYS4gRWxlY3Ryb25pYyBhZGRyZXNzOiBra2x5dW5nQGVkdWhrLmhrLiYjeEQ7U3RhdGUg
S2V5IExhYm9yYXRvcnkgb2YgQmlvYWN0aXZlIE1vbGVjdWxlcyBhbmQgRHJ1Z2dhYmlsaXR5IEFz
c2Vzc21lbnQsIEppbmFuIFVuaXZlcnNpdHksIEd1YW5nemhvdSA1MTA2MzIgQ2hpbmE7IEpOVS1I
S1VTVCBKb2ludCBMYWJvcmF0b3J5IGZvciBOZXVyb3NjaWVuY2UgYW5kIElubm92YXRpdmUgRHJ1
ZyBSZXNlYXJjaCwgQ29sbGVnZSBvZiBQaGFybWFjeSwgSmluYW4gVW5pdmVyc2l0eSwgR3Vhbmd6
aG91IDUxMDYzMiBDaGluYTsgR3Vhbmdkb25nIFByb3ZpbmNlIEtleSBMYWJvcmF0b3J5IG9mIFBo
YXJtYWNvZHltYW1pYyBDb25zdGl0dWVudHMgb2YgVENNICZhbXA7IE5ldyBEcnVncyBSZXNlYXJj
aCwgR3Vhbmdkb25nIEhvbmcgS29uZy1NYWNhdSBKb2ludCBMYWJvcmF0b3J5IGZvciBQaGFybWFj
b2R5bmFtaWMgQ29uc3RpdHVlbnRzIG9mIFRDTSBhbmQgTmV3IERydWdzIFJlc2VhcmNoLCBKaW5h
biBVbml2ZXJzaXR5LCBHdWFuZ3pob3UgNTEwNjMyIENoaW5hLiBFbGVjdHJvbmljIGFkZHJlc3M6
IHRfc2hpbGVpQGpudS5lZHUuY24uJiN4RDtTdGF0ZSBLZXkgTGFib3JhdG9yeSBvZiBCaW9hY3Rp
dmUgTW9sZWN1bGVzIGFuZCBEcnVnZ2FiaWxpdHkgQXNzZXNzbWVudCwgSmluYW4gVW5pdmVyc2l0
eSwgR3Vhbmd6aG91IDUxMDYzMiBDaGluYTsgSk5VLUhLVVNUIEpvaW50IExhYm9yYXRvcnkgZm9y
IE5ldXJvc2NpZW5jZSBhbmQgSW5ub3ZhdGl2ZSBEcnVnIFJlc2VhcmNoLCBDb2xsZWdlIG9mIFBo
YXJtYWN5LCBKaW5hbiBVbml2ZXJzaXR5LCBHdWFuZ3pob3UgNTEwNjMyIENoaW5hOyBHdWFuZ2Rv
bmcgUHJvdmluY2UgS2V5IExhYm9yYXRvcnkgb2YgUGhhcm1hY29keW1hbWljIENvbnN0aXR1ZW50
cyBvZiBUQ00gJmFtcDsgTmV3IERydWdzIFJlc2VhcmNoLCBHdWFuZ2RvbmcgSG9uZyBLb25nLU1h
Y2F1IEpvaW50IExhYm9yYXRvcnkgZm9yIFBoYXJtYWNvZHluYW1pYyBDb25zdGl0dWVudHMgb2Yg
VENNIGFuZCBOZXcgRHJ1Z3MgUmVzZWFyY2gsIEppbmFuIFVuaXZlcnNpdHksIEd1YW5nemhvdSA1
MTA2MzIgQ2hpbmEuIEVsZWN0cm9uaWMgYWRkcmVzczogc3F6aGFuZ0BqbnUuZWR1LmNuLjwvYXV0
aC1hZGRyZXNzPjx0aXRsZXM+PHRpdGxlPkFkb2xlc2NlbnQgZXhwb3N1cmUgdG8gbWljcm8vbmFu
b3BsYXN0aWNzIGluZHVjZXMgY29nbml0aXZlIGltcGFpcm1lbnRzIGluIG1pY2Ugd2l0aCBuZXVy
b25hbCBtb3JwaG9sb2dpY2FsIGRhbWFnZSBhbmQgbXVsdGktb21pYyBhbHRlcmF0aW9uczwvdGl0
bGU+PHNlY29uZGFyeS10aXRsZT5FbnZpcm9uIEludDwvc2Vjb25kYXJ5LXRpdGxlPjwvdGl0bGVz
PjxwZXJpb2RpY2FsPjxmdWxsLXRpdGxlPkVudmlyb24gSW50PC9mdWxsLXRpdGxlPjwvcGVyaW9k
aWNhbD48cGFnZXM+MTA5MzIzPC9wYWdlcz48dm9sdW1lPjE5Nzwvdm9sdW1lPjxlZGl0aW9uPjIw
MjUwMjA2PC9lZGl0aW9uPjxrZXl3b3Jkcz48a2V5d29yZD5BbmltYWxzPC9rZXl3b3JkPjxrZXl3
b3JkPipDb2duaXRpdmUgRHlzZnVuY3Rpb24vY2hlbWljYWxseSBpbmR1Y2VkPC9rZXl3b3JkPjxr
ZXl3b3JkPk1pY2U8L2tleXdvcmQ+PGtleXdvcmQ+KkhpcHBvY2FtcHVzL2RydWcgZWZmZWN0cy9w
YXRob2xvZ3k8L2tleXdvcmQ+PGtleXdvcmQ+Kk5ldXJvbnMvZHJ1ZyBlZmZlY3RzL3BhdGhvbG9n
eTwva2V5d29yZD48a2V5d29yZD5NYWxlPC9rZXl3b3JkPjxrZXl3b3JkPk1pY3JvcGxhc3RpY3Mv
dG94aWNpdHk8L2tleXdvcmQ+PGtleXdvcmQ+UG9seXN0eXJlbmVzL3RveGljaXR5PC9rZXl3b3Jk
PjxrZXl3b3JkPk5hbm9wYXJ0aWNsZXMvdG94aWNpdHk8L2tleXdvcmQ+PGtleXdvcmQ+R2FzdHJv
aW50ZXN0aW5hbCBNaWNyb2Jpb21lL2RydWcgZWZmZWN0czwva2V5d29yZD48a2V5d29yZD5NdWx0
aW9taWNzPC9rZXl3b3JkPjxrZXl3b3JkPkFkb2xlc2NlbnQgbW91c2U8L2tleXdvcmQ+PGtleXdv
cmQ+Q29nbml0aXZlIGltcGFpcm1lbnQ8L2tleXdvcmQ+PGtleXdvcmQ+TXVsdGktb21pY3M8L2tl
eXdvcmQ+PGtleXdvcmQ+UG9seXN0eXJlbmUgbWljcm8vbmFub3BsYXN0aWNzPC9rZXl3b3JkPjwv
a2V5d29yZHM+PGRhdGVzPjx5ZWFyPjIwMjU8L3llYXI+PHB1Yi1kYXRlcz48ZGF0ZT5NYXI8L2Rh
dGU+PC9wdWItZGF0ZXM+PC9kYXRlcz48aXNibj4xODczLTY3NTAgKEVsZWN0cm9uaWMpJiN4RDsw
MTYwLTQxMjAgKExpbmtpbmcpPC9pc2JuPjxhY2Nlc3Npb24tbnVtPjM5OTU0MzYwPC9hY2Nlc3Np
b24tbnVtPjx1cmxzPjxyZWxhdGVkLXVybHM+PHVybD5odHRwczovL3d3dy5uY2JpLm5sbS5uaWgu
Z292L3B1Ym1lZC8zOTk1NDM2MDwvdXJsPjwvcmVsYXRlZC11cmxzPjwvdXJscz48Y3VzdG9tMT5E
ZWNsYXJhdGlvbiBvZiBjb21wZXRpbmcgaW50ZXJlc3QgVGhlIGF1dGhvcnMgZGVjbGFyZSB0aGF0
IHRoZXkgaGF2ZSBubyBrbm93biBjb21wZXRpbmcgZmluYW5jaWFsIGludGVyZXN0cyBvciBwZXJz
b25hbCByZWxhdGlvbnNoaXBzIHRoYXQgY291bGQgaGF2ZSBhcHBlYXJlZCB0byBpbmZsdWVuY2Ug
dGhlIHdvcmsgcmVwb3J0ZWQgaW4gdGhpcyBwYXBlci48L2N1c3RvbTE+PGVsZWN0cm9uaWMtcmVz
b3VyY2UtbnVtPjEwLjEwMTYvai5lbnZpbnQuMjAyNS4xMDkzMjM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104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</w:t>
            </w:r>
            <w:r w:rsidR="008104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01503689" w14:textId="77777777" w:rsidTr="00123EB8">
        <w:trPr>
          <w:trHeight w:val="1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350F210E" w14:textId="10C270E8" w:rsidR="000B7E40" w:rsidRPr="00432BC9" w:rsidRDefault="000B7E40" w:rsidP="000B7E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ads (polymer type not specified)</w:t>
            </w:r>
          </w:p>
        </w:tc>
        <w:tc>
          <w:tcPr>
            <w:tcW w:w="1798" w:type="dxa"/>
          </w:tcPr>
          <w:p w14:paraId="4C645E6A" w14:textId="77777777" w:rsidR="000B7E40" w:rsidRDefault="000B7E40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nm</w:t>
            </w:r>
          </w:p>
          <w:p w14:paraId="2073F373" w14:textId="2F311A2E" w:rsidR="000B7E40" w:rsidRDefault="000B7E40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nm</w:t>
            </w:r>
          </w:p>
        </w:tc>
        <w:tc>
          <w:tcPr>
            <w:tcW w:w="1799" w:type="dxa"/>
          </w:tcPr>
          <w:p w14:paraId="00D75785" w14:textId="77777777" w:rsidR="000B7E40" w:rsidRDefault="000B7E40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5D39">
              <w:rPr>
                <w:rFonts w:ascii="Times New Roman" w:hAnsi="Times New Roman" w:cs="Times New Roman"/>
                <w:sz w:val="20"/>
                <w:szCs w:val="20"/>
              </w:rPr>
              <w:t xml:space="preserve">C57BL/6 mice, </w:t>
            </w:r>
          </w:p>
          <w:p w14:paraId="1B4F42B2" w14:textId="283CCF10" w:rsidR="000B7E40" w:rsidRPr="00432BC9" w:rsidRDefault="000B7E40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, 8 weeks, n = 3</w:t>
            </w:r>
            <w:r w:rsidR="00184D39">
              <w:rPr>
                <w:rFonts w:ascii="Times New Roman" w:hAnsi="Times New Roman" w:cs="Times New Roman"/>
                <w:sz w:val="20"/>
                <w:szCs w:val="20"/>
              </w:rPr>
              <w:t xml:space="preserve"> per group</w:t>
            </w:r>
          </w:p>
        </w:tc>
        <w:tc>
          <w:tcPr>
            <w:tcW w:w="1799" w:type="dxa"/>
          </w:tcPr>
          <w:p w14:paraId="4ABE57D1" w14:textId="05CFA7A6" w:rsidR="000B7E40" w:rsidRDefault="000B7E40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admin</w:t>
            </w:r>
          </w:p>
        </w:tc>
        <w:tc>
          <w:tcPr>
            <w:tcW w:w="1799" w:type="dxa"/>
          </w:tcPr>
          <w:p w14:paraId="033BCCC3" w14:textId="018D057D" w:rsidR="000B7E40" w:rsidRDefault="000B7E40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1799" w:type="dxa"/>
          </w:tcPr>
          <w:p w14:paraId="282B1488" w14:textId="460F7BC7" w:rsidR="000B7E40" w:rsidRPr="00432BC9" w:rsidRDefault="000B7E40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mg/mL</w:t>
            </w:r>
          </w:p>
        </w:tc>
        <w:tc>
          <w:tcPr>
            <w:tcW w:w="2618" w:type="dxa"/>
          </w:tcPr>
          <w:p w14:paraId="35C32FFC" w14:textId="77777777" w:rsidR="000B7E40" w:rsidRDefault="000B7E40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umulation 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rain;</w:t>
            </w:r>
            <w:proofErr w:type="gramEnd"/>
          </w:p>
          <w:p w14:paraId="17BF6806" w14:textId="0F0F1DA3" w:rsidR="000B7E40" w:rsidRDefault="000B7E40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3EB8">
              <w:rPr>
                <w:rFonts w:ascii="Times New Roman" w:hAnsi="Times New Roman" w:cs="Times New Roman"/>
                <w:sz w:val="20"/>
                <w:szCs w:val="20"/>
              </w:rPr>
              <w:t>DNA fragmentation in the hippocampus and cort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23E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123EB8">
              <w:rPr>
                <w:rFonts w:ascii="Times New Roman" w:hAnsi="Times New Roman" w:cs="Times New Roman"/>
                <w:sz w:val="20"/>
                <w:szCs w:val="20"/>
              </w:rPr>
              <w:t xml:space="preserve">levated levels of </w:t>
            </w:r>
            <w:proofErr w:type="spellStart"/>
            <w:r w:rsidRPr="00123EB8">
              <w:rPr>
                <w:rFonts w:ascii="Times New Roman" w:hAnsi="Times New Roman" w:cs="Times New Roman"/>
                <w:sz w:val="20"/>
                <w:szCs w:val="20"/>
              </w:rPr>
              <w:t>inflam</w:t>
            </w:r>
            <w:proofErr w:type="spellEnd"/>
            <w:r w:rsidRPr="00123EB8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123EB8">
              <w:rPr>
                <w:rFonts w:ascii="Times New Roman" w:hAnsi="Times New Roman" w:cs="Times New Roman"/>
                <w:sz w:val="20"/>
                <w:szCs w:val="20"/>
              </w:rPr>
              <w:t>matory</w:t>
            </w:r>
            <w:proofErr w:type="spellEnd"/>
            <w:r w:rsidRPr="00123EB8">
              <w:rPr>
                <w:rFonts w:ascii="Times New Roman" w:hAnsi="Times New Roman" w:cs="Times New Roman"/>
                <w:sz w:val="20"/>
                <w:szCs w:val="20"/>
              </w:rPr>
              <w:t xml:space="preserve"> markers and neurotoxic metabolites, such as kynurenine (KYN) and 3-hydroxykynurenine (3-HK)</w:t>
            </w:r>
          </w:p>
        </w:tc>
        <w:tc>
          <w:tcPr>
            <w:tcW w:w="990" w:type="dxa"/>
          </w:tcPr>
          <w:p w14:paraId="250664A8" w14:textId="3AACDCBB" w:rsidR="000B7E40" w:rsidRDefault="000B7E40" w:rsidP="000B7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k et al, 2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rk&lt;/Author&gt;&lt;Year&gt;2025&lt;/Year&gt;&lt;RecNum&gt;1368&lt;/RecNum&gt;&lt;DisplayText&gt;&lt;style face="superscript"&gt;6&lt;/style&gt;&lt;/DisplayText&gt;&lt;record&gt;&lt;rec-number&gt;1368&lt;/rec-number&gt;&lt;foreign-keys&gt;&lt;key app="EN" db-id="2ze02pera9z05betwdpx2sfkvtttxpea9dft" timestamp="1745292247"&gt;1368&lt;/key&gt;&lt;/foreign-keys&gt;&lt;ref-type name="Journal Article"&gt;17&lt;/ref-type&gt;&lt;contributors&gt;&lt;authors&gt;&lt;author&gt;Park, S. B.&lt;/author&gt;&lt;author&gt;Jo, J. H.&lt;/author&gt;&lt;author&gt;Kim, S. S.&lt;/author&gt;&lt;author&gt;Jung, W. H.&lt;/author&gt;&lt;author&gt;Bae, M. A.&lt;/author&gt;&lt;author&gt;Koh, B.&lt;/author&gt;&lt;author&gt;Kim, K. Y.&lt;/author&gt;&lt;/authors&gt;&lt;/contributors&gt;&lt;auth-address&gt;Therapeutics and Biotechnology Division, Korea Research Institute of Chemical Technology (KRICT), Daejeon 34114, Republic of Korea.&amp;#xD;Graduate School of New Drug Discovery and Development, Chungnam National University, Daejeon 34134, Republic of Korea.&amp;#xD;Medicinal Chemistry &amp;amp; Pharmacology, University of Science &amp;amp; Technology (UST), Daejeon 34113, Republic of Korea.&lt;/auth-address&gt;&lt;titles&gt;&lt;title&gt;Microplastics Accumulation Induces Kynurenine-Derived Neurotoxicity in Cerebral Organoids and Mouse Brain&lt;/title&gt;&lt;secondary-title&gt;Biomol Ther (Seoul)&lt;/secondary-title&gt;&lt;/titles&gt;&lt;periodical&gt;&lt;full-title&gt;Biomol Ther (Seoul)&lt;/full-title&gt;&lt;/periodical&gt;&lt;edition&gt;20250404&lt;/edition&gt;&lt;keywords&gt;&lt;keyword&gt;Apoptosis&lt;/keyword&gt;&lt;keyword&gt;Cerebral organoids&lt;/keyword&gt;&lt;keyword&gt;In vivo study&lt;/keyword&gt;&lt;keyword&gt;Inflammation&lt;/keyword&gt;&lt;keyword&gt;Kynurenine-derived neurotoxicity&lt;/keyword&gt;&lt;keyword&gt;Microplastics&lt;/keyword&gt;&lt;/keywords&gt;&lt;dates&gt;&lt;year&gt;2025&lt;/year&gt;&lt;pub-dates&gt;&lt;date&gt;Apr 4&lt;/date&gt;&lt;/pub-dates&gt;&lt;/dates&gt;&lt;isbn&gt;1976-9148 (Print)&amp;#xD;1976-9148 (Linking)&lt;/isbn&gt;&lt;accession-num&gt;40181595&lt;/accession-num&gt;&lt;urls&gt;&lt;related-urls&gt;&lt;url&gt;https://www.ncbi.nlm.nih.gov/pubmed/40181595&lt;/url&gt;&lt;/related-urls&gt;&lt;/urls&gt;&lt;electronic-resource-num&gt;10.4062/biomolther.2024.185&lt;/electronic-resource-num&gt;&lt;remote-database-name&gt;Publisher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2646E137" w14:textId="77777777" w:rsidTr="00B34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023C2E78" w14:textId="172F121D" w:rsidR="00C122F9" w:rsidRDefault="001F33DB" w:rsidP="00C122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LDPE irregularly granular</w:t>
            </w:r>
          </w:p>
          <w:p w14:paraId="54A5B60E" w14:textId="5DCF3A06" w:rsidR="001F33DB" w:rsidRPr="00432BC9" w:rsidRDefault="001F33DB" w:rsidP="00C122F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xidized LDPE irregularly granular</w:t>
            </w:r>
          </w:p>
        </w:tc>
        <w:tc>
          <w:tcPr>
            <w:tcW w:w="1798" w:type="dxa"/>
          </w:tcPr>
          <w:p w14:paraId="744607B5" w14:textId="184B1EF1" w:rsidR="00C122F9" w:rsidRDefault="001F33DB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3DB">
              <w:rPr>
                <w:rFonts w:ascii="Times New Roman" w:hAnsi="Times New Roman" w:cs="Times New Roman"/>
                <w:sz w:val="20"/>
                <w:szCs w:val="20"/>
              </w:rPr>
              <w:t>2.67 to 12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µm</w:t>
            </w:r>
          </w:p>
        </w:tc>
        <w:tc>
          <w:tcPr>
            <w:tcW w:w="1799" w:type="dxa"/>
          </w:tcPr>
          <w:p w14:paraId="2A444A51" w14:textId="77777777" w:rsidR="00C122F9" w:rsidRDefault="00C122F9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5D39">
              <w:rPr>
                <w:rFonts w:ascii="Times New Roman" w:hAnsi="Times New Roman" w:cs="Times New Roman"/>
                <w:sz w:val="20"/>
                <w:szCs w:val="20"/>
              </w:rPr>
              <w:t xml:space="preserve">C57BL/6 mice, </w:t>
            </w:r>
          </w:p>
          <w:p w14:paraId="3DA295AD" w14:textId="64027F87" w:rsidR="00C122F9" w:rsidRPr="00432BC9" w:rsidRDefault="00C122F9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, 6 weeks, n = 12</w:t>
            </w:r>
            <w:r w:rsidR="00184D39">
              <w:rPr>
                <w:rFonts w:ascii="Times New Roman" w:hAnsi="Times New Roman" w:cs="Times New Roman"/>
                <w:sz w:val="20"/>
                <w:szCs w:val="20"/>
              </w:rPr>
              <w:t xml:space="preserve"> per group</w:t>
            </w:r>
          </w:p>
        </w:tc>
        <w:tc>
          <w:tcPr>
            <w:tcW w:w="1799" w:type="dxa"/>
          </w:tcPr>
          <w:p w14:paraId="2154EF7B" w14:textId="0BF6231C" w:rsidR="00C122F9" w:rsidRDefault="001F33DB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admin</w:t>
            </w:r>
          </w:p>
        </w:tc>
        <w:tc>
          <w:tcPr>
            <w:tcW w:w="1799" w:type="dxa"/>
          </w:tcPr>
          <w:p w14:paraId="52740F29" w14:textId="78A1F47E" w:rsidR="00C122F9" w:rsidRDefault="001F33DB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days</w:t>
            </w:r>
          </w:p>
        </w:tc>
        <w:tc>
          <w:tcPr>
            <w:tcW w:w="1799" w:type="dxa"/>
          </w:tcPr>
          <w:p w14:paraId="49766AB1" w14:textId="170D0147" w:rsidR="00C122F9" w:rsidRPr="00432BC9" w:rsidRDefault="008D4EC9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mg/mL</w:t>
            </w:r>
          </w:p>
        </w:tc>
        <w:tc>
          <w:tcPr>
            <w:tcW w:w="2618" w:type="dxa"/>
          </w:tcPr>
          <w:p w14:paraId="4247A9E6" w14:textId="77777777" w:rsidR="00C122F9" w:rsidRDefault="001F33DB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urocognitiv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efects;</w:t>
            </w:r>
            <w:proofErr w:type="gramEnd"/>
          </w:p>
          <w:p w14:paraId="3F19B17E" w14:textId="77777777" w:rsidR="001F33DB" w:rsidRDefault="001F33DB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teration of cholinergic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ystem;</w:t>
            </w:r>
            <w:proofErr w:type="gramEnd"/>
          </w:p>
          <w:p w14:paraId="5EE7D720" w14:textId="4CA8BC37" w:rsidR="001F33DB" w:rsidRDefault="001F33DB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hE reduction</w:t>
            </w:r>
          </w:p>
        </w:tc>
        <w:tc>
          <w:tcPr>
            <w:tcW w:w="990" w:type="dxa"/>
          </w:tcPr>
          <w:p w14:paraId="7F34C3C2" w14:textId="18F93896" w:rsidR="00C122F9" w:rsidRDefault="00C122F9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g et al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NDwvWWVhcj48UmVj
TnVtPjEzOTI8L1JlY051bT48RGlzcGxheVRleHQ+PHN0eWxlIGZhY2U9InN1cGVyc2NyaXB0Ij43
PC9zdHlsZT48L0Rpc3BsYXlUZXh0PjxyZWNvcmQ+PHJlYy1udW1iZXI+MTM5MjwvcmVjLW51bWJl
cj48Zm9yZWlnbi1rZXlzPjxrZXkgYXBwPSJFTiIgZGItaWQ9IjJ6ZTAycGVyYTl6MDViZXR3ZHB4
MnNma3Z0dHR4cGVhOWRmdCIgdGltZXN0YW1wPSIxNzQ1NTQ3ODIzIj4xMzkyPC9rZXk+PC9mb3Jl
aWduLWtleXM+PHJlZi10eXBlIG5hbWU9IkpvdXJuYWwgQXJ0aWNsZSI+MTc8L3JlZi10eXBlPjxj
b250cmlidXRvcnM+PGF1dGhvcnM+PGF1dGhvcj5XYW5nLCBKLjwvYXV0aG9yPjxhdXRob3I+WWFu
ZywgWS48L2F1dGhvcj48YXV0aG9yPlNoaSwgWS48L2F1dGhvcj48YXV0aG9yPldlaSwgTC48L2F1
dGhvcj48YXV0aG9yPkdhbywgTC48L2F1dGhvcj48YXV0aG9yPkxpdSwgTS48L2F1dGhvcj48L2F1
dGhvcnM+PC9jb250cmlidXRvcnM+PGF1dGgtYWRkcmVzcz5TY2hvb2wgb2YgTGlmZSBTY2llbmNl
cywgTGFuemhvdSBVbml2ZXJzaXR5LCBOby4gMjIyIFNvdXRoIFRpYW5zaHVpIFJvYWQsIExhbnpo
b3UgNzMwMDAwLCBHYW5zdSBQcm92aW5jZSwgQ2hpbmEuJiN4RDtTY2hvb2wgb2YgTGlmZSBTY2ll
bmNlcywgTGFuemhvdSBVbml2ZXJzaXR5LCBOby4gMjIyIFNvdXRoIFRpYW5zaHVpIFJvYWQsIExh
bnpob3UgNzMwMDAwLCBHYW5zdSBQcm92aW5jZSwgQ2hpbmE7IE5IQyBLZXkgTGFib3JhdG9yeSBv
ZiBEaWFnbm9zaXMgYW5kIFRoZXJhcHkgb2YgR2FzdHJvaW50ZXN0aW5hbCBUdW1vciwgR2Fuc3Ug
UHJvdmluY2lhbCBIb3NwaXRhbCwgTGFuemhvdSA3MzAwMDAsIEdhbnN1IFByb3ZpbmNlLCBDaGlu
YS4mI3hEO1NjaG9vbCBvZiBMaWZlIFNjaWVuY2VzLCBMYW56aG91IFVuaXZlcnNpdHksIE5vLiAy
MjIgU291dGggVGlhbnNodWkgUm9hZCwgTGFuemhvdSA3MzAwMDAsIEdhbnN1IFByb3ZpbmNlLCBD
aGluYS4gRWxlY3Ryb25pYyBhZGRyZXNzOiBnYW9sYW5AbHp1LmVkdS5jbi4mI3hEO1N0YXRlIEtl
eSBMYWJvcmF0b3J5IG9mIEFwcGxpZWQgT3JnYW5pYyBDaGVtaXN0cnksIENvbGxlZ2Ugb2YgQ2hl
bWlzdHJ5IGFuZCBDaGVtaWNhbCBFbmdpbmVlcmluZywgTGFuemhvdSBVbml2ZXJzaXR5LCBOby4g
MjIyIFNvdXRoIFRpYW5zaHVpIFJvYWQsIExhbnpob3UgNzMwMDAwLCBHYW5zdSBQcm92aW5jZSwg
Q2hpbmEuIEVsZWN0cm9uaWMgYWRkcmVzczogbGl1bXhAbHp1LmVkdS5jbi48L2F1dGgtYWRkcmVz
cz48dGl0bGVzPjx0aXRsZT5PeGlkaXplZC91bm1vZGlmaWVkLXBvbHlldGh5bGVuZSBtaWNyb3Bs
YXN0aWNzIG5ldXJvdG94aWNpdHkgaW4gbWljZTogUGVyc3BlY3RpdmUgZnJvbSBtaWNyb2Jpb3Rh
LWd1dC1icmFpbiBheGlzPC90aXRsZT48c2Vjb25kYXJ5LXRpdGxlPkVudmlyb24gSW50PC9zZWNv
bmRhcnktdGl0bGU+PC90aXRsZXM+PHBlcmlvZGljYWw+PGZ1bGwtdGl0bGU+RW52aXJvbiBJbnQ8
L2Z1bGwtdGl0bGU+PC9wZXJpb2RpY2FsPjxwYWdlcz4xMDg1MjM8L3BhZ2VzPjx2b2x1bWU+MTg1
PC92b2x1bWU+PGVkaXRpb24+MjAyNDAzMDc8L2VkaXRpb24+PGtleXdvcmRzPjxrZXl3b3JkPkh1
bWFuczwva2V5d29yZD48a2V5d29yZD5BbmltYWxzPC9rZXl3b3JkPjxrZXl3b3JkPk1pY2U8L2tl
eXdvcmQ+PGtleXdvcmQ+KlBvbHlldGh5bGVuZTwva2V5d29yZD48a2V5d29yZD5NaWNlLCBJbmJy
ZWQgQzU3Qkw8L2tleXdvcmQ+PGtleXdvcmQ+Kk1pY3JvcGxhc3RpY3M8L2tleXdvcmQ+PGtleXdv
cmQ+UGxhc3RpY3M8L2tleXdvcmQ+PGtleXdvcmQ+QnJhaW4tR3V0IEF4aXM8L2tleXdvcmQ+PGtl
eXdvcmQ+QWNldHlsY2hvbGluZTwva2V5d29yZD48a2V5d29yZD5DaG9saW5lcmdpYyBBZ2VudHM8
L2tleXdvcmQ+PGtleXdvcmQ+Q2hvbGluZXJnaWMgc3lzdGVtPC9rZXl3b3JkPjxrZXl3b3JkPkxh
Y3RvYmFjaWxsdXMgcGxhbnRhcnVtIERQMTg5PC9rZXl3b3JkPjxrZXl3b3JkPkxvdy1kZW5zaXR5
IHBvbHlldGh5bGVuZSBtaWNyb3BsYXN0aWNzPC9rZXl3b3JkPjxrZXl3b3JkPk1pY3JvYmlvdGEt
Z3V0LWJyYWluIGF4aXM8L2tleXdvcmQ+PGtleXdvcmQ+T3hpZGl6ZWQgbG93LWRlbnNpdHkgcG9s
eWV0aHlsZW5lIG1pY3JvcGxhc3RpY3M8L2tleXdvcmQ+PC9rZXl3b3Jkcz48ZGF0ZXM+PHllYXI+
MjAyNDwveWVhcj48cHViLWRhdGVzPjxkYXRlPk1hcjwvZGF0ZT48L3B1Yi1kYXRlcz48L2RhdGVz
Pjxpc2JuPjE4NzMtNjc1MCAoRWxlY3Ryb25pYykmI3hEOzAxNjAtNDEyMCAoTGlua2luZyk8L2lz
Ym4+PGFjY2Vzc2lvbi1udW0+Mzg0ODQ2MTA8L2FjY2Vzc2lvbi1udW0+PHVybHM+PHJlbGF0ZWQt
dXJscz48dXJsPmh0dHBzOi8vd3d3Lm5jYmkubmxtLm5paC5nb3YvcHVibWVkLzM4NDg0NjEwPC91
cmw+PC9yZWxhdGVkLXVybHM+PC91cmxzPjxjdXN0b20xPkRlY2xhcmF0aW9uIG9mIGNvbXBldGlu
ZyBpbnRlcmVzdCBUaGUgYXV0aG9ycyBkZWNsYXJlIHRoYXQgdGhleSBoYXZlIG5vIGtub3duIGNv
bXBldGluZyBmaW5hbmNpYWwgaW50ZXJlc3RzIG9yIHBlcnNvbmFsIHJlbGF0aW9uc2hpcHMgdGhh
dCBjb3VsZCBoYXZlIGFwcGVhcmVkIHRvIGluZmx1ZW5jZSB0aGUgd29yayByZXBvcnRlZCBpbiB0
aGlzIHBhcGVyLjwvY3VzdG9tMT48ZWxlY3Ryb25pYy1yZXNvdXJjZS1udW0+MTAuMTAxNi9qLmVu
dmludC4yMDI0LjEwODUyMz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NDwvWWVhcj48UmVj
TnVtPjEzOTI8L1JlY051bT48RGlzcGxheVRleHQ+PHN0eWxlIGZhY2U9InN1cGVyc2NyaXB0Ij43
PC9zdHlsZT48L0Rpc3BsYXlUZXh0PjxyZWNvcmQ+PHJlYy1udW1iZXI+MTM5MjwvcmVjLW51bWJl
cj48Zm9yZWlnbi1rZXlzPjxrZXkgYXBwPSJFTiIgZGItaWQ9IjJ6ZTAycGVyYTl6MDViZXR3ZHB4
MnNma3Z0dHR4cGVhOWRmdCIgdGltZXN0YW1wPSIxNzQ1NTQ3ODIzIj4xMzkyPC9rZXk+PC9mb3Jl
aWduLWtleXM+PHJlZi10eXBlIG5hbWU9IkpvdXJuYWwgQXJ0aWNsZSI+MTc8L3JlZi10eXBlPjxj
b250cmlidXRvcnM+PGF1dGhvcnM+PGF1dGhvcj5XYW5nLCBKLjwvYXV0aG9yPjxhdXRob3I+WWFu
ZywgWS48L2F1dGhvcj48YXV0aG9yPlNoaSwgWS48L2F1dGhvcj48YXV0aG9yPldlaSwgTC48L2F1
dGhvcj48YXV0aG9yPkdhbywgTC48L2F1dGhvcj48YXV0aG9yPkxpdSwgTS48L2F1dGhvcj48L2F1
dGhvcnM+PC9jb250cmlidXRvcnM+PGF1dGgtYWRkcmVzcz5TY2hvb2wgb2YgTGlmZSBTY2llbmNl
cywgTGFuemhvdSBVbml2ZXJzaXR5LCBOby4gMjIyIFNvdXRoIFRpYW5zaHVpIFJvYWQsIExhbnpo
b3UgNzMwMDAwLCBHYW5zdSBQcm92aW5jZSwgQ2hpbmEuJiN4RDtTY2hvb2wgb2YgTGlmZSBTY2ll
bmNlcywgTGFuemhvdSBVbml2ZXJzaXR5LCBOby4gMjIyIFNvdXRoIFRpYW5zaHVpIFJvYWQsIExh
bnpob3UgNzMwMDAwLCBHYW5zdSBQcm92aW5jZSwgQ2hpbmE7IE5IQyBLZXkgTGFib3JhdG9yeSBv
ZiBEaWFnbm9zaXMgYW5kIFRoZXJhcHkgb2YgR2FzdHJvaW50ZXN0aW5hbCBUdW1vciwgR2Fuc3Ug
UHJvdmluY2lhbCBIb3NwaXRhbCwgTGFuemhvdSA3MzAwMDAsIEdhbnN1IFByb3ZpbmNlLCBDaGlu
YS4mI3hEO1NjaG9vbCBvZiBMaWZlIFNjaWVuY2VzLCBMYW56aG91IFVuaXZlcnNpdHksIE5vLiAy
MjIgU291dGggVGlhbnNodWkgUm9hZCwgTGFuemhvdSA3MzAwMDAsIEdhbnN1IFByb3ZpbmNlLCBD
aGluYS4gRWxlY3Ryb25pYyBhZGRyZXNzOiBnYW9sYW5AbHp1LmVkdS5jbi4mI3hEO1N0YXRlIEtl
eSBMYWJvcmF0b3J5IG9mIEFwcGxpZWQgT3JnYW5pYyBDaGVtaXN0cnksIENvbGxlZ2Ugb2YgQ2hl
bWlzdHJ5IGFuZCBDaGVtaWNhbCBFbmdpbmVlcmluZywgTGFuemhvdSBVbml2ZXJzaXR5LCBOby4g
MjIyIFNvdXRoIFRpYW5zaHVpIFJvYWQsIExhbnpob3UgNzMwMDAwLCBHYW5zdSBQcm92aW5jZSwg
Q2hpbmEuIEVsZWN0cm9uaWMgYWRkcmVzczogbGl1bXhAbHp1LmVkdS5jbi48L2F1dGgtYWRkcmVz
cz48dGl0bGVzPjx0aXRsZT5PeGlkaXplZC91bm1vZGlmaWVkLXBvbHlldGh5bGVuZSBtaWNyb3Bs
YXN0aWNzIG5ldXJvdG94aWNpdHkgaW4gbWljZTogUGVyc3BlY3RpdmUgZnJvbSBtaWNyb2Jpb3Rh
LWd1dC1icmFpbiBheGlzPC90aXRsZT48c2Vjb25kYXJ5LXRpdGxlPkVudmlyb24gSW50PC9zZWNv
bmRhcnktdGl0bGU+PC90aXRsZXM+PHBlcmlvZGljYWw+PGZ1bGwtdGl0bGU+RW52aXJvbiBJbnQ8
L2Z1bGwtdGl0bGU+PC9wZXJpb2RpY2FsPjxwYWdlcz4xMDg1MjM8L3BhZ2VzPjx2b2x1bWU+MTg1
PC92b2x1bWU+PGVkaXRpb24+MjAyNDAzMDc8L2VkaXRpb24+PGtleXdvcmRzPjxrZXl3b3JkPkh1
bWFuczwva2V5d29yZD48a2V5d29yZD5BbmltYWxzPC9rZXl3b3JkPjxrZXl3b3JkPk1pY2U8L2tl
eXdvcmQ+PGtleXdvcmQ+KlBvbHlldGh5bGVuZTwva2V5d29yZD48a2V5d29yZD5NaWNlLCBJbmJy
ZWQgQzU3Qkw8L2tleXdvcmQ+PGtleXdvcmQ+Kk1pY3JvcGxhc3RpY3M8L2tleXdvcmQ+PGtleXdv
cmQ+UGxhc3RpY3M8L2tleXdvcmQ+PGtleXdvcmQ+QnJhaW4tR3V0IEF4aXM8L2tleXdvcmQ+PGtl
eXdvcmQ+QWNldHlsY2hvbGluZTwva2V5d29yZD48a2V5d29yZD5DaG9saW5lcmdpYyBBZ2VudHM8
L2tleXdvcmQ+PGtleXdvcmQ+Q2hvbGluZXJnaWMgc3lzdGVtPC9rZXl3b3JkPjxrZXl3b3JkPkxh
Y3RvYmFjaWxsdXMgcGxhbnRhcnVtIERQMTg5PC9rZXl3b3JkPjxrZXl3b3JkPkxvdy1kZW5zaXR5
IHBvbHlldGh5bGVuZSBtaWNyb3BsYXN0aWNzPC9rZXl3b3JkPjxrZXl3b3JkPk1pY3JvYmlvdGEt
Z3V0LWJyYWluIGF4aXM8L2tleXdvcmQ+PGtleXdvcmQ+T3hpZGl6ZWQgbG93LWRlbnNpdHkgcG9s
eWV0aHlsZW5lIG1pY3JvcGxhc3RpY3M8L2tleXdvcmQ+PC9rZXl3b3Jkcz48ZGF0ZXM+PHllYXI+
MjAyNDwveWVhcj48cHViLWRhdGVzPjxkYXRlPk1hcjwvZGF0ZT48L3B1Yi1kYXRlcz48L2RhdGVz
Pjxpc2JuPjE4NzMtNjc1MCAoRWxlY3Ryb25pYykmI3hEOzAxNjAtNDEyMCAoTGlua2luZyk8L2lz
Ym4+PGFjY2Vzc2lvbi1udW0+Mzg0ODQ2MTA8L2FjY2Vzc2lvbi1udW0+PHVybHM+PHJlbGF0ZWQt
dXJscz48dXJsPmh0dHBzOi8vd3d3Lm5jYmkubmxtLm5paC5nb3YvcHVibWVkLzM4NDg0NjEwPC91
cmw+PC9yZWxhdGVkLXVybHM+PC91cmxzPjxjdXN0b20xPkRlY2xhcmF0aW9uIG9mIGNvbXBldGlu
ZyBpbnRlcmVzdCBUaGUgYXV0aG9ycyBkZWNsYXJlIHRoYXQgdGhleSBoYXZlIG5vIGtub3duIGNv
bXBldGluZyBmaW5hbmNpYWwgaW50ZXJlc3RzIG9yIHBlcnNvbmFsIHJlbGF0aW9uc2hpcHMgdGhh
dCBjb3VsZCBoYXZlIGFwcGVhcmVkIHRvIGluZmx1ZW5jZSB0aGUgd29yayByZXBvcnRlZCBpbiB0
aGlzIHBhcGVyLjwvY3VzdG9tMT48ZWxlY3Ryb25pYy1yZXNvdXJjZS1udW0+MTAuMTAxNi9qLmVu
dmludC4yMDI0LjEwODUyMz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30FFD0CD" w14:textId="77777777" w:rsidTr="00B7777B">
        <w:trPr>
          <w:trHeight w:val="1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57DC9910" w14:textId="6F1C0670" w:rsidR="00C122F9" w:rsidRPr="00432BC9" w:rsidRDefault="00C122F9" w:rsidP="00C122F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2B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33368323" w14:textId="5DF9B815" w:rsidR="00C122F9" w:rsidRDefault="00C122F9" w:rsidP="00C12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µm</w:t>
            </w:r>
          </w:p>
          <w:p w14:paraId="44E8E596" w14:textId="77777777" w:rsidR="00C122F9" w:rsidRDefault="00C122F9" w:rsidP="00C12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14:paraId="439BB84F" w14:textId="77777777" w:rsidR="00C122F9" w:rsidRDefault="00C122F9" w:rsidP="00C12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2BC9">
              <w:rPr>
                <w:rFonts w:ascii="Times New Roman" w:hAnsi="Times New Roman" w:cs="Times New Roman"/>
                <w:sz w:val="20"/>
                <w:szCs w:val="20"/>
              </w:rPr>
              <w:t>C57BL/6 J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e,</w:t>
            </w:r>
          </w:p>
          <w:p w14:paraId="35BC7F1D" w14:textId="5F5031A6" w:rsidR="00C122F9" w:rsidRPr="00D518BB" w:rsidRDefault="00C122F9" w:rsidP="00C12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, 6 weeks, n= 8</w:t>
            </w:r>
            <w:r w:rsidR="00184D39">
              <w:rPr>
                <w:rFonts w:ascii="Times New Roman" w:hAnsi="Times New Roman" w:cs="Times New Roman"/>
                <w:sz w:val="20"/>
                <w:szCs w:val="20"/>
              </w:rPr>
              <w:t xml:space="preserve"> per group</w:t>
            </w:r>
          </w:p>
        </w:tc>
        <w:tc>
          <w:tcPr>
            <w:tcW w:w="1799" w:type="dxa"/>
          </w:tcPr>
          <w:p w14:paraId="1B654A4A" w14:textId="40226E4C" w:rsidR="00C122F9" w:rsidRDefault="00C122F9" w:rsidP="00C12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32BC9">
              <w:rPr>
                <w:rFonts w:ascii="Times New Roman" w:hAnsi="Times New Roman" w:cs="Times New Roman"/>
                <w:sz w:val="20"/>
                <w:szCs w:val="20"/>
              </w:rPr>
              <w:t>ntratracheal instillation</w:t>
            </w:r>
          </w:p>
        </w:tc>
        <w:tc>
          <w:tcPr>
            <w:tcW w:w="1799" w:type="dxa"/>
          </w:tcPr>
          <w:p w14:paraId="17DFA8B1" w14:textId="7F1D6DAE" w:rsidR="00C122F9" w:rsidRDefault="00C122F9" w:rsidP="00C12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days</w:t>
            </w:r>
          </w:p>
        </w:tc>
        <w:tc>
          <w:tcPr>
            <w:tcW w:w="1799" w:type="dxa"/>
          </w:tcPr>
          <w:p w14:paraId="272274C4" w14:textId="77777777" w:rsidR="00C122F9" w:rsidRDefault="00C122F9" w:rsidP="00C12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2BC9">
              <w:rPr>
                <w:rFonts w:ascii="Times New Roman" w:hAnsi="Times New Roman" w:cs="Times New Roman"/>
                <w:sz w:val="20"/>
                <w:szCs w:val="20"/>
              </w:rPr>
              <w:t>0.6 m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32BC9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</w:p>
          <w:p w14:paraId="689AA89A" w14:textId="77777777" w:rsidR="00C122F9" w:rsidRDefault="00C122F9" w:rsidP="00C12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2BC9">
              <w:rPr>
                <w:rFonts w:ascii="Times New Roman" w:hAnsi="Times New Roman" w:cs="Times New Roman"/>
                <w:sz w:val="20"/>
                <w:szCs w:val="20"/>
              </w:rPr>
              <w:t>3 m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32BC9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</w:p>
          <w:p w14:paraId="7A573D6D" w14:textId="7426AE53" w:rsidR="00C122F9" w:rsidRDefault="00C122F9" w:rsidP="00C12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2BC9">
              <w:rPr>
                <w:rFonts w:ascii="Times New Roman" w:hAnsi="Times New Roman" w:cs="Times New Roman"/>
                <w:sz w:val="20"/>
                <w:szCs w:val="20"/>
              </w:rPr>
              <w:t>15 m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32BC9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</w:p>
        </w:tc>
        <w:tc>
          <w:tcPr>
            <w:tcW w:w="2618" w:type="dxa"/>
          </w:tcPr>
          <w:p w14:paraId="14A60B95" w14:textId="77777777" w:rsidR="00C122F9" w:rsidRDefault="00C122F9" w:rsidP="00C12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accumulation 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rain;</w:t>
            </w:r>
            <w:proofErr w:type="gramEnd"/>
          </w:p>
          <w:p w14:paraId="7FDC8876" w14:textId="5309185C" w:rsidR="00C122F9" w:rsidRDefault="00C122F9" w:rsidP="00C12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191C">
              <w:rPr>
                <w:rFonts w:ascii="Times New Roman" w:hAnsi="Times New Roman" w:cs="Times New Roman"/>
                <w:sz w:val="20"/>
                <w:szCs w:val="20"/>
              </w:rPr>
              <w:t>M1 polarization of microgl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819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8191C">
              <w:rPr>
                <w:rFonts w:ascii="Times New Roman" w:hAnsi="Times New Roman" w:cs="Times New Roman"/>
                <w:sz w:val="20"/>
                <w:szCs w:val="20"/>
              </w:rPr>
              <w:t>mpa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88191C">
              <w:rPr>
                <w:rFonts w:ascii="Times New Roman" w:hAnsi="Times New Roman" w:cs="Times New Roman"/>
                <w:sz w:val="20"/>
                <w:szCs w:val="20"/>
              </w:rPr>
              <w:t xml:space="preserve"> cognitive fun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819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8191C">
              <w:rPr>
                <w:rFonts w:ascii="Times New Roman" w:hAnsi="Times New Roman" w:cs="Times New Roman"/>
                <w:sz w:val="20"/>
                <w:szCs w:val="20"/>
              </w:rPr>
              <w:t>l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88191C">
              <w:rPr>
                <w:rFonts w:ascii="Times New Roman" w:hAnsi="Times New Roman" w:cs="Times New Roman"/>
                <w:sz w:val="20"/>
                <w:szCs w:val="20"/>
              </w:rPr>
              <w:t xml:space="preserve"> pulmonary flor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88191C">
              <w:rPr>
                <w:rFonts w:ascii="Times New Roman" w:hAnsi="Times New Roman" w:cs="Times New Roman"/>
                <w:sz w:val="20"/>
                <w:szCs w:val="20"/>
              </w:rPr>
              <w:t xml:space="preserve"> incr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819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6096">
              <w:rPr>
                <w:rFonts w:ascii="Times New Roman" w:hAnsi="Times New Roman" w:cs="Times New Roman"/>
                <w:sz w:val="20"/>
                <w:szCs w:val="20"/>
              </w:rPr>
              <w:t>lipopolysaccharide</w:t>
            </w:r>
            <w:r w:rsidRPr="0088191C">
              <w:rPr>
                <w:rFonts w:ascii="Times New Roman" w:hAnsi="Times New Roman" w:cs="Times New Roman"/>
                <w:sz w:val="20"/>
                <w:szCs w:val="20"/>
              </w:rPr>
              <w:t xml:space="preserve"> production</w:t>
            </w:r>
          </w:p>
        </w:tc>
        <w:tc>
          <w:tcPr>
            <w:tcW w:w="990" w:type="dxa"/>
          </w:tcPr>
          <w:p w14:paraId="4A6C1F76" w14:textId="513947C5" w:rsidR="00C122F9" w:rsidRDefault="00C122F9" w:rsidP="00C12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g et al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5nPC9BdXRob3I+PFllYXI+MjAyNDwvWWVhcj48UmVj
TnVtPjEzNjc8L1JlY051bT48RGlzcGxheVRleHQ+PHN0eWxlIGZhY2U9InN1cGVyc2NyaXB0Ij44
PC9zdHlsZT48L0Rpc3BsYXlUZXh0PjxyZWNvcmQ+PHJlYy1udW1iZXI+MTM2NzwvcmVjLW51bWJl
cj48Zm9yZWlnbi1rZXlzPjxrZXkgYXBwPSJFTiIgZGItaWQ9IjJ6ZTAycGVyYTl6MDViZXR3ZHB4
MnNma3Z0dHR4cGVhOWRmdCIgdGltZXN0YW1wPSIxNzQ1MjkwMTk1Ij4xMzY3PC9rZXk+PC9mb3Jl
aWduLWtleXM+PHJlZi10eXBlIG5hbWU9IkpvdXJuYWwgQXJ0aWNsZSI+MTc8L3JlZi10eXBlPjxj
b250cmlidXRvcnM+PGF1dGhvcnM+PGF1dGhvcj5LYW5nLCBILjwvYXV0aG9yPjxhdXRob3I+SHVh
bmcsIEQuPC9hdXRob3I+PGF1dGhvcj5aaGFuZywgVy48L2F1dGhvcj48YXV0aG9yPldhbmcsIEou
PC9hdXRob3I+PGF1dGhvcj5MaXUsIFouPC9hdXRob3I+PGF1dGhvcj5XYW5nLCBaLjwvYXV0aG9y
PjxhdXRob3I+SmlhbmcsIEcuPC9hdXRob3I+PGF1dGhvcj5HYW8sIEEuPC9hdXRob3I+PC9hdXRo
b3JzPjwvY29udHJpYnV0b3JzPjxhdXRoLWFkZHJlc3M+RGVwYXJ0bWVudCBvZiBPY2N1cGF0aW9u
YWwgSGVhbHRoIGFuZCBFbnZpcm9ubWVudGFsIEhlYWx0aCwgU2Nob29sIG9mIFB1YmxpYyBIZWFs
dGgsIENhcGl0YWwgTWVkaWNhbCBVbml2ZXJzaXR5LCBCZWlqaW5nLCAxMDAwNjksIENoaW5hLiYj
eEQ7QmVpamluZyBLZXkgTGFib3JhdG9yeSBvZiBFbnZpcm9ubWVudGFsIFRveGljb2xvZ3ksIENh
cGl0YWwgTWVkaWNhbCBVbml2ZXJzaXR5LCBCZWlqaW5nLCAxMDAwNjksIENoaW5hLjwvYXV0aC1h
ZGRyZXNzPjx0aXRsZXM+PHRpdGxlPlB1bG1vbmFyeSBGbG9yYS1EZXJpdmVkIExpcG9wb2x5c2Fj
Y2hhcmlkZSBNZWRpYXRlcyBMdW5nLUJyYWluIEF4aXMgdGhyb3VnaCBBY3RpdmF0aW5nIE1pY3Jv
Z2xpYSBJbnZvbHZlZCBpbiBQb2x5c3R5cmVuZSBNaWNyb3BsYXN0aWMtSW5kdWNlZCBDb2duaXRp
dmUgRHlzZnVuY3Rpb248L3RpdGxlPjxzZWNvbmRhcnktdGl0bGU+QWR2IFNjaSAoV2VpbmgpPC9z
ZWNvbmRhcnktdGl0bGU+PC90aXRsZXM+PHBlcmlvZGljYWw+PGZ1bGwtdGl0bGU+QWR2IFNjaSAo
V2VpbmgpPC9mdWxsLXRpdGxlPjwvcGVyaW9kaWNhbD48cGFnZXM+ZTI0MDQ5NjY8L3BhZ2VzPjx2
b2x1bWU+MTE8L3ZvbHVtZT48bnVtYmVyPjQ3PC9udW1iZXI+PGVkaXRpb24+MjAyNDExMDU8L2Vk
aXRpb24+PGtleXdvcmRzPjxrZXl3b3JkPkFuaW1hbHM8L2tleXdvcmQ+PGtleXdvcmQ+TWljZTwv
a2V5d29yZD48a2V5d29yZD4qTWljZSwgSW5icmVkIEM1N0JMPC9rZXl3b3JkPjxrZXl3b3JkPipN
aWNyb3BsYXN0aWNzL2FkdmVyc2UgZWZmZWN0cy90b3hpY2l0eTwva2V5d29yZD48a2V5d29yZD4q
Q29nbml0aXZlIER5c2Z1bmN0aW9uL21ldGFib2xpc20vY2hlbWljYWxseSBpbmR1Y2VkPC9rZXl3
b3JkPjxrZXl3b3JkPipMaXBvcG9seXNhY2NoYXJpZGVzPC9rZXl3b3JkPjxrZXl3b3JkPipQb2x5
c3R5cmVuZXMvYWR2ZXJzZSBlZmZlY3RzPC9rZXl3b3JkPjxrZXl3b3JkPipNaWNyb2dsaWEvbWV0
YWJvbGlzbS9kcnVnIGVmZmVjdHM8L2tleXdvcmQ+PGtleXdvcmQ+Kkx1bmcvbWV0YWJvbGlzbS9k
cnVnIGVmZmVjdHM8L2tleXdvcmQ+PGtleXdvcmQ+KkRpc2Vhc2UgTW9kZWxzLCBBbmltYWw8L2tl
eXdvcmQ+PGtleXdvcmQ+KkJyYWluL21ldGFib2xpc20vZHJ1ZyBlZmZlY3RzPC9rZXl3b3JkPjxr
ZXl3b3JkPk1hbGU8L2tleXdvcmQ+PGtleXdvcmQ+SW5oYWxhdGlvbiBFeHBvc3VyZS9hZHZlcnNl
IGVmZmVjdHM8L2tleXdvcmQ+PGtleXdvcmQ+THBzPC9rZXl3b3JkPjxrZXl3b3JkPmNvZ25pdGl2
ZTwva2V5d29yZD48a2V5d29yZD5sdW5nLWJyYWluIGF4aXM8L2tleXdvcmQ+PGtleXdvcmQ+bWlj
cm9wbGFzdGljczwva2V5d29yZD48a2V5d29yZD5wdWxtb25hcnkgZmxvcmE8L2tleXdvcmQ+PC9r
ZXl3b3Jkcz48ZGF0ZXM+PHllYXI+MjAyNDwveWVhcj48cHViLWRhdGVzPjxkYXRlPkRlYzwvZGF0
ZT48L3B1Yi1kYXRlcz48L2RhdGVzPjxpc2JuPjIxOTgtMzg0NCAoRWxlY3Ryb25pYykmI3hEOzIx
OTgtMzg0NCAoTGlua2luZyk8L2lzYm4+PGFjY2Vzc2lvbi1udW0+Mzk0OTk2MTk8L2FjY2Vzc2lv
bi1udW0+PHVybHM+PHJlbGF0ZWQtdXJscz48dXJsPmh0dHBzOi8vd3d3Lm5jYmkubmxtLm5paC5n
b3YvcHVibWVkLzM5NDk5NjE5PC91cmw+PC9yZWxhdGVkLXVybHM+PC91cmxzPjxjdXN0b20xPlRo
ZSBhdXRob3JzIGRlY2xhcmUgbm8gY29uZmxpY3Qgb2YgaW50ZXJlc3QuIEZpZ3VyZXMgd2VyZSBj
cmVhdGVkIHdpdGggYmlvcmVuZGVyLmNvbS48L2N1c3RvbTE+PGN1c3RvbTI+UE1DMTE2NTM3MjI8
L2N1c3RvbTI+PGVsZWN0cm9uaWMtcmVzb3VyY2UtbnVtPjEwLjEwMDIvYWR2cy4yMDI0MDQ5NjY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5nPC9BdXRob3I+PFllYXI+MjAyNDwvWWVhcj48UmVj
TnVtPjEzNjc8L1JlY051bT48RGlzcGxheVRleHQ+PHN0eWxlIGZhY2U9InN1cGVyc2NyaXB0Ij44
PC9zdHlsZT48L0Rpc3BsYXlUZXh0PjxyZWNvcmQ+PHJlYy1udW1iZXI+MTM2NzwvcmVjLW51bWJl
cj48Zm9yZWlnbi1rZXlzPjxrZXkgYXBwPSJFTiIgZGItaWQ9IjJ6ZTAycGVyYTl6MDViZXR3ZHB4
MnNma3Z0dHR4cGVhOWRmdCIgdGltZXN0YW1wPSIxNzQ1MjkwMTk1Ij4xMzY3PC9rZXk+PC9mb3Jl
aWduLWtleXM+PHJlZi10eXBlIG5hbWU9IkpvdXJuYWwgQXJ0aWNsZSI+MTc8L3JlZi10eXBlPjxj
b250cmlidXRvcnM+PGF1dGhvcnM+PGF1dGhvcj5LYW5nLCBILjwvYXV0aG9yPjxhdXRob3I+SHVh
bmcsIEQuPC9hdXRob3I+PGF1dGhvcj5aaGFuZywgVy48L2F1dGhvcj48YXV0aG9yPldhbmcsIEou
PC9hdXRob3I+PGF1dGhvcj5MaXUsIFouPC9hdXRob3I+PGF1dGhvcj5XYW5nLCBaLjwvYXV0aG9y
PjxhdXRob3I+SmlhbmcsIEcuPC9hdXRob3I+PGF1dGhvcj5HYW8sIEEuPC9hdXRob3I+PC9hdXRo
b3JzPjwvY29udHJpYnV0b3JzPjxhdXRoLWFkZHJlc3M+RGVwYXJ0bWVudCBvZiBPY2N1cGF0aW9u
YWwgSGVhbHRoIGFuZCBFbnZpcm9ubWVudGFsIEhlYWx0aCwgU2Nob29sIG9mIFB1YmxpYyBIZWFs
dGgsIENhcGl0YWwgTWVkaWNhbCBVbml2ZXJzaXR5LCBCZWlqaW5nLCAxMDAwNjksIENoaW5hLiYj
eEQ7QmVpamluZyBLZXkgTGFib3JhdG9yeSBvZiBFbnZpcm9ubWVudGFsIFRveGljb2xvZ3ksIENh
cGl0YWwgTWVkaWNhbCBVbml2ZXJzaXR5LCBCZWlqaW5nLCAxMDAwNjksIENoaW5hLjwvYXV0aC1h
ZGRyZXNzPjx0aXRsZXM+PHRpdGxlPlB1bG1vbmFyeSBGbG9yYS1EZXJpdmVkIExpcG9wb2x5c2Fj
Y2hhcmlkZSBNZWRpYXRlcyBMdW5nLUJyYWluIEF4aXMgdGhyb3VnaCBBY3RpdmF0aW5nIE1pY3Jv
Z2xpYSBJbnZvbHZlZCBpbiBQb2x5c3R5cmVuZSBNaWNyb3BsYXN0aWMtSW5kdWNlZCBDb2duaXRp
dmUgRHlzZnVuY3Rpb248L3RpdGxlPjxzZWNvbmRhcnktdGl0bGU+QWR2IFNjaSAoV2VpbmgpPC9z
ZWNvbmRhcnktdGl0bGU+PC90aXRsZXM+PHBlcmlvZGljYWw+PGZ1bGwtdGl0bGU+QWR2IFNjaSAo
V2VpbmgpPC9mdWxsLXRpdGxlPjwvcGVyaW9kaWNhbD48cGFnZXM+ZTI0MDQ5NjY8L3BhZ2VzPjx2
b2x1bWU+MTE8L3ZvbHVtZT48bnVtYmVyPjQ3PC9udW1iZXI+PGVkaXRpb24+MjAyNDExMDU8L2Vk
aXRpb24+PGtleXdvcmRzPjxrZXl3b3JkPkFuaW1hbHM8L2tleXdvcmQ+PGtleXdvcmQ+TWljZTwv
a2V5d29yZD48a2V5d29yZD4qTWljZSwgSW5icmVkIEM1N0JMPC9rZXl3b3JkPjxrZXl3b3JkPipN
aWNyb3BsYXN0aWNzL2FkdmVyc2UgZWZmZWN0cy90b3hpY2l0eTwva2V5d29yZD48a2V5d29yZD4q
Q29nbml0aXZlIER5c2Z1bmN0aW9uL21ldGFib2xpc20vY2hlbWljYWxseSBpbmR1Y2VkPC9rZXl3
b3JkPjxrZXl3b3JkPipMaXBvcG9seXNhY2NoYXJpZGVzPC9rZXl3b3JkPjxrZXl3b3JkPipQb2x5
c3R5cmVuZXMvYWR2ZXJzZSBlZmZlY3RzPC9rZXl3b3JkPjxrZXl3b3JkPipNaWNyb2dsaWEvbWV0
YWJvbGlzbS9kcnVnIGVmZmVjdHM8L2tleXdvcmQ+PGtleXdvcmQ+Kkx1bmcvbWV0YWJvbGlzbS9k
cnVnIGVmZmVjdHM8L2tleXdvcmQ+PGtleXdvcmQ+KkRpc2Vhc2UgTW9kZWxzLCBBbmltYWw8L2tl
eXdvcmQ+PGtleXdvcmQ+KkJyYWluL21ldGFib2xpc20vZHJ1ZyBlZmZlY3RzPC9rZXl3b3JkPjxr
ZXl3b3JkPk1hbGU8L2tleXdvcmQ+PGtleXdvcmQ+SW5oYWxhdGlvbiBFeHBvc3VyZS9hZHZlcnNl
IGVmZmVjdHM8L2tleXdvcmQ+PGtleXdvcmQ+THBzPC9rZXl3b3JkPjxrZXl3b3JkPmNvZ25pdGl2
ZTwva2V5d29yZD48a2V5d29yZD5sdW5nLWJyYWluIGF4aXM8L2tleXdvcmQ+PGtleXdvcmQ+bWlj
cm9wbGFzdGljczwva2V5d29yZD48a2V5d29yZD5wdWxtb25hcnkgZmxvcmE8L2tleXdvcmQ+PC9r
ZXl3b3Jkcz48ZGF0ZXM+PHllYXI+MjAyNDwveWVhcj48cHViLWRhdGVzPjxkYXRlPkRlYzwvZGF0
ZT48L3B1Yi1kYXRlcz48L2RhdGVzPjxpc2JuPjIxOTgtMzg0NCAoRWxlY3Ryb25pYykmI3hEOzIx
OTgtMzg0NCAoTGlua2luZyk8L2lzYm4+PGFjY2Vzc2lvbi1udW0+Mzk0OTk2MTk8L2FjY2Vzc2lv
bi1udW0+PHVybHM+PHJlbGF0ZWQtdXJscz48dXJsPmh0dHBzOi8vd3d3Lm5jYmkubmxtLm5paC5n
b3YvcHVibWVkLzM5NDk5NjE5PC91cmw+PC9yZWxhdGVkLXVybHM+PC91cmxzPjxjdXN0b20xPlRo
ZSBhdXRob3JzIGRlY2xhcmUgbm8gY29uZmxpY3Qgb2YgaW50ZXJlc3QuIEZpZ3VyZXMgd2VyZSBj
cmVhdGVkIHdpdGggYmlvcmVuZGVyLmNvbS48L2N1c3RvbTE+PGN1c3RvbTI+UE1DMTE2NTM3MjI8
L2N1c3RvbTI+PGVsZWN0cm9uaWMtcmVzb3VyY2UtbnVtPjEwLjEwMDIvYWR2cy4yMDI0MDQ5NjY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056C8481" w14:textId="77777777" w:rsidTr="00A07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4F0ABDE3" w14:textId="393C289A" w:rsidR="00314420" w:rsidRPr="00432BC9" w:rsidRDefault="00314420" w:rsidP="00C122F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6A238E6B" w14:textId="25BCDEDB" w:rsidR="00314420" w:rsidRDefault="00314420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nm</w:t>
            </w:r>
          </w:p>
        </w:tc>
        <w:tc>
          <w:tcPr>
            <w:tcW w:w="1799" w:type="dxa"/>
          </w:tcPr>
          <w:p w14:paraId="711BA0B8" w14:textId="0A4910FA" w:rsidR="00314420" w:rsidRPr="00432BC9" w:rsidRDefault="00314420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rague Dawley rats, female, pregnant, n = 5</w:t>
            </w:r>
            <w:r w:rsidR="006F6F4E">
              <w:rPr>
                <w:rFonts w:ascii="Times New Roman" w:hAnsi="Times New Roman" w:cs="Times New Roman"/>
                <w:sz w:val="20"/>
                <w:szCs w:val="20"/>
              </w:rPr>
              <w:t xml:space="preserve"> per group</w:t>
            </w:r>
          </w:p>
        </w:tc>
        <w:tc>
          <w:tcPr>
            <w:tcW w:w="1799" w:type="dxa"/>
          </w:tcPr>
          <w:p w14:paraId="4BF1AABB" w14:textId="74CAFD46" w:rsidR="00314420" w:rsidRDefault="00314420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112F9364" w14:textId="0C0E75A3" w:rsidR="00314420" w:rsidRDefault="00314420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days</w:t>
            </w:r>
          </w:p>
        </w:tc>
        <w:tc>
          <w:tcPr>
            <w:tcW w:w="1799" w:type="dxa"/>
          </w:tcPr>
          <w:p w14:paraId="6936136E" w14:textId="46E749A0" w:rsidR="00314420" w:rsidRPr="00432BC9" w:rsidRDefault="0019525E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mg/kg</w:t>
            </w:r>
          </w:p>
        </w:tc>
        <w:tc>
          <w:tcPr>
            <w:tcW w:w="2618" w:type="dxa"/>
          </w:tcPr>
          <w:p w14:paraId="64B4F6B3" w14:textId="77777777" w:rsidR="00B7777B" w:rsidRDefault="00B7777B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7777B">
              <w:rPr>
                <w:rFonts w:ascii="Times New Roman" w:hAnsi="Times New Roman" w:cs="Times New Roman"/>
                <w:sz w:val="20"/>
                <w:szCs w:val="20"/>
              </w:rPr>
              <w:t xml:space="preserve">erroptosis in the hippocampus of the </w:t>
            </w:r>
            <w:proofErr w:type="gramStart"/>
            <w:r w:rsidRPr="00B7777B">
              <w:rPr>
                <w:rFonts w:ascii="Times New Roman" w:hAnsi="Times New Roman" w:cs="Times New Roman"/>
                <w:sz w:val="20"/>
                <w:szCs w:val="20"/>
              </w:rPr>
              <w:t>offspr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719B727" w14:textId="77777777" w:rsidR="00314420" w:rsidRDefault="00B7777B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7777B">
              <w:rPr>
                <w:rFonts w:ascii="Times New Roman" w:hAnsi="Times New Roman" w:cs="Times New Roman"/>
                <w:sz w:val="20"/>
                <w:szCs w:val="20"/>
              </w:rPr>
              <w:t>ecl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7777B">
              <w:rPr>
                <w:rFonts w:ascii="Times New Roman" w:hAnsi="Times New Roman" w:cs="Times New Roman"/>
                <w:sz w:val="20"/>
                <w:szCs w:val="20"/>
              </w:rPr>
              <w:t xml:space="preserve"> cognitive, learning, and memory </w:t>
            </w:r>
            <w:proofErr w:type="gramStart"/>
            <w:r w:rsidRPr="00B7777B">
              <w:rPr>
                <w:rFonts w:ascii="Times New Roman" w:hAnsi="Times New Roman" w:cs="Times New Roman"/>
                <w:sz w:val="20"/>
                <w:szCs w:val="20"/>
              </w:rPr>
              <w:t>abil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6DD14940" w14:textId="77777777" w:rsidR="00B7777B" w:rsidRDefault="00B7777B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oduction;</w:t>
            </w:r>
            <w:proofErr w:type="gramEnd"/>
          </w:p>
          <w:p w14:paraId="5A945453" w14:textId="256EF2C5" w:rsidR="00B7777B" w:rsidRDefault="00B7777B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7777B">
              <w:rPr>
                <w:rFonts w:ascii="Times New Roman" w:hAnsi="Times New Roman" w:cs="Times New Roman"/>
                <w:sz w:val="20"/>
                <w:szCs w:val="20"/>
              </w:rPr>
              <w:t>ctiv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7777B">
              <w:rPr>
                <w:rFonts w:ascii="Times New Roman" w:hAnsi="Times New Roman" w:cs="Times New Roman"/>
                <w:sz w:val="20"/>
                <w:szCs w:val="20"/>
              </w:rPr>
              <w:t xml:space="preserve"> P53-mediated </w:t>
            </w:r>
            <w:proofErr w:type="spellStart"/>
            <w:r w:rsidRPr="00B7777B">
              <w:rPr>
                <w:rFonts w:ascii="Times New Roman" w:hAnsi="Times New Roman" w:cs="Times New Roman"/>
                <w:sz w:val="20"/>
                <w:szCs w:val="20"/>
              </w:rPr>
              <w:t>ferritinophagy</w:t>
            </w:r>
            <w:proofErr w:type="spellEnd"/>
          </w:p>
        </w:tc>
        <w:tc>
          <w:tcPr>
            <w:tcW w:w="990" w:type="dxa"/>
          </w:tcPr>
          <w:p w14:paraId="0773ED8A" w14:textId="7BA7FBC7" w:rsidR="00314420" w:rsidRDefault="00314420" w:rsidP="00C12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et al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NDwvWWVhcj48UmVj
TnVtPjE0MDI8L1JlY051bT48RGlzcGxheVRleHQ+PHN0eWxlIGZhY2U9InN1cGVyc2NyaXB0Ij45
PC9zdHlsZT48L0Rpc3BsYXlUZXh0PjxyZWNvcmQ+PHJlYy1udW1iZXI+MTQwMjwvcmVjLW51bWJl
cj48Zm9yZWlnbi1rZXlzPjxrZXkgYXBwPSJFTiIgZGItaWQ9IjJ6ZTAycGVyYTl6MDViZXR3ZHB4
MnNma3Z0dHR4cGVhOWRmdCIgdGltZXN0YW1wPSIxNzQ1NjAwMjYwIj4xNDAyPC9rZXk+PC9mb3Jl
aWduLWtleXM+PHJlZi10eXBlIG5hbWU9IkpvdXJuYWwgQXJ0aWNsZSI+MTc8L3JlZi10eXBlPjxj
b250cmlidXRvcnM+PGF1dGhvcnM+PGF1dGhvcj5DaGVuLCBKLjwvYXV0aG9yPjxhdXRob3I+WWFu
LCBMLjwvYXV0aG9yPjxhdXRob3I+WmhhbmcsIFkuPC9hdXRob3I+PGF1dGhvcj5MaXUsIFguPC9h
dXRob3I+PGF1dGhvcj5XZWksIFkuPC9hdXRob3I+PGF1dGhvcj5aaGFvLCBZLjwvYXV0aG9yPjxh
dXRob3I+TGksIEsuPC9hdXRob3I+PGF1dGhvcj5TaGksIFkuPC9hdXRob3I+PGF1dGhvcj5MaXUs
IEguPC9hdXRob3I+PGF1dGhvcj5MYWksIFcuPC9hdXRob3I+PGF1dGhvcj5UaWFuLCBMLjwvYXV0
aG9yPjxhdXRob3I+TGluLCBCLjwvYXV0aG9yPjwvYXV0aG9ycz48L2NvbnRyaWJ1dG9ycz48YXV0
aC1hZGRyZXNzPk1pbGl0YXJ5IE1lZGljYWwgU2NpZW5jZXMgQWNhZGVteSwgQWNhZGVteSBvZiBN
aWxpdGFyeSBTY2llbmNlcywgVGlhbmppbiwgMzAwMDUwLCBDaGluYS4mI3hEO1NjaG9vbCBvZiBQ
dWJsaWMgSGVhbHRoLCBOb3J0aCBDaGluYSBVbml2ZXJzaXR5IG9mIFNjaWVuY2UgYW5kIFRlY2hu
b2xvZ3ksIFRhbmdzaGFuLCAwNjMyMDAsIENoaW5hLiYjeEQ7TWlsaXRhcnkgTWVkaWNhbCBTY2ll
bmNlcyBBY2FkZW15LCBBY2FkZW15IG9mIE1pbGl0YXJ5IFNjaWVuY2VzLCBUaWFuamluLCAzMDAw
NTAsIENoaW5hLiB0anRpYW5sZWlAMTI2LmNvbS4mI3hEO01pbGl0YXJ5IE1lZGljYWwgU2NpZW5j
ZXMgQWNhZGVteSwgQWNhZGVteSBvZiBNaWxpdGFyeSBTY2llbmNlcywgVGlhbmppbiwgMzAwMDUw
LCBDaGluYS4gbGluYmVuY2hlbmcxMjNAMTI2LmNvbS48L2F1dGgtYWRkcmVzcz48dGl0bGVzPjx0
aXRsZT5NYXRlcm5hbCBleHBvc3VyZSB0byBuYW5vcG9seXN0eXJlbmUgaW5kdWNlcyBuZXVyb3Rv
eGljaXR5IGluIG9mZnNwcmluZyB0aHJvdWdoIFA1My1tZWRpYXRlZCBmZXJyaXRpbm9waGFneSBh
bmQgZmVycm9wdG9zaXMgaW4gdGhlIHJhdCBoaXBwb2NhbXB1czwvdGl0bGU+PHNlY29uZGFyeS10
aXRsZT5KIE5hbm9iaW90ZWNobm9sb2d5PC9zZWNvbmRhcnktdGl0bGU+PC90aXRsZXM+PHBlcmlv
ZGljYWw+PGZ1bGwtdGl0bGU+SiBOYW5vYmlvdGVjaG5vbG9neTwvZnVsbC10aXRsZT48L3Blcmlv
ZGljYWw+PHBhZ2VzPjY1MTwvcGFnZXM+PHZvbHVtZT4yMjwvdm9sdW1lPjxudW1iZXI+MTwvbnVt
YmVyPjxlZGl0aW9uPjIwMjQxMDIzPC9lZGl0aW9uPjxrZXl3b3Jkcz48a2V5d29yZD5BbmltYWxz
PC9rZXl3b3JkPjxrZXl3b3JkPkZlbWFsZTwva2V5d29yZD48a2V5d29yZD4qSGlwcG9jYW1wdXMv
bWV0YWJvbGlzbS9kcnVnIGVmZmVjdHM8L2tleXdvcmQ+PGtleXdvcmQ+KkZlcnJvcHRvc2lzL2Ry
dWcgZWZmZWN0czwva2V5d29yZD48a2V5d29yZD4qVHVtb3IgU3VwcHJlc3NvciBQcm90ZWluIHA1
My9tZXRhYm9saXNtPC9rZXl3b3JkPjxrZXl3b3JkPlJhdHM8L2tleXdvcmQ+PGtleXdvcmQ+UHJl
Z25hbmN5PC9rZXl3b3JkPjxrZXl3b3JkPipSZWFjdGl2ZSBPeHlnZW4gU3BlY2llcy9tZXRhYm9s
aXNtPC9rZXl3b3JkPjxrZXl3b3JkPipNYXRlcm5hbCBFeHBvc3VyZTwva2V5d29yZD48a2V5d29y
ZD4qUG9seXN0eXJlbmVzL3RveGljaXR5PC9rZXl3b3JkPjxrZXl3b3JkPipOYW5vcGFydGljbGVz
L3RveGljaXR5PC9rZXl3b3JkPjxrZXl3b3JkPkZlcnJpdGlucy9tZXRhYm9saXNtPC9rZXl3b3Jk
PjxrZXl3b3JkPlByZW5hdGFsIEV4cG9zdXJlIERlbGF5ZWQgRWZmZWN0czwva2V5d29yZD48a2V5
d29yZD5BdXRvcGhhZ3kvZHJ1ZyBlZmZlY3RzPC9rZXl3b3JkPjxrZXl3b3JkPlJhdHMsIFNwcmFn
dWUtRGF3bGV5PC9rZXl3b3JkPjxrZXl3b3JkPk5ldXJvbnMvZHJ1ZyBlZmZlY3RzL21ldGFib2xp
c208L2tleXdvcmQ+PGtleXdvcmQ+R2x1dGF0aGlvbmUvbWV0YWJvbGlzbTwva2V5d29yZD48a2V5
d29yZD5GZXJyaXRpbm9waGFneTwva2V5d29yZD48a2V5d29yZD5GZXJyb3B0b3Npczwva2V5d29y
ZD48a2V5d29yZD5NYXRlcm5hbCBleHBvc3VyZTwva2V5d29yZD48a2V5d29yZD5OZXVyb3RveGlj
aXR5PC9rZXl3b3JkPjxrZXl3b3JkPlBvbHlzdHlyZW5lIG5hbm9wbGFzdGljczwva2V5d29yZD48
L2tleXdvcmRzPjxkYXRlcz48eWVhcj4yMDI0PC95ZWFyPjxwdWItZGF0ZXM+PGRhdGU+T2N0IDIz
PC9kYXRlPjwvcHViLWRhdGVzPjwvZGF0ZXM+PGlzYm4+MTQ3Ny0zMTU1IChFbGVjdHJvbmljKSYj
eEQ7MTQ3Ny0zMTU1IChMaW5raW5nKTwvaXNibj48YWNjZXNzaW9uLW51bT4zOTQzODkwMTwvYWNj
ZXNzaW9uLW51bT48dXJscz48cmVsYXRlZC11cmxzPjx1cmw+aHR0cHM6Ly93d3cubmNiaS5ubG0u
bmloLmdvdi9wdWJtZWQvMzk0Mzg5MDE8L3VybD48L3JlbGF0ZWQtdXJscz48L3VybHM+PGN1c3Rv
bTE+VGhlIGF1dGhvcnMgZGVjbGFyZSBubyBjb21wZXRpbmcgaW50ZXJlc3RzLjwvY3VzdG9tMT48
Y3VzdG9tMj5QTUMxMTUyMDE2NTwvY3VzdG9tMj48ZWxlY3Ryb25pYy1yZXNvdXJjZS1udW0+MTAu
MTE4Ni9zMTI5NTEtMDI0LTAyOTExLT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NDwvWWVhcj48UmVj
TnVtPjE0MDI8L1JlY051bT48RGlzcGxheVRleHQ+PHN0eWxlIGZhY2U9InN1cGVyc2NyaXB0Ij45
PC9zdHlsZT48L0Rpc3BsYXlUZXh0PjxyZWNvcmQ+PHJlYy1udW1iZXI+MTQwMjwvcmVjLW51bWJl
cj48Zm9yZWlnbi1rZXlzPjxrZXkgYXBwPSJFTiIgZGItaWQ9IjJ6ZTAycGVyYTl6MDViZXR3ZHB4
MnNma3Z0dHR4cGVhOWRmdCIgdGltZXN0YW1wPSIxNzQ1NjAwMjYwIj4xNDAyPC9rZXk+PC9mb3Jl
aWduLWtleXM+PHJlZi10eXBlIG5hbWU9IkpvdXJuYWwgQXJ0aWNsZSI+MTc8L3JlZi10eXBlPjxj
b250cmlidXRvcnM+PGF1dGhvcnM+PGF1dGhvcj5DaGVuLCBKLjwvYXV0aG9yPjxhdXRob3I+WWFu
LCBMLjwvYXV0aG9yPjxhdXRob3I+WmhhbmcsIFkuPC9hdXRob3I+PGF1dGhvcj5MaXUsIFguPC9h
dXRob3I+PGF1dGhvcj5XZWksIFkuPC9hdXRob3I+PGF1dGhvcj5aaGFvLCBZLjwvYXV0aG9yPjxh
dXRob3I+TGksIEsuPC9hdXRob3I+PGF1dGhvcj5TaGksIFkuPC9hdXRob3I+PGF1dGhvcj5MaXUs
IEguPC9hdXRob3I+PGF1dGhvcj5MYWksIFcuPC9hdXRob3I+PGF1dGhvcj5UaWFuLCBMLjwvYXV0
aG9yPjxhdXRob3I+TGluLCBCLjwvYXV0aG9yPjwvYXV0aG9ycz48L2NvbnRyaWJ1dG9ycz48YXV0
aC1hZGRyZXNzPk1pbGl0YXJ5IE1lZGljYWwgU2NpZW5jZXMgQWNhZGVteSwgQWNhZGVteSBvZiBN
aWxpdGFyeSBTY2llbmNlcywgVGlhbmppbiwgMzAwMDUwLCBDaGluYS4mI3hEO1NjaG9vbCBvZiBQ
dWJsaWMgSGVhbHRoLCBOb3J0aCBDaGluYSBVbml2ZXJzaXR5IG9mIFNjaWVuY2UgYW5kIFRlY2hu
b2xvZ3ksIFRhbmdzaGFuLCAwNjMyMDAsIENoaW5hLiYjeEQ7TWlsaXRhcnkgTWVkaWNhbCBTY2ll
bmNlcyBBY2FkZW15LCBBY2FkZW15IG9mIE1pbGl0YXJ5IFNjaWVuY2VzLCBUaWFuamluLCAzMDAw
NTAsIENoaW5hLiB0anRpYW5sZWlAMTI2LmNvbS4mI3hEO01pbGl0YXJ5IE1lZGljYWwgU2NpZW5j
ZXMgQWNhZGVteSwgQWNhZGVteSBvZiBNaWxpdGFyeSBTY2llbmNlcywgVGlhbmppbiwgMzAwMDUw
LCBDaGluYS4gbGluYmVuY2hlbmcxMjNAMTI2LmNvbS48L2F1dGgtYWRkcmVzcz48dGl0bGVzPjx0
aXRsZT5NYXRlcm5hbCBleHBvc3VyZSB0byBuYW5vcG9seXN0eXJlbmUgaW5kdWNlcyBuZXVyb3Rv
eGljaXR5IGluIG9mZnNwcmluZyB0aHJvdWdoIFA1My1tZWRpYXRlZCBmZXJyaXRpbm9waGFneSBh
bmQgZmVycm9wdG9zaXMgaW4gdGhlIHJhdCBoaXBwb2NhbXB1czwvdGl0bGU+PHNlY29uZGFyeS10
aXRsZT5KIE5hbm9iaW90ZWNobm9sb2d5PC9zZWNvbmRhcnktdGl0bGU+PC90aXRsZXM+PHBlcmlv
ZGljYWw+PGZ1bGwtdGl0bGU+SiBOYW5vYmlvdGVjaG5vbG9neTwvZnVsbC10aXRsZT48L3Blcmlv
ZGljYWw+PHBhZ2VzPjY1MTwvcGFnZXM+PHZvbHVtZT4yMjwvdm9sdW1lPjxudW1iZXI+MTwvbnVt
YmVyPjxlZGl0aW9uPjIwMjQxMDIzPC9lZGl0aW9uPjxrZXl3b3Jkcz48a2V5d29yZD5BbmltYWxz
PC9rZXl3b3JkPjxrZXl3b3JkPkZlbWFsZTwva2V5d29yZD48a2V5d29yZD4qSGlwcG9jYW1wdXMv
bWV0YWJvbGlzbS9kcnVnIGVmZmVjdHM8L2tleXdvcmQ+PGtleXdvcmQ+KkZlcnJvcHRvc2lzL2Ry
dWcgZWZmZWN0czwva2V5d29yZD48a2V5d29yZD4qVHVtb3IgU3VwcHJlc3NvciBQcm90ZWluIHA1
My9tZXRhYm9saXNtPC9rZXl3b3JkPjxrZXl3b3JkPlJhdHM8L2tleXdvcmQ+PGtleXdvcmQ+UHJl
Z25hbmN5PC9rZXl3b3JkPjxrZXl3b3JkPipSZWFjdGl2ZSBPeHlnZW4gU3BlY2llcy9tZXRhYm9s
aXNtPC9rZXl3b3JkPjxrZXl3b3JkPipNYXRlcm5hbCBFeHBvc3VyZTwva2V5d29yZD48a2V5d29y
ZD4qUG9seXN0eXJlbmVzL3RveGljaXR5PC9rZXl3b3JkPjxrZXl3b3JkPipOYW5vcGFydGljbGVz
L3RveGljaXR5PC9rZXl3b3JkPjxrZXl3b3JkPkZlcnJpdGlucy9tZXRhYm9saXNtPC9rZXl3b3Jk
PjxrZXl3b3JkPlByZW5hdGFsIEV4cG9zdXJlIERlbGF5ZWQgRWZmZWN0czwva2V5d29yZD48a2V5
d29yZD5BdXRvcGhhZ3kvZHJ1ZyBlZmZlY3RzPC9rZXl3b3JkPjxrZXl3b3JkPlJhdHMsIFNwcmFn
dWUtRGF3bGV5PC9rZXl3b3JkPjxrZXl3b3JkPk5ldXJvbnMvZHJ1ZyBlZmZlY3RzL21ldGFib2xp
c208L2tleXdvcmQ+PGtleXdvcmQ+R2x1dGF0aGlvbmUvbWV0YWJvbGlzbTwva2V5d29yZD48a2V5
d29yZD5GZXJyaXRpbm9waGFneTwva2V5d29yZD48a2V5d29yZD5GZXJyb3B0b3Npczwva2V5d29y
ZD48a2V5d29yZD5NYXRlcm5hbCBleHBvc3VyZTwva2V5d29yZD48a2V5d29yZD5OZXVyb3RveGlj
aXR5PC9rZXl3b3JkPjxrZXl3b3JkPlBvbHlzdHlyZW5lIG5hbm9wbGFzdGljczwva2V5d29yZD48
L2tleXdvcmRzPjxkYXRlcz48eWVhcj4yMDI0PC95ZWFyPjxwdWItZGF0ZXM+PGRhdGU+T2N0IDIz
PC9kYXRlPjwvcHViLWRhdGVzPjwvZGF0ZXM+PGlzYm4+MTQ3Ny0zMTU1IChFbGVjdHJvbmljKSYj
eEQ7MTQ3Ny0zMTU1IChMaW5raW5nKTwvaXNibj48YWNjZXNzaW9uLW51bT4zOTQzODkwMTwvYWNj
ZXNzaW9uLW51bT48dXJscz48cmVsYXRlZC11cmxzPjx1cmw+aHR0cHM6Ly93d3cubmNiaS5ubG0u
bmloLmdvdi9wdWJtZWQvMzk0Mzg5MDE8L3VybD48L3JlbGF0ZWQtdXJscz48L3VybHM+PGN1c3Rv
bTE+VGhlIGF1dGhvcnMgZGVjbGFyZSBubyBjb21wZXRpbmcgaW50ZXJlc3RzLjwvY3VzdG9tMT48
Y3VzdG9tMj5QTUMxMTUyMDE2NTwvY3VzdG9tMj48ZWxlY3Ryb25pYy1yZXNvdXJjZS1udW0+MTAu
MTE4Ni9zMTI5NTEtMDI0LTAyOTExLT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7DD74147" w14:textId="77777777" w:rsidTr="00A07FF5">
        <w:trPr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79630BBD" w14:textId="77777777" w:rsidR="006F6F4E" w:rsidRDefault="006F6F4E" w:rsidP="006F6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  <w:p w14:paraId="67C65D06" w14:textId="77777777" w:rsidR="006F6F4E" w:rsidRPr="00CD45F6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D45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-COOH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beads</w:t>
            </w:r>
          </w:p>
          <w:p w14:paraId="0444A440" w14:textId="3FEBA9B0" w:rsidR="006F6F4E" w:rsidRPr="006F6F4E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D45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-NH</w:t>
            </w:r>
            <w:r w:rsidRPr="00CD45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ads</w:t>
            </w:r>
          </w:p>
        </w:tc>
        <w:tc>
          <w:tcPr>
            <w:tcW w:w="1798" w:type="dxa"/>
          </w:tcPr>
          <w:p w14:paraId="585DE7DE" w14:textId="3185862F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nm</w:t>
            </w:r>
          </w:p>
        </w:tc>
        <w:tc>
          <w:tcPr>
            <w:tcW w:w="1799" w:type="dxa"/>
          </w:tcPr>
          <w:p w14:paraId="38894B11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611A027" w14:textId="57CD3401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, 8 </w:t>
            </w: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</w:t>
            </w:r>
          </w:p>
          <w:p w14:paraId="1B6CB751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6 per group</w:t>
            </w:r>
            <w:r w:rsidR="00234BB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5950777" w14:textId="3BADA477" w:rsidR="00234BB0" w:rsidRPr="00D518BB" w:rsidRDefault="00234BB0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 per group</w:t>
            </w:r>
          </w:p>
        </w:tc>
        <w:tc>
          <w:tcPr>
            <w:tcW w:w="1799" w:type="dxa"/>
          </w:tcPr>
          <w:p w14:paraId="6EE766A9" w14:textId="77777777" w:rsidR="006F6F4E" w:rsidRDefault="00A4063D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nasal admin</w:t>
            </w:r>
          </w:p>
          <w:p w14:paraId="435FEEE4" w14:textId="77777777" w:rsidR="00A4063D" w:rsidRDefault="00A4063D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ic feeding</w:t>
            </w:r>
          </w:p>
          <w:p w14:paraId="614C3592" w14:textId="53C9A017" w:rsidR="00A4063D" w:rsidRDefault="00A4063D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4063D">
              <w:rPr>
                <w:rFonts w:ascii="Times New Roman" w:hAnsi="Times New Roman" w:cs="Times New Roman"/>
                <w:sz w:val="20"/>
                <w:szCs w:val="20"/>
              </w:rPr>
              <w:t>ntratracheal instillation</w:t>
            </w:r>
          </w:p>
        </w:tc>
        <w:tc>
          <w:tcPr>
            <w:tcW w:w="1799" w:type="dxa"/>
          </w:tcPr>
          <w:p w14:paraId="0EBEFE97" w14:textId="77777777" w:rsidR="006F6F4E" w:rsidRDefault="00A4063D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  <w:p w14:paraId="43B01DF8" w14:textId="79617899" w:rsidR="00234BB0" w:rsidRDefault="00234BB0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days</w:t>
            </w:r>
          </w:p>
        </w:tc>
        <w:tc>
          <w:tcPr>
            <w:tcW w:w="1799" w:type="dxa"/>
          </w:tcPr>
          <w:p w14:paraId="6D483352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 mg/k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w</w:t>
            </w:r>
            <w:proofErr w:type="spellEnd"/>
          </w:p>
          <w:p w14:paraId="567A9D91" w14:textId="721429C5" w:rsidR="00234BB0" w:rsidRDefault="00234BB0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4BB0">
              <w:rPr>
                <w:rFonts w:ascii="Times New Roman" w:hAnsi="Times New Roman" w:cs="Times New Roman"/>
                <w:sz w:val="20"/>
                <w:szCs w:val="20"/>
              </w:rPr>
              <w:t>2.5, 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4BB0">
              <w:rPr>
                <w:rFonts w:ascii="Times New Roman" w:hAnsi="Times New Roman" w:cs="Times New Roman"/>
                <w:sz w:val="20"/>
                <w:szCs w:val="20"/>
              </w:rPr>
              <w:t>10 mg/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2618" w:type="dxa"/>
          </w:tcPr>
          <w:p w14:paraId="6E398320" w14:textId="77777777" w:rsidR="006F6F4E" w:rsidRDefault="00234BB0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a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ccumulation;</w:t>
            </w:r>
            <w:proofErr w:type="gramEnd"/>
          </w:p>
          <w:p w14:paraId="64F50D36" w14:textId="77777777" w:rsidR="00234BB0" w:rsidRDefault="00234BB0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duced exploratory and spatial learning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bility;</w:t>
            </w:r>
            <w:proofErr w:type="gramEnd"/>
          </w:p>
          <w:p w14:paraId="38FBA1C9" w14:textId="4C032123" w:rsidR="00234BB0" w:rsidRDefault="00234BB0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ated </w:t>
            </w:r>
            <w:r w:rsidR="003F57AF" w:rsidRPr="003F57AF">
              <w:rPr>
                <w:rFonts w:ascii="Times New Roman" w:hAnsi="Times New Roman" w:cs="Times New Roman"/>
                <w:sz w:val="20"/>
                <w:szCs w:val="20"/>
              </w:rPr>
              <w:t>NF-</w:t>
            </w:r>
            <w:proofErr w:type="spellStart"/>
            <w:r w:rsidR="003F57AF" w:rsidRPr="003F57AF">
              <w:rPr>
                <w:rFonts w:ascii="Times New Roman" w:hAnsi="Times New Roman" w:cs="Times New Roman"/>
                <w:sz w:val="20"/>
                <w:szCs w:val="20"/>
              </w:rPr>
              <w:t>κB</w:t>
            </w:r>
            <w:proofErr w:type="spellEnd"/>
            <w:r w:rsidR="003F57AF" w:rsidRPr="003F57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thways</w:t>
            </w:r>
          </w:p>
        </w:tc>
        <w:tc>
          <w:tcPr>
            <w:tcW w:w="990" w:type="dxa"/>
          </w:tcPr>
          <w:p w14:paraId="287A7B41" w14:textId="6E0FE4E5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n et al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I0PC9ZZWFyPjxSZWNO
dW0+MTQxMTwvUmVjTnVtPjxEaXNwbGF5VGV4dD48c3R5bGUgZmFjZT0ic3VwZXJzY3JpcHQiPjEw
PC9zdHlsZT48L0Rpc3BsYXlUZXh0PjxyZWNvcmQ+PHJlYy1udW1iZXI+MTQxMTwvcmVjLW51bWJl
cj48Zm9yZWlnbi1rZXlzPjxrZXkgYXBwPSJFTiIgZGItaWQ9IjJ6ZTAycGVyYTl6MDViZXR3ZHB4
MnNma3Z0dHR4cGVhOWRmdCIgdGltZXN0YW1wPSIxNzQ1NjMyMjY4Ij4xNDExPC9rZXk+PC9mb3Jl
aWduLWtleXM+PHJlZi10eXBlIG5hbWU9IkpvdXJuYWwgQXJ0aWNsZSI+MTc8L3JlZi10eXBlPjxj
b250cmlidXRvcnM+PGF1dGhvcnM+PGF1dGhvcj5TdW4sIE0uPC9hdXRob3I+PGF1dGhvcj5aaGFu
ZywgTS48L2F1dGhvcj48YXV0aG9yPkRpLCBGLjwvYXV0aG9yPjxhdXRob3I+QmFpLCBXLjwvYXV0
aG9yPjxhdXRob3I+U3VuLCBKLjwvYXV0aG9yPjxhdXRob3I+WmhhbmcsIE0uPC9hdXRob3I+PGF1
dGhvcj5TdW4sIEouPC9hdXRob3I+PGF1dGhvcj5MaSwgTS48L2F1dGhvcj48YXV0aG9yPkxpYW5n
LCBYLjwvYXV0aG9yPjwvYXV0aG9ycz48L2NvbnRyaWJ1dG9ycz48YXV0aC1hZGRyZXNzPkRlcGFy
dG1lbnQgb2YgTmV1cm9zdXJnZXJ5LCBUaGUgRmlyc3QgQWZmaWxpYXRlZCBIb3NwaXRhbCBvZiBT
aGFuZG9uZyBGaXJzdCBNZWRpY2FsIFVuaXZlcnNpdHksIEppbmFuLCBTaGFuZG9uZyAyNTAwMTQs
IENoaW5hOyBTY2hvb2wgb2YgUHVibGljIEhlYWx0aCwgU2hhbmRvbmcgRmlyc3QgTWVkaWNhbCBV
bml2ZXJzaXR5IGFuZCBTaGFuZG9uZyBBY2FkZW15IG9mIE1lZGljYWwgU2NpZW5jZXMsIEppbmFu
LCBTaGFuZG9uZyAyNTAxMTcsIENoaW5hLiYjeEQ7TWVkaWNhbCBTY2llbmNlIGFuZCBUZWNobm9s
b2d5IElubm92YXRpb24gQ2VudGVyLCBTaGFuZG9uZyBGaXJzdCBNZWRpY2FsIFVuaXZlcnNpdHkg
YW5kIFNoYW5kb25nIEFjYWRlbXkgb2YgTWVkaWNhbCBTY2llbmNlcywgSmluYW4sIFNoYW5kb25n
IDI1MDExNywgQ2hpbmEuJiN4RDtEZXBhcnRtZW50IG9mIE5ldXJvc3VyZ2VyeSwgVGhlIEZpcnN0
IEFmZmlsaWF0ZWQgSG9zcGl0YWwgb2YgU2hhbmRvbmcgRmlyc3QgTWVkaWNhbCBVbml2ZXJzaXR5
LCBKaW5hbiwgU2hhbmRvbmcgMjUwMDE0LCBDaGluYS4mI3hEO0RlcGFydG1lbnQgb2YgTmV1cm9z
dXJnZXJ5LCBUaGUgRmlyc3QgQWZmaWxpYXRlZCBIb3NwaXRhbCBvZiBTaGFuZG9uZyBGaXJzdCBN
ZWRpY2FsIFVuaXZlcnNpdHksIEppbmFuLCBTaGFuZG9uZyAyNTAwMTQsIENoaW5hLiBFbGVjdHJv
bmljIGFkZHJlc3M6IGRybGltZW5nQDEyNi5jb20uJiN4RDtTY2hvb2wgb2YgUHVibGljIEhlYWx0
aCwgU2hhbmRvbmcgRmlyc3QgTWVkaWNhbCBVbml2ZXJzaXR5IGFuZCBTaGFuZG9uZyBBY2FkZW15
IG9mIE1lZGljYWwgU2NpZW5jZXMsIEppbmFuLCBTaGFuZG9uZyAyNTAxMTcsIENoaW5hOyBNZWRp
Y2FsIFNjaWVuY2UgYW5kIFRlY2hub2xvZ3kgSW5ub3ZhdGlvbiBDZW50ZXIsIFNoYW5kb25nIEZp
cnN0IE1lZGljYWwgVW5pdmVyc2l0eSBhbmQgU2hhbmRvbmcgQWNhZGVteSBvZiBNZWRpY2FsIFNj
aWVuY2VzLCBKaW5hbiwgU2hhbmRvbmcgMjUwMTE3LCBDaGluYS4gRWxlY3Ryb25pYyBhZGRyZXNz
OiBsaWFuZ3h1ZUBzZGZtdS5lZHUuY24uPC9hdXRoLWFkZHJlc3M+PHRpdGxlcz48dGl0bGU+UG9s
eXN0eXJlbmUgbmFub3BsYXN0aWNzIGluZHVjZWQgbGVhcm5pbmcgYW5kIG1lbW9yeSBpbXBhaXJt
ZW50cyBpbiBtaWNlIGJ5IGRhbWFnaW5nIHRoZSBnbHltcGhhdGljIHN5c3RlbTwvdGl0bGU+PHNl
Y29uZGFyeS10aXRsZT5FY290b3hpY29sIEVudmlyb24gU2FmPC9zZWNvbmRhcnktdGl0bGU+PC90
aXRsZXM+PHBlcmlvZGljYWw+PGZ1bGwtdGl0bGU+RWNvdG94aWNvbCBFbnZpcm9uIFNhZjwvZnVs
bC10aXRsZT48L3BlcmlvZGljYWw+PHBhZ2VzPjExNjg3NDwvcGFnZXM+PHZvbHVtZT4yODQ8L3Zv
bHVtZT48ZWRpdGlvbj4yMDI0MDgxNjwvZWRpdGlvbj48a2V5d29yZHM+PGtleXdvcmQ+QW5pbWFs
czwva2V5d29yZD48a2V5d29yZD4qUG9seXN0eXJlbmVzL3RveGljaXR5PC9rZXl3b3JkPjxrZXl3
b3JkPk1pY2U8L2tleXdvcmQ+PGtleXdvcmQ+Kk1lbW9yeSBEaXNvcmRlcnMvY2hlbWljYWxseSBp
bmR1Y2VkPC9rZXl3b3JkPjxrZXl3b3JkPipHbHltcGhhdGljIFN5c3RlbS9kcnVnIGVmZmVjdHM8
L2tleXdvcmQ+PGtleXdvcmQ+TWFsZTwva2V5d29yZD48a2V5d29yZD5BbXlsb2lkIGJldGEtUGVw
dGlkZXMvdG94aWNpdHk8L2tleXdvcmQ+PGtleXdvcmQ+QXF1YXBvcmluIDQvbWV0YWJvbGlzbTwv
a2V5d29yZD48a2V5d29yZD5CcmFpbi9kcnVnIGVmZmVjdHM8L2tleXdvcmQ+PGtleXdvcmQ+TWlj
cm9wbGFzdGljcy90b3hpY2l0eTwva2V5d29yZD48a2V5d29yZD5OYW5vcGFydGljbGVzL3RveGlj
aXR5PC9rZXl3b3JkPjxrZXl3b3JkPnRhdSBQcm90ZWlucy9tZXRhYm9saXNtPC9rZXl3b3JkPjxr
ZXl3b3JkPk5GLWthcHBhIEIvbWV0YWJvbGlzbTwva2V5d29yZD48a2V5d29yZD5BcXVhcG9yaW4t
NDwva2V5d29yZD48a2V5d29yZD5HbHltcGhhdGljIHN5c3RlbTwva2V5d29yZD48a2V5d29yZD5J
bnRyYW5hc2FsIGluc3RpbGxhdGlvbjwva2V5d29yZD48a2V5d29yZD5OZXVyb3RveGljaXR5PC9r
ZXl3b3JkPjxrZXl3b3JkPlBvbHlzdHlyZW5lIG5hbm9wbGFzdGljczwva2V5d29yZD48L2tleXdv
cmRzPjxkYXRlcz48eWVhcj4yMDI0PC95ZWFyPjxwdWItZGF0ZXM+PGRhdGU+T2N0IDE8L2RhdGU+
PC9wdWItZGF0ZXM+PC9kYXRlcz48aXNibj4xMDkwLTI0MTQgKEVsZWN0cm9uaWMpJiN4RDswMTQ3
LTY1MTMgKExpbmtpbmcpPC9pc2JuPjxhY2Nlc3Npb24tbnVtPjM5MTUzMjc4PC9hY2Nlc3Npb24t
bnVtPjx1cmxzPjxyZWxhdGVkLXVybHM+PHVybD5odHRwczovL3d3dy5uY2JpLm5sbS5uaWguZ292
L3B1Ym1lZC8zOTE1MzI3ODwvdXJsPjwvcmVsYXRlZC11cmxzPjwvdXJscz48Y3VzdG9tMT5EZWNs
YXJhdGlvbiBvZiBDb21wZXRpbmcgSW50ZXJlc3QgVGhlIGF1dGhvcnMgZGVjbGFyZSB0aGF0IHRo
ZXkgaGF2ZSBubyBrbm93biBjb21wZXRpbmcgZmluYW5jaWFsIGludGVyZXN0cyBvciBwZXJzb25h
bCByZWxhdGlvbnNoaXBzIHRoYXQgY291bGQgaGF2ZSBhcHBlYXJlZCB0byBpbmZsdWVuY2UgdGhl
IHdvcmsgcmVwb3J0ZWQgaW4gdGhpcyBwYXBlci48L2N1c3RvbTE+PGVsZWN0cm9uaWMtcmVzb3Vy
Y2UtbnVtPjEwLjEwMTYvai5lY29lbnYuMjAyNC4xMTY4NzQ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I0PC9ZZWFyPjxSZWNO
dW0+MTQxMTwvUmVjTnVtPjxEaXNwbGF5VGV4dD48c3R5bGUgZmFjZT0ic3VwZXJzY3JpcHQiPjEw
PC9zdHlsZT48L0Rpc3BsYXlUZXh0PjxyZWNvcmQ+PHJlYy1udW1iZXI+MTQxMTwvcmVjLW51bWJl
cj48Zm9yZWlnbi1rZXlzPjxrZXkgYXBwPSJFTiIgZGItaWQ9IjJ6ZTAycGVyYTl6MDViZXR3ZHB4
MnNma3Z0dHR4cGVhOWRmdCIgdGltZXN0YW1wPSIxNzQ1NjMyMjY4Ij4xNDExPC9rZXk+PC9mb3Jl
aWduLWtleXM+PHJlZi10eXBlIG5hbWU9IkpvdXJuYWwgQXJ0aWNsZSI+MTc8L3JlZi10eXBlPjxj
b250cmlidXRvcnM+PGF1dGhvcnM+PGF1dGhvcj5TdW4sIE0uPC9hdXRob3I+PGF1dGhvcj5aaGFu
ZywgTS48L2F1dGhvcj48YXV0aG9yPkRpLCBGLjwvYXV0aG9yPjxhdXRob3I+QmFpLCBXLjwvYXV0
aG9yPjxhdXRob3I+U3VuLCBKLjwvYXV0aG9yPjxhdXRob3I+WmhhbmcsIE0uPC9hdXRob3I+PGF1
dGhvcj5TdW4sIEouPC9hdXRob3I+PGF1dGhvcj5MaSwgTS48L2F1dGhvcj48YXV0aG9yPkxpYW5n
LCBYLjwvYXV0aG9yPjwvYXV0aG9ycz48L2NvbnRyaWJ1dG9ycz48YXV0aC1hZGRyZXNzPkRlcGFy
dG1lbnQgb2YgTmV1cm9zdXJnZXJ5LCBUaGUgRmlyc3QgQWZmaWxpYXRlZCBIb3NwaXRhbCBvZiBT
aGFuZG9uZyBGaXJzdCBNZWRpY2FsIFVuaXZlcnNpdHksIEppbmFuLCBTaGFuZG9uZyAyNTAwMTQs
IENoaW5hOyBTY2hvb2wgb2YgUHVibGljIEhlYWx0aCwgU2hhbmRvbmcgRmlyc3QgTWVkaWNhbCBV
bml2ZXJzaXR5IGFuZCBTaGFuZG9uZyBBY2FkZW15IG9mIE1lZGljYWwgU2NpZW5jZXMsIEppbmFu
LCBTaGFuZG9uZyAyNTAxMTcsIENoaW5hLiYjeEQ7TWVkaWNhbCBTY2llbmNlIGFuZCBUZWNobm9s
b2d5IElubm92YXRpb24gQ2VudGVyLCBTaGFuZG9uZyBGaXJzdCBNZWRpY2FsIFVuaXZlcnNpdHkg
YW5kIFNoYW5kb25nIEFjYWRlbXkgb2YgTWVkaWNhbCBTY2llbmNlcywgSmluYW4sIFNoYW5kb25n
IDI1MDExNywgQ2hpbmEuJiN4RDtEZXBhcnRtZW50IG9mIE5ldXJvc3VyZ2VyeSwgVGhlIEZpcnN0
IEFmZmlsaWF0ZWQgSG9zcGl0YWwgb2YgU2hhbmRvbmcgRmlyc3QgTWVkaWNhbCBVbml2ZXJzaXR5
LCBKaW5hbiwgU2hhbmRvbmcgMjUwMDE0LCBDaGluYS4mI3hEO0RlcGFydG1lbnQgb2YgTmV1cm9z
dXJnZXJ5LCBUaGUgRmlyc3QgQWZmaWxpYXRlZCBIb3NwaXRhbCBvZiBTaGFuZG9uZyBGaXJzdCBN
ZWRpY2FsIFVuaXZlcnNpdHksIEppbmFuLCBTaGFuZG9uZyAyNTAwMTQsIENoaW5hLiBFbGVjdHJv
bmljIGFkZHJlc3M6IGRybGltZW5nQDEyNi5jb20uJiN4RDtTY2hvb2wgb2YgUHVibGljIEhlYWx0
aCwgU2hhbmRvbmcgRmlyc3QgTWVkaWNhbCBVbml2ZXJzaXR5IGFuZCBTaGFuZG9uZyBBY2FkZW15
IG9mIE1lZGljYWwgU2NpZW5jZXMsIEppbmFuLCBTaGFuZG9uZyAyNTAxMTcsIENoaW5hOyBNZWRp
Y2FsIFNjaWVuY2UgYW5kIFRlY2hub2xvZ3kgSW5ub3ZhdGlvbiBDZW50ZXIsIFNoYW5kb25nIEZp
cnN0IE1lZGljYWwgVW5pdmVyc2l0eSBhbmQgU2hhbmRvbmcgQWNhZGVteSBvZiBNZWRpY2FsIFNj
aWVuY2VzLCBKaW5hbiwgU2hhbmRvbmcgMjUwMTE3LCBDaGluYS4gRWxlY3Ryb25pYyBhZGRyZXNz
OiBsaWFuZ3h1ZUBzZGZtdS5lZHUuY24uPC9hdXRoLWFkZHJlc3M+PHRpdGxlcz48dGl0bGU+UG9s
eXN0eXJlbmUgbmFub3BsYXN0aWNzIGluZHVjZWQgbGVhcm5pbmcgYW5kIG1lbW9yeSBpbXBhaXJt
ZW50cyBpbiBtaWNlIGJ5IGRhbWFnaW5nIHRoZSBnbHltcGhhdGljIHN5c3RlbTwvdGl0bGU+PHNl
Y29uZGFyeS10aXRsZT5FY290b3hpY29sIEVudmlyb24gU2FmPC9zZWNvbmRhcnktdGl0bGU+PC90
aXRsZXM+PHBlcmlvZGljYWw+PGZ1bGwtdGl0bGU+RWNvdG94aWNvbCBFbnZpcm9uIFNhZjwvZnVs
bC10aXRsZT48L3BlcmlvZGljYWw+PHBhZ2VzPjExNjg3NDwvcGFnZXM+PHZvbHVtZT4yODQ8L3Zv
bHVtZT48ZWRpdGlvbj4yMDI0MDgxNjwvZWRpdGlvbj48a2V5d29yZHM+PGtleXdvcmQ+QW5pbWFs
czwva2V5d29yZD48a2V5d29yZD4qUG9seXN0eXJlbmVzL3RveGljaXR5PC9rZXl3b3JkPjxrZXl3
b3JkPk1pY2U8L2tleXdvcmQ+PGtleXdvcmQ+Kk1lbW9yeSBEaXNvcmRlcnMvY2hlbWljYWxseSBp
bmR1Y2VkPC9rZXl3b3JkPjxrZXl3b3JkPipHbHltcGhhdGljIFN5c3RlbS9kcnVnIGVmZmVjdHM8
L2tleXdvcmQ+PGtleXdvcmQ+TWFsZTwva2V5d29yZD48a2V5d29yZD5BbXlsb2lkIGJldGEtUGVw
dGlkZXMvdG94aWNpdHk8L2tleXdvcmQ+PGtleXdvcmQ+QXF1YXBvcmluIDQvbWV0YWJvbGlzbTwv
a2V5d29yZD48a2V5d29yZD5CcmFpbi9kcnVnIGVmZmVjdHM8L2tleXdvcmQ+PGtleXdvcmQ+TWlj
cm9wbGFzdGljcy90b3hpY2l0eTwva2V5d29yZD48a2V5d29yZD5OYW5vcGFydGljbGVzL3RveGlj
aXR5PC9rZXl3b3JkPjxrZXl3b3JkPnRhdSBQcm90ZWlucy9tZXRhYm9saXNtPC9rZXl3b3JkPjxr
ZXl3b3JkPk5GLWthcHBhIEIvbWV0YWJvbGlzbTwva2V5d29yZD48a2V5d29yZD5BcXVhcG9yaW4t
NDwva2V5d29yZD48a2V5d29yZD5HbHltcGhhdGljIHN5c3RlbTwva2V5d29yZD48a2V5d29yZD5J
bnRyYW5hc2FsIGluc3RpbGxhdGlvbjwva2V5d29yZD48a2V5d29yZD5OZXVyb3RveGljaXR5PC9r
ZXl3b3JkPjxrZXl3b3JkPlBvbHlzdHlyZW5lIG5hbm9wbGFzdGljczwva2V5d29yZD48L2tleXdv
cmRzPjxkYXRlcz48eWVhcj4yMDI0PC95ZWFyPjxwdWItZGF0ZXM+PGRhdGU+T2N0IDE8L2RhdGU+
PC9wdWItZGF0ZXM+PC9kYXRlcz48aXNibj4xMDkwLTI0MTQgKEVsZWN0cm9uaWMpJiN4RDswMTQ3
LTY1MTMgKExpbmtpbmcpPC9pc2JuPjxhY2Nlc3Npb24tbnVtPjM5MTUzMjc4PC9hY2Nlc3Npb24t
bnVtPjx1cmxzPjxyZWxhdGVkLXVybHM+PHVybD5odHRwczovL3d3dy5uY2JpLm5sbS5uaWguZ292
L3B1Ym1lZC8zOTE1MzI3ODwvdXJsPjwvcmVsYXRlZC11cmxzPjwvdXJscz48Y3VzdG9tMT5EZWNs
YXJhdGlvbiBvZiBDb21wZXRpbmcgSW50ZXJlc3QgVGhlIGF1dGhvcnMgZGVjbGFyZSB0aGF0IHRo
ZXkgaGF2ZSBubyBrbm93biBjb21wZXRpbmcgZmluYW5jaWFsIGludGVyZXN0cyBvciBwZXJzb25h
bCByZWxhdGlvbnNoaXBzIHRoYXQgY291bGQgaGF2ZSBhcHBlYXJlZCB0byBpbmZsdWVuY2UgdGhl
IHdvcmsgcmVwb3J0ZWQgaW4gdGhpcyBwYXBlci48L2N1c3RvbTE+PGVsZWN0cm9uaWMtcmVzb3Vy
Y2UtbnVtPjEwLjEwMTYvai5lY29lbnYuMjAyNC4xMTY4NzQ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01353199" w14:textId="77777777" w:rsidTr="00F50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6B4F8A12" w14:textId="7F953D5F" w:rsidR="003F57AF" w:rsidRPr="00CC2D74" w:rsidRDefault="00CC2D74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inly PS fragments from disposable cups</w:t>
            </w:r>
          </w:p>
        </w:tc>
        <w:tc>
          <w:tcPr>
            <w:tcW w:w="1798" w:type="dxa"/>
          </w:tcPr>
          <w:p w14:paraId="6570B665" w14:textId="7F23C926" w:rsidR="003F57AF" w:rsidRDefault="00CC2D74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D74">
              <w:rPr>
                <w:rFonts w:ascii="Times New Roman" w:hAnsi="Times New Roman" w:cs="Times New Roman"/>
                <w:sz w:val="20"/>
                <w:szCs w:val="20"/>
              </w:rPr>
              <w:t>6 µm to 154 µm</w:t>
            </w:r>
          </w:p>
        </w:tc>
        <w:tc>
          <w:tcPr>
            <w:tcW w:w="1799" w:type="dxa"/>
          </w:tcPr>
          <w:p w14:paraId="30122339" w14:textId="15E7FB29" w:rsidR="003F57AF" w:rsidRPr="00D518BB" w:rsidRDefault="00F50142" w:rsidP="00F5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emale, n = 20 per group</w:t>
            </w:r>
          </w:p>
        </w:tc>
        <w:tc>
          <w:tcPr>
            <w:tcW w:w="1799" w:type="dxa"/>
          </w:tcPr>
          <w:p w14:paraId="42DE1614" w14:textId="1C4C6119" w:rsidR="003F57AF" w:rsidRDefault="00F50142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5D01C4F8" w14:textId="09ECC74A" w:rsidR="003F57AF" w:rsidRDefault="00F50142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days</w:t>
            </w:r>
          </w:p>
        </w:tc>
        <w:tc>
          <w:tcPr>
            <w:tcW w:w="1799" w:type="dxa"/>
          </w:tcPr>
          <w:p w14:paraId="27EE57C7" w14:textId="3C435563" w:rsidR="003F57AF" w:rsidRDefault="00EE05EB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µL MP solution</w:t>
            </w:r>
          </w:p>
        </w:tc>
        <w:tc>
          <w:tcPr>
            <w:tcW w:w="2618" w:type="dxa"/>
          </w:tcPr>
          <w:p w14:paraId="7B0E64CD" w14:textId="77777777" w:rsidR="003F57AF" w:rsidRDefault="00585B47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umulation in the fetus, placenta, kidney, spleen, lung, heart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rain;</w:t>
            </w:r>
            <w:proofErr w:type="gramEnd"/>
          </w:p>
          <w:p w14:paraId="2853859A" w14:textId="3DA2572D" w:rsidR="00585B47" w:rsidRDefault="00585B47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duced fetal development an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rowth;</w:t>
            </w:r>
            <w:proofErr w:type="gramEnd"/>
          </w:p>
          <w:p w14:paraId="1BCEC73D" w14:textId="49460D8B" w:rsidR="00585B47" w:rsidRDefault="00585B47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pregulated oxidative stres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athways;</w:t>
            </w:r>
            <w:proofErr w:type="gramEnd"/>
          </w:p>
          <w:p w14:paraId="0CECA5C3" w14:textId="17F71C1D" w:rsidR="00585B47" w:rsidRDefault="00585B47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biome disturbances</w:t>
            </w:r>
          </w:p>
          <w:p w14:paraId="7DAA4687" w14:textId="3400B49F" w:rsidR="00585B47" w:rsidRDefault="00585B47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860B610" w14:textId="3BD7BC25" w:rsidR="003F57AF" w:rsidRDefault="00F50142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et al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NDwvWWVhcj48UmVj
TnVtPjE0MjQ8L1JlY051bT48RGlzcGxheVRleHQ+PHN0eWxlIGZhY2U9InN1cGVyc2NyaXB0Ij4x
MTwvc3R5bGU+PC9EaXNwbGF5VGV4dD48cmVjb3JkPjxyZWMtbnVtYmVyPjE0MjQ8L3JlYy1udW1i
ZXI+PGZvcmVpZ24ta2V5cz48a2V5IGFwcD0iRU4iIGRiLWlkPSIyemUwMnBlcmE5ejA1YmV0d2Rw
eDJzZmt2dHR0eHBlYTlkZnQiIHRpbWVzdGFtcD0iMTc0NTY5OTYxMCI+MTQyNDwva2V5PjwvZm9y
ZWlnbi1rZXlzPjxyZWYtdHlwZSBuYW1lPSJKb3VybmFsIEFydGljbGUiPjE3PC9yZWYtdHlwZT48
Y29udHJpYnV0b3JzPjxhdXRob3JzPjxhdXRob3I+Q2hlbiwgUS48L2F1dGhvcj48YXV0aG9yPlBl
bmcsIEMuPC9hdXRob3I+PGF1dGhvcj5YaWUsIFIuPC9hdXRob3I+PGF1dGhvcj5YdSwgSC48L2F1
dGhvcj48YXV0aG9yPlN1LCBaLjwvYXV0aG9yPjxhdXRob3I+WWlsaWhhbiwgRy48L2F1dGhvcj48
YXV0aG9yPldlaSwgWC48L2F1dGhvcj48YXV0aG9yPllhbmcsIFMuPC9hdXRob3I+PGF1dGhvcj5T
aGVuLCBZLjwvYXV0aG9yPjxhdXRob3I+WWUsIEMuPC9hdXRob3I+PGF1dGhvcj5KaWFuZywgQy48
L2F1dGhvcj48L2F1dGhvcnM+PC9jb250cmlidXRvcnM+PGF1dGgtYWRkcmVzcz5NT0UgS2V5IExh
Ym9yYXRvcnkgb2YgQmlvc3lzdGVtcyBIb21lb3N0YXNpcyAmYW1wOyBQcm90ZWN0aW9uLCBhbmQg
WmhlamlhbmcgUHJvdmluY2lhbCBLZXkgTGFib3JhdG9yeSBvZiBDYW5jZXIgTW9sZWN1bGFyIENl
bGwgQmlvbG9neSwgTGlmZSBTY2llbmNlcyBJbnN0aXR1dGUsIFpoZWppYW5nIFVuaXZlcnNpdHks
IEhhbmd6aG91LCBaaGVqaWFuZyAzMTAwMzAsIENoaW5hOyBTdGF0ZSBLZXkgTGFib3JhdG9yeSBm
b3IgRGlhZ25vc2lzIGFuZCBUcmVhdG1lbnQgb2YgSW5mZWN0aW91cyBEaXNlYXNlcywgRmlyc3Qg
QWZmaWxpYXRlZCBIb3NwaXRhbCwgWmhlamlhbmcgVW5pdmVyc2l0eSBTY2hvb2wgb2YgTWVkaWNp
bmUsIEhhbmd6aG91LCBaaGVqaWFuZyAzMTAwMDksIENoaW5hOyBDZW50ZXIgZm9yIExpZmUgU2Np
ZW5jZXMsIFNoYW94aW5nIEluc3RpdHV0ZSwgWmhlamlhbmcgVW5pdmVyc2l0eSwgU2hhb3hpbmcs
IFpoZWppYW5nIDMyMTAwMCwgQ2hpbmEuIEVsZWN0cm9uaWMgYWRkcmVzczogcWlvbmdfY2hlbkB6
anUuZWR1LmNuLiYjeEQ7TU9FIEtleSBMYWJvcmF0b3J5IG9mIEJpb3N5c3RlbXMgSG9tZW9zdGFz
aXMgJmFtcDsgUHJvdGVjdGlvbiwgYW5kIFpoZWppYW5nIFByb3ZpbmNpYWwgS2V5IExhYm9yYXRv
cnkgb2YgQ2FuY2VyIE1vbGVjdWxhciBDZWxsIEJpb2xvZ3ksIExpZmUgU2NpZW5jZXMgSW5zdGl0
dXRlLCBaaGVqaWFuZyBVbml2ZXJzaXR5LCBIYW5nemhvdSwgWmhlamlhbmcgMzEwMDMwLCBDaGlu
YTsgU3RhdGUgS2V5IExhYm9yYXRvcnkgZm9yIERpYWdub3NpcyBhbmQgVHJlYXRtZW50IG9mIElu
ZmVjdGlvdXMgRGlzZWFzZXMsIEZpcnN0IEFmZmlsaWF0ZWQgSG9zcGl0YWwsIFpoZWppYW5nIFVu
aXZlcnNpdHkgU2Nob29sIG9mIE1lZGljaW5lLCBIYW5nemhvdSwgWmhlamlhbmcgMzEwMDA5LCBD
aGluYS4mI3hEO01PRSBLZXkgTGFib3JhdG9yeSBvZiBCaW9zeXN0ZW1zIEhvbWVvc3Rhc2lzICZh
bXA7IFByb3RlY3Rpb24sIGFuZCBaaGVqaWFuZyBQcm92aW5jaWFsIEtleSBMYWJvcmF0b3J5IG9m
IENhbmNlciBNb2xlY3VsYXIgQ2VsbCBCaW9sb2d5LCBMaWZlIFNjaWVuY2VzIEluc3RpdHV0ZSwg
WmhlamlhbmcgVW5pdmVyc2l0eSwgSGFuZ3pob3UsIFpoZWppYW5nIDMxMDAzMCwgQ2hpbmEuJiN4
RDtTY2hvb2wgb2YgTGlmZSBTY2llbmNlcywgV2VzdGxha2UgVW5pdmVyc2l0eSwgSGFuZ3pob3Us
IFpoZWppYW5nIDMxMDAzMCwgQ2hpbmEuJiN4RDtNT0UgS2V5IExhYm9yYXRvcnkgb2YgQmlvc3lz
dGVtcyBIb21lb3N0YXNpcyAmYW1wOyBQcm90ZWN0aW9uLCBhbmQgWmhlamlhbmcgUHJvdmluY2lh
bCBLZXkgTGFib3JhdG9yeSBvZiBDYW5jZXIgTW9sZWN1bGFyIENlbGwgQmlvbG9neSwgTGlmZSBT
Y2llbmNlcyBJbnN0aXR1dGUsIFpoZWppYW5nIFVuaXZlcnNpdHksIEhhbmd6aG91LCBaaGVqaWFu
ZyAzMTAwMzAsIENoaW5hOyBTdGF0ZSBLZXkgTGFib3JhdG9yeSBmb3IgRGlhZ25vc2lzIGFuZCBU
cmVhdG1lbnQgb2YgSW5mZWN0aW91cyBEaXNlYXNlcywgRmlyc3QgQWZmaWxpYXRlZCBIb3NwaXRh
bCwgWmhlamlhbmcgVW5pdmVyc2l0eSBTY2hvb2wgb2YgTWVkaWNpbmUsIEhhbmd6aG91LCBaaGVq
aWFuZyAzMTAwMDksIENoaW5hOyBDZW50ZXIgZm9yIExpZmUgU2NpZW5jZXMsIFNoYW94aW5nIElu
c3RpdHV0ZSwgWmhlamlhbmcgVW5pdmVyc2l0eSwgU2hhb3hpbmcsIFpoZWppYW5nIDMyMTAwMCwg
Q2hpbmEuIEVsZWN0cm9uaWMgYWRkcmVzczogamlhbmdfY2hhb0B6anUuZWR1LmNuLjwvYXV0aC1h
ZGRyZXNzPjx0aXRsZXM+PHRpdGxlPlBsYWNlbnRhbCBhbmQgZmV0YWwgZW5yaWNobWVudCBvZiBt
aWNyb3BsYXN0aWNzIGZyb20gZGlzcG9zYWJsZSBwYXBlciBjdXBzOiBpbXBsaWNhdGlvbnMgZm9y
IG1ldGFib2xpYyBhbmQgcmVwcm9kdWN0aXZlIGhlYWx0aCBkdXJpbmcgcHJlZ25hbmN5PC90aXRs
ZT48c2Vjb25kYXJ5LXRpdGxlPkogSGF6YXJkIE1hdGVyPC9zZWNvbmRhcnktdGl0bGU+PC90aXRs
ZXM+PHBlcmlvZGljYWw+PGZ1bGwtdGl0bGU+SiBIYXphcmQgTWF0ZXI8L2Z1bGwtdGl0bGU+PC9w
ZXJpb2RpY2FsPjxwYWdlcz4xMzU1Mjc8L3BhZ2VzPjx2b2x1bWU+NDc4PC92b2x1bWU+PGVkaXRp
b24+MjAyNDA4MTQ8L2VkaXRpb24+PGtleXdvcmRzPjxrZXl3b3JkPkZlbWFsZTwva2V5d29yZD48
a2V5d29yZD5BbmltYWxzPC9rZXl3b3JkPjxrZXl3b3JkPlByZWduYW5jeTwva2V5d29yZD48a2V5
d29yZD4qTWljcm9wbGFzdGljcy90b3hpY2l0eTwva2V5d29yZD48a2V5d29yZD4qUGxhY2VudGE8
L2tleXdvcmQ+PGtleXdvcmQ+KkZldHVzL2RydWcgZWZmZWN0czwva2V5d29yZD48a2V5d29yZD5Q
YXBlcjwva2V5d29yZD48a2V5d29yZD5NaWNlPC9rZXl3b3JkPjxrZXl3b3JkPk1hdGVybmFsIEV4
cG9zdXJlPC9rZXl3b3JkPjxrZXl3b3JkPkJlbmNobWFyayBkb3NlIGZyYW1ld29yazwva2V5d29y
ZD48a2V5d29yZD5GZXRhbCB0b3hpY2l0eTwva2V5d29yZD48a2V5d29yZD5NaWNyb3BsYXN0aWNz
PC9rZXl3b3JkPjxrZXl3b3JkPk5ldXJvdG94aWNpdHk8L2tleXdvcmQ+PC9rZXl3b3Jkcz48ZGF0
ZXM+PHllYXI+MjAyNDwveWVhcj48cHViLWRhdGVzPjxkYXRlPk9jdCA1PC9kYXRlPjwvcHViLWRh
dGVzPjwvZGF0ZXM+PGlzYm4+MTg3My0zMzM2IChFbGVjdHJvbmljKSYjeEQ7MDMwNC0zODk0IChM
aW5raW5nKTwvaXNibj48YWNjZXNzaW9uLW51bT4zOTE1MTM2MzwvYWNjZXNzaW9uLW51bT48dXJs
cz48cmVsYXRlZC11cmxzPjx1cmw+aHR0cHM6Ly93d3cubmNiaS5ubG0ubmloLmdvdi9wdWJtZWQv
MzkxNTEzNjM8L3VybD48L3JlbGF0ZWQtdXJscz48L3VybHM+PGN1c3RvbTE+RGVjbGFyYXRpb24g
b2YgQ29tcGV0aW5nIEludGVyZXN0IFRoZSBhdXRob3JzIGRlY2xhcmUgdGhhdCB0aGV5IGhhdmUg
bm8ga25vd24gY29tcGV0aW5nIGZpbmFuY2lhbCBpbnRlcmVzdHMgb3IgcGVyc29uYWwgcmVsYXRp
b25zaGlwcyB0aGF0IGNvdWxkIGhhdmUgYXBwZWFyZWQgdG8gaW5mbHVlbmNlIHRoZSB3b3JrIHJl
cG9ydGVkIGluIHRoaXMgcGFwZXIuPC9jdXN0b20xPjxlbGVjdHJvbmljLXJlc291cmNlLW51bT4x
MC4xMDE2L2ouamhhem1hdC4yMDI0LjEzNTUyNz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NDwvWWVhcj48UmVj
TnVtPjE0MjQ8L1JlY051bT48RGlzcGxheVRleHQ+PHN0eWxlIGZhY2U9InN1cGVyc2NyaXB0Ij4x
MTwvc3R5bGU+PC9EaXNwbGF5VGV4dD48cmVjb3JkPjxyZWMtbnVtYmVyPjE0MjQ8L3JlYy1udW1i
ZXI+PGZvcmVpZ24ta2V5cz48a2V5IGFwcD0iRU4iIGRiLWlkPSIyemUwMnBlcmE5ejA1YmV0d2Rw
eDJzZmt2dHR0eHBlYTlkZnQiIHRpbWVzdGFtcD0iMTc0NTY5OTYxMCI+MTQyNDwva2V5PjwvZm9y
ZWlnbi1rZXlzPjxyZWYtdHlwZSBuYW1lPSJKb3VybmFsIEFydGljbGUiPjE3PC9yZWYtdHlwZT48
Y29udHJpYnV0b3JzPjxhdXRob3JzPjxhdXRob3I+Q2hlbiwgUS48L2F1dGhvcj48YXV0aG9yPlBl
bmcsIEMuPC9hdXRob3I+PGF1dGhvcj5YaWUsIFIuPC9hdXRob3I+PGF1dGhvcj5YdSwgSC48L2F1
dGhvcj48YXV0aG9yPlN1LCBaLjwvYXV0aG9yPjxhdXRob3I+WWlsaWhhbiwgRy48L2F1dGhvcj48
YXV0aG9yPldlaSwgWC48L2F1dGhvcj48YXV0aG9yPllhbmcsIFMuPC9hdXRob3I+PGF1dGhvcj5T
aGVuLCBZLjwvYXV0aG9yPjxhdXRob3I+WWUsIEMuPC9hdXRob3I+PGF1dGhvcj5KaWFuZywgQy48
L2F1dGhvcj48L2F1dGhvcnM+PC9jb250cmlidXRvcnM+PGF1dGgtYWRkcmVzcz5NT0UgS2V5IExh
Ym9yYXRvcnkgb2YgQmlvc3lzdGVtcyBIb21lb3N0YXNpcyAmYW1wOyBQcm90ZWN0aW9uLCBhbmQg
WmhlamlhbmcgUHJvdmluY2lhbCBLZXkgTGFib3JhdG9yeSBvZiBDYW5jZXIgTW9sZWN1bGFyIENl
bGwgQmlvbG9neSwgTGlmZSBTY2llbmNlcyBJbnN0aXR1dGUsIFpoZWppYW5nIFVuaXZlcnNpdHks
IEhhbmd6aG91LCBaaGVqaWFuZyAzMTAwMzAsIENoaW5hOyBTdGF0ZSBLZXkgTGFib3JhdG9yeSBm
b3IgRGlhZ25vc2lzIGFuZCBUcmVhdG1lbnQgb2YgSW5mZWN0aW91cyBEaXNlYXNlcywgRmlyc3Qg
QWZmaWxpYXRlZCBIb3NwaXRhbCwgWmhlamlhbmcgVW5pdmVyc2l0eSBTY2hvb2wgb2YgTWVkaWNp
bmUsIEhhbmd6aG91LCBaaGVqaWFuZyAzMTAwMDksIENoaW5hOyBDZW50ZXIgZm9yIExpZmUgU2Np
ZW5jZXMsIFNoYW94aW5nIEluc3RpdHV0ZSwgWmhlamlhbmcgVW5pdmVyc2l0eSwgU2hhb3hpbmcs
IFpoZWppYW5nIDMyMTAwMCwgQ2hpbmEuIEVsZWN0cm9uaWMgYWRkcmVzczogcWlvbmdfY2hlbkB6
anUuZWR1LmNuLiYjeEQ7TU9FIEtleSBMYWJvcmF0b3J5IG9mIEJpb3N5c3RlbXMgSG9tZW9zdGFz
aXMgJmFtcDsgUHJvdGVjdGlvbiwgYW5kIFpoZWppYW5nIFByb3ZpbmNpYWwgS2V5IExhYm9yYXRv
cnkgb2YgQ2FuY2VyIE1vbGVjdWxhciBDZWxsIEJpb2xvZ3ksIExpZmUgU2NpZW5jZXMgSW5zdGl0
dXRlLCBaaGVqaWFuZyBVbml2ZXJzaXR5LCBIYW5nemhvdSwgWmhlamlhbmcgMzEwMDMwLCBDaGlu
YTsgU3RhdGUgS2V5IExhYm9yYXRvcnkgZm9yIERpYWdub3NpcyBhbmQgVHJlYXRtZW50IG9mIElu
ZmVjdGlvdXMgRGlzZWFzZXMsIEZpcnN0IEFmZmlsaWF0ZWQgSG9zcGl0YWwsIFpoZWppYW5nIFVu
aXZlcnNpdHkgU2Nob29sIG9mIE1lZGljaW5lLCBIYW5nemhvdSwgWmhlamlhbmcgMzEwMDA5LCBD
aGluYS4mI3hEO01PRSBLZXkgTGFib3JhdG9yeSBvZiBCaW9zeXN0ZW1zIEhvbWVvc3Rhc2lzICZh
bXA7IFByb3RlY3Rpb24sIGFuZCBaaGVqaWFuZyBQcm92aW5jaWFsIEtleSBMYWJvcmF0b3J5IG9m
IENhbmNlciBNb2xlY3VsYXIgQ2VsbCBCaW9sb2d5LCBMaWZlIFNjaWVuY2VzIEluc3RpdHV0ZSwg
WmhlamlhbmcgVW5pdmVyc2l0eSwgSGFuZ3pob3UsIFpoZWppYW5nIDMxMDAzMCwgQ2hpbmEuJiN4
RDtTY2hvb2wgb2YgTGlmZSBTY2llbmNlcywgV2VzdGxha2UgVW5pdmVyc2l0eSwgSGFuZ3pob3Us
IFpoZWppYW5nIDMxMDAzMCwgQ2hpbmEuJiN4RDtNT0UgS2V5IExhYm9yYXRvcnkgb2YgQmlvc3lz
dGVtcyBIb21lb3N0YXNpcyAmYW1wOyBQcm90ZWN0aW9uLCBhbmQgWmhlamlhbmcgUHJvdmluY2lh
bCBLZXkgTGFib3JhdG9yeSBvZiBDYW5jZXIgTW9sZWN1bGFyIENlbGwgQmlvbG9neSwgTGlmZSBT
Y2llbmNlcyBJbnN0aXR1dGUsIFpoZWppYW5nIFVuaXZlcnNpdHksIEhhbmd6aG91LCBaaGVqaWFu
ZyAzMTAwMzAsIENoaW5hOyBTdGF0ZSBLZXkgTGFib3JhdG9yeSBmb3IgRGlhZ25vc2lzIGFuZCBU
cmVhdG1lbnQgb2YgSW5mZWN0aW91cyBEaXNlYXNlcywgRmlyc3QgQWZmaWxpYXRlZCBIb3NwaXRh
bCwgWmhlamlhbmcgVW5pdmVyc2l0eSBTY2hvb2wgb2YgTWVkaWNpbmUsIEhhbmd6aG91LCBaaGVq
aWFuZyAzMTAwMDksIENoaW5hOyBDZW50ZXIgZm9yIExpZmUgU2NpZW5jZXMsIFNoYW94aW5nIElu
c3RpdHV0ZSwgWmhlamlhbmcgVW5pdmVyc2l0eSwgU2hhb3hpbmcsIFpoZWppYW5nIDMyMTAwMCwg
Q2hpbmEuIEVsZWN0cm9uaWMgYWRkcmVzczogamlhbmdfY2hhb0B6anUuZWR1LmNuLjwvYXV0aC1h
ZGRyZXNzPjx0aXRsZXM+PHRpdGxlPlBsYWNlbnRhbCBhbmQgZmV0YWwgZW5yaWNobWVudCBvZiBt
aWNyb3BsYXN0aWNzIGZyb20gZGlzcG9zYWJsZSBwYXBlciBjdXBzOiBpbXBsaWNhdGlvbnMgZm9y
IG1ldGFib2xpYyBhbmQgcmVwcm9kdWN0aXZlIGhlYWx0aCBkdXJpbmcgcHJlZ25hbmN5PC90aXRs
ZT48c2Vjb25kYXJ5LXRpdGxlPkogSGF6YXJkIE1hdGVyPC9zZWNvbmRhcnktdGl0bGU+PC90aXRs
ZXM+PHBlcmlvZGljYWw+PGZ1bGwtdGl0bGU+SiBIYXphcmQgTWF0ZXI8L2Z1bGwtdGl0bGU+PC9w
ZXJpb2RpY2FsPjxwYWdlcz4xMzU1Mjc8L3BhZ2VzPjx2b2x1bWU+NDc4PC92b2x1bWU+PGVkaXRp
b24+MjAyNDA4MTQ8L2VkaXRpb24+PGtleXdvcmRzPjxrZXl3b3JkPkZlbWFsZTwva2V5d29yZD48
a2V5d29yZD5BbmltYWxzPC9rZXl3b3JkPjxrZXl3b3JkPlByZWduYW5jeTwva2V5d29yZD48a2V5
d29yZD4qTWljcm9wbGFzdGljcy90b3hpY2l0eTwva2V5d29yZD48a2V5d29yZD4qUGxhY2VudGE8
L2tleXdvcmQ+PGtleXdvcmQ+KkZldHVzL2RydWcgZWZmZWN0czwva2V5d29yZD48a2V5d29yZD5Q
YXBlcjwva2V5d29yZD48a2V5d29yZD5NaWNlPC9rZXl3b3JkPjxrZXl3b3JkPk1hdGVybmFsIEV4
cG9zdXJlPC9rZXl3b3JkPjxrZXl3b3JkPkJlbmNobWFyayBkb3NlIGZyYW1ld29yazwva2V5d29y
ZD48a2V5d29yZD5GZXRhbCB0b3hpY2l0eTwva2V5d29yZD48a2V5d29yZD5NaWNyb3BsYXN0aWNz
PC9rZXl3b3JkPjxrZXl3b3JkPk5ldXJvdG94aWNpdHk8L2tleXdvcmQ+PC9rZXl3b3Jkcz48ZGF0
ZXM+PHllYXI+MjAyNDwveWVhcj48cHViLWRhdGVzPjxkYXRlPk9jdCA1PC9kYXRlPjwvcHViLWRh
dGVzPjwvZGF0ZXM+PGlzYm4+MTg3My0zMzM2IChFbGVjdHJvbmljKSYjeEQ7MDMwNC0zODk0IChM
aW5raW5nKTwvaXNibj48YWNjZXNzaW9uLW51bT4zOTE1MTM2MzwvYWNjZXNzaW9uLW51bT48dXJs
cz48cmVsYXRlZC11cmxzPjx1cmw+aHR0cHM6Ly93d3cubmNiaS5ubG0ubmloLmdvdi9wdWJtZWQv
MzkxNTEzNjM8L3VybD48L3JlbGF0ZWQtdXJscz48L3VybHM+PGN1c3RvbTE+RGVjbGFyYXRpb24g
b2YgQ29tcGV0aW5nIEludGVyZXN0IFRoZSBhdXRob3JzIGRlY2xhcmUgdGhhdCB0aGV5IGhhdmUg
bm8ga25vd24gY29tcGV0aW5nIGZpbmFuY2lhbCBpbnRlcmVzdHMgb3IgcGVyc29uYWwgcmVsYXRp
b25zaGlwcyB0aGF0IGNvdWxkIGhhdmUgYXBwZWFyZWQgdG8gaW5mbHVlbmNlIHRoZSB3b3JrIHJl
cG9ydGVkIGluIHRoaXMgcGFwZXIuPC9jdXN0b20xPjxlbGVjdHJvbmljLXJlc291cmNlLW51bT4x
MC4xMDE2L2ouamhhem1hdC4yMDI0LjEzNTUyNz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27D83267" w14:textId="77777777" w:rsidTr="00B34FA4">
        <w:trPr>
          <w:trHeight w:val="1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247E7EFD" w14:textId="21979927" w:rsidR="00F525F0" w:rsidRPr="00F525F0" w:rsidRDefault="00F525F0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23DA84BB" w14:textId="38DCDFFF" w:rsidR="00F525F0" w:rsidRDefault="00F525F0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nm</w:t>
            </w:r>
          </w:p>
        </w:tc>
        <w:tc>
          <w:tcPr>
            <w:tcW w:w="1799" w:type="dxa"/>
          </w:tcPr>
          <w:p w14:paraId="5A8A67E8" w14:textId="77777777" w:rsidR="00DC3827" w:rsidRDefault="00DC3827" w:rsidP="00DC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3827">
              <w:rPr>
                <w:rFonts w:ascii="Times New Roman" w:hAnsi="Times New Roman" w:cs="Times New Roman"/>
                <w:i/>
                <w:iCs/>
                <w:color w:val="151515"/>
                <w:sz w:val="20"/>
                <w:szCs w:val="20"/>
              </w:rPr>
              <w:t>Nrf2</w:t>
            </w:r>
            <w:r w:rsidRPr="00DC3827">
              <w:rPr>
                <w:rFonts w:ascii="Times New Roman" w:hAnsi="Times New Roman" w:cs="Times New Roman"/>
                <w:i/>
                <w:iCs/>
                <w:color w:val="151515"/>
                <w:sz w:val="20"/>
                <w:szCs w:val="20"/>
                <w:vertAlign w:val="superscript"/>
              </w:rPr>
              <w:t>fl/</w:t>
            </w:r>
            <w:proofErr w:type="spellStart"/>
            <w:r w:rsidRPr="00DC3827">
              <w:rPr>
                <w:rFonts w:ascii="Times New Roman" w:hAnsi="Times New Roman" w:cs="Times New Roman"/>
                <w:i/>
                <w:iCs/>
                <w:color w:val="151515"/>
                <w:sz w:val="20"/>
                <w:szCs w:val="20"/>
                <w:vertAlign w:val="superscript"/>
              </w:rPr>
              <w:t>fl</w:t>
            </w:r>
            <w:r w:rsidRPr="00DC3827">
              <w:rPr>
                <w:rFonts w:ascii="Times New Roman" w:hAnsi="Times New Roman" w:cs="Times New Roman"/>
                <w:color w:val="151515"/>
                <w:sz w:val="20"/>
                <w:szCs w:val="20"/>
                <w:shd w:val="clear" w:color="auto" w:fill="FFFFFF"/>
              </w:rPr>
              <w:t>-</w:t>
            </w:r>
            <w:r w:rsidRPr="00DC3827">
              <w:rPr>
                <w:rFonts w:ascii="Times New Roman" w:hAnsi="Times New Roman" w:cs="Times New Roman"/>
                <w:i/>
                <w:iCs/>
                <w:color w:val="151515"/>
                <w:sz w:val="20"/>
                <w:szCs w:val="20"/>
              </w:rPr>
              <w:t>Vil</w:t>
            </w:r>
            <w:r w:rsidRPr="00DC3827">
              <w:rPr>
                <w:rFonts w:ascii="Times New Roman" w:hAnsi="Times New Roman" w:cs="Times New Roman"/>
                <w:i/>
                <w:iCs/>
                <w:color w:val="151515"/>
                <w:sz w:val="20"/>
                <w:szCs w:val="20"/>
                <w:vertAlign w:val="superscript"/>
              </w:rPr>
              <w:t>Cre</w:t>
            </w:r>
            <w:proofErr w:type="spellEnd"/>
            <w:r w:rsidRPr="00DC3827">
              <w:rPr>
                <w:rFonts w:ascii="Times New Roman" w:hAnsi="Times New Roman" w:cs="Times New Roman"/>
                <w:i/>
                <w:iCs/>
                <w:color w:val="151515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iCs/>
                <w:color w:val="151515"/>
                <w:sz w:val="20"/>
                <w:szCs w:val="20"/>
                <w:vertAlign w:val="superscript"/>
              </w:rPr>
              <w:t xml:space="preserve"> </w:t>
            </w: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AC1048E" w14:textId="77777777" w:rsidR="00DC3827" w:rsidRDefault="00DC3827" w:rsidP="00DC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, 8 </w:t>
            </w: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</w:t>
            </w:r>
          </w:p>
          <w:p w14:paraId="29D863D3" w14:textId="00688CF4" w:rsidR="00DC3827" w:rsidRDefault="00DC3827" w:rsidP="00DC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2 per group,</w:t>
            </w:r>
          </w:p>
          <w:p w14:paraId="1122C517" w14:textId="6A78EDA4" w:rsidR="00F525F0" w:rsidRPr="00DC3827" w:rsidRDefault="00DC3827" w:rsidP="00DC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45 per group</w:t>
            </w:r>
          </w:p>
        </w:tc>
        <w:tc>
          <w:tcPr>
            <w:tcW w:w="1799" w:type="dxa"/>
          </w:tcPr>
          <w:p w14:paraId="7DEFBDF2" w14:textId="123A84C6" w:rsidR="00F525F0" w:rsidRDefault="00F525F0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ingestion</w:t>
            </w:r>
          </w:p>
        </w:tc>
        <w:tc>
          <w:tcPr>
            <w:tcW w:w="1799" w:type="dxa"/>
          </w:tcPr>
          <w:p w14:paraId="7156EEC3" w14:textId="716DB7FA" w:rsidR="00F525F0" w:rsidRDefault="00F525F0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days</w:t>
            </w:r>
          </w:p>
        </w:tc>
        <w:tc>
          <w:tcPr>
            <w:tcW w:w="1799" w:type="dxa"/>
          </w:tcPr>
          <w:p w14:paraId="72E12594" w14:textId="074ACDA9" w:rsidR="00F525F0" w:rsidRDefault="00F525F0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5F0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  <w:p w14:paraId="2F12A6CD" w14:textId="608BEBC7" w:rsidR="00F525F0" w:rsidRDefault="00F525F0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5F0">
              <w:rPr>
                <w:rFonts w:ascii="Times New Roman" w:hAnsi="Times New Roman" w:cs="Times New Roman"/>
                <w:sz w:val="20"/>
                <w:szCs w:val="20"/>
              </w:rPr>
              <w:t>250 mg/kg</w:t>
            </w:r>
          </w:p>
        </w:tc>
        <w:tc>
          <w:tcPr>
            <w:tcW w:w="2618" w:type="dxa"/>
          </w:tcPr>
          <w:p w14:paraId="47464668" w14:textId="77777777" w:rsidR="00F525F0" w:rsidRDefault="00DC3827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ut microbiota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ysbiosis;</w:t>
            </w:r>
            <w:proofErr w:type="gramEnd"/>
          </w:p>
          <w:p w14:paraId="4F1EEB62" w14:textId="77777777" w:rsidR="00DC3827" w:rsidRDefault="00DC3827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interleuk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7C;</w:t>
            </w:r>
            <w:proofErr w:type="gramEnd"/>
          </w:p>
          <w:p w14:paraId="7995D8F7" w14:textId="09873C0C" w:rsidR="00DC3827" w:rsidRDefault="00DC3827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inflammation</w:t>
            </w:r>
          </w:p>
        </w:tc>
        <w:tc>
          <w:tcPr>
            <w:tcW w:w="990" w:type="dxa"/>
          </w:tcPr>
          <w:p w14:paraId="04B17B6A" w14:textId="051A58EA" w:rsidR="00F525F0" w:rsidRDefault="00F525F0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an et al, 2024</w:t>
            </w:r>
          </w:p>
        </w:tc>
      </w:tr>
      <w:tr w:rsidR="00194A77" w:rsidRPr="00CD45F6" w14:paraId="429AAB18" w14:textId="77777777" w:rsidTr="00B34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20008073" w14:textId="2054FFC5" w:rsidR="006F6F4E" w:rsidRPr="00882262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4E4C7206" w14:textId="72D25872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– 50 nm</w:t>
            </w:r>
          </w:p>
        </w:tc>
        <w:tc>
          <w:tcPr>
            <w:tcW w:w="1799" w:type="dxa"/>
          </w:tcPr>
          <w:p w14:paraId="54613054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BAD240F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, 7 </w:t>
            </w: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</w:t>
            </w:r>
          </w:p>
          <w:p w14:paraId="65BF3D80" w14:textId="1FD05E78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6 per group</w:t>
            </w:r>
          </w:p>
        </w:tc>
        <w:tc>
          <w:tcPr>
            <w:tcW w:w="1799" w:type="dxa"/>
          </w:tcPr>
          <w:p w14:paraId="74A731DC" w14:textId="3EB241B6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ingestion</w:t>
            </w:r>
          </w:p>
        </w:tc>
        <w:tc>
          <w:tcPr>
            <w:tcW w:w="1799" w:type="dxa"/>
          </w:tcPr>
          <w:p w14:paraId="00F2D1CB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  <w:p w14:paraId="4D30C75F" w14:textId="53F6EC28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weeks</w:t>
            </w:r>
          </w:p>
        </w:tc>
        <w:tc>
          <w:tcPr>
            <w:tcW w:w="1799" w:type="dxa"/>
          </w:tcPr>
          <w:p w14:paraId="250901F1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mg/kg</w:t>
            </w:r>
          </w:p>
          <w:p w14:paraId="635D6A7D" w14:textId="66E2CA4E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mg/kg</w:t>
            </w:r>
          </w:p>
        </w:tc>
        <w:tc>
          <w:tcPr>
            <w:tcW w:w="2618" w:type="dxa"/>
          </w:tcPr>
          <w:p w14:paraId="615E9A25" w14:textId="6C2D4E6C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umulation 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rain;</w:t>
            </w:r>
            <w:proofErr w:type="gramEnd"/>
          </w:p>
          <w:p w14:paraId="10B128E8" w14:textId="5ECC5ED2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mor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mpairment;</w:t>
            </w:r>
            <w:proofErr w:type="gramEnd"/>
          </w:p>
          <w:p w14:paraId="11CB3B98" w14:textId="50BDBB1A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nitive dysfunction</w:t>
            </w:r>
          </w:p>
        </w:tc>
        <w:tc>
          <w:tcPr>
            <w:tcW w:w="990" w:type="dxa"/>
          </w:tcPr>
          <w:p w14:paraId="69D75291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</w:p>
          <w:p w14:paraId="3CB9E533" w14:textId="5F6A725F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luZzwvQXV0aG9yPjxZZWFyPjIwMjQ8L1llYXI+PFJl
Y051bT4xMTIwPC9SZWNOdW0+PERpc3BsYXlUZXh0PjxzdHlsZSBmYWNlPSJzdXBlcnNjcmlwdCI+
MTI8L3N0eWxlPjwvRGlzcGxheVRleHQ+PHJlY29yZD48cmVjLW51bWJlcj4xMTIwPC9yZWMtbnVt
YmVyPjxmb3JlaWduLWtleXM+PGtleSBhcHA9IkVOIiBkYi1pZD0iMnplMDJwZXJhOXowNWJldHdk
cHgyc2ZrdnR0dHhwZWE5ZGZ0IiB0aW1lc3RhbXA9IjE3MTI2OTYxNDgiPjExMjA8L2tleT48L2Zv
cmVpZ24ta2V5cz48cmVmLXR5cGUgbmFtZT0iSm91cm5hbCBBcnRpY2xlIj4xNzwvcmVmLXR5cGU+
PGNvbnRyaWJ1dG9ycz48YXV0aG9ycz48YXV0aG9yPlBhaW5nLCBZLiBNLiBNLjwvYXV0aG9yPjxh
dXRob3I+RW9tLCBZLjwvYXV0aG9yPjxhdXRob3I+U29uZywgRy4gQi48L2F1dGhvcj48YXV0aG9y
PktpbSwgQi48L2F1dGhvcj48YXV0aG9yPkNob2ksIE0uIEcuPC9hdXRob3I+PGF1dGhvcj5Ib25n
LCBTLjwvYXV0aG9yPjxhdXRob3I+TGVlLCBTLiBILjwvYXV0aG9yPjwvYXV0aG9ycz48L2NvbnRy
aWJ1dG9ycz48YXV0aC1hZGRyZXNzPkNvbGxlZ2Ugb2YgUGhhcm1hY3ksIENodW5nLUFuZyBVbml2
ZXJzaXR5LCBTZW91bCAwNjk3NCwgUmVwdWJsaWMgb2YgS29yZWEuJiN4RDtEZXBhcnRtZW50IG9m
IENoZW1pc3RyeSwgQ2h1bmctQW5nIFVuaXZlcnNpdHksIDg0IEhldWtzZW9rLXJvLCBEb25namFr
LWd1LCBTZW91bCAwNjk3NCwgUmVwdWJsaWMgb2YgS29yZWEuJiN4RDtEZXBhcnRtZW50IG9mIENo
ZW1pc3RyeSwgQ2h1bmctQW5nIFVuaXZlcnNpdHksIDg0IEhldWtzZW9rLXJvLCBEb25namFrLWd1
LCBTZW91bCAwNjk3NCwgUmVwdWJsaWMgb2YgS29yZWEuIEVsZWN0cm9uaWMgYWRkcmVzczogc3Vu
Z2d1YW5ob25nQGNhdS5hYy5rci4mI3hEO0NvbGxlZ2Ugb2YgUGhhcm1hY3ksIENodW5nLUFuZyBV
bml2ZXJzaXR5LCBTZW91bCAwNjk3NCwgUmVwdWJsaWMgb2YgS29yZWEuIEVsZWN0cm9uaWMgYWRk
cmVzczogc3VuZ2hvb25sZWVAY2F1LmFjLmtyLjwvYXV0aC1hZGRyZXNzPjx0aXRsZXM+PHRpdGxl
Pk5ldXJvdG94aWMgZWZmZWN0cyBvZiBwb2x5c3R5cmVuZSBuYW5vcGxhc3RpY3Mgb24gbWVtb3J5
IGFuZCBtaWNyb2dsaWFsIGFjdGl2YXRpb246IEluc2lnaHRzIGZyb20gaW4gdml2byBhbmQgaW4g
dml0cm8gc3R1ZGllczwvdGl0bGU+PHNlY29uZGFyeS10aXRsZT5TY2kgVG90YWwgRW52aXJvbjwv
c2Vjb25kYXJ5LXRpdGxlPjwvdGl0bGVzPjxwZXJpb2RpY2FsPjxmdWxsLXRpdGxlPlNjaSBUb3Rh
bCBFbnZpcm9uPC9mdWxsLXRpdGxlPjwvcGVyaW9kaWNhbD48cGFnZXM+MTcxNjgxPC9wYWdlcz48
dm9sdW1lPjkyNDwvdm9sdW1lPjxlZGl0aW9uPjIwMjQwMzEzPC9lZGl0aW9uPjxrZXl3b3Jkcz48
a2V5d29yZD5BbmltYWxzPC9rZXl3b3JkPjxrZXl3b3JkPk1pY2U8L2tleXdvcmQ+PGtleXdvcmQ+
KlBvbHlzdHlyZW5lcy90b3hpY2l0eS9tZXRhYm9saXNtPC9rZXl3b3JkPjxrZXl3b3JkPipNaWNy
b2dsaWE8L2tleXdvcmQ+PGtleXdvcmQ+TWljcm9wbGFzdGljcy9tZXRhYm9saXNtPC9rZXl3b3Jk
PjxrZXl3b3JkPlBsYXN0aWNzL21ldGFib2xpc208L2tleXdvcmQ+PGtleXdvcmQ+TmV1cm9uczwv
a2V5d29yZD48a2V5d29yZD5Db2duaXRpdmUgZGVmaWNpdHM8L2tleXdvcmQ+PGtleXdvcmQ+SW50
ZXJuYWxpemF0aW9uPC9rZXl3b3JkPjxrZXl3b3JkPk1pY3JvZ2xpYTwva2V5d29yZD48a2V5d29y
ZD5OZXVyb2luZmxhbW1hdGlvbjwva2V5d29yZD48a2V5d29yZD5Qb2x5c3R5cmVuZSBuYW5vcGxh
c3RpY3M8L2tleXdvcmQ+PC9rZXl3b3Jkcz48ZGF0ZXM+PHllYXI+MjAyNDwveWVhcj48cHViLWRh
dGVzPjxkYXRlPk1heSAxMDwvZGF0ZT48L3B1Yi1kYXRlcz48L2RhdGVzPjxpc2JuPjE4NzktMTAy
NiAoRWxlY3Ryb25pYykmI3hEOzAwNDgtOTY5NyAoTGlua2luZyk8L2lzYm4+PGFjY2Vzc2lvbi1u
dW0+Mzg0OTA0MjI8L2FjY2Vzc2lvbi1udW0+PHVybHM+PHJlbGF0ZWQtdXJscz48dXJsPmh0dHBz
Oi8vd3d3Lm5jYmkubmxtLm5paC5nb3YvcHVibWVkLzM4NDkwNDIyPC91cmw+PC9yZWxhdGVkLXVy
bHM+PC91cmxzPjxjdXN0b20xPkRlY2xhcmF0aW9uIG9mIGNvbXBldGluZyBpbnRlcmVzdCBUaGUg
YXV0aG9ycyByZXBvcnQgdGhhdCB0aGVyZSBhcmUgbm8gY29tcGV0aW5nIGludGVyZXN0cyB0byBk
ZWNsYXJlLjwvY3VzdG9tMT48ZWxlY3Ryb25pYy1yZXNvdXJjZS1udW0+MTAuMTAxNi9qLnNjaXRv
dGVudi4yMDI0LjE3MTY4MT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luZzwvQXV0aG9yPjxZZWFyPjIwMjQ8L1llYXI+PFJl
Y051bT4xMTIwPC9SZWNOdW0+PERpc3BsYXlUZXh0PjxzdHlsZSBmYWNlPSJzdXBlcnNjcmlwdCI+
MTI8L3N0eWxlPjwvRGlzcGxheVRleHQ+PHJlY29yZD48cmVjLW51bWJlcj4xMTIwPC9yZWMtbnVt
YmVyPjxmb3JlaWduLWtleXM+PGtleSBhcHA9IkVOIiBkYi1pZD0iMnplMDJwZXJhOXowNWJldHdk
cHgyc2ZrdnR0dHhwZWE5ZGZ0IiB0aW1lc3RhbXA9IjE3MTI2OTYxNDgiPjExMjA8L2tleT48L2Zv
cmVpZ24ta2V5cz48cmVmLXR5cGUgbmFtZT0iSm91cm5hbCBBcnRpY2xlIj4xNzwvcmVmLXR5cGU+
PGNvbnRyaWJ1dG9ycz48YXV0aG9ycz48YXV0aG9yPlBhaW5nLCBZLiBNLiBNLjwvYXV0aG9yPjxh
dXRob3I+RW9tLCBZLjwvYXV0aG9yPjxhdXRob3I+U29uZywgRy4gQi48L2F1dGhvcj48YXV0aG9y
PktpbSwgQi48L2F1dGhvcj48YXV0aG9yPkNob2ksIE0uIEcuPC9hdXRob3I+PGF1dGhvcj5Ib25n
LCBTLjwvYXV0aG9yPjxhdXRob3I+TGVlLCBTLiBILjwvYXV0aG9yPjwvYXV0aG9ycz48L2NvbnRy
aWJ1dG9ycz48YXV0aC1hZGRyZXNzPkNvbGxlZ2Ugb2YgUGhhcm1hY3ksIENodW5nLUFuZyBVbml2
ZXJzaXR5LCBTZW91bCAwNjk3NCwgUmVwdWJsaWMgb2YgS29yZWEuJiN4RDtEZXBhcnRtZW50IG9m
IENoZW1pc3RyeSwgQ2h1bmctQW5nIFVuaXZlcnNpdHksIDg0IEhldWtzZW9rLXJvLCBEb25namFr
LWd1LCBTZW91bCAwNjk3NCwgUmVwdWJsaWMgb2YgS29yZWEuJiN4RDtEZXBhcnRtZW50IG9mIENo
ZW1pc3RyeSwgQ2h1bmctQW5nIFVuaXZlcnNpdHksIDg0IEhldWtzZW9rLXJvLCBEb25namFrLWd1
LCBTZW91bCAwNjk3NCwgUmVwdWJsaWMgb2YgS29yZWEuIEVsZWN0cm9uaWMgYWRkcmVzczogc3Vu
Z2d1YW5ob25nQGNhdS5hYy5rci4mI3hEO0NvbGxlZ2Ugb2YgUGhhcm1hY3ksIENodW5nLUFuZyBV
bml2ZXJzaXR5LCBTZW91bCAwNjk3NCwgUmVwdWJsaWMgb2YgS29yZWEuIEVsZWN0cm9uaWMgYWRk
cmVzczogc3VuZ2hvb25sZWVAY2F1LmFjLmtyLjwvYXV0aC1hZGRyZXNzPjx0aXRsZXM+PHRpdGxl
Pk5ldXJvdG94aWMgZWZmZWN0cyBvZiBwb2x5c3R5cmVuZSBuYW5vcGxhc3RpY3Mgb24gbWVtb3J5
IGFuZCBtaWNyb2dsaWFsIGFjdGl2YXRpb246IEluc2lnaHRzIGZyb20gaW4gdml2byBhbmQgaW4g
dml0cm8gc3R1ZGllczwvdGl0bGU+PHNlY29uZGFyeS10aXRsZT5TY2kgVG90YWwgRW52aXJvbjwv
c2Vjb25kYXJ5LXRpdGxlPjwvdGl0bGVzPjxwZXJpb2RpY2FsPjxmdWxsLXRpdGxlPlNjaSBUb3Rh
bCBFbnZpcm9uPC9mdWxsLXRpdGxlPjwvcGVyaW9kaWNhbD48cGFnZXM+MTcxNjgxPC9wYWdlcz48
dm9sdW1lPjkyNDwvdm9sdW1lPjxlZGl0aW9uPjIwMjQwMzEzPC9lZGl0aW9uPjxrZXl3b3Jkcz48
a2V5d29yZD5BbmltYWxzPC9rZXl3b3JkPjxrZXl3b3JkPk1pY2U8L2tleXdvcmQ+PGtleXdvcmQ+
KlBvbHlzdHlyZW5lcy90b3hpY2l0eS9tZXRhYm9saXNtPC9rZXl3b3JkPjxrZXl3b3JkPipNaWNy
b2dsaWE8L2tleXdvcmQ+PGtleXdvcmQ+TWljcm9wbGFzdGljcy9tZXRhYm9saXNtPC9rZXl3b3Jk
PjxrZXl3b3JkPlBsYXN0aWNzL21ldGFib2xpc208L2tleXdvcmQ+PGtleXdvcmQ+TmV1cm9uczwv
a2V5d29yZD48a2V5d29yZD5Db2duaXRpdmUgZGVmaWNpdHM8L2tleXdvcmQ+PGtleXdvcmQ+SW50
ZXJuYWxpemF0aW9uPC9rZXl3b3JkPjxrZXl3b3JkPk1pY3JvZ2xpYTwva2V5d29yZD48a2V5d29y
ZD5OZXVyb2luZmxhbW1hdGlvbjwva2V5d29yZD48a2V5d29yZD5Qb2x5c3R5cmVuZSBuYW5vcGxh
c3RpY3M8L2tleXdvcmQ+PC9rZXl3b3Jkcz48ZGF0ZXM+PHllYXI+MjAyNDwveWVhcj48cHViLWRh
dGVzPjxkYXRlPk1heSAxMDwvZGF0ZT48L3B1Yi1kYXRlcz48L2RhdGVzPjxpc2JuPjE4NzktMTAy
NiAoRWxlY3Ryb25pYykmI3hEOzAwNDgtOTY5NyAoTGlua2luZyk8L2lzYm4+PGFjY2Vzc2lvbi1u
dW0+Mzg0OTA0MjI8L2FjY2Vzc2lvbi1udW0+PHVybHM+PHJlbGF0ZWQtdXJscz48dXJsPmh0dHBz
Oi8vd3d3Lm5jYmkubmxtLm5paC5nb3YvcHVibWVkLzM4NDkwNDIyPC91cmw+PC9yZWxhdGVkLXVy
bHM+PC91cmxzPjxjdXN0b20xPkRlY2xhcmF0aW9uIG9mIGNvbXBldGluZyBpbnRlcmVzdCBUaGUg
YXV0aG9ycyByZXBvcnQgdGhhdCB0aGVyZSBhcmUgbm8gY29tcGV0aW5nIGludGVyZXN0cyB0byBk
ZWNsYXJlLjwvY3VzdG9tMT48ZWxlY3Ryb25pYy1yZXNvdXJjZS1udW0+MTAuMTAxNi9qLnNjaXRv
dGVudi4yMDI0LjE3MTY4MT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4B63F088" w14:textId="77777777" w:rsidTr="00B34FA4">
        <w:trPr>
          <w:trHeight w:val="1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1465A0BB" w14:textId="713446C7" w:rsidR="006F6F4E" w:rsidRPr="00D518BB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PS beads</w:t>
            </w:r>
          </w:p>
          <w:p w14:paraId="2C979C4A" w14:textId="17C36E2A" w:rsidR="006F6F4E" w:rsidRPr="00CD45F6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D45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-COOH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beads</w:t>
            </w:r>
          </w:p>
          <w:p w14:paraId="0B502C59" w14:textId="7ECE56AE" w:rsidR="006F6F4E" w:rsidRPr="00475E36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D45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-NH</w:t>
            </w:r>
            <w:r w:rsidRPr="00CD45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ads</w:t>
            </w:r>
          </w:p>
        </w:tc>
        <w:tc>
          <w:tcPr>
            <w:tcW w:w="1798" w:type="dxa"/>
          </w:tcPr>
          <w:p w14:paraId="1DC1FB18" w14:textId="0EBA6349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>100 nm</w:t>
            </w:r>
          </w:p>
        </w:tc>
        <w:tc>
          <w:tcPr>
            <w:tcW w:w="1799" w:type="dxa"/>
          </w:tcPr>
          <w:p w14:paraId="076A8E42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>BALB/c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BEDBF8B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,</w:t>
            </w: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 xml:space="preserve"> 4 weeks, </w:t>
            </w:r>
          </w:p>
          <w:p w14:paraId="35CA9A5E" w14:textId="14E560BE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>n = 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otal</w:t>
            </w:r>
          </w:p>
        </w:tc>
        <w:tc>
          <w:tcPr>
            <w:tcW w:w="1799" w:type="dxa"/>
          </w:tcPr>
          <w:p w14:paraId="3890C90A" w14:textId="44C15A48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257D43A6" w14:textId="06475BD6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days</w:t>
            </w:r>
          </w:p>
        </w:tc>
        <w:tc>
          <w:tcPr>
            <w:tcW w:w="1799" w:type="dxa"/>
          </w:tcPr>
          <w:p w14:paraId="519907ED" w14:textId="61217F73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>1 mg (1.8 × 10</w:t>
            </w:r>
            <w:r w:rsidRPr="00CD45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 xml:space="preserve"> particles)</w:t>
            </w:r>
          </w:p>
        </w:tc>
        <w:tc>
          <w:tcPr>
            <w:tcW w:w="2618" w:type="dxa"/>
          </w:tcPr>
          <w:p w14:paraId="1A70C9C4" w14:textId="6274BF08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umulation 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rain;</w:t>
            </w:r>
            <w:proofErr w:type="gramEnd"/>
          </w:p>
          <w:p w14:paraId="202D9BAC" w14:textId="5C9817D6" w:rsidR="006F6F4E" w:rsidRDefault="006F6F4E" w:rsidP="006F6F4E">
            <w:pPr>
              <w:ind w:right="-1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xiety, depression, social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eficits;</w:t>
            </w:r>
            <w:proofErr w:type="gramEnd"/>
          </w:p>
          <w:p w14:paraId="085F318E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ruption of tight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junctions;</w:t>
            </w:r>
            <w:proofErr w:type="gramEnd"/>
          </w:p>
          <w:p w14:paraId="76D1FA04" w14:textId="685B71D7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al dysfunction</w:t>
            </w:r>
          </w:p>
        </w:tc>
        <w:tc>
          <w:tcPr>
            <w:tcW w:w="990" w:type="dxa"/>
          </w:tcPr>
          <w:p w14:paraId="7071735F" w14:textId="255E041C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 et al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Q8L1llYXI+PFJlY051
bT45OTQ8L1JlY051bT48RGlzcGxheVRleHQ+PHN0eWxlIGZhY2U9InN1cGVyc2NyaXB0Ij4xMzwv
c3R5bGU+PC9EaXNwbGF5VGV4dD48cmVjb3JkPjxyZWMtbnVtYmVyPjk5NDwvcmVjLW51bWJlcj48
Zm9yZWlnbi1rZXlzPjxrZXkgYXBwPSJFTiIgZGItaWQ9IjJ6ZTAycGVyYTl6MDViZXR3ZHB4MnNm
a3Z0dHR4cGVhOWRmdCIgdGltZXN0YW1wPSIxNzEwNzkyODE5Ij45OTQ8L2tleT48L2ZvcmVpZ24t
a2V5cz48cmVmLXR5cGUgbmFtZT0iSm91cm5hbCBBcnRpY2xlIj4xNzwvcmVmLXR5cGU+PGNvbnRy
aWJ1dG9ycz48YXV0aG9ycz48YXV0aG9yPk1hLCBZLjwvYXV0aG9yPjxhdXRob3I+WHUsIEQuPC9h
dXRob3I+PGF1dGhvcj5XYW4sIFouPC9hdXRob3I+PGF1dGhvcj5XZWksIFouPC9hdXRob3I+PGF1
dGhvcj5DaGVuLCBaLjwvYXV0aG9yPjxhdXRob3I+V2FuZywgWS48L2F1dGhvcj48YXV0aG9yPkhh
biwgWC48L2F1dGhvcj48YXV0aG9yPkNoZW4sIFkuPC9hdXRob3I+PC9hdXRob3JzPjwvY29udHJp
YnV0b3JzPjxhdXRoLWFkZHJlc3M+SW1tdW5vbG9neSBhbmQgUmVwcm9kdWN0aW9uIEJpb2xvZ3kg
TGFib3JhdG9yeSAmYW1wOyBTdGF0ZSBLZXkgTGFib3JhdG9yeSBvZiBBbmFseXRpY2FsIENoZW1p
c3RyeSBmb3IgTGlmZSBTY2llbmNlLCBNZWRpY2FsIFNjaG9vbCwgTmFuamluZyBVbml2ZXJzaXR5
LCBOYW5qaW5nIDIxMDA5MywgQ2hpbmE7IEppYW5nc3UgS2V5IExhYm9yYXRvcnkgb2YgTW9sZWN1
bGFyIE1lZGljaW5lLCBOYW5qaW5nIFVuaXZlcnNpdHksIE5hbmppbmcgMjEwMDkzLCBDaGluYS4m
I3hEO0ltbXVub2xvZ3kgYW5kIFJlcHJvZHVjdGlvbiBCaW9sb2d5IExhYm9yYXRvcnkgJmFtcDsg
U3RhdGUgS2V5IExhYm9yYXRvcnkgb2YgQW5hbHl0aWNhbCBDaGVtaXN0cnkgZm9yIExpZmUgU2Np
ZW5jZSwgTWVkaWNhbCBTY2hvb2wsIE5hbmppbmcgVW5pdmVyc2l0eSwgTmFuamluZyAyMTAwOTMs
IENoaW5hOyBKaWFuZ3N1IEtleSBMYWJvcmF0b3J5IG9mIE1vbGVjdWxhciBNZWRpY2luZSwgTmFu
amluZyBVbml2ZXJzaXR5LCBOYW5qaW5nIDIxMDA5MywgQ2hpbmEuIEVsZWN0cm9uaWMgYWRkcmVz
czogaGFueGRAbmp1LmVkdS5jbi4mI3hEO0ltbXVub2xvZ3kgYW5kIFJlcHJvZHVjdGlvbiBCaW9s
b2d5IExhYm9yYXRvcnkgJmFtcDsgU3RhdGUgS2V5IExhYm9yYXRvcnkgb2YgQW5hbHl0aWNhbCBD
aGVtaXN0cnkgZm9yIExpZmUgU2NpZW5jZSwgTWVkaWNhbCBTY2hvb2wsIE5hbmppbmcgVW5pdmVy
c2l0eSwgTmFuamluZyAyMTAwOTMsIENoaW5hOyBKaWFuZ3N1IEtleSBMYWJvcmF0b3J5IG9mIE1v
bGVjdWxhciBNZWRpY2luZSwgTmFuamluZyBVbml2ZXJzaXR5LCBOYW5qaW5nIDIxMDA5MywgQ2hp
bmEuIEVsZWN0cm9uaWMgYWRkcmVzczogeWJjaGVuOTE2MjE4QDEyNi5jb20uPC9hdXRoLWFkZHJl
c3M+PHRpdGxlcz48dGl0bGU+RXhwb3N1cmUgdG8gZGlmZmVyZW50IHN1cmZhY2UtbW9kaWZpZWQg
cG9seXN0eXJlbmUgbmFub3BhcnRpY2xlcyBjYXVzZWQgYW54aWV0eSwgZGVwcmVzc2lvbiwgYW5k
IHNvY2lhbCBkZWZpY2l0IGluIG1pY2UgdmlhIGRhbWFnaW5nIG1pdG9jaG9uZHJpYSBpbiBuZXVy
b25zPC90aXRsZT48c2Vjb25kYXJ5LXRpdGxlPlNjaSBUb3RhbCBFbnZpcm9uPC9zZWNvbmRhcnkt
dGl0bGU+PC90aXRsZXM+PHBlcmlvZGljYWw+PGZ1bGwtdGl0bGU+U2NpIFRvdGFsIEVudmlyb248
L2Z1bGwtdGl0bGU+PC9wZXJpb2RpY2FsPjxwYWdlcz4xNzA3Mzk8L3BhZ2VzPjx2b2x1bWU+OTE5
PC92b2x1bWU+PGVkaXRpb24+MjAyNDAyMDk8L2VkaXRpb24+PGtleXdvcmRzPjxrZXl3b3JkPkh1
bWFuczwva2V5d29yZD48a2V5d29yZD5BbmltYWxzPC9rZXl3b3JkPjxrZXl3b3JkPk1pY2U8L2tl
eXdvcmQ+PGtleXdvcmQ+UG9seXN0eXJlbmVzL3RveGljaXR5L21ldGFib2xpc208L2tleXdvcmQ+
PGtleXdvcmQ+TWljcm9wbGFzdGljczwva2V5d29yZD48a2V5d29yZD5EZXByZXNzaW9uL2NoZW1p
Y2FsbHkgaW5kdWNlZDwva2V5d29yZD48a2V5d29yZD5FbmRvdGhlbGlhbCBDZWxscy9tZXRhYm9s
aXNtPC9rZXl3b3JkPjxrZXl3b3JkPipXYXRlciBQb2xsdXRhbnRzLCBDaGVtaWNhbC90b3hpY2l0
eTwva2V5d29yZD48a2V5d29yZD5BbnhpZXR5L2NoZW1pY2FsbHkgaW5kdWNlZDwva2V5d29yZD48
a2V5d29yZD4qTmFub3BhcnRpY2xlcy90b3hpY2l0eS9tZXRhYm9saXNtPC9rZXl3b3JkPjxrZXl3
b3JkPk5ldXJvbnMvbWV0YWJvbGlzbTwva2V5d29yZD48a2V5d29yZD5QbGFzdGljczwva2V5d29y
ZD48a2V5d29yZD5CZWhhdmlvcjwva2V5d29yZD48a2V5d29yZD5CbG9vZC1icmFpbiBiYXJyaWVy
PC9rZXl3b3JkPjxrZXl3b3JkPk1pdG9jaG9uZHJpYWwgZW5lcmd5IG1ldGFib2xpc208L2tleXdv
cmQ+PGtleXdvcmQ+TmFub3BsYXN0aWNzPC9rZXl3b3JkPjxrZXl3b3JkPk5ldXJvdG94aWNpdHk8
L2tleXdvcmQ+PC9rZXl3b3Jkcz48ZGF0ZXM+PHllYXI+MjAyNDwveWVhcj48cHViLWRhdGVzPjxk
YXRlPkFwciAxPC9kYXRlPjwvcHViLWRhdGVzPjwvZGF0ZXM+PGlzYm4+MTg3OS0xMDI2IChFbGVj
dHJvbmljKSYjeEQ7MDA0OC05Njk3IChMaW5raW5nKTwvaXNibj48YWNjZXNzaW9uLW51bT4zODM0
MDg1NDwvYWNjZXNzaW9uLW51bT48dXJscz48cmVsYXRlZC11cmxzPjx1cmw+aHR0cHM6Ly93d3cu
bmNiaS5ubG0ubmloLmdvdi9wdWJtZWQvMzgzNDA4NTQ8L3VybD48L3JlbGF0ZWQtdXJscz48L3Vy
bHM+PGN1c3RvbTE+RGVjbGFyYXRpb24gb2YgY29tcGV0aW5nIGludGVyZXN0IFRoZSBhdXRob3Jz
IGRlY2xhcmUgbm8gY29tcGV0aW5nIGZpbmFuY2lhbCBpbnRlcmVzdC48L2N1c3RvbTE+PGVsZWN0
cm9uaWMtcmVzb3VyY2UtbnVtPjEwLjEwMTYvai5zY2l0b3RlbnYuMjAyNC4xNzA3Mzk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Q8L1llYXI+PFJlY051
bT45OTQ8L1JlY051bT48RGlzcGxheVRleHQ+PHN0eWxlIGZhY2U9InN1cGVyc2NyaXB0Ij4xMzwv
c3R5bGU+PC9EaXNwbGF5VGV4dD48cmVjb3JkPjxyZWMtbnVtYmVyPjk5NDwvcmVjLW51bWJlcj48
Zm9yZWlnbi1rZXlzPjxrZXkgYXBwPSJFTiIgZGItaWQ9IjJ6ZTAycGVyYTl6MDViZXR3ZHB4MnNm
a3Z0dHR4cGVhOWRmdCIgdGltZXN0YW1wPSIxNzEwNzkyODE5Ij45OTQ8L2tleT48L2ZvcmVpZ24t
a2V5cz48cmVmLXR5cGUgbmFtZT0iSm91cm5hbCBBcnRpY2xlIj4xNzwvcmVmLXR5cGU+PGNvbnRy
aWJ1dG9ycz48YXV0aG9ycz48YXV0aG9yPk1hLCBZLjwvYXV0aG9yPjxhdXRob3I+WHUsIEQuPC9h
dXRob3I+PGF1dGhvcj5XYW4sIFouPC9hdXRob3I+PGF1dGhvcj5XZWksIFouPC9hdXRob3I+PGF1
dGhvcj5DaGVuLCBaLjwvYXV0aG9yPjxhdXRob3I+V2FuZywgWS48L2F1dGhvcj48YXV0aG9yPkhh
biwgWC48L2F1dGhvcj48YXV0aG9yPkNoZW4sIFkuPC9hdXRob3I+PC9hdXRob3JzPjwvY29udHJp
YnV0b3JzPjxhdXRoLWFkZHJlc3M+SW1tdW5vbG9neSBhbmQgUmVwcm9kdWN0aW9uIEJpb2xvZ3kg
TGFib3JhdG9yeSAmYW1wOyBTdGF0ZSBLZXkgTGFib3JhdG9yeSBvZiBBbmFseXRpY2FsIENoZW1p
c3RyeSBmb3IgTGlmZSBTY2llbmNlLCBNZWRpY2FsIFNjaG9vbCwgTmFuamluZyBVbml2ZXJzaXR5
LCBOYW5qaW5nIDIxMDA5MywgQ2hpbmE7IEppYW5nc3UgS2V5IExhYm9yYXRvcnkgb2YgTW9sZWN1
bGFyIE1lZGljaW5lLCBOYW5qaW5nIFVuaXZlcnNpdHksIE5hbmppbmcgMjEwMDkzLCBDaGluYS4m
I3hEO0ltbXVub2xvZ3kgYW5kIFJlcHJvZHVjdGlvbiBCaW9sb2d5IExhYm9yYXRvcnkgJmFtcDsg
U3RhdGUgS2V5IExhYm9yYXRvcnkgb2YgQW5hbHl0aWNhbCBDaGVtaXN0cnkgZm9yIExpZmUgU2Np
ZW5jZSwgTWVkaWNhbCBTY2hvb2wsIE5hbmppbmcgVW5pdmVyc2l0eSwgTmFuamluZyAyMTAwOTMs
IENoaW5hOyBKaWFuZ3N1IEtleSBMYWJvcmF0b3J5IG9mIE1vbGVjdWxhciBNZWRpY2luZSwgTmFu
amluZyBVbml2ZXJzaXR5LCBOYW5qaW5nIDIxMDA5MywgQ2hpbmEuIEVsZWN0cm9uaWMgYWRkcmVz
czogaGFueGRAbmp1LmVkdS5jbi4mI3hEO0ltbXVub2xvZ3kgYW5kIFJlcHJvZHVjdGlvbiBCaW9s
b2d5IExhYm9yYXRvcnkgJmFtcDsgU3RhdGUgS2V5IExhYm9yYXRvcnkgb2YgQW5hbHl0aWNhbCBD
aGVtaXN0cnkgZm9yIExpZmUgU2NpZW5jZSwgTWVkaWNhbCBTY2hvb2wsIE5hbmppbmcgVW5pdmVy
c2l0eSwgTmFuamluZyAyMTAwOTMsIENoaW5hOyBKaWFuZ3N1IEtleSBMYWJvcmF0b3J5IG9mIE1v
bGVjdWxhciBNZWRpY2luZSwgTmFuamluZyBVbml2ZXJzaXR5LCBOYW5qaW5nIDIxMDA5MywgQ2hp
bmEuIEVsZWN0cm9uaWMgYWRkcmVzczogeWJjaGVuOTE2MjE4QDEyNi5jb20uPC9hdXRoLWFkZHJl
c3M+PHRpdGxlcz48dGl0bGU+RXhwb3N1cmUgdG8gZGlmZmVyZW50IHN1cmZhY2UtbW9kaWZpZWQg
cG9seXN0eXJlbmUgbmFub3BhcnRpY2xlcyBjYXVzZWQgYW54aWV0eSwgZGVwcmVzc2lvbiwgYW5k
IHNvY2lhbCBkZWZpY2l0IGluIG1pY2UgdmlhIGRhbWFnaW5nIG1pdG9jaG9uZHJpYSBpbiBuZXVy
b25zPC90aXRsZT48c2Vjb25kYXJ5LXRpdGxlPlNjaSBUb3RhbCBFbnZpcm9uPC9zZWNvbmRhcnkt
dGl0bGU+PC90aXRsZXM+PHBlcmlvZGljYWw+PGZ1bGwtdGl0bGU+U2NpIFRvdGFsIEVudmlyb248
L2Z1bGwtdGl0bGU+PC9wZXJpb2RpY2FsPjxwYWdlcz4xNzA3Mzk8L3BhZ2VzPjx2b2x1bWU+OTE5
PC92b2x1bWU+PGVkaXRpb24+MjAyNDAyMDk8L2VkaXRpb24+PGtleXdvcmRzPjxrZXl3b3JkPkh1
bWFuczwva2V5d29yZD48a2V5d29yZD5BbmltYWxzPC9rZXl3b3JkPjxrZXl3b3JkPk1pY2U8L2tl
eXdvcmQ+PGtleXdvcmQ+UG9seXN0eXJlbmVzL3RveGljaXR5L21ldGFib2xpc208L2tleXdvcmQ+
PGtleXdvcmQ+TWljcm9wbGFzdGljczwva2V5d29yZD48a2V5d29yZD5EZXByZXNzaW9uL2NoZW1p
Y2FsbHkgaW5kdWNlZDwva2V5d29yZD48a2V5d29yZD5FbmRvdGhlbGlhbCBDZWxscy9tZXRhYm9s
aXNtPC9rZXl3b3JkPjxrZXl3b3JkPipXYXRlciBQb2xsdXRhbnRzLCBDaGVtaWNhbC90b3hpY2l0
eTwva2V5d29yZD48a2V5d29yZD5BbnhpZXR5L2NoZW1pY2FsbHkgaW5kdWNlZDwva2V5d29yZD48
a2V5d29yZD4qTmFub3BhcnRpY2xlcy90b3hpY2l0eS9tZXRhYm9saXNtPC9rZXl3b3JkPjxrZXl3
b3JkPk5ldXJvbnMvbWV0YWJvbGlzbTwva2V5d29yZD48a2V5d29yZD5QbGFzdGljczwva2V5d29y
ZD48a2V5d29yZD5CZWhhdmlvcjwva2V5d29yZD48a2V5d29yZD5CbG9vZC1icmFpbiBiYXJyaWVy
PC9rZXl3b3JkPjxrZXl3b3JkPk1pdG9jaG9uZHJpYWwgZW5lcmd5IG1ldGFib2xpc208L2tleXdv
cmQ+PGtleXdvcmQ+TmFub3BsYXN0aWNzPC9rZXl3b3JkPjxrZXl3b3JkPk5ldXJvdG94aWNpdHk8
L2tleXdvcmQ+PC9rZXl3b3Jkcz48ZGF0ZXM+PHllYXI+MjAyNDwveWVhcj48cHViLWRhdGVzPjxk
YXRlPkFwciAxPC9kYXRlPjwvcHViLWRhdGVzPjwvZGF0ZXM+PGlzYm4+MTg3OS0xMDI2IChFbGVj
dHJvbmljKSYjeEQ7MDA0OC05Njk3IChMaW5raW5nKTwvaXNibj48YWNjZXNzaW9uLW51bT4zODM0
MDg1NDwvYWNjZXNzaW9uLW51bT48dXJscz48cmVsYXRlZC11cmxzPjx1cmw+aHR0cHM6Ly93d3cu
bmNiaS5ubG0ubmloLmdvdi9wdWJtZWQvMzgzNDA4NTQ8L3VybD48L3JlbGF0ZWQtdXJscz48L3Vy
bHM+PGN1c3RvbTE+RGVjbGFyYXRpb24gb2YgY29tcGV0aW5nIGludGVyZXN0IFRoZSBhdXRob3Jz
IGRlY2xhcmUgbm8gY29tcGV0aW5nIGZpbmFuY2lhbCBpbnRlcmVzdC48L2N1c3RvbTE+PGVsZWN0
cm9uaWMtcmVzb3VyY2UtbnVtPjEwLjEwMTYvai5zY2l0b3RlbnYuMjAyNC4xNzA3Mzk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163C7C1C" w14:textId="77777777" w:rsidTr="00B34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540F7655" w14:textId="5F6A159C" w:rsidR="006F6F4E" w:rsidRPr="00D518BB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703B8E6A" w14:textId="54A6DF22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738A">
              <w:rPr>
                <w:rFonts w:ascii="Times New Roman" w:hAnsi="Times New Roman" w:cs="Times New Roman"/>
                <w:sz w:val="20"/>
                <w:szCs w:val="20"/>
              </w:rPr>
              <w:t>480 ± 30.3 nm</w:t>
            </w:r>
          </w:p>
        </w:tc>
        <w:tc>
          <w:tcPr>
            <w:tcW w:w="1799" w:type="dxa"/>
          </w:tcPr>
          <w:p w14:paraId="6B2C838B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7D37C28" w14:textId="1AD7000D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, </w:t>
            </w: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99" w:type="dxa"/>
          </w:tcPr>
          <w:p w14:paraId="474EE9EA" w14:textId="25EB4E5E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3970989D" w14:textId="1B1E76C6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1799" w:type="dxa"/>
          </w:tcPr>
          <w:p w14:paraId="757256C3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mg/kg</w:t>
            </w:r>
          </w:p>
          <w:p w14:paraId="2F9B9A60" w14:textId="55811B89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mg/kg</w:t>
            </w:r>
          </w:p>
        </w:tc>
        <w:tc>
          <w:tcPr>
            <w:tcW w:w="2618" w:type="dxa"/>
          </w:tcPr>
          <w:p w14:paraId="254B6470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nxiety;</w:t>
            </w:r>
            <w:proofErr w:type="gramEnd"/>
          </w:p>
          <w:p w14:paraId="7F7E1875" w14:textId="14CE74D6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-inflammatory response through the HRAS-induced </w:t>
            </w:r>
            <w:r w:rsidRPr="006F738A">
              <w:rPr>
                <w:rFonts w:ascii="Times New Roman" w:hAnsi="Times New Roman" w:cs="Times New Roman"/>
                <w:sz w:val="20"/>
                <w:szCs w:val="20"/>
              </w:rPr>
              <w:t>PERK- NF-</w:t>
            </w:r>
            <w:proofErr w:type="spellStart"/>
            <w:r w:rsidRPr="006F738A">
              <w:rPr>
                <w:rFonts w:ascii="Times New Roman" w:hAnsi="Times New Roman" w:cs="Times New Roman"/>
                <w:sz w:val="20"/>
                <w:szCs w:val="20"/>
              </w:rPr>
              <w:t>κB</w:t>
            </w:r>
            <w:proofErr w:type="spellEnd"/>
            <w:r w:rsidRPr="006F73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990" w:type="dxa"/>
          </w:tcPr>
          <w:p w14:paraId="237D3A90" w14:textId="449BC09A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 et al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Q8L1llYXI+PFJlY051
bT45OTk8L1JlY051bT48RGlzcGxheVRleHQ+PHN0eWxlIGZhY2U9InN1cGVyc2NyaXB0Ij4xNDwv
c3R5bGU+PC9EaXNwbGF5VGV4dD48cmVjb3JkPjxyZWMtbnVtYmVyPjk5OTwvcmVjLW51bWJlcj48
Zm9yZWlnbi1rZXlzPjxrZXkgYXBwPSJFTiIgZGItaWQ9IjJ6ZTAycGVyYTl6MDViZXR3ZHB4MnNm
a3Z0dHR4cGVhOWRmdCIgdGltZXN0YW1wPSIxNzEwNzk3Mjc1Ij45OTk8L2tleT48L2ZvcmVpZ24t
a2V5cz48cmVmLXR5cGUgbmFtZT0iSm91cm5hbCBBcnRpY2xlIj4xNzwvcmVmLXR5cGU+PGNvbnRy
aWJ1dG9ycz48YXV0aG9ycz48YXV0aG9yPkxpLCBHLjwvYXV0aG9yPjxhdXRob3I+TGl1LCBYLjwv
YXV0aG9yPjxhdXRob3I+U3VuLCBYLjwvYXV0aG9yPjxhdXRob3I+SHVhbmcsIEwuPC9hdXRob3I+
PGF1dGhvcj5LdWFuZywgVy48L2F1dGhvcj48YXV0aG9yPk91LCBKLjwvYXV0aG9yPjxhdXRob3I+
WmhhbmcsIEouPC9hdXRob3I+PGF1dGhvcj5aaGFuZywgWi48L2F1dGhvcj48YXV0aG9yPkxpLCBI
LjwvYXV0aG9yPjxhdXRob3I+VGFuZywgSC48L2F1dGhvcj48YXV0aG9yPkZlbmcsIEMuPC9hdXRo
b3I+PGF1dGhvcj5HdSwgTC48L2F1dGhvcj48YXV0aG9yPllhbmcsIEMuPC9hdXRob3I+PGF1dGhv
cj5QZWlsaSwgVy48L2F1dGhvcj48YXV0aG9yPldhbmcsIEouPC9hdXRob3I+PC9hdXRob3JzPjwv
Y29udHJpYnV0b3JzPjxhdXRoLWFkZHJlc3M+RGVwYXJ0bWVudCBvZiBDcml0aWNhbCBNZWRpY2lu
ZSwgU2hlbnpoZW4gQ2xpbmljYWwgUmVzZWFyY2ggQ2VudHJlIGZvciBHZXJpYXRyaWNzLCBTaGVu
emhlbiBQZW9wbGUmYXBvcztzIEhvc3BpdGFsLCBUaGUgRmlyc3QgQWZmaWxpYXRlZCBIb3NwaXRh
bCwgU291dGhlcm4gVW5pdmVyc2l0eSBvZiBTY2llbmNlIGFuZCBUZWNobm9sb2d5LCBTaGVuemhl
biA1MTgwMjAsIEd1YW5nZG9uZywgQ2hpbmEuJiN4RDtEZXBhcnRtZW50IG9mIENhcmRpb2xvZ3ks
IFNoZW56aGVuIENhcmRpb3Zhc2N1bGFyIE1pbmltYWxseSBJbnZhc2l2ZSBNZWRpY2FsIEVuZ2lu
ZWVyaW5nIFRlY2hub2xvZ3kgUmVzZWFyY2ggYW5kIERldmVsb3BtZW50IENlbnRlciwgU2hlbnpo
ZW4gUGVvcGxlJmFwb3M7cyBIb3NwaXRhbCwgVGhlIEZpcnN0IEFmZmlsaWF0ZWQgSG9zcGl0YWws
IFNvdXRoZXJuIFVuaXZlcnNpdHkgb2YgU2NpZW5jZSBhbmQgVGVjaG5vbG9neSwgU2hlbnpoZW4g
NTE4MDIwLCBHdWFuZ2RvbmcsIENoaW5hLiYjeEQ7U3RhdGUgS2V5IExhYm9yYXRvcnkgZm9yIFF1
YWxpdHkgRW5zdXJhbmNlIGFuZCBTdXN0YWluYWJsZSBVc2Ugb2YgRGFvLWRpIEhlcmJzLCBBcnRl
bWlzaW5pbiBSZXNlYXJjaCBDZW50ZXIsIGFuZCBJbnN0aXR1dGUgb2YgQ2hpbmVzZSBNYXRlcmlh
IE1lZGljYSwgQ2hpbmEgQWNhZGVteSBvZiBDaGluZXNlIE1lZGljYWwgU2NpZW5jZXMsIEJlaWpp
bmcgMTAwNzAwLCBDaGluYS4mI3hEO0RvbmdndWFuIE1hdGVybmFsIGFuZCBDaGlsZCBIZWFsdGgg
Q2FyZSBIb3NwaXRhbCwgUG9zdGRvY3RvcmFsIElubm92YXRpb24gUHJhY3RpY2UgQmFzZSBvZiBT
b3V0aGVybiBNZWRpY2FsIFVuaXZlcnNpdHksIERvbmdndWFuIDUyMzEyNSwgR3Vhbmdkb25nLCBD
aGluYS4mI3hEO0RlcGFydG1lbnQgb2YgQ3JpdGljYWwgTWVkaWNpbmUsIFNoZW56aGVuIENsaW5p
Y2FsIFJlc2VhcmNoIENlbnRyZSBmb3IgR2VyaWF0cmljcywgU2hlbnpoZW4gUGVvcGxlJmFwb3M7
cyBIb3NwaXRhbCwgVGhlIEZpcnN0IEFmZmlsaWF0ZWQgSG9zcGl0YWwsIFNvdXRoZXJuIFVuaXZl
cnNpdHkgb2YgU2NpZW5jZSBhbmQgVGVjaG5vbG9neSwgU2hlbnpoZW4gNTE4MDIwLCBHdWFuZ2Rv
bmcsIENoaW5hLiBFbGVjdHJvbmljIGFkZHJlc3M6IGgxMDk0MTAzQGNvbm5lY3QuaGt1LmhrLiYj
eEQ7TmF0aW9uYWwgQ2xpbmljYWwgUmVzZWFyY2ggQ2VudGVyIGZvciBDaGluZXNlIE1lZGljaW5l
IENhcmRpb2xvZ3ksIFhpeXVhbiBIb3NwaXRhbCwgQ2hpbmEgQWNhZGVteSBvZiBDaGluZXNlIE1l
ZGljYWwgU2NpZW5jZXMsIEJlaWppbmcsIENoaW5hLiBFbGVjdHJvbmljIGFkZHJlc3M6IDE5MTU5
MzY5MEBxcS5jb20uJiN4RDtEZXBhcnRtZW50IG9mIENyaXRpY2FsIE1lZGljaW5lLCBTaGVuemhl
biBDbGluaWNhbCBSZXNlYXJjaCBDZW50cmUgZm9yIEdlcmlhdHJpY3MsIFNoZW56aGVuIFBlb3Bs
ZSZhcG9zO3MgSG9zcGl0YWwsIFRoZSBGaXJzdCBBZmZpbGlhdGVkIEhvc3BpdGFsLCBTb3V0aGVy
biBVbml2ZXJzaXR5IG9mIFNjaWVuY2UgYW5kIFRlY2hub2xvZ3ksIFNoZW56aGVuIDUxODAyMCwg
R3Vhbmdkb25nLCBDaGluYTsgU3RhdGUgS2V5IExhYm9yYXRvcnkgZm9yIFF1YWxpdHkgRW5zdXJh
bmNlIGFuZCBTdXN0YWluYWJsZSBVc2Ugb2YgRGFvLWRpIEhlcmJzLCBBcnRlbWlzaW5pbiBSZXNl
YXJjaCBDZW50ZXIsIGFuZCBJbnN0aXR1dGUgb2YgQ2hpbmVzZSBNYXRlcmlhIE1lZGljYSwgQ2hp
bmEgQWNhZGVteSBvZiBDaGluZXNlIE1lZGljYWwgU2NpZW5jZXMsIEJlaWppbmcgMTAwNzAwLCBD
aGluYTsgRG9uZ2d1YW4gTWF0ZXJuYWwgYW5kIENoaWxkIEhlYWx0aCBDYXJlIEhvc3BpdGFsLCBQ
b3N0ZG9jdG9yYWwgSW5ub3ZhdGlvbiBQcmFjdGljZSBCYXNlIG9mIFNvdXRoZXJuIE1lZGljYWwg
VW5pdmVyc2l0eSwgRG9uZ2d1YW4gNTIzMTI1LCBHdWFuZ2RvbmcsIENoaW5hOyBTdGF0ZSBLZXkg
TGFib3JhdG9yeSBvZiBBbnRpdmlyYWwgRHJ1Z3MsIFNjaG9vbCBvZiBQaGFybWFjeSwgSGVuYW4g
VW5pdmVyc2l0eSwgS2FpZmVuZyA0NzUwMDQsIENoaW5hLiBFbGVjdHJvbmljIGFkZHJlc3M6IHdh
bmdqaWdhbmdAdS5udXMuZWR1LjwvYXV0aC1hZGRyZXNzPjx0aXRsZXM+PHRpdGxlPlBvbHlzdHly
ZW5lIG1pY3JvcGxhc3RpY3MgaW5kdWNlIGFueGlldHkgdmlhIEhSQVMgZGVyaXZlZCBQRVJLLU5G
LWthcHBhQiBwYXRod2F5PC90aXRsZT48c2Vjb25kYXJ5LXRpdGxlPkVudmlyb24gSW50PC9zZWNv
bmRhcnktdGl0bGU+PC90aXRsZXM+PHBlcmlvZGljYWw+PGZ1bGwtdGl0bGU+RW52aXJvbiBJbnQ8
L2Z1bGwtdGl0bGU+PC9wZXJpb2RpY2FsPjxwYWdlcz4xMDg1NDM8L3BhZ2VzPjx2b2x1bWU+MTg1
PC92b2x1bWU+PGVkaXRpb24+MjAyNDAzMDQ8L2VkaXRpb24+PGtleXdvcmRzPjxrZXl3b3JkPkFu
YWx5dGljYWwgY2hlbWlzdHJ5PC9rZXl3b3JkPjxrZXl3b3JkPkVudmlyb25tZW50YWwgdG94aWNv
bG9neTwva2V5d29yZD48a2V5d29yZD5Qb2x5c3R5cmVuZSBtaWNyb3BsYXN0aWNzPC9rZXl3b3Jk
Pjwva2V5d29yZHM+PGRhdGVzPjx5ZWFyPjIwMjQ8L3llYXI+PHB1Yi1kYXRlcz48ZGF0ZT5NYXIg
NDwvZGF0ZT48L3B1Yi1kYXRlcz48L2RhdGVzPjxpc2JuPjE4NzMtNjc1MCAoRWxlY3Ryb25pYykm
I3hEOzAxNjAtNDEyMCAoTGlua2luZyk8L2lzYm4+PGFjY2Vzc2lvbi1udW0+Mzg0NTI0NjQ8L2Fj
Y2Vzc2lvbi1udW0+PHVybHM+PHJlbGF0ZWQtdXJscz48dXJsPmh0dHBzOi8vd3d3Lm5jYmkubmxt
Lm5paC5nb3YvcHVibWVkLzM4NDUyNDY0PC91cmw+PC9yZWxhdGVkLXVybHM+PC91cmxzPjxjdXN0
b20xPkRlY2xhcmF0aW9uIG9mIGNvbXBldGluZyBpbnRlcmVzdCBUaGUgYXV0aG9ycyBkZWNsYXJl
IHRoYXQgdGhleSBoYXZlIG5vIGtub3duIGNvbXBldGluZyBmaW5hbmNpYWwgaW50ZXJlc3RzIG9y
IHBlcnNvbmFsIHJlbGF0aW9uc2hpcHMgdGhhdCBjb3VsZCBoYXZlIGFwcGVhcmVkIHRvIGluZmx1
ZW5jZSB0aGUgd29yayByZXBvcnRlZCBpbiB0aGlzIHBhcGVyLjwvY3VzdG9tMT48ZWxlY3Ryb25p
Yy1yZXNvdXJjZS1udW0+MTAuMTAxNi9qLmVudmludC4yMDI0LjEwODU0MzwvZWxlY3Ryb25pYy1y
ZXNvdXJjZS1udW0+PHJlbW90ZS1kYXRhYmFzZS1uYW1lPlB1Ymxpc2hlcjwvcmVtb3RlLWRhdGFi
YXNlLW5hbWU+PHJlbW90ZS1kYXRhYmFzZS1wcm92aWRlcj5OTE08L3JlbW90ZS1kYXRhYmFzZS1w
cm92aWRlcj48L3JlY29yZD48L0NpdGU+PC9FbmROb3RlPn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Q8L1llYXI+PFJlY051
bT45OTk8L1JlY051bT48RGlzcGxheVRleHQ+PHN0eWxlIGZhY2U9InN1cGVyc2NyaXB0Ij4xNDwv
c3R5bGU+PC9EaXNwbGF5VGV4dD48cmVjb3JkPjxyZWMtbnVtYmVyPjk5OTwvcmVjLW51bWJlcj48
Zm9yZWlnbi1rZXlzPjxrZXkgYXBwPSJFTiIgZGItaWQ9IjJ6ZTAycGVyYTl6MDViZXR3ZHB4MnNm
a3Z0dHR4cGVhOWRmdCIgdGltZXN0YW1wPSIxNzEwNzk3Mjc1Ij45OTk8L2tleT48L2ZvcmVpZ24t
a2V5cz48cmVmLXR5cGUgbmFtZT0iSm91cm5hbCBBcnRpY2xlIj4xNzwvcmVmLXR5cGU+PGNvbnRy
aWJ1dG9ycz48YXV0aG9ycz48YXV0aG9yPkxpLCBHLjwvYXV0aG9yPjxhdXRob3I+TGl1LCBYLjwv
YXV0aG9yPjxhdXRob3I+U3VuLCBYLjwvYXV0aG9yPjxhdXRob3I+SHVhbmcsIEwuPC9hdXRob3I+
PGF1dGhvcj5LdWFuZywgVy48L2F1dGhvcj48YXV0aG9yPk91LCBKLjwvYXV0aG9yPjxhdXRob3I+
WmhhbmcsIEouPC9hdXRob3I+PGF1dGhvcj5aaGFuZywgWi48L2F1dGhvcj48YXV0aG9yPkxpLCBI
LjwvYXV0aG9yPjxhdXRob3I+VGFuZywgSC48L2F1dGhvcj48YXV0aG9yPkZlbmcsIEMuPC9hdXRo
b3I+PGF1dGhvcj5HdSwgTC48L2F1dGhvcj48YXV0aG9yPllhbmcsIEMuPC9hdXRob3I+PGF1dGhv
cj5QZWlsaSwgVy48L2F1dGhvcj48YXV0aG9yPldhbmcsIEouPC9hdXRob3I+PC9hdXRob3JzPjwv
Y29udHJpYnV0b3JzPjxhdXRoLWFkZHJlc3M+RGVwYXJ0bWVudCBvZiBDcml0aWNhbCBNZWRpY2lu
ZSwgU2hlbnpoZW4gQ2xpbmljYWwgUmVzZWFyY2ggQ2VudHJlIGZvciBHZXJpYXRyaWNzLCBTaGVu
emhlbiBQZW9wbGUmYXBvcztzIEhvc3BpdGFsLCBUaGUgRmlyc3QgQWZmaWxpYXRlZCBIb3NwaXRh
bCwgU291dGhlcm4gVW5pdmVyc2l0eSBvZiBTY2llbmNlIGFuZCBUZWNobm9sb2d5LCBTaGVuemhl
biA1MTgwMjAsIEd1YW5nZG9uZywgQ2hpbmEuJiN4RDtEZXBhcnRtZW50IG9mIENhcmRpb2xvZ3ks
IFNoZW56aGVuIENhcmRpb3Zhc2N1bGFyIE1pbmltYWxseSBJbnZhc2l2ZSBNZWRpY2FsIEVuZ2lu
ZWVyaW5nIFRlY2hub2xvZ3kgUmVzZWFyY2ggYW5kIERldmVsb3BtZW50IENlbnRlciwgU2hlbnpo
ZW4gUGVvcGxlJmFwb3M7cyBIb3NwaXRhbCwgVGhlIEZpcnN0IEFmZmlsaWF0ZWQgSG9zcGl0YWws
IFNvdXRoZXJuIFVuaXZlcnNpdHkgb2YgU2NpZW5jZSBhbmQgVGVjaG5vbG9neSwgU2hlbnpoZW4g
NTE4MDIwLCBHdWFuZ2RvbmcsIENoaW5hLiYjeEQ7U3RhdGUgS2V5IExhYm9yYXRvcnkgZm9yIFF1
YWxpdHkgRW5zdXJhbmNlIGFuZCBTdXN0YWluYWJsZSBVc2Ugb2YgRGFvLWRpIEhlcmJzLCBBcnRl
bWlzaW5pbiBSZXNlYXJjaCBDZW50ZXIsIGFuZCBJbnN0aXR1dGUgb2YgQ2hpbmVzZSBNYXRlcmlh
IE1lZGljYSwgQ2hpbmEgQWNhZGVteSBvZiBDaGluZXNlIE1lZGljYWwgU2NpZW5jZXMsIEJlaWpp
bmcgMTAwNzAwLCBDaGluYS4mI3hEO0RvbmdndWFuIE1hdGVybmFsIGFuZCBDaGlsZCBIZWFsdGgg
Q2FyZSBIb3NwaXRhbCwgUG9zdGRvY3RvcmFsIElubm92YXRpb24gUHJhY3RpY2UgQmFzZSBvZiBT
b3V0aGVybiBNZWRpY2FsIFVuaXZlcnNpdHksIERvbmdndWFuIDUyMzEyNSwgR3Vhbmdkb25nLCBD
aGluYS4mI3hEO0RlcGFydG1lbnQgb2YgQ3JpdGljYWwgTWVkaWNpbmUsIFNoZW56aGVuIENsaW5p
Y2FsIFJlc2VhcmNoIENlbnRyZSBmb3IgR2VyaWF0cmljcywgU2hlbnpoZW4gUGVvcGxlJmFwb3M7
cyBIb3NwaXRhbCwgVGhlIEZpcnN0IEFmZmlsaWF0ZWQgSG9zcGl0YWwsIFNvdXRoZXJuIFVuaXZl
cnNpdHkgb2YgU2NpZW5jZSBhbmQgVGVjaG5vbG9neSwgU2hlbnpoZW4gNTE4MDIwLCBHdWFuZ2Rv
bmcsIENoaW5hLiBFbGVjdHJvbmljIGFkZHJlc3M6IGgxMDk0MTAzQGNvbm5lY3QuaGt1LmhrLiYj
eEQ7TmF0aW9uYWwgQ2xpbmljYWwgUmVzZWFyY2ggQ2VudGVyIGZvciBDaGluZXNlIE1lZGljaW5l
IENhcmRpb2xvZ3ksIFhpeXVhbiBIb3NwaXRhbCwgQ2hpbmEgQWNhZGVteSBvZiBDaGluZXNlIE1l
ZGljYWwgU2NpZW5jZXMsIEJlaWppbmcsIENoaW5hLiBFbGVjdHJvbmljIGFkZHJlc3M6IDE5MTU5
MzY5MEBxcS5jb20uJiN4RDtEZXBhcnRtZW50IG9mIENyaXRpY2FsIE1lZGljaW5lLCBTaGVuemhl
biBDbGluaWNhbCBSZXNlYXJjaCBDZW50cmUgZm9yIEdlcmlhdHJpY3MsIFNoZW56aGVuIFBlb3Bs
ZSZhcG9zO3MgSG9zcGl0YWwsIFRoZSBGaXJzdCBBZmZpbGlhdGVkIEhvc3BpdGFsLCBTb3V0aGVy
biBVbml2ZXJzaXR5IG9mIFNjaWVuY2UgYW5kIFRlY2hub2xvZ3ksIFNoZW56aGVuIDUxODAyMCwg
R3Vhbmdkb25nLCBDaGluYTsgU3RhdGUgS2V5IExhYm9yYXRvcnkgZm9yIFF1YWxpdHkgRW5zdXJh
bmNlIGFuZCBTdXN0YWluYWJsZSBVc2Ugb2YgRGFvLWRpIEhlcmJzLCBBcnRlbWlzaW5pbiBSZXNl
YXJjaCBDZW50ZXIsIGFuZCBJbnN0aXR1dGUgb2YgQ2hpbmVzZSBNYXRlcmlhIE1lZGljYSwgQ2hp
bmEgQWNhZGVteSBvZiBDaGluZXNlIE1lZGljYWwgU2NpZW5jZXMsIEJlaWppbmcgMTAwNzAwLCBD
aGluYTsgRG9uZ2d1YW4gTWF0ZXJuYWwgYW5kIENoaWxkIEhlYWx0aCBDYXJlIEhvc3BpdGFsLCBQ
b3N0ZG9jdG9yYWwgSW5ub3ZhdGlvbiBQcmFjdGljZSBCYXNlIG9mIFNvdXRoZXJuIE1lZGljYWwg
VW5pdmVyc2l0eSwgRG9uZ2d1YW4gNTIzMTI1LCBHdWFuZ2RvbmcsIENoaW5hOyBTdGF0ZSBLZXkg
TGFib3JhdG9yeSBvZiBBbnRpdmlyYWwgRHJ1Z3MsIFNjaG9vbCBvZiBQaGFybWFjeSwgSGVuYW4g
VW5pdmVyc2l0eSwgS2FpZmVuZyA0NzUwMDQsIENoaW5hLiBFbGVjdHJvbmljIGFkZHJlc3M6IHdh
bmdqaWdhbmdAdS5udXMuZWR1LjwvYXV0aC1hZGRyZXNzPjx0aXRsZXM+PHRpdGxlPlBvbHlzdHly
ZW5lIG1pY3JvcGxhc3RpY3MgaW5kdWNlIGFueGlldHkgdmlhIEhSQVMgZGVyaXZlZCBQRVJLLU5G
LWthcHBhQiBwYXRod2F5PC90aXRsZT48c2Vjb25kYXJ5LXRpdGxlPkVudmlyb24gSW50PC9zZWNv
bmRhcnktdGl0bGU+PC90aXRsZXM+PHBlcmlvZGljYWw+PGZ1bGwtdGl0bGU+RW52aXJvbiBJbnQ8
L2Z1bGwtdGl0bGU+PC9wZXJpb2RpY2FsPjxwYWdlcz4xMDg1NDM8L3BhZ2VzPjx2b2x1bWU+MTg1
PC92b2x1bWU+PGVkaXRpb24+MjAyNDAzMDQ8L2VkaXRpb24+PGtleXdvcmRzPjxrZXl3b3JkPkFu
YWx5dGljYWwgY2hlbWlzdHJ5PC9rZXl3b3JkPjxrZXl3b3JkPkVudmlyb25tZW50YWwgdG94aWNv
bG9neTwva2V5d29yZD48a2V5d29yZD5Qb2x5c3R5cmVuZSBtaWNyb3BsYXN0aWNzPC9rZXl3b3Jk
Pjwva2V5d29yZHM+PGRhdGVzPjx5ZWFyPjIwMjQ8L3llYXI+PHB1Yi1kYXRlcz48ZGF0ZT5NYXIg
NDwvZGF0ZT48L3B1Yi1kYXRlcz48L2RhdGVzPjxpc2JuPjE4NzMtNjc1MCAoRWxlY3Ryb25pYykm
I3hEOzAxNjAtNDEyMCAoTGlua2luZyk8L2lzYm4+PGFjY2Vzc2lvbi1udW0+Mzg0NTI0NjQ8L2Fj
Y2Vzc2lvbi1udW0+PHVybHM+PHJlbGF0ZWQtdXJscz48dXJsPmh0dHBzOi8vd3d3Lm5jYmkubmxt
Lm5paC5nb3YvcHVibWVkLzM4NDUyNDY0PC91cmw+PC9yZWxhdGVkLXVybHM+PC91cmxzPjxjdXN0
b20xPkRlY2xhcmF0aW9uIG9mIGNvbXBldGluZyBpbnRlcmVzdCBUaGUgYXV0aG9ycyBkZWNsYXJl
IHRoYXQgdGhleSBoYXZlIG5vIGtub3duIGNvbXBldGluZyBmaW5hbmNpYWwgaW50ZXJlc3RzIG9y
IHBlcnNvbmFsIHJlbGF0aW9uc2hpcHMgdGhhdCBjb3VsZCBoYXZlIGFwcGVhcmVkIHRvIGluZmx1
ZW5jZSB0aGUgd29yayByZXBvcnRlZCBpbiB0aGlzIHBhcGVyLjwvY3VzdG9tMT48ZWxlY3Ryb25p
Yy1yZXNvdXJjZS1udW0+MTAuMTAxNi9qLmVudmludC4yMDI0LjEwODU0MzwvZWxlY3Ryb25pYy1y
ZXNvdXJjZS1udW0+PHJlbW90ZS1kYXRhYmFzZS1uYW1lPlB1Ymxpc2hlcjwvcmVtb3RlLWRhdGFi
YXNlLW5hbWU+PHJlbW90ZS1kYXRhYmFzZS1wcm92aWRlcj5OTE08L3JlbW90ZS1kYXRhYmFzZS1w
cm92aWRlcj48L3JlY29yZD48L0NpdGU+PC9FbmROb3RlPn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28A0C858" w14:textId="77777777" w:rsidTr="00B34FA4">
        <w:trPr>
          <w:trHeight w:val="1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14A86821" w14:textId="77777777" w:rsidR="0053272A" w:rsidRDefault="0053272A" w:rsidP="006F6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  <w:p w14:paraId="5E1024BF" w14:textId="43FB9DEF" w:rsidR="0053272A" w:rsidRPr="0053272A" w:rsidRDefault="0053272A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 beads</w:t>
            </w:r>
          </w:p>
        </w:tc>
        <w:tc>
          <w:tcPr>
            <w:tcW w:w="1798" w:type="dxa"/>
          </w:tcPr>
          <w:p w14:paraId="44A02641" w14:textId="77777777" w:rsidR="0053272A" w:rsidRDefault="0053272A" w:rsidP="00532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µm</w:t>
            </w:r>
          </w:p>
          <w:p w14:paraId="26E6A235" w14:textId="66D25D82" w:rsidR="0053272A" w:rsidRDefault="0053272A" w:rsidP="00532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µm</w:t>
            </w:r>
          </w:p>
          <w:p w14:paraId="2C5E9445" w14:textId="77777777" w:rsidR="0053272A" w:rsidRPr="006F738A" w:rsidRDefault="0053272A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14:paraId="436AEF96" w14:textId="6A16659D" w:rsidR="0053272A" w:rsidRPr="00D518BB" w:rsidRDefault="0053272A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ale and female, 8-12 weeks, n = 8 per group</w:t>
            </w:r>
          </w:p>
        </w:tc>
        <w:tc>
          <w:tcPr>
            <w:tcW w:w="1799" w:type="dxa"/>
          </w:tcPr>
          <w:p w14:paraId="78762322" w14:textId="3EEE9973" w:rsidR="0053272A" w:rsidRDefault="0053272A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672EC0CA" w14:textId="22E8E466" w:rsidR="0053272A" w:rsidRDefault="0053272A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ice a week for 4 weeks</w:t>
            </w:r>
          </w:p>
        </w:tc>
        <w:tc>
          <w:tcPr>
            <w:tcW w:w="1799" w:type="dxa"/>
          </w:tcPr>
          <w:p w14:paraId="07A705E3" w14:textId="71713E21" w:rsidR="0053272A" w:rsidRDefault="0053272A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or 4 mg/week</w:t>
            </w:r>
          </w:p>
        </w:tc>
        <w:tc>
          <w:tcPr>
            <w:tcW w:w="2618" w:type="dxa"/>
          </w:tcPr>
          <w:p w14:paraId="1FBF7C18" w14:textId="77777777" w:rsidR="0053272A" w:rsidRDefault="0053272A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 beads detected in brain, liver, an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kidney;</w:t>
            </w:r>
            <w:proofErr w:type="gramEnd"/>
          </w:p>
          <w:p w14:paraId="2D999CA6" w14:textId="69580F27" w:rsidR="0053272A" w:rsidRDefault="0053272A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entration- and particle type-dependent metabolic changes in colon, liver, and brain</w:t>
            </w:r>
          </w:p>
        </w:tc>
        <w:tc>
          <w:tcPr>
            <w:tcW w:w="990" w:type="dxa"/>
          </w:tcPr>
          <w:p w14:paraId="791B5535" w14:textId="1CD8842F" w:rsidR="0053272A" w:rsidRDefault="0053272A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rcia et al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JjaWE8L0F1dGhvcj48WWVhcj4yMDI0PC9ZZWFyPjxS
ZWNOdW0+MTQ5NTwvUmVjTnVtPjxEaXNwbGF5VGV4dD48c3R5bGUgZmFjZT0ic3VwZXJzY3JpcHQi
PjE1PC9zdHlsZT48L0Rpc3BsYXlUZXh0PjxyZWNvcmQ+PHJlYy1udW1iZXI+MTQ5NTwvcmVjLW51
bWJlcj48Zm9yZWlnbi1rZXlzPjxrZXkgYXBwPSJFTiIgZGItaWQ9IjJ6ZTAycGVyYTl6MDViZXR3
ZHB4MnNma3Z0dHR4cGVhOWRmdCIgdGltZXN0YW1wPSIxNzU3ODIxMTQ3Ij4xNDk1PC9rZXk+PC9m
b3JlaWduLWtleXM+PHJlZi10eXBlIG5hbWU9IkpvdXJuYWwgQXJ0aWNsZSI+MTc8L3JlZi10eXBl
Pjxjb250cmlidXRvcnM+PGF1dGhvcnM+PGF1dGhvcj5HYXJjaWEsIE0uIE0uPC9hdXRob3I+PGF1
dGhvcj5Sb21lcm8sIEEuIFMuPC9hdXRob3I+PGF1dGhvcj5NZXJrbGV5LCBTLiBELjwvYXV0aG9y
PjxhdXRob3I+TWV5ZXItSGFnZW4sIEouIEwuPC9hdXRob3I+PGF1dGhvcj5Gb3JiZXMsIEMuPC9h
dXRob3I+PGF1dGhvcj5IYXllaywgRS4gRS48L2F1dGhvcj48YXV0aG9yPlNjaWV6a2EsIEQuIFAu
PC9hdXRob3I+PGF1dGhvcj5UZW1wbGV0b24sIFIuPC9hdXRob3I+PGF1dGhvcj5Hb256YWxlei1F
c3RyZWxsYSwgSi48L2F1dGhvcj48YXV0aG9yPkppbiwgWS48L2F1dGhvcj48YXV0aG9yPkd1LCBI
LjwvYXV0aG9yPjxhdXRob3I+QmVuYXZpZGV6LCBBLjwvYXV0aG9yPjxhdXRob3I+SHVudGVyLCBS
LiBQLjwvYXV0aG9yPjxhdXRob3I+THVjYXMsIFMuPC9hdXRob3I+PGF1dGhvcj5IZXJiZXJ0LCBH
LjwvYXV0aG9yPjxhdXRob3I+S2ltLCBLLiBKLjwvYXV0aG9yPjxhdXRob3I+Q3VpLCBKLiBZLjwv
YXV0aG9yPjxhdXRob3I+R3VsbGFwYWxsaSwgUi4gUi48L2F1dGhvcj48YXV0aG9yPkluLCBKLiBH
LjwvYXV0aG9yPjxhdXRob3I+Q2FtcGVuLCBNLiBKLjwvYXV0aG9yPjxhdXRob3I+Q2FzdGlsbG8s
IEUuIEYuPC9hdXRob3I+PC9hdXRob3JzPjwvY29udHJpYnV0b3JzPjxhdXRoLWFkZHJlc3M+RGVw
YXJ0bWVudCBvZiBQaGFybWFjZXV0aWNhbCBTY2llbmNlcywgQ29sbGVnZSBvZiBQaGFybWFjeSwg
VW5pdmVyc2l0eSBvZiBOZXcgTWV4aWNvIEhlYWx0aCBTY2llbmNlcywgQWxidXF1ZXJxdWUsIE5l
dyBNZXhpY28sIFVTQS4mI3hEO0RpdmlzaW9uIG9mIEdhc3Ryb2VudGVyb2xvZ3kgYW5kIEhlcGF0
b2xvZ3ksIERlcGFydG1lbnQgb2YgSW50ZXJuYWwgTWVkaWNpbmUsIFVuaXZlcnNpdHkgb2YgTmV3
IE1leGljbyBTY2hvb2wgb2YgTWVkaWNpbmUsIEFsYnVxdWVycXVlLCBOZXcgTWV4aWNvLCBVU0Eu
JiN4RDtVbml2ZXJzaXR5IG9mIFBpdHRzYnVyZ2gsIFBpdHRzYnVyZ2gsIFBlbm5zeWx2YW5pYSwg
VVNBLiYjeEQ7U2Nob29sIG9mIENpdmlsICZhbXA7IEVudmlyb25tZW50YWwgRW5naW5lZXJpbmcs
IE9rbGFob21hIFN0YXRlIFVuaXZlcnNpdHksIFN0aWxsd2F0ZXIsIE9rbGFob21hLCBVU0EuJiN4
RDtDZW50ZXIgZm9yIFRyYW5zbGF0aW9uYWwgU2NpZW5jZSwgRmxvcmlkYSBJbnRlcm5hdGlvbmFs
IFVuaXZlcnNpdHksIFBvcnQgU3QuIEx1Y2llLCBGbG9yaWRhLCBVU0EuJiN4RDtDZW50ZXIgZm9y
IE1pY3JvLUVuZ2luZWVyZWQgTWF0ZXJpYWxzLCBVbml2ZXJzaXR5IG9mIE5ldyBNZXhpY28sIEFs
YnVxdWVycXVlLCBOZXcgTWV4aWNvLCBVU0EuJiN4RDtEZXBhcnRtZW50IG9mIEVudmlyb25tZW50
YWwgJmFtcDsgT2NjdXBhdGlvbmFsIEhlYWx0aCBTY2llbmNlcywgVW5pdmVyc2l0eSBvZiBXYXNo
aW5ndG9uLCBTZWF0dGxlLCBXYXNoaW5ndG9uLCBVU0EuJiN4RDtEZXBhcnRtZW50IG9mIFBhdGhv
bG9neSwgVW5pdmVyc2l0eSBvZiBOZXcgTWV4aWNvIEhlYWx0aCBTY2llbmNlcywgQWxidXF1ZXJx
dWUsIE5ldyBNZXhpY28sIFVTQS48L2F1dGgtYWRkcmVzcz48dGl0bGVzPjx0aXRsZT5JbiBWaXZv
IFRpc3N1ZSBEaXN0cmlidXRpb24gb2YgUG9seXN0eXJlbmUgb3IgTWl4ZWQgUG9seW1lciBNaWNy
b3NwaGVyZXMgYW5kIE1ldGFib2xvbWljIEFuYWx5c2lzIGFmdGVyIE9yYWwgRXhwb3N1cmUgaW4g
TWljZTwvdGl0bGU+PHNlY29uZGFyeS10aXRsZT5FbnZpcm9uIEhlYWx0aCBQZXJzcGVjdDwvc2Vj
b25kYXJ5LXRpdGxlPjwvdGl0bGVzPjxwZXJpb2RpY2FsPjxmdWxsLXRpdGxlPkVudmlyb24gSGVh
bHRoIFBlcnNwZWN0PC9mdWxsLXRpdGxlPjwvcGVyaW9kaWNhbD48cGFnZXM+NDcwMDU8L3BhZ2Vz
Pjx2b2x1bWU+MTMyPC92b2x1bWU+PG51bWJlcj40PC9udW1iZXI+PGVkaXRpb24+MjAyNDA0MTA8
L2VkaXRpb24+PGtleXdvcmRzPjxrZXl3b3JkPkh1bWFuczwva2V5d29yZD48a2V5d29yZD5Bbmlt
YWxzPC9rZXl3b3JkPjxrZXl3b3JkPk1pY2U8L2tleXdvcmQ+PGtleXdvcmQ+KlBvbHlzdHlyZW5l
czwva2V5d29yZD48a2V5d29yZD5NaWNyb3NwaGVyZXM8L2tleXdvcmQ+PGtleXdvcmQ+UGxhc3Rp
Y3M8L2tleXdvcmQ+PGtleXdvcmQ+VGlzc3VlIERpc3RyaWJ1dGlvbjwva2V5d29yZD48a2V5d29y
ZD5NaWNyb3BsYXN0aWNzPC9rZXl3b3JkPjxrZXl3b3JkPipXYXRlciBQb2xsdXRhbnRzLCBDaGVt
aWNhbC9hbmFseXNpczwva2V5d29yZD48L2tleXdvcmRzPjxkYXRlcz48eWVhcj4yMDI0PC95ZWFy
PjxwdWItZGF0ZXM+PGRhdGU+QXByPC9kYXRlPjwvcHViLWRhdGVzPjwvZGF0ZXM+PGlzYm4+MTU1
Mi05OTI0IChFbGVjdHJvbmljKSYjeEQ7MDA5MS02NzY1IChQcmludCkmI3hEOzAwOTEtNjc2NSAo
TGlua2luZyk8L2lzYm4+PGFjY2Vzc2lvbi1udW0+Mzg1OTgzMjY8L2FjY2Vzc2lvbi1udW0+PHVy
bHM+PHJlbGF0ZWQtdXJscz48dXJsPmh0dHBzOi8vd3d3Lm5jYmkubmxtLm5paC5nb3YvcHVibWVk
LzM4NTk4MzI2PC91cmw+PC9yZWxhdGVkLXVybHM+PC91cmxzPjxjdXN0b20yPlBNQzExMDA1OTYw
PC9jdXN0b20yPjxlbGVjdHJvbmljLXJlc291cmNlLW51bT4xMC4xMjg5L0VIUDEzNDM1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JjaWE8L0F1dGhvcj48WWVhcj4yMDI0PC9ZZWFyPjxS
ZWNOdW0+MTQ5NTwvUmVjTnVtPjxEaXNwbGF5VGV4dD48c3R5bGUgZmFjZT0ic3VwZXJzY3JpcHQi
PjE1PC9zdHlsZT48L0Rpc3BsYXlUZXh0PjxyZWNvcmQ+PHJlYy1udW1iZXI+MTQ5NTwvcmVjLW51
bWJlcj48Zm9yZWlnbi1rZXlzPjxrZXkgYXBwPSJFTiIgZGItaWQ9IjJ6ZTAycGVyYTl6MDViZXR3
ZHB4MnNma3Z0dHR4cGVhOWRmdCIgdGltZXN0YW1wPSIxNzU3ODIxMTQ3Ij4xNDk1PC9rZXk+PC9m
b3JlaWduLWtleXM+PHJlZi10eXBlIG5hbWU9IkpvdXJuYWwgQXJ0aWNsZSI+MTc8L3JlZi10eXBl
Pjxjb250cmlidXRvcnM+PGF1dGhvcnM+PGF1dGhvcj5HYXJjaWEsIE0uIE0uPC9hdXRob3I+PGF1
dGhvcj5Sb21lcm8sIEEuIFMuPC9hdXRob3I+PGF1dGhvcj5NZXJrbGV5LCBTLiBELjwvYXV0aG9y
PjxhdXRob3I+TWV5ZXItSGFnZW4sIEouIEwuPC9hdXRob3I+PGF1dGhvcj5Gb3JiZXMsIEMuPC9h
dXRob3I+PGF1dGhvcj5IYXllaywgRS4gRS48L2F1dGhvcj48YXV0aG9yPlNjaWV6a2EsIEQuIFAu
PC9hdXRob3I+PGF1dGhvcj5UZW1wbGV0b24sIFIuPC9hdXRob3I+PGF1dGhvcj5Hb256YWxlei1F
c3RyZWxsYSwgSi48L2F1dGhvcj48YXV0aG9yPkppbiwgWS48L2F1dGhvcj48YXV0aG9yPkd1LCBI
LjwvYXV0aG9yPjxhdXRob3I+QmVuYXZpZGV6LCBBLjwvYXV0aG9yPjxhdXRob3I+SHVudGVyLCBS
LiBQLjwvYXV0aG9yPjxhdXRob3I+THVjYXMsIFMuPC9hdXRob3I+PGF1dGhvcj5IZXJiZXJ0LCBH
LjwvYXV0aG9yPjxhdXRob3I+S2ltLCBLLiBKLjwvYXV0aG9yPjxhdXRob3I+Q3VpLCBKLiBZLjwv
YXV0aG9yPjxhdXRob3I+R3VsbGFwYWxsaSwgUi4gUi48L2F1dGhvcj48YXV0aG9yPkluLCBKLiBH
LjwvYXV0aG9yPjxhdXRob3I+Q2FtcGVuLCBNLiBKLjwvYXV0aG9yPjxhdXRob3I+Q2FzdGlsbG8s
IEUuIEYuPC9hdXRob3I+PC9hdXRob3JzPjwvY29udHJpYnV0b3JzPjxhdXRoLWFkZHJlc3M+RGVw
YXJ0bWVudCBvZiBQaGFybWFjZXV0aWNhbCBTY2llbmNlcywgQ29sbGVnZSBvZiBQaGFybWFjeSwg
VW5pdmVyc2l0eSBvZiBOZXcgTWV4aWNvIEhlYWx0aCBTY2llbmNlcywgQWxidXF1ZXJxdWUsIE5l
dyBNZXhpY28sIFVTQS4mI3hEO0RpdmlzaW9uIG9mIEdhc3Ryb2VudGVyb2xvZ3kgYW5kIEhlcGF0
b2xvZ3ksIERlcGFydG1lbnQgb2YgSW50ZXJuYWwgTWVkaWNpbmUsIFVuaXZlcnNpdHkgb2YgTmV3
IE1leGljbyBTY2hvb2wgb2YgTWVkaWNpbmUsIEFsYnVxdWVycXVlLCBOZXcgTWV4aWNvLCBVU0Eu
JiN4RDtVbml2ZXJzaXR5IG9mIFBpdHRzYnVyZ2gsIFBpdHRzYnVyZ2gsIFBlbm5zeWx2YW5pYSwg
VVNBLiYjeEQ7U2Nob29sIG9mIENpdmlsICZhbXA7IEVudmlyb25tZW50YWwgRW5naW5lZXJpbmcs
IE9rbGFob21hIFN0YXRlIFVuaXZlcnNpdHksIFN0aWxsd2F0ZXIsIE9rbGFob21hLCBVU0EuJiN4
RDtDZW50ZXIgZm9yIFRyYW5zbGF0aW9uYWwgU2NpZW5jZSwgRmxvcmlkYSBJbnRlcm5hdGlvbmFs
IFVuaXZlcnNpdHksIFBvcnQgU3QuIEx1Y2llLCBGbG9yaWRhLCBVU0EuJiN4RDtDZW50ZXIgZm9y
IE1pY3JvLUVuZ2luZWVyZWQgTWF0ZXJpYWxzLCBVbml2ZXJzaXR5IG9mIE5ldyBNZXhpY28sIEFs
YnVxdWVycXVlLCBOZXcgTWV4aWNvLCBVU0EuJiN4RDtEZXBhcnRtZW50IG9mIEVudmlyb25tZW50
YWwgJmFtcDsgT2NjdXBhdGlvbmFsIEhlYWx0aCBTY2llbmNlcywgVW5pdmVyc2l0eSBvZiBXYXNo
aW5ndG9uLCBTZWF0dGxlLCBXYXNoaW5ndG9uLCBVU0EuJiN4RDtEZXBhcnRtZW50IG9mIFBhdGhv
bG9neSwgVW5pdmVyc2l0eSBvZiBOZXcgTWV4aWNvIEhlYWx0aCBTY2llbmNlcywgQWxidXF1ZXJx
dWUsIE5ldyBNZXhpY28sIFVTQS48L2F1dGgtYWRkcmVzcz48dGl0bGVzPjx0aXRsZT5JbiBWaXZv
IFRpc3N1ZSBEaXN0cmlidXRpb24gb2YgUG9seXN0eXJlbmUgb3IgTWl4ZWQgUG9seW1lciBNaWNy
b3NwaGVyZXMgYW5kIE1ldGFib2xvbWljIEFuYWx5c2lzIGFmdGVyIE9yYWwgRXhwb3N1cmUgaW4g
TWljZTwvdGl0bGU+PHNlY29uZGFyeS10aXRsZT5FbnZpcm9uIEhlYWx0aCBQZXJzcGVjdDwvc2Vj
b25kYXJ5LXRpdGxlPjwvdGl0bGVzPjxwZXJpb2RpY2FsPjxmdWxsLXRpdGxlPkVudmlyb24gSGVh
bHRoIFBlcnNwZWN0PC9mdWxsLXRpdGxlPjwvcGVyaW9kaWNhbD48cGFnZXM+NDcwMDU8L3BhZ2Vz
Pjx2b2x1bWU+MTMyPC92b2x1bWU+PG51bWJlcj40PC9udW1iZXI+PGVkaXRpb24+MjAyNDA0MTA8
L2VkaXRpb24+PGtleXdvcmRzPjxrZXl3b3JkPkh1bWFuczwva2V5d29yZD48a2V5d29yZD5Bbmlt
YWxzPC9rZXl3b3JkPjxrZXl3b3JkPk1pY2U8L2tleXdvcmQ+PGtleXdvcmQ+KlBvbHlzdHlyZW5l
czwva2V5d29yZD48a2V5d29yZD5NaWNyb3NwaGVyZXM8L2tleXdvcmQ+PGtleXdvcmQ+UGxhc3Rp
Y3M8L2tleXdvcmQ+PGtleXdvcmQ+VGlzc3VlIERpc3RyaWJ1dGlvbjwva2V5d29yZD48a2V5d29y
ZD5NaWNyb3BsYXN0aWNzPC9rZXl3b3JkPjxrZXl3b3JkPipXYXRlciBQb2xsdXRhbnRzLCBDaGVt
aWNhbC9hbmFseXNpczwva2V5d29yZD48L2tleXdvcmRzPjxkYXRlcz48eWVhcj4yMDI0PC95ZWFy
PjxwdWItZGF0ZXM+PGRhdGU+QXByPC9kYXRlPjwvcHViLWRhdGVzPjwvZGF0ZXM+PGlzYm4+MTU1
Mi05OTI0IChFbGVjdHJvbmljKSYjeEQ7MDA5MS02NzY1IChQcmludCkmI3hEOzAwOTEtNjc2NSAo
TGlua2luZyk8L2lzYm4+PGFjY2Vzc2lvbi1udW0+Mzg1OTgzMjY8L2FjY2Vzc2lvbi1udW0+PHVy
bHM+PHJlbGF0ZWQtdXJscz48dXJsPmh0dHBzOi8vd3d3Lm5jYmkubmxtLm5paC5nb3YvcHVibWVk
LzM4NTk4MzI2PC91cmw+PC9yZWxhdGVkLXVybHM+PC91cmxzPjxjdXN0b20yPlBNQzExMDA1OTYw
PC9jdXN0b20yPjxlbGVjdHJvbmljLXJlc291cmNlLW51bT4xMC4xMjg5L0VIUDEzNDM1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272A" w:rsidRPr="00CD45F6" w14:paraId="334FEE0C" w14:textId="77777777" w:rsidTr="00B34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2971F0D3" w14:textId="318B2EAD" w:rsidR="006F6F4E" w:rsidRPr="00C55894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carboxylate modified beads</w:t>
            </w:r>
          </w:p>
        </w:tc>
        <w:tc>
          <w:tcPr>
            <w:tcW w:w="1798" w:type="dxa"/>
          </w:tcPr>
          <w:p w14:paraId="1330A067" w14:textId="6AD298F0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 nm</w:t>
            </w:r>
          </w:p>
        </w:tc>
        <w:tc>
          <w:tcPr>
            <w:tcW w:w="1799" w:type="dxa"/>
          </w:tcPr>
          <w:p w14:paraId="2430A21A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ss albino mice,</w:t>
            </w:r>
          </w:p>
          <w:p w14:paraId="3AAA5EFA" w14:textId="3166C19E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,</w:t>
            </w:r>
          </w:p>
          <w:p w14:paraId="4B864969" w14:textId="36E6EA27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5 per group, repeated 3 times</w:t>
            </w:r>
          </w:p>
        </w:tc>
        <w:tc>
          <w:tcPr>
            <w:tcW w:w="1799" w:type="dxa"/>
          </w:tcPr>
          <w:p w14:paraId="79BB319C" w14:textId="71E6B1A0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1D6B202A" w14:textId="67708080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days</w:t>
            </w:r>
          </w:p>
        </w:tc>
        <w:tc>
          <w:tcPr>
            <w:tcW w:w="1799" w:type="dxa"/>
          </w:tcPr>
          <w:p w14:paraId="0FD455B7" w14:textId="0872132A" w:rsidR="006F6F4E" w:rsidRPr="00F869B4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  <w:r w:rsidRPr="00F869B4"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</w:p>
          <w:p w14:paraId="4CCE6F45" w14:textId="77777777" w:rsidR="006F6F4E" w:rsidRPr="00F869B4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69B4">
              <w:rPr>
                <w:rFonts w:ascii="Times New Roman" w:hAnsi="Times New Roman" w:cs="Times New Roman"/>
                <w:sz w:val="20"/>
                <w:szCs w:val="20"/>
              </w:rPr>
              <w:t>1 ppm</w:t>
            </w:r>
          </w:p>
          <w:p w14:paraId="31BDB3B7" w14:textId="269591E7" w:rsidR="006F6F4E" w:rsidRPr="00F869B4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69B4">
              <w:rPr>
                <w:rFonts w:ascii="Times New Roman" w:hAnsi="Times New Roman" w:cs="Times New Roman"/>
                <w:sz w:val="20"/>
                <w:szCs w:val="20"/>
              </w:rPr>
              <w:t>10 ppm</w:t>
            </w:r>
          </w:p>
        </w:tc>
        <w:tc>
          <w:tcPr>
            <w:tcW w:w="2618" w:type="dxa"/>
          </w:tcPr>
          <w:p w14:paraId="08F80257" w14:textId="7477B77F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umulation 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rain;</w:t>
            </w:r>
            <w:proofErr w:type="gramEnd"/>
          </w:p>
          <w:p w14:paraId="1621C2EC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duced Nissl bodies in th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rain;</w:t>
            </w:r>
            <w:proofErr w:type="gramEnd"/>
          </w:p>
          <w:p w14:paraId="2E20446A" w14:textId="07DC3FD0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fected neuronal cyto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rchitecture;</w:t>
            </w:r>
            <w:proofErr w:type="gramEnd"/>
          </w:p>
          <w:p w14:paraId="55A43FC2" w14:textId="4EC6B060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regulated BDNF gene expression</w:t>
            </w:r>
          </w:p>
        </w:tc>
        <w:tc>
          <w:tcPr>
            <w:tcW w:w="990" w:type="dxa"/>
          </w:tcPr>
          <w:p w14:paraId="192ECBDF" w14:textId="2696FA95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an et al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1hbjwvQXV0aG9yPjxZZWFyPjIwMjQ8L1llYXI+PFJl
Y051bT4xMDAxPC9SZWNOdW0+PERpc3BsYXlUZXh0PjxzdHlsZSBmYWNlPSJzdXBlcnNjcmlwdCI+
MTY8L3N0eWxlPjwvRGlzcGxheVRleHQ+PHJlY29yZD48cmVjLW51bWJlcj4xMDAxPC9yZWMtbnVt
YmVyPjxmb3JlaWduLWtleXM+PGtleSBhcHA9IkVOIiBkYi1pZD0iMnplMDJwZXJhOXowNWJldHdk
cHgyc2ZrdnR0dHhwZWE5ZGZ0IiB0aW1lc3RhbXA9IjE3MTA3OTg4NDgiPjEwMDE8L2tleT48L2Zv
cmVpZ24ta2V5cz48cmVmLXR5cGUgbmFtZT0iSm91cm5hbCBBcnRpY2xlIj4xNzwvcmVmLXR5cGU+
PGNvbnRyaWJ1dG9ycz48YXV0aG9ycz48YXV0aG9yPlN1bWFuLCBBLjwvYXV0aG9yPjxhdXRob3I+
TWFoYXBhdHJhLCBBLjwvYXV0aG9yPjxhdXRob3I+R3VwdGEsIFAuPC9hdXRob3I+PGF1dGhvcj5S
YXksIFMuIFMuPC9hdXRob3I+PGF1dGhvcj5TaW5naCwgUi4gSy48L2F1dGhvcj48L2F1dGhvcnM+
PC9jb250cmlidXRvcnM+PGF1dGgtYWRkcmVzcz5Nb2xlY3VsYXIgRW5kb2NyaW5vbG9neSBhbmQg
VG94aWNvbG9neSBMYWJvcmF0b3J5IChNRVRMYWIpLCBEZXBhcnRtZW50IG9mIFpvb2xvZ3ksIElu
c3RpdHV0ZSBvZiBTY2llbmNlLCBCYW5hcmFzIEhpbmR1IFVuaXZlcnNpdHksIFZhcmFuYXNpLCAy
MjEwMDUsIEluZGlhLiBFbGVjdHJvbmljIGFkZHJlc3M6IHN1bWFuLmFuamFsaUB5bWFpbC5jb20u
JiN4RDtNb2xlY3VsYXIgRW5kb2NyaW5vbG9neSBhbmQgVG94aWNvbG9neSBMYWJvcmF0b3J5IChN
RVRMYWIpLCBEZXBhcnRtZW50IG9mIFpvb2xvZ3ksIEluc3RpdHV0ZSBvZiBTY2llbmNlLCBCYW5h
cmFzIEhpbmR1IFVuaXZlcnNpdHksIFZhcmFuYXNpLCAyMjEwMDUsIEluZGlhLiYjeEQ7TW9sZWN1
bGFyIEVuZG9jcmlub2xvZ3kgYW5kIFRveGljb2xvZ3kgTGFib3JhdG9yeSAoTUVUTGFiKSwgRGVw
YXJ0bWVudCBvZiBab29sb2d5LCBJbnN0aXR1dGUgb2YgU2NpZW5jZSwgQmFuYXJhcyBIaW5kdSBV
bml2ZXJzaXR5LCBWYXJhbmFzaSwgMjIxMDA1LCBJbmRpYS4gRWxlY3Ryb25pYyBhZGRyZXNzOiBy
a3Mucm5hQGdtYWlsLmNvbS48L2F1dGgtYWRkcmVzcz48dGl0bGVzPjx0aXRsZT5Qb2x5c3R5cmVu
ZSBtaWNyb3BsYXN0aWNzIGluZHVjZWQgZGlzdHVyYmFuY2VzIGluIG5ldXJvbmFsIGFyYm9yaXph
dGlvbiBhbmQgZGVuZHJpdGljIHNwaW5lIGRlbnNpdHkgaW4gbWljZSBwcmVmcm9udGFsIGNvcnRl
eDwvdGl0bGU+PHNlY29uZGFyeS10aXRsZT5DaGVtb3NwaGVyZTwvc2Vjb25kYXJ5LXRpdGxlPjwv
dGl0bGVzPjxwZXJpb2RpY2FsPjxmdWxsLXRpdGxlPkNoZW1vc3BoZXJlPC9mdWxsLXRpdGxlPjwv
cGVyaW9kaWNhbD48cGFnZXM+MTQxMTY1PC9wYWdlcz48dm9sdW1lPjM1MTwvdm9sdW1lPjxlZGl0
aW9uPjIwMjQwMTEzPC9lZGl0aW9uPjxrZXl3b3Jkcz48a2V5d29yZD5IdW1hbnM8L2tleXdvcmQ+
PGtleXdvcmQ+QW5pbWFsczwva2V5d29yZD48a2V5d29yZD5NaWNlPC9rZXl3b3JkPjxrZXl3b3Jk
PipEZW5kcml0aWMgU3BpbmVzPC9rZXl3b3JkPjxrZXl3b3JkPipQb2x5c3R5cmVuZXMvdG94aWNp
dHk8L2tleXdvcmQ+PGtleXdvcmQ+TWljcm9wbGFzdGljczwva2V5d29yZD48a2V5d29yZD5QbGFz
dGljcy9waGFybWFjb2xvZ3k8L2tleXdvcmQ+PGtleXdvcmQ+QnJhaW4tRGVyaXZlZCBOZXVyb3Ry
b3BoaWMgRmFjdG9yL2dlbmV0aWNzPC9rZXl3b3JkPjxrZXl3b3JkPkVjb3N5c3RlbTwva2V5d29y
ZD48a2V5d29yZD5QcmVmcm9udGFsIENvcnRleC9waHlzaW9sb2d5PC9rZXl3b3JkPjxrZXl3b3Jk
Pk5ldXJvbmFsIFBsYXN0aWNpdHk8L2tleXdvcmQ+PGtleXdvcmQ+TmV1cm9uYWwgYXJib3JpemF0
aW9uPC9rZXl3b3JkPjxrZXl3b3JkPlBvbHlzdHlyZW5lIG1pY3JvcGxhc3RpY3M8L2tleXdvcmQ+
PGtleXdvcmQ+UHJlZnJvbnRhbCBjb3J0ZXg8L2tleXdvcmQ+PGtleXdvcmQ+UHlyYW1pZGFsIG5l
dXJvbnM8L2tleXdvcmQ+PGtleXdvcmQ+U2hvbGwgYW5hbHlzaXM8L2tleXdvcmQ+PGtleXdvcmQ+
U3BpbmUgZGVuc2l0eTwva2V5d29yZD48L2tleXdvcmRzPjxkYXRlcz48eWVhcj4yMDI0PC95ZWFy
PjxwdWItZGF0ZXM+PGRhdGU+TWFyPC9kYXRlPjwvcHViLWRhdGVzPjwvZGF0ZXM+PGlzYm4+MTg3
OS0xMjk4IChFbGVjdHJvbmljKSYjeEQ7MDA0NS02NTM1IChMaW5raW5nKTwvaXNibj48YWNjZXNz
aW9uLW51bT4zODIyNDc0NjwvYWNjZXNzaW9uLW51bT48dXJscz48cmVsYXRlZC11cmxzPjx1cmw+
aHR0cHM6Ly93d3cubmNiaS5ubG0ubmloLmdvdi9wdWJtZWQvMzgyMjQ3NDY8L3VybD48L3JlbGF0
ZWQtdXJscz48L3VybHM+PGN1c3RvbTE+RGVjbGFyYXRpb24gb2YgY29tcGV0aW5nIGludGVyZXN0
IFRoZSBhdXRob3JzIGRlY2xhcmUgdGhlIGZvbGxvd2luZyBmaW5hbmNpYWwgaW50ZXJlc3RzL3Bl
cnNvbmFsIHJlbGF0aW9uc2hpcHMgd2hpY2ggbWF5IGJlIGNvbnNpZGVyZWQgYXMgcG90ZW50aWFs
IGNvbXBldGluZyBpbnRlcmVzdHM6IFJhaHVsIEt1bWFyIFNpbmdoIHJlcG9ydHMgZmluYW5jaWFs
IHN1cHBvcnQgd2FzIHByb3ZpZGVkIGJ5IFNjaWVuY2UgYW5kIEVuZ2luZWVyaW5nIFJlc2VhcmNo
IEJvYXJkLiBSYWh1bCBLdW1hciBTaW5naCByZXBvcnRzIGZpbmFuY2lhbCBzdXBwb3J0IHdhcyBw
cm92aWRlZCBieSBTdGF0ZSBDb3VuY2lsIG9mIFNjaWVuY2UgYW5kIFRlY2hub2xvZ3kgVXR0YXIg
UHJhZGVzaC4gUmFodWwgS3VtYXIgU2luZ2ggcmVwb3J0cyBmaW5hbmNpYWwgc3VwcG9ydCBhbmQg
ZXF1aXBtZW50LCBkcnVncywgb3Igc3VwcGxpZXMgd2VyZSBwcm92aWRlZCBieSBJbnN0aXR1dGUg
b2YgRW1pbmVuY2UsIEJhbmFyYXMgSGluZHUgVW5pdmVyc2l0eS48L2N1c3RvbTE+PGVsZWN0cm9u
aWMtcmVzb3VyY2UtbnVtPjEwLjEwMTYvai5jaGVtb3NwaGVyZS4yMDI0LjE0MTE2N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1hbjwvQXV0aG9yPjxZZWFyPjIwMjQ8L1llYXI+PFJl
Y051bT4xMDAxPC9SZWNOdW0+PERpc3BsYXlUZXh0PjxzdHlsZSBmYWNlPSJzdXBlcnNjcmlwdCI+
MTY8L3N0eWxlPjwvRGlzcGxheVRleHQ+PHJlY29yZD48cmVjLW51bWJlcj4xMDAxPC9yZWMtbnVt
YmVyPjxmb3JlaWduLWtleXM+PGtleSBhcHA9IkVOIiBkYi1pZD0iMnplMDJwZXJhOXowNWJldHdk
cHgyc2ZrdnR0dHhwZWE5ZGZ0IiB0aW1lc3RhbXA9IjE3MTA3OTg4NDgiPjEwMDE8L2tleT48L2Zv
cmVpZ24ta2V5cz48cmVmLXR5cGUgbmFtZT0iSm91cm5hbCBBcnRpY2xlIj4xNzwvcmVmLXR5cGU+
PGNvbnRyaWJ1dG9ycz48YXV0aG9ycz48YXV0aG9yPlN1bWFuLCBBLjwvYXV0aG9yPjxhdXRob3I+
TWFoYXBhdHJhLCBBLjwvYXV0aG9yPjxhdXRob3I+R3VwdGEsIFAuPC9hdXRob3I+PGF1dGhvcj5S
YXksIFMuIFMuPC9hdXRob3I+PGF1dGhvcj5TaW5naCwgUi4gSy48L2F1dGhvcj48L2F1dGhvcnM+
PC9jb250cmlidXRvcnM+PGF1dGgtYWRkcmVzcz5Nb2xlY3VsYXIgRW5kb2NyaW5vbG9neSBhbmQg
VG94aWNvbG9neSBMYWJvcmF0b3J5IChNRVRMYWIpLCBEZXBhcnRtZW50IG9mIFpvb2xvZ3ksIElu
c3RpdHV0ZSBvZiBTY2llbmNlLCBCYW5hcmFzIEhpbmR1IFVuaXZlcnNpdHksIFZhcmFuYXNpLCAy
MjEwMDUsIEluZGlhLiBFbGVjdHJvbmljIGFkZHJlc3M6IHN1bWFuLmFuamFsaUB5bWFpbC5jb20u
JiN4RDtNb2xlY3VsYXIgRW5kb2NyaW5vbG9neSBhbmQgVG94aWNvbG9neSBMYWJvcmF0b3J5IChN
RVRMYWIpLCBEZXBhcnRtZW50IG9mIFpvb2xvZ3ksIEluc3RpdHV0ZSBvZiBTY2llbmNlLCBCYW5h
cmFzIEhpbmR1IFVuaXZlcnNpdHksIFZhcmFuYXNpLCAyMjEwMDUsIEluZGlhLiYjeEQ7TW9sZWN1
bGFyIEVuZG9jcmlub2xvZ3kgYW5kIFRveGljb2xvZ3kgTGFib3JhdG9yeSAoTUVUTGFiKSwgRGVw
YXJ0bWVudCBvZiBab29sb2d5LCBJbnN0aXR1dGUgb2YgU2NpZW5jZSwgQmFuYXJhcyBIaW5kdSBV
bml2ZXJzaXR5LCBWYXJhbmFzaSwgMjIxMDA1LCBJbmRpYS4gRWxlY3Ryb25pYyBhZGRyZXNzOiBy
a3Mucm5hQGdtYWlsLmNvbS48L2F1dGgtYWRkcmVzcz48dGl0bGVzPjx0aXRsZT5Qb2x5c3R5cmVu
ZSBtaWNyb3BsYXN0aWNzIGluZHVjZWQgZGlzdHVyYmFuY2VzIGluIG5ldXJvbmFsIGFyYm9yaXph
dGlvbiBhbmQgZGVuZHJpdGljIHNwaW5lIGRlbnNpdHkgaW4gbWljZSBwcmVmcm9udGFsIGNvcnRl
eDwvdGl0bGU+PHNlY29uZGFyeS10aXRsZT5DaGVtb3NwaGVyZTwvc2Vjb25kYXJ5LXRpdGxlPjwv
dGl0bGVzPjxwZXJpb2RpY2FsPjxmdWxsLXRpdGxlPkNoZW1vc3BoZXJlPC9mdWxsLXRpdGxlPjwv
cGVyaW9kaWNhbD48cGFnZXM+MTQxMTY1PC9wYWdlcz48dm9sdW1lPjM1MTwvdm9sdW1lPjxlZGl0
aW9uPjIwMjQwMTEzPC9lZGl0aW9uPjxrZXl3b3Jkcz48a2V5d29yZD5IdW1hbnM8L2tleXdvcmQ+
PGtleXdvcmQ+QW5pbWFsczwva2V5d29yZD48a2V5d29yZD5NaWNlPC9rZXl3b3JkPjxrZXl3b3Jk
PipEZW5kcml0aWMgU3BpbmVzPC9rZXl3b3JkPjxrZXl3b3JkPipQb2x5c3R5cmVuZXMvdG94aWNp
dHk8L2tleXdvcmQ+PGtleXdvcmQ+TWljcm9wbGFzdGljczwva2V5d29yZD48a2V5d29yZD5QbGFz
dGljcy9waGFybWFjb2xvZ3k8L2tleXdvcmQ+PGtleXdvcmQ+QnJhaW4tRGVyaXZlZCBOZXVyb3Ry
b3BoaWMgRmFjdG9yL2dlbmV0aWNzPC9rZXl3b3JkPjxrZXl3b3JkPkVjb3N5c3RlbTwva2V5d29y
ZD48a2V5d29yZD5QcmVmcm9udGFsIENvcnRleC9waHlzaW9sb2d5PC9rZXl3b3JkPjxrZXl3b3Jk
Pk5ldXJvbmFsIFBsYXN0aWNpdHk8L2tleXdvcmQ+PGtleXdvcmQ+TmV1cm9uYWwgYXJib3JpemF0
aW9uPC9rZXl3b3JkPjxrZXl3b3JkPlBvbHlzdHlyZW5lIG1pY3JvcGxhc3RpY3M8L2tleXdvcmQ+
PGtleXdvcmQ+UHJlZnJvbnRhbCBjb3J0ZXg8L2tleXdvcmQ+PGtleXdvcmQ+UHlyYW1pZGFsIG5l
dXJvbnM8L2tleXdvcmQ+PGtleXdvcmQ+U2hvbGwgYW5hbHlzaXM8L2tleXdvcmQ+PGtleXdvcmQ+
U3BpbmUgZGVuc2l0eTwva2V5d29yZD48L2tleXdvcmRzPjxkYXRlcz48eWVhcj4yMDI0PC95ZWFy
PjxwdWItZGF0ZXM+PGRhdGU+TWFyPC9kYXRlPjwvcHViLWRhdGVzPjwvZGF0ZXM+PGlzYm4+MTg3
OS0xMjk4IChFbGVjdHJvbmljKSYjeEQ7MDA0NS02NTM1IChMaW5raW5nKTwvaXNibj48YWNjZXNz
aW9uLW51bT4zODIyNDc0NjwvYWNjZXNzaW9uLW51bT48dXJscz48cmVsYXRlZC11cmxzPjx1cmw+
aHR0cHM6Ly93d3cubmNiaS5ubG0ubmloLmdvdi9wdWJtZWQvMzgyMjQ3NDY8L3VybD48L3JlbGF0
ZWQtdXJscz48L3VybHM+PGN1c3RvbTE+RGVjbGFyYXRpb24gb2YgY29tcGV0aW5nIGludGVyZXN0
IFRoZSBhdXRob3JzIGRlY2xhcmUgdGhlIGZvbGxvd2luZyBmaW5hbmNpYWwgaW50ZXJlc3RzL3Bl
cnNvbmFsIHJlbGF0aW9uc2hpcHMgd2hpY2ggbWF5IGJlIGNvbnNpZGVyZWQgYXMgcG90ZW50aWFs
IGNvbXBldGluZyBpbnRlcmVzdHM6IFJhaHVsIEt1bWFyIFNpbmdoIHJlcG9ydHMgZmluYW5jaWFs
IHN1cHBvcnQgd2FzIHByb3ZpZGVkIGJ5IFNjaWVuY2UgYW5kIEVuZ2luZWVyaW5nIFJlc2VhcmNo
IEJvYXJkLiBSYWh1bCBLdW1hciBTaW5naCByZXBvcnRzIGZpbmFuY2lhbCBzdXBwb3J0IHdhcyBw
cm92aWRlZCBieSBTdGF0ZSBDb3VuY2lsIG9mIFNjaWVuY2UgYW5kIFRlY2hub2xvZ3kgVXR0YXIg
UHJhZGVzaC4gUmFodWwgS3VtYXIgU2luZ2ggcmVwb3J0cyBmaW5hbmNpYWwgc3VwcG9ydCBhbmQg
ZXF1aXBtZW50LCBkcnVncywgb3Igc3VwcGxpZXMgd2VyZSBwcm92aWRlZCBieSBJbnN0aXR1dGUg
b2YgRW1pbmVuY2UsIEJhbmFyYXMgSGluZHUgVW5pdmVyc2l0eS48L2N1c3RvbTE+PGVsZWN0cm9u
aWMtcmVzb3VyY2UtbnVtPjEwLjEwMTYvai5jaGVtb3NwaGVyZS4yMDI0LjE0MTE2N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3FA693E8" w14:textId="77777777" w:rsidTr="00B34FA4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09AA533C" w14:textId="01CBE650" w:rsidR="005A3325" w:rsidRPr="005A3325" w:rsidRDefault="005A3325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6647E29C" w14:textId="425EA74E" w:rsidR="005A3325" w:rsidRDefault="005A3325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nm</w:t>
            </w:r>
          </w:p>
        </w:tc>
        <w:tc>
          <w:tcPr>
            <w:tcW w:w="1799" w:type="dxa"/>
          </w:tcPr>
          <w:p w14:paraId="293AB003" w14:textId="77777777" w:rsidR="005A3325" w:rsidRDefault="005A3325" w:rsidP="005A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ECD7541" w14:textId="3866DC43" w:rsidR="005A3325" w:rsidRPr="00D518BB" w:rsidRDefault="005A3325" w:rsidP="005A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gnant female, 14 days male offspring,</w:t>
            </w:r>
            <w:r w:rsidR="000A327E">
              <w:rPr>
                <w:rFonts w:ascii="Times New Roman" w:hAnsi="Times New Roman" w:cs="Times New Roman"/>
                <w:sz w:val="20"/>
                <w:szCs w:val="20"/>
              </w:rPr>
              <w:t xml:space="preserve"> n = 3 per group</w:t>
            </w:r>
          </w:p>
        </w:tc>
        <w:tc>
          <w:tcPr>
            <w:tcW w:w="1799" w:type="dxa"/>
          </w:tcPr>
          <w:p w14:paraId="5B181EBF" w14:textId="48A1FA33" w:rsidR="005A3325" w:rsidRDefault="005A3325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47606106" w14:textId="5B69FB1F" w:rsidR="005A3325" w:rsidRDefault="005A3325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days</w:t>
            </w:r>
          </w:p>
        </w:tc>
        <w:tc>
          <w:tcPr>
            <w:tcW w:w="1799" w:type="dxa"/>
          </w:tcPr>
          <w:p w14:paraId="577702A3" w14:textId="17D95213" w:rsidR="005A3325" w:rsidRDefault="005A3325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5A3325">
              <w:rPr>
                <w:rFonts w:ascii="Times New Roman" w:hAnsi="Times New Roman" w:cs="Times New Roman"/>
                <w:sz w:val="20"/>
                <w:szCs w:val="20"/>
              </w:rPr>
              <w:t xml:space="preserve"> μg/mL</w:t>
            </w:r>
          </w:p>
        </w:tc>
        <w:tc>
          <w:tcPr>
            <w:tcW w:w="2618" w:type="dxa"/>
          </w:tcPr>
          <w:p w14:paraId="660A09D3" w14:textId="77777777" w:rsidR="005A3325" w:rsidRDefault="000A327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microglia and brain </w:t>
            </w:r>
            <w:r w:rsidRPr="000A327E">
              <w:rPr>
                <w:rFonts w:ascii="Times New Roman" w:hAnsi="Times New Roman" w:cs="Times New Roman"/>
                <w:sz w:val="20"/>
                <w:szCs w:val="20"/>
              </w:rPr>
              <w:t xml:space="preserve">TNF-α </w:t>
            </w:r>
            <w:proofErr w:type="gramStart"/>
            <w:r w:rsidRPr="000A327E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09894AC3" w14:textId="77777777" w:rsidR="000A327E" w:rsidRDefault="000A327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ysregulated dopamine and seroton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tabolism;</w:t>
            </w:r>
            <w:proofErr w:type="gramEnd"/>
          </w:p>
          <w:p w14:paraId="0BAD10CB" w14:textId="1A481114" w:rsidR="000A327E" w:rsidRDefault="000A327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letion of anti-inflammatory, and enriched pro-inflammatory bacteria</w:t>
            </w:r>
          </w:p>
        </w:tc>
        <w:tc>
          <w:tcPr>
            <w:tcW w:w="990" w:type="dxa"/>
          </w:tcPr>
          <w:p w14:paraId="0969EC9A" w14:textId="3AEF60E5" w:rsidR="005A3325" w:rsidRDefault="005A3325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 et al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Q8L1llYXI+PFJlY051
bT4xNDI2PC9SZWNOdW0+PERpc3BsYXlUZXh0PjxzdHlsZSBmYWNlPSJzdXBlcnNjcmlwdCI+MTc8
L3N0eWxlPjwvRGlzcGxheVRleHQ+PHJlY29yZD48cmVjLW51bWJlcj4xNDI2PC9yZWMtbnVtYmVy
Pjxmb3JlaWduLWtleXM+PGtleSBhcHA9IkVOIiBkYi1pZD0iMnplMDJwZXJhOXowNWJldHdkcHgy
c2ZrdnR0dHhwZWE5ZGZ0IiB0aW1lc3RhbXA9IjE3NDU3MDUxNDQiPjE0MjY8L2tleT48L2ZvcmVp
Z24ta2V5cz48cmVmLXR5cGUgbmFtZT0iSm91cm5hbCBBcnRpY2xlIj4xNzwvcmVmLXR5cGU+PGNv
bnRyaWJ1dG9ycz48YXV0aG9ycz48YXV0aG9yPkxpLCBYLjwvYXV0aG9yPjxhdXRob3I+SGUsIEUu
PC9hdXRob3I+PGF1dGhvcj5DaGVuLCBHLjwvYXV0aG9yPjxhdXRob3I+Q2FvLCBYLjwvYXV0aG9y
PjxhdXRob3I+WmhhbywgTC48L2F1dGhvcj48YXV0aG9yPlh1LCBYLjwvYXV0aG9yPjxhdXRob3I+
RnUsIFouPC9hdXRob3I+PGF1dGhvcj5RaXUsIEguPC9hdXRob3I+PC9hdXRob3JzPjwvY29udHJp
YnV0b3JzPjxhdXRoLWFkZHJlc3M+U2Nob29sIG9mIEVudmlyb25tZW50YWwgU2NpZW5jZSBhbmQg
RW5naW5lZXJpbmcsIFNoYW5naGFpIEppYW8gVG9uZyBVbml2ZXJzaXR5LCBTaGFuZ2hhaSwgMjAw
MjQwLCBDaGluYS4mI3hEO1NjaG9vbCBvZiBHZW9ncmFwaGljIFNjaWVuY2VzLCBFYXN0IENoaW5h
IE5vcm1hbCBVbml2ZXJzaXR5LCBTaGFuZ2hhaSAyMDAyNDEsIENoaW5hLiYjeEQ7RGVwYXJ0bWVu
dCBvZiBPYnN0ZXRyaWNzIGFuZCBHeW5lY29sb2d5LCBTaGFuZ2hhaSBGaXJzdCBNYXRlcm5pdHkg
YW5kIEluZmFudCBIb3NwaXRhbCwgU2Nob29sIG9mIE1lZGljaW5lLCBUb25namkgVW5pdmVyc2l0
eSwgU2hhbmdoYWkgMjAxMjA0LCBDaGluYS4mI3hEO1NjaG9vbCBvZiBFbnZpcm9ubWVudGFsIFNj
aWVuY2UgYW5kIEVuZ2luZWVyaW5nLCBTaGFuZ2hhaSBKaWFvIFRvbmcgVW5pdmVyc2l0eSwgU2hh
bmdoYWksIDIwMDI0MCwgQ2hpbmEuIEVsZWN0cm9uaWMgYWRkcmVzczogaGFvcWl1QHNqdHUuZWR1
LmNuLjwvYXV0aC1hZGRyZXNzPjx0aXRsZXM+PHRpdGxlPkludGVyZ2VuZXJhdGlvbmFsIG5ldXJv
dG94aWNpdHkgb2YgcG9seXN0eXJlbmUgbmFub3BsYXN0aWNzIGluIG9mZnNwcmluZyBtaWNlIGlz
IG1lZGlhdGVkIGJ5IGR5c2Z1bmN0aW9uYWwgbWljcm9iZS1ndXQtYnJhaW4gYXhpczwvdGl0bGU+
PHNlY29uZGFyeS10aXRsZT5FbnZpcm9uIEludDwvc2Vjb25kYXJ5LXRpdGxlPjwvdGl0bGVzPjxw
ZXJpb2RpY2FsPjxmdWxsLXRpdGxlPkVudmlyb24gSW50PC9mdWxsLXRpdGxlPjwvcGVyaW9kaWNh
bD48cGFnZXM+MTA5MDI2PC9wYWdlcz48dm9sdW1lPjE5Mjwvdm9sdW1lPjxlZGl0aW9uPjIwMjQw
OTIxPC9lZGl0aW9uPjxrZXl3b3Jkcz48a2V5d29yZD5BbmltYWxzPC9rZXl3b3JkPjxrZXl3b3Jk
Pk1pY2U8L2tleXdvcmQ+PGtleXdvcmQ+RmVtYWxlPC9rZXl3b3JkPjxrZXl3b3JkPipHYXN0cm9p
bnRlc3RpbmFsIE1pY3JvYmlvbWUvZHJ1ZyBlZmZlY3RzL3BoeXNpb2xvZ3k8L2tleXdvcmQ+PGtl
eXdvcmQ+KlBvbHlzdHlyZW5lcy90b3hpY2l0eTwva2V5d29yZD48a2V5d29yZD4qQnJhaW4tR3V0
IEF4aXMvcGh5c2lvbG9neTwva2V5d29yZD48a2V5d29yZD5QcmVnbmFuY3k8L2tleXdvcmQ+PGtl
eXdvcmQ+QnJhaW48L2tleXdvcmQ+PGtleXdvcmQ+TWF0ZXJuYWwgRXhwb3N1cmUvYWR2ZXJzZSBl
ZmZlY3RzPC9rZXl3b3JkPjxrZXl3b3JkPlByZW5hdGFsIEV4cG9zdXJlIERlbGF5ZWQgRWZmZWN0
czwva2V5d29yZD48a2V5d29yZD5OZXVyb3RveGljaXR5IFN5bmRyb21lczwva2V5d29yZD48a2V5
d29yZD5OYW5vcGFydGljbGVzL3RveGljaXR5PC9rZXl3b3JkPjxrZXl3b3JkPkd1dCBtaWNyb2Jl
PC9rZXl3b3JkPjxrZXl3b3JkPkludGVyZ2VuZXJhdGlvbmFsIHRveGljaXR5PC9rZXl3b3JkPjxr
ZXl3b3JkPk1ldGFib2xpdGU8L2tleXdvcmQ+PGtleXdvcmQ+TmFub3BsYXN0aWNzPC9rZXl3b3Jk
Pjwva2V5d29yZHM+PGRhdGVzPjx5ZWFyPjIwMjQ8L3llYXI+PHB1Yi1kYXRlcz48ZGF0ZT5PY3Q8
L2RhdGU+PC9wdWItZGF0ZXM+PC9kYXRlcz48aXNibj4xODczLTY3NTAgKEVsZWN0cm9uaWMpJiN4
RDswMTYwLTQxMjAgKExpbmtpbmcpPC9pc2JuPjxhY2Nlc3Npb24tbnVtPjM5MzIxNTM5PC9hY2Nl
c3Npb24tbnVtPjx1cmxzPjxyZWxhdGVkLXVybHM+PHVybD5odHRwczovL3d3dy5uY2JpLm5sbS5u
aWguZ292L3B1Ym1lZC8zOTMyMTUzOTwvdXJsPjwvcmVsYXRlZC11cmxzPjwvdXJscz48Y3VzdG9t
MT5EZWNsYXJhdGlvbiBvZiBjb21wZXRpbmcgaW50ZXJlc3QgVGhlIGF1dGhvcnMgZGVjbGFyZSB0
aGF0IHRoZXkgaGF2ZSBubyBrbm93biBjb21wZXRpbmcgZmluYW5jaWFsIGludGVyZXN0cyBvciBw
ZXJzb25hbCByZWxhdGlvbnNoaXBzIHRoYXQgY291bGQgaGF2ZSBhcHBlYXJlZCB0byBpbmZsdWVu
Y2UgdGhlIHdvcmsgcmVwb3J0ZWQgaW4gdGhpcyBwYXBlci48L2N1c3RvbTE+PGVsZWN0cm9uaWMt
cmVzb3VyY2UtbnVtPjEwLjEwMTYvai5lbnZpbnQuMjAyNC4xMDkwMjY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Q8L1llYXI+PFJlY051
bT4xNDI2PC9SZWNOdW0+PERpc3BsYXlUZXh0PjxzdHlsZSBmYWNlPSJzdXBlcnNjcmlwdCI+MTc8
L3N0eWxlPjwvRGlzcGxheVRleHQ+PHJlY29yZD48cmVjLW51bWJlcj4xNDI2PC9yZWMtbnVtYmVy
Pjxmb3JlaWduLWtleXM+PGtleSBhcHA9IkVOIiBkYi1pZD0iMnplMDJwZXJhOXowNWJldHdkcHgy
c2ZrdnR0dHhwZWE5ZGZ0IiB0aW1lc3RhbXA9IjE3NDU3MDUxNDQiPjE0MjY8L2tleT48L2ZvcmVp
Z24ta2V5cz48cmVmLXR5cGUgbmFtZT0iSm91cm5hbCBBcnRpY2xlIj4xNzwvcmVmLXR5cGU+PGNv
bnRyaWJ1dG9ycz48YXV0aG9ycz48YXV0aG9yPkxpLCBYLjwvYXV0aG9yPjxhdXRob3I+SGUsIEUu
PC9hdXRob3I+PGF1dGhvcj5DaGVuLCBHLjwvYXV0aG9yPjxhdXRob3I+Q2FvLCBYLjwvYXV0aG9y
PjxhdXRob3I+WmhhbywgTC48L2F1dGhvcj48YXV0aG9yPlh1LCBYLjwvYXV0aG9yPjxhdXRob3I+
RnUsIFouPC9hdXRob3I+PGF1dGhvcj5RaXUsIEguPC9hdXRob3I+PC9hdXRob3JzPjwvY29udHJp
YnV0b3JzPjxhdXRoLWFkZHJlc3M+U2Nob29sIG9mIEVudmlyb25tZW50YWwgU2NpZW5jZSBhbmQg
RW5naW5lZXJpbmcsIFNoYW5naGFpIEppYW8gVG9uZyBVbml2ZXJzaXR5LCBTaGFuZ2hhaSwgMjAw
MjQwLCBDaGluYS4mI3hEO1NjaG9vbCBvZiBHZW9ncmFwaGljIFNjaWVuY2VzLCBFYXN0IENoaW5h
IE5vcm1hbCBVbml2ZXJzaXR5LCBTaGFuZ2hhaSAyMDAyNDEsIENoaW5hLiYjeEQ7RGVwYXJ0bWVu
dCBvZiBPYnN0ZXRyaWNzIGFuZCBHeW5lY29sb2d5LCBTaGFuZ2hhaSBGaXJzdCBNYXRlcm5pdHkg
YW5kIEluZmFudCBIb3NwaXRhbCwgU2Nob29sIG9mIE1lZGljaW5lLCBUb25namkgVW5pdmVyc2l0
eSwgU2hhbmdoYWkgMjAxMjA0LCBDaGluYS4mI3hEO1NjaG9vbCBvZiBFbnZpcm9ubWVudGFsIFNj
aWVuY2UgYW5kIEVuZ2luZWVyaW5nLCBTaGFuZ2hhaSBKaWFvIFRvbmcgVW5pdmVyc2l0eSwgU2hh
bmdoYWksIDIwMDI0MCwgQ2hpbmEuIEVsZWN0cm9uaWMgYWRkcmVzczogaGFvcWl1QHNqdHUuZWR1
LmNuLjwvYXV0aC1hZGRyZXNzPjx0aXRsZXM+PHRpdGxlPkludGVyZ2VuZXJhdGlvbmFsIG5ldXJv
dG94aWNpdHkgb2YgcG9seXN0eXJlbmUgbmFub3BsYXN0aWNzIGluIG9mZnNwcmluZyBtaWNlIGlz
IG1lZGlhdGVkIGJ5IGR5c2Z1bmN0aW9uYWwgbWljcm9iZS1ndXQtYnJhaW4gYXhpczwvdGl0bGU+
PHNlY29uZGFyeS10aXRsZT5FbnZpcm9uIEludDwvc2Vjb25kYXJ5LXRpdGxlPjwvdGl0bGVzPjxw
ZXJpb2RpY2FsPjxmdWxsLXRpdGxlPkVudmlyb24gSW50PC9mdWxsLXRpdGxlPjwvcGVyaW9kaWNh
bD48cGFnZXM+MTA5MDI2PC9wYWdlcz48dm9sdW1lPjE5Mjwvdm9sdW1lPjxlZGl0aW9uPjIwMjQw
OTIxPC9lZGl0aW9uPjxrZXl3b3Jkcz48a2V5d29yZD5BbmltYWxzPC9rZXl3b3JkPjxrZXl3b3Jk
Pk1pY2U8L2tleXdvcmQ+PGtleXdvcmQ+RmVtYWxlPC9rZXl3b3JkPjxrZXl3b3JkPipHYXN0cm9p
bnRlc3RpbmFsIE1pY3JvYmlvbWUvZHJ1ZyBlZmZlY3RzL3BoeXNpb2xvZ3k8L2tleXdvcmQ+PGtl
eXdvcmQ+KlBvbHlzdHlyZW5lcy90b3hpY2l0eTwva2V5d29yZD48a2V5d29yZD4qQnJhaW4tR3V0
IEF4aXMvcGh5c2lvbG9neTwva2V5d29yZD48a2V5d29yZD5QcmVnbmFuY3k8L2tleXdvcmQ+PGtl
eXdvcmQ+QnJhaW48L2tleXdvcmQ+PGtleXdvcmQ+TWF0ZXJuYWwgRXhwb3N1cmUvYWR2ZXJzZSBl
ZmZlY3RzPC9rZXl3b3JkPjxrZXl3b3JkPlByZW5hdGFsIEV4cG9zdXJlIERlbGF5ZWQgRWZmZWN0
czwva2V5d29yZD48a2V5d29yZD5OZXVyb3RveGljaXR5IFN5bmRyb21lczwva2V5d29yZD48a2V5
d29yZD5OYW5vcGFydGljbGVzL3RveGljaXR5PC9rZXl3b3JkPjxrZXl3b3JkPkd1dCBtaWNyb2Jl
PC9rZXl3b3JkPjxrZXl3b3JkPkludGVyZ2VuZXJhdGlvbmFsIHRveGljaXR5PC9rZXl3b3JkPjxr
ZXl3b3JkPk1ldGFib2xpdGU8L2tleXdvcmQ+PGtleXdvcmQ+TmFub3BsYXN0aWNzPC9rZXl3b3Jk
Pjwva2V5d29yZHM+PGRhdGVzPjx5ZWFyPjIwMjQ8L3llYXI+PHB1Yi1kYXRlcz48ZGF0ZT5PY3Q8
L2RhdGU+PC9wdWItZGF0ZXM+PC9kYXRlcz48aXNibj4xODczLTY3NTAgKEVsZWN0cm9uaWMpJiN4
RDswMTYwLTQxMjAgKExpbmtpbmcpPC9pc2JuPjxhY2Nlc3Npb24tbnVtPjM5MzIxNTM5PC9hY2Nl
c3Npb24tbnVtPjx1cmxzPjxyZWxhdGVkLXVybHM+PHVybD5odHRwczovL3d3dy5uY2JpLm5sbS5u
aWguZ292L3B1Ym1lZC8zOTMyMTUzOTwvdXJsPjwvcmVsYXRlZC11cmxzPjwvdXJscz48Y3VzdG9t
MT5EZWNsYXJhdGlvbiBvZiBjb21wZXRpbmcgaW50ZXJlc3QgVGhlIGF1dGhvcnMgZGVjbGFyZSB0
aGF0IHRoZXkgaGF2ZSBubyBrbm93biBjb21wZXRpbmcgZmluYW5jaWFsIGludGVyZXN0cyBvciBw
ZXJzb25hbCByZWxhdGlvbnNoaXBzIHRoYXQgY291bGQgaGF2ZSBhcHBlYXJlZCB0byBpbmZsdWVu
Y2UgdGhlIHdvcmsgcmVwb3J0ZWQgaW4gdGhpcyBwYXBlci48L2N1c3RvbTE+PGVsZWN0cm9uaWMt
cmVzb3VyY2UtbnVtPjEwLjEwMTYvai5lbnZpbnQuMjAyNC4xMDkwMjY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272A" w:rsidRPr="00CD45F6" w14:paraId="4F61BC80" w14:textId="77777777" w:rsidTr="00B34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558EE593" w14:textId="77777777" w:rsidR="00BE7653" w:rsidRDefault="00BE7653" w:rsidP="006F6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LA </w:t>
            </w:r>
            <w:r w:rsidR="005B12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olymer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ads</w:t>
            </w:r>
          </w:p>
          <w:p w14:paraId="757FCB6B" w14:textId="4EC6CF39" w:rsidR="005B12BE" w:rsidRPr="00BE7653" w:rsidRDefault="005B12B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LA oligomer beads</w:t>
            </w:r>
          </w:p>
        </w:tc>
        <w:tc>
          <w:tcPr>
            <w:tcW w:w="1798" w:type="dxa"/>
          </w:tcPr>
          <w:p w14:paraId="42ABBF7F" w14:textId="0B7AC7D4" w:rsidR="00BE7653" w:rsidRDefault="009E5A54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nm</w:t>
            </w:r>
          </w:p>
        </w:tc>
        <w:tc>
          <w:tcPr>
            <w:tcW w:w="1799" w:type="dxa"/>
          </w:tcPr>
          <w:p w14:paraId="7DC76708" w14:textId="77777777" w:rsidR="00BE7653" w:rsidRDefault="00BE7653" w:rsidP="00BE7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5C89ABC" w14:textId="5285B0D2" w:rsidR="00BE7653" w:rsidRDefault="00BE7653" w:rsidP="00BE7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, 6 </w:t>
            </w: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</w:t>
            </w:r>
          </w:p>
          <w:p w14:paraId="51DE317E" w14:textId="03038AB3" w:rsidR="00BE7653" w:rsidRPr="00D518BB" w:rsidRDefault="00BE7653" w:rsidP="00BE7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8 or 18 per group</w:t>
            </w:r>
          </w:p>
        </w:tc>
        <w:tc>
          <w:tcPr>
            <w:tcW w:w="1799" w:type="dxa"/>
          </w:tcPr>
          <w:p w14:paraId="541D9E1E" w14:textId="54211B25" w:rsidR="00BE7653" w:rsidRDefault="00BE7653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0F47BB98" w14:textId="7BE53328" w:rsidR="00BE7653" w:rsidRDefault="00BE7653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days</w:t>
            </w:r>
          </w:p>
        </w:tc>
        <w:tc>
          <w:tcPr>
            <w:tcW w:w="1799" w:type="dxa"/>
          </w:tcPr>
          <w:p w14:paraId="7427C784" w14:textId="77777777" w:rsidR="00BE7653" w:rsidRDefault="00BE7653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mg/kg</w:t>
            </w:r>
          </w:p>
          <w:p w14:paraId="4DF46FC3" w14:textId="02C34DFE" w:rsidR="00BE7653" w:rsidRDefault="00BE7653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mg/kg</w:t>
            </w:r>
          </w:p>
        </w:tc>
        <w:tc>
          <w:tcPr>
            <w:tcW w:w="2618" w:type="dxa"/>
          </w:tcPr>
          <w:p w14:paraId="018A8536" w14:textId="11D4D972" w:rsidR="005B12BE" w:rsidRDefault="005B12B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oaccumulation in </w:t>
            </w:r>
            <w:r w:rsidRPr="005B12BE">
              <w:rPr>
                <w:rFonts w:ascii="Times New Roman" w:hAnsi="Times New Roman" w:cs="Times New Roman"/>
                <w:sz w:val="20"/>
                <w:szCs w:val="20"/>
              </w:rPr>
              <w:t xml:space="preserve">blood, brain, liver, spleen, lungs, kidneys, and </w:t>
            </w:r>
            <w:proofErr w:type="gramStart"/>
            <w:r w:rsidRPr="005B12BE">
              <w:rPr>
                <w:rFonts w:ascii="Times New Roman" w:hAnsi="Times New Roman" w:cs="Times New Roman"/>
                <w:sz w:val="20"/>
                <w:szCs w:val="20"/>
              </w:rPr>
              <w:t>epididym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3B7EDA2C" w14:textId="0636DB5F" w:rsidR="00BE7653" w:rsidRDefault="005B12B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pregulation of MICU3 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idbrains;</w:t>
            </w:r>
            <w:proofErr w:type="gramEnd"/>
          </w:p>
          <w:p w14:paraId="357078DD" w14:textId="425EAE9F" w:rsidR="005B12BE" w:rsidRDefault="005B12B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nal mitochondrial calcium overload</w:t>
            </w:r>
          </w:p>
        </w:tc>
        <w:tc>
          <w:tcPr>
            <w:tcW w:w="990" w:type="dxa"/>
          </w:tcPr>
          <w:p w14:paraId="36D974C7" w14:textId="79F3373C" w:rsidR="00BE7653" w:rsidRDefault="00BE7653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ang et al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FuZzwvQXV0aG9yPjxZZWFyPjIwMjQ8L1llYXI+PFJl
Y051bT4xNDI4PC9SZWNOdW0+PERpc3BsYXlUZXh0PjxzdHlsZSBmYWNlPSJzdXBlcnNjcmlwdCI+
MTg8L3N0eWxlPjwvRGlzcGxheVRleHQ+PHJlY29yZD48cmVjLW51bWJlcj4xNDI4PC9yZWMtbnVt
YmVyPjxmb3JlaWduLWtleXM+PGtleSBhcHA9IkVOIiBkYi1pZD0iMnplMDJwZXJhOXowNWJldHdk
cHgyc2ZrdnR0dHhwZWE5ZGZ0IiB0aW1lc3RhbXA9IjE3NDU3MDYyNzUiPjE0Mjg8L2tleT48L2Zv
cmVpZ24ta2V5cz48cmVmLXR5cGUgbmFtZT0iSm91cm5hbCBBcnRpY2xlIj4xNzwvcmVmLXR5cGU+
PGNvbnRyaWJ1dG9ycz48YXV0aG9ycz48YXV0aG9yPkxpYW5nLCBCLjwvYXV0aG9yPjxhdXRob3I+
RGVuZywgWS48L2F1dGhvcj48YXV0aG9yPlpob25nLCBZLjwvYXV0aG9yPjxhdXRob3I+Q2hlbiwg
WC48L2F1dGhvcj48YXV0aG9yPkh1YW5nLCBZLjwvYXV0aG9yPjxhdXRob3I+TGksIFouPC9hdXRo
b3I+PGF1dGhvcj5IdWFuZywgWC48L2F1dGhvcj48YXV0aG9yPllhbmcsIFguPC9hdXRob3I+PGF1
dGhvcj5EdSwgSi48L2F1dGhvcj48YXV0aG9yPlllLCBSLjwvYXV0aG9yPjxhdXRob3I+WGlhbiwg
SC48L2F1dGhvcj48YXV0aG9yPkZlbmcsIFkuPC9hdXRob3I+PGF1dGhvcj5CYWksIFIuPC9hdXRo
b3I+PGF1dGhvcj5GYW4sIEIuPC9hdXRob3I+PGF1dGhvcj5ZYW5nLCBYLjwvYXV0aG9yPjxhdXRo
b3I+SHVhbmcsIFouPC9hdXRob3I+PC9hdXRob3JzPjwvY29udHJpYnV0b3JzPjxhdXRoLWFkZHJl
c3M+VGhlIFRlbnRoIEFmZmlsaWF0ZWQgSG9zcGl0YWwsIFNvdXRoZXJuIE1lZGljYWwgVW5pdmVy
c2l0eSAoRG9uZ2d1YW4gUGVvcGxlJmFwb3M7cyBIb3NwaXRhbCksIFNvdXRoZXJuIE1lZGljYWwg
VW5pdmVyc2l0eSwgRG9uZ2d1YW4sIDUyMzA1OSwgQ2hpbmEuJiN4RDtOTVBBIEtleSBMYWJvcmF0
b3J5IGZvciBTYWZldHkgRXZhbHVhdGlvbiBvZiBDb3NtZXRpY3MsIEd1YW5nZG9uZyBQcm92aW5j
aWFsIEtleSBMYWJvcmF0b3J5IG9mIFRyb3BpY2FsIERpc2Vhc2UgUmVzZWFyY2gsIERlcGFydG1l
bnQgb2YgVG94aWNvbG9neSwgU2Nob29sIG9mIFB1YmxpYyBIZWFsdGgsIFNvdXRoZXJuIE1lZGlj
YWwgVW5pdmVyc2l0eSwgR3Vhbmd6aG91LCA1MTA1MTUsIENoaW5hLiYjeEQ7Tk1QQSBLZXkgTGFi
b3JhdG9yeSBmb3IgU2FmZXR5IEV2YWx1YXRpb24gb2YgQ29zbWV0aWNzLCBHdWFuZ2RvbmcgUHJv
dmluY2lhbCBLZXkgTGFib3JhdG9yeSBvZiBUcm9waWNhbCBEaXNlYXNlIFJlc2VhcmNoLCBSZXNl
YXJjaCBDZW50ZXIgZm9yIEZvb2Qgc2FmZXR5IGFuZCBIZWFsdGgsIFNjaG9vbCBvZiBQdWJsaWMg
SGVhbHRoLCBTb3V0aGVybiBNZWRpY2FsIFVuaXZlcnNpdHksIEd1YW5nemhvdSwgNTEwNTE1LCBD
aGluYS4mI3hEO0RlcGFydG1lbnQgb2YgQ2FyZGlvdmFzY3VsYXIgU3VyZ2VyeSwgWmh1amlhbmcg
SG9zcGl0YWwsIFNvdXRoZXJuIE1lZGljYWwgVW5pdmVyc2l0eSwgR3Vhbmd6aG91LCA1MTAyODAs
IENoaW5hLjwvYXV0aC1hZGRyZXNzPjx0aXRsZXM+PHRpdGxlPkdhc3Ryb2ludGVzdGluYWwgSW5j
b21wbGV0ZSBEZWdyYWRhdGlvbiBFeGFjZXJiYXRlcyBOZXVyb3RveGljIEVmZmVjdHMgb2YgUExB
IE1pY3JvcGxhc3RpY3MgdmlhIE9saWdvbWVyIE5hbm9wbGFzdGljcyBGb3JtYXRpb248L3RpdGxl
PjxzZWNvbmRhcnktdGl0bGU+QWR2IFNjaSAoV2VpbmgpPC9zZWNvbmRhcnktdGl0bGU+PC90aXRs
ZXM+PHBlcmlvZGljYWw+PGZ1bGwtdGl0bGU+QWR2IFNjaSAoV2VpbmgpPC9mdWxsLXRpdGxlPjwv
cGVyaW9kaWNhbD48cGFnZXM+ZTI0MDEwMDk8L3BhZ2VzPjx2b2x1bWU+MTE8L3ZvbHVtZT48bnVt
YmVyPjI4PC9udW1iZXI+PGVkaXRpb24+MjAyNDA1MTU8L2VkaXRpb24+PGtleXdvcmRzPjxrZXl3
b3JkPkFuaW1hbHM8L2tleXdvcmQ+PGtleXdvcmQ+Kk1pY3JvcGxhc3RpY3MvdG94aWNpdHk8L2tl
eXdvcmQ+PGtleXdvcmQ+TWljZTwva2V5d29yZD48a2V5d29yZD4qUG9seWVzdGVyczwva2V5d29y
ZD48a2V5d29yZD5HYXN0cm9pbnRlc3RpbmFsIFRyYWN0L2RydWcgZWZmZWN0cy9tZXRhYm9saXNt
PC9rZXl3b3JkPjxrZXl3b3JkPkJpb2RlZ3JhZGFibGUgUGxhc3RpY3M8L2tleXdvcmQ+PGtleXdv
cmQ+TWFsZTwva2V5d29yZD48a2V5d29yZD5UaXNzdWUgRGlzdHJpYnV0aW9uPC9rZXl3b3JkPjxr
ZXl3b3JkPk5ldXJvdG94aWNpdHkgU3luZHJvbWVzL2V0aW9sb2d5L21ldGFib2xpc208L2tleXdv
cmQ+PGtleXdvcmQ+UGFya2luc29uJmFwb3M7cyBkaXNlYXNlPC9rZXl3b3JkPjxrZXl3b3JkPmJp
b2Rpc3RyaWJ1dGlvbjwva2V5d29yZD48a2V5d29yZD5pbiB2aXZvIGRlZ3JhZGF0aW9uPC9rZXl3
b3JkPjxrZXl3b3JkPm1pdG9jaG9uZHJpYWwgY2FsY2l1bSB1cHRha2UgZmFtaWx5IG1lbWJlciAz
PC9rZXl3b3JkPjxrZXl3b3JkPm9saWdvbWVyIG5hbm9wbGFzdGljczwva2V5d29yZD48L2tleXdv
cmRzPjxkYXRlcz48eWVhcj4yMDI0PC95ZWFyPjxwdWItZGF0ZXM+PGRhdGU+SnVsPC9kYXRlPjwv
cHViLWRhdGVzPjwvZGF0ZXM+PGlzYm4+MjE5OC0zODQ0IChFbGVjdHJvbmljKSYjeEQ7MjE5OC0z
ODQ0IChMaW5raW5nKTwvaXNibj48YWNjZXNzaW9uLW51bT4zODc1MTE1NjwvYWNjZXNzaW9uLW51
bT48dXJscz48cmVsYXRlZC11cmxzPjx1cmw+aHR0cHM6Ly93d3cubmNiaS5ubG0ubmloLmdvdi9w
dWJtZWQvMzg3NTExNTY8L3VybD48L3JlbGF0ZWQtdXJscz48L3VybHM+PGN1c3RvbTE+VGhlIGF1
dGhvcnMgZGVjbGFyZSBubyBjb25mbGljdCBvZiBpbnRlcmVzdC48L2N1c3RvbTE+PGN1c3RvbTI+
UE1DMTEyNjczNjQ8L2N1c3RvbTI+PGVsZWN0cm9uaWMtcmVzb3VyY2UtbnVtPjEwLjEwMDIvYWR2
cy4yMDI0MDEwMDk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FuZzwvQXV0aG9yPjxZZWFyPjIwMjQ8L1llYXI+PFJl
Y051bT4xNDI4PC9SZWNOdW0+PERpc3BsYXlUZXh0PjxzdHlsZSBmYWNlPSJzdXBlcnNjcmlwdCI+
MTg8L3N0eWxlPjwvRGlzcGxheVRleHQ+PHJlY29yZD48cmVjLW51bWJlcj4xNDI4PC9yZWMtbnVt
YmVyPjxmb3JlaWduLWtleXM+PGtleSBhcHA9IkVOIiBkYi1pZD0iMnplMDJwZXJhOXowNWJldHdk
cHgyc2ZrdnR0dHhwZWE5ZGZ0IiB0aW1lc3RhbXA9IjE3NDU3MDYyNzUiPjE0Mjg8L2tleT48L2Zv
cmVpZ24ta2V5cz48cmVmLXR5cGUgbmFtZT0iSm91cm5hbCBBcnRpY2xlIj4xNzwvcmVmLXR5cGU+
PGNvbnRyaWJ1dG9ycz48YXV0aG9ycz48YXV0aG9yPkxpYW5nLCBCLjwvYXV0aG9yPjxhdXRob3I+
RGVuZywgWS48L2F1dGhvcj48YXV0aG9yPlpob25nLCBZLjwvYXV0aG9yPjxhdXRob3I+Q2hlbiwg
WC48L2F1dGhvcj48YXV0aG9yPkh1YW5nLCBZLjwvYXV0aG9yPjxhdXRob3I+TGksIFouPC9hdXRo
b3I+PGF1dGhvcj5IdWFuZywgWC48L2F1dGhvcj48YXV0aG9yPllhbmcsIFguPC9hdXRob3I+PGF1
dGhvcj5EdSwgSi48L2F1dGhvcj48YXV0aG9yPlllLCBSLjwvYXV0aG9yPjxhdXRob3I+WGlhbiwg
SC48L2F1dGhvcj48YXV0aG9yPkZlbmcsIFkuPC9hdXRob3I+PGF1dGhvcj5CYWksIFIuPC9hdXRo
b3I+PGF1dGhvcj5GYW4sIEIuPC9hdXRob3I+PGF1dGhvcj5ZYW5nLCBYLjwvYXV0aG9yPjxhdXRo
b3I+SHVhbmcsIFouPC9hdXRob3I+PC9hdXRob3JzPjwvY29udHJpYnV0b3JzPjxhdXRoLWFkZHJl
c3M+VGhlIFRlbnRoIEFmZmlsaWF0ZWQgSG9zcGl0YWwsIFNvdXRoZXJuIE1lZGljYWwgVW5pdmVy
c2l0eSAoRG9uZ2d1YW4gUGVvcGxlJmFwb3M7cyBIb3NwaXRhbCksIFNvdXRoZXJuIE1lZGljYWwg
VW5pdmVyc2l0eSwgRG9uZ2d1YW4sIDUyMzA1OSwgQ2hpbmEuJiN4RDtOTVBBIEtleSBMYWJvcmF0
b3J5IGZvciBTYWZldHkgRXZhbHVhdGlvbiBvZiBDb3NtZXRpY3MsIEd1YW5nZG9uZyBQcm92aW5j
aWFsIEtleSBMYWJvcmF0b3J5IG9mIFRyb3BpY2FsIERpc2Vhc2UgUmVzZWFyY2gsIERlcGFydG1l
bnQgb2YgVG94aWNvbG9neSwgU2Nob29sIG9mIFB1YmxpYyBIZWFsdGgsIFNvdXRoZXJuIE1lZGlj
YWwgVW5pdmVyc2l0eSwgR3Vhbmd6aG91LCA1MTA1MTUsIENoaW5hLiYjeEQ7Tk1QQSBLZXkgTGFi
b3JhdG9yeSBmb3IgU2FmZXR5IEV2YWx1YXRpb24gb2YgQ29zbWV0aWNzLCBHdWFuZ2RvbmcgUHJv
dmluY2lhbCBLZXkgTGFib3JhdG9yeSBvZiBUcm9waWNhbCBEaXNlYXNlIFJlc2VhcmNoLCBSZXNl
YXJjaCBDZW50ZXIgZm9yIEZvb2Qgc2FmZXR5IGFuZCBIZWFsdGgsIFNjaG9vbCBvZiBQdWJsaWMg
SGVhbHRoLCBTb3V0aGVybiBNZWRpY2FsIFVuaXZlcnNpdHksIEd1YW5nemhvdSwgNTEwNTE1LCBD
aGluYS4mI3hEO0RlcGFydG1lbnQgb2YgQ2FyZGlvdmFzY3VsYXIgU3VyZ2VyeSwgWmh1amlhbmcg
SG9zcGl0YWwsIFNvdXRoZXJuIE1lZGljYWwgVW5pdmVyc2l0eSwgR3Vhbmd6aG91LCA1MTAyODAs
IENoaW5hLjwvYXV0aC1hZGRyZXNzPjx0aXRsZXM+PHRpdGxlPkdhc3Ryb2ludGVzdGluYWwgSW5j
b21wbGV0ZSBEZWdyYWRhdGlvbiBFeGFjZXJiYXRlcyBOZXVyb3RveGljIEVmZmVjdHMgb2YgUExB
IE1pY3JvcGxhc3RpY3MgdmlhIE9saWdvbWVyIE5hbm9wbGFzdGljcyBGb3JtYXRpb248L3RpdGxl
PjxzZWNvbmRhcnktdGl0bGU+QWR2IFNjaSAoV2VpbmgpPC9zZWNvbmRhcnktdGl0bGU+PC90aXRs
ZXM+PHBlcmlvZGljYWw+PGZ1bGwtdGl0bGU+QWR2IFNjaSAoV2VpbmgpPC9mdWxsLXRpdGxlPjwv
cGVyaW9kaWNhbD48cGFnZXM+ZTI0MDEwMDk8L3BhZ2VzPjx2b2x1bWU+MTE8L3ZvbHVtZT48bnVt
YmVyPjI4PC9udW1iZXI+PGVkaXRpb24+MjAyNDA1MTU8L2VkaXRpb24+PGtleXdvcmRzPjxrZXl3
b3JkPkFuaW1hbHM8L2tleXdvcmQ+PGtleXdvcmQ+Kk1pY3JvcGxhc3RpY3MvdG94aWNpdHk8L2tl
eXdvcmQ+PGtleXdvcmQ+TWljZTwva2V5d29yZD48a2V5d29yZD4qUG9seWVzdGVyczwva2V5d29y
ZD48a2V5d29yZD5HYXN0cm9pbnRlc3RpbmFsIFRyYWN0L2RydWcgZWZmZWN0cy9tZXRhYm9saXNt
PC9rZXl3b3JkPjxrZXl3b3JkPkJpb2RlZ3JhZGFibGUgUGxhc3RpY3M8L2tleXdvcmQ+PGtleXdv
cmQ+TWFsZTwva2V5d29yZD48a2V5d29yZD5UaXNzdWUgRGlzdHJpYnV0aW9uPC9rZXl3b3JkPjxr
ZXl3b3JkPk5ldXJvdG94aWNpdHkgU3luZHJvbWVzL2V0aW9sb2d5L21ldGFib2xpc208L2tleXdv
cmQ+PGtleXdvcmQ+UGFya2luc29uJmFwb3M7cyBkaXNlYXNlPC9rZXl3b3JkPjxrZXl3b3JkPmJp
b2Rpc3RyaWJ1dGlvbjwva2V5d29yZD48a2V5d29yZD5pbiB2aXZvIGRlZ3JhZGF0aW9uPC9rZXl3
b3JkPjxrZXl3b3JkPm1pdG9jaG9uZHJpYWwgY2FsY2l1bSB1cHRha2UgZmFtaWx5IG1lbWJlciAz
PC9rZXl3b3JkPjxrZXl3b3JkPm9saWdvbWVyIG5hbm9wbGFzdGljczwva2V5d29yZD48L2tleXdv
cmRzPjxkYXRlcz48eWVhcj4yMDI0PC95ZWFyPjxwdWItZGF0ZXM+PGRhdGU+SnVsPC9kYXRlPjwv
cHViLWRhdGVzPjwvZGF0ZXM+PGlzYm4+MjE5OC0zODQ0IChFbGVjdHJvbmljKSYjeEQ7MjE5OC0z
ODQ0IChMaW5raW5nKTwvaXNibj48YWNjZXNzaW9uLW51bT4zODc1MTE1NjwvYWNjZXNzaW9uLW51
bT48dXJscz48cmVsYXRlZC11cmxzPjx1cmw+aHR0cHM6Ly93d3cubmNiaS5ubG0ubmloLmdvdi9w
dWJtZWQvMzg3NTExNTY8L3VybD48L3JlbGF0ZWQtdXJscz48L3VybHM+PGN1c3RvbTE+VGhlIGF1
dGhvcnMgZGVjbGFyZSBubyBjb25mbGljdCBvZiBpbnRlcmVzdC48L2N1c3RvbTE+PGN1c3RvbTI+
UE1DMTEyNjczNjQ8L2N1c3RvbTI+PGVsZWN0cm9uaWMtcmVzb3VyY2UtbnVtPjEwLjEwMDIvYWR2
cy4yMDI0MDEwMDk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4C7896E1" w14:textId="77777777" w:rsidTr="00773506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77E12A2C" w14:textId="4BBC1E88" w:rsidR="00773506" w:rsidRPr="000D5B43" w:rsidRDefault="000D5B43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141BD638" w14:textId="2F512525" w:rsidR="00773506" w:rsidRDefault="00A92A92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 nm</w:t>
            </w:r>
          </w:p>
        </w:tc>
        <w:tc>
          <w:tcPr>
            <w:tcW w:w="1799" w:type="dxa"/>
          </w:tcPr>
          <w:p w14:paraId="71E54239" w14:textId="77777777" w:rsidR="00773506" w:rsidRDefault="00773506" w:rsidP="00773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32A6944" w14:textId="31702C1B" w:rsidR="00773506" w:rsidRDefault="00773506" w:rsidP="00773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, 7-</w:t>
            </w: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</w:t>
            </w:r>
          </w:p>
          <w:p w14:paraId="0AF5DC1E" w14:textId="53D4DA11" w:rsidR="00773506" w:rsidRPr="00D518BB" w:rsidRDefault="00773506" w:rsidP="00773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0 per group</w:t>
            </w:r>
          </w:p>
        </w:tc>
        <w:tc>
          <w:tcPr>
            <w:tcW w:w="1799" w:type="dxa"/>
          </w:tcPr>
          <w:p w14:paraId="150A201A" w14:textId="24D40872" w:rsidR="00773506" w:rsidRDefault="000D5B43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407E3793" w14:textId="6C53C73C" w:rsidR="00773506" w:rsidRDefault="000D5B43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1799" w:type="dxa"/>
          </w:tcPr>
          <w:p w14:paraId="4526C9BC" w14:textId="6E711C5E" w:rsidR="00773506" w:rsidRDefault="000D5B43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mg/kg</w:t>
            </w:r>
          </w:p>
        </w:tc>
        <w:tc>
          <w:tcPr>
            <w:tcW w:w="2618" w:type="dxa"/>
          </w:tcPr>
          <w:p w14:paraId="1D54AE83" w14:textId="77777777" w:rsidR="00773506" w:rsidRDefault="00A92A92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turbed gut microbiota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omeostasis;</w:t>
            </w:r>
            <w:proofErr w:type="gramEnd"/>
          </w:p>
          <w:p w14:paraId="359634A3" w14:textId="77777777" w:rsidR="00A92A92" w:rsidRDefault="00A92A92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ain lesions an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flammation;</w:t>
            </w:r>
            <w:proofErr w:type="gramEnd"/>
          </w:p>
          <w:p w14:paraId="7C160823" w14:textId="74AC79AB" w:rsidR="00A92A92" w:rsidRDefault="00A92A92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lin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n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memory abilities</w:t>
            </w:r>
          </w:p>
        </w:tc>
        <w:tc>
          <w:tcPr>
            <w:tcW w:w="990" w:type="dxa"/>
          </w:tcPr>
          <w:p w14:paraId="7443148F" w14:textId="036DF289" w:rsidR="00773506" w:rsidRDefault="00773506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n et al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I0PC9ZZWFyPjxSZWNO
dW0+MTQzMDwvUmVjTnVtPjxEaXNwbGF5VGV4dD48c3R5bGUgZmFjZT0ic3VwZXJzY3JpcHQiPjE5
PC9zdHlsZT48L0Rpc3BsYXlUZXh0PjxyZWNvcmQ+PHJlYy1udW1iZXI+MTQzMDwvcmVjLW51bWJl
cj48Zm9yZWlnbi1rZXlzPjxrZXkgYXBwPSJFTiIgZGItaWQ9IjJ6ZTAycGVyYTl6MDViZXR3ZHB4
MnNma3Z0dHR4cGVhOWRmdCIgdGltZXN0YW1wPSIxNzQ1NzA4Nzg2Ij4xNDMwPC9rZXk+PC9mb3Jl
aWduLWtleXM+PHJlZi10eXBlIG5hbWU9IkpvdXJuYWwgQXJ0aWNsZSI+MTc8L3JlZi10eXBlPjxj
b250cmlidXRvcnM+PGF1dGhvcnM+PGF1dGhvcj5TdW4sIEguPC9hdXRob3I+PGF1dGhvcj5ZYW5n
LCBCLjwvYXV0aG9yPjxhdXRob3I+Wmh1LCBYLjwvYXV0aG9yPjxhdXRob3I+TGksIFEuPC9hdXRo
b3I+PGF1dGhvcj5Tb25nLCBFLjwvYXV0aG9yPjxhdXRob3I+U29uZywgWS48L2F1dGhvcj48L2F1
dGhvcnM+PC9jb250cmlidXRvcnM+PGF1dGgtYWRkcmVzcz5LZXkgTGFib3JhdG9yeSBvZiBMdW1p
bmVzY2VuY2UgQW5hbHlzaXMgYW5kIE1vbGVjdWxhciBTZW5zaW5nLCBNaW5pc3RyeSBvZiBFZHVj
YXRpb24sIENvbGxlZ2Ugb2YgUGhhcm1hY2V1dGljYWwgU2NpZW5jZXMsIFNvdXRod2VzdCBVbml2
ZXJzaXR5LCBDaG9uZ3FpbmcgNDAwNzE1LCBDaGluYTsgU3RhdGUgS2V5IExhYm9yYXRvcnkgb2Yg
RW52aXJvbm1lbnRhbCBDaGVtaXN0cnkgYW5kIEVjb3RveGljb2xvZ3ksIFJlc2VhcmNoIENlbnRl
ciBmb3IgRWNvLUVudmlyb25tZW50YWwgU2NpZW5jZXMsIENoaW5lc2UgQWNhZGVteSBvZiBTY2ll
bmNlcywgQmVpamluZyAxMDAwODUsIENoaW5hLiYjeEQ7S2V5IExhYm9yYXRvcnkgb2YgTHVtaW5l
c2NlbmNlIEFuYWx5c2lzIGFuZCBNb2xlY3VsYXIgU2Vuc2luZywgTWluaXN0cnkgb2YgRWR1Y2F0
aW9uLCBDb2xsZWdlIG9mIFBoYXJtYWNldXRpY2FsIFNjaWVuY2VzLCBTb3V0aHdlc3QgVW5pdmVy
c2l0eSwgQ2hvbmdxaW5nIDQwMDcxNSwgQ2hpbmEuJiN4RDtLZXkgTGFib3JhdG9yeSBvZiBMdW1p
bmVzY2VuY2UgQW5hbHlzaXMgYW5kIE1vbGVjdWxhciBTZW5zaW5nLCBNaW5pc3RyeSBvZiBFZHVj
YXRpb24sIENvbGxlZ2Ugb2YgUGhhcm1hY2V1dGljYWwgU2NpZW5jZXMsIFNvdXRod2VzdCBVbml2
ZXJzaXR5LCBDaG9uZ3FpbmcgNDAwNzE1LCBDaGluYTsgU3RhdGUgS2V5IExhYm9yYXRvcnkgb2Yg
RW52aXJvbm1lbnRhbCBDaGVtaXN0cnkgYW5kIEVjb3RveGljb2xvZ3ksIFJlc2VhcmNoIENlbnRl
ciBmb3IgRWNvLUVudmlyb25tZW50YWwgU2NpZW5jZXMsIENoaW5lc2UgQWNhZGVteSBvZiBTY2ll
bmNlcywgQmVpamluZyAxMDAwODUsIENoaW5hLiBFbGVjdHJvbmljIGFkZHJlc3M6IHlhbmdzb25n
QHJjZWVzLmFjLmNuLjwvYXV0aC1hZGRyZXNzPjx0aXRsZXM+PHRpdGxlPk9yYWwgZXhwb3N1cmUg
b2YgcG9seXN0eXJlbmUgbWljcm9wbGFzdGljcyBhbmQgZG94eWN5Y2xpbmUgYWZmZWN0cyBtaWNl
IG5ldXJvbG9naWNhbCBmdW5jdGlvbiB2aWEgZ3V0IG1pY3JvYmlvdGEgZGlzcnVwdGlvbjogVGhl
IG9yY2hlc3RyYXRpbmcgcm9sZSBvZiBmZWNhbCBtaWNyb2Jpb3RhIHRyYW5zcGxhbnRhdGlvbjwv
dGl0bGU+PHNlY29uZGFyeS10aXRsZT5KIEhhemFyZCBNYXRlcjwvc2Vjb25kYXJ5LXRpdGxlPjwv
dGl0bGVzPjxwZXJpb2RpY2FsPjxmdWxsLXRpdGxlPkogSGF6YXJkIE1hdGVyPC9mdWxsLXRpdGxl
PjwvcGVyaW9kaWNhbD48cGFnZXM+MTMzNzE0PC9wYWdlcz48dm9sdW1lPjQ2Nzwvdm9sdW1lPjxl
ZGl0aW9uPjIwMjQwMjA1PC9lZGl0aW9uPjxrZXl3b3Jkcz48a2V5d29yZD5IdW1hbnM8L2tleXdv
cmQ+PGtleXdvcmQ+QW5pbWFsczwva2V5d29yZD48a2V5d29yZD5NaWNlPC9rZXl3b3JkPjxrZXl3
b3JkPipEb3h5Y3ljbGluZS90b3hpY2l0eTwva2V5d29yZD48a2V5d29yZD4qR2FzdHJvaW50ZXN0
aW5hbCBNaWNyb2Jpb21lPC9rZXl3b3JkPjxrZXl3b3JkPk1pY3JvcGxhc3RpY3MvdG94aWNpdHk8
L2tleXdvcmQ+PGtleXdvcmQ+UGxhc3RpY3M8L2tleXdvcmQ+PGtleXdvcmQ+UG9seXN0eXJlbmVz
L3RveGljaXR5PC9rZXl3b3JkPjxrZXl3b3JkPkZlY2FsIE1pY3JvYmlvdGEgVHJhbnNwbGFudGF0
aW9uPC9rZXl3b3JkPjxrZXl3b3JkPkFudGktQmFjdGVyaWFsIEFnZW50cy90b3hpY2l0eTwva2V5
d29yZD48a2V5d29yZD5HdXQgbWljcm9iaW90YTwva2V5d29yZD48a2V5d29yZD5NaWNyb3BsYXN0
aWNzPC9rZXl3b3JkPjxrZXl3b3JkPk5ldXJvbG9naWNhbCBtYWxmdW5jdGlvbjwva2V5d29yZD48
L2tleXdvcmRzPjxkYXRlcz48eWVhcj4yMDI0PC95ZWFyPjxwdWItZGF0ZXM+PGRhdGU+QXByIDU8
L2RhdGU+PC9wdWItZGF0ZXM+PC9kYXRlcz48aXNibj4xODczLTMzMzYgKEVsZWN0cm9uaWMpJiN4
RDswMzA0LTM4OTQgKExpbmtpbmcpPC9pc2JuPjxhY2Nlc3Npb24tbnVtPjM4MzQwNTY0PC9hY2Nl
c3Npb24tbnVtPjx1cmxzPjxyZWxhdGVkLXVybHM+PHVybD5odHRwczovL3d3dy5uY2JpLm5sbS5u
aWguZ292L3B1Ym1lZC8zODM0MDU2NDwvdXJsPjwvcmVsYXRlZC11cmxzPjwvdXJscz48Y3VzdG9t
MT5EZWNsYXJhdGlvbiBvZiBDb21wZXRpbmcgSW50ZXJlc3QgVGhlIGF1dGhvcnMgZGVjbGFyZSB0
aGF0IHRoZXkgaGF2ZSBubyBrbm93biBjb21wZXRpbmcgZmluYW5jaWFsIGludGVyZXN0cyBvciBw
ZXJzb25hbCByZWxhdGlvbnNoaXBzIHRoYXQgY291bGQgaGF2ZSBhcHBlYXJlZCB0byBpbmZsdWVu
Y2UgdGhlIHdvcmsgcmVwb3J0ZWQgaW4gdGhpcyBwYXBlci48L2N1c3RvbTE+PGVsZWN0cm9uaWMt
cmVzb3VyY2UtbnVtPjEwLjEwMTYvai5qaGF6bWF0LjIwMjQuMTMzNzE0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48L0F1dGhvcj48WWVhcj4yMDI0PC9ZZWFyPjxSZWNO
dW0+MTQzMDwvUmVjTnVtPjxEaXNwbGF5VGV4dD48c3R5bGUgZmFjZT0ic3VwZXJzY3JpcHQiPjE5
PC9zdHlsZT48L0Rpc3BsYXlUZXh0PjxyZWNvcmQ+PHJlYy1udW1iZXI+MTQzMDwvcmVjLW51bWJl
cj48Zm9yZWlnbi1rZXlzPjxrZXkgYXBwPSJFTiIgZGItaWQ9IjJ6ZTAycGVyYTl6MDViZXR3ZHB4
MnNma3Z0dHR4cGVhOWRmdCIgdGltZXN0YW1wPSIxNzQ1NzA4Nzg2Ij4xNDMwPC9rZXk+PC9mb3Jl
aWduLWtleXM+PHJlZi10eXBlIG5hbWU9IkpvdXJuYWwgQXJ0aWNsZSI+MTc8L3JlZi10eXBlPjxj
b250cmlidXRvcnM+PGF1dGhvcnM+PGF1dGhvcj5TdW4sIEguPC9hdXRob3I+PGF1dGhvcj5ZYW5n
LCBCLjwvYXV0aG9yPjxhdXRob3I+Wmh1LCBYLjwvYXV0aG9yPjxhdXRob3I+TGksIFEuPC9hdXRo
b3I+PGF1dGhvcj5Tb25nLCBFLjwvYXV0aG9yPjxhdXRob3I+U29uZywgWS48L2F1dGhvcj48L2F1
dGhvcnM+PC9jb250cmlidXRvcnM+PGF1dGgtYWRkcmVzcz5LZXkgTGFib3JhdG9yeSBvZiBMdW1p
bmVzY2VuY2UgQW5hbHlzaXMgYW5kIE1vbGVjdWxhciBTZW5zaW5nLCBNaW5pc3RyeSBvZiBFZHVj
YXRpb24sIENvbGxlZ2Ugb2YgUGhhcm1hY2V1dGljYWwgU2NpZW5jZXMsIFNvdXRod2VzdCBVbml2
ZXJzaXR5LCBDaG9uZ3FpbmcgNDAwNzE1LCBDaGluYTsgU3RhdGUgS2V5IExhYm9yYXRvcnkgb2Yg
RW52aXJvbm1lbnRhbCBDaGVtaXN0cnkgYW5kIEVjb3RveGljb2xvZ3ksIFJlc2VhcmNoIENlbnRl
ciBmb3IgRWNvLUVudmlyb25tZW50YWwgU2NpZW5jZXMsIENoaW5lc2UgQWNhZGVteSBvZiBTY2ll
bmNlcywgQmVpamluZyAxMDAwODUsIENoaW5hLiYjeEQ7S2V5IExhYm9yYXRvcnkgb2YgTHVtaW5l
c2NlbmNlIEFuYWx5c2lzIGFuZCBNb2xlY3VsYXIgU2Vuc2luZywgTWluaXN0cnkgb2YgRWR1Y2F0
aW9uLCBDb2xsZWdlIG9mIFBoYXJtYWNldXRpY2FsIFNjaWVuY2VzLCBTb3V0aHdlc3QgVW5pdmVy
c2l0eSwgQ2hvbmdxaW5nIDQwMDcxNSwgQ2hpbmEuJiN4RDtLZXkgTGFib3JhdG9yeSBvZiBMdW1p
bmVzY2VuY2UgQW5hbHlzaXMgYW5kIE1vbGVjdWxhciBTZW5zaW5nLCBNaW5pc3RyeSBvZiBFZHVj
YXRpb24sIENvbGxlZ2Ugb2YgUGhhcm1hY2V1dGljYWwgU2NpZW5jZXMsIFNvdXRod2VzdCBVbml2
ZXJzaXR5LCBDaG9uZ3FpbmcgNDAwNzE1LCBDaGluYTsgU3RhdGUgS2V5IExhYm9yYXRvcnkgb2Yg
RW52aXJvbm1lbnRhbCBDaGVtaXN0cnkgYW5kIEVjb3RveGljb2xvZ3ksIFJlc2VhcmNoIENlbnRl
ciBmb3IgRWNvLUVudmlyb25tZW50YWwgU2NpZW5jZXMsIENoaW5lc2UgQWNhZGVteSBvZiBTY2ll
bmNlcywgQmVpamluZyAxMDAwODUsIENoaW5hLiBFbGVjdHJvbmljIGFkZHJlc3M6IHlhbmdzb25n
QHJjZWVzLmFjLmNuLjwvYXV0aC1hZGRyZXNzPjx0aXRsZXM+PHRpdGxlPk9yYWwgZXhwb3N1cmUg
b2YgcG9seXN0eXJlbmUgbWljcm9wbGFzdGljcyBhbmQgZG94eWN5Y2xpbmUgYWZmZWN0cyBtaWNl
IG5ldXJvbG9naWNhbCBmdW5jdGlvbiB2aWEgZ3V0IG1pY3JvYmlvdGEgZGlzcnVwdGlvbjogVGhl
IG9yY2hlc3RyYXRpbmcgcm9sZSBvZiBmZWNhbCBtaWNyb2Jpb3RhIHRyYW5zcGxhbnRhdGlvbjwv
dGl0bGU+PHNlY29uZGFyeS10aXRsZT5KIEhhemFyZCBNYXRlcjwvc2Vjb25kYXJ5LXRpdGxlPjwv
dGl0bGVzPjxwZXJpb2RpY2FsPjxmdWxsLXRpdGxlPkogSGF6YXJkIE1hdGVyPC9mdWxsLXRpdGxl
PjwvcGVyaW9kaWNhbD48cGFnZXM+MTMzNzE0PC9wYWdlcz48dm9sdW1lPjQ2Nzwvdm9sdW1lPjxl
ZGl0aW9uPjIwMjQwMjA1PC9lZGl0aW9uPjxrZXl3b3Jkcz48a2V5d29yZD5IdW1hbnM8L2tleXdv
cmQ+PGtleXdvcmQ+QW5pbWFsczwva2V5d29yZD48a2V5d29yZD5NaWNlPC9rZXl3b3JkPjxrZXl3
b3JkPipEb3h5Y3ljbGluZS90b3hpY2l0eTwva2V5d29yZD48a2V5d29yZD4qR2FzdHJvaW50ZXN0
aW5hbCBNaWNyb2Jpb21lPC9rZXl3b3JkPjxrZXl3b3JkPk1pY3JvcGxhc3RpY3MvdG94aWNpdHk8
L2tleXdvcmQ+PGtleXdvcmQ+UGxhc3RpY3M8L2tleXdvcmQ+PGtleXdvcmQ+UG9seXN0eXJlbmVz
L3RveGljaXR5PC9rZXl3b3JkPjxrZXl3b3JkPkZlY2FsIE1pY3JvYmlvdGEgVHJhbnNwbGFudGF0
aW9uPC9rZXl3b3JkPjxrZXl3b3JkPkFudGktQmFjdGVyaWFsIEFnZW50cy90b3hpY2l0eTwva2V5
d29yZD48a2V5d29yZD5HdXQgbWljcm9iaW90YTwva2V5d29yZD48a2V5d29yZD5NaWNyb3BsYXN0
aWNzPC9rZXl3b3JkPjxrZXl3b3JkPk5ldXJvbG9naWNhbCBtYWxmdW5jdGlvbjwva2V5d29yZD48
L2tleXdvcmRzPjxkYXRlcz48eWVhcj4yMDI0PC95ZWFyPjxwdWItZGF0ZXM+PGRhdGU+QXByIDU8
L2RhdGU+PC9wdWItZGF0ZXM+PC9kYXRlcz48aXNibj4xODczLTMzMzYgKEVsZWN0cm9uaWMpJiN4
RDswMzA0LTM4OTQgKExpbmtpbmcpPC9pc2JuPjxhY2Nlc3Npb24tbnVtPjM4MzQwNTY0PC9hY2Nl
c3Npb24tbnVtPjx1cmxzPjxyZWxhdGVkLXVybHM+PHVybD5odHRwczovL3d3dy5uY2JpLm5sbS5u
aWguZ292L3B1Ym1lZC8zODM0MDU2NDwvdXJsPjwvcmVsYXRlZC11cmxzPjwvdXJscz48Y3VzdG9t
MT5EZWNsYXJhdGlvbiBvZiBDb21wZXRpbmcgSW50ZXJlc3QgVGhlIGF1dGhvcnMgZGVjbGFyZSB0
aGF0IHRoZXkgaGF2ZSBubyBrbm93biBjb21wZXRpbmcgZmluYW5jaWFsIGludGVyZXN0cyBvciBw
ZXJzb25hbCByZWxhdGlvbnNoaXBzIHRoYXQgY291bGQgaGF2ZSBhcHBlYXJlZCB0byBpbmZsdWVu
Y2UgdGhlIHdvcmsgcmVwb3J0ZWQgaW4gdGhpcyBwYXBlci48L2N1c3RvbTE+PGVsZWN0cm9uaWMt
cmVzb3VyY2UtbnVtPjEwLjEwMTYvai5qaGF6bWF0LjIwMjQuMTMzNzE0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272A" w:rsidRPr="00CD45F6" w14:paraId="6610C581" w14:textId="77777777" w:rsidTr="003F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720CFEAB" w14:textId="6FD73BF0" w:rsidR="003F093A" w:rsidRPr="003F093A" w:rsidRDefault="003F093A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PS beads</w:t>
            </w:r>
          </w:p>
        </w:tc>
        <w:tc>
          <w:tcPr>
            <w:tcW w:w="1798" w:type="dxa"/>
          </w:tcPr>
          <w:p w14:paraId="772D943D" w14:textId="612082CE" w:rsidR="003F093A" w:rsidRDefault="003F093A" w:rsidP="003F0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µm</w:t>
            </w:r>
          </w:p>
          <w:p w14:paraId="7792E63F" w14:textId="1247D032" w:rsidR="003F093A" w:rsidRDefault="003F093A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nm</w:t>
            </w:r>
          </w:p>
        </w:tc>
        <w:tc>
          <w:tcPr>
            <w:tcW w:w="1799" w:type="dxa"/>
          </w:tcPr>
          <w:p w14:paraId="145ED3E7" w14:textId="77777777" w:rsidR="003F093A" w:rsidRDefault="003F093A" w:rsidP="003F0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R mice,</w:t>
            </w:r>
          </w:p>
          <w:p w14:paraId="14F3F5C6" w14:textId="169159C4" w:rsidR="003F093A" w:rsidRDefault="003F093A" w:rsidP="003F0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/female, 5 weeks,</w:t>
            </w:r>
          </w:p>
          <w:p w14:paraId="5997F01A" w14:textId="41593BEE" w:rsidR="003F093A" w:rsidRPr="00D518BB" w:rsidRDefault="003F093A" w:rsidP="003F0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8 per group</w:t>
            </w:r>
          </w:p>
        </w:tc>
        <w:tc>
          <w:tcPr>
            <w:tcW w:w="1799" w:type="dxa"/>
          </w:tcPr>
          <w:p w14:paraId="34E300F8" w14:textId="6DDBA8B7" w:rsidR="003F093A" w:rsidRDefault="003F093A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03A8F6AD" w14:textId="7127AFBA" w:rsidR="003F093A" w:rsidRDefault="003F093A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days</w:t>
            </w:r>
          </w:p>
        </w:tc>
        <w:tc>
          <w:tcPr>
            <w:tcW w:w="1799" w:type="dxa"/>
          </w:tcPr>
          <w:p w14:paraId="0ACFA2D0" w14:textId="2A14376B" w:rsidR="003F093A" w:rsidRDefault="003F093A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mg/kg</w:t>
            </w:r>
          </w:p>
          <w:p w14:paraId="040BF064" w14:textId="0A72BFAD" w:rsidR="003F093A" w:rsidRDefault="003F093A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mg/kg</w:t>
            </w:r>
          </w:p>
        </w:tc>
        <w:tc>
          <w:tcPr>
            <w:tcW w:w="2618" w:type="dxa"/>
          </w:tcPr>
          <w:p w14:paraId="28D90571" w14:textId="77777777" w:rsidR="003F093A" w:rsidRDefault="003F093A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gravated toxicity of silver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anoparticles;</w:t>
            </w:r>
            <w:proofErr w:type="gramEnd"/>
          </w:p>
          <w:p w14:paraId="6C83AB6D" w14:textId="77777777" w:rsidR="003F093A" w:rsidRDefault="003F093A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tered energy, cholin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tabolisms;</w:t>
            </w:r>
            <w:proofErr w:type="gramEnd"/>
          </w:p>
          <w:p w14:paraId="79B40DD6" w14:textId="77777777" w:rsidR="003F093A" w:rsidRDefault="003F093A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tty acid peroxidation and inflammator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sponses;</w:t>
            </w:r>
            <w:proofErr w:type="gramEnd"/>
          </w:p>
          <w:p w14:paraId="5911DFE1" w14:textId="29FF22B5" w:rsidR="003F093A" w:rsidRDefault="003F093A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bial abundances changes</w:t>
            </w:r>
          </w:p>
        </w:tc>
        <w:tc>
          <w:tcPr>
            <w:tcW w:w="990" w:type="dxa"/>
          </w:tcPr>
          <w:p w14:paraId="1DC69362" w14:textId="59D0D194" w:rsidR="003F093A" w:rsidRDefault="003F093A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 et al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Q8L1llYXI+PFJl
Y051bT4xNDMxPC9SZWNOdW0+PERpc3BsYXlUZXh0PjxzdHlsZSBmYWNlPSJzdXBlcnNjcmlwdCI+
MjA8L3N0eWxlPjwvRGlzcGxheVRleHQ+PHJlY29yZD48cmVjLW51bWJlcj4xNDMxPC9yZWMtbnVt
YmVyPjxmb3JlaWduLWtleXM+PGtleSBhcHA9IkVOIiBkYi1pZD0iMnplMDJwZXJhOXowNWJldHdk
cHgyc2ZrdnR0dHhwZWE5ZGZ0IiB0aW1lc3RhbXA9IjE3NDU3MTczNjUiPjE0MzE8L2tleT48L2Zv
cmVpZ24ta2V5cz48cmVmLXR5cGUgbmFtZT0iSm91cm5hbCBBcnRpY2xlIj4xNzwvcmVmLXR5cGU+
PGNvbnRyaWJ1dG9ycz48YXV0aG9ycz48YXV0aG9yPlpoYW5nLCBMLjwvYXV0aG9yPjxhdXRob3I+
TGksIFEuPC9hdXRob3I+PGF1dGhvcj5EaW5nLCBTLjwvYXV0aG9yPjxhdXRob3I+V2VpLCBaLjwv
YXV0aG9yPjxhdXRob3I+TWEsIFkuPC9hdXRob3I+PC9hdXRob3JzPjwvY29udHJpYnV0b3JzPjxh
dXRoLWFkZHJlc3M+Q29sbGVnZSBvZiBGb29kIFNjaWVuY2UgYW5kIEVuZ2luZWVyaW5nLCBPY2Vh
biBVbml2ZXJzaXR5IG9mIENoaW5hLCBRaW5nZGFvLCAyNjYwMDMsIENoaW5hLiBFbGVjdHJvbmlj
IGFkZHJlc3M6IGxhbnpoYW5nX291Y0BvdXRsb29rLmNvbS4mI3hEO0NvbGxlZ2Ugb2YgRm9vZCBT
Y2llbmNlIGFuZCBFbmdpbmVlcmluZywgT2NlYW4gVW5pdmVyc2l0eSBvZiBDaGluYSwgUWluZ2Rh
bywgMjY2MDAzLCBDaGluYS4mI3hEO0RlcGFydG1lbnQgb2YgUmFkaW9sb2d5ICZhbXA7IFJhZGlv
bG9naWNhbCBTY2llbmNlLCBKb2hucyBIb3BraW5zIFVuaXZlcnNpdHkgU2Nob29sIG9mIE1lZGlj
aW5lLCBCYWx0aW1vcmUsIDIxMjA1LCBVU0EuJiN4RDtDb2xsZWdlIG9mIEZvb2QgU2NpZW5jZSBh
bmQgRW5naW5lZXJpbmcsIE9jZWFuIFVuaXZlcnNpdHkgb2YgQ2hpbmEsIFFpbmdkYW8sIDI2NjAw
MywgQ2hpbmE7IFNjaG9vbCBvZiBQaGFybWFjeSwgQmluemhvdSBNZWRpY2FsIFVuaXZlcnNpdHks
IFlhbnRhaSwgMjY0MDAzLCBDaGluYS48L2F1dGgtYWRkcmVzcz48dGl0bGVzPjx0aXRsZT5CaW90
b3hpY2l0eSBvZiBzaWx2ZXIgbmFub3BhcnRpY2xlcyBjb21wbGljYXRlZCBieSB0aGUgY28tZXhp
c3RlbmNlIG9mIG1pY3JvLS9uYW5vLXBsYXN0aWNzPC90aXRsZT48c2Vjb25kYXJ5LXRpdGxlPkZv
b2QgQ2hlbSBUb3hpY29sPC9zZWNvbmRhcnktdGl0bGU+PC90aXRsZXM+PHBlcmlvZGljYWw+PGZ1
bGwtdGl0bGU+Rm9vZCBDaGVtIFRveGljb2w8L2Z1bGwtdGl0bGU+PC9wZXJpb2RpY2FsPjxwYWdl
cz4xMTUwMjA8L3BhZ2VzPjx2b2x1bWU+MTkzPC92b2x1bWU+PGVkaXRpb24+MjAyNDA5MjM8L2Vk
aXRpb24+PGtleXdvcmRzPjxrZXl3b3JkPipTaWx2ZXIvdG94aWNpdHk8L2tleXdvcmQ+PGtleXdv
cmQ+QW5pbWFsczwva2V5d29yZD48a2V5d29yZD4qTWV0YWwgTmFub3BhcnRpY2xlcy90b3hpY2l0
eTwva2V5d29yZD48a2V5d29yZD5NaWNlPC9rZXl3b3JkPjxrZXl3b3JkPk1pY3JvcGxhc3RpY3Mv
dG94aWNpdHk8L2tleXdvcmQ+PGtleXdvcmQ+TWFsZTwva2V5d29yZD48a2V5d29yZD5Qb2x5c3R5
cmVuZXMvdG94aWNpdHkvY2hlbWlzdHJ5PC9rZXl3b3JkPjxrZXl3b3JkPkdhc3Ryb2ludGVzdGlu
YWwgTWljcm9iaW9tZS9kcnVnIGVmZmVjdHM8L2tleXdvcmQ+PGtleXdvcmQ+TGl2ZXIvZHJ1ZyBl
ZmZlY3RzL21ldGFib2xpc208L2tleXdvcmQ+PGtleXdvcmQ+UGxhc3RpY3MvdG94aWNpdHkvY2hl
bWlzdHJ5PC9rZXl3b3JkPjxrZXl3b3JkPkJpb3NhZmV0eTwva2V5d29yZD48a2V5d29yZD5NaWNy
b3BsYXN0aWNzPC9rZXl3b3JkPjxrZXl3b3JkPk5hbm9wbGFzdGljczwva2V5d29yZD48a2V5d29y
ZD5TaWx2ZXIgbmFub3BhcnRpY2xlczwva2V5d29yZD48a2V5d29yZD5Ub3hpY29sb2d5PC9rZXl3
b3JkPjwva2V5d29yZHM+PGRhdGVzPjx5ZWFyPjIwMjQ8L3llYXI+PHB1Yi1kYXRlcz48ZGF0ZT5O
b3Y8L2RhdGU+PC9wdWItZGF0ZXM+PC9kYXRlcz48aXNibj4xODczLTYzNTEgKEVsZWN0cm9uaWMp
JiN4RDswMjc4LTY5MTUgKExpbmtpbmcpPC9pc2JuPjxhY2Nlc3Npb24tbnVtPjM5MzIyMDAyPC9h
Y2Nlc3Npb24tbnVtPjx1cmxzPjxyZWxhdGVkLXVybHM+PHVybD5odHRwczovL3d3dy5uY2JpLm5s
bS5uaWguZ292L3B1Ym1lZC8zOTMyMjAwMjwvdXJsPjwvcmVsYXRlZC11cmxzPjwvdXJscz48Y3Vz
dG9tMT5EZWNsYXJhdGlvbiBvZiBjb21wZXRpbmcgaW50ZXJlc3QgVGhlIGF1dGhvcnMgZGVjbGFy
ZSB0aGF0IHRoZXJlIGFyZSBubyBjb25mbGljdHMgb2YgaW50ZXJlc3QuPC9jdXN0b20xPjxlbGVj
dHJvbmljLXJlc291cmNlLW51bT4xMC4xMDE2L2ouZmN0LjIwMjQuMTE1MDIw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Q8L1llYXI+PFJl
Y051bT4xNDMxPC9SZWNOdW0+PERpc3BsYXlUZXh0PjxzdHlsZSBmYWNlPSJzdXBlcnNjcmlwdCI+
MjA8L3N0eWxlPjwvRGlzcGxheVRleHQ+PHJlY29yZD48cmVjLW51bWJlcj4xNDMxPC9yZWMtbnVt
YmVyPjxmb3JlaWduLWtleXM+PGtleSBhcHA9IkVOIiBkYi1pZD0iMnplMDJwZXJhOXowNWJldHdk
cHgyc2ZrdnR0dHhwZWE5ZGZ0IiB0aW1lc3RhbXA9IjE3NDU3MTczNjUiPjE0MzE8L2tleT48L2Zv
cmVpZ24ta2V5cz48cmVmLXR5cGUgbmFtZT0iSm91cm5hbCBBcnRpY2xlIj4xNzwvcmVmLXR5cGU+
PGNvbnRyaWJ1dG9ycz48YXV0aG9ycz48YXV0aG9yPlpoYW5nLCBMLjwvYXV0aG9yPjxhdXRob3I+
TGksIFEuPC9hdXRob3I+PGF1dGhvcj5EaW5nLCBTLjwvYXV0aG9yPjxhdXRob3I+V2VpLCBaLjwv
YXV0aG9yPjxhdXRob3I+TWEsIFkuPC9hdXRob3I+PC9hdXRob3JzPjwvY29udHJpYnV0b3JzPjxh
dXRoLWFkZHJlc3M+Q29sbGVnZSBvZiBGb29kIFNjaWVuY2UgYW5kIEVuZ2luZWVyaW5nLCBPY2Vh
biBVbml2ZXJzaXR5IG9mIENoaW5hLCBRaW5nZGFvLCAyNjYwMDMsIENoaW5hLiBFbGVjdHJvbmlj
IGFkZHJlc3M6IGxhbnpoYW5nX291Y0BvdXRsb29rLmNvbS4mI3hEO0NvbGxlZ2Ugb2YgRm9vZCBT
Y2llbmNlIGFuZCBFbmdpbmVlcmluZywgT2NlYW4gVW5pdmVyc2l0eSBvZiBDaGluYSwgUWluZ2Rh
bywgMjY2MDAzLCBDaGluYS4mI3hEO0RlcGFydG1lbnQgb2YgUmFkaW9sb2d5ICZhbXA7IFJhZGlv
bG9naWNhbCBTY2llbmNlLCBKb2hucyBIb3BraW5zIFVuaXZlcnNpdHkgU2Nob29sIG9mIE1lZGlj
aW5lLCBCYWx0aW1vcmUsIDIxMjA1LCBVU0EuJiN4RDtDb2xsZWdlIG9mIEZvb2QgU2NpZW5jZSBh
bmQgRW5naW5lZXJpbmcsIE9jZWFuIFVuaXZlcnNpdHkgb2YgQ2hpbmEsIFFpbmdkYW8sIDI2NjAw
MywgQ2hpbmE7IFNjaG9vbCBvZiBQaGFybWFjeSwgQmluemhvdSBNZWRpY2FsIFVuaXZlcnNpdHks
IFlhbnRhaSwgMjY0MDAzLCBDaGluYS48L2F1dGgtYWRkcmVzcz48dGl0bGVzPjx0aXRsZT5CaW90
b3hpY2l0eSBvZiBzaWx2ZXIgbmFub3BhcnRpY2xlcyBjb21wbGljYXRlZCBieSB0aGUgY28tZXhp
c3RlbmNlIG9mIG1pY3JvLS9uYW5vLXBsYXN0aWNzPC90aXRsZT48c2Vjb25kYXJ5LXRpdGxlPkZv
b2QgQ2hlbSBUb3hpY29sPC9zZWNvbmRhcnktdGl0bGU+PC90aXRsZXM+PHBlcmlvZGljYWw+PGZ1
bGwtdGl0bGU+Rm9vZCBDaGVtIFRveGljb2w8L2Z1bGwtdGl0bGU+PC9wZXJpb2RpY2FsPjxwYWdl
cz4xMTUwMjA8L3BhZ2VzPjx2b2x1bWU+MTkzPC92b2x1bWU+PGVkaXRpb24+MjAyNDA5MjM8L2Vk
aXRpb24+PGtleXdvcmRzPjxrZXl3b3JkPipTaWx2ZXIvdG94aWNpdHk8L2tleXdvcmQ+PGtleXdv
cmQ+QW5pbWFsczwva2V5d29yZD48a2V5d29yZD4qTWV0YWwgTmFub3BhcnRpY2xlcy90b3hpY2l0
eTwva2V5d29yZD48a2V5d29yZD5NaWNlPC9rZXl3b3JkPjxrZXl3b3JkPk1pY3JvcGxhc3RpY3Mv
dG94aWNpdHk8L2tleXdvcmQ+PGtleXdvcmQ+TWFsZTwva2V5d29yZD48a2V5d29yZD5Qb2x5c3R5
cmVuZXMvdG94aWNpdHkvY2hlbWlzdHJ5PC9rZXl3b3JkPjxrZXl3b3JkPkdhc3Ryb2ludGVzdGlu
YWwgTWljcm9iaW9tZS9kcnVnIGVmZmVjdHM8L2tleXdvcmQ+PGtleXdvcmQ+TGl2ZXIvZHJ1ZyBl
ZmZlY3RzL21ldGFib2xpc208L2tleXdvcmQ+PGtleXdvcmQ+UGxhc3RpY3MvdG94aWNpdHkvY2hl
bWlzdHJ5PC9rZXl3b3JkPjxrZXl3b3JkPkJpb3NhZmV0eTwva2V5d29yZD48a2V5d29yZD5NaWNy
b3BsYXN0aWNzPC9rZXl3b3JkPjxrZXl3b3JkPk5hbm9wbGFzdGljczwva2V5d29yZD48a2V5d29y
ZD5TaWx2ZXIgbmFub3BhcnRpY2xlczwva2V5d29yZD48a2V5d29yZD5Ub3hpY29sb2d5PC9rZXl3
b3JkPjwva2V5d29yZHM+PGRhdGVzPjx5ZWFyPjIwMjQ8L3llYXI+PHB1Yi1kYXRlcz48ZGF0ZT5O
b3Y8L2RhdGU+PC9wdWItZGF0ZXM+PC9kYXRlcz48aXNibj4xODczLTYzNTEgKEVsZWN0cm9uaWMp
JiN4RDswMjc4LTY5MTUgKExpbmtpbmcpPC9pc2JuPjxhY2Nlc3Npb24tbnVtPjM5MzIyMDAyPC9h
Y2Nlc3Npb24tbnVtPjx1cmxzPjxyZWxhdGVkLXVybHM+PHVybD5odHRwczovL3d3dy5uY2JpLm5s
bS5uaWguZ292L3B1Ym1lZC8zOTMyMjAwMjwvdXJsPjwvcmVsYXRlZC11cmxzPjwvdXJscz48Y3Vz
dG9tMT5EZWNsYXJhdGlvbiBvZiBjb21wZXRpbmcgaW50ZXJlc3QgVGhlIGF1dGhvcnMgZGVjbGFy
ZSB0aGF0IHRoZXJlIGFyZSBubyBjb25mbGljdHMgb2YgaW50ZXJlc3QuPC9jdXN0b20xPjxlbGVj
dHJvbmljLXJlc291cmNlLW51bT4xMC4xMDE2L2ouZmN0LjIwMjQuMTE1MDIw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0830C66B" w14:textId="77777777" w:rsidTr="007D1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338E2688" w14:textId="77777777" w:rsidR="006B5988" w:rsidRPr="009A0CD8" w:rsidRDefault="006B5988" w:rsidP="007D169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A0CD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beads</w:t>
            </w:r>
          </w:p>
        </w:tc>
        <w:tc>
          <w:tcPr>
            <w:tcW w:w="1798" w:type="dxa"/>
          </w:tcPr>
          <w:p w14:paraId="6F68F8FC" w14:textId="77777777" w:rsidR="006B5988" w:rsidRDefault="006B5988" w:rsidP="007D1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nm</w:t>
            </w:r>
          </w:p>
          <w:p w14:paraId="2924C3A0" w14:textId="77777777" w:rsidR="006B5988" w:rsidRPr="00CD45F6" w:rsidRDefault="006B5988" w:rsidP="007D1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0 nm</w:t>
            </w:r>
          </w:p>
        </w:tc>
        <w:tc>
          <w:tcPr>
            <w:tcW w:w="1799" w:type="dxa"/>
          </w:tcPr>
          <w:p w14:paraId="02719025" w14:textId="77777777" w:rsidR="006B5988" w:rsidRDefault="006B5988" w:rsidP="007D1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9B385B3" w14:textId="77777777" w:rsidR="006B5988" w:rsidRDefault="006B5988" w:rsidP="007D1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,</w:t>
            </w:r>
          </w:p>
          <w:p w14:paraId="571D0EF4" w14:textId="77777777" w:rsidR="006B5988" w:rsidRPr="00CD45F6" w:rsidRDefault="006B5988" w:rsidP="007D1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9 per group</w:t>
            </w:r>
          </w:p>
        </w:tc>
        <w:tc>
          <w:tcPr>
            <w:tcW w:w="1799" w:type="dxa"/>
          </w:tcPr>
          <w:p w14:paraId="10D378D7" w14:textId="77777777" w:rsidR="006B5988" w:rsidRPr="00CD45F6" w:rsidRDefault="006B5988" w:rsidP="007D1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1BCF8D8D" w14:textId="77777777" w:rsidR="006B5988" w:rsidRPr="00CD45F6" w:rsidRDefault="006B5988" w:rsidP="007D1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799" w:type="dxa"/>
          </w:tcPr>
          <w:p w14:paraId="04760B9B" w14:textId="77777777" w:rsidR="006B5988" w:rsidRPr="009A0CD8" w:rsidRDefault="006B5988" w:rsidP="007D1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A0C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rticles</w:t>
            </w:r>
          </w:p>
        </w:tc>
        <w:tc>
          <w:tcPr>
            <w:tcW w:w="2618" w:type="dxa"/>
          </w:tcPr>
          <w:p w14:paraId="3FA7E152" w14:textId="77777777" w:rsidR="006B5988" w:rsidRDefault="006B5988" w:rsidP="007D1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tered </w:t>
            </w:r>
            <w:r w:rsidRPr="009A0CD8">
              <w:rPr>
                <w:rFonts w:ascii="Times New Roman" w:hAnsi="Times New Roman" w:cs="Times New Roman"/>
                <w:sz w:val="20"/>
                <w:szCs w:val="20"/>
              </w:rPr>
              <w:t xml:space="preserve">microbiota profile, </w:t>
            </w:r>
            <w:r w:rsidRPr="009A0C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  <w:r w:rsidRPr="009A0C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gramStart"/>
            <w:r w:rsidRPr="009A0C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267BE07B" w14:textId="77777777" w:rsidR="006B5988" w:rsidRDefault="006B5988" w:rsidP="007D1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uced </w:t>
            </w:r>
            <w:r w:rsidRPr="009A0CD8">
              <w:rPr>
                <w:rFonts w:ascii="Times New Roman" w:hAnsi="Times New Roman" w:cs="Times New Roman"/>
                <w:sz w:val="20"/>
                <w:szCs w:val="20"/>
              </w:rPr>
              <w:t xml:space="preserve">metabolic perturbations in gut and </w:t>
            </w:r>
            <w:proofErr w:type="gramStart"/>
            <w:r w:rsidRPr="009A0CD8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795F926A" w14:textId="77777777" w:rsidR="006B5988" w:rsidRPr="00CD45F6" w:rsidRDefault="006B5988" w:rsidP="007D1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-microbiota-metabolite relationship</w:t>
            </w:r>
          </w:p>
        </w:tc>
        <w:tc>
          <w:tcPr>
            <w:tcW w:w="990" w:type="dxa"/>
          </w:tcPr>
          <w:p w14:paraId="6280F480" w14:textId="51C09336" w:rsidR="006B5988" w:rsidRPr="00CD45F6" w:rsidRDefault="006B5988" w:rsidP="007D1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e et al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I0PC9ZZWFyPjxSZWNO
dW0+MTAxMDwvUmVjTnVtPjxEaXNwbGF5VGV4dD48c3R5bGUgZmFjZT0ic3VwZXJzY3JpcHQiPjIx
PC9zdHlsZT48L0Rpc3BsYXlUZXh0PjxyZWNvcmQ+PHJlYy1udW1iZXI+MTAxMDwvcmVjLW51bWJl
cj48Zm9yZWlnbi1rZXlzPjxrZXkgYXBwPSJFTiIgZGItaWQ9IjJ6ZTAycGVyYTl6MDViZXR3ZHB4
MnNma3Z0dHR4cGVhOWRmdCIgdGltZXN0YW1wPSIxNzEwODY1MDE4Ij4xMDEwPC9rZXk+PC9mb3Jl
aWduLWtleXM+PHJlZi10eXBlIG5hbWU9IkpvdXJuYWwgQXJ0aWNsZSI+MTc8L3JlZi10eXBlPjxj
b250cmlidXRvcnM+PGF1dGhvcnM+PGF1dGhvcj5MZWUsIFMuIEguPC9hdXRob3I+PGF1dGhvcj5M
aW4sIFcuIFkuPC9hdXRob3I+PGF1dGhvcj5DaGVuZywgVC4gSi48L2F1dGhvcj48L2F1dGhvcnM+
PC9jb250cmlidXRvcnM+PGF1dGgtYWRkcmVzcz5TY2hvb2wgb2YgTWVkaWNpbmUsIENvbGxlZ2Ug
b2YgTWVkaWNpbmUsIE5hdGlvbmFsIFN1biBZYXQtc2VuIFVuaXZlcnNpdHksIEthb2hzaXVuZywg
VGFpd2FuLiYjeEQ7SW5zdGl0dXRlIG9mIEVwaWRlbWlvbG9neSBhbmQgUHJldmVudGl2ZSBNZWRp
Y2luZSwgQ29sbGVnZSBvZiBQdWJsaWMgSGVhbHRoLCBOYXRpb25hbCBUYWl3YW4gVW5pdmVyc2l0
eSwgVGFpcGVpLCBUYWl3YW47IE1hc3RlciBvZiBQdWJsaWMgSGVhbHRoIERlZ3JlZSBQcm9ncmFt
LCBDb2xsZWdlIG9mIFB1YmxpYyBIZWFsdGgsIE5hdGlvbmFsIFRhaXdhbiBVbml2ZXJzaXR5LCBU
YWlwZWksIFRhaXdhbi4mI3hEO0luc3RpdHV0ZSBvZiBFbnZpcm9ubWVudGFsIGFuZCBPY2N1cGF0
aW9uYWwgSGVhbHRoIFNjaWVuY2VzLCBDb2xsZWdlIG9mIFB1YmxpYyBIZWFsdGgsIE5hdGlvbmFs
IFRhaXdhbiBVbml2ZXJzaXR5LCBUYWlwZWksIFRhaXdhbi4gRWxlY3Ryb25pYyBhZGRyZXNzOiB0
Y2hlbmdAbnR1LmVkdS50dy48L2F1dGgtYWRkcmVzcz48dGl0bGVzPjx0aXRsZT5NaWNyb2Jpb3Rh
LW1lZGlhdGVkIG1ldGFib2xpYyBwZXJ0dXJiYXRpb25zIGluIHRoZSBndXQgYW5kIGJyYWluIG9m
IG1pY2UgYWZ0ZXIgbWljcm9wbGFzdGljIGV4cG9zdXJlPC90aXRsZT48c2Vjb25kYXJ5LXRpdGxl
PkNoZW1vc3BoZXJlPC9zZWNvbmRhcnktdGl0bGU+PC90aXRsZXM+PHBlcmlvZGljYWw+PGZ1bGwt
dGl0bGU+Q2hlbW9zcGhlcmU8L2Z1bGwtdGl0bGU+PC9wZXJpb2RpY2FsPjxwYWdlcz4xNDEwMjY8
L3BhZ2VzPjx2b2x1bWU+MzUwPC92b2x1bWU+PGVkaXRpb24+MjAyMzEyMjM8L2VkaXRpb24+PGtl
eXdvcmRzPjxrZXl3b3JkPk1pY2U8L2tleXdvcmQ+PGtleXdvcmQ+RmVtYWxlPC9rZXl3b3JkPjxr
ZXl3b3JkPkh1bWFuczwva2V5d29yZD48a2V5d29yZD5BbmltYWxzPC9rZXl3b3JkPjxrZXl3b3Jk
PipQbGFzdGljcy90b3hpY2l0eTwva2V5d29yZD48a2V5d29yZD5NaWNyb3BsYXN0aWNzL3RveGlj
aXR5PC9rZXl3b3JkPjxrZXl3b3JkPkR5c2Jpb3Npcy9jaGVtaWNhbGx5IGluZHVjZWQ8L2tleXdv
cmQ+PGtleXdvcmQ+Uk5BLCBSaWJvc29tYWwsIDE2Uy9nZW5ldGljcy9tZXRhYm9saXNtPC9rZXl3
b3JkPjxrZXl3b3JkPk1pY2UsIEluYnJlZCBDNTdCTDwva2V5d29yZD48a2V5d29yZD4qTWljcm9i
aW90YTwva2V5d29yZD48a2V5d29yZD5NZXRhYm9sb21lPC9rZXl3b3JkPjxrZXl3b3JkPkJyYWlu
L21ldGFib2xpc208L2tleXdvcmQ+PGtleXdvcmQ+R3V0LWJyYWluIGVmZmVjdHM8L2tleXdvcmQ+
PGtleXdvcmQ+TWV0YWJvbG9taWNzPC9rZXl3b3JkPjxrZXl3b3JkPk1pY3JvYmlvdGE8L2tleXdv
cmQ+PGtleXdvcmQ+TWljcm9wbGFzdGljczwva2V5d29yZD48a2V5d29yZD5Nb3VzZSBtb2RlbDwv
a2V5d29yZD48L2tleXdvcmRzPjxkYXRlcz48eWVhcj4yMDI0PC95ZWFyPjxwdWItZGF0ZXM+PGRh
dGU+RmViPC9kYXRlPjwvcHViLWRhdGVzPjwvZGF0ZXM+PGlzYm4+MTg3OS0xMjk4IChFbGVjdHJv
bmljKSYjeEQ7MDA0NS02NTM1IChMaW5raW5nKTwvaXNibj48YWNjZXNzaW9uLW51bT4zODE0NTg1
MDwvYWNjZXNzaW9uLW51bT48dXJscz48cmVsYXRlZC11cmxzPjx1cmw+aHR0cHM6Ly93d3cubmNi
aS5ubG0ubmloLmdvdi9wdWJtZWQvMzgxNDU4NTA8L3VybD48L3JlbGF0ZWQtdXJscz48L3VybHM+
PGN1c3RvbTE+RGVjbGFyYXRpb24gb2YgY29tcGV0aW5nIGludGVyZXN0IFRoZSBhdXRob3JzIGRl
Y2xhcmUgdGhhdCB0aGV5IGhhdmUgbm8ga25vd24gY29tcGV0aW5nIGZpbmFuY2lhbCBpbnRlcmVz
dHMgb3IgcGVyc29uYWwgcmVsYXRpb25zaGlwcyB0aGF0IGNvdWxkIGhhdmUgYXBwZWFyZWQgdG8g
aW5mbHVlbmNlIHRoZSB3b3JrIHJlcG9ydGVkIGluIHRoaXMgcGFwZXIuPC9jdXN0b20xPjxlbGVj
dHJvbmljLXJlc291cmNlLW51bT4xMC4xMDE2L2ouY2hlbW9zcGhlcmUuMjAyMy4xNDEwMjY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I0PC9ZZWFyPjxSZWNO
dW0+MTAxMDwvUmVjTnVtPjxEaXNwbGF5VGV4dD48c3R5bGUgZmFjZT0ic3VwZXJzY3JpcHQiPjIx
PC9zdHlsZT48L0Rpc3BsYXlUZXh0PjxyZWNvcmQ+PHJlYy1udW1iZXI+MTAxMDwvcmVjLW51bWJl
cj48Zm9yZWlnbi1rZXlzPjxrZXkgYXBwPSJFTiIgZGItaWQ9IjJ6ZTAycGVyYTl6MDViZXR3ZHB4
MnNma3Z0dHR4cGVhOWRmdCIgdGltZXN0YW1wPSIxNzEwODY1MDE4Ij4xMDEwPC9rZXk+PC9mb3Jl
aWduLWtleXM+PHJlZi10eXBlIG5hbWU9IkpvdXJuYWwgQXJ0aWNsZSI+MTc8L3JlZi10eXBlPjxj
b250cmlidXRvcnM+PGF1dGhvcnM+PGF1dGhvcj5MZWUsIFMuIEguPC9hdXRob3I+PGF1dGhvcj5M
aW4sIFcuIFkuPC9hdXRob3I+PGF1dGhvcj5DaGVuZywgVC4gSi48L2F1dGhvcj48L2F1dGhvcnM+
PC9jb250cmlidXRvcnM+PGF1dGgtYWRkcmVzcz5TY2hvb2wgb2YgTWVkaWNpbmUsIENvbGxlZ2Ug
b2YgTWVkaWNpbmUsIE5hdGlvbmFsIFN1biBZYXQtc2VuIFVuaXZlcnNpdHksIEthb2hzaXVuZywg
VGFpd2FuLiYjeEQ7SW5zdGl0dXRlIG9mIEVwaWRlbWlvbG9neSBhbmQgUHJldmVudGl2ZSBNZWRp
Y2luZSwgQ29sbGVnZSBvZiBQdWJsaWMgSGVhbHRoLCBOYXRpb25hbCBUYWl3YW4gVW5pdmVyc2l0
eSwgVGFpcGVpLCBUYWl3YW47IE1hc3RlciBvZiBQdWJsaWMgSGVhbHRoIERlZ3JlZSBQcm9ncmFt
LCBDb2xsZWdlIG9mIFB1YmxpYyBIZWFsdGgsIE5hdGlvbmFsIFRhaXdhbiBVbml2ZXJzaXR5LCBU
YWlwZWksIFRhaXdhbi4mI3hEO0luc3RpdHV0ZSBvZiBFbnZpcm9ubWVudGFsIGFuZCBPY2N1cGF0
aW9uYWwgSGVhbHRoIFNjaWVuY2VzLCBDb2xsZWdlIG9mIFB1YmxpYyBIZWFsdGgsIE5hdGlvbmFs
IFRhaXdhbiBVbml2ZXJzaXR5LCBUYWlwZWksIFRhaXdhbi4gRWxlY3Ryb25pYyBhZGRyZXNzOiB0
Y2hlbmdAbnR1LmVkdS50dy48L2F1dGgtYWRkcmVzcz48dGl0bGVzPjx0aXRsZT5NaWNyb2Jpb3Rh
LW1lZGlhdGVkIG1ldGFib2xpYyBwZXJ0dXJiYXRpb25zIGluIHRoZSBndXQgYW5kIGJyYWluIG9m
IG1pY2UgYWZ0ZXIgbWljcm9wbGFzdGljIGV4cG9zdXJlPC90aXRsZT48c2Vjb25kYXJ5LXRpdGxl
PkNoZW1vc3BoZXJlPC9zZWNvbmRhcnktdGl0bGU+PC90aXRsZXM+PHBlcmlvZGljYWw+PGZ1bGwt
dGl0bGU+Q2hlbW9zcGhlcmU8L2Z1bGwtdGl0bGU+PC9wZXJpb2RpY2FsPjxwYWdlcz4xNDEwMjY8
L3BhZ2VzPjx2b2x1bWU+MzUwPC92b2x1bWU+PGVkaXRpb24+MjAyMzEyMjM8L2VkaXRpb24+PGtl
eXdvcmRzPjxrZXl3b3JkPk1pY2U8L2tleXdvcmQ+PGtleXdvcmQ+RmVtYWxlPC9rZXl3b3JkPjxr
ZXl3b3JkPkh1bWFuczwva2V5d29yZD48a2V5d29yZD5BbmltYWxzPC9rZXl3b3JkPjxrZXl3b3Jk
PipQbGFzdGljcy90b3hpY2l0eTwva2V5d29yZD48a2V5d29yZD5NaWNyb3BsYXN0aWNzL3RveGlj
aXR5PC9rZXl3b3JkPjxrZXl3b3JkPkR5c2Jpb3Npcy9jaGVtaWNhbGx5IGluZHVjZWQ8L2tleXdv
cmQ+PGtleXdvcmQ+Uk5BLCBSaWJvc29tYWwsIDE2Uy9nZW5ldGljcy9tZXRhYm9saXNtPC9rZXl3
b3JkPjxrZXl3b3JkPk1pY2UsIEluYnJlZCBDNTdCTDwva2V5d29yZD48a2V5d29yZD4qTWljcm9i
aW90YTwva2V5d29yZD48a2V5d29yZD5NZXRhYm9sb21lPC9rZXl3b3JkPjxrZXl3b3JkPkJyYWlu
L21ldGFib2xpc208L2tleXdvcmQ+PGtleXdvcmQ+R3V0LWJyYWluIGVmZmVjdHM8L2tleXdvcmQ+
PGtleXdvcmQ+TWV0YWJvbG9taWNzPC9rZXl3b3JkPjxrZXl3b3JkPk1pY3JvYmlvdGE8L2tleXdv
cmQ+PGtleXdvcmQ+TWljcm9wbGFzdGljczwva2V5d29yZD48a2V5d29yZD5Nb3VzZSBtb2RlbDwv
a2V5d29yZD48L2tleXdvcmRzPjxkYXRlcz48eWVhcj4yMDI0PC95ZWFyPjxwdWItZGF0ZXM+PGRh
dGU+RmViPC9kYXRlPjwvcHViLWRhdGVzPjwvZGF0ZXM+PGlzYm4+MTg3OS0xMjk4IChFbGVjdHJv
bmljKSYjeEQ7MDA0NS02NTM1IChMaW5raW5nKTwvaXNibj48YWNjZXNzaW9uLW51bT4zODE0NTg1
MDwvYWNjZXNzaW9uLW51bT48dXJscz48cmVsYXRlZC11cmxzPjx1cmw+aHR0cHM6Ly93d3cubmNi
aS5ubG0ubmloLmdvdi9wdWJtZWQvMzgxNDU4NTA8L3VybD48L3JlbGF0ZWQtdXJscz48L3VybHM+
PGN1c3RvbTE+RGVjbGFyYXRpb24gb2YgY29tcGV0aW5nIGludGVyZXN0IFRoZSBhdXRob3JzIGRl
Y2xhcmUgdGhhdCB0aGV5IGhhdmUgbm8ga25vd24gY29tcGV0aW5nIGZpbmFuY2lhbCBpbnRlcmVz
dHMgb3IgcGVyc29uYWwgcmVsYXRpb25zaGlwcyB0aGF0IGNvdWxkIGhhdmUgYXBwZWFyZWQgdG8g
aW5mbHVlbmNlIHRoZSB3b3JrIHJlcG9ydGVkIGluIHRoaXMgcGFwZXIuPC9jdXN0b20xPjxlbGVj
dHJvbmljLXJlc291cmNlLW51bT4xMC4xMDE2L2ouY2hlbW9zcGhlcmUuMjAyMy4xNDEwMjY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272A" w:rsidRPr="00CD45F6" w14:paraId="628831EC" w14:textId="77777777" w:rsidTr="00CD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1C6C1981" w14:textId="152DDB92" w:rsidR="006F6F4E" w:rsidRPr="00072AC2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PS</w:t>
            </w:r>
            <w:r w:rsidR="005A332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amino-modified PS)</w:t>
            </w:r>
          </w:p>
        </w:tc>
        <w:tc>
          <w:tcPr>
            <w:tcW w:w="1798" w:type="dxa"/>
          </w:tcPr>
          <w:p w14:paraId="7A1B26DA" w14:textId="6C4313CF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nm</w:t>
            </w:r>
          </w:p>
        </w:tc>
        <w:tc>
          <w:tcPr>
            <w:tcW w:w="1799" w:type="dxa"/>
          </w:tcPr>
          <w:p w14:paraId="6E497F19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B16F441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, 6-</w:t>
            </w: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</w:t>
            </w:r>
          </w:p>
          <w:p w14:paraId="7EAE73D9" w14:textId="6D690F6B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6 or 8 per group</w:t>
            </w:r>
          </w:p>
        </w:tc>
        <w:tc>
          <w:tcPr>
            <w:tcW w:w="1799" w:type="dxa"/>
          </w:tcPr>
          <w:p w14:paraId="059F5960" w14:textId="43E0BF93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4D346FFF" w14:textId="61076462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weeks</w:t>
            </w:r>
          </w:p>
        </w:tc>
        <w:tc>
          <w:tcPr>
            <w:tcW w:w="1799" w:type="dxa"/>
          </w:tcPr>
          <w:p w14:paraId="6FB96559" w14:textId="77F02F76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mg/kg</w:t>
            </w:r>
          </w:p>
        </w:tc>
        <w:tc>
          <w:tcPr>
            <w:tcW w:w="2618" w:type="dxa"/>
          </w:tcPr>
          <w:p w14:paraId="1AABA588" w14:textId="4635FFD5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umulation 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rain;</w:t>
            </w:r>
            <w:proofErr w:type="gramEnd"/>
          </w:p>
          <w:p w14:paraId="41AEBBFB" w14:textId="299D82B2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526">
              <w:rPr>
                <w:rFonts w:ascii="Times New Roman" w:hAnsi="Times New Roman" w:cs="Times New Roman"/>
                <w:sz w:val="20"/>
                <w:szCs w:val="20"/>
              </w:rPr>
              <w:t xml:space="preserve">BB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pairment </w:t>
            </w:r>
            <w:r w:rsidRPr="00921526">
              <w:rPr>
                <w:rFonts w:ascii="Times New Roman" w:hAnsi="Times New Roman" w:cs="Times New Roman"/>
                <w:sz w:val="20"/>
                <w:szCs w:val="20"/>
              </w:rPr>
              <w:t xml:space="preserve">through TLR2/MMP9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ignaling;</w:t>
            </w:r>
            <w:proofErr w:type="gramEnd"/>
          </w:p>
          <w:p w14:paraId="62F4CA6B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21526">
              <w:rPr>
                <w:rFonts w:ascii="Times New Roman" w:hAnsi="Times New Roman" w:cs="Times New Roman"/>
                <w:sz w:val="20"/>
                <w:szCs w:val="20"/>
              </w:rPr>
              <w:t>euronal apoptosis via the p53/</w:t>
            </w:r>
            <w:proofErr w:type="spellStart"/>
            <w:r w:rsidRPr="00921526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  <w:r w:rsidRPr="00921526">
              <w:rPr>
                <w:rFonts w:ascii="Times New Roman" w:hAnsi="Times New Roman" w:cs="Times New Roman"/>
                <w:sz w:val="20"/>
                <w:szCs w:val="20"/>
              </w:rPr>
              <w:t xml:space="preserve">/Bcl-2 </w:t>
            </w:r>
            <w:proofErr w:type="gramStart"/>
            <w:r w:rsidRPr="00921526">
              <w:rPr>
                <w:rFonts w:ascii="Times New Roman" w:hAnsi="Times New Roman" w:cs="Times New Roman"/>
                <w:sz w:val="20"/>
                <w:szCs w:val="20"/>
              </w:rPr>
              <w:t>ax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57391A2E" w14:textId="5122B711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urotoxicity by increased neuronal Ac-Tau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expression;</w:t>
            </w:r>
            <w:proofErr w:type="gramEnd"/>
          </w:p>
          <w:p w14:paraId="63F5B105" w14:textId="12B737EB" w:rsidR="006F6F4E" w:rsidRPr="0092152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526">
              <w:rPr>
                <w:rFonts w:ascii="Times New Roman" w:hAnsi="Times New Roman" w:cs="Times New Roman"/>
                <w:sz w:val="20"/>
                <w:szCs w:val="20"/>
              </w:rPr>
              <w:t>Camellia Pollen improved neurotoxicity via GAPDH/</w:t>
            </w:r>
          </w:p>
          <w:p w14:paraId="3671EDC3" w14:textId="639506B9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1526">
              <w:rPr>
                <w:rFonts w:ascii="Times New Roman" w:hAnsi="Times New Roman" w:cs="Times New Roman"/>
                <w:sz w:val="20"/>
                <w:szCs w:val="20"/>
              </w:rPr>
              <w:t>CBP/Ac-Tau axis</w:t>
            </w:r>
          </w:p>
        </w:tc>
        <w:tc>
          <w:tcPr>
            <w:tcW w:w="990" w:type="dxa"/>
          </w:tcPr>
          <w:p w14:paraId="4BBB1101" w14:textId="6E81285E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i et al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k8L0F1dGhvcj48WWVhcj4yMDI0PC9ZZWFyPjxSZWNO
dW0+MTAwNzwvUmVjTnVtPjxEaXNwbGF5VGV4dD48c3R5bGUgZmFjZT0ic3VwZXJzY3JpcHQiPjIy
PC9zdHlsZT48L0Rpc3BsYXlUZXh0PjxyZWNvcmQ+PHJlYy1udW1iZXI+MTAwNzwvcmVjLW51bWJl
cj48Zm9yZWlnbi1rZXlzPjxrZXkgYXBwPSJFTiIgZGItaWQ9IjJ6ZTAycGVyYTl6MDViZXR3ZHB4
MnNma3Z0dHR4cGVhOWRmdCIgdGltZXN0YW1wPSIxNzEwODAyODI0Ij4xMDA3PC9rZXk+PC9mb3Jl
aWduLWtleXM+PHJlZi10eXBlIG5hbWU9IkpvdXJuYWwgQXJ0aWNsZSI+MTc8L3JlZi10eXBlPjxj
b250cmlidXRvcnM+PGF1dGhvcnM+PGF1dGhvcj5CYWksIEguPC9hdXRob3I+PGF1dGhvcj5XdSwg
WS48L2F1dGhvcj48YXV0aG9yPkxpLCBILjwvYXV0aG9yPjxhdXRob3I+Wmh1LCBZLjwvYXV0aG9y
PjxhdXRob3I+Q2hlLCBSLjwvYXV0aG9yPjxhdXRob3I+V2FuZywgRi48L2F1dGhvcj48YXV0aG9y
PlpoYW5nLCBDLjwvYXV0aG9yPjwvYXV0aG9ycz48L2NvbnRyaWJ1dG9ycz48YXV0aC1hZGRyZXNz
PlNpbm8tSmFuIEpvaW50IExhYiBvZiBOYXR1cmFsIEhlYWx0aCBQcm9kdWN0cyBSZXNlYXJjaCwg
U2Nob29sIG9mIFRyYWRpdGlvbmFsIENoaW5lc2UgTWVkaWNpbmVzLCBDaGluYSBQaGFybWFjZXV0
aWNhbCBVbml2ZXJzaXR5LCBOYW5qaW5nIDIxMDAwOSwgQ2hpbmEuJiN4RDtTY2hvb2wgb2YgQ2hl
bWlzdHJ5IGFuZCBDaGVtaWNhbCBFbmdpbmVlcmluZywgTmFuamluZyBVbml2ZXJzaXR5IG9mIFNj
aWVuY2UgYW5kIFRlY2hub2xvZ3ksIE5hbmppbmcgMjEwOTQsIENoaW5hLiYjeEQ7U2Nob29sIG9m
IENoZW1pc3RyeSBhbmQgQ2hlbWljYWwgRW5naW5lZXJpbmcsIE5hbmppbmcgVW5pdmVyc2l0eSBv
ZiBTY2llbmNlIGFuZCBUZWNobm9sb2d5LCBOYW5qaW5nIDIxMDk0LCBDaGluYS4gRWxlY3Ryb25p
YyBhZGRyZXNzOiB3YW5nZmVuZ2hlQG5qdXN0LmVkdS5jbi4mI3hEO1Npbm8tSmFuIEpvaW50IExh
YiBvZiBOYXR1cmFsIEhlYWx0aCBQcm9kdWN0cyBSZXNlYXJjaCwgU2Nob29sIG9mIFRyYWRpdGlv
bmFsIENoaW5lc2UgTWVkaWNpbmVzLCBDaGluYSBQaGFybWFjZXV0aWNhbCBVbml2ZXJzaXR5LCBO
YW5qaW5nIDIxMDAwOSwgQ2hpbmEuIEVsZWN0cm9uaWMgYWRkcmVzczogemhhbmdjaGFvZmVuZ0Bj
cHUuZWR1LmNuLjwvYXV0aC1hZGRyZXNzPjx0aXRsZXM+PHRpdGxlPkNlcmVicmFsIG5ldXJvdG94
aWNpdHkgb2YgYW1pbm8tbW9kaWZpZWQgcG9seXN0eXJlbmUgbmFub3BsYXN0aWNzIGluIG1pY2Ug
YW5kIHRoZSBwcm90ZWN0aXZlIGVmZmVjdHMgb2YgZnVuY3Rpb25hbCBmb29kIENhbWVsbGlhIHBv
bGxlbjwvdGl0bGU+PHNlY29uZGFyeS10aXRsZT5TY2kgVG90YWwgRW52aXJvbjwvc2Vjb25kYXJ5
LXRpdGxlPjwvdGl0bGVzPjxwZXJpb2RpY2FsPjxmdWxsLXRpdGxlPlNjaSBUb3RhbCBFbnZpcm9u
PC9mdWxsLXRpdGxlPjwvcGVyaW9kaWNhbD48cGFnZXM+MTY5NTExPC9wYWdlcz48dm9sdW1lPjkx
Mjwvdm9sdW1lPjxlZGl0aW9uPjIwMjMxMjIzPC9lZGl0aW9uPjxrZXl3b3Jkcz48a2V5d29yZD5B
bmltYWxzPC9rZXl3b3JkPjxrZXl3b3JkPk1pY2U8L2tleXdvcmQ+PGtleXdvcmQ+RnVuY3Rpb25h
bCBGb29kPC9rZXl3b3JkPjxrZXl3b3JkPk1pY3JvcGxhc3RpY3M8L2tleXdvcmQ+PGtleXdvcmQ+
UG9seXN0eXJlbmVzL3RveGljaXR5PC9rZXl3b3JkPjxrZXl3b3JkPipBbHpoZWltZXIgRGlzZWFz
ZTwva2V5d29yZD48a2V5d29yZD5Qb2xsZW48L2tleXdvcmQ+PGtleXdvcmQ+KkJyYWluIEluanVy
aWVzPC9rZXl3b3JkPjxrZXl3b3JkPipDYW1lbGxpYTwva2V5d29yZD48a2V5d29yZD4qTmFub3Bh
cnRpY2xlcy90b3hpY2l0eTwva2V5d29yZD48a2V5d29yZD5BbHpoZWltZXImYXBvcztzIGRpc2Vh
c2U8L2tleXdvcmQ+PGtleXdvcmQ+QXBvcHRvc2lzPC9rZXl3b3JkPjxrZXl3b3JkPkNhbWVsbGlh
IHBvbGxlbjwva2V5d29yZD48a2V5d29yZD5OZXVyb3RveGljaXR5PC9rZXl3b3JkPjxrZXl3b3Jk
PlBvbHlzdHlyZW5lIG5hbm9wbGFzdGljczwva2V5d29yZD48L2tleXdvcmRzPjxkYXRlcz48eWVh
cj4yMDI0PC95ZWFyPjxwdWItZGF0ZXM+PGRhdGU+RmViIDIwPC9kYXRlPjwvcHViLWRhdGVzPjwv
ZGF0ZXM+PGlzYm4+MTg3OS0xMDI2IChFbGVjdHJvbmljKSYjeEQ7MDA0OC05Njk3IChMaW5raW5n
KTwvaXNibj48YWNjZXNzaW9uLW51bT4zODE0NTY3NjwvYWNjZXNzaW9uLW51bT48dXJscz48cmVs
YXRlZC11cmxzPjx1cmw+aHR0cHM6Ly93d3cubmNiaS5ubG0ubmloLmdvdi9wdWJtZWQvMzgxNDU2
NzY8L3VybD48L3JlbGF0ZWQtdXJscz48L3VybHM+PGN1c3RvbTE+RGVjbGFyYXRpb24gb2YgY29t
cGV0aW5nIGludGVyZXN0IFRoZSBhdXRob3JzIGRlY2xhcmUgdGhhdCB0aGVyZSBhcmUgbm8ga25v
d24gY29uZmxpY3RzIG9mIGludGVyZXN0IG9yIHBlcnNvbmFsIHJlbGF0aW9uc2hpcHMgdGhhdCBj
b3VsZCBoYXZlIHBvdGVudGlhbGx5IGluZmx1ZW5jZWQgdGhlIHdvcmsgcmVwb3J0ZWQgaW4gdGhp
cyBwYXBlci48L2N1c3RvbTE+PGVsZWN0cm9uaWMtcmVzb3VyY2UtbnVtPjEwLjEwMTYvai5zY2l0
b3RlbnYuMjAyMy4xNjk1MTE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k8L0F1dGhvcj48WWVhcj4yMDI0PC9ZZWFyPjxSZWNO
dW0+MTAwNzwvUmVjTnVtPjxEaXNwbGF5VGV4dD48c3R5bGUgZmFjZT0ic3VwZXJzY3JpcHQiPjIy
PC9zdHlsZT48L0Rpc3BsYXlUZXh0PjxyZWNvcmQ+PHJlYy1udW1iZXI+MTAwNzwvcmVjLW51bWJl
cj48Zm9yZWlnbi1rZXlzPjxrZXkgYXBwPSJFTiIgZGItaWQ9IjJ6ZTAycGVyYTl6MDViZXR3ZHB4
MnNma3Z0dHR4cGVhOWRmdCIgdGltZXN0YW1wPSIxNzEwODAyODI0Ij4xMDA3PC9rZXk+PC9mb3Jl
aWduLWtleXM+PHJlZi10eXBlIG5hbWU9IkpvdXJuYWwgQXJ0aWNsZSI+MTc8L3JlZi10eXBlPjxj
b250cmlidXRvcnM+PGF1dGhvcnM+PGF1dGhvcj5CYWksIEguPC9hdXRob3I+PGF1dGhvcj5XdSwg
WS48L2F1dGhvcj48YXV0aG9yPkxpLCBILjwvYXV0aG9yPjxhdXRob3I+Wmh1LCBZLjwvYXV0aG9y
PjxhdXRob3I+Q2hlLCBSLjwvYXV0aG9yPjxhdXRob3I+V2FuZywgRi48L2F1dGhvcj48YXV0aG9y
PlpoYW5nLCBDLjwvYXV0aG9yPjwvYXV0aG9ycz48L2NvbnRyaWJ1dG9ycz48YXV0aC1hZGRyZXNz
PlNpbm8tSmFuIEpvaW50IExhYiBvZiBOYXR1cmFsIEhlYWx0aCBQcm9kdWN0cyBSZXNlYXJjaCwg
U2Nob29sIG9mIFRyYWRpdGlvbmFsIENoaW5lc2UgTWVkaWNpbmVzLCBDaGluYSBQaGFybWFjZXV0
aWNhbCBVbml2ZXJzaXR5LCBOYW5qaW5nIDIxMDAwOSwgQ2hpbmEuJiN4RDtTY2hvb2wgb2YgQ2hl
bWlzdHJ5IGFuZCBDaGVtaWNhbCBFbmdpbmVlcmluZywgTmFuamluZyBVbml2ZXJzaXR5IG9mIFNj
aWVuY2UgYW5kIFRlY2hub2xvZ3ksIE5hbmppbmcgMjEwOTQsIENoaW5hLiYjeEQ7U2Nob29sIG9m
IENoZW1pc3RyeSBhbmQgQ2hlbWljYWwgRW5naW5lZXJpbmcsIE5hbmppbmcgVW5pdmVyc2l0eSBv
ZiBTY2llbmNlIGFuZCBUZWNobm9sb2d5LCBOYW5qaW5nIDIxMDk0LCBDaGluYS4gRWxlY3Ryb25p
YyBhZGRyZXNzOiB3YW5nZmVuZ2hlQG5qdXN0LmVkdS5jbi4mI3hEO1Npbm8tSmFuIEpvaW50IExh
YiBvZiBOYXR1cmFsIEhlYWx0aCBQcm9kdWN0cyBSZXNlYXJjaCwgU2Nob29sIG9mIFRyYWRpdGlv
bmFsIENoaW5lc2UgTWVkaWNpbmVzLCBDaGluYSBQaGFybWFjZXV0aWNhbCBVbml2ZXJzaXR5LCBO
YW5qaW5nIDIxMDAwOSwgQ2hpbmEuIEVsZWN0cm9uaWMgYWRkcmVzczogemhhbmdjaGFvZmVuZ0Bj
cHUuZWR1LmNuLjwvYXV0aC1hZGRyZXNzPjx0aXRsZXM+PHRpdGxlPkNlcmVicmFsIG5ldXJvdG94
aWNpdHkgb2YgYW1pbm8tbW9kaWZpZWQgcG9seXN0eXJlbmUgbmFub3BsYXN0aWNzIGluIG1pY2Ug
YW5kIHRoZSBwcm90ZWN0aXZlIGVmZmVjdHMgb2YgZnVuY3Rpb25hbCBmb29kIENhbWVsbGlhIHBv
bGxlbjwvdGl0bGU+PHNlY29uZGFyeS10aXRsZT5TY2kgVG90YWwgRW52aXJvbjwvc2Vjb25kYXJ5
LXRpdGxlPjwvdGl0bGVzPjxwZXJpb2RpY2FsPjxmdWxsLXRpdGxlPlNjaSBUb3RhbCBFbnZpcm9u
PC9mdWxsLXRpdGxlPjwvcGVyaW9kaWNhbD48cGFnZXM+MTY5NTExPC9wYWdlcz48dm9sdW1lPjkx
Mjwvdm9sdW1lPjxlZGl0aW9uPjIwMjMxMjIzPC9lZGl0aW9uPjxrZXl3b3Jkcz48a2V5d29yZD5B
bmltYWxzPC9rZXl3b3JkPjxrZXl3b3JkPk1pY2U8L2tleXdvcmQ+PGtleXdvcmQ+RnVuY3Rpb25h
bCBGb29kPC9rZXl3b3JkPjxrZXl3b3JkPk1pY3JvcGxhc3RpY3M8L2tleXdvcmQ+PGtleXdvcmQ+
UG9seXN0eXJlbmVzL3RveGljaXR5PC9rZXl3b3JkPjxrZXl3b3JkPipBbHpoZWltZXIgRGlzZWFz
ZTwva2V5d29yZD48a2V5d29yZD5Qb2xsZW48L2tleXdvcmQ+PGtleXdvcmQ+KkJyYWluIEluanVy
aWVzPC9rZXl3b3JkPjxrZXl3b3JkPipDYW1lbGxpYTwva2V5d29yZD48a2V5d29yZD4qTmFub3Bh
cnRpY2xlcy90b3hpY2l0eTwva2V5d29yZD48a2V5d29yZD5BbHpoZWltZXImYXBvcztzIGRpc2Vh
c2U8L2tleXdvcmQ+PGtleXdvcmQ+QXBvcHRvc2lzPC9rZXl3b3JkPjxrZXl3b3JkPkNhbWVsbGlh
IHBvbGxlbjwva2V5d29yZD48a2V5d29yZD5OZXVyb3RveGljaXR5PC9rZXl3b3JkPjxrZXl3b3Jk
PlBvbHlzdHlyZW5lIG5hbm9wbGFzdGljczwva2V5d29yZD48L2tleXdvcmRzPjxkYXRlcz48eWVh
cj4yMDI0PC95ZWFyPjxwdWItZGF0ZXM+PGRhdGU+RmViIDIwPC9kYXRlPjwvcHViLWRhdGVzPjwv
ZGF0ZXM+PGlzYm4+MTg3OS0xMDI2IChFbGVjdHJvbmljKSYjeEQ7MDA0OC05Njk3IChMaW5raW5n
KTwvaXNibj48YWNjZXNzaW9uLW51bT4zODE0NTY3NjwvYWNjZXNzaW9uLW51bT48dXJscz48cmVs
YXRlZC11cmxzPjx1cmw+aHR0cHM6Ly93d3cubmNiaS5ubG0ubmloLmdvdi9wdWJtZWQvMzgxNDU2
NzY8L3VybD48L3JlbGF0ZWQtdXJscz48L3VybHM+PGN1c3RvbTE+RGVjbGFyYXRpb24gb2YgY29t
cGV0aW5nIGludGVyZXN0IFRoZSBhdXRob3JzIGRlY2xhcmUgdGhhdCB0aGVyZSBhcmUgbm8ga25v
d24gY29uZmxpY3RzIG9mIGludGVyZXN0IG9yIHBlcnNvbmFsIHJlbGF0aW9uc2hpcHMgdGhhdCBj
b3VsZCBoYXZlIHBvdGVudGlhbGx5IGluZmx1ZW5jZWQgdGhlIHdvcmsgcmVwb3J0ZWQgaW4gdGhp
cyBwYXBlci48L2N1c3RvbTE+PGVsZWN0cm9uaWMtcmVzb3VyY2UtbnVtPjEwLjEwMTYvai5zY2l0
b3RlbnYuMjAyMy4xNjk1MTE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7CB0779C" w14:textId="77777777" w:rsidTr="00184D39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62E221B2" w14:textId="3709E6BC" w:rsidR="006F6F4E" w:rsidRDefault="006F6F4E" w:rsidP="006F6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  <w:p w14:paraId="31E9188E" w14:textId="22263F43" w:rsidR="006F6F4E" w:rsidRPr="009A0D6B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98" w:type="dxa"/>
          </w:tcPr>
          <w:p w14:paraId="6BD261B9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µm</w:t>
            </w:r>
          </w:p>
          <w:p w14:paraId="565FBADA" w14:textId="3055A277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14:paraId="1FC88E0F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BFEA8D8" w14:textId="410D7E2B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, 8 weeks,</w:t>
            </w:r>
          </w:p>
          <w:p w14:paraId="31903109" w14:textId="4173869C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3 per group</w:t>
            </w:r>
          </w:p>
        </w:tc>
        <w:tc>
          <w:tcPr>
            <w:tcW w:w="1799" w:type="dxa"/>
          </w:tcPr>
          <w:p w14:paraId="03B5F912" w14:textId="743E6466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nasal injection</w:t>
            </w:r>
          </w:p>
        </w:tc>
        <w:tc>
          <w:tcPr>
            <w:tcW w:w="1799" w:type="dxa"/>
          </w:tcPr>
          <w:p w14:paraId="7720CFFF" w14:textId="7FB3E319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days</w:t>
            </w:r>
          </w:p>
        </w:tc>
        <w:tc>
          <w:tcPr>
            <w:tcW w:w="1799" w:type="dxa"/>
          </w:tcPr>
          <w:p w14:paraId="40D86D23" w14:textId="09ECAFA2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0D6B">
              <w:rPr>
                <w:rFonts w:ascii="Times New Roman" w:hAnsi="Times New Roman" w:cs="Times New Roman"/>
                <w:sz w:val="20"/>
                <w:szCs w:val="20"/>
              </w:rPr>
              <w:t>0.68 mg/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w</w:t>
            </w:r>
            <w:proofErr w:type="spellEnd"/>
            <w:r w:rsidRPr="009A0D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A0D6B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9A0D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D6B">
              <w:rPr>
                <w:rFonts w:ascii="Times New Roman" w:hAnsi="Times New Roman" w:cs="Times New Roman"/>
                <w:sz w:val="20"/>
                <w:szCs w:val="20"/>
              </w:rPr>
              <w:t>partic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8" w:type="dxa"/>
          </w:tcPr>
          <w:p w14:paraId="301846AC" w14:textId="549E1E89" w:rsidR="006F6F4E" w:rsidRPr="009A0D6B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A0D6B">
              <w:rPr>
                <w:rFonts w:ascii="Times New Roman" w:hAnsi="Times New Roman" w:cs="Times New Roman"/>
                <w:sz w:val="20"/>
                <w:szCs w:val="20"/>
              </w:rPr>
              <w:t>ccumul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 in brain</w:t>
            </w:r>
          </w:p>
          <w:p w14:paraId="49DFA929" w14:textId="604680C0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D0FCE8D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jnits et al,</w:t>
            </w:r>
          </w:p>
          <w:p w14:paraId="246974BF" w14:textId="5A61813E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b2puaXRzPC9BdXRob3I+PFllYXI+MjAyNDwvWWVhcj48
UmVjTnVtPjEwNDI8L1JlY051bT48RGlzcGxheVRleHQ+PHN0eWxlIGZhY2U9InN1cGVyc2NyaXB0
Ij4yMzwvc3R5bGU+PC9EaXNwbGF5VGV4dD48cmVjb3JkPjxyZWMtbnVtYmVyPjEwNDI8L3JlYy1u
dW1iZXI+PGZvcmVpZ24ta2V5cz48a2V5IGFwcD0iRU4iIGRiLWlkPSIyemUwMnBlcmE5ejA1YmV0
d2RweDJzZmt2dHR0eHBlYTlkZnQiIHRpbWVzdGFtcD0iMTcxMTM5MTM2NyI+MTA0Mjwva2V5Pjwv
Zm9yZWlnbi1rZXlzPjxyZWYtdHlwZSBuYW1lPSJKb3VybmFsIEFydGljbGUiPjE3PC9yZWYtdHlw
ZT48Y29udHJpYnV0b3JzPjxhdXRob3JzPjxhdXRob3I+Vm9qbml0cywgSy48L2F1dGhvcj48YXV0
aG9yPmRlIExlb24sIEEuPC9hdXRob3I+PGF1dGhvcj5SYXRob3JlLCBILjwvYXV0aG9yPjxhdXRo
b3I+TGlhbywgUy48L2F1dGhvcj48YXV0aG9yPlpoYW8sIE0uPC9hdXRob3I+PGF1dGhvcj5HaWJv
biwgSi48L2F1dGhvcj48YXV0aG9yPlBha3BvdXIsIFMuPC9hdXRob3I+PC9hdXRob3JzPjwvY29u
dHJpYnV0b3JzPjxhdXRoLWFkZHJlc3M+U2Nob29sIG9mIEVuZ2luZWVyaW5nLCBVbml2ZXJzaXR5
IG9mIEJyaXRpc2ggQ29sdW1iaWEsIEtlbG93bmEsIEJDLCBDYW5hZGEuJiN4RDtTY2hvb2wgb2Yg
RW5naW5lZXJpbmcsIFVuaXZlcnNpdHkgb2YgQnJpdGlzaCBDb2x1bWJpYSwgS2Vsb3duYSwgQkMs
IENhbmFkYTsgRGVwYXJ0bWVudCBvZiBCaW9sb2d5LCBVbml2ZXJzaXR5IG9mIEJyaXRpc2ggQ29s
dW1iaWEsIEtlbG93bmEsIEJDLCBDYW5hZGEuJiN4RDtEZXBhcnRtZW50IG9mIEJpb2xvZ3ksIFVu
aXZlcnNpdHkgb2YgQnJpdGlzaCBDb2x1bWJpYSwgS2Vsb3duYSwgQkMsIENhbmFkYTsgT2ZmaWNl
IG9mIFZpY2UtUHJpbmNpcGFsLCBSZXNlYXJjaCBhbmQgSW5ub3ZhdGlvbiwgTWNHaWxsIFVuaXZl
cnNpdHksIE1vbnRyZWFsLCBRdWViZWMsIENhbmFkYS4mI3hEO1NjaG9vbCBvZiBFbmdpbmVlcmlu
ZywgVW5pdmVyc2l0eSBvZiBCcml0aXNoIENvbHVtYmlhLCBLZWxvd25hLCBCQywgQ2FuYWRhLiBF
bGVjdHJvbmljIGFkZHJlc3M6IHNlcGlkZWgucGFrcG91ckB1YmMuY2EuPC9hdXRoLWFkZHJlc3M+
PHRpdGxlcz48dGl0bGU+Uk9TLWRlcGVuZGVudCBkZWdlbmVyYXRpb24gb2YgaHVtYW4gbmV1cm9u
cyBpbmR1Y2VkIGJ5IGVudmlyb25tZW50YWxseSByZWxldmFudCBsZXZlbHMgb2YgbWljcm8tIGFu
ZCBuYW5vcGxhc3RpY3Mgb2YgZGl2ZXJzZSBzaGFwZXMgYW5kIGZvcm1zPC90aXRsZT48c2Vjb25k
YXJ5LXRpdGxlPkogSGF6YXJkIE1hdGVyPC9zZWNvbmRhcnktdGl0bGU+PC90aXRsZXM+PHBlcmlv
ZGljYWw+PGZ1bGwtdGl0bGU+SiBIYXphcmQgTWF0ZXI8L2Z1bGwtdGl0bGU+PC9wZXJpb2RpY2Fs
PjxwYWdlcz4xMzQwMTc8L3BhZ2VzPjx2b2x1bWU+NDY5PC92b2x1bWU+PGVkaXRpb24+MjAyNDAz
MTM8L2VkaXRpb24+PGtleXdvcmRzPjxrZXl3b3JkPkJpb2ZpbG08L2tleXdvcmQ+PGtleXdvcmQ+
SHVtYW4gbmV1cm9uczwva2V5d29yZD48a2V5d29yZD5JbmhhbGF0aW9uPC9rZXl3b3JkPjxrZXl3
b3JkPk1pY3JvLSBhbmQgbmFub3BsYXN0aWNzPC9rZXl3b3JkPjxrZXl3b3JkPk5ldXJvZGVnZW5l
cmF0aW9uPC9rZXl3b3JkPjxrZXl3b3JkPk5ldXJvdG94aWNpdHk8L2tleXdvcmQ+PGtleXdvcmQ+
UmVhY3RpdmUgb3h5Z2VuIHNwZWNpZXM8L2tleXdvcmQ+PC9rZXl3b3Jkcz48ZGF0ZXM+PHllYXI+
MjAyNDwveWVhcj48cHViLWRhdGVzPjxkYXRlPk1hciAxMzwvZGF0ZT48L3B1Yi1kYXRlcz48L2Rh
dGVzPjxpc2JuPjE4NzMtMzMzNiAoRWxlY3Ryb25pYykmI3hEOzAzMDQtMzg5NCAoTGlua2luZyk8
L2lzYm4+PGFjY2Vzc2lvbi1udW0+Mzg1MTg2OTY8L2FjY2Vzc2lvbi1udW0+PHVybHM+PHJlbGF0
ZWQtdXJscz48dXJsPmh0dHBzOi8vd3d3Lm5jYmkubmxtLm5paC5nb3YvcHVibWVkLzM4NTE4Njk2
PC91cmw+PC9yZWxhdGVkLXVybHM+PC91cmxzPjxjdXN0b20xPkRlY2xhcmF0aW9uIG9mIGNvbXBl
dGluZyBpbnRlcmVzdCBUaGUgYXV0aG9ycyBkZWNsYXJlIHRoYXQgdGhleSBoYXZlIG5vIGtub3du
IGNvbXBldGluZyBmaW5hbmNpYWwgaW50ZXJlc3RzIG9yIHBlcnNvbmFsIHJlbGF0aW9uc2hpcHMg
dGhhdCBjb3VsZCBoYXZlIGFwcGVhcmVkIHRvIGluZmx1ZW5jZSB0aGUgd29yayByZXBvcnRlZCBp
biB0aGlzIHBhcGVyLjwvY3VzdG9tMT48ZWxlY3Ryb25pYy1yZXNvdXJjZS1udW0+MTAuMTAxNi9q
LmpoYXptYXQuMjAyNC4xMzQwMTc8L2VsZWN0cm9uaWMtcmVzb3VyY2UtbnVtPjxyZW1vdGUtZGF0
YWJhc2UtbmFtZT5QdWJsaXNoZXI8L3JlbW90ZS1kYXRhYmFzZS1uYW1lPjxyZW1vdGUtZGF0YWJh
c2UtcHJvdmlkZXI+TkxNPC9yZW1vdGUtZGF0YWJhc2UtcHJvdmlkZXI+PC9yZWNvcmQ+PC9DaXRl
PjwvRW5kTm90ZT5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b2puaXRzPC9BdXRob3I+PFllYXI+MjAyNDwvWWVhcj48
UmVjTnVtPjEwNDI8L1JlY051bT48RGlzcGxheVRleHQ+PHN0eWxlIGZhY2U9InN1cGVyc2NyaXB0
Ij4yMzwvc3R5bGU+PC9EaXNwbGF5VGV4dD48cmVjb3JkPjxyZWMtbnVtYmVyPjEwNDI8L3JlYy1u
dW1iZXI+PGZvcmVpZ24ta2V5cz48a2V5IGFwcD0iRU4iIGRiLWlkPSIyemUwMnBlcmE5ejA1YmV0
d2RweDJzZmt2dHR0eHBlYTlkZnQiIHRpbWVzdGFtcD0iMTcxMTM5MTM2NyI+MTA0Mjwva2V5Pjwv
Zm9yZWlnbi1rZXlzPjxyZWYtdHlwZSBuYW1lPSJKb3VybmFsIEFydGljbGUiPjE3PC9yZWYtdHlw
ZT48Y29udHJpYnV0b3JzPjxhdXRob3JzPjxhdXRob3I+Vm9qbml0cywgSy48L2F1dGhvcj48YXV0
aG9yPmRlIExlb24sIEEuPC9hdXRob3I+PGF1dGhvcj5SYXRob3JlLCBILjwvYXV0aG9yPjxhdXRo
b3I+TGlhbywgUy48L2F1dGhvcj48YXV0aG9yPlpoYW8sIE0uPC9hdXRob3I+PGF1dGhvcj5HaWJv
biwgSi48L2F1dGhvcj48YXV0aG9yPlBha3BvdXIsIFMuPC9hdXRob3I+PC9hdXRob3JzPjwvY29u
dHJpYnV0b3JzPjxhdXRoLWFkZHJlc3M+U2Nob29sIG9mIEVuZ2luZWVyaW5nLCBVbml2ZXJzaXR5
IG9mIEJyaXRpc2ggQ29sdW1iaWEsIEtlbG93bmEsIEJDLCBDYW5hZGEuJiN4RDtTY2hvb2wgb2Yg
RW5naW5lZXJpbmcsIFVuaXZlcnNpdHkgb2YgQnJpdGlzaCBDb2x1bWJpYSwgS2Vsb3duYSwgQkMs
IENhbmFkYTsgRGVwYXJ0bWVudCBvZiBCaW9sb2d5LCBVbml2ZXJzaXR5IG9mIEJyaXRpc2ggQ29s
dW1iaWEsIEtlbG93bmEsIEJDLCBDYW5hZGEuJiN4RDtEZXBhcnRtZW50IG9mIEJpb2xvZ3ksIFVu
aXZlcnNpdHkgb2YgQnJpdGlzaCBDb2x1bWJpYSwgS2Vsb3duYSwgQkMsIENhbmFkYTsgT2ZmaWNl
IG9mIFZpY2UtUHJpbmNpcGFsLCBSZXNlYXJjaCBhbmQgSW5ub3ZhdGlvbiwgTWNHaWxsIFVuaXZl
cnNpdHksIE1vbnRyZWFsLCBRdWViZWMsIENhbmFkYS4mI3hEO1NjaG9vbCBvZiBFbmdpbmVlcmlu
ZywgVW5pdmVyc2l0eSBvZiBCcml0aXNoIENvbHVtYmlhLCBLZWxvd25hLCBCQywgQ2FuYWRhLiBF
bGVjdHJvbmljIGFkZHJlc3M6IHNlcGlkZWgucGFrcG91ckB1YmMuY2EuPC9hdXRoLWFkZHJlc3M+
PHRpdGxlcz48dGl0bGU+Uk9TLWRlcGVuZGVudCBkZWdlbmVyYXRpb24gb2YgaHVtYW4gbmV1cm9u
cyBpbmR1Y2VkIGJ5IGVudmlyb25tZW50YWxseSByZWxldmFudCBsZXZlbHMgb2YgbWljcm8tIGFu
ZCBuYW5vcGxhc3RpY3Mgb2YgZGl2ZXJzZSBzaGFwZXMgYW5kIGZvcm1zPC90aXRsZT48c2Vjb25k
YXJ5LXRpdGxlPkogSGF6YXJkIE1hdGVyPC9zZWNvbmRhcnktdGl0bGU+PC90aXRsZXM+PHBlcmlv
ZGljYWw+PGZ1bGwtdGl0bGU+SiBIYXphcmQgTWF0ZXI8L2Z1bGwtdGl0bGU+PC9wZXJpb2RpY2Fs
PjxwYWdlcz4xMzQwMTc8L3BhZ2VzPjx2b2x1bWU+NDY5PC92b2x1bWU+PGVkaXRpb24+MjAyNDAz
MTM8L2VkaXRpb24+PGtleXdvcmRzPjxrZXl3b3JkPkJpb2ZpbG08L2tleXdvcmQ+PGtleXdvcmQ+
SHVtYW4gbmV1cm9uczwva2V5d29yZD48a2V5d29yZD5JbmhhbGF0aW9uPC9rZXl3b3JkPjxrZXl3
b3JkPk1pY3JvLSBhbmQgbmFub3BsYXN0aWNzPC9rZXl3b3JkPjxrZXl3b3JkPk5ldXJvZGVnZW5l
cmF0aW9uPC9rZXl3b3JkPjxrZXl3b3JkPk5ldXJvdG94aWNpdHk8L2tleXdvcmQ+PGtleXdvcmQ+
UmVhY3RpdmUgb3h5Z2VuIHNwZWNpZXM8L2tleXdvcmQ+PC9rZXl3b3Jkcz48ZGF0ZXM+PHllYXI+
MjAyNDwveWVhcj48cHViLWRhdGVzPjxkYXRlPk1hciAxMzwvZGF0ZT48L3B1Yi1kYXRlcz48L2Rh
dGVzPjxpc2JuPjE4NzMtMzMzNiAoRWxlY3Ryb25pYykmI3hEOzAzMDQtMzg5NCAoTGlua2luZyk8
L2lzYm4+PGFjY2Vzc2lvbi1udW0+Mzg1MTg2OTY8L2FjY2Vzc2lvbi1udW0+PHVybHM+PHJlbGF0
ZWQtdXJscz48dXJsPmh0dHBzOi8vd3d3Lm5jYmkubmxtLm5paC5nb3YvcHVibWVkLzM4NTE4Njk2
PC91cmw+PC9yZWxhdGVkLXVybHM+PC91cmxzPjxjdXN0b20xPkRlY2xhcmF0aW9uIG9mIGNvbXBl
dGluZyBpbnRlcmVzdCBUaGUgYXV0aG9ycyBkZWNsYXJlIHRoYXQgdGhleSBoYXZlIG5vIGtub3du
IGNvbXBldGluZyBmaW5hbmNpYWwgaW50ZXJlc3RzIG9yIHBlcnNvbmFsIHJlbGF0aW9uc2hpcHMg
dGhhdCBjb3VsZCBoYXZlIGFwcGVhcmVkIHRvIGluZmx1ZW5jZSB0aGUgd29yayByZXBvcnRlZCBp
biB0aGlzIHBhcGVyLjwvY3VzdG9tMT48ZWxlY3Ryb25pYy1yZXNvdXJjZS1udW0+MTAuMTAxNi9q
LmpoYXptYXQuMjAyNC4xMzQwMTc8L2VsZWN0cm9uaWMtcmVzb3VyY2UtbnVtPjxyZW1vdGUtZGF0
YWJhc2UtbmFtZT5QdWJsaXNoZXI8L3JlbW90ZS1kYXRhYmFzZS1uYW1lPjxyZW1vdGUtZGF0YWJh
c2UtcHJvdmlkZXI+TkxNPC9yZW1vdGUtZGF0YWJhc2UtcHJvdmlkZXI+PC9yZWNvcmQ+PC9DaXRl
PjwvRW5kTm90ZT5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272A" w:rsidRPr="00CD45F6" w14:paraId="33B09357" w14:textId="77777777" w:rsidTr="00CD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18E98CAB" w14:textId="5659504F" w:rsidR="006F6F4E" w:rsidRPr="00CD65CE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52C62C4D" w14:textId="2FAC1A8F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µm</w:t>
            </w:r>
          </w:p>
        </w:tc>
        <w:tc>
          <w:tcPr>
            <w:tcW w:w="1799" w:type="dxa"/>
          </w:tcPr>
          <w:p w14:paraId="4D6A2CAD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8BB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D40C694" w14:textId="5F1C6A6A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fspring,</w:t>
            </w:r>
          </w:p>
          <w:p w14:paraId="49DDC14A" w14:textId="7F443284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and male,</w:t>
            </w:r>
          </w:p>
          <w:p w14:paraId="179E57F2" w14:textId="13097320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9 per group</w:t>
            </w:r>
          </w:p>
        </w:tc>
        <w:tc>
          <w:tcPr>
            <w:tcW w:w="1799" w:type="dxa"/>
          </w:tcPr>
          <w:p w14:paraId="30A0ADD1" w14:textId="099EA949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nking water</w:t>
            </w:r>
          </w:p>
        </w:tc>
        <w:tc>
          <w:tcPr>
            <w:tcW w:w="1799" w:type="dxa"/>
          </w:tcPr>
          <w:p w14:paraId="1F38E8AB" w14:textId="75746CB8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F6339">
              <w:rPr>
                <w:rFonts w:ascii="Times New Roman" w:hAnsi="Times New Roman" w:cs="Times New Roman"/>
                <w:sz w:val="20"/>
                <w:szCs w:val="20"/>
              </w:rPr>
              <w:t xml:space="preserve">rom embryonic day 9.5 to postnatal 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799" w:type="dxa"/>
          </w:tcPr>
          <w:p w14:paraId="6542B55F" w14:textId="4B599227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mg/L</w:t>
            </w:r>
          </w:p>
        </w:tc>
        <w:tc>
          <w:tcPr>
            <w:tcW w:w="2618" w:type="dxa"/>
          </w:tcPr>
          <w:p w14:paraId="21C5040B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E3275">
              <w:rPr>
                <w:rFonts w:ascii="Times New Roman" w:hAnsi="Times New Roman" w:cs="Times New Roman"/>
                <w:sz w:val="20"/>
                <w:szCs w:val="20"/>
              </w:rPr>
              <w:t>ccumul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r w:rsidRPr="004E3275">
              <w:rPr>
                <w:rFonts w:ascii="Times New Roman" w:hAnsi="Times New Roman" w:cs="Times New Roman"/>
                <w:sz w:val="20"/>
                <w:szCs w:val="20"/>
              </w:rPr>
              <w:t xml:space="preserve"> in the digestive and excretory organs but not in the </w:t>
            </w:r>
            <w:proofErr w:type="gramStart"/>
            <w:r w:rsidRPr="004E3275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4B34E1C4" w14:textId="254526CD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E3275">
              <w:rPr>
                <w:rFonts w:ascii="Times New Roman" w:hAnsi="Times New Roman" w:cs="Times New Roman"/>
                <w:sz w:val="20"/>
                <w:szCs w:val="20"/>
              </w:rPr>
              <w:t>mpaired social novelty preferences</w:t>
            </w:r>
          </w:p>
        </w:tc>
        <w:tc>
          <w:tcPr>
            <w:tcW w:w="990" w:type="dxa"/>
          </w:tcPr>
          <w:p w14:paraId="0404E848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 et al,</w:t>
            </w:r>
          </w:p>
          <w:p w14:paraId="46C5F764" w14:textId="406D5260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zwvQXV0aG9yPjxZZWFyPjIwMjM8L1llYXI+PFJlY051
bT4xMDIyPC9SZWNOdW0+PERpc3BsYXlUZXh0PjxzdHlsZSBmYWNlPSJzdXBlcnNjcmlwdCI+MjQ8
L3N0eWxlPjwvRGlzcGxheVRleHQ+PHJlY29yZD48cmVjLW51bWJlcj4xMDIyPC9yZWMtbnVtYmVy
Pjxmb3JlaWduLWtleXM+PGtleSBhcHA9IkVOIiBkYi1pZD0iMnplMDJwZXJhOXowNWJldHdkcHgy
c2ZrdnR0dHhwZWE5ZGZ0IiB0aW1lc3RhbXA9IjE3MTA4ODA3MzQiPjEwMjI8L2tleT48L2ZvcmVp
Z24ta2V5cz48cmVmLXR5cGUgbmFtZT0iSm91cm5hbCBBcnRpY2xlIj4xNzwvcmVmLXR5cGU+PGNv
bnRyaWJ1dG9ycz48YXV0aG9ycz48YXV0aG9yPlNvLCBZLiBILjwvYXV0aG9yPjxhdXRob3I+U2hp
biwgSC4gUy48L2F1dGhvcj48YXV0aG9yPkxlZSwgUy4gSC48L2F1dGhvcj48YXV0aG9yPk1vb24s
IEguIEouPC9hdXRob3I+PGF1dGhvcj5KYW5nLCBILiBKLjwvYXV0aG9yPjxhdXRob3I+TGVlLCBF
LiBILjwvYXV0aG9yPjxhdXRob3I+SnVuZywgRS4gTS48L2F1dGhvcj48L2F1dGhvcnM+PC9jb250
cmlidXRvcnM+PGF1dGgtYWRkcmVzcz5EZXBhcnRtZW50IG9mIE1vbGVjdWxhciBCaW9sb2d5LCBD
b2xsZWdlIG9mIE5hdHVyYWwgU2NpZW5jZXMsIFB1c2FuIE5hdGlvbmFsIFVuaXZlcnNpdHksIEJ1
c2FuIDQ2MjQxLCBSZXB1YmxpYyBvZiBLb3JlYS4mI3hEO0RlcGFydG1lbnQgb2YgTWljcm9iaW9s
b2d5LCBDb2xsZWdlIG9mIE5hdHVyYWwgU2NpZW5jZXMsIFB1c2FuIE5hdGlvbmFsIFVuaXZlcnNp
dHksIEJ1c2FuIDQ2MjQxLCBSZXB1YmxpYyBvZiBLb3JlYS4mI3hEO0RlcGFydG1lbnQgb2YgTW9s
ZWN1bGFyIEJpb2xvZ3ksIENvbGxlZ2Ugb2YgTmF0dXJhbCBTY2llbmNlcywgUHVzYW4gTmF0aW9u
YWwgVW5pdmVyc2l0eSwgQnVzYW4gNDYyNDEsIFJlcHVibGljIG9mIEtvcmVhLiBFbGVjdHJvbmlj
IGFkZHJlc3M6IGp1bmdlbUBwdXNhbi5hYy5rci48L2F1dGgtYWRkcmVzcz48dGl0bGVzPjx0aXRs
ZT5NYXRlcm5hbCBleHBvc3VyZSB0byBwb2x5c3R5cmVuZSBtaWNyb3BsYXN0aWNzIGltcGFpcnMg
c29jaWFsIGJlaGF2aW9yIGluIG1vdXNlIG9mZnNwcmluZyB3aXRoIGEgcG90ZW50aWFsIG5ldXJv
dG94aWNpdHk8L3RpdGxlPjxzZWNvbmRhcnktdGl0bGU+TmV1cm90b3hpY29sb2d5PC9zZWNvbmRh
cnktdGl0bGU+PC90aXRsZXM+PHBlcmlvZGljYWw+PGZ1bGwtdGl0bGU+TmV1cm90b3hpY29sb2d5
PC9mdWxsLXRpdGxlPjwvcGVyaW9kaWNhbD48cGFnZXM+MjA2LTIxNjwvcGFnZXM+PHZvbHVtZT45
OTwvdm9sdW1lPjxlZGl0aW9uPjIwMjMxMTAxPC9lZGl0aW9uPjxrZXl3b3Jkcz48a2V5d29yZD5G
ZW1hbGU8L2tleXdvcmQ+PGtleXdvcmQ+SHVtYW5zPC9rZXl3b3JkPjxrZXl3b3JkPkFuaW1hbHM8
L2tleXdvcmQ+PGtleXdvcmQ+TWljZTwva2V5d29yZD48a2V5d29yZD5NaWNlLCBJbmJyZWQgQzU3
Qkw8L2tleXdvcmQ+PGtleXdvcmQ+TWF0ZXJuYWwgRXhwb3N1cmUvYWR2ZXJzZSBlZmZlY3RzPC9r
ZXl3b3JkPjxrZXl3b3JkPk1pY3JvcGxhc3RpY3M8L2tleXdvcmQ+PGtleXdvcmQ+UGxhc3RpY3M8
L2tleXdvcmQ+PGtleXdvcmQ+UG9seXN0eXJlbmVzL3RveGljaXR5PC9rZXl3b3JkPjxrZXl3b3Jk
PlNvY2lhbCBCZWhhdmlvcjwva2V5d29yZD48a2V5d29yZD4qTmV1cm90b3hpY2l0eSBTeW5kcm9t
ZXM8L2tleXdvcmQ+PGtleXdvcmQ+KldhdGVyIFBvbGx1dGFudHMsIENoZW1pY2FsPC9rZXl3b3Jk
PjxrZXl3b3JkPk1vdXNlIG9mZnNwcmluZzwva2V5d29yZD48a2V5d29yZD5Qb2x5c3R5cmVuZSBt
aWNyb3BsYXN0aWM8L2tleXdvcmQ+PGtleXdvcmQ+U29jaWFsIG5vdmVsdHk8L2tleXdvcmQ+PC9r
ZXl3b3Jkcz48ZGF0ZXM+PHllYXI+MjAyMzwveWVhcj48cHViLWRhdGVzPjxkYXRlPkRlYzwvZGF0
ZT48L3B1Yi1kYXRlcz48L2RhdGVzPjxpc2JuPjE4NzItOTcxMSAoRWxlY3Ryb25pYykmI3hEOzAx
NjEtODEzWCAoTGlua2luZyk8L2lzYm4+PGFjY2Vzc2lvbi1udW0+Mzc5MTg2OTQ8L2FjY2Vzc2lv
bi1udW0+PHVybHM+PHJlbGF0ZWQtdXJscz48dXJsPmh0dHBzOi8vd3d3Lm5jYmkubmxtLm5paC5n
b3YvcHVibWVkLzM3OTE4Njk0PC91cmw+PC9yZWxhdGVkLXVybHM+PC91cmxzPjxjdXN0b20xPkRl
Y2xhcmF0aW9uIG9mIENvbXBldGluZyBJbnRlcmVzdCBUaGUgYXV0aG9ycyBkZWNsYXJlIHRoYXQg
dGhleSBoYXZlIG5vIGtub3duIGNvbXBldGluZyBmaW5hbmNpYWwgaW50ZXJlc3RzIG9yIHBlcnNv
bmFsIHJlbGF0aW9uc2hpcHMgdGhhdCBjb3VsZCBoYXZlIGFwcGVhcmVkIHRvIGluZmx1ZW5jZSB0
aGUgd29yayByZXBvcnRlZCBpbiB0aGlzIHBhcGVyLjwvY3VzdG9tMT48ZWxlY3Ryb25pYy1yZXNv
dXJjZS1udW0+MTAuMTAxNi9qLm5ldXJvLjIwMjMuMTAuMDEz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zwvQXV0aG9yPjxZZWFyPjIwMjM8L1llYXI+PFJlY051
bT4xMDIyPC9SZWNOdW0+PERpc3BsYXlUZXh0PjxzdHlsZSBmYWNlPSJzdXBlcnNjcmlwdCI+MjQ8
L3N0eWxlPjwvRGlzcGxheVRleHQ+PHJlY29yZD48cmVjLW51bWJlcj4xMDIyPC9yZWMtbnVtYmVy
Pjxmb3JlaWduLWtleXM+PGtleSBhcHA9IkVOIiBkYi1pZD0iMnplMDJwZXJhOXowNWJldHdkcHgy
c2ZrdnR0dHhwZWE5ZGZ0IiB0aW1lc3RhbXA9IjE3MTA4ODA3MzQiPjEwMjI8L2tleT48L2ZvcmVp
Z24ta2V5cz48cmVmLXR5cGUgbmFtZT0iSm91cm5hbCBBcnRpY2xlIj4xNzwvcmVmLXR5cGU+PGNv
bnRyaWJ1dG9ycz48YXV0aG9ycz48YXV0aG9yPlNvLCBZLiBILjwvYXV0aG9yPjxhdXRob3I+U2hp
biwgSC4gUy48L2F1dGhvcj48YXV0aG9yPkxlZSwgUy4gSC48L2F1dGhvcj48YXV0aG9yPk1vb24s
IEguIEouPC9hdXRob3I+PGF1dGhvcj5KYW5nLCBILiBKLjwvYXV0aG9yPjxhdXRob3I+TGVlLCBF
LiBILjwvYXV0aG9yPjxhdXRob3I+SnVuZywgRS4gTS48L2F1dGhvcj48L2F1dGhvcnM+PC9jb250
cmlidXRvcnM+PGF1dGgtYWRkcmVzcz5EZXBhcnRtZW50IG9mIE1vbGVjdWxhciBCaW9sb2d5LCBD
b2xsZWdlIG9mIE5hdHVyYWwgU2NpZW5jZXMsIFB1c2FuIE5hdGlvbmFsIFVuaXZlcnNpdHksIEJ1
c2FuIDQ2MjQxLCBSZXB1YmxpYyBvZiBLb3JlYS4mI3hEO0RlcGFydG1lbnQgb2YgTWljcm9iaW9s
b2d5LCBDb2xsZWdlIG9mIE5hdHVyYWwgU2NpZW5jZXMsIFB1c2FuIE5hdGlvbmFsIFVuaXZlcnNp
dHksIEJ1c2FuIDQ2MjQxLCBSZXB1YmxpYyBvZiBLb3JlYS4mI3hEO0RlcGFydG1lbnQgb2YgTW9s
ZWN1bGFyIEJpb2xvZ3ksIENvbGxlZ2Ugb2YgTmF0dXJhbCBTY2llbmNlcywgUHVzYW4gTmF0aW9u
YWwgVW5pdmVyc2l0eSwgQnVzYW4gNDYyNDEsIFJlcHVibGljIG9mIEtvcmVhLiBFbGVjdHJvbmlj
IGFkZHJlc3M6IGp1bmdlbUBwdXNhbi5hYy5rci48L2F1dGgtYWRkcmVzcz48dGl0bGVzPjx0aXRs
ZT5NYXRlcm5hbCBleHBvc3VyZSB0byBwb2x5c3R5cmVuZSBtaWNyb3BsYXN0aWNzIGltcGFpcnMg
c29jaWFsIGJlaGF2aW9yIGluIG1vdXNlIG9mZnNwcmluZyB3aXRoIGEgcG90ZW50aWFsIG5ldXJv
dG94aWNpdHk8L3RpdGxlPjxzZWNvbmRhcnktdGl0bGU+TmV1cm90b3hpY29sb2d5PC9zZWNvbmRh
cnktdGl0bGU+PC90aXRsZXM+PHBlcmlvZGljYWw+PGZ1bGwtdGl0bGU+TmV1cm90b3hpY29sb2d5
PC9mdWxsLXRpdGxlPjwvcGVyaW9kaWNhbD48cGFnZXM+MjA2LTIxNjwvcGFnZXM+PHZvbHVtZT45
OTwvdm9sdW1lPjxlZGl0aW9uPjIwMjMxMTAxPC9lZGl0aW9uPjxrZXl3b3Jkcz48a2V5d29yZD5G
ZW1hbGU8L2tleXdvcmQ+PGtleXdvcmQ+SHVtYW5zPC9rZXl3b3JkPjxrZXl3b3JkPkFuaW1hbHM8
L2tleXdvcmQ+PGtleXdvcmQ+TWljZTwva2V5d29yZD48a2V5d29yZD5NaWNlLCBJbmJyZWQgQzU3
Qkw8L2tleXdvcmQ+PGtleXdvcmQ+TWF0ZXJuYWwgRXhwb3N1cmUvYWR2ZXJzZSBlZmZlY3RzPC9r
ZXl3b3JkPjxrZXl3b3JkPk1pY3JvcGxhc3RpY3M8L2tleXdvcmQ+PGtleXdvcmQ+UGxhc3RpY3M8
L2tleXdvcmQ+PGtleXdvcmQ+UG9seXN0eXJlbmVzL3RveGljaXR5PC9rZXl3b3JkPjxrZXl3b3Jk
PlNvY2lhbCBCZWhhdmlvcjwva2V5d29yZD48a2V5d29yZD4qTmV1cm90b3hpY2l0eSBTeW5kcm9t
ZXM8L2tleXdvcmQ+PGtleXdvcmQ+KldhdGVyIFBvbGx1dGFudHMsIENoZW1pY2FsPC9rZXl3b3Jk
PjxrZXl3b3JkPk1vdXNlIG9mZnNwcmluZzwva2V5d29yZD48a2V5d29yZD5Qb2x5c3R5cmVuZSBt
aWNyb3BsYXN0aWM8L2tleXdvcmQ+PGtleXdvcmQ+U29jaWFsIG5vdmVsdHk8L2tleXdvcmQ+PC9r
ZXl3b3Jkcz48ZGF0ZXM+PHllYXI+MjAyMzwveWVhcj48cHViLWRhdGVzPjxkYXRlPkRlYzwvZGF0
ZT48L3B1Yi1kYXRlcz48L2RhdGVzPjxpc2JuPjE4NzItOTcxMSAoRWxlY3Ryb25pYykmI3hEOzAx
NjEtODEzWCAoTGlua2luZyk8L2lzYm4+PGFjY2Vzc2lvbi1udW0+Mzc5MTg2OTQ8L2FjY2Vzc2lv
bi1udW0+PHVybHM+PHJlbGF0ZWQtdXJscz48dXJsPmh0dHBzOi8vd3d3Lm5jYmkubmxtLm5paC5n
b3YvcHVibWVkLzM3OTE4Njk0PC91cmw+PC9yZWxhdGVkLXVybHM+PC91cmxzPjxjdXN0b20xPkRl
Y2xhcmF0aW9uIG9mIENvbXBldGluZyBJbnRlcmVzdCBUaGUgYXV0aG9ycyBkZWNsYXJlIHRoYXQg
dGhleSBoYXZlIG5vIGtub3duIGNvbXBldGluZyBmaW5hbmNpYWwgaW50ZXJlc3RzIG9yIHBlcnNv
bmFsIHJlbGF0aW9uc2hpcHMgdGhhdCBjb3VsZCBoYXZlIGFwcGVhcmVkIHRvIGluZmx1ZW5jZSB0
aGUgd29yayByZXBvcnRlZCBpbiB0aGlzIHBhcGVyLjwvY3VzdG9tMT48ZWxlY3Ryb25pYy1yZXNv
dXJjZS1udW0+MTAuMTAxNi9qLm5ldXJvLjIwMjMuMTAuMDEz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0185E877" w14:textId="77777777" w:rsidTr="00194A77">
        <w:trPr>
          <w:trHeight w:val="2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18114C8C" w14:textId="3B18D77C" w:rsidR="006F6F4E" w:rsidRPr="008E3DD9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6AB24576" w14:textId="3190A3C1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nm</w:t>
            </w:r>
          </w:p>
        </w:tc>
        <w:tc>
          <w:tcPr>
            <w:tcW w:w="1799" w:type="dxa"/>
          </w:tcPr>
          <w:p w14:paraId="0DE89E8A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ss albino mice,</w:t>
            </w:r>
          </w:p>
          <w:p w14:paraId="19F53D89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, 10 weeks,</w:t>
            </w:r>
          </w:p>
          <w:p w14:paraId="541FBF52" w14:textId="7DF458D6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 per group</w:t>
            </w:r>
          </w:p>
        </w:tc>
        <w:tc>
          <w:tcPr>
            <w:tcW w:w="1799" w:type="dxa"/>
          </w:tcPr>
          <w:p w14:paraId="60FB8581" w14:textId="36B16EF2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2C3D821A" w14:textId="70AC8464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799" w:type="dxa"/>
          </w:tcPr>
          <w:p w14:paraId="7B1ABEC4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mg/mL</w:t>
            </w:r>
          </w:p>
          <w:p w14:paraId="4EB4E9EC" w14:textId="0C1524FE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mg/mL</w:t>
            </w:r>
          </w:p>
        </w:tc>
        <w:tc>
          <w:tcPr>
            <w:tcW w:w="2618" w:type="dxa"/>
          </w:tcPr>
          <w:p w14:paraId="4557B62F" w14:textId="3ACEBDFF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xiety, decreased cognitive function an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mory;</w:t>
            </w:r>
            <w:proofErr w:type="gramEnd"/>
          </w:p>
          <w:p w14:paraId="616BB48D" w14:textId="001CFA8B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xidativ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tress;</w:t>
            </w:r>
            <w:proofErr w:type="gramEnd"/>
          </w:p>
          <w:p w14:paraId="53D805FE" w14:textId="23E28D69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E3DD9">
              <w:rPr>
                <w:rFonts w:ascii="Times New Roman" w:hAnsi="Times New Roman" w:cs="Times New Roman"/>
                <w:sz w:val="20"/>
                <w:szCs w:val="20"/>
              </w:rPr>
              <w:t xml:space="preserve">ecreased expression of neurotransmitter-related </w:t>
            </w:r>
            <w:proofErr w:type="gramStart"/>
            <w:r w:rsidRPr="008E3DD9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0D7EF1B5" w14:textId="684BD570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erations in antioxidant enzymes, AChE activities</w:t>
            </w:r>
          </w:p>
        </w:tc>
        <w:tc>
          <w:tcPr>
            <w:tcW w:w="990" w:type="dxa"/>
          </w:tcPr>
          <w:p w14:paraId="0F5E43FF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rma et al,</w:t>
            </w:r>
          </w:p>
          <w:p w14:paraId="5A0B609A" w14:textId="07512C62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FybWE8L0F1dGhvcj48WWVhcj4yMDIzPC9ZZWFyPjxS
ZWNOdW0+MTAyMzwvUmVjTnVtPjxEaXNwbGF5VGV4dD48c3R5bGUgZmFjZT0ic3VwZXJzY3JpcHQi
PjI1PC9zdHlsZT48L0Rpc3BsYXlUZXh0PjxyZWNvcmQ+PHJlYy1udW1iZXI+MTAyMzwvcmVjLW51
bWJlcj48Zm9yZWlnbi1rZXlzPjxrZXkgYXBwPSJFTiIgZGItaWQ9IjJ6ZTAycGVyYTl6MDViZXR3
ZHB4MnNma3Z0dHR4cGVhOWRmdCIgdGltZXN0YW1wPSIxNzEwOTQ3Mzc2Ij4xMDIzPC9rZXk+PC9m
b3JlaWduLWtleXM+PHJlZi10eXBlIG5hbWU9IkpvdXJuYWwgQXJ0aWNsZSI+MTc8L3JlZi10eXBl
Pjxjb250cmlidXRvcnM+PGF1dGhvcnM+PGF1dGhvcj5TaGFybWEsIEEuPC9hdXRob3I+PGF1dGhv
cj5LYXVyLCBNLjwvYXV0aG9yPjxhdXRob3I+U2hhcm1hLCBLLjwvYXV0aG9yPjxhdXRob3I+QnVu
a2FyLCBTLiBLLjwvYXV0aG9yPjxhdXRob3I+Sm9obiwgUC48L2F1dGhvcj48YXV0aG9yPkJoYXRu
YWdhciwgUC48L2F1dGhvcj48L2F1dGhvcnM+PC9jb250cmlidXRvcnM+PGF1dGgtYWRkcmVzcz5E
ZXBhcnRtZW50IG9mIFpvb2xvZ3ksIElJUyAoZGVlbWVkIHRvIGJlIFVuaXZlcnNpdHkpLCBKYWlw
dXIsIFJhamFzdGhhbiwgSW5kaWEuIEVsZWN0cm9uaWMgYWRkcmVzczogZHJhbmp1MTExMEBnbWFp
bC5jb20uJiN4RDtEZXBhcnRtZW50IG9mIFpvb2xvZ3ksIElJUyAoZGVlbWVkIHRvIGJlIFVuaXZl
cnNpdHkpLCBKYWlwdXIsIFJhamFzdGhhbiwgSW5kaWEuJiN4RDtEZXBhcnRtZW50IG9mIFpvb2xv
Z3ksIFVuaXZlcnNpdHkgb2YgUmFqYXN0aGFuLCBKYWlwdXIsIFJhamFzdGhhbiwgSW5kaWEuPC9h
dXRoLWFkZHJlc3M+PHRpdGxlcz48dGl0bGU+TmFubyBwb2x5c3R5cmVuZSBpbmR1Y2VkIGNoYW5n
ZXMgaW4gYW54aWV0eSBhbmQgbGVhcm5pbmcgYmVoYXZpb3VyIGFyZSBtZWRpYXRlZCB0aHJvdWdo
IG94aWRhdGl2ZSBzdHJlc3MgYW5kIGdlbmUgZGlzdHVyYmFuY2UgaW4gbW91c2UgYnJhaW4gcmVn
aW9uczwvdGl0bGU+PHNlY29uZGFyeS10aXRsZT5OZXVyb3RveGljb2xvZ3k8L3NlY29uZGFyeS10
aXRsZT48L3RpdGxlcz48cGVyaW9kaWNhbD48ZnVsbC10aXRsZT5OZXVyb3RveGljb2xvZ3k8L2Z1
bGwtdGl0bGU+PC9wZXJpb2RpY2FsPjxwYWdlcz4xMzktMTUxPC9wYWdlcz48dm9sdW1lPjk5PC92
b2x1bWU+PGVkaXRpb24+MjAyMzEwMjA8L2VkaXRpb24+PGtleXdvcmRzPjxrZXl3b3JkPk1hbGU8
L2tleXdvcmQ+PGtleXdvcmQ+TWljZTwva2V5d29yZD48a2V5d29yZD5BbmltYWxzPC9rZXl3b3Jk
PjxrZXl3b3JkPlBvbHlzdHlyZW5lcy90b3hpY2l0eS9tZXRhYm9saXNtPC9rZXl3b3JkPjxrZXl3
b3JkPkFjZXR5bGNob2xpbmVzdGVyYXNlL21ldGFib2xpc208L2tleXdvcmQ+PGtleXdvcmQ+QnJh
aW4vbWV0YWJvbGlzbTwva2V5d29yZD48a2V5d29yZD5PeGlkYXRpdmUgU3RyZXNzPC9rZXl3b3Jk
PjxrZXl3b3JkPkFueGlldHkvY2hlbWljYWxseSBpbmR1Y2VkPC9rZXl3b3JkPjxrZXl3b3JkPk1l
bW9yeSBEaXNvcmRlcnMvbWV0YWJvbGlzbTwva2V5d29yZD48a2V5d29yZD4qTmFub3BhcnRpY2xl
cy9jaGVtaXN0cnk8L2tleXdvcmQ+PGtleXdvcmQ+KldhdGVyIFBvbGx1dGFudHMsIENoZW1pY2Fs
L3RveGljaXR5PC9rZXl3b3JkPjxrZXl3b3JkPkFueGlvZ2VuaWM8L2tleXdvcmQ+PGtleXdvcmQ+
TGltYmljIGFyZWFzPC9rZXl3b3JkPjxrZXl3b3JkPk5hbm8tc2l6ZWQgcGxhc3RpYyBwYXJ0aWNs
ZXM8L2tleXdvcmQ+PGtleXdvcmQ+TmV1cm90cmFuc21pdHRlci1yZWxhdGVkIGdlbmVzPC9rZXl3
b3JkPjxrZXl3b3JkPlJPUyBnZW5lcmF0aW9uPC9rZXl3b3JkPjxrZXl3b3JkPlNwYXRpYWwgbGVh
cm5pbmc8L2tleXdvcmQ+PC9rZXl3b3Jkcz48ZGF0ZXM+PHllYXI+MjAyMzwveWVhcj48cHViLWRh
dGVzPjxkYXRlPkRlYzwvZGF0ZT48L3B1Yi1kYXRlcz48L2RhdGVzPjxpc2JuPjE4NzItOTcxMSAo
RWxlY3Ryb25pYykmI3hEOzAxNjEtODEzWCAoTGlua2luZyk8L2lzYm4+PGFjY2Vzc2lvbi1udW0+
Mzc4NjUxNDE8L2FjY2Vzc2lvbi1udW0+PHVybHM+PHJlbGF0ZWQtdXJscz48dXJsPmh0dHBzOi8v
d3d3Lm5jYmkubmxtLm5paC5nb3YvcHVibWVkLzM3ODY1MTQxPC91cmw+PC9yZWxhdGVkLXVybHM+
PC91cmxzPjxjdXN0b20xPkRlY2xhcmF0aW9uIG9mIENvbXBldGluZyBJbnRlcmVzdCBUaGUgYXV0
aG9ycyBkZWNsYXJlIHRoZSBmb2xsb3dpbmcgZmluYW5jaWFsIGludGVyZXN0cy9wZXJzb25hbCBy
ZWxhdGlvbnNoaXBzIHdoaWNoIG1heSBiZSBjb25zaWRlcmVkIGFzIHBvdGVudGlhbCBjb21wZXRp
bmcgaW50ZXJlc3RzOjwvY3VzdG9tMT48ZWxlY3Ryb25pYy1yZXNvdXJjZS1udW0+MTAuMTAxNi9q
Lm5ldXJvLjIwMjMuMTAuMDA5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FybWE8L0F1dGhvcj48WWVhcj4yMDIzPC9ZZWFyPjxS
ZWNOdW0+MTAyMzwvUmVjTnVtPjxEaXNwbGF5VGV4dD48c3R5bGUgZmFjZT0ic3VwZXJzY3JpcHQi
PjI1PC9zdHlsZT48L0Rpc3BsYXlUZXh0PjxyZWNvcmQ+PHJlYy1udW1iZXI+MTAyMzwvcmVjLW51
bWJlcj48Zm9yZWlnbi1rZXlzPjxrZXkgYXBwPSJFTiIgZGItaWQ9IjJ6ZTAycGVyYTl6MDViZXR3
ZHB4MnNma3Z0dHR4cGVhOWRmdCIgdGltZXN0YW1wPSIxNzEwOTQ3Mzc2Ij4xMDIzPC9rZXk+PC9m
b3JlaWduLWtleXM+PHJlZi10eXBlIG5hbWU9IkpvdXJuYWwgQXJ0aWNsZSI+MTc8L3JlZi10eXBl
Pjxjb250cmlidXRvcnM+PGF1dGhvcnM+PGF1dGhvcj5TaGFybWEsIEEuPC9hdXRob3I+PGF1dGhv
cj5LYXVyLCBNLjwvYXV0aG9yPjxhdXRob3I+U2hhcm1hLCBLLjwvYXV0aG9yPjxhdXRob3I+QnVu
a2FyLCBTLiBLLjwvYXV0aG9yPjxhdXRob3I+Sm9obiwgUC48L2F1dGhvcj48YXV0aG9yPkJoYXRu
YWdhciwgUC48L2F1dGhvcj48L2F1dGhvcnM+PC9jb250cmlidXRvcnM+PGF1dGgtYWRkcmVzcz5E
ZXBhcnRtZW50IG9mIFpvb2xvZ3ksIElJUyAoZGVlbWVkIHRvIGJlIFVuaXZlcnNpdHkpLCBKYWlw
dXIsIFJhamFzdGhhbiwgSW5kaWEuIEVsZWN0cm9uaWMgYWRkcmVzczogZHJhbmp1MTExMEBnbWFp
bC5jb20uJiN4RDtEZXBhcnRtZW50IG9mIFpvb2xvZ3ksIElJUyAoZGVlbWVkIHRvIGJlIFVuaXZl
cnNpdHkpLCBKYWlwdXIsIFJhamFzdGhhbiwgSW5kaWEuJiN4RDtEZXBhcnRtZW50IG9mIFpvb2xv
Z3ksIFVuaXZlcnNpdHkgb2YgUmFqYXN0aGFuLCBKYWlwdXIsIFJhamFzdGhhbiwgSW5kaWEuPC9h
dXRoLWFkZHJlc3M+PHRpdGxlcz48dGl0bGU+TmFubyBwb2x5c3R5cmVuZSBpbmR1Y2VkIGNoYW5n
ZXMgaW4gYW54aWV0eSBhbmQgbGVhcm5pbmcgYmVoYXZpb3VyIGFyZSBtZWRpYXRlZCB0aHJvdWdo
IG94aWRhdGl2ZSBzdHJlc3MgYW5kIGdlbmUgZGlzdHVyYmFuY2UgaW4gbW91c2UgYnJhaW4gcmVn
aW9uczwvdGl0bGU+PHNlY29uZGFyeS10aXRsZT5OZXVyb3RveGljb2xvZ3k8L3NlY29uZGFyeS10
aXRsZT48L3RpdGxlcz48cGVyaW9kaWNhbD48ZnVsbC10aXRsZT5OZXVyb3RveGljb2xvZ3k8L2Z1
bGwtdGl0bGU+PC9wZXJpb2RpY2FsPjxwYWdlcz4xMzktMTUxPC9wYWdlcz48dm9sdW1lPjk5PC92
b2x1bWU+PGVkaXRpb24+MjAyMzEwMjA8L2VkaXRpb24+PGtleXdvcmRzPjxrZXl3b3JkPk1hbGU8
L2tleXdvcmQ+PGtleXdvcmQ+TWljZTwva2V5d29yZD48a2V5d29yZD5BbmltYWxzPC9rZXl3b3Jk
PjxrZXl3b3JkPlBvbHlzdHlyZW5lcy90b3hpY2l0eS9tZXRhYm9saXNtPC9rZXl3b3JkPjxrZXl3
b3JkPkFjZXR5bGNob2xpbmVzdGVyYXNlL21ldGFib2xpc208L2tleXdvcmQ+PGtleXdvcmQ+QnJh
aW4vbWV0YWJvbGlzbTwva2V5d29yZD48a2V5d29yZD5PeGlkYXRpdmUgU3RyZXNzPC9rZXl3b3Jk
PjxrZXl3b3JkPkFueGlldHkvY2hlbWljYWxseSBpbmR1Y2VkPC9rZXl3b3JkPjxrZXl3b3JkPk1l
bW9yeSBEaXNvcmRlcnMvbWV0YWJvbGlzbTwva2V5d29yZD48a2V5d29yZD4qTmFub3BhcnRpY2xl
cy9jaGVtaXN0cnk8L2tleXdvcmQ+PGtleXdvcmQ+KldhdGVyIFBvbGx1dGFudHMsIENoZW1pY2Fs
L3RveGljaXR5PC9rZXl3b3JkPjxrZXl3b3JkPkFueGlvZ2VuaWM8L2tleXdvcmQ+PGtleXdvcmQ+
TGltYmljIGFyZWFzPC9rZXl3b3JkPjxrZXl3b3JkPk5hbm8tc2l6ZWQgcGxhc3RpYyBwYXJ0aWNs
ZXM8L2tleXdvcmQ+PGtleXdvcmQ+TmV1cm90cmFuc21pdHRlci1yZWxhdGVkIGdlbmVzPC9rZXl3
b3JkPjxrZXl3b3JkPlJPUyBnZW5lcmF0aW9uPC9rZXl3b3JkPjxrZXl3b3JkPlNwYXRpYWwgbGVh
cm5pbmc8L2tleXdvcmQ+PC9rZXl3b3Jkcz48ZGF0ZXM+PHllYXI+MjAyMzwveWVhcj48cHViLWRh
dGVzPjxkYXRlPkRlYzwvZGF0ZT48L3B1Yi1kYXRlcz48L2RhdGVzPjxpc2JuPjE4NzItOTcxMSAo
RWxlY3Ryb25pYykmI3hEOzAxNjEtODEzWCAoTGlua2luZyk8L2lzYm4+PGFjY2Vzc2lvbi1udW0+
Mzc4NjUxNDE8L2FjY2Vzc2lvbi1udW0+PHVybHM+PHJlbGF0ZWQtdXJscz48dXJsPmh0dHBzOi8v
d3d3Lm5jYmkubmxtLm5paC5nb3YvcHVibWVkLzM3ODY1MTQxPC91cmw+PC9yZWxhdGVkLXVybHM+
PC91cmxzPjxjdXN0b20xPkRlY2xhcmF0aW9uIG9mIENvbXBldGluZyBJbnRlcmVzdCBUaGUgYXV0
aG9ycyBkZWNsYXJlIHRoZSBmb2xsb3dpbmcgZmluYW5jaWFsIGludGVyZXN0cy9wZXJzb25hbCBy
ZWxhdGlvbnNoaXBzIHdoaWNoIG1heSBiZSBjb25zaWRlcmVkIGFzIHBvdGVudGlhbCBjb21wZXRp
bmcgaW50ZXJlc3RzOjwvY3VzdG9tMT48ZWxlY3Ryb25pYy1yZXNvdXJjZS1udW0+MTAuMTAxNi9q
Lm5ldXJvLjIwMjMuMTAuMDA5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</w:r>
            <w:r w:rsidR="005327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3272A" w:rsidRPr="0053272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3B3C5D66" w14:textId="77777777" w:rsidTr="00661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3F4E534D" w14:textId="263D63EF" w:rsidR="00194A77" w:rsidRPr="00194A77" w:rsidRDefault="00194A77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4A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PS beads</w:t>
            </w:r>
          </w:p>
        </w:tc>
        <w:tc>
          <w:tcPr>
            <w:tcW w:w="1798" w:type="dxa"/>
          </w:tcPr>
          <w:p w14:paraId="0336DE79" w14:textId="77777777" w:rsidR="00194A77" w:rsidRDefault="00194A77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  <w:r w:rsidRPr="00194A77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  <w:p w14:paraId="1D38C395" w14:textId="4C1ABA92" w:rsidR="00194A77" w:rsidRDefault="00194A77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4A77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  <w:p w14:paraId="3ADE9886" w14:textId="03EE5D3D" w:rsidR="00194A77" w:rsidRDefault="00194A77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14:paraId="4575EE6E" w14:textId="77777777" w:rsidR="00194A77" w:rsidRPr="003E5AB4" w:rsidRDefault="00194A77" w:rsidP="00194A7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848BCAA" w14:textId="1DA08BD7" w:rsidR="00194A77" w:rsidRDefault="00194A77" w:rsidP="00194A7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months, 21 mont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88E2792" w14:textId="20990EB3" w:rsidR="00194A77" w:rsidRPr="003E5AB4" w:rsidRDefault="00194A77" w:rsidP="00194A7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 per group</w:t>
            </w:r>
          </w:p>
        </w:tc>
        <w:tc>
          <w:tcPr>
            <w:tcW w:w="1799" w:type="dxa"/>
          </w:tcPr>
          <w:p w14:paraId="5090CC2D" w14:textId="1846998F" w:rsidR="00194A77" w:rsidRDefault="00194A77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nking water</w:t>
            </w:r>
          </w:p>
        </w:tc>
        <w:tc>
          <w:tcPr>
            <w:tcW w:w="1799" w:type="dxa"/>
          </w:tcPr>
          <w:p w14:paraId="5DF5C6C4" w14:textId="79D85971" w:rsidR="00194A77" w:rsidRDefault="00194A77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weeks</w:t>
            </w:r>
          </w:p>
        </w:tc>
        <w:tc>
          <w:tcPr>
            <w:tcW w:w="1799" w:type="dxa"/>
          </w:tcPr>
          <w:p w14:paraId="4CABF80D" w14:textId="77777777" w:rsidR="00194A77" w:rsidRDefault="00194A77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5 mg/mL</w:t>
            </w:r>
          </w:p>
          <w:p w14:paraId="0597BC2F" w14:textId="77777777" w:rsidR="00194A77" w:rsidRDefault="00194A77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 mg/mL</w:t>
            </w:r>
          </w:p>
          <w:p w14:paraId="38D7470A" w14:textId="43460F6B" w:rsidR="00194A77" w:rsidRDefault="00194A77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 mg/mL</w:t>
            </w:r>
          </w:p>
        </w:tc>
        <w:tc>
          <w:tcPr>
            <w:tcW w:w="2618" w:type="dxa"/>
          </w:tcPr>
          <w:p w14:paraId="7322C415" w14:textId="77777777" w:rsidR="00194A77" w:rsidRDefault="00194A77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terations in open-field and light-dark preferenc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ests;</w:t>
            </w:r>
            <w:proofErr w:type="gramEnd"/>
          </w:p>
          <w:p w14:paraId="38C1B21F" w14:textId="77777777" w:rsidR="00194A77" w:rsidRDefault="00194A77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mune marker changes in bra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issues;</w:t>
            </w:r>
            <w:proofErr w:type="gramEnd"/>
          </w:p>
          <w:p w14:paraId="35CD0B72" w14:textId="22AEABB3" w:rsidR="00194A77" w:rsidRDefault="00194A77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behavioral and immune alterations varied between young and old mice</w:t>
            </w:r>
          </w:p>
        </w:tc>
        <w:tc>
          <w:tcPr>
            <w:tcW w:w="990" w:type="dxa"/>
          </w:tcPr>
          <w:p w14:paraId="163CF2D4" w14:textId="72B13BA1" w:rsidR="00194A77" w:rsidRDefault="00194A77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par et al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NwYXI8L0F1dGhvcj48WWVhcj4yMDIzPC9ZZWFyPjxS
ZWNOdW0+MTQ5NjwvUmVjTnVtPjxEaXNwbGF5VGV4dD48c3R5bGUgZmFjZT0ic3VwZXJzY3JpcHQi
PjI2PC9zdHlsZT48L0Rpc3BsYXlUZXh0PjxyZWNvcmQ+PHJlYy1udW1iZXI+MTQ5NjwvcmVjLW51
bWJlcj48Zm9yZWlnbi1rZXlzPjxrZXkgYXBwPSJFTiIgZGItaWQ9IjJ6ZTAycGVyYTl6MDViZXR3
ZHB4MnNma3Z0dHR4cGVhOWRmdCIgdGltZXN0YW1wPSIxNzU3ODIyNjIzIj4xNDk2PC9rZXk+PC9m
b3JlaWduLWtleXM+PHJlZi10eXBlIG5hbWU9IkpvdXJuYWwgQXJ0aWNsZSI+MTc8L3JlZi10eXBl
Pjxjb250cmlidXRvcnM+PGF1dGhvcnM+PGF1dGhvcj5HYXNwYXIsIEwuPC9hdXRob3I+PGF1dGhv
cj5CYXJ0bWFuLCBTLjwvYXV0aG9yPjxhdXRob3I+Q29wcG90ZWxsaSwgRy48L2F1dGhvcj48YXV0
aG9yPlJvc3MsIEouIE0uPC9hdXRob3I+PC9hdXRob3JzPjwvY29udHJpYnV0b3JzPjxhdXRoLWFk
ZHJlc3M+R2VvcmdlIGFuZCBBbm5lIFJ5YW4gSW5zdGl0dXRlIGZvciBOZXVyb3NjaWVuY2UsIFVu
aXZlcnNpdHkgb2YgUmhvZGUgSXNsYW5kLCBLaW5nc3RvbiwgUkkgMDI4ODEsIFVTQS4mI3hEO0Rl
cGFydG1lbnQgb2YgQmlvbWVkaWNhbCBhbmQgUGhhcm1hY2V1dGljYWwgU2NpZW5jZXMsIENvbGxl
Z2Ugb2YgUGhhcm1hY3ksIFVuaXZlcnNpdHkgb2YgUmhvZGUgSXNsYW5kLCBLaW5nc3RvbiwgUkkg
MDI4ODEsIFVTQS48L2F1dGgtYWRkcmVzcz48dGl0bGVzPjx0aXRsZT5BY3V0ZSBFeHBvc3VyZSB0
byBNaWNyb3BsYXN0aWNzIEluZHVjZWQgQ2hhbmdlcyBpbiBCZWhhdmlvciBhbmQgSW5mbGFtbWF0
aW9uIGluIFlvdW5nIGFuZCBPbGQgTWljZTwvdGl0bGU+PHNlY29uZGFyeS10aXRsZT5JbnQgSiBN
b2wgU2NpPC9zZWNvbmRhcnktdGl0bGU+PC90aXRsZXM+PHBlcmlvZGljYWw+PGZ1bGwtdGl0bGU+
SW50IEogTW9sIFNjaTwvZnVsbC10aXRsZT48L3BlcmlvZGljYWw+PHZvbHVtZT4yNDwvdm9sdW1l
PjxudW1iZXI+MTU8L251bWJlcj48ZWRpdGlvbj4yMDIzMDgwMTwvZWRpdGlvbj48a2V5d29yZHM+
PGtleXdvcmQ+QW5pbWFsczwva2V5d29yZD48a2V5d29yZD5IdW1hbnM8L2tleXdvcmQ+PGtleXdv
cmQ+TWljZTwva2V5d29yZD48a2V5d29yZD5NaWNyb3BsYXN0aWNzL3RveGljaXR5PC9rZXl3b3Jk
PjxrZXl3b3JkPlBsYXN0aWNzL3RveGljaXR5PC9rZXl3b3JkPjxrZXl3b3JkPk1pY2UsIEluYnJl
ZCBDNTdCTDwva2V5d29yZD48a2V5d29yZD5Qb2x5c3R5cmVuZXMvdG94aWNpdHk8L2tleXdvcmQ+
PGtleXdvcmQ+KkVudmlyb25tZW50YWwgUG9sbHV0YW50cy9hbmFseXNpczwva2V5d29yZD48a2V5
d29yZD5JbmZsYW1tYXRpb24vY2hlbWljYWxseSBpbmR1Y2VkPC9rZXl3b3JkPjxrZXl3b3JkPldh
dGVyPC9rZXl3b3JkPjxrZXl3b3JkPipXYXRlciBQb2xsdXRhbnRzLCBDaGVtaWNhbC9jaGVtaXN0
cnk8L2tleXdvcmQ+PGtleXdvcmQ+TWFtbWFsczwva2V5d29yZD48a2V5d29yZD5hZ2luZzwva2V5
d29yZD48a2V5d29yZD5iZWhhdmlvcjwva2V5d29yZD48a2V5d29yZD5jb2duaXRpb248L2tleXdv
cmQ+PGtleXdvcmQ+aW5mbGFtbWF0aW9uPC9rZXl3b3JkPjxrZXl3b3JkPm1pY3JvcGxhc3RpY3M8
L2tleXdvcmQ+PC9rZXl3b3Jkcz48ZGF0ZXM+PHllYXI+MjAyMzwveWVhcj48cHViLWRhdGVzPjxk
YXRlPkF1ZyAxPC9kYXRlPjwvcHViLWRhdGVzPjwvZGF0ZXM+PGlzYm4+MTQyMi0wMDY3IChFbGVj
dHJvbmljKSYjeEQ7MTQyMi0wMDY3IChMaW5raW5nKTwvaXNibj48YWNjZXNzaW9uLW51bT4zNzU2
OTY4MTwvYWNjZXNzaW9uLW51bT48dXJscz48cmVsYXRlZC11cmxzPjx1cmw+aHR0cHM6Ly93d3cu
bmNiaS5ubG0ubmloLmdvdi9wdWJtZWQvMzc1Njk2ODE8L3VybD48L3JlbGF0ZWQtdXJscz48L3Vy
bHM+PGN1c3RvbTE+VGhlIGF1dGhvcnMgZGVjbGFyZSB0aGF0IHRoZSByZXNlYXJjaCB3YXMgY29u
ZHVjdGVkIGluIHRoZSBhYnNlbmNlIG9mIGFueSBjb21tZXJjaWFsIG9yIGZpbmFuY2lhbCByZWxh
dGlvbnNoaXBzIHRoYXQgY291bGQgYmUgY29uc3RydWVkIGFzIGEgcG90ZW50aWFsIGNvbmZsaWN0
IG9mIGludGVyZXN0LiBUaGUgZnVuZGVycyBoYWQgbm8gcm9sZSBpbiB0aGUgZGVzaWduIG9mIHRo
ZSBzdHVkeTsgaW4gdGhlIGNvbGxlY3Rpb24sIGFuYWx5c2VzLCBvciBpbnRlcnByZXRhdGlvbiBv
ZiBkYXRhOyBpbiB0aGUgd3JpdGluZyBvZiB0aGUgbWFudXNjcmlwdDsgb3IgaW4gdGhlIGRlY2lz
aW9uIHRvIHB1Ymxpc2ggdGhlIHJlc3VsdHMuPC9jdXN0b20xPjxjdXN0b20yPlBNQzEwNDE4OTUx
PC9jdXN0b20yPjxlbGVjdHJvbmljLXJlc291cmNlLW51bT4xMC4zMzkwL2lqbXMyNDE1MTIzMDg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NwYXI8L0F1dGhvcj48WWVhcj4yMDIzPC9ZZWFyPjxS
ZWNOdW0+MTQ5NjwvUmVjTnVtPjxEaXNwbGF5VGV4dD48c3R5bGUgZmFjZT0ic3VwZXJzY3JpcHQi
PjI2PC9zdHlsZT48L0Rpc3BsYXlUZXh0PjxyZWNvcmQ+PHJlYy1udW1iZXI+MTQ5NjwvcmVjLW51
bWJlcj48Zm9yZWlnbi1rZXlzPjxrZXkgYXBwPSJFTiIgZGItaWQ9IjJ6ZTAycGVyYTl6MDViZXR3
ZHB4MnNma3Z0dHR4cGVhOWRmdCIgdGltZXN0YW1wPSIxNzU3ODIyNjIzIj4xNDk2PC9rZXk+PC9m
b3JlaWduLWtleXM+PHJlZi10eXBlIG5hbWU9IkpvdXJuYWwgQXJ0aWNsZSI+MTc8L3JlZi10eXBl
Pjxjb250cmlidXRvcnM+PGF1dGhvcnM+PGF1dGhvcj5HYXNwYXIsIEwuPC9hdXRob3I+PGF1dGhv
cj5CYXJ0bWFuLCBTLjwvYXV0aG9yPjxhdXRob3I+Q29wcG90ZWxsaSwgRy48L2F1dGhvcj48YXV0
aG9yPlJvc3MsIEouIE0uPC9hdXRob3I+PC9hdXRob3JzPjwvY29udHJpYnV0b3JzPjxhdXRoLWFk
ZHJlc3M+R2VvcmdlIGFuZCBBbm5lIFJ5YW4gSW5zdGl0dXRlIGZvciBOZXVyb3NjaWVuY2UsIFVu
aXZlcnNpdHkgb2YgUmhvZGUgSXNsYW5kLCBLaW5nc3RvbiwgUkkgMDI4ODEsIFVTQS4mI3hEO0Rl
cGFydG1lbnQgb2YgQmlvbWVkaWNhbCBhbmQgUGhhcm1hY2V1dGljYWwgU2NpZW5jZXMsIENvbGxl
Z2Ugb2YgUGhhcm1hY3ksIFVuaXZlcnNpdHkgb2YgUmhvZGUgSXNsYW5kLCBLaW5nc3RvbiwgUkkg
MDI4ODEsIFVTQS48L2F1dGgtYWRkcmVzcz48dGl0bGVzPjx0aXRsZT5BY3V0ZSBFeHBvc3VyZSB0
byBNaWNyb3BsYXN0aWNzIEluZHVjZWQgQ2hhbmdlcyBpbiBCZWhhdmlvciBhbmQgSW5mbGFtbWF0
aW9uIGluIFlvdW5nIGFuZCBPbGQgTWljZTwvdGl0bGU+PHNlY29uZGFyeS10aXRsZT5JbnQgSiBN
b2wgU2NpPC9zZWNvbmRhcnktdGl0bGU+PC90aXRsZXM+PHBlcmlvZGljYWw+PGZ1bGwtdGl0bGU+
SW50IEogTW9sIFNjaTwvZnVsbC10aXRsZT48L3BlcmlvZGljYWw+PHZvbHVtZT4yNDwvdm9sdW1l
PjxudW1iZXI+MTU8L251bWJlcj48ZWRpdGlvbj4yMDIzMDgwMTwvZWRpdGlvbj48a2V5d29yZHM+
PGtleXdvcmQ+QW5pbWFsczwva2V5d29yZD48a2V5d29yZD5IdW1hbnM8L2tleXdvcmQ+PGtleXdv
cmQ+TWljZTwva2V5d29yZD48a2V5d29yZD5NaWNyb3BsYXN0aWNzL3RveGljaXR5PC9rZXl3b3Jk
PjxrZXl3b3JkPlBsYXN0aWNzL3RveGljaXR5PC9rZXl3b3JkPjxrZXl3b3JkPk1pY2UsIEluYnJl
ZCBDNTdCTDwva2V5d29yZD48a2V5d29yZD5Qb2x5c3R5cmVuZXMvdG94aWNpdHk8L2tleXdvcmQ+
PGtleXdvcmQ+KkVudmlyb25tZW50YWwgUG9sbHV0YW50cy9hbmFseXNpczwva2V5d29yZD48a2V5
d29yZD5JbmZsYW1tYXRpb24vY2hlbWljYWxseSBpbmR1Y2VkPC9rZXl3b3JkPjxrZXl3b3JkPldh
dGVyPC9rZXl3b3JkPjxrZXl3b3JkPipXYXRlciBQb2xsdXRhbnRzLCBDaGVtaWNhbC9jaGVtaXN0
cnk8L2tleXdvcmQ+PGtleXdvcmQ+TWFtbWFsczwva2V5d29yZD48a2V5d29yZD5hZ2luZzwva2V5
d29yZD48a2V5d29yZD5iZWhhdmlvcjwva2V5d29yZD48a2V5d29yZD5jb2duaXRpb248L2tleXdv
cmQ+PGtleXdvcmQ+aW5mbGFtbWF0aW9uPC9rZXl3b3JkPjxrZXl3b3JkPm1pY3JvcGxhc3RpY3M8
L2tleXdvcmQ+PC9rZXl3b3Jkcz48ZGF0ZXM+PHllYXI+MjAyMzwveWVhcj48cHViLWRhdGVzPjxk
YXRlPkF1ZyAxPC9kYXRlPjwvcHViLWRhdGVzPjwvZGF0ZXM+PGlzYm4+MTQyMi0wMDY3IChFbGVj
dHJvbmljKSYjeEQ7MTQyMi0wMDY3IChMaW5raW5nKTwvaXNibj48YWNjZXNzaW9uLW51bT4zNzU2
OTY4MTwvYWNjZXNzaW9uLW51bT48dXJscz48cmVsYXRlZC11cmxzPjx1cmw+aHR0cHM6Ly93d3cu
bmNiaS5ubG0ubmloLmdvdi9wdWJtZWQvMzc1Njk2ODE8L3VybD48L3JlbGF0ZWQtdXJscz48L3Vy
bHM+PGN1c3RvbTE+VGhlIGF1dGhvcnMgZGVjbGFyZSB0aGF0IHRoZSByZXNlYXJjaCB3YXMgY29u
ZHVjdGVkIGluIHRoZSBhYnNlbmNlIG9mIGFueSBjb21tZXJjaWFsIG9yIGZpbmFuY2lhbCByZWxh
dGlvbnNoaXBzIHRoYXQgY291bGQgYmUgY29uc3RydWVkIGFzIGEgcG90ZW50aWFsIGNvbmZsaWN0
IG9mIGludGVyZXN0LiBUaGUgZnVuZGVycyBoYWQgbm8gcm9sZSBpbiB0aGUgZGVzaWduIG9mIHRo
ZSBzdHVkeTsgaW4gdGhlIGNvbGxlY3Rpb24sIGFuYWx5c2VzLCBvciBpbnRlcnByZXRhdGlvbiBv
ZiBkYXRhOyBpbiB0aGUgd3JpdGluZyBvZiB0aGUgbWFudXNjcmlwdDsgb3IgaW4gdGhlIGRlY2lz
aW9uIHRvIHB1Ymxpc2ggdGhlIHJlc3VsdHMuPC9jdXN0b20xPjxjdXN0b20yPlBNQzEwNDE4OTUx
PC9jdXN0b20yPjxlbGVjdHJvbmljLXJlc291cmNlLW51bT4xMC4zMzkwL2lqbXMyNDE1MTIzMDg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165BF" w:rsidRPr="00CD45F6" w14:paraId="36F99C2D" w14:textId="77777777" w:rsidTr="00B34FA4">
        <w:trPr>
          <w:trHeight w:val="1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0933BBA8" w14:textId="5BF5A4C3" w:rsidR="006F6F4E" w:rsidRPr="00AD232F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20B2C5C5" w14:textId="32691048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nm</w:t>
            </w:r>
          </w:p>
        </w:tc>
        <w:tc>
          <w:tcPr>
            <w:tcW w:w="1799" w:type="dxa"/>
          </w:tcPr>
          <w:p w14:paraId="35E53773" w14:textId="0A72AFEB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920A14C" w14:textId="77777777" w:rsidR="006F6F4E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559DC37" w14:textId="73C063E4" w:rsidR="006F6F4E" w:rsidRPr="00CD45F6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0 per group</w:t>
            </w:r>
          </w:p>
        </w:tc>
        <w:tc>
          <w:tcPr>
            <w:tcW w:w="1799" w:type="dxa"/>
          </w:tcPr>
          <w:p w14:paraId="6361EA4E" w14:textId="1F627616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3E669CFF" w14:textId="1FE5612E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days</w:t>
            </w:r>
          </w:p>
        </w:tc>
        <w:tc>
          <w:tcPr>
            <w:tcW w:w="1799" w:type="dxa"/>
          </w:tcPr>
          <w:p w14:paraId="01A1BEF4" w14:textId="39867049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 mg/kg</w:t>
            </w:r>
          </w:p>
        </w:tc>
        <w:tc>
          <w:tcPr>
            <w:tcW w:w="2618" w:type="dxa"/>
          </w:tcPr>
          <w:p w14:paraId="352741BA" w14:textId="5C5F781B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AD232F">
              <w:rPr>
                <w:rFonts w:ascii="Times New Roman" w:hAnsi="Times New Roman" w:cs="Times New Roman"/>
                <w:sz w:val="20"/>
                <w:szCs w:val="20"/>
              </w:rPr>
              <w:t xml:space="preserve">otor and coordination impairm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ented by melatonin </w:t>
            </w:r>
            <w:r w:rsidRPr="00AD232F">
              <w:rPr>
                <w:rFonts w:ascii="Times New Roman" w:hAnsi="Times New Roman" w:cs="Times New Roman"/>
                <w:sz w:val="20"/>
                <w:szCs w:val="20"/>
              </w:rPr>
              <w:t>by mitigating dopaminergic neurons’ mitophagy via the regulation of the AMPK/ULK1 pathway</w:t>
            </w:r>
          </w:p>
        </w:tc>
        <w:tc>
          <w:tcPr>
            <w:tcW w:w="990" w:type="dxa"/>
          </w:tcPr>
          <w:p w14:paraId="70F149BE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ang et al,</w:t>
            </w:r>
          </w:p>
          <w:p w14:paraId="3E11410E" w14:textId="6113E3CF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jM8L1llYXI+PFJl
Y051bT4xMDI1PC9SZWNOdW0+PERpc3BsYXlUZXh0PjxzdHlsZSBmYWNlPSJzdXBlcnNjcmlwdCI+
Mjc8L3N0eWxlPjwvRGlzcGxheVRleHQ+PHJlY29yZD48cmVjLW51bWJlcj4xMDI1PC9yZWMtbnVt
YmVyPjxmb3JlaWduLWtleXM+PGtleSBhcHA9IkVOIiBkYi1pZD0iMnplMDJwZXJhOXowNWJldHdk
cHgyc2ZrdnR0dHhwZWE5ZGZ0IiB0aW1lc3RhbXA9IjE3MTA5NDg1MDkiPjEwMjU8L2tleT48L2Zv
cmVpZ24ta2V5cz48cmVmLXR5cGUgbmFtZT0iSm91cm5hbCBBcnRpY2xlIj4xNzwvcmVmLXR5cGU+
PGNvbnRyaWJ1dG9ycz48YXV0aG9ycz48YXV0aG9yPkh1YW5nLCBZLjwvYXV0aG9yPjxhdXRob3I+
TGlhbmcsIEIuPC9hdXRob3I+PGF1dGhvcj5MaSwgWi48L2F1dGhvcj48YXV0aG9yPlpob25nLCBZ
LjwvYXV0aG9yPjxhdXRob3I+V2FuZywgQi48L2F1dGhvcj48YXV0aG9yPlpoYW5nLCBCLjwvYXV0
aG9yPjxhdXRob3I+RHUsIEouPC9hdXRob3I+PGF1dGhvcj5ZZSwgUi48L2F1dGhvcj48YXV0aG9y
PlhpYW4sIEguPC9hdXRob3I+PGF1dGhvcj5NaW4sIFcuPC9hdXRob3I+PGF1dGhvcj5ZYW4sIFgu
PC9hdXRob3I+PGF1dGhvcj5EZW5nLCBZLjwvYXV0aG9yPjxhdXRob3I+RmVuZywgWS48L2F1dGhv
cj48YXV0aG9yPkJhaSwgUi48L2F1dGhvcj48YXV0aG9yPkZhbiwgQi48L2F1dGhvcj48YXV0aG9y
PllhbmcsIFguPC9hdXRob3I+PGF1dGhvcj5IdWFuZywgWi48L2F1dGhvcj48L2F1dGhvcnM+PC9j
b250cmlidXRvcnM+PGF1dGgtYWRkcmVzcz5OTVBBIEtleSBMYWJvcmF0b3J5IGZvciBTYWZldHkg
RXZhbHVhdGlvbiBvZiBDb3NtZXRpY3MsIEd1YW5nZG9uZyBQcm92aW5jaWFsIEtleSBMYWJvcmF0
b3J5IG9mIFRyb3BpY2FsIERpc2Vhc2UgUmVzZWFyY2gsIERlcGFydG1lbnQgb2YgVG94aWNvbG9n
eSwgU2Nob29sIG9mIFB1YmxpYyBIZWFsdGgsIFNvdXRoZXJuIE1lZGljYWwgVW5pdmVyc2l0eSwg
R3Vhbmd6aG91LCA1MTA1MTUsIFBlb3BsZSZhcG9zO3MgUmVwdWJsaWMgb2YgQ2hpbmEuJiN4RDtT
Y2hvb2wgb2YgRW52aXJvbm1lbnRhbCBTY2llbmNlIGFuZCBFbmdpbmVlcmluZywgU2hhbmRvbmcg
VW5pdmVyc2l0eSwgUWluZ2RhbywgMjY2MjM3LCBQZW9wbGUmYXBvcztzIFJlcHVibGljIG9mIENo
aW5hLiYjeEQ7SW5zdGl0dXRlIG9mIEVudmlyb25tZW50YWwgUmVzZWFyY2ggYXQgR3JlYXRlciBC
YXkgQXJlYSwgS2V5IExhYm9yYXRvcnkgZm9yIFdhdGVyIFF1YWxpdHkgYW5kIENvbnNlcnZhdGlv
biBvZiB0aGUgUGVhcmwgUml2ZXIgRGVsdGEsIE1pbmlzdHJ5IG9mIEVkdWNhdGlvbiwgR3Vhbmd6
aG91IFVuaXZlcnNpdHksIEd1YW5nemhvdSwgNTEwMDA2LCBQZW9wbGUmYXBvcztzIFJlcHVibGlj
IG9mIENoaW5hLiYjeEQ7Tk1QQSBLZXkgTGFib3JhdG9yeSBmb3IgU2FmZXR5IEV2YWx1YXRpb24g
b2YgQ29zbWV0aWNzLCBGb29kIFNhZmV0eSBhbmQgSGVhbHRoIFJlc2VhcmNoIENlbnRlciwgU2No
b29sIG9mIFB1YmxpYyBIZWFsdGgsIFNvdXRoZXJuIE1lZGljYWwgVW5pdmVyc2l0eSwgR3Vhbmd6
aG91LCA1MTA1MTUsIFBlb3BsZSZhcG9zO3MgUmVwdWJsaWMgb2YgQ2hpbmEuJiN4RDtOTVBBIEtl
eSBMYWJvcmF0b3J5IGZvciBTYWZldHkgRXZhbHVhdGlvbiBvZiBDb3NtZXRpY3MsIEd1YW5nZG9u
ZyBQcm92aW5jaWFsIEtleSBMYWJvcmF0b3J5IG9mIFRyb3BpY2FsIERpc2Vhc2UgUmVzZWFyY2gs
IERlcGFydG1lbnQgb2YgVG94aWNvbG9neSwgU2Nob29sIG9mIFB1YmxpYyBIZWFsdGgsIFNvdXRo
ZXJuIE1lZGljYWwgVW5pdmVyc2l0eSwgR3Vhbmd6aG91LCA1MTA1MTUsIFBlb3BsZSZhcG9zO3Mg
UmVwdWJsaWMgb2YgQ2hpbmEuIGh1YW5nemhlbmxpZTg1ODI1MkBzbXUuZWR1LmNuLjwvYXV0aC1h
ZGRyZXNzPjx0aXRsZXM+PHRpdGxlPlBvbHlzdHlyZW5lIG5hbm9wbGFzdGljIGV4cG9zdXJlIGlu
ZHVjZXMgZXhjZXNzaXZlIG1pdG9waGFneSBieSBhY3RpdmF0aW5nIEFNUEsvVUxLMSBwYXRod2F5
IGluIGRpZmZlcmVudGlhdGVkIFNILVNZNVkgY2VsbHMgYW5kIGRvcGFtaW5lcmdpYyBuZXVyb25z
IGluIHZpdm88L3RpdGxlPjxzZWNvbmRhcnktdGl0bGU+UGFydCBGaWJyZSBUb3hpY29sPC9zZWNv
bmRhcnktdGl0bGU+PC90aXRsZXM+PHBlcmlvZGljYWw+PGZ1bGwtdGl0bGU+UGFydCBGaWJyZSBU
b3hpY29sPC9mdWxsLXRpdGxlPjwvcGVyaW9kaWNhbD48cGFnZXM+NDQ8L3BhZ2VzPjx2b2x1bWU+
MjA8L3ZvbHVtZT48bnVtYmVyPjE8L251bWJlcj48ZWRpdGlvbj4yMDIzMTEyMjwvZWRpdGlvbj48
a2V5d29yZHM+PGtleXdvcmQ+SHVtYW5zPC9rZXl3b3JkPjxrZXl3b3JkPk1pY2U8L2tleXdvcmQ+
PGtleXdvcmQ+QW5pbWFsczwva2V5d29yZD48a2V5d29yZD5NaXRvcGhhZ3k8L2tleXdvcmQ+PGtl
eXdvcmQ+QU1QLUFjdGl2YXRlZCBQcm90ZWluIEtpbmFzZXMvbWV0YWJvbGlzbS9waGFybWFjb2xv
Z3k8L2tleXdvcmQ+PGtleXdvcmQ+UG9seXN0eXJlbmVzL21ldGFib2xpc208L2tleXdvcmQ+PGtl
eXdvcmQ+TWljcm9wbGFzdGljczwva2V5d29yZD48a2V5d29yZD5Eb3BhbWluZXJnaWMgTmV1cm9u
cy9tZXRhYm9saXNtPC9rZXl3b3JkPjxrZXl3b3JkPipNZWxhdG9uaW4vbWV0YWJvbGlzbS9waGFy
bWFjb2xvZ3k8L2tleXdvcmQ+PGtleXdvcmQ+TW9sZWN1bGFyIERvY2tpbmcgU2ltdWxhdGlvbjwv
a2V5d29yZD48a2V5d29yZD5QbGFzdGljczwva2V5d29yZD48a2V5d29yZD5NaWNlLCBJbmJyZWQg
QzU3Qkw8L2tleXdvcmQ+PGtleXdvcmQ+Kk5ldXJvYmxhc3RvbWEvbWV0YWJvbGlzbTwva2V5d29y
ZD48a2V5d29yZD5SZWFjdGl2ZSBPeHlnZW4gU3BlY2llcy9tZXRhYm9saXNtPC9rZXl3b3JkPjxr
ZXl3b3JkPkFkZW5vc2luZSBUcmlwaG9zcGhhdGUvbWV0YWJvbGlzbTwva2V5d29yZD48a2V5d29y
ZD5BdXRvcGhhZ3ktUmVsYXRlZCBQcm90ZWluLTEgSG9tb2xvZy9tZXRhYm9saXNtPC9rZXl3b3Jk
PjxrZXl3b3JkPkludHJhY2VsbHVsYXIgU2lnbmFsaW5nIFBlcHRpZGVzIGFuZCBQcm90ZWlucy9t
ZXRhYm9saXNtL3BoYXJtYWNvbG9neTwva2V5d29yZD48a2V5d29yZD5Db21wbGV4IEk8L2tleXdv
cmQ+PGtleXdvcmQ+TWVsYXRvbmluPC9rZXl3b3JkPjxrZXl3b3JkPk1pY3JvcGxhc3RpY3MgYW5k
IG5hbm9wbGFzdGljczwva2V5d29yZD48a2V5d29yZD5NaXRvY2hvbmRyaWFsIGR5c2Z1bmN0aW9u
PC9rZXl3b3JkPjxrZXl3b3JkPk5ldXJvdG94aWNpdHk8L2tleXdvcmQ+PC9rZXl3b3Jkcz48ZGF0
ZXM+PHllYXI+MjAyMzwveWVhcj48cHViLWRhdGVzPjxkYXRlPk5vdiAyMjwvZGF0ZT48L3B1Yi1k
YXRlcz48L2RhdGVzPjxpc2JuPjE3NDMtODk3NyAoRWxlY3Ryb25pYykmI3hEOzE3NDMtODk3NyAo
TGlua2luZyk8L2lzYm4+PGFjY2Vzc2lvbi1udW0+Mzc5OTM4NjQ8L2FjY2Vzc2lvbi1udW0+PHVy
bHM+PHJlbGF0ZWQtdXJscz48dXJsPmh0dHBzOi8vd3d3Lm5jYmkubmxtLm5paC5nb3YvcHVibWVk
LzM3OTkzODY0PC91cmw+PC9yZWxhdGVkLXVybHM+PC91cmxzPjxjdXN0b20xPlRoZSBhdXRob3Jz
IGRlY2xhcmUgbm8gY29tcGV0aW5nIGludGVyZXN0cy48L2N1c3RvbTE+PGN1c3RvbTI+UE1DMTA2
NjQ0OTI8L2N1c3RvbTI+PGVsZWN0cm9uaWMtcmVzb3VyY2UtbnVtPjEwLjExODYvczEyOTg5LTAy
My0wMDU1Ni00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FuZzwvQXV0aG9yPjxZZWFyPjIwMjM8L1llYXI+PFJl
Y051bT4xMDI1PC9SZWNOdW0+PERpc3BsYXlUZXh0PjxzdHlsZSBmYWNlPSJzdXBlcnNjcmlwdCI+
Mjc8L3N0eWxlPjwvRGlzcGxheVRleHQ+PHJlY29yZD48cmVjLW51bWJlcj4xMDI1PC9yZWMtbnVt
YmVyPjxmb3JlaWduLWtleXM+PGtleSBhcHA9IkVOIiBkYi1pZD0iMnplMDJwZXJhOXowNWJldHdk
cHgyc2ZrdnR0dHhwZWE5ZGZ0IiB0aW1lc3RhbXA9IjE3MTA5NDg1MDkiPjEwMjU8L2tleT48L2Zv
cmVpZ24ta2V5cz48cmVmLXR5cGUgbmFtZT0iSm91cm5hbCBBcnRpY2xlIj4xNzwvcmVmLXR5cGU+
PGNvbnRyaWJ1dG9ycz48YXV0aG9ycz48YXV0aG9yPkh1YW5nLCBZLjwvYXV0aG9yPjxhdXRob3I+
TGlhbmcsIEIuPC9hdXRob3I+PGF1dGhvcj5MaSwgWi48L2F1dGhvcj48YXV0aG9yPlpob25nLCBZ
LjwvYXV0aG9yPjxhdXRob3I+V2FuZywgQi48L2F1dGhvcj48YXV0aG9yPlpoYW5nLCBCLjwvYXV0
aG9yPjxhdXRob3I+RHUsIEouPC9hdXRob3I+PGF1dGhvcj5ZZSwgUi48L2F1dGhvcj48YXV0aG9y
PlhpYW4sIEguPC9hdXRob3I+PGF1dGhvcj5NaW4sIFcuPC9hdXRob3I+PGF1dGhvcj5ZYW4sIFgu
PC9hdXRob3I+PGF1dGhvcj5EZW5nLCBZLjwvYXV0aG9yPjxhdXRob3I+RmVuZywgWS48L2F1dGhv
cj48YXV0aG9yPkJhaSwgUi48L2F1dGhvcj48YXV0aG9yPkZhbiwgQi48L2F1dGhvcj48YXV0aG9y
PllhbmcsIFguPC9hdXRob3I+PGF1dGhvcj5IdWFuZywgWi48L2F1dGhvcj48L2F1dGhvcnM+PC9j
b250cmlidXRvcnM+PGF1dGgtYWRkcmVzcz5OTVBBIEtleSBMYWJvcmF0b3J5IGZvciBTYWZldHkg
RXZhbHVhdGlvbiBvZiBDb3NtZXRpY3MsIEd1YW5nZG9uZyBQcm92aW5jaWFsIEtleSBMYWJvcmF0
b3J5IG9mIFRyb3BpY2FsIERpc2Vhc2UgUmVzZWFyY2gsIERlcGFydG1lbnQgb2YgVG94aWNvbG9n
eSwgU2Nob29sIG9mIFB1YmxpYyBIZWFsdGgsIFNvdXRoZXJuIE1lZGljYWwgVW5pdmVyc2l0eSwg
R3Vhbmd6aG91LCA1MTA1MTUsIFBlb3BsZSZhcG9zO3MgUmVwdWJsaWMgb2YgQ2hpbmEuJiN4RDtT
Y2hvb2wgb2YgRW52aXJvbm1lbnRhbCBTY2llbmNlIGFuZCBFbmdpbmVlcmluZywgU2hhbmRvbmcg
VW5pdmVyc2l0eSwgUWluZ2RhbywgMjY2MjM3LCBQZW9wbGUmYXBvcztzIFJlcHVibGljIG9mIENo
aW5hLiYjeEQ7SW5zdGl0dXRlIG9mIEVudmlyb25tZW50YWwgUmVzZWFyY2ggYXQgR3JlYXRlciBC
YXkgQXJlYSwgS2V5IExhYm9yYXRvcnkgZm9yIFdhdGVyIFF1YWxpdHkgYW5kIENvbnNlcnZhdGlv
biBvZiB0aGUgUGVhcmwgUml2ZXIgRGVsdGEsIE1pbmlzdHJ5IG9mIEVkdWNhdGlvbiwgR3Vhbmd6
aG91IFVuaXZlcnNpdHksIEd1YW5nemhvdSwgNTEwMDA2LCBQZW9wbGUmYXBvcztzIFJlcHVibGlj
IG9mIENoaW5hLiYjeEQ7Tk1QQSBLZXkgTGFib3JhdG9yeSBmb3IgU2FmZXR5IEV2YWx1YXRpb24g
b2YgQ29zbWV0aWNzLCBGb29kIFNhZmV0eSBhbmQgSGVhbHRoIFJlc2VhcmNoIENlbnRlciwgU2No
b29sIG9mIFB1YmxpYyBIZWFsdGgsIFNvdXRoZXJuIE1lZGljYWwgVW5pdmVyc2l0eSwgR3Vhbmd6
aG91LCA1MTA1MTUsIFBlb3BsZSZhcG9zO3MgUmVwdWJsaWMgb2YgQ2hpbmEuJiN4RDtOTVBBIEtl
eSBMYWJvcmF0b3J5IGZvciBTYWZldHkgRXZhbHVhdGlvbiBvZiBDb3NtZXRpY3MsIEd1YW5nZG9u
ZyBQcm92aW5jaWFsIEtleSBMYWJvcmF0b3J5IG9mIFRyb3BpY2FsIERpc2Vhc2UgUmVzZWFyY2gs
IERlcGFydG1lbnQgb2YgVG94aWNvbG9neSwgU2Nob29sIG9mIFB1YmxpYyBIZWFsdGgsIFNvdXRo
ZXJuIE1lZGljYWwgVW5pdmVyc2l0eSwgR3Vhbmd6aG91LCA1MTA1MTUsIFBlb3BsZSZhcG9zO3Mg
UmVwdWJsaWMgb2YgQ2hpbmEuIGh1YW5nemhlbmxpZTg1ODI1MkBzbXUuZWR1LmNuLjwvYXV0aC1h
ZGRyZXNzPjx0aXRsZXM+PHRpdGxlPlBvbHlzdHlyZW5lIG5hbm9wbGFzdGljIGV4cG9zdXJlIGlu
ZHVjZXMgZXhjZXNzaXZlIG1pdG9waGFneSBieSBhY3RpdmF0aW5nIEFNUEsvVUxLMSBwYXRod2F5
IGluIGRpZmZlcmVudGlhdGVkIFNILVNZNVkgY2VsbHMgYW5kIGRvcGFtaW5lcmdpYyBuZXVyb25z
IGluIHZpdm88L3RpdGxlPjxzZWNvbmRhcnktdGl0bGU+UGFydCBGaWJyZSBUb3hpY29sPC9zZWNv
bmRhcnktdGl0bGU+PC90aXRsZXM+PHBlcmlvZGljYWw+PGZ1bGwtdGl0bGU+UGFydCBGaWJyZSBU
b3hpY29sPC9mdWxsLXRpdGxlPjwvcGVyaW9kaWNhbD48cGFnZXM+NDQ8L3BhZ2VzPjx2b2x1bWU+
MjA8L3ZvbHVtZT48bnVtYmVyPjE8L251bWJlcj48ZWRpdGlvbj4yMDIzMTEyMjwvZWRpdGlvbj48
a2V5d29yZHM+PGtleXdvcmQ+SHVtYW5zPC9rZXl3b3JkPjxrZXl3b3JkPk1pY2U8L2tleXdvcmQ+
PGtleXdvcmQ+QW5pbWFsczwva2V5d29yZD48a2V5d29yZD5NaXRvcGhhZ3k8L2tleXdvcmQ+PGtl
eXdvcmQ+QU1QLUFjdGl2YXRlZCBQcm90ZWluIEtpbmFzZXMvbWV0YWJvbGlzbS9waGFybWFjb2xv
Z3k8L2tleXdvcmQ+PGtleXdvcmQ+UG9seXN0eXJlbmVzL21ldGFib2xpc208L2tleXdvcmQ+PGtl
eXdvcmQ+TWljcm9wbGFzdGljczwva2V5d29yZD48a2V5d29yZD5Eb3BhbWluZXJnaWMgTmV1cm9u
cy9tZXRhYm9saXNtPC9rZXl3b3JkPjxrZXl3b3JkPipNZWxhdG9uaW4vbWV0YWJvbGlzbS9waGFy
bWFjb2xvZ3k8L2tleXdvcmQ+PGtleXdvcmQ+TW9sZWN1bGFyIERvY2tpbmcgU2ltdWxhdGlvbjwv
a2V5d29yZD48a2V5d29yZD5QbGFzdGljczwva2V5d29yZD48a2V5d29yZD5NaWNlLCBJbmJyZWQg
QzU3Qkw8L2tleXdvcmQ+PGtleXdvcmQ+Kk5ldXJvYmxhc3RvbWEvbWV0YWJvbGlzbTwva2V5d29y
ZD48a2V5d29yZD5SZWFjdGl2ZSBPeHlnZW4gU3BlY2llcy9tZXRhYm9saXNtPC9rZXl3b3JkPjxr
ZXl3b3JkPkFkZW5vc2luZSBUcmlwaG9zcGhhdGUvbWV0YWJvbGlzbTwva2V5d29yZD48a2V5d29y
ZD5BdXRvcGhhZ3ktUmVsYXRlZCBQcm90ZWluLTEgSG9tb2xvZy9tZXRhYm9saXNtPC9rZXl3b3Jk
PjxrZXl3b3JkPkludHJhY2VsbHVsYXIgU2lnbmFsaW5nIFBlcHRpZGVzIGFuZCBQcm90ZWlucy9t
ZXRhYm9saXNtL3BoYXJtYWNvbG9neTwva2V5d29yZD48a2V5d29yZD5Db21wbGV4IEk8L2tleXdv
cmQ+PGtleXdvcmQ+TWVsYXRvbmluPC9rZXl3b3JkPjxrZXl3b3JkPk1pY3JvcGxhc3RpY3MgYW5k
IG5hbm9wbGFzdGljczwva2V5d29yZD48a2V5d29yZD5NaXRvY2hvbmRyaWFsIGR5c2Z1bmN0aW9u
PC9rZXl3b3JkPjxrZXl3b3JkPk5ldXJvdG94aWNpdHk8L2tleXdvcmQ+PC9rZXl3b3Jkcz48ZGF0
ZXM+PHllYXI+MjAyMzwveWVhcj48cHViLWRhdGVzPjxkYXRlPk5vdiAyMjwvZGF0ZT48L3B1Yi1k
YXRlcz48L2RhdGVzPjxpc2JuPjE3NDMtODk3NyAoRWxlY3Ryb25pYykmI3hEOzE3NDMtODk3NyAo
TGlua2luZyk8L2lzYm4+PGFjY2Vzc2lvbi1udW0+Mzc5OTM4NjQ8L2FjY2Vzc2lvbi1udW0+PHVy
bHM+PHJlbGF0ZWQtdXJscz48dXJsPmh0dHBzOi8vd3d3Lm5jYmkubmxtLm5paC5nb3YvcHVibWVk
LzM3OTkzODY0PC91cmw+PC9yZWxhdGVkLXVybHM+PC91cmxzPjxjdXN0b20xPlRoZSBhdXRob3Jz
IGRlY2xhcmUgbm8gY29tcGV0aW5nIGludGVyZXN0cy48L2N1c3RvbTE+PGN1c3RvbTI+UE1DMTA2
NjQ0OTI8L2N1c3RvbTI+PGVsZWN0cm9uaWMtcmVzb3VyY2UtbnVtPjEwLjExODYvczEyOTg5LTAy
My0wMDU1Ni00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4C6CDE07" w14:textId="77777777" w:rsidTr="00B34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20E943AA" w14:textId="21811682" w:rsidR="006F6F4E" w:rsidRPr="009E642A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P beads</w:t>
            </w:r>
          </w:p>
        </w:tc>
        <w:tc>
          <w:tcPr>
            <w:tcW w:w="1798" w:type="dxa"/>
          </w:tcPr>
          <w:p w14:paraId="2FD59804" w14:textId="76F79FBF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20 µm</w:t>
            </w:r>
          </w:p>
        </w:tc>
        <w:tc>
          <w:tcPr>
            <w:tcW w:w="1799" w:type="dxa"/>
          </w:tcPr>
          <w:p w14:paraId="42014320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R mice,</w:t>
            </w:r>
          </w:p>
          <w:p w14:paraId="1D467067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, 3 weeks,</w:t>
            </w:r>
          </w:p>
          <w:p w14:paraId="3035A154" w14:textId="53549151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5 per group</w:t>
            </w:r>
          </w:p>
        </w:tc>
        <w:tc>
          <w:tcPr>
            <w:tcW w:w="1799" w:type="dxa"/>
          </w:tcPr>
          <w:p w14:paraId="147ADF1F" w14:textId="7EACEA5A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48CE664D" w14:textId="267A649B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days</w:t>
            </w:r>
          </w:p>
        </w:tc>
        <w:tc>
          <w:tcPr>
            <w:tcW w:w="1799" w:type="dxa"/>
          </w:tcPr>
          <w:p w14:paraId="31378119" w14:textId="46787F0A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mg/kg (1.58 </w:t>
            </w: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9A0D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CD45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D6B">
              <w:rPr>
                <w:rFonts w:ascii="Times New Roman" w:hAnsi="Times New Roman" w:cs="Times New Roman"/>
                <w:sz w:val="20"/>
                <w:szCs w:val="20"/>
              </w:rPr>
              <w:t>partic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8" w:type="dxa"/>
          </w:tcPr>
          <w:p w14:paraId="3E48276B" w14:textId="350756BF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E28A4">
              <w:rPr>
                <w:rFonts w:ascii="Times New Roman" w:hAnsi="Times New Roman" w:cs="Times New Roman"/>
                <w:sz w:val="20"/>
                <w:szCs w:val="20"/>
              </w:rPr>
              <w:t xml:space="preserve">eurocognitive and memory </w:t>
            </w:r>
            <w:proofErr w:type="gramStart"/>
            <w:r w:rsidRPr="008E28A4">
              <w:rPr>
                <w:rFonts w:ascii="Times New Roman" w:hAnsi="Times New Roman" w:cs="Times New Roman"/>
                <w:sz w:val="20"/>
                <w:szCs w:val="20"/>
              </w:rPr>
              <w:t>defic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48F73676" w14:textId="57154C7C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E28A4">
              <w:rPr>
                <w:rFonts w:ascii="Times New Roman" w:hAnsi="Times New Roman" w:cs="Times New Roman"/>
                <w:sz w:val="20"/>
                <w:szCs w:val="20"/>
              </w:rPr>
              <w:t xml:space="preserve">amage to the CA3 region of the </w:t>
            </w:r>
            <w:proofErr w:type="gramStart"/>
            <w:r w:rsidRPr="008E28A4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39606FDA" w14:textId="1188ED43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E28A4">
              <w:rPr>
                <w:rFonts w:ascii="Times New Roman" w:hAnsi="Times New Roman" w:cs="Times New Roman"/>
                <w:sz w:val="20"/>
                <w:szCs w:val="20"/>
              </w:rPr>
              <w:t>ncreased oxidative str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E28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E28A4">
              <w:rPr>
                <w:rFonts w:ascii="Times New Roman" w:hAnsi="Times New Roman" w:cs="Times New Roman"/>
                <w:sz w:val="20"/>
                <w:szCs w:val="20"/>
              </w:rPr>
              <w:t>ecreased AChE activity</w:t>
            </w:r>
          </w:p>
        </w:tc>
        <w:tc>
          <w:tcPr>
            <w:tcW w:w="990" w:type="dxa"/>
          </w:tcPr>
          <w:p w14:paraId="2EC4F158" w14:textId="70848504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ng G et al,</w:t>
            </w:r>
          </w:p>
          <w:p w14:paraId="43AFDAE2" w14:textId="1222C437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yMzwvWWVhcj48UmVj
TnVtPjEwMzA8L1JlY051bT48RGlzcGxheVRleHQ+PHN0eWxlIGZhY2U9InN1cGVyc2NyaXB0Ij4y
ODwvc3R5bGU+PC9EaXNwbGF5VGV4dD48cmVjb3JkPjxyZWMtbnVtYmVyPjEwMzA8L3JlYy1udW1i
ZXI+PGZvcmVpZ24ta2V5cz48a2V5IGFwcD0iRU4iIGRiLWlkPSIyemUwMnBlcmE5ejA1YmV0d2Rw
eDJzZmt2dHR0eHBlYTlkZnQiIHRpbWVzdGFtcD0iMTcxMDk1MDgyNyI+MTAzMDwva2V5PjwvZm9y
ZWlnbi1rZXlzPjxyZWYtdHlwZSBuYW1lPSJKb3VybmFsIEFydGljbGUiPjE3PC9yZWYtdHlwZT48
Y29udHJpYnV0b3JzPjxhdXRob3JzPjxhdXRob3I+WWFuZywgRy48L2F1dGhvcj48YXV0aG9yPkdv
bmcsIEMuPC9hdXRob3I+PGF1dGhvcj5aaGVuZywgWC48L2F1dGhvcj48YXV0aG9yPkh1LCBGLjwv
YXV0aG9yPjxhdXRob3I+TGl1LCBKLjwvYXV0aG9yPjxhdXRob3I+V2FuZywgVC48L2F1dGhvcj48
YXV0aG9yPkNoZW4sIFguPC9hdXRob3I+PGF1dGhvcj5MaSwgTS48L2F1dGhvcj48YXV0aG9yPlpo
dSwgWi48L2F1dGhvcj48YXV0aG9yPlpoYW5nLCBMLjwvYXV0aG9yPjxhdXRob3I+TGksIFIuPC9h
dXRob3I+PC9hdXRob3JzPjwvY29udHJpYnV0b3JzPjxhdXRoLWFkZHJlc3M+SHViZWkgS2V5IExh
Ym9yYXRvcnkgb2YgR2VuZXRpYyBSZWd1bGF0aW9uIGFuZCBJbnRlZ3JhdGl2ZSBCaW9sb2d5LCBT
Y2hvb2wgb2YgTGlmZSBTY2llbmNlcywgQ2VudHJhbCBDaGluYSBOb3JtYWwgVW5pdmVyc2l0eSwg
V3VoYW4sIDQzMDA3OSwgQ2hpbmEuJiN4RDtIdWJlaSBLZXkgTGFib3JhdG9yeSBvZiBHZW5ldGlj
IFJlZ3VsYXRpb24gYW5kIEludGVncmF0aXZlIEJpb2xvZ3ksIFNjaG9vbCBvZiBMaWZlIFNjaWVu
Y2VzLCBDZW50cmFsIENoaW5hIE5vcm1hbCBVbml2ZXJzaXR5LCBXdWhhbiwgNDMwMDc5LCBDaGlu
YTsgVGhlIFByaW1hcnkgU2Nob29sIEF0dGFjaGVkIHRvIENlbnRyYWwgQ2hpbmEgTm9ybWFsIFVu
aXZlcnNpdHksIFd1aGFuLCA0MzAwNzksIENoaW5hLiYjeEQ7SHViZWkgS2V5IExhYm9yYXRvcnkg
b2YgR2VuZXRpYyBSZWd1bGF0aW9uIGFuZCBJbnRlZ3JhdGl2ZSBCaW9sb2d5LCBTY2hvb2wgb2Yg
TGlmZSBTY2llbmNlcywgQ2VudHJhbCBDaGluYSBOb3JtYWwgVW5pdmVyc2l0eSwgV3VoYW4sIDQz
MDA3OSwgQ2hpbmE7IENvbGxlZ2Ugb2YgQ2l2aWwgRW5naW5lZXJpbmcsIEh1YXFpYW8gVW5pdmVy
c2l0eSwgWGlhbWVuLCAzNjEwMjEsIENoaW5hLiYjeEQ7SW5zdGl0dXRlIG9mIE5hbm9zY2llbmNl
IGFuZCBOYW5vdGVjaG5vbG9neSwgQ29sbGVnZSBvZiBQaHlzaWNhbCBTY2llbmNlIGFuZCBUZWNo
bm9sb2d5LCBDZW50cmFsIENoaW5hIE5vcm1hbCBVbml2ZXJzaXR5LCBXdWhhbiwgNDMwMDc5LCBD
aGluYS4mI3hEO1NjaG9vbCBvZiBQdWJsaWMgSGVhbHRoLCBIdWJlaSBQcm92aW5jZSBLZXkgTGFi
b3JhdG9yeSBvZiBPY2N1cGF0aW9uYWwgSGF6YXJkIElkZW50aWZpY2F0aW9uIGFuZCBDb250cm9s
LCBXdWhhbiBVbml2ZXJzaXR5IG9mIFNjaWVuY2UgYW5kIFRlY2hub2xvZ3ksIFd1aGFuLCA0MzAw
NjUsIENoaW5hLiYjeEQ7SHViZWkgS2V5IExhYm9yYXRvcnkgb2YgR2VuZXRpYyBSZWd1bGF0aW9u
IGFuZCBJbnRlZ3JhdGl2ZSBCaW9sb2d5LCBTY2hvb2wgb2YgTGlmZSBTY2llbmNlcywgQ2VudHJh
bCBDaGluYSBOb3JtYWwgVW5pdmVyc2l0eSwgV3VoYW4sIDQzMDA3OSwgQ2hpbmEuIEVsZWN0cm9u
aWMgYWRkcmVzczogcnVpbGlAY2NudS5lZHUuY24uPC9hdXRoLWFkZHJlc3M+PHRpdGxlcz48dGl0
bGU+RWFybHkgY2x1ZXMgYW5kIG1vbGVjdWxhciBtZWNoYW5pc20gaW52b2x2ZWQgaW4gbmV1cm9k
ZWdlbmVyYXRpdmUgZGlzZWFzZXMgaW5kdWNlZCBpbiBpbW1hdHVyZSBtaWNlIGJ5IGNvbWJpbmVk
IGV4cG9zdXJlIHRvIHBvbHlwcm9weWxlbmUgbWljcm9wbGFzdGljcyBhbmQgREVIUDwvdGl0bGU+
PHNlY29uZGFyeS10aXRsZT5FbnZpcm9uIFBvbGx1dDwvc2Vjb25kYXJ5LXRpdGxlPjwvdGl0bGVz
PjxwZXJpb2RpY2FsPjxmdWxsLXRpdGxlPkVudmlyb24gUG9sbHV0PC9mdWxsLXRpdGxlPjwvcGVy
aW9kaWNhbD48cGFnZXM+MTIyNDA2PC9wYWdlcz48dm9sdW1lPjMzNjwvdm9sdW1lPjxlZGl0aW9u
PjIwMjMwODE3PC9lZGl0aW9uPjxrZXl3b3Jkcz48a2V5d29yZD5Db21iaW5lZCBlZmZlY3Q8L2tl
eXdvcmQ+PGtleXdvcmQ+RGVocDwva2V5d29yZD48a2V5d29yZD5IZWF0IHNob2NrIHJlc3BvbnNl
PC9rZXl3b3JkPjxrZXl3b3JkPkltbWF0dXJlIG1pY2U8L2tleXdvcmQ+PGtleXdvcmQ+TmV1cm90
b3hpY2l0eTwva2V5d29yZD48a2V5d29yZD5Qb2x5cHJvcHlsZW5lIG1pY3JvcGxhc3RpY3M8L2tl
eXdvcmQ+PC9rZXl3b3Jkcz48ZGF0ZXM+PHllYXI+MjAyMzwveWVhcj48cHViLWRhdGVzPjxkYXRl
Pk5vdiAxPC9kYXRlPjwvcHViLWRhdGVzPjwvZGF0ZXM+PGlzYm4+MTg3My02NDI0IChFbGVjdHJv
bmljKSYjeEQ7MDI2OS03NDkxIChMaW5raW5nKTwvaXNibj48YWNjZXNzaW9uLW51bT4zNzU5Nzcz
MTwvYWNjZXNzaW9uLW51bT48dXJscz48cmVsYXRlZC11cmxzPjx1cmw+aHR0cHM6Ly93d3cubmNi
aS5ubG0ubmloLmdvdi9wdWJtZWQvMzc1OTc3MzE8L3VybD48L3JlbGF0ZWQtdXJscz48L3VybHM+
PGN1c3RvbTE+RGVjbGFyYXRpb24gb2YgY29tcGV0aW5nIGludGVyZXN0IFRoZSBhdXRob3JzIGRl
Y2xhcmUgdGhhdCB0aGV5IGhhdmUgbm8ga25vd24gY29tcGV0aW5nIGZpbmFuY2lhbCBpbnRlcmVz
dHMgb3IgcGVyc29uYWwgcmVsYXRpb25zaGlwcyB0aGF0IGNvdWxkIGhhdmUgYXBwZWFyZWQgdG8g
aW5mbHVlbmNlIHRoZSB3b3JrIHJlcG9ydGVkIGluIHRoaXMgcGFwZXIuPC9jdXN0b20xPjxlbGVj
dHJvbmljLXJlc291cmNlLW51bT4xMC4xMDE2L2ouZW52cG9sLjIwMjMuMTIyNDA2PC9lbGVjdHJv
bmljLXJlc291cmNlLW51bT48cmVtb3RlLWRhdGFiYXNlLW5hbWU+UHVibGlzaGVyPC9yZW1vdGUt
ZGF0YWJhc2UtbmFtZT48cmVtb3RlLWRhdGFiYXNlLXByb3ZpZGVyPk5MTTwvcmVtb3RlLWRhdGFi
YXNlLXByb3ZpZGVyPjwvcmVjb3JkPjwvQ2l0ZT48L0VuZE5vdGU+AG=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yMzwvWWVhcj48UmVj
TnVtPjEwMzA8L1JlY051bT48RGlzcGxheVRleHQ+PHN0eWxlIGZhY2U9InN1cGVyc2NyaXB0Ij4y
ODwvc3R5bGU+PC9EaXNwbGF5VGV4dD48cmVjb3JkPjxyZWMtbnVtYmVyPjEwMzA8L3JlYy1udW1i
ZXI+PGZvcmVpZ24ta2V5cz48a2V5IGFwcD0iRU4iIGRiLWlkPSIyemUwMnBlcmE5ejA1YmV0d2Rw
eDJzZmt2dHR0eHBlYTlkZnQiIHRpbWVzdGFtcD0iMTcxMDk1MDgyNyI+MTAzMDwva2V5PjwvZm9y
ZWlnbi1rZXlzPjxyZWYtdHlwZSBuYW1lPSJKb3VybmFsIEFydGljbGUiPjE3PC9yZWYtdHlwZT48
Y29udHJpYnV0b3JzPjxhdXRob3JzPjxhdXRob3I+WWFuZywgRy48L2F1dGhvcj48YXV0aG9yPkdv
bmcsIEMuPC9hdXRob3I+PGF1dGhvcj5aaGVuZywgWC48L2F1dGhvcj48YXV0aG9yPkh1LCBGLjwv
YXV0aG9yPjxhdXRob3I+TGl1LCBKLjwvYXV0aG9yPjxhdXRob3I+V2FuZywgVC48L2F1dGhvcj48
YXV0aG9yPkNoZW4sIFguPC9hdXRob3I+PGF1dGhvcj5MaSwgTS48L2F1dGhvcj48YXV0aG9yPlpo
dSwgWi48L2F1dGhvcj48YXV0aG9yPlpoYW5nLCBMLjwvYXV0aG9yPjxhdXRob3I+TGksIFIuPC9h
dXRob3I+PC9hdXRob3JzPjwvY29udHJpYnV0b3JzPjxhdXRoLWFkZHJlc3M+SHViZWkgS2V5IExh
Ym9yYXRvcnkgb2YgR2VuZXRpYyBSZWd1bGF0aW9uIGFuZCBJbnRlZ3JhdGl2ZSBCaW9sb2d5LCBT
Y2hvb2wgb2YgTGlmZSBTY2llbmNlcywgQ2VudHJhbCBDaGluYSBOb3JtYWwgVW5pdmVyc2l0eSwg
V3VoYW4sIDQzMDA3OSwgQ2hpbmEuJiN4RDtIdWJlaSBLZXkgTGFib3JhdG9yeSBvZiBHZW5ldGlj
IFJlZ3VsYXRpb24gYW5kIEludGVncmF0aXZlIEJpb2xvZ3ksIFNjaG9vbCBvZiBMaWZlIFNjaWVu
Y2VzLCBDZW50cmFsIENoaW5hIE5vcm1hbCBVbml2ZXJzaXR5LCBXdWhhbiwgNDMwMDc5LCBDaGlu
YTsgVGhlIFByaW1hcnkgU2Nob29sIEF0dGFjaGVkIHRvIENlbnRyYWwgQ2hpbmEgTm9ybWFsIFVu
aXZlcnNpdHksIFd1aGFuLCA0MzAwNzksIENoaW5hLiYjeEQ7SHViZWkgS2V5IExhYm9yYXRvcnkg
b2YgR2VuZXRpYyBSZWd1bGF0aW9uIGFuZCBJbnRlZ3JhdGl2ZSBCaW9sb2d5LCBTY2hvb2wgb2Yg
TGlmZSBTY2llbmNlcywgQ2VudHJhbCBDaGluYSBOb3JtYWwgVW5pdmVyc2l0eSwgV3VoYW4sIDQz
MDA3OSwgQ2hpbmE7IENvbGxlZ2Ugb2YgQ2l2aWwgRW5naW5lZXJpbmcsIEh1YXFpYW8gVW5pdmVy
c2l0eSwgWGlhbWVuLCAzNjEwMjEsIENoaW5hLiYjeEQ7SW5zdGl0dXRlIG9mIE5hbm9zY2llbmNl
IGFuZCBOYW5vdGVjaG5vbG9neSwgQ29sbGVnZSBvZiBQaHlzaWNhbCBTY2llbmNlIGFuZCBUZWNo
bm9sb2d5LCBDZW50cmFsIENoaW5hIE5vcm1hbCBVbml2ZXJzaXR5LCBXdWhhbiwgNDMwMDc5LCBD
aGluYS4mI3hEO1NjaG9vbCBvZiBQdWJsaWMgSGVhbHRoLCBIdWJlaSBQcm92aW5jZSBLZXkgTGFi
b3JhdG9yeSBvZiBPY2N1cGF0aW9uYWwgSGF6YXJkIElkZW50aWZpY2F0aW9uIGFuZCBDb250cm9s
LCBXdWhhbiBVbml2ZXJzaXR5IG9mIFNjaWVuY2UgYW5kIFRlY2hub2xvZ3ksIFd1aGFuLCA0MzAw
NjUsIENoaW5hLiYjeEQ7SHViZWkgS2V5IExhYm9yYXRvcnkgb2YgR2VuZXRpYyBSZWd1bGF0aW9u
IGFuZCBJbnRlZ3JhdGl2ZSBCaW9sb2d5LCBTY2hvb2wgb2YgTGlmZSBTY2llbmNlcywgQ2VudHJh
bCBDaGluYSBOb3JtYWwgVW5pdmVyc2l0eSwgV3VoYW4sIDQzMDA3OSwgQ2hpbmEuIEVsZWN0cm9u
aWMgYWRkcmVzczogcnVpbGlAY2NudS5lZHUuY24uPC9hdXRoLWFkZHJlc3M+PHRpdGxlcz48dGl0
bGU+RWFybHkgY2x1ZXMgYW5kIG1vbGVjdWxhciBtZWNoYW5pc20gaW52b2x2ZWQgaW4gbmV1cm9k
ZWdlbmVyYXRpdmUgZGlzZWFzZXMgaW5kdWNlZCBpbiBpbW1hdHVyZSBtaWNlIGJ5IGNvbWJpbmVk
IGV4cG9zdXJlIHRvIHBvbHlwcm9weWxlbmUgbWljcm9wbGFzdGljcyBhbmQgREVIUDwvdGl0bGU+
PHNlY29uZGFyeS10aXRsZT5FbnZpcm9uIFBvbGx1dDwvc2Vjb25kYXJ5LXRpdGxlPjwvdGl0bGVz
PjxwZXJpb2RpY2FsPjxmdWxsLXRpdGxlPkVudmlyb24gUG9sbHV0PC9mdWxsLXRpdGxlPjwvcGVy
aW9kaWNhbD48cGFnZXM+MTIyNDA2PC9wYWdlcz48dm9sdW1lPjMzNjwvdm9sdW1lPjxlZGl0aW9u
PjIwMjMwODE3PC9lZGl0aW9uPjxrZXl3b3Jkcz48a2V5d29yZD5Db21iaW5lZCBlZmZlY3Q8L2tl
eXdvcmQ+PGtleXdvcmQ+RGVocDwva2V5d29yZD48a2V5d29yZD5IZWF0IHNob2NrIHJlc3BvbnNl
PC9rZXl3b3JkPjxrZXl3b3JkPkltbWF0dXJlIG1pY2U8L2tleXdvcmQ+PGtleXdvcmQ+TmV1cm90
b3hpY2l0eTwva2V5d29yZD48a2V5d29yZD5Qb2x5cHJvcHlsZW5lIG1pY3JvcGxhc3RpY3M8L2tl
eXdvcmQ+PC9rZXl3b3Jkcz48ZGF0ZXM+PHllYXI+MjAyMzwveWVhcj48cHViLWRhdGVzPjxkYXRl
Pk5vdiAxPC9kYXRlPjwvcHViLWRhdGVzPjwvZGF0ZXM+PGlzYm4+MTg3My02NDI0IChFbGVjdHJv
bmljKSYjeEQ7MDI2OS03NDkxIChMaW5raW5nKTwvaXNibj48YWNjZXNzaW9uLW51bT4zNzU5Nzcz
MTwvYWNjZXNzaW9uLW51bT48dXJscz48cmVsYXRlZC11cmxzPjx1cmw+aHR0cHM6Ly93d3cubmNi
aS5ubG0ubmloLmdvdi9wdWJtZWQvMzc1OTc3MzE8L3VybD48L3JlbGF0ZWQtdXJscz48L3VybHM+
PGN1c3RvbTE+RGVjbGFyYXRpb24gb2YgY29tcGV0aW5nIGludGVyZXN0IFRoZSBhdXRob3JzIGRl
Y2xhcmUgdGhhdCB0aGV5IGhhdmUgbm8ga25vd24gY29tcGV0aW5nIGZpbmFuY2lhbCBpbnRlcmVz
dHMgb3IgcGVyc29uYWwgcmVsYXRpb25zaGlwcyB0aGF0IGNvdWxkIGhhdmUgYXBwZWFyZWQgdG8g
aW5mbHVlbmNlIHRoZSB3b3JrIHJlcG9ydGVkIGluIHRoaXMgcGFwZXIuPC9jdXN0b20xPjxlbGVj
dHJvbmljLXJlc291cmNlLW51bT4xMC4xMDE2L2ouZW52cG9sLjIwMjMuMTIyNDA2PC9lbGVjdHJv
bmljLXJlc291cmNlLW51bT48cmVtb3RlLWRhdGFiYXNlLW5hbWU+UHVibGlzaGVyPC9yZW1vdGUt
ZGF0YWJhc2UtbmFtZT48cmVtb3RlLWRhdGFiYXNlLXByb3ZpZGVyPk5MTTwvcmVtb3RlLWRhdGFi
YXNlLXByb3ZpZGVyPjwvcmVjb3JkPjwvQ2l0ZT48L0VuZE5vdGU+AG=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165BF" w:rsidRPr="00CD45F6" w14:paraId="5553100E" w14:textId="77777777" w:rsidTr="00B34FA4">
        <w:trPr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5E689B37" w14:textId="56DB72BC" w:rsidR="006F6F4E" w:rsidRPr="00DA6965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  <w:p w14:paraId="7E195733" w14:textId="39C1335F" w:rsidR="006F6F4E" w:rsidRPr="005C329B" w:rsidRDefault="006F6F4E" w:rsidP="006F6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96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-NH</w:t>
            </w:r>
            <w:r w:rsidRPr="00DA696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3</w:t>
            </w:r>
            <w:r w:rsidRPr="00DA696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ads</w:t>
            </w:r>
          </w:p>
          <w:p w14:paraId="27DDA5EF" w14:textId="7B19BCE5" w:rsidR="006F6F4E" w:rsidRPr="005C329B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-COO</w:t>
            </w:r>
            <w:r w:rsidRPr="00DA696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ads</w:t>
            </w:r>
          </w:p>
        </w:tc>
        <w:tc>
          <w:tcPr>
            <w:tcW w:w="1798" w:type="dxa"/>
          </w:tcPr>
          <w:p w14:paraId="49FBB620" w14:textId="2828AC69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nm</w:t>
            </w:r>
          </w:p>
          <w:p w14:paraId="5574560F" w14:textId="561A4CA8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nm, 2000 nm</w:t>
            </w:r>
          </w:p>
          <w:p w14:paraId="7D33805E" w14:textId="25DC8165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nm, 2000 nm</w:t>
            </w:r>
          </w:p>
        </w:tc>
        <w:tc>
          <w:tcPr>
            <w:tcW w:w="1799" w:type="dxa"/>
          </w:tcPr>
          <w:p w14:paraId="72474FBD" w14:textId="77777777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BD0918E" w14:textId="6C9D5B9D" w:rsidR="006F6F4E" w:rsidRPr="00CD45F6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 weeks</w:t>
            </w:r>
          </w:p>
        </w:tc>
        <w:tc>
          <w:tcPr>
            <w:tcW w:w="1799" w:type="dxa"/>
          </w:tcPr>
          <w:p w14:paraId="4B6CD4B8" w14:textId="7E51F288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admin</w:t>
            </w:r>
          </w:p>
        </w:tc>
        <w:tc>
          <w:tcPr>
            <w:tcW w:w="1799" w:type="dxa"/>
          </w:tcPr>
          <w:p w14:paraId="29297268" w14:textId="5429F0D0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days</w:t>
            </w:r>
          </w:p>
        </w:tc>
        <w:tc>
          <w:tcPr>
            <w:tcW w:w="1799" w:type="dxa"/>
          </w:tcPr>
          <w:p w14:paraId="36FC66BF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mg/kg</w:t>
            </w:r>
          </w:p>
          <w:p w14:paraId="3616D846" w14:textId="7390DE86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mg/kg</w:t>
            </w:r>
          </w:p>
        </w:tc>
        <w:tc>
          <w:tcPr>
            <w:tcW w:w="2618" w:type="dxa"/>
          </w:tcPr>
          <w:p w14:paraId="2573BCC3" w14:textId="23163E29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ly </w:t>
            </w:r>
            <w:r w:rsidRPr="0067773D">
              <w:rPr>
                <w:rFonts w:ascii="Times New Roman" w:hAnsi="Times New Roman" w:cs="Times New Roman"/>
                <w:sz w:val="20"/>
                <w:szCs w:val="20"/>
              </w:rPr>
              <w:t>PS-NH3</w:t>
            </w:r>
            <w:r w:rsidRPr="006777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67773D">
              <w:rPr>
                <w:rFonts w:ascii="Times New Roman" w:hAnsi="Times New Roman" w:cs="Times New Roman"/>
                <w:sz w:val="20"/>
                <w:szCs w:val="20"/>
              </w:rPr>
              <w:t>mpaired hippocampal neurogene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ia r</w:t>
            </w:r>
            <w:r w:rsidRPr="0067773D">
              <w:rPr>
                <w:rFonts w:ascii="Times New Roman" w:hAnsi="Times New Roman" w:cs="Times New Roman"/>
                <w:sz w:val="20"/>
                <w:szCs w:val="20"/>
              </w:rPr>
              <w:t>educed cell proliferation</w:t>
            </w:r>
          </w:p>
        </w:tc>
        <w:tc>
          <w:tcPr>
            <w:tcW w:w="990" w:type="dxa"/>
          </w:tcPr>
          <w:p w14:paraId="57BA57A8" w14:textId="14B0D2FC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ng S et al,</w:t>
            </w:r>
          </w:p>
          <w:p w14:paraId="641D5BAE" w14:textId="0DDF459D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yMzwvWWVhcj48UmVj
TnVtPjEwMzE8L1JlY051bT48RGlzcGxheVRleHQ+PHN0eWxlIGZhY2U9InN1cGVyc2NyaXB0Ij4y
OTwvc3R5bGU+PC9EaXNwbGF5VGV4dD48cmVjb3JkPjxyZWMtbnVtYmVyPjEwMzE8L3JlYy1udW1i
ZXI+PGZvcmVpZ24ta2V5cz48a2V5IGFwcD0iRU4iIGRiLWlkPSIyemUwMnBlcmE5ejA1YmV0d2Rw
eDJzZmt2dHR0eHBlYTlkZnQiIHRpbWVzdGFtcD0iMTcxMDk2OTY2MSI+MTAzMTwva2V5PjwvZm9y
ZWlnbi1rZXlzPjxyZWYtdHlwZSBuYW1lPSJKb3VybmFsIEFydGljbGUiPjE3PC9yZWYtdHlwZT48
Y29udHJpYnV0b3JzPjxhdXRob3JzPjxhdXRob3I+WWFuZywgUy48L2F1dGhvcj48YXV0aG9yPkxl
ZSwgUy48L2F1dGhvcj48YXV0aG9yPkxlZSwgWS48L2F1dGhvcj48YXV0aG9yPkNobywgSi4gSC48
L2F1dGhvcj48YXV0aG9yPktpbSwgUy4gSC48L2F1dGhvcj48YXV0aG9yPkhhLCBFLiBTLjwvYXV0
aG9yPjxhdXRob3I+SnVuZywgWS4gUy48L2F1dGhvcj48YXV0aG9yPkNodW5nLCBILiBZLjwvYXV0
aG9yPjxhdXRob3I+S2ltLCBNLiBTLjwvYXV0aG9yPjxhdXRob3I+S2ltLCBILiBTLjwvYXV0aG9y
PjxhdXRob3I+Q2hhbmcsIFMuIEMuPC9hdXRob3I+PGF1dGhvcj5NaW4sIEsuIEouPC9hdXRob3I+
PGF1dGhvcj5MZWUsIEouPC9hdXRob3I+PC9hdXRob3JzPjwvY29udHJpYnV0b3JzPjxhdXRoLWFk
ZHJlc3M+Q29sbGVnZSBvZiBQaGFybWFjeSwgUmVzZWFyY2ggSW5zdGl0dXRlIGZvciBEcnVnIERl
dmVsb3BtZW50LCBQdXNhbiBOYXRpb25hbCBVbml2ZXJzaXR5LCBCdXNhbiwgNDYyNDEsIFJlcHVi
bGljIG9mIEtvcmVhLiYjeEQ7Q29sbGVnZSBvZiBQaGFybWFjeSwgUmVzZWFyY2ggSW5zdGl0dXRl
IGZvciBEcnVnIERldmVsb3BtZW50LCBQdXNhbiBOYXRpb25hbCBVbml2ZXJzaXR5LCBCdXNhbiwg
NDYyNDEsIFJlcHVibGljIG9mIEtvcmVhOyBDb2duaXRpdmUgU2NpZW5jZSBSZXNlYXJjaCBHcm91
cCwgS29yZWEgQnJhaW4gUmVzZWFyY2ggSW5zdGl0dXRlLCBEYWVndSwgNDEwNjgsIFJlcHVibGlj
IG9mIEtvcmVhLiYjeEQ7U2Nob29sIG9mIFBoYXJtYWN5LCBTdW5na3l1bmt3YW4gVW5pdmVyc2l0
eSwgU3V3b24sIDIwNjYsIFJlcHVibGljIG9mIEtvcmVhLiYjeEQ7RGVwYXJ0bWVudCBvZiBDb2du
by1NZWNoYXRyb25pY3MgRW5naW5lZXJpbmcsIENvbGxlZ2Ugb2YgTmFub3NjaWVuY2UgYW5kIE5h
bm90ZWNobm9sb2d5LCBQdXNhbiBOYXRpb25hbCBVbml2ZXJzaXR5LCBCdXNhbiwgNDYyNDEsIFJl
cHVibGljIG9mIEtvcmVhLiYjeEQ7RGVwYXJ0bWVudCBvZiBCaW9sb2dpY2FsIFNjaWVuY2VzLCBJ
bmhhIFVuaXZlcnNpdHksIEluY2hlb24sIFNvdXRoIEtvcmVhLiYjeEQ7Q29sbGVnZSBvZiBQaGFy
bWFjeSwgUmVzZWFyY2ggSW5zdGl0dXRlIGZvciBEcnVnIERldmVsb3BtZW50LCBQdXNhbiBOYXRp
b25hbCBVbml2ZXJzaXR5LCBCdXNhbiwgNDYyNDEsIFJlcHVibGljIG9mIEtvcmVhLiBFbGVjdHJv
bmljIGFkZHJlc3M6IG5ldXJvbkBwdXNhbi5hYy5rci48L2F1dGgtYWRkcmVzcz48dGl0bGVzPjx0
aXRsZT5DYXRpb25pYyBuYW5vcGxhc3RpYyBjYXVzZXMgbWl0b2Nob25kcmlhbCBkeXNmdW5jdGlv
biBpbiBuZXVyYWwgcHJvZ2VuaXRvciBjZWxscyBhbmQgaW1wYWlycyBoaXBwb2NhbXBhbCBuZXVy
b2dlbmVzaXM8L3RpdGxlPjxzZWNvbmRhcnktdGl0bGU+RnJlZSBSYWRpYyBCaW9sIE1lZDwvc2Vj
b25kYXJ5LXRpdGxlPjwvdGl0bGVzPjxwZXJpb2RpY2FsPjxmdWxsLXRpdGxlPkZyZWUgUmFkaWMg
QmlvbCBNZWQ8L2Z1bGwtdGl0bGU+PC9wZXJpb2RpY2FsPjxwYWdlcz4xOTQtMjEwPC9wYWdlcz48
dm9sdW1lPjIwODwvdm9sdW1lPjxlZGl0aW9uPjIwMjMwODA2PC9lZGl0aW9uPjxrZXl3b3Jkcz48
a2V5d29yZD5IdW1hbnM8L2tleXdvcmQ+PGtleXdvcmQ+QW5pbWFsczwva2V5d29yZD48a2V5d29y
ZD5NaWNlPC9rZXl3b3JkPjxrZXl3b3JkPlBvbHlzdHlyZW5lcy9tZXRhYm9saXNtL3RveGljaXR5
PC9rZXl3b3JkPjxrZXl3b3JkPk1pY3JvcGxhc3RpY3MvbWV0YWJvbGlzbTwva2V5d29yZD48a2V5
d29yZD5NaWNlLCBJbmJyZWQgQzU3Qkw8L2tleXdvcmQ+PGtleXdvcmQ+Kk5ldXJhbCBTdGVtIENl
bGxzPC9rZXl3b3JkPjxrZXl3b3JkPkhpcHBvY2FtcHVzL21ldGFib2xpc208L2tleXdvcmQ+PGtl
eXdvcmQ+TmV1cm9nZW5lc2lzPC9rZXl3b3JkPjxrZXl3b3JkPk1pdG9jaG9uZHJpYS9tZXRhYm9s
aXNtPC9rZXl3b3JkPjxrZXl3b3JkPipOYW5vcGFydGljbGVzL3RveGljaXR5PC9rZXl3b3JkPjxr
ZXl3b3JkPipXYXRlciBQb2xsdXRhbnRzLCBDaGVtaWNhbC90b3hpY2l0eTwva2V5d29yZD48a2V5
d29yZD5IaXBwb2NhbXBhbCBuZXVyb2dlbmVzaXM8L2tleXdvcmQ+PGtleXdvcmQ+TWVtb3J5IHJl
dGVudGlvbjwva2V5d29yZD48a2V5d29yZD5NaXRvY2hvbmRyaWFsIGR5c2Z1bmN0aW9uPC9rZXl3
b3JkPjxrZXl3b3JkPk5hbm9wbGFzdGljczwva2V5d29yZD48a2V5d29yZD5OZXVyYWwgcHJvZ2Vu
aXRvciBjZWxsczwva2V5d29yZD48a2V5d29yZD5OZXVyb3RveGljaXR5PC9rZXl3b3JkPjwva2V5
d29yZHM+PGRhdGVzPjx5ZWFyPjIwMjM8L3llYXI+PHB1Yi1kYXRlcz48ZGF0ZT5Ob3YgMTwvZGF0
ZT48L3B1Yi1kYXRlcz48L2RhdGVzPjxpc2JuPjE4NzMtNDU5NiAoRWxlY3Ryb25pYykmI3hEOzA4
OTEtNTg0OSAoTGlua2luZyk8L2lzYm4+PGFjY2Vzc2lvbi1udW0+Mzc1NTMwMjU8L2FjY2Vzc2lv
bi1udW0+PHVybHM+PHJlbGF0ZWQtdXJscz48dXJsPmh0dHBzOi8vd3d3Lm5jYmkubmxtLm5paC5n
b3YvcHVibWVkLzM3NTUzMDI1PC91cmw+PC9yZWxhdGVkLXVybHM+PC91cmxzPjxjdXN0b20xPkRl
Y2xhcmF0aW9uIG9mIGNvbXBldGluZyBpbnRlcmVzdCBUaGUgYXV0aG9ycyBkZWNsYXJlIHRoYXQg
dGhleSBoYXZlIG5vIGtub3duIGNvbXBldGluZyBmaW5hbmNpYWwgaW50ZXJlc3RzIG9yIHBlcnNv
bmFsIHJlbGF0aW9uc2hpcHMgdGhhdCBjb3VsZCBoYXZlIGFwcGVhcmVkIHRvIGluZmx1ZW5jZSB0
aGUgd29yayByZXBvcnRlZCBpbiB0aGlzIHBhcGVyLjwvY3VzdG9tMT48ZWxlY3Ryb25pYy1yZXNv
dXJjZS1udW0+MTAuMTAxNi9qLmZyZWVyYWRiaW9tZWQuMjAyMy4wOC4wMTA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yMzwvWWVhcj48UmVj
TnVtPjEwMzE8L1JlY051bT48RGlzcGxheVRleHQ+PHN0eWxlIGZhY2U9InN1cGVyc2NyaXB0Ij4y
OTwvc3R5bGU+PC9EaXNwbGF5VGV4dD48cmVjb3JkPjxyZWMtbnVtYmVyPjEwMzE8L3JlYy1udW1i
ZXI+PGZvcmVpZ24ta2V5cz48a2V5IGFwcD0iRU4iIGRiLWlkPSIyemUwMnBlcmE5ejA1YmV0d2Rw
eDJzZmt2dHR0eHBlYTlkZnQiIHRpbWVzdGFtcD0iMTcxMDk2OTY2MSI+MTAzMTwva2V5PjwvZm9y
ZWlnbi1rZXlzPjxyZWYtdHlwZSBuYW1lPSJKb3VybmFsIEFydGljbGUiPjE3PC9yZWYtdHlwZT48
Y29udHJpYnV0b3JzPjxhdXRob3JzPjxhdXRob3I+WWFuZywgUy48L2F1dGhvcj48YXV0aG9yPkxl
ZSwgUy48L2F1dGhvcj48YXV0aG9yPkxlZSwgWS48L2F1dGhvcj48YXV0aG9yPkNobywgSi4gSC48
L2F1dGhvcj48YXV0aG9yPktpbSwgUy4gSC48L2F1dGhvcj48YXV0aG9yPkhhLCBFLiBTLjwvYXV0
aG9yPjxhdXRob3I+SnVuZywgWS4gUy48L2F1dGhvcj48YXV0aG9yPkNodW5nLCBILiBZLjwvYXV0
aG9yPjxhdXRob3I+S2ltLCBNLiBTLjwvYXV0aG9yPjxhdXRob3I+S2ltLCBILiBTLjwvYXV0aG9y
PjxhdXRob3I+Q2hhbmcsIFMuIEMuPC9hdXRob3I+PGF1dGhvcj5NaW4sIEsuIEouPC9hdXRob3I+
PGF1dGhvcj5MZWUsIEouPC9hdXRob3I+PC9hdXRob3JzPjwvY29udHJpYnV0b3JzPjxhdXRoLWFk
ZHJlc3M+Q29sbGVnZSBvZiBQaGFybWFjeSwgUmVzZWFyY2ggSW5zdGl0dXRlIGZvciBEcnVnIERl
dmVsb3BtZW50LCBQdXNhbiBOYXRpb25hbCBVbml2ZXJzaXR5LCBCdXNhbiwgNDYyNDEsIFJlcHVi
bGljIG9mIEtvcmVhLiYjeEQ7Q29sbGVnZSBvZiBQaGFybWFjeSwgUmVzZWFyY2ggSW5zdGl0dXRl
IGZvciBEcnVnIERldmVsb3BtZW50LCBQdXNhbiBOYXRpb25hbCBVbml2ZXJzaXR5LCBCdXNhbiwg
NDYyNDEsIFJlcHVibGljIG9mIEtvcmVhOyBDb2duaXRpdmUgU2NpZW5jZSBSZXNlYXJjaCBHcm91
cCwgS29yZWEgQnJhaW4gUmVzZWFyY2ggSW5zdGl0dXRlLCBEYWVndSwgNDEwNjgsIFJlcHVibGlj
IG9mIEtvcmVhLiYjeEQ7U2Nob29sIG9mIFBoYXJtYWN5LCBTdW5na3l1bmt3YW4gVW5pdmVyc2l0
eSwgU3V3b24sIDIwNjYsIFJlcHVibGljIG9mIEtvcmVhLiYjeEQ7RGVwYXJ0bWVudCBvZiBDb2du
by1NZWNoYXRyb25pY3MgRW5naW5lZXJpbmcsIENvbGxlZ2Ugb2YgTmFub3NjaWVuY2UgYW5kIE5h
bm90ZWNobm9sb2d5LCBQdXNhbiBOYXRpb25hbCBVbml2ZXJzaXR5LCBCdXNhbiwgNDYyNDEsIFJl
cHVibGljIG9mIEtvcmVhLiYjeEQ7RGVwYXJ0bWVudCBvZiBCaW9sb2dpY2FsIFNjaWVuY2VzLCBJ
bmhhIFVuaXZlcnNpdHksIEluY2hlb24sIFNvdXRoIEtvcmVhLiYjeEQ7Q29sbGVnZSBvZiBQaGFy
bWFjeSwgUmVzZWFyY2ggSW5zdGl0dXRlIGZvciBEcnVnIERldmVsb3BtZW50LCBQdXNhbiBOYXRp
b25hbCBVbml2ZXJzaXR5LCBCdXNhbiwgNDYyNDEsIFJlcHVibGljIG9mIEtvcmVhLiBFbGVjdHJv
bmljIGFkZHJlc3M6IG5ldXJvbkBwdXNhbi5hYy5rci48L2F1dGgtYWRkcmVzcz48dGl0bGVzPjx0
aXRsZT5DYXRpb25pYyBuYW5vcGxhc3RpYyBjYXVzZXMgbWl0b2Nob25kcmlhbCBkeXNmdW5jdGlv
biBpbiBuZXVyYWwgcHJvZ2VuaXRvciBjZWxscyBhbmQgaW1wYWlycyBoaXBwb2NhbXBhbCBuZXVy
b2dlbmVzaXM8L3RpdGxlPjxzZWNvbmRhcnktdGl0bGU+RnJlZSBSYWRpYyBCaW9sIE1lZDwvc2Vj
b25kYXJ5LXRpdGxlPjwvdGl0bGVzPjxwZXJpb2RpY2FsPjxmdWxsLXRpdGxlPkZyZWUgUmFkaWMg
QmlvbCBNZWQ8L2Z1bGwtdGl0bGU+PC9wZXJpb2RpY2FsPjxwYWdlcz4xOTQtMjEwPC9wYWdlcz48
dm9sdW1lPjIwODwvdm9sdW1lPjxlZGl0aW9uPjIwMjMwODA2PC9lZGl0aW9uPjxrZXl3b3Jkcz48
a2V5d29yZD5IdW1hbnM8L2tleXdvcmQ+PGtleXdvcmQ+QW5pbWFsczwva2V5d29yZD48a2V5d29y
ZD5NaWNlPC9rZXl3b3JkPjxrZXl3b3JkPlBvbHlzdHlyZW5lcy9tZXRhYm9saXNtL3RveGljaXR5
PC9rZXl3b3JkPjxrZXl3b3JkPk1pY3JvcGxhc3RpY3MvbWV0YWJvbGlzbTwva2V5d29yZD48a2V5
d29yZD5NaWNlLCBJbmJyZWQgQzU3Qkw8L2tleXdvcmQ+PGtleXdvcmQ+Kk5ldXJhbCBTdGVtIENl
bGxzPC9rZXl3b3JkPjxrZXl3b3JkPkhpcHBvY2FtcHVzL21ldGFib2xpc208L2tleXdvcmQ+PGtl
eXdvcmQ+TmV1cm9nZW5lc2lzPC9rZXl3b3JkPjxrZXl3b3JkPk1pdG9jaG9uZHJpYS9tZXRhYm9s
aXNtPC9rZXl3b3JkPjxrZXl3b3JkPipOYW5vcGFydGljbGVzL3RveGljaXR5PC9rZXl3b3JkPjxr
ZXl3b3JkPipXYXRlciBQb2xsdXRhbnRzLCBDaGVtaWNhbC90b3hpY2l0eTwva2V5d29yZD48a2V5
d29yZD5IaXBwb2NhbXBhbCBuZXVyb2dlbmVzaXM8L2tleXdvcmQ+PGtleXdvcmQ+TWVtb3J5IHJl
dGVudGlvbjwva2V5d29yZD48a2V5d29yZD5NaXRvY2hvbmRyaWFsIGR5c2Z1bmN0aW9uPC9rZXl3
b3JkPjxrZXl3b3JkPk5hbm9wbGFzdGljczwva2V5d29yZD48a2V5d29yZD5OZXVyYWwgcHJvZ2Vu
aXRvciBjZWxsczwva2V5d29yZD48a2V5d29yZD5OZXVyb3RveGljaXR5PC9rZXl3b3JkPjwva2V5
d29yZHM+PGRhdGVzPjx5ZWFyPjIwMjM8L3llYXI+PHB1Yi1kYXRlcz48ZGF0ZT5Ob3YgMTwvZGF0
ZT48L3B1Yi1kYXRlcz48L2RhdGVzPjxpc2JuPjE4NzMtNDU5NiAoRWxlY3Ryb25pYykmI3hEOzA4
OTEtNTg0OSAoTGlua2luZyk8L2lzYm4+PGFjY2Vzc2lvbi1udW0+Mzc1NTMwMjU8L2FjY2Vzc2lv
bi1udW0+PHVybHM+PHJlbGF0ZWQtdXJscz48dXJsPmh0dHBzOi8vd3d3Lm5jYmkubmxtLm5paC5n
b3YvcHVibWVkLzM3NTUzMDI1PC91cmw+PC9yZWxhdGVkLXVybHM+PC91cmxzPjxjdXN0b20xPkRl
Y2xhcmF0aW9uIG9mIGNvbXBldGluZyBpbnRlcmVzdCBUaGUgYXV0aG9ycyBkZWNsYXJlIHRoYXQg
dGhleSBoYXZlIG5vIGtub3duIGNvbXBldGluZyBmaW5hbmNpYWwgaW50ZXJlc3RzIG9yIHBlcnNv
bmFsIHJlbGF0aW9uc2hpcHMgdGhhdCBjb3VsZCBoYXZlIGFwcGVhcmVkIHRvIGluZmx1ZW5jZSB0
aGUgd29yayByZXBvcnRlZCBpbiB0aGlzIHBhcGVyLjwvY3VzdG9tMT48ZWxlY3Ryb25pYy1yZXNv
dXJjZS1udW0+MTAuMTAxNi9qLmZyZWVyYWRiaW9tZWQuMjAyMy4wOC4wMTA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052BD1E2" w14:textId="77777777" w:rsidTr="00B34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46D861F5" w14:textId="1CED86EA" w:rsidR="006F6F4E" w:rsidRPr="00E6067F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prepared in a ball mill</w:t>
            </w:r>
          </w:p>
        </w:tc>
        <w:tc>
          <w:tcPr>
            <w:tcW w:w="1798" w:type="dxa"/>
          </w:tcPr>
          <w:p w14:paraId="7632D7CE" w14:textId="61A56DBC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nm</w:t>
            </w:r>
          </w:p>
        </w:tc>
        <w:tc>
          <w:tcPr>
            <w:tcW w:w="1799" w:type="dxa"/>
          </w:tcPr>
          <w:p w14:paraId="5F26DBCB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67F">
              <w:rPr>
                <w:rFonts w:ascii="Times New Roman" w:hAnsi="Times New Roman" w:cs="Times New Roman"/>
                <w:sz w:val="20"/>
                <w:szCs w:val="20"/>
              </w:rPr>
              <w:t>Wistar albino ra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640296E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and male, 6-8 weeks,</w:t>
            </w:r>
          </w:p>
          <w:p w14:paraId="178DF7F1" w14:textId="7150B55B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5f/5m per group</w:t>
            </w:r>
          </w:p>
        </w:tc>
        <w:tc>
          <w:tcPr>
            <w:tcW w:w="1799" w:type="dxa"/>
          </w:tcPr>
          <w:p w14:paraId="3C6DA700" w14:textId="5FA229CA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55AC8BA8" w14:textId="4ABC91EA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799" w:type="dxa"/>
          </w:tcPr>
          <w:p w14:paraId="559D9F87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mg/kg</w:t>
            </w:r>
          </w:p>
          <w:p w14:paraId="57769202" w14:textId="70C83DBE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mg/kg</w:t>
            </w:r>
          </w:p>
        </w:tc>
        <w:tc>
          <w:tcPr>
            <w:tcW w:w="2618" w:type="dxa"/>
          </w:tcPr>
          <w:p w14:paraId="2126C57C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umulation in th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ippocampi;</w:t>
            </w:r>
            <w:proofErr w:type="gramEnd"/>
          </w:p>
          <w:p w14:paraId="2FCEE398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uronal degeneration in th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ippocampi;</w:t>
            </w:r>
            <w:proofErr w:type="gramEnd"/>
          </w:p>
          <w:p w14:paraId="7ACC38BB" w14:textId="2B885284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6067F">
              <w:rPr>
                <w:rFonts w:ascii="Times New Roman" w:hAnsi="Times New Roman" w:cs="Times New Roman"/>
                <w:sz w:val="20"/>
                <w:szCs w:val="20"/>
              </w:rPr>
              <w:t xml:space="preserve">ignificant differences in peroxidase (POD) and glutathione S-transferase (GST) values and fecal </w:t>
            </w:r>
            <w:proofErr w:type="spellStart"/>
            <w:r w:rsidRPr="00E6067F">
              <w:rPr>
                <w:rFonts w:ascii="Times New Roman" w:hAnsi="Times New Roman" w:cs="Times New Roman"/>
                <w:sz w:val="20"/>
                <w:szCs w:val="20"/>
              </w:rPr>
              <w:t>boli</w:t>
            </w:r>
            <w:proofErr w:type="spellEnd"/>
            <w:r w:rsidRPr="00E6067F">
              <w:rPr>
                <w:rFonts w:ascii="Times New Roman" w:hAnsi="Times New Roman" w:cs="Times New Roman"/>
                <w:sz w:val="20"/>
                <w:szCs w:val="20"/>
              </w:rPr>
              <w:t xml:space="preserve"> and grooming numbers in female rats</w:t>
            </w:r>
          </w:p>
        </w:tc>
        <w:tc>
          <w:tcPr>
            <w:tcW w:w="990" w:type="dxa"/>
          </w:tcPr>
          <w:p w14:paraId="4E1E0631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067F">
              <w:rPr>
                <w:rFonts w:ascii="Times New Roman" w:hAnsi="Times New Roman" w:cs="Times New Roman"/>
                <w:sz w:val="20"/>
                <w:szCs w:val="20"/>
              </w:rPr>
              <w:t>B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</w:p>
          <w:p w14:paraId="07A94E41" w14:textId="6026BEBE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M8L0F1dGhvcj48WWVhcj4yMDIzPC9ZZWFyPjxSZWNO
dW0+MTAzNjwvUmVjTnVtPjxEaXNwbGF5VGV4dD48c3R5bGUgZmFjZT0ic3VwZXJzY3JpcHQiPjMw
PC9zdHlsZT48L0Rpc3BsYXlUZXh0PjxyZWNvcmQ+PHJlYy1udW1iZXI+MTAzNjwvcmVjLW51bWJl
cj48Zm9yZWlnbi1rZXlzPjxrZXkgYXBwPSJFTiIgZGItaWQ9IjJ6ZTAycGVyYTl6MDViZXR3ZHB4
MnNma3Z0dHR4cGVhOWRmdCIgdGltZXN0YW1wPSIxNzEwOTcxNzkxIj4xMDM2PC9rZXk+PC9mb3Jl
aWduLWtleXM+PHJlZi10eXBlIG5hbWU9IkpvdXJuYWwgQXJ0aWNsZSI+MTc8L3JlZi10eXBlPjxj
b250cmlidXRvcnM+PGF1dGhvcnM+PGF1dGhvcj5CYXMsIE8uPC9hdXRob3I+PGF1dGhvcj5JbGhh
biwgSC48L2F1dGhvcj48YXV0aG9yPkhhbmNpLCBILjwvYXV0aG9yPjxhdXRob3I+Q2VsaWtrYW4s
IEguPC9hdXRob3I+PGF1dGhvcj5Fa2luY2ksIEQuPC9hdXRob3I+PGF1dGhvcj5EZWdlcm1lbmNp
LCBNLjwvYXV0aG9yPjxhdXRob3I+S2FyYXBpbmFyLCBCLiBPLjwvYXV0aG9yPjxhdXRob3I+V2Fy
aWxsZSwgQS4gQS48L2F1dGhvcj48YXV0aG9yPkNhbmtheWEsIFMuPC9hdXRob3I+PGF1dGhvcj5P
emthc2Fwb2dsdSwgUy48L2F1dGhvcj48L2F1dGhvcnM+PC9jb250cmlidXRvcnM+PGF1dGgtYWRk
cmVzcz5EZXBhcnRtZW50IG9mIEFuYXRvbXksIEZhY3VsdHkgb2YgTWVkaWNpbmUsIFNhbXN1biBV
bml2ZXJzaXR5LCBTYW1zdW4sIFR1cmtleS4gRWxlY3Ryb25pYyBhZGRyZXNzOiBvcmhhbmJhczU1
QGhvdG1haWwuY29tLiYjeEQ7RGVwYXJ0bWVudCBvZiBDaGVtaXN0cnksIEZhY3VsdHkgb2YgU2Np
ZW5jZSwgT3JkdSBVbml2ZXJzaXR5LCBPcmR1LCBUdXJrZXkuJiN4RDtEZXBhcnRtZW50IG9mIEhp
c3RvbG9neSBhbmQgRW1icnlvbG9neSwgRmFjdWx0eSBvZiBNZWRpY2luZSwgT3JkdSBVbml2ZXJz
aXR5LCBPcmR1LCBUdXJrZXkuJiN4RDtEZXBhcnRtZW50IG9mIENoZW1pc3RyeSwgRmFjdWx0eSBv
ZiBTY2llbmNlLCBHYXppIFVuaXZlcnNpdHksIEFua2FyYSwgVHVya2V5LiYjeEQ7RGVwYXJ0bWVu
dCBvZiBBZ3JpY3VsdHVyYWwgQmlvdGVjaG5vbG9neSwgRmFjdWx0eSBvZiBBZ3JpY3VsdHVyZSwg
T25kb2t1eiBNYXlpcyBVbml2ZXJzaXR5LCBTYW1zdW4sIFR1cmtleS4mI3hEO0RlcGFydG1lbnQg
b2YgQW5hdG9teSwgRmFjdWx0eSBvZiBNZWRpY2luZSwgT3JkdSBVbml2ZXJzaXR5LCBPcmR1LCBU
dXJrZXkuJiN4RDtEZXBhcnRtZW50IG9mIE1lZGljYWwgU2VydmljZXMgYW5kIFRlY2huaXF1ZXMs
IFZvY2F0aW9uYWwgU2Nob29sIG9mIEhlYWx0aCBTZXJ2aWNlcywgT25kb2t1eiBNYXlpcyBVbml2
ZXJzaXR5LCBTYW1zdW4sIFR1cmtleS4mI3hEO0RlcGFydG1lbnQgb2YgQW5hdG9teSwgRmFjdWx0
eSBvZiBNZWRpY2luZSwgT25kb2t1eiBNYXlpcyBVbml2ZXJzaXR5LCBTYW1zdW4sIFR1cmtleS4m
I3hEO0RlcGFydG1lbnQgb2YgU3BvcnRzIE1hbmFnZW1lbnQsIEZhY3VsdHkgb2YgU3BvcnQgU2Np
ZW5jZXMsIE9uZG9rdXogTWF5aXMgVW5pdmVyc2l0eSwgU2Ftc3VuLCBUdXJrZXkuJiN4RDtUdXJr
aXNoIEVuZXJneSwgTnVjbGVhciBhbmQgTWluZXJhbCBSZXNlYXJjaCBBZ2VuY3kgQm9yb24gUmVz
ZWFyY2ggSW5zdGl0dXRlLCBBbmthcmEsIFR1cmtleS48L2F1dGgtYWRkcmVzcz48dGl0bGVzPjx0
aXRsZT5UbyB3aGF0IGV4dGVudCBhcmUgb3JhbGx5IGluZ2VzdGVkIG5hbm9wbGFzdGljcyB0b3hp
YyB0byB0aGUgaGlwcG9jYW1wdXMgaW4geW91bmcgYWR1bHQgcmF0cz88L3RpdGxlPjxzZWNvbmRh
cnktdGl0bGU+SiBDaGVtIE5ldXJvYW5hdDwvc2Vjb25kYXJ5LXRpdGxlPjwvdGl0bGVzPjxwZXJp
b2RpY2FsPjxmdWxsLXRpdGxlPkogQ2hlbSBOZXVyb2FuYXQ8L2Z1bGwtdGl0bGU+PC9wZXJpb2Rp
Y2FsPjxwYWdlcz4xMDIzMTQ8L3BhZ2VzPjx2b2x1bWU+MTMyPC92b2x1bWU+PGVkaXRpb24+MjAy
MzA3MTk8L2VkaXRpb24+PGtleXdvcmRzPjxrZXl3b3JkPkFuaW1hbHM8L2tleXdvcmQ+PGtleXdv
cmQ+RmVtYWxlPC9rZXl3b3JkPjxrZXl3b3JkPk1hbGU8L2tleXdvcmQ+PGtleXdvcmQ+UmF0czwv
a2V5d29yZD48a2V5d29yZD4qQW50aW94aWRhbnRzL3BoYXJtYWNvbG9neTwva2V5d29yZD48a2V5
d29yZD5IaXBwb2NhbXB1cy9tZXRhYm9saXNtPC9rZXl3b3JkPjxrZXl3b3JkPipNaWNyb3BsYXN0
aWNzL3RveGljaXR5PC9rZXl3b3JkPjxrZXl3b3JkPlBsYXN0aWNzL3BoYXJtYWNvbG9neTwva2V5
d29yZD48a2V5d29yZD5Qb2x5c3R5cmVuZXMvdG94aWNpdHkvbWV0YWJvbGlzbTwva2V5d29yZD48
a2V5d29yZD5SYXRzLCBXaXN0YXI8L2tleXdvcmQ+PGtleXdvcmQ+SGlwcG9jYW1wdXM8L2tleXdv
cmQ+PGtleXdvcmQ+TmFub3BsYXN0aWNzPC9rZXl3b3JkPjxrZXl3b3JkPk5ldXJvdG94aWNpdHk8
L2tleXdvcmQ+PGtleXdvcmQ+T3BlbiBmaWVsZCB0ZXN0PC9rZXl3b3JkPjxrZXl3b3JkPk94aWRh
dGl2ZSBzdHJlc3M8L2tleXdvcmQ+PC9rZXl3b3Jkcz48ZGF0ZXM+PHllYXI+MjAyMzwveWVhcj48
cHViLWRhdGVzPjxkYXRlPk9jdDwvZGF0ZT48L3B1Yi1kYXRlcz48L2RhdGVzPjxpc2JuPjE4NzMt
NjMwMCAoRWxlY3Ryb25pYykmI3hEOzA4OTEtMDYxOCAoTGlua2luZyk8L2lzYm4+PGFjY2Vzc2lv
bi1udW0+Mzc0NzM4NzM8L2FjY2Vzc2lvbi1udW0+PHVybHM+PHJlbGF0ZWQtdXJscz48dXJsPmh0
dHBzOi8vd3d3Lm5jYmkubmxtLm5paC5nb3YvcHVibWVkLzM3NDczODczPC91cmw+PC9yZWxhdGVk
LXVybHM+PC91cmxzPjxjdXN0b20xPkRlY2xhcmF0aW9uIG9mIENvbXBldGluZyBJbnRlcmVzdCBU
aGVyZSBpcyBubyBjb25mbGljdCBvZiBpbnRlcmVzdCBpbmNsdWRpbmcgYW55IGZpbmFuY2lhbCwg
cGVyc29uYWwgb3Igb3RoZXIgcmVsYXRpb25zaGlwcyB3aXRoIG90aGVyIHBlb3BsZSBvciBvcmdh
bml6YXRpb25zIHRoYXQgY291bGQgaW5hcHByb3ByaWF0ZWx5IGluZmx1ZW5jZSwgb3IgYmUgcGVy
Y2VpdmVkIHRvIGluZmx1ZW5jZSB0aGlzIHdvcmsuPC9jdXN0b20xPjxlbGVjdHJvbmljLXJlc291
cmNlLW51bT4xMC4xMDE2L2ouamNoZW1uZXUuMjAyMy4xMDIzMTQ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M8L0F1dGhvcj48WWVhcj4yMDIzPC9ZZWFyPjxSZWNO
dW0+MTAzNjwvUmVjTnVtPjxEaXNwbGF5VGV4dD48c3R5bGUgZmFjZT0ic3VwZXJzY3JpcHQiPjMw
PC9zdHlsZT48L0Rpc3BsYXlUZXh0PjxyZWNvcmQ+PHJlYy1udW1iZXI+MTAzNjwvcmVjLW51bWJl
cj48Zm9yZWlnbi1rZXlzPjxrZXkgYXBwPSJFTiIgZGItaWQ9IjJ6ZTAycGVyYTl6MDViZXR3ZHB4
MnNma3Z0dHR4cGVhOWRmdCIgdGltZXN0YW1wPSIxNzEwOTcxNzkxIj4xMDM2PC9rZXk+PC9mb3Jl
aWduLWtleXM+PHJlZi10eXBlIG5hbWU9IkpvdXJuYWwgQXJ0aWNsZSI+MTc8L3JlZi10eXBlPjxj
b250cmlidXRvcnM+PGF1dGhvcnM+PGF1dGhvcj5CYXMsIE8uPC9hdXRob3I+PGF1dGhvcj5JbGhh
biwgSC48L2F1dGhvcj48YXV0aG9yPkhhbmNpLCBILjwvYXV0aG9yPjxhdXRob3I+Q2VsaWtrYW4s
IEguPC9hdXRob3I+PGF1dGhvcj5Fa2luY2ksIEQuPC9hdXRob3I+PGF1dGhvcj5EZWdlcm1lbmNp
LCBNLjwvYXV0aG9yPjxhdXRob3I+S2FyYXBpbmFyLCBCLiBPLjwvYXV0aG9yPjxhdXRob3I+V2Fy
aWxsZSwgQS4gQS48L2F1dGhvcj48YXV0aG9yPkNhbmtheWEsIFMuPC9hdXRob3I+PGF1dGhvcj5P
emthc2Fwb2dsdSwgUy48L2F1dGhvcj48L2F1dGhvcnM+PC9jb250cmlidXRvcnM+PGF1dGgtYWRk
cmVzcz5EZXBhcnRtZW50IG9mIEFuYXRvbXksIEZhY3VsdHkgb2YgTWVkaWNpbmUsIFNhbXN1biBV
bml2ZXJzaXR5LCBTYW1zdW4sIFR1cmtleS4gRWxlY3Ryb25pYyBhZGRyZXNzOiBvcmhhbmJhczU1
QGhvdG1haWwuY29tLiYjeEQ7RGVwYXJ0bWVudCBvZiBDaGVtaXN0cnksIEZhY3VsdHkgb2YgU2Np
ZW5jZSwgT3JkdSBVbml2ZXJzaXR5LCBPcmR1LCBUdXJrZXkuJiN4RDtEZXBhcnRtZW50IG9mIEhp
c3RvbG9neSBhbmQgRW1icnlvbG9neSwgRmFjdWx0eSBvZiBNZWRpY2luZSwgT3JkdSBVbml2ZXJz
aXR5LCBPcmR1LCBUdXJrZXkuJiN4RDtEZXBhcnRtZW50IG9mIENoZW1pc3RyeSwgRmFjdWx0eSBv
ZiBTY2llbmNlLCBHYXppIFVuaXZlcnNpdHksIEFua2FyYSwgVHVya2V5LiYjeEQ7RGVwYXJ0bWVu
dCBvZiBBZ3JpY3VsdHVyYWwgQmlvdGVjaG5vbG9neSwgRmFjdWx0eSBvZiBBZ3JpY3VsdHVyZSwg
T25kb2t1eiBNYXlpcyBVbml2ZXJzaXR5LCBTYW1zdW4sIFR1cmtleS4mI3hEO0RlcGFydG1lbnQg
b2YgQW5hdG9teSwgRmFjdWx0eSBvZiBNZWRpY2luZSwgT3JkdSBVbml2ZXJzaXR5LCBPcmR1LCBU
dXJrZXkuJiN4RDtEZXBhcnRtZW50IG9mIE1lZGljYWwgU2VydmljZXMgYW5kIFRlY2huaXF1ZXMs
IFZvY2F0aW9uYWwgU2Nob29sIG9mIEhlYWx0aCBTZXJ2aWNlcywgT25kb2t1eiBNYXlpcyBVbml2
ZXJzaXR5LCBTYW1zdW4sIFR1cmtleS4mI3hEO0RlcGFydG1lbnQgb2YgQW5hdG9teSwgRmFjdWx0
eSBvZiBNZWRpY2luZSwgT25kb2t1eiBNYXlpcyBVbml2ZXJzaXR5LCBTYW1zdW4sIFR1cmtleS4m
I3hEO0RlcGFydG1lbnQgb2YgU3BvcnRzIE1hbmFnZW1lbnQsIEZhY3VsdHkgb2YgU3BvcnQgU2Np
ZW5jZXMsIE9uZG9rdXogTWF5aXMgVW5pdmVyc2l0eSwgU2Ftc3VuLCBUdXJrZXkuJiN4RDtUdXJr
aXNoIEVuZXJneSwgTnVjbGVhciBhbmQgTWluZXJhbCBSZXNlYXJjaCBBZ2VuY3kgQm9yb24gUmVz
ZWFyY2ggSW5zdGl0dXRlLCBBbmthcmEsIFR1cmtleS48L2F1dGgtYWRkcmVzcz48dGl0bGVzPjx0
aXRsZT5UbyB3aGF0IGV4dGVudCBhcmUgb3JhbGx5IGluZ2VzdGVkIG5hbm9wbGFzdGljcyB0b3hp
YyB0byB0aGUgaGlwcG9jYW1wdXMgaW4geW91bmcgYWR1bHQgcmF0cz88L3RpdGxlPjxzZWNvbmRh
cnktdGl0bGU+SiBDaGVtIE5ldXJvYW5hdDwvc2Vjb25kYXJ5LXRpdGxlPjwvdGl0bGVzPjxwZXJp
b2RpY2FsPjxmdWxsLXRpdGxlPkogQ2hlbSBOZXVyb2FuYXQ8L2Z1bGwtdGl0bGU+PC9wZXJpb2Rp
Y2FsPjxwYWdlcz4xMDIzMTQ8L3BhZ2VzPjx2b2x1bWU+MTMyPC92b2x1bWU+PGVkaXRpb24+MjAy
MzA3MTk8L2VkaXRpb24+PGtleXdvcmRzPjxrZXl3b3JkPkFuaW1hbHM8L2tleXdvcmQ+PGtleXdv
cmQ+RmVtYWxlPC9rZXl3b3JkPjxrZXl3b3JkPk1hbGU8L2tleXdvcmQ+PGtleXdvcmQ+UmF0czwv
a2V5d29yZD48a2V5d29yZD4qQW50aW94aWRhbnRzL3BoYXJtYWNvbG9neTwva2V5d29yZD48a2V5
d29yZD5IaXBwb2NhbXB1cy9tZXRhYm9saXNtPC9rZXl3b3JkPjxrZXl3b3JkPipNaWNyb3BsYXN0
aWNzL3RveGljaXR5PC9rZXl3b3JkPjxrZXl3b3JkPlBsYXN0aWNzL3BoYXJtYWNvbG9neTwva2V5
d29yZD48a2V5d29yZD5Qb2x5c3R5cmVuZXMvdG94aWNpdHkvbWV0YWJvbGlzbTwva2V5d29yZD48
a2V5d29yZD5SYXRzLCBXaXN0YXI8L2tleXdvcmQ+PGtleXdvcmQ+SGlwcG9jYW1wdXM8L2tleXdv
cmQ+PGtleXdvcmQ+TmFub3BsYXN0aWNzPC9rZXl3b3JkPjxrZXl3b3JkPk5ldXJvdG94aWNpdHk8
L2tleXdvcmQ+PGtleXdvcmQ+T3BlbiBmaWVsZCB0ZXN0PC9rZXl3b3JkPjxrZXl3b3JkPk94aWRh
dGl2ZSBzdHJlc3M8L2tleXdvcmQ+PC9rZXl3b3Jkcz48ZGF0ZXM+PHllYXI+MjAyMzwveWVhcj48
cHViLWRhdGVzPjxkYXRlPk9jdDwvZGF0ZT48L3B1Yi1kYXRlcz48L2RhdGVzPjxpc2JuPjE4NzMt
NjMwMCAoRWxlY3Ryb25pYykmI3hEOzA4OTEtMDYxOCAoTGlua2luZyk8L2lzYm4+PGFjY2Vzc2lv
bi1udW0+Mzc0NzM4NzM8L2FjY2Vzc2lvbi1udW0+PHVybHM+PHJlbGF0ZWQtdXJscz48dXJsPmh0
dHBzOi8vd3d3Lm5jYmkubmxtLm5paC5nb3YvcHVibWVkLzM3NDczODczPC91cmw+PC9yZWxhdGVk
LXVybHM+PC91cmxzPjxjdXN0b20xPkRlY2xhcmF0aW9uIG9mIENvbXBldGluZyBJbnRlcmVzdCBU
aGVyZSBpcyBubyBjb25mbGljdCBvZiBpbnRlcmVzdCBpbmNsdWRpbmcgYW55IGZpbmFuY2lhbCwg
cGVyc29uYWwgb3Igb3RoZXIgcmVsYXRpb25zaGlwcyB3aXRoIG90aGVyIHBlb3BsZSBvciBvcmdh
bml6YXRpb25zIHRoYXQgY291bGQgaW5hcHByb3ByaWF0ZWx5IGluZmx1ZW5jZSwgb3IgYmUgcGVy
Y2VpdmVkIHRvIGluZmx1ZW5jZSB0aGlzIHdvcmsuPC9jdXN0b20xPjxlbGVjdHJvbmljLXJlc291
cmNlLW51bT4xMC4xMDE2L2ouamNoZW1uZXUuMjAyMy4xMDIzMTQ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165BF" w:rsidRPr="00CD45F6" w14:paraId="348F2A55" w14:textId="77777777" w:rsidTr="00CD4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588FB2F3" w14:textId="72F81A30" w:rsidR="006F6F4E" w:rsidRPr="002201EA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1BD0F576" w14:textId="2B6E5370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nm</w:t>
            </w:r>
          </w:p>
        </w:tc>
        <w:tc>
          <w:tcPr>
            <w:tcW w:w="1799" w:type="dxa"/>
          </w:tcPr>
          <w:p w14:paraId="18EC931A" w14:textId="77777777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F7C0F38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 weeks,</w:t>
            </w:r>
          </w:p>
          <w:p w14:paraId="3A6579E6" w14:textId="656D1A78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9 per group</w:t>
            </w:r>
          </w:p>
        </w:tc>
        <w:tc>
          <w:tcPr>
            <w:tcW w:w="1799" w:type="dxa"/>
          </w:tcPr>
          <w:p w14:paraId="620231B6" w14:textId="29A494AB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093A0610" w14:textId="16D37324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days</w:t>
            </w:r>
          </w:p>
        </w:tc>
        <w:tc>
          <w:tcPr>
            <w:tcW w:w="1799" w:type="dxa"/>
          </w:tcPr>
          <w:p w14:paraId="1207395B" w14:textId="2379758D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µg</w:t>
            </w:r>
          </w:p>
        </w:tc>
        <w:tc>
          <w:tcPr>
            <w:tcW w:w="2618" w:type="dxa"/>
          </w:tcPr>
          <w:p w14:paraId="4477B094" w14:textId="208018BB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umulation in brain an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ut;</w:t>
            </w:r>
            <w:proofErr w:type="gramEnd"/>
          </w:p>
          <w:p w14:paraId="42DD0E5E" w14:textId="2F1E9CF2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201EA">
              <w:rPr>
                <w:rFonts w:ascii="Times New Roman" w:hAnsi="Times New Roman" w:cs="Times New Roman"/>
                <w:sz w:val="20"/>
                <w:szCs w:val="20"/>
              </w:rPr>
              <w:t xml:space="preserve">ecreased hippocampal </w:t>
            </w:r>
            <w:proofErr w:type="gramStart"/>
            <w:r w:rsidRPr="002201EA">
              <w:rPr>
                <w:rFonts w:ascii="Times New Roman" w:hAnsi="Times New Roman" w:cs="Times New Roman"/>
                <w:sz w:val="20"/>
                <w:szCs w:val="20"/>
              </w:rPr>
              <w:t>neuroplastic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1E22EE86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201EA">
              <w:rPr>
                <w:rFonts w:ascii="Times New Roman" w:hAnsi="Times New Roman" w:cs="Times New Roman"/>
                <w:sz w:val="20"/>
                <w:szCs w:val="20"/>
              </w:rPr>
              <w:t>eurotoxic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;</w:t>
            </w:r>
            <w:proofErr w:type="gramEnd"/>
          </w:p>
          <w:p w14:paraId="51D1C418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olvement of </w:t>
            </w:r>
            <w:r w:rsidRPr="002201EA">
              <w:rPr>
                <w:rFonts w:ascii="Times New Roman" w:hAnsi="Times New Roman" w:cs="Times New Roman"/>
                <w:sz w:val="20"/>
                <w:szCs w:val="20"/>
              </w:rPr>
              <w:t xml:space="preserve">gut-brain axis through circadian rhythm-related </w:t>
            </w:r>
            <w:proofErr w:type="gramStart"/>
            <w:r w:rsidRPr="002201EA">
              <w:rPr>
                <w:rFonts w:ascii="Times New Roman" w:hAnsi="Times New Roman" w:cs="Times New Roman"/>
                <w:sz w:val="20"/>
                <w:szCs w:val="20"/>
              </w:rPr>
              <w:t>pathw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3A300B9C" w14:textId="090F9A00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latonin or probiotics rescued neurological damage</w:t>
            </w:r>
          </w:p>
        </w:tc>
        <w:tc>
          <w:tcPr>
            <w:tcW w:w="990" w:type="dxa"/>
          </w:tcPr>
          <w:p w14:paraId="34287D52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g et al,</w:t>
            </w:r>
          </w:p>
          <w:p w14:paraId="603A384F" w14:textId="6BB9001F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5nPC9BdXRob3I+PFllYXI+MjAyMzwvWWVhcj48UmVj
TnVtPjEwMzg8L1JlY051bT48RGlzcGxheVRleHQ+PHN0eWxlIGZhY2U9InN1cGVyc2NyaXB0Ij4z
MTwvc3R5bGU+PC9EaXNwbGF5VGV4dD48cmVjb3JkPjxyZWMtbnVtYmVyPjEwMzg8L3JlYy1udW1i
ZXI+PGZvcmVpZ24ta2V5cz48a2V5IGFwcD0iRU4iIGRiLWlkPSIyemUwMnBlcmE5ejA1YmV0d2Rw
eDJzZmt2dHR0eHBlYTlkZnQiIHRpbWVzdGFtcD0iMTcxMTAzOTA5MiI+MTAzODwva2V5PjwvZm9y
ZWlnbi1rZXlzPjxyZWYtdHlwZSBuYW1lPSJKb3VybmFsIEFydGljbGUiPjE3PC9yZWYtdHlwZT48
Y29udHJpYnV0b3JzPjxhdXRob3JzPjxhdXRob3I+S2FuZywgSC48L2F1dGhvcj48YXV0aG9yPlpo
YW5nLCBXLjwvYXV0aG9yPjxhdXRob3I+SmluZywgSi48L2F1dGhvcj48YXV0aG9yPkh1YW5nLCBE
LjwvYXV0aG9yPjxhdXRob3I+WmhhbmcsIEwuPC9hdXRob3I+PGF1dGhvcj5XYW5nLCBKLjwvYXV0
aG9yPjxhdXRob3I+SGFuLCBMLjwvYXV0aG9yPjxhdXRob3I+TGl1LCBaLjwvYXV0aG9yPjxhdXRo
b3I+V2FuZywgWi48L2F1dGhvcj48YXV0aG9yPkdhbywgQS48L2F1dGhvcj48L2F1dGhvcnM+PC9j
b250cmlidXRvcnM+PGF1dGgtYWRkcmVzcz5EZXBhcnRtZW50IG9mIE9jY3VwYXRpb25hbCBIZWFs
dGggYW5kIEVudmlyb25tZW50YWwgSGVhbHRoLCBTY2hvb2wgb2YgUHVibGljIEhlYWx0aCwgQ2Fw
aXRhbCBNZWRpY2FsIFVuaXZlcnNpdHksIEJlaWppbmcgMTAwMDY5LCBDaGluYS4mI3hEO0RlcGFy
dG1lbnQgb2YgT2NjdXBhdGlvbmFsIEhlYWx0aCBhbmQgRW52aXJvbm1lbnRhbCBIZWFsdGgsIFNj
aG9vbCBvZiBQdWJsaWMgSGVhbHRoLCBDYXBpdGFsIE1lZGljYWwgVW5pdmVyc2l0eSwgQmVpamlu
ZyAxMDAwNjksIENoaW5hOyBCZWlqaW5nIEtleSBMYWJvcmF0b3J5IG9mIEVudmlyb25tZW50YWwg
VG94aWNvbG9neSwgQ2FwaXRhbCBNZWRpY2FsIFVuaXZlcnNpdHksIEJlaWppbmcgMTAwMDY5LCBD
aGluYS4gRWxlY3Ryb25pYyBhZGRyZXNzOiBnYW9haTQyOEBjY211LmVkdS5jbi48L2F1dGgtYWRk
cmVzcz48dGl0bGVzPjx0aXRsZT5UaGUgZ3V0LWJyYWluIGF4aXMgaW52b2x2ZWQgaW4gcG9seXN0
eXJlbmUgbmFub3BsYXN0aWNzLWluZHVjZWQgbmV1cm90b3hpY2l0eSB2aWEgcmVwcm9ncmFtbWlu
ZyB0aGUgY2lyY2FkaWFuIHJoeXRobS1yZWxhdGVkIHBhdGh3YXlzPC90aXRsZT48c2Vjb25kYXJ5
LXRpdGxlPkogSGF6YXJkIE1hdGVyPC9zZWNvbmRhcnktdGl0bGU+PC90aXRsZXM+PHBlcmlvZGlj
YWw+PGZ1bGwtdGl0bGU+SiBIYXphcmQgTWF0ZXI8L2Z1bGwtdGl0bGU+PC9wZXJpb2RpY2FsPjxw
YWdlcz4xMzE5NDk8L3BhZ2VzPjx2b2x1bWU+NDU4PC92b2x1bWU+PGVkaXRpb24+MjAyMzA2Mjk8
L2VkaXRpb24+PGtleXdvcmRzPjxrZXl3b3JkPkFuaW1hbHM8L2tleXdvcmQ+PGtleXdvcmQ+TWlj
ZTwva2V5d29yZD48a2V5d29yZD5NaWNlLCBJbmJyZWQgQzU3Qkw8L2tleXdvcmQ+PGtleXdvcmQ+
QnJhaW4tR3V0IEF4aXM8L2tleXdvcmQ+PGtleXdvcmQ+UG9seXN0eXJlbmVzPC9rZXl3b3JkPjxr
ZXl3b3JkPk1pY3JvcGxhc3RpY3M8L2tleXdvcmQ+PGtleXdvcmQ+Kk1lbGF0b25pbjwva2V5d29y
ZD48a2V5d29yZD5QbGFzdGljczwva2V5d29yZD48a2V5d29yZD5DaXJjYWRpYW4gUmh5dGhtPC9r
ZXl3b3JkPjxrZXl3b3JkPipOZXVyb3RveGljaXR5IFN5bmRyb21lczwva2V5d29yZD48a2V5d29y
ZD4qTmFub3BhcnRpY2xlczwva2V5d29yZD48a2V5d29yZD4qV2F0ZXIgUG9sbHV0YW50cywgQ2hl
bWljYWw8L2tleXdvcmQ+PGtleXdvcmQ+Q2FsY2l1bS1DYWxtb2R1bGluLURlcGVuZGVudCBQcm90
ZWluIEtpbmFzZSBUeXBlIDI8L2tleXdvcmQ+PGtleXdvcmQ+Q2lyY2FkaWFuIHJoeXRobS1yZWxh
dGVkIHBhdGh3YXlzPC9rZXl3b3JkPjxrZXl3b3JkPkd1dC1icmFpbiBheGlzPC9rZXl3b3JkPjxr
ZXl3b3JkPk1ldGFib2xpdGU8L2tleXdvcmQ+PGtleXdvcmQ+TmFub3BsYXN0aWNzPC9rZXl3b3Jk
PjxrZXl3b3JkPk5ldXJvdG94aWNpdHk8L2tleXdvcmQ+PC9rZXl3b3Jkcz48ZGF0ZXM+PHllYXI+
MjAyMzwveWVhcj48cHViLWRhdGVzPjxkYXRlPlNlcCAxNTwvZGF0ZT48L3B1Yi1kYXRlcz48L2Rh
dGVzPjxpc2JuPjE4NzMtMzMzNiAoRWxlY3Ryb25pYykmI3hEOzAzMDQtMzg5NCAoTGlua2luZyk8
L2lzYm4+PGFjY2Vzc2lvbi1udW0+MzczOTI2NDE8L2FjY2Vzc2lvbi1udW0+PHVybHM+PHJlbGF0
ZWQtdXJscz48dXJsPmh0dHBzOi8vd3d3Lm5jYmkubmxtLm5paC5nb3YvcHVibWVkLzM3MzkyNjQx
PC91cmw+PC9yZWxhdGVkLXVybHM+PC91cmxzPjxjdXN0b20xPkRlY2xhcmF0aW9uIG9mIENvbXBl
dGluZyBJbnRlcmVzdCBUaGUgYXV0aG9ycyBkZWNsYXJlIHRoYXQgdGhleSBoYXZlIG5vIGtub3du
IGNvbXBldGluZyBmaW5hbmNpYWwgaW50ZXJlc3RzIG9yIHBlcnNvbmFsIHJlbGF0aW9uc2hpcHMg
dGhhdCBjb3VsZCBoYXZlIGFwcGVhcmVkIHRvIGluZmx1ZW5jZSB0aGUgd29yayByZXBvcnRlZCBp
biB0aGlzIHBhcGVyLjwvY3VzdG9tMT48ZWxlY3Ryb25pYy1yZXNvdXJjZS1udW0+MTAuMTAxNi9q
LmpoYXptYXQuMjAyMy4xMzE5NDk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5nPC9BdXRob3I+PFllYXI+MjAyMzwvWWVhcj48UmVj
TnVtPjEwMzg8L1JlY051bT48RGlzcGxheVRleHQ+PHN0eWxlIGZhY2U9InN1cGVyc2NyaXB0Ij4z
MTwvc3R5bGU+PC9EaXNwbGF5VGV4dD48cmVjb3JkPjxyZWMtbnVtYmVyPjEwMzg8L3JlYy1udW1i
ZXI+PGZvcmVpZ24ta2V5cz48a2V5IGFwcD0iRU4iIGRiLWlkPSIyemUwMnBlcmE5ejA1YmV0d2Rw
eDJzZmt2dHR0eHBlYTlkZnQiIHRpbWVzdGFtcD0iMTcxMTAzOTA5MiI+MTAzODwva2V5PjwvZm9y
ZWlnbi1rZXlzPjxyZWYtdHlwZSBuYW1lPSJKb3VybmFsIEFydGljbGUiPjE3PC9yZWYtdHlwZT48
Y29udHJpYnV0b3JzPjxhdXRob3JzPjxhdXRob3I+S2FuZywgSC48L2F1dGhvcj48YXV0aG9yPlpo
YW5nLCBXLjwvYXV0aG9yPjxhdXRob3I+SmluZywgSi48L2F1dGhvcj48YXV0aG9yPkh1YW5nLCBE
LjwvYXV0aG9yPjxhdXRob3I+WmhhbmcsIEwuPC9hdXRob3I+PGF1dGhvcj5XYW5nLCBKLjwvYXV0
aG9yPjxhdXRob3I+SGFuLCBMLjwvYXV0aG9yPjxhdXRob3I+TGl1LCBaLjwvYXV0aG9yPjxhdXRo
b3I+V2FuZywgWi48L2F1dGhvcj48YXV0aG9yPkdhbywgQS48L2F1dGhvcj48L2F1dGhvcnM+PC9j
b250cmlidXRvcnM+PGF1dGgtYWRkcmVzcz5EZXBhcnRtZW50IG9mIE9jY3VwYXRpb25hbCBIZWFs
dGggYW5kIEVudmlyb25tZW50YWwgSGVhbHRoLCBTY2hvb2wgb2YgUHVibGljIEhlYWx0aCwgQ2Fw
aXRhbCBNZWRpY2FsIFVuaXZlcnNpdHksIEJlaWppbmcgMTAwMDY5LCBDaGluYS4mI3hEO0RlcGFy
dG1lbnQgb2YgT2NjdXBhdGlvbmFsIEhlYWx0aCBhbmQgRW52aXJvbm1lbnRhbCBIZWFsdGgsIFNj
aG9vbCBvZiBQdWJsaWMgSGVhbHRoLCBDYXBpdGFsIE1lZGljYWwgVW5pdmVyc2l0eSwgQmVpamlu
ZyAxMDAwNjksIENoaW5hOyBCZWlqaW5nIEtleSBMYWJvcmF0b3J5IG9mIEVudmlyb25tZW50YWwg
VG94aWNvbG9neSwgQ2FwaXRhbCBNZWRpY2FsIFVuaXZlcnNpdHksIEJlaWppbmcgMTAwMDY5LCBD
aGluYS4gRWxlY3Ryb25pYyBhZGRyZXNzOiBnYW9haTQyOEBjY211LmVkdS5jbi48L2F1dGgtYWRk
cmVzcz48dGl0bGVzPjx0aXRsZT5UaGUgZ3V0LWJyYWluIGF4aXMgaW52b2x2ZWQgaW4gcG9seXN0
eXJlbmUgbmFub3BsYXN0aWNzLWluZHVjZWQgbmV1cm90b3hpY2l0eSB2aWEgcmVwcm9ncmFtbWlu
ZyB0aGUgY2lyY2FkaWFuIHJoeXRobS1yZWxhdGVkIHBhdGh3YXlzPC90aXRsZT48c2Vjb25kYXJ5
LXRpdGxlPkogSGF6YXJkIE1hdGVyPC9zZWNvbmRhcnktdGl0bGU+PC90aXRsZXM+PHBlcmlvZGlj
YWw+PGZ1bGwtdGl0bGU+SiBIYXphcmQgTWF0ZXI8L2Z1bGwtdGl0bGU+PC9wZXJpb2RpY2FsPjxw
YWdlcz4xMzE5NDk8L3BhZ2VzPjx2b2x1bWU+NDU4PC92b2x1bWU+PGVkaXRpb24+MjAyMzA2Mjk8
L2VkaXRpb24+PGtleXdvcmRzPjxrZXl3b3JkPkFuaW1hbHM8L2tleXdvcmQ+PGtleXdvcmQ+TWlj
ZTwva2V5d29yZD48a2V5d29yZD5NaWNlLCBJbmJyZWQgQzU3Qkw8L2tleXdvcmQ+PGtleXdvcmQ+
QnJhaW4tR3V0IEF4aXM8L2tleXdvcmQ+PGtleXdvcmQ+UG9seXN0eXJlbmVzPC9rZXl3b3JkPjxr
ZXl3b3JkPk1pY3JvcGxhc3RpY3M8L2tleXdvcmQ+PGtleXdvcmQ+Kk1lbGF0b25pbjwva2V5d29y
ZD48a2V5d29yZD5QbGFzdGljczwva2V5d29yZD48a2V5d29yZD5DaXJjYWRpYW4gUmh5dGhtPC9r
ZXl3b3JkPjxrZXl3b3JkPipOZXVyb3RveGljaXR5IFN5bmRyb21lczwva2V5d29yZD48a2V5d29y
ZD4qTmFub3BhcnRpY2xlczwva2V5d29yZD48a2V5d29yZD4qV2F0ZXIgUG9sbHV0YW50cywgQ2hl
bWljYWw8L2tleXdvcmQ+PGtleXdvcmQ+Q2FsY2l1bS1DYWxtb2R1bGluLURlcGVuZGVudCBQcm90
ZWluIEtpbmFzZSBUeXBlIDI8L2tleXdvcmQ+PGtleXdvcmQ+Q2lyY2FkaWFuIHJoeXRobS1yZWxh
dGVkIHBhdGh3YXlzPC9rZXl3b3JkPjxrZXl3b3JkPkd1dC1icmFpbiBheGlzPC9rZXl3b3JkPjxr
ZXl3b3JkPk1ldGFib2xpdGU8L2tleXdvcmQ+PGtleXdvcmQ+TmFub3BsYXN0aWNzPC9rZXl3b3Jk
PjxrZXl3b3JkPk5ldXJvdG94aWNpdHk8L2tleXdvcmQ+PC9rZXl3b3Jkcz48ZGF0ZXM+PHllYXI+
MjAyMzwveWVhcj48cHViLWRhdGVzPjxkYXRlPlNlcCAxNTwvZGF0ZT48L3B1Yi1kYXRlcz48L2Rh
dGVzPjxpc2JuPjE4NzMtMzMzNiAoRWxlY3Ryb25pYykmI3hEOzAzMDQtMzg5NCAoTGlua2luZyk8
L2lzYm4+PGFjY2Vzc2lvbi1udW0+MzczOTI2NDE8L2FjY2Vzc2lvbi1udW0+PHVybHM+PHJlbGF0
ZWQtdXJscz48dXJsPmh0dHBzOi8vd3d3Lm5jYmkubmxtLm5paC5nb3YvcHVibWVkLzM3MzkyNjQx
PC91cmw+PC9yZWxhdGVkLXVybHM+PC91cmxzPjxjdXN0b20xPkRlY2xhcmF0aW9uIG9mIENvbXBl
dGluZyBJbnRlcmVzdCBUaGUgYXV0aG9ycyBkZWNsYXJlIHRoYXQgdGhleSBoYXZlIG5vIGtub3du
IGNvbXBldGluZyBmaW5hbmNpYWwgaW50ZXJlc3RzIG9yIHBlcnNvbmFsIHJlbGF0aW9uc2hpcHMg
dGhhdCBjb3VsZCBoYXZlIGFwcGVhcmVkIHRvIGluZmx1ZW5jZSB0aGUgd29yayByZXBvcnRlZCBp
biB0aGlzIHBhcGVyLjwvY3VzdG9tMT48ZWxlY3Ryb25pYy1yZXNvdXJjZS1udW0+MTAuMTAxNi9q
LmpoYXptYXQuMjAyMy4xMzE5NDk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5D8DBFFB" w14:textId="77777777" w:rsidTr="00B34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5D1A277A" w14:textId="77777777" w:rsidR="006F6F4E" w:rsidRDefault="006F6F4E" w:rsidP="006F6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PS beads</w:t>
            </w:r>
          </w:p>
          <w:p w14:paraId="513F5731" w14:textId="0CCDA303" w:rsidR="006F6F4E" w:rsidRPr="003450FB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weathered beads</w:t>
            </w:r>
          </w:p>
        </w:tc>
        <w:tc>
          <w:tcPr>
            <w:tcW w:w="1798" w:type="dxa"/>
          </w:tcPr>
          <w:p w14:paraId="2F3D8B17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µm</w:t>
            </w:r>
          </w:p>
          <w:p w14:paraId="0600C2FA" w14:textId="47F35061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14:paraId="0255C0B4" w14:textId="77777777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ECE7A5B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 weeks,</w:t>
            </w:r>
          </w:p>
          <w:p w14:paraId="6644B1EE" w14:textId="7D57A8BA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3 per group</w:t>
            </w:r>
          </w:p>
        </w:tc>
        <w:tc>
          <w:tcPr>
            <w:tcW w:w="1799" w:type="dxa"/>
          </w:tcPr>
          <w:p w14:paraId="746AF1BE" w14:textId="2E3FF191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45C8F0A5" w14:textId="32C4B2DB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week</w:t>
            </w:r>
          </w:p>
        </w:tc>
        <w:tc>
          <w:tcPr>
            <w:tcW w:w="1799" w:type="dxa"/>
          </w:tcPr>
          <w:p w14:paraId="48C4D610" w14:textId="31729435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µg/g</w:t>
            </w:r>
          </w:p>
        </w:tc>
        <w:tc>
          <w:tcPr>
            <w:tcW w:w="2618" w:type="dxa"/>
          </w:tcPr>
          <w:p w14:paraId="250A926C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athered beads </w:t>
            </w:r>
            <w:r w:rsidRPr="00760AD2">
              <w:rPr>
                <w:rFonts w:ascii="Times New Roman" w:hAnsi="Times New Roman" w:cs="Times New Roman"/>
                <w:sz w:val="20"/>
                <w:szCs w:val="20"/>
              </w:rPr>
              <w:t xml:space="preserve">increased activation of immune and neurodegeneration- related </w:t>
            </w:r>
            <w:proofErr w:type="gramStart"/>
            <w:r w:rsidRPr="00760AD2">
              <w:rPr>
                <w:rFonts w:ascii="Times New Roman" w:hAnsi="Times New Roman" w:cs="Times New Roman"/>
                <w:sz w:val="20"/>
                <w:szCs w:val="20"/>
              </w:rPr>
              <w:t>pathw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425501C6" w14:textId="7184495C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e severe inflammatory responses</w:t>
            </w:r>
          </w:p>
        </w:tc>
        <w:tc>
          <w:tcPr>
            <w:tcW w:w="990" w:type="dxa"/>
          </w:tcPr>
          <w:p w14:paraId="2049EA2E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m et al,</w:t>
            </w:r>
          </w:p>
          <w:p w14:paraId="5231DA3A" w14:textId="251044DE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IzPC9ZZWFyPjxSZWNO
dW0+NjkwPC9SZWNOdW0+PERpc3BsYXlUZXh0PjxzdHlsZSBmYWNlPSJzdXBlcnNjcmlwdCI+MzI8
L3N0eWxlPjwvRGlzcGxheVRleHQ+PHJlY29yZD48cmVjLW51bWJlcj42OTA8L3JlYy1udW1iZXI+
PGZvcmVpZ24ta2V5cz48a2V5IGFwcD0iRU4iIGRiLWlkPSIyemUwMnBlcmE5ejA1YmV0d2RweDJz
Zmt2dHR0eHBlYTlkZnQiIHRpbWVzdGFtcD0iMTY5NzMwNzU0OCI+NjkwPC9rZXk+PC9mb3JlaWdu
LWtleXM+PHJlZi10eXBlIG5hbWU9IkpvdXJuYWwgQXJ0aWNsZSI+MTc8L3JlZi10eXBlPjxjb250
cmlidXRvcnM+PGF1dGhvcnM+PGF1dGhvcj5LaW0sIEguIFkuPC9hdXRob3I+PGF1dGhvcj5Bc2hp
bSwgSi48L2F1dGhvcj48YXV0aG9yPlBhcmssIFMuPC9hdXRob3I+PGF1dGhvcj5LaW0sIFcuPC9h
dXRob3I+PGF1dGhvcj5KaSwgUy48L2F1dGhvcj48YXV0aG9yPkxlZSwgUy4gVy48L2F1dGhvcj48
YXV0aG9yPkp1bmcsIFkuIFIuPC9hdXRob3I+PGF1dGhvcj5KZW9uZywgUy4gVy48L2F1dGhvcj48
YXV0aG9yPkxlZSwgUy4gRy48L2F1dGhvcj48YXV0aG9yPktpbSwgSC4gQy48L2F1dGhvcj48YXV0
aG9yPkxlZSwgWS4gSi48L2F1dGhvcj48YXV0aG9yPkt3b24sIE0uIEsuPC9hdXRob3I+PGF1dGhv
cj5Id2FuZywgSi4gUy48L2F1dGhvcj48YXV0aG9yPlNoaW4sIEouIE0uPC9hdXRob3I+PGF1dGhv
cj5MZWUsIFMuIEouPC9hdXRob3I+PGF1dGhvcj5ZdSwgVy48L2F1dGhvcj48YXV0aG9yPlBhcmss
IEouIEsuPC9hdXRob3I+PGF1dGhvcj5DaG9pLCBTLiBLLjwvYXV0aG9yPjwvYXV0aG9ycz48L2Nv
bnRyaWJ1dG9ycz48YXV0aC1hZGRyZXNzPkNvcmUgUHJvdGVpbiBSZXNvdXJjZXMgQ2VudGVyLCBE
R0lTVCwgRGFlZ3UsIFJlcHVibGljIG9mIEtvcmVhOyBDb2xsZWdlIG9mIFZldGVyaW5hcnkgTWVk
aWNpbmUsIEt5dW5ncG9vayBOYXRpb25hbCBVbml2ZXJzaXR5LCBEYWVndSwgNDE1NjYsIFJlcHVi
bGljIG9mIEtvcmVhLiYjeEQ7RGVwYXJ0bWVudCBvZiBCcmFpbiBTY2llbmNlcywgREdJU1QsIERh
ZWd1LCBSZXB1YmxpYyBvZiBLb3JlYS4mI3hEO0NvcmUgUHJvdGVpbiBSZXNvdXJjZXMgQ2VudGVy
LCBER0lTVCwgRGFlZ3UsIFJlcHVibGljIG9mIEtvcmVhOyBEZXBhcnRtZW50IG9mIEJyYWluIFNj
aWVuY2VzLCBER0lTVCwgRGFlZ3UsIFJlcHVibGljIG9mIEtvcmVhLiYjeEQ7U2Nob29sIG9mIExp
ZmUgU2NpZW5jZSwgQksyMSBGT1VSIEtOVSBDcmVhdGl2ZSBCaW9yZXNlYXJjaCBHcm91cCwgS3l1
bmdwb29rIE5hdGlvbmFsIFVuaXZlcnNpdHksIERhZWd1LCBSZXB1YmxpYyBvZiBLb3JlYTsgRGl2
aXNpb24gb2YgQmlvdGVjaG5vbG9neSwgREdJU1QsIERhZWd1LCBSZXB1YmxpYyBvZiBLb3JlYS4m
I3hEO0NvcmUgUHJvdGVpbiBSZXNvdXJjZXMgQ2VudGVyLCBER0lTVCwgRGFlZ3UsIFJlcHVibGlj
IG9mIEtvcmVhOyBEaXZpc2lvbiBvZiBCaW90ZWNobm9sb2d5LCBER0lTVCwgRGFlZ3UsIFJlcHVi
bGljIG9mIEtvcmVhLiYjeEQ7RGVwYXJ0bWVudCBvZiBDb21wYW5pb24gQW5pbWFsIEhlYWx0aCBN
YW5hZ2VtZW50LCBEYWVndSBIZWFsdGggQ29sbGVnZSwgRGFlZ3UsIFJlcHVibGljIG9mIEtvcmVh
LiYjeEQ7RGl2aXNpb24gb2YgQmlvdGVjaG5vbG9neSwgREdJU1QsIERhZWd1LCBSZXB1YmxpYyBv
ZiBLb3JlYS4mI3hEO0RpdmlzaW9uIG9mIEJpb3RlY2hub2xvZ3ksIERHSVNULCBEYWVndSwgUmVw
dWJsaWMgb2YgS29yZWEuIEVsZWN0cm9uaWMgYWRkcmVzczogc2NocmlzakBkZ2lzdC5hYy5rci4m
I3hEO0NvcmUgUHJvdGVpbiBSZXNvdXJjZXMgQ2VudGVyLCBER0lTVCwgRGFlZ3UsIFJlcHVibGlj
IG9mIEtvcmVhOyBEZXBhcnRtZW50IG9mIEJyYWluIFNjaWVuY2VzLCBER0lTVCwgRGFlZ3UsIFJl
cHVibGljIG9mIEtvcmVhLiBFbGVjdHJvbmljIGFkZHJlc3M6IHdreXVAZGdpc3QuYWMua3IuJiN4
RDtDb2xsZWdlIG9mIFZldGVyaW5hcnkgTWVkaWNpbmUsIEt5dW5ncG9vayBOYXRpb25hbCBVbml2
ZXJzaXR5LCBEYWVndSwgNDE1NjYsIFJlcHVibGljIG9mIEtvcmVhLiBFbGVjdHJvbmljIGFkZHJl
c3M6IGppbmt5dTgyMEBrbnUuYWMua3IuJiN4RDtDb3JlIFByb3RlaW4gUmVzb3VyY2VzIENlbnRl
ciwgREdJU1QsIERhZWd1LCBSZXB1YmxpYyBvZiBLb3JlYTsgRGl2aXNpb24gb2YgQmlvdGVjaG5v
bG9neSwgREdJU1QsIERhZWd1LCBSZXB1YmxpYyBvZiBLb3JlYS4gRWxlY3Ryb25pYyBhZGRyZXNz
OiBjc2tiZXN0QGRnaXN0LmFjLmtyLjwvYXV0aC1hZGRyZXNzPjx0aXRsZXM+PHRpdGxlPkEgcHJl
bGltaW5hcnkgc3R1ZHkgYWJvdXQgdGhlIHBvdGVudGlhbCByaXNrcyBvZiB0aGUgVVYtd2VhdGhl
cmVkIG1pY3JvcGxhc3RpYzogVGhlIHByb3Rlb21lLWxldmVsIGNoYW5nZXMgaW4gdGhlIGJyYWlu
IGluIHJlc3BvbnNlIHRvIHBvbHlzdHlyZW5lIGRlcml2ZWQgd2VhdGhlcmVkIG1pY3JvcGxhc3Rp
Y3M8L3RpdGxlPjxzZWNvbmRhcnktdGl0bGU+RW52aXJvbiBSZXM8L3NlY29uZGFyeS10aXRsZT48
L3RpdGxlcz48cGVyaW9kaWNhbD48ZnVsbC10aXRsZT5FbnZpcm9uIFJlczwvZnVsbC10aXRsZT48
L3BlcmlvZGljYWw+PHBhZ2VzPjExNjQxMTwvcGFnZXM+PHZvbHVtZT4yMzM8L3ZvbHVtZT48ZWRp
dGlvbj4yMDIzMDYyMjwvZWRpdGlvbj48a2V5d29yZHM+PGtleXdvcmQ+QW5pbWFsczwva2V5d29y
ZD48a2V5d29yZD5IdW1hbnM8L2tleXdvcmQ+PGtleXdvcmQ+TWljZTwva2V5d29yZD48a2V5d29y
ZD5NYWxlPC9rZXl3b3JkPjxrZXl3b3JkPipNaWNyb3BsYXN0aWNzL3RveGljaXR5PC9rZXl3b3Jk
PjxrZXl3b3JkPlBsYXN0aWNzPC9rZXl3b3JkPjxrZXl3b3JkPlBvbHlzdHlyZW5lcy90b3hpY2l0
eS9hbmFseXNpczwva2V5d29yZD48a2V5d29yZD5Qcm90ZW9tZTwva2V5d29yZD48a2V5d29yZD5F
Y29zeXN0ZW08L2tleXdvcmQ+PGtleXdvcmQ+UHJvdGVvbWljczwva2V5d29yZD48a2V5d29yZD5N
aWNlLCBJbmJyZWQgQzU3Qkw8L2tleXdvcmQ+PGtleXdvcmQ+KldhdGVyIFBvbGx1dGFudHMsIENo
ZW1pY2FsL3RveGljaXR5L2FuYWx5c2lzPC9rZXl3b3JkPjxrZXl3b3JkPkJyYWluPC9rZXl3b3Jk
PjxrZXl3b3JkPkltbXVuZSByZXNwb25zZTwva2V5d29yZD48a2V5d29yZD5Qb2x5c3R5cmVuZSBt
aWNyb3BsYXN0aWNzPC9rZXl3b3JkPjxrZXl3b3JkPldlYXRoZXJpbmcgcGxhc3RpY3M8L2tleXdv
cmQ+PC9rZXl3b3Jkcz48ZGF0ZXM+PHllYXI+MjAyMzwveWVhcj48cHViLWRhdGVzPjxkYXRlPlNl
cCAxNTwvZGF0ZT48L3B1Yi1kYXRlcz48L2RhdGVzPjxpc2JuPjEwOTYtMDk1MyAoRWxlY3Ryb25p
YykmI3hEOzAwMTMtOTM1MSAoTGlua2luZyk8L2lzYm4+PGFjY2Vzc2lvbi1udW0+MzczNTQ5Mjk8
L2FjY2Vzc2lvbi1udW0+PHVybHM+PHJlbGF0ZWQtdXJscz48dXJsPmh0dHBzOi8vd3d3Lm5jYmku
bmxtLm5paC5nb3YvcHVibWVkLzM3MzU0OTI5PC91cmw+PC9yZWxhdGVkLXVybHM+PC91cmxzPjxj
dXN0b20xPkRlY2xhcmF0aW9uIG9mIGNvbXBldGluZyBpbnRlcmVzdCBUaGUgYXV0aG9ycyBkZWNs
YXJlIHRoYXQgdGhleSBoYXZlIG5vIGtub3duIGNvbXBldGluZyBmaW5hbmNpYWwgaW50ZXJlc3Rz
IG9yIHBlcnNvbmFsIHJlbGF0aW9uc2hpcHMgdGhhdCBjb3VsZCBoYXZlIGFwcGVhcmVkIHRvIGlu
Zmx1ZW5jZSB0aGUgd29yayByZXBvcnRlZCBpbiB0aGlzIHBhcGVyLjwvY3VzdG9tMT48ZWxlY3Ry
b25pYy1yZXNvdXJjZS1udW0+MTAuMTAxNi9qLmVudnJlcy4yMDIzLjExNjQxMT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IzPC9ZZWFyPjxSZWNO
dW0+NjkwPC9SZWNOdW0+PERpc3BsYXlUZXh0PjxzdHlsZSBmYWNlPSJzdXBlcnNjcmlwdCI+MzI8
L3N0eWxlPjwvRGlzcGxheVRleHQ+PHJlY29yZD48cmVjLW51bWJlcj42OTA8L3JlYy1udW1iZXI+
PGZvcmVpZ24ta2V5cz48a2V5IGFwcD0iRU4iIGRiLWlkPSIyemUwMnBlcmE5ejA1YmV0d2RweDJz
Zmt2dHR0eHBlYTlkZnQiIHRpbWVzdGFtcD0iMTY5NzMwNzU0OCI+NjkwPC9rZXk+PC9mb3JlaWdu
LWtleXM+PHJlZi10eXBlIG5hbWU9IkpvdXJuYWwgQXJ0aWNsZSI+MTc8L3JlZi10eXBlPjxjb250
cmlidXRvcnM+PGF1dGhvcnM+PGF1dGhvcj5LaW0sIEguIFkuPC9hdXRob3I+PGF1dGhvcj5Bc2hp
bSwgSi48L2F1dGhvcj48YXV0aG9yPlBhcmssIFMuPC9hdXRob3I+PGF1dGhvcj5LaW0sIFcuPC9h
dXRob3I+PGF1dGhvcj5KaSwgUy48L2F1dGhvcj48YXV0aG9yPkxlZSwgUy4gVy48L2F1dGhvcj48
YXV0aG9yPkp1bmcsIFkuIFIuPC9hdXRob3I+PGF1dGhvcj5KZW9uZywgUy4gVy48L2F1dGhvcj48
YXV0aG9yPkxlZSwgUy4gRy48L2F1dGhvcj48YXV0aG9yPktpbSwgSC4gQy48L2F1dGhvcj48YXV0
aG9yPkxlZSwgWS4gSi48L2F1dGhvcj48YXV0aG9yPkt3b24sIE0uIEsuPC9hdXRob3I+PGF1dGhv
cj5Id2FuZywgSi4gUy48L2F1dGhvcj48YXV0aG9yPlNoaW4sIEouIE0uPC9hdXRob3I+PGF1dGhv
cj5MZWUsIFMuIEouPC9hdXRob3I+PGF1dGhvcj5ZdSwgVy48L2F1dGhvcj48YXV0aG9yPlBhcmss
IEouIEsuPC9hdXRob3I+PGF1dGhvcj5DaG9pLCBTLiBLLjwvYXV0aG9yPjwvYXV0aG9ycz48L2Nv
bnRyaWJ1dG9ycz48YXV0aC1hZGRyZXNzPkNvcmUgUHJvdGVpbiBSZXNvdXJjZXMgQ2VudGVyLCBE
R0lTVCwgRGFlZ3UsIFJlcHVibGljIG9mIEtvcmVhOyBDb2xsZWdlIG9mIFZldGVyaW5hcnkgTWVk
aWNpbmUsIEt5dW5ncG9vayBOYXRpb25hbCBVbml2ZXJzaXR5LCBEYWVndSwgNDE1NjYsIFJlcHVi
bGljIG9mIEtvcmVhLiYjeEQ7RGVwYXJ0bWVudCBvZiBCcmFpbiBTY2llbmNlcywgREdJU1QsIERh
ZWd1LCBSZXB1YmxpYyBvZiBLb3JlYS4mI3hEO0NvcmUgUHJvdGVpbiBSZXNvdXJjZXMgQ2VudGVy
LCBER0lTVCwgRGFlZ3UsIFJlcHVibGljIG9mIEtvcmVhOyBEZXBhcnRtZW50IG9mIEJyYWluIFNj
aWVuY2VzLCBER0lTVCwgRGFlZ3UsIFJlcHVibGljIG9mIEtvcmVhLiYjeEQ7U2Nob29sIG9mIExp
ZmUgU2NpZW5jZSwgQksyMSBGT1VSIEtOVSBDcmVhdGl2ZSBCaW9yZXNlYXJjaCBHcm91cCwgS3l1
bmdwb29rIE5hdGlvbmFsIFVuaXZlcnNpdHksIERhZWd1LCBSZXB1YmxpYyBvZiBLb3JlYTsgRGl2
aXNpb24gb2YgQmlvdGVjaG5vbG9neSwgREdJU1QsIERhZWd1LCBSZXB1YmxpYyBvZiBLb3JlYS4m
I3hEO0NvcmUgUHJvdGVpbiBSZXNvdXJjZXMgQ2VudGVyLCBER0lTVCwgRGFlZ3UsIFJlcHVibGlj
IG9mIEtvcmVhOyBEaXZpc2lvbiBvZiBCaW90ZWNobm9sb2d5LCBER0lTVCwgRGFlZ3UsIFJlcHVi
bGljIG9mIEtvcmVhLiYjeEQ7RGVwYXJ0bWVudCBvZiBDb21wYW5pb24gQW5pbWFsIEhlYWx0aCBN
YW5hZ2VtZW50LCBEYWVndSBIZWFsdGggQ29sbGVnZSwgRGFlZ3UsIFJlcHVibGljIG9mIEtvcmVh
LiYjeEQ7RGl2aXNpb24gb2YgQmlvdGVjaG5vbG9neSwgREdJU1QsIERhZWd1LCBSZXB1YmxpYyBv
ZiBLb3JlYS4mI3hEO0RpdmlzaW9uIG9mIEJpb3RlY2hub2xvZ3ksIERHSVNULCBEYWVndSwgUmVw
dWJsaWMgb2YgS29yZWEuIEVsZWN0cm9uaWMgYWRkcmVzczogc2NocmlzakBkZ2lzdC5hYy5rci4m
I3hEO0NvcmUgUHJvdGVpbiBSZXNvdXJjZXMgQ2VudGVyLCBER0lTVCwgRGFlZ3UsIFJlcHVibGlj
IG9mIEtvcmVhOyBEZXBhcnRtZW50IG9mIEJyYWluIFNjaWVuY2VzLCBER0lTVCwgRGFlZ3UsIFJl
cHVibGljIG9mIEtvcmVhLiBFbGVjdHJvbmljIGFkZHJlc3M6IHdreXVAZGdpc3QuYWMua3IuJiN4
RDtDb2xsZWdlIG9mIFZldGVyaW5hcnkgTWVkaWNpbmUsIEt5dW5ncG9vayBOYXRpb25hbCBVbml2
ZXJzaXR5LCBEYWVndSwgNDE1NjYsIFJlcHVibGljIG9mIEtvcmVhLiBFbGVjdHJvbmljIGFkZHJl
c3M6IGppbmt5dTgyMEBrbnUuYWMua3IuJiN4RDtDb3JlIFByb3RlaW4gUmVzb3VyY2VzIENlbnRl
ciwgREdJU1QsIERhZWd1LCBSZXB1YmxpYyBvZiBLb3JlYTsgRGl2aXNpb24gb2YgQmlvdGVjaG5v
bG9neSwgREdJU1QsIERhZWd1LCBSZXB1YmxpYyBvZiBLb3JlYS4gRWxlY3Ryb25pYyBhZGRyZXNz
OiBjc2tiZXN0QGRnaXN0LmFjLmtyLjwvYXV0aC1hZGRyZXNzPjx0aXRsZXM+PHRpdGxlPkEgcHJl
bGltaW5hcnkgc3R1ZHkgYWJvdXQgdGhlIHBvdGVudGlhbCByaXNrcyBvZiB0aGUgVVYtd2VhdGhl
cmVkIG1pY3JvcGxhc3RpYzogVGhlIHByb3Rlb21lLWxldmVsIGNoYW5nZXMgaW4gdGhlIGJyYWlu
IGluIHJlc3BvbnNlIHRvIHBvbHlzdHlyZW5lIGRlcml2ZWQgd2VhdGhlcmVkIG1pY3JvcGxhc3Rp
Y3M8L3RpdGxlPjxzZWNvbmRhcnktdGl0bGU+RW52aXJvbiBSZXM8L3NlY29uZGFyeS10aXRsZT48
L3RpdGxlcz48cGVyaW9kaWNhbD48ZnVsbC10aXRsZT5FbnZpcm9uIFJlczwvZnVsbC10aXRsZT48
L3BlcmlvZGljYWw+PHBhZ2VzPjExNjQxMTwvcGFnZXM+PHZvbHVtZT4yMzM8L3ZvbHVtZT48ZWRp
dGlvbj4yMDIzMDYyMjwvZWRpdGlvbj48a2V5d29yZHM+PGtleXdvcmQ+QW5pbWFsczwva2V5d29y
ZD48a2V5d29yZD5IdW1hbnM8L2tleXdvcmQ+PGtleXdvcmQ+TWljZTwva2V5d29yZD48a2V5d29y
ZD5NYWxlPC9rZXl3b3JkPjxrZXl3b3JkPipNaWNyb3BsYXN0aWNzL3RveGljaXR5PC9rZXl3b3Jk
PjxrZXl3b3JkPlBsYXN0aWNzPC9rZXl3b3JkPjxrZXl3b3JkPlBvbHlzdHlyZW5lcy90b3hpY2l0
eS9hbmFseXNpczwva2V5d29yZD48a2V5d29yZD5Qcm90ZW9tZTwva2V5d29yZD48a2V5d29yZD5F
Y29zeXN0ZW08L2tleXdvcmQ+PGtleXdvcmQ+UHJvdGVvbWljczwva2V5d29yZD48a2V5d29yZD5N
aWNlLCBJbmJyZWQgQzU3Qkw8L2tleXdvcmQ+PGtleXdvcmQ+KldhdGVyIFBvbGx1dGFudHMsIENo
ZW1pY2FsL3RveGljaXR5L2FuYWx5c2lzPC9rZXl3b3JkPjxrZXl3b3JkPkJyYWluPC9rZXl3b3Jk
PjxrZXl3b3JkPkltbXVuZSByZXNwb25zZTwva2V5d29yZD48a2V5d29yZD5Qb2x5c3R5cmVuZSBt
aWNyb3BsYXN0aWNzPC9rZXl3b3JkPjxrZXl3b3JkPldlYXRoZXJpbmcgcGxhc3RpY3M8L2tleXdv
cmQ+PC9rZXl3b3Jkcz48ZGF0ZXM+PHllYXI+MjAyMzwveWVhcj48cHViLWRhdGVzPjxkYXRlPlNl
cCAxNTwvZGF0ZT48L3B1Yi1kYXRlcz48L2RhdGVzPjxpc2JuPjEwOTYtMDk1MyAoRWxlY3Ryb25p
YykmI3hEOzAwMTMtOTM1MSAoTGlua2luZyk8L2lzYm4+PGFjY2Vzc2lvbi1udW0+MzczNTQ5Mjk8
L2FjY2Vzc2lvbi1udW0+PHVybHM+PHJlbGF0ZWQtdXJscz48dXJsPmh0dHBzOi8vd3d3Lm5jYmku
bmxtLm5paC5nb3YvcHVibWVkLzM3MzU0OTI5PC91cmw+PC9yZWxhdGVkLXVybHM+PC91cmxzPjxj
dXN0b20xPkRlY2xhcmF0aW9uIG9mIGNvbXBldGluZyBpbnRlcmVzdCBUaGUgYXV0aG9ycyBkZWNs
YXJlIHRoYXQgdGhleSBoYXZlIG5vIGtub3duIGNvbXBldGluZyBmaW5hbmNpYWwgaW50ZXJlc3Rz
IG9yIHBlcnNvbmFsIHJlbGF0aW9uc2hpcHMgdGhhdCBjb3VsZCBoYXZlIGFwcGVhcmVkIHRvIGlu
Zmx1ZW5jZSB0aGUgd29yayByZXBvcnRlZCBpbiB0aGlzIHBhcGVyLjwvY3VzdG9tMT48ZWxlY3Ry
b25pYy1yZXNvdXJjZS1udW0+MTAuMTAxNi9qLmVudnJlcy4yMDIzLjExNjQxMT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165BF" w:rsidRPr="00CD45F6" w14:paraId="09009AF9" w14:textId="77777777" w:rsidTr="00B34FA4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3A960E8C" w14:textId="11323CEA" w:rsidR="006F6F4E" w:rsidRPr="00BE26C8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29B8EB00" w14:textId="35259F8E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nm</w:t>
            </w:r>
          </w:p>
        </w:tc>
        <w:tc>
          <w:tcPr>
            <w:tcW w:w="1799" w:type="dxa"/>
          </w:tcPr>
          <w:p w14:paraId="601DEA4A" w14:textId="4CA57DF0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-1 (ICR)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6B2157C" w14:textId="54106456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4-5 weeks,</w:t>
            </w:r>
          </w:p>
          <w:p w14:paraId="361C262F" w14:textId="09508014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14:paraId="70F1A1FA" w14:textId="6AAF8084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nasal injection</w:t>
            </w:r>
          </w:p>
        </w:tc>
        <w:tc>
          <w:tcPr>
            <w:tcW w:w="1799" w:type="dxa"/>
          </w:tcPr>
          <w:p w14:paraId="00DFE9E9" w14:textId="44429E0A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hours</w:t>
            </w:r>
          </w:p>
        </w:tc>
        <w:tc>
          <w:tcPr>
            <w:tcW w:w="1799" w:type="dxa"/>
          </w:tcPr>
          <w:p w14:paraId="291D4D50" w14:textId="03AF6013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mg/L</w:t>
            </w:r>
          </w:p>
        </w:tc>
        <w:tc>
          <w:tcPr>
            <w:tcW w:w="2618" w:type="dxa"/>
          </w:tcPr>
          <w:p w14:paraId="27A0193D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umulation 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rain;</w:t>
            </w:r>
            <w:proofErr w:type="gramEnd"/>
          </w:p>
          <w:p w14:paraId="642BBC58" w14:textId="01C2A7E9" w:rsidR="006F6F4E" w:rsidRPr="008125AF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localization with Tubb3 neurons</w:t>
            </w:r>
          </w:p>
        </w:tc>
        <w:tc>
          <w:tcPr>
            <w:tcW w:w="990" w:type="dxa"/>
          </w:tcPr>
          <w:p w14:paraId="7CE56FD8" w14:textId="18943CB8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n et al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48L0F1dGhvcj48WWVhcj4yMDIzPC9ZZWFyPjxSZWNO
dW0+MTA0NjwvUmVjTnVtPjxEaXNwbGF5VGV4dD48c3R5bGUgZmFjZT0ic3VwZXJzY3JpcHQiPjMz
PC9zdHlsZT48L0Rpc3BsYXlUZXh0PjxyZWNvcmQ+PHJlYy1udW1iZXI+MTA0NjwvcmVjLW51bWJl
cj48Zm9yZWlnbi1rZXlzPjxrZXkgYXBwPSJFTiIgZGItaWQ9IjJ6ZTAycGVyYTl6MDViZXR3ZHB4
MnNma3Z0dHR4cGVhOWRmdCIgdGltZXN0YW1wPSIxNzExNDc3OTM5Ij4xMDQ2PC9rZXk+PC9mb3Jl
aWduLWtleXM+PHJlZi10eXBlIG5hbWU9IkpvdXJuYWwgQXJ0aWNsZSI+MTc8L3JlZi10eXBlPjxj
b250cmlidXRvcnM+PGF1dGhvcnM+PGF1dGhvcj5IYW4sIFMuIFcuPC9hdXRob3I+PGF1dGhvcj5L
aW0sIFQuIFkuPC9hdXRob3I+PGF1dGhvcj5CYWUsIEouIFMuPC9hdXRob3I+PGF1dGhvcj5DaG9p
LCBKLjwvYXV0aG9yPjxhdXRob3I+Unl1LCBLLiBZLjwvYXV0aG9yPjwvYXV0aG9ycz48L2NvbnRy
aWJ1dG9ycz48YXV0aC1hZGRyZXNzPkRlcGFydG1lbnQgb2YgTGlmZSBTY2llbmNlLCBVbml2ZXJz
aXR5IG9mIFNlb3VsLCBTZW91bCwgMDI1MDQsIFNvdXRoIEtvcmVhLiYjeEQ7U2Nob29sIG9mIEVu
dmlyb25tZW50YWwgRW5naW5lZXJpbmcsIFVuaXZlcnNpdHkgb2YgU2VvdWwsIFNlb3VsLCAwMjUw
NCwgU291dGggS29yZWEuJiN4RDtEZXBhcnRtZW50IG9mIExpZmUgU2NpZW5jZSwgVW5pdmVyc2l0
eSBvZiBTZW91bCwgU2VvdWwsIDAyNTA0LCBTb3V0aCBLb3JlYS4gRWxlY3Ryb25pYyBhZGRyZXNz
OiBreXJ5dUB1b3MuYWMua3IuPC9hdXRoLWFkZHJlc3M+PHRpdGxlcz48dGl0bGU+QWxsZXZpYXRp
b24gb2YgbmV1cm90b3hpY2l0eSBpbmR1Y2VkIGJ5IHBvbHlzdHlyZW5lIG5hbm9wbGFzdGljcyBi
eSBpbmNyZWFzZWQgZXhvY3l0b3NpcyBmcm9tIG5ldXJvbnM8L3RpdGxlPjxzZWNvbmRhcnktdGl0
bGU+QmlvY2hlbSBCaW9waHlzIFJlcyBDb21tdW48L3NlY29uZGFyeS10aXRsZT48L3RpdGxlcz48
cGVyaW9kaWNhbD48ZnVsbC10aXRsZT5CaW9jaGVtIEJpb3BoeXMgUmVzIENvbW11bjwvZnVsbC10
aXRsZT48L3BlcmlvZGljYWw+PHBhZ2VzPjE5LTI2PC9wYWdlcz48dm9sdW1lPjY2ODwvdm9sdW1l
PjxlZGl0aW9uPjIwMjMwNTE5PC9lZGl0aW9uPjxrZXl3b3Jkcz48a2V5d29yZD5IdW1hbnM8L2tl
eXdvcmQ+PGtleXdvcmQ+QW5pbWFsczwva2V5d29yZD48a2V5d29yZD5NaWNlPC9rZXl3b3JkPjxr
ZXl3b3JkPlBvbHlzdHlyZW5lcy90b3hpY2l0eTwva2V5d29yZD48a2V5d29yZD5NaWNyb3BsYXN0
aWNzPC9rZXl3b3JkPjxrZXl3b3JkPipOYW5vcGFydGljbGVzL3RveGljaXR5PC9rZXl3b3JkPjxr
ZXl3b3JkPipXYXRlciBQb2xsdXRhbnRzLCBDaGVtaWNhbDwva2V5d29yZD48a2V5d29yZD5GaWJy
b2JsYXN0czwva2V5d29yZD48a2V5d29yZD5OZXVyb25zPC9rZXl3b3JkPjxrZXl3b3JkPkV4b2N5
dG9zaXM8L2tleXdvcmQ+PGtleXdvcmQ+SW5mbGFtbWF0aW9uPC9rZXl3b3JkPjxrZXl3b3JkPk5h
bm9wbGFzdGljczwva2V5d29yZD48a2V5d29yZD5PeGlkYXRpdmUgc3RyZXNzPC9rZXl3b3JkPjxr
ZXl3b3JkPlJldHJvZ3JhZGUgdHJhbnNwb3J0PC9rZXl3b3JkPjwva2V5d29yZHM+PGRhdGVzPjx5
ZWFyPjIwMjM8L3llYXI+PHB1Yi1kYXRlcz48ZGF0ZT5BdWcgNjwvZGF0ZT48L3B1Yi1kYXRlcz48
L2RhdGVzPjxpc2JuPjEwOTAtMjEwNCAoRWxlY3Ryb25pYykmI3hEOzAwMDYtMjkxWCAoTGlua2lu
Zyk8L2lzYm4+PGFjY2Vzc2lvbi1udW0+MzcyMzU5MTU8L2FjY2Vzc2lvbi1udW0+PHVybHM+PHJl
bGF0ZWQtdXJscz48dXJsPmh0dHBzOi8vd3d3Lm5jYmkubmxtLm5paC5nb3YvcHVibWVkLzM3MjM1
OTE1PC91cmw+PC9yZWxhdGVkLXVybHM+PC91cmxzPjxjdXN0b20xPkRlY2xhcmF0aW9uIG9mIGNv
bXBldGluZyBpbnRlcmVzdCBUaGUgYXV0aG9ycyBkZWNsYXJlIHRoYXQgdGhleSBoYXZlIG5vIGtu
b3duIGNvbXBldGluZyBmaW5hbmNpYWwgaW50ZXJlc3RzIG9yIHBlcnNvbmFsIHJlbGF0aW9uc2hp
cHMgdGhhdCBjb3VsZCBoYXZlIGFwcGVhcmVkIHRvIGluZmx1ZW5jZSB0aGUgd29yayByZXBvcnRl
ZCBpbiB0aGlzIHBhcGVyLjwvY3VzdG9tMT48ZWxlY3Ryb25pYy1yZXNvdXJjZS1udW0+MTAuMTAx
Ni9qLmJicmMuMjAyMy4wNS4wNzA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48L0F1dGhvcj48WWVhcj4yMDIzPC9ZZWFyPjxSZWNO
dW0+MTA0NjwvUmVjTnVtPjxEaXNwbGF5VGV4dD48c3R5bGUgZmFjZT0ic3VwZXJzY3JpcHQiPjMz
PC9zdHlsZT48L0Rpc3BsYXlUZXh0PjxyZWNvcmQ+PHJlYy1udW1iZXI+MTA0NjwvcmVjLW51bWJl
cj48Zm9yZWlnbi1rZXlzPjxrZXkgYXBwPSJFTiIgZGItaWQ9IjJ6ZTAycGVyYTl6MDViZXR3ZHB4
MnNma3Z0dHR4cGVhOWRmdCIgdGltZXN0YW1wPSIxNzExNDc3OTM5Ij4xMDQ2PC9rZXk+PC9mb3Jl
aWduLWtleXM+PHJlZi10eXBlIG5hbWU9IkpvdXJuYWwgQXJ0aWNsZSI+MTc8L3JlZi10eXBlPjxj
b250cmlidXRvcnM+PGF1dGhvcnM+PGF1dGhvcj5IYW4sIFMuIFcuPC9hdXRob3I+PGF1dGhvcj5L
aW0sIFQuIFkuPC9hdXRob3I+PGF1dGhvcj5CYWUsIEouIFMuPC9hdXRob3I+PGF1dGhvcj5DaG9p
LCBKLjwvYXV0aG9yPjxhdXRob3I+Unl1LCBLLiBZLjwvYXV0aG9yPjwvYXV0aG9ycz48L2NvbnRy
aWJ1dG9ycz48YXV0aC1hZGRyZXNzPkRlcGFydG1lbnQgb2YgTGlmZSBTY2llbmNlLCBVbml2ZXJz
aXR5IG9mIFNlb3VsLCBTZW91bCwgMDI1MDQsIFNvdXRoIEtvcmVhLiYjeEQ7U2Nob29sIG9mIEVu
dmlyb25tZW50YWwgRW5naW5lZXJpbmcsIFVuaXZlcnNpdHkgb2YgU2VvdWwsIFNlb3VsLCAwMjUw
NCwgU291dGggS29yZWEuJiN4RDtEZXBhcnRtZW50IG9mIExpZmUgU2NpZW5jZSwgVW5pdmVyc2l0
eSBvZiBTZW91bCwgU2VvdWwsIDAyNTA0LCBTb3V0aCBLb3JlYS4gRWxlY3Ryb25pYyBhZGRyZXNz
OiBreXJ5dUB1b3MuYWMua3IuPC9hdXRoLWFkZHJlc3M+PHRpdGxlcz48dGl0bGU+QWxsZXZpYXRp
b24gb2YgbmV1cm90b3hpY2l0eSBpbmR1Y2VkIGJ5IHBvbHlzdHlyZW5lIG5hbm9wbGFzdGljcyBi
eSBpbmNyZWFzZWQgZXhvY3l0b3NpcyBmcm9tIG5ldXJvbnM8L3RpdGxlPjxzZWNvbmRhcnktdGl0
bGU+QmlvY2hlbSBCaW9waHlzIFJlcyBDb21tdW48L3NlY29uZGFyeS10aXRsZT48L3RpdGxlcz48
cGVyaW9kaWNhbD48ZnVsbC10aXRsZT5CaW9jaGVtIEJpb3BoeXMgUmVzIENvbW11bjwvZnVsbC10
aXRsZT48L3BlcmlvZGljYWw+PHBhZ2VzPjE5LTI2PC9wYWdlcz48dm9sdW1lPjY2ODwvdm9sdW1l
PjxlZGl0aW9uPjIwMjMwNTE5PC9lZGl0aW9uPjxrZXl3b3Jkcz48a2V5d29yZD5IdW1hbnM8L2tl
eXdvcmQ+PGtleXdvcmQ+QW5pbWFsczwva2V5d29yZD48a2V5d29yZD5NaWNlPC9rZXl3b3JkPjxr
ZXl3b3JkPlBvbHlzdHlyZW5lcy90b3hpY2l0eTwva2V5d29yZD48a2V5d29yZD5NaWNyb3BsYXN0
aWNzPC9rZXl3b3JkPjxrZXl3b3JkPipOYW5vcGFydGljbGVzL3RveGljaXR5PC9rZXl3b3JkPjxr
ZXl3b3JkPipXYXRlciBQb2xsdXRhbnRzLCBDaGVtaWNhbDwva2V5d29yZD48a2V5d29yZD5GaWJy
b2JsYXN0czwva2V5d29yZD48a2V5d29yZD5OZXVyb25zPC9rZXl3b3JkPjxrZXl3b3JkPkV4b2N5
dG9zaXM8L2tleXdvcmQ+PGtleXdvcmQ+SW5mbGFtbWF0aW9uPC9rZXl3b3JkPjxrZXl3b3JkPk5h
bm9wbGFzdGljczwva2V5d29yZD48a2V5d29yZD5PeGlkYXRpdmUgc3RyZXNzPC9rZXl3b3JkPjxr
ZXl3b3JkPlJldHJvZ3JhZGUgdHJhbnNwb3J0PC9rZXl3b3JkPjwva2V5d29yZHM+PGRhdGVzPjx5
ZWFyPjIwMjM8L3llYXI+PHB1Yi1kYXRlcz48ZGF0ZT5BdWcgNjwvZGF0ZT48L3B1Yi1kYXRlcz48
L2RhdGVzPjxpc2JuPjEwOTAtMjEwNCAoRWxlY3Ryb25pYykmI3hEOzAwMDYtMjkxWCAoTGlua2lu
Zyk8L2lzYm4+PGFjY2Vzc2lvbi1udW0+MzcyMzU5MTU8L2FjY2Vzc2lvbi1udW0+PHVybHM+PHJl
bGF0ZWQtdXJscz48dXJsPmh0dHBzOi8vd3d3Lm5jYmkubmxtLm5paC5nb3YvcHVibWVkLzM3MjM1
OTE1PC91cmw+PC9yZWxhdGVkLXVybHM+PC91cmxzPjxjdXN0b20xPkRlY2xhcmF0aW9uIG9mIGNv
bXBldGluZyBpbnRlcmVzdCBUaGUgYXV0aG9ycyBkZWNsYXJlIHRoYXQgdGhleSBoYXZlIG5vIGtu
b3duIGNvbXBldGluZyBmaW5hbmNpYWwgaW50ZXJlc3RzIG9yIHBlcnNvbmFsIHJlbGF0aW9uc2hp
cHMgdGhhdCBjb3VsZCBoYXZlIGFwcGVhcmVkIHRvIGluZmx1ZW5jZSB0aGUgd29yayByZXBvcnRl
ZCBpbiB0aGlzIHBhcGVyLjwvY3VzdG9tMT48ZWxlY3Ryb25pYy1yZXNvdXJjZS1udW0+MTAuMTAx
Ni9qLmJicmMuMjAyMy4wNS4wNzA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63BE432B" w14:textId="77777777" w:rsidTr="00B34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0C72216B" w14:textId="5D21E826" w:rsidR="006F6F4E" w:rsidRPr="002B3D01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050BA6F2" w14:textId="1F8A0A95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 nm</w:t>
            </w:r>
          </w:p>
          <w:p w14:paraId="3F921B09" w14:textId="3B6312AD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µm</w:t>
            </w:r>
          </w:p>
          <w:p w14:paraId="5C518CC4" w14:textId="6EC02810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µm</w:t>
            </w:r>
          </w:p>
          <w:p w14:paraId="1178BFB8" w14:textId="77777777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14:paraId="1F8C99AF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D01">
              <w:rPr>
                <w:rFonts w:ascii="Times New Roman" w:hAnsi="Times New Roman" w:cs="Times New Roman"/>
                <w:sz w:val="20"/>
                <w:szCs w:val="20"/>
              </w:rPr>
              <w:t>Xinghua chick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BDF4CD3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days,</w:t>
            </w:r>
          </w:p>
          <w:p w14:paraId="605FB202" w14:textId="7E17261A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24 per group</w:t>
            </w:r>
          </w:p>
        </w:tc>
        <w:tc>
          <w:tcPr>
            <w:tcW w:w="1799" w:type="dxa"/>
          </w:tcPr>
          <w:p w14:paraId="523CF175" w14:textId="56635C96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07080394" w14:textId="52BCAA3B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7, 14, 21, 28, 35 days </w:t>
            </w:r>
          </w:p>
        </w:tc>
        <w:tc>
          <w:tcPr>
            <w:tcW w:w="1799" w:type="dxa"/>
          </w:tcPr>
          <w:p w14:paraId="597DF1B9" w14:textId="03237E8A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mg/mL</w:t>
            </w:r>
          </w:p>
        </w:tc>
        <w:tc>
          <w:tcPr>
            <w:tcW w:w="2618" w:type="dxa"/>
          </w:tcPr>
          <w:p w14:paraId="7A5AB7B1" w14:textId="407351AF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NPs residue detected in small intestines, liver, skeletal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uscles;</w:t>
            </w:r>
            <w:proofErr w:type="gramEnd"/>
          </w:p>
          <w:p w14:paraId="1F54F08B" w14:textId="5BB643FA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B3D01">
              <w:rPr>
                <w:rFonts w:ascii="Times New Roman" w:hAnsi="Times New Roman" w:cs="Times New Roman"/>
                <w:sz w:val="20"/>
                <w:szCs w:val="20"/>
              </w:rPr>
              <w:t xml:space="preserve">nhibited energy and lipid </w:t>
            </w:r>
            <w:proofErr w:type="gramStart"/>
            <w:r w:rsidRPr="002B3D01"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012D8446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B3D01">
              <w:rPr>
                <w:rFonts w:ascii="Times New Roman" w:hAnsi="Times New Roman" w:cs="Times New Roman"/>
                <w:sz w:val="20"/>
                <w:szCs w:val="20"/>
              </w:rPr>
              <w:t xml:space="preserve">nduced oxidative </w:t>
            </w:r>
            <w:proofErr w:type="gramStart"/>
            <w:r w:rsidRPr="002B3D01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408C3F45" w14:textId="7F46D715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E28A4">
              <w:rPr>
                <w:rFonts w:ascii="Times New Roman" w:hAnsi="Times New Roman" w:cs="Times New Roman"/>
                <w:sz w:val="20"/>
                <w:szCs w:val="20"/>
              </w:rPr>
              <w:t>ecreased AChE activ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skeletal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uscle;</w:t>
            </w:r>
            <w:proofErr w:type="gramEnd"/>
          </w:p>
          <w:p w14:paraId="4474BBFB" w14:textId="7633E95B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abolomic profil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hange;</w:t>
            </w:r>
            <w:proofErr w:type="gramEnd"/>
          </w:p>
          <w:p w14:paraId="4FAF1F72" w14:textId="7D07F85B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ed meat quality</w:t>
            </w:r>
          </w:p>
        </w:tc>
        <w:tc>
          <w:tcPr>
            <w:tcW w:w="990" w:type="dxa"/>
          </w:tcPr>
          <w:p w14:paraId="0C563F12" w14:textId="1C681740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et al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zwvWWVhcj48UmVj
TnVtPjEwNDc8L1JlY051bT48RGlzcGxheVRleHQ+PHN0eWxlIGZhY2U9InN1cGVyc2NyaXB0Ij4z
NDwvc3R5bGU+PC9EaXNwbGF5VGV4dD48cmVjb3JkPjxyZWMtbnVtYmVyPjEwNDc8L3JlYy1udW1i
ZXI+PGZvcmVpZ24ta2V5cz48a2V5IGFwcD0iRU4iIGRiLWlkPSIyemUwMnBlcmE5ejA1YmV0d2Rw
eDJzZmt2dHR0eHBlYTlkZnQiIHRpbWVzdGFtcD0iMTcxMTQ4MDc1NCI+MTA0Nzwva2V5PjwvZm9y
ZWlnbi1rZXlzPjxyZWYtdHlwZSBuYW1lPSJKb3VybmFsIEFydGljbGUiPjE3PC9yZWYtdHlwZT48
Y29udHJpYnV0b3JzPjxhdXRob3JzPjxhdXRob3I+Q2hlbiwgSi48L2F1dGhvcj48YXV0aG9yPkNo
ZW4sIEcuPC9hdXRob3I+PGF1dGhvcj5QZW5nLCBILjwvYXV0aG9yPjxhdXRob3I+UWksIEwuPC9h
dXRob3I+PGF1dGhvcj5aaGFuZywgRC48L2F1dGhvcj48YXV0aG9yPk5pZSwgUS48L2F1dGhvcj48
YXV0aG9yPlpoYW5nLCBYLjwvYXV0aG9yPjxhdXRob3I+THVvLCBXLjwvYXV0aG9yPjwvYXV0aG9y
cz48L2NvbnRyaWJ1dG9ycz48YXV0aC1hZGRyZXNzPkRlcGFydG1lbnQgb2YgQW5pbWFsIEdlbmV0
aWNzLCBCcmVlZGluZyBhbmQgUmVwcm9kdWN0aW9uLCBDb2xsZWdlIG9mIEFuaW1hbCBTY2llbmNl
LCBTb3V0aCBDaGluYSBBZ3JpY3VsdHVyYWwgVW5pdmVyc2l0eSwgR3Vhbmd6aG91IDUxMDY0Miwg
Q2hpbmE7IEd1YW5nZG9uZyBQcm92aW5jaWFsIEtleSBMYWIgb2YgQWdyby1BbmltYWwgR2Vub21p
Y3MgYW5kIE1vbGVjdWxhciBCcmVlZGluZywgYW5kIEtleSBMYWIgb2YgQ2hpY2tlbiBHZW5ldGlj
cywgQnJlZWRpbmcgYW5kIFJlcHJvZHVjdGlvbiwgTWluaXN0cnkgb2YgQWdyaWN1bHR1cmUgYW5k
IFJ1cmFsIEFmZmFpciwgU291dGggQ2hpbmEgQWdyaWN1bHR1cmFsIFVuaXZlcnNpdHksIEd1YW5n
emhvdSA1MTA2NDIsIENoaW5hOyBTdGF0ZSBLZXkgTGFib3JhdG9yeSBvZiBMaXZlc3RvY2sgYW5k
IFBvdWx0cnkgQnJlZWRpbmcsIFNvdXRoIENoaW5hIEFncmljdWx0dXJhbCBVbml2ZXJzaXR5LCBH
dWFuZ3pob3UgNTEwNjQyLCBDaGluYS4mI3hEO0xpbmduYW4gR3Vhbmdkb25nIExhYm9yYXRvcnkg
b2YgQWdyaWN1bHR1cmUsIFNvdXRoIENoaW5hIEFncmljdWx0dXJhbCBVbml2ZXJzaXR5LCBHdWFu
Z3pob3UgNTEwNjQyLCBDaGluYTsgRGVwYXJ0bWVudCBvZiBBbmltYWwgR2VuZXRpY3MsIEJyZWVk
aW5nIGFuZCBSZXByb2R1Y3Rpb24sIENvbGxlZ2Ugb2YgQW5pbWFsIFNjaWVuY2UsIFNvdXRoIENo
aW5hIEFncmljdWx0dXJhbCBVbml2ZXJzaXR5LCBHdWFuZ3pob3UgNTEwNjQyLCBDaGluYTsgR3Vh
bmdkb25nIFByb3ZpbmNpYWwgS2V5IExhYiBvZiBBZ3JvLUFuaW1hbCBHZW5vbWljcyBhbmQgTW9s
ZWN1bGFyIEJyZWVkaW5nLCBhbmQgS2V5IExhYiBvZiBDaGlja2VuIEdlbmV0aWNzLCBCcmVlZGlu
ZyBhbmQgUmVwcm9kdWN0aW9uLCBNaW5pc3RyeSBvZiBBZ3JpY3VsdHVyZSBhbmQgUnVyYWwgQWZm
YWlyLCBTb3V0aCBDaGluYSBBZ3JpY3VsdHVyYWwgVW5pdmVyc2l0eSwgR3Vhbmd6aG91IDUxMDY0
MiwgQ2hpbmE7IFN0YXRlIEtleSBMYWJvcmF0b3J5IG9mIExpdmVzdG9jayBhbmQgUG91bHRyeSBC
cmVlZGluZywgU291dGggQ2hpbmEgQWdyaWN1bHR1cmFsIFVuaXZlcnNpdHksIEd1YW5nemhvdSA1
MTA2NDIsIENoaW5hLiYjeEQ7TGluZ25hbiBHdWFuZ2RvbmcgTGFib3JhdG9yeSBvZiBBZ3JpY3Vs
dHVyZSwgU291dGggQ2hpbmEgQWdyaWN1bHR1cmFsIFVuaXZlcnNpdHksIEd1YW5nemhvdSA1MTA2
NDIsIENoaW5hOyBEZXBhcnRtZW50IG9mIEFuaW1hbCBHZW5ldGljcywgQnJlZWRpbmcgYW5kIFJl
cHJvZHVjdGlvbiwgQ29sbGVnZSBvZiBBbmltYWwgU2NpZW5jZSwgU291dGggQ2hpbmEgQWdyaWN1
bHR1cmFsIFVuaXZlcnNpdHksIEd1YW5nemhvdSA1MTA2NDIsIENoaW5hOyBHdWFuZ2RvbmcgUHJv
dmluY2lhbCBLZXkgTGFiIG9mIEFncm8tQW5pbWFsIEdlbm9taWNzIGFuZCBNb2xlY3VsYXIgQnJl
ZWRpbmcsIGFuZCBLZXkgTGFiIG9mIENoaWNrZW4gR2VuZXRpY3MsIEJyZWVkaW5nIGFuZCBSZXBy
b2R1Y3Rpb24sIE1pbmlzdHJ5IG9mIEFncmljdWx0dXJlIGFuZCBSdXJhbCBBZmZhaXIsIFNvdXRo
IENoaW5hIEFncmljdWx0dXJhbCBVbml2ZXJzaXR5LCBHdWFuZ3pob3UgNTEwNjQyLCBDaGluYTsg
U3RhdGUgS2V5IExhYm9yYXRvcnkgb2YgTGl2ZXN0b2NrIGFuZCBQb3VsdHJ5IEJyZWVkaW5nLCBT
b3V0aCBDaGluYSBBZ3JpY3VsdHVyYWwgVW5pdmVyc2l0eSwgR3Vhbmd6aG91IDUxMDY0MiwgQ2hp
bmEuIEVsZWN0cm9uaWMgYWRkcmVzczogbHVvd2VuNzI5QHNjYXUuZWR1LmNuLjwvYXV0aC1hZGRy
ZXNzPjx0aXRsZXM+PHRpdGxlPk1pY3JvcGxhc3RpYyBleHBvc3VyZSBpbmR1Y2VzIG11c2NsZSBn
cm93dGggYnV0IHJlZHVjZXMgbWVhdCBxdWFsaXR5IGFuZCBtdXNjbGUgcGh5c2lvbG9naWNhbCBm
dW5jdGlvbiBpbiBjaGlja2VuczwvdGl0bGU+PHNlY29uZGFyeS10aXRsZT5TY2kgVG90YWwgRW52
aXJvbjwvc2Vjb25kYXJ5LXRpdGxlPjwvdGl0bGVzPjxwZXJpb2RpY2FsPjxmdWxsLXRpdGxlPlNj
aSBUb3RhbCBFbnZpcm9uPC9mdWxsLXRpdGxlPjwvcGVyaW9kaWNhbD48cGFnZXM+MTYzMzA1PC9w
YWdlcz48dm9sdW1lPjg4Mjwvdm9sdW1lPjxlZGl0aW9uPjIwMjMwNDExPC9lZGl0aW9uPjxrZXl3
b3Jkcz48a2V5d29yZD5BbmltYWxzPC9rZXl3b3JkPjxrZXl3b3JkPipNaWNyb3BsYXN0aWNzL21l
dGFib2xpc208L2tleXdvcmQ+PGtleXdvcmQ+KlBsYXN0aWNzL21ldGFib2xpc208L2tleXdvcmQ+
PGtleXdvcmQ+Q2hpY2tlbnMvZ2VuZXRpY3M8L2tleXdvcmQ+PGtleXdvcmQ+R2FzIENocm9tYXRv
Z3JhcGh5LU1hc3MgU3BlY3Ryb21ldHJ5PC9rZXl3b3JkPjxrZXl3b3JkPk11c2NsZSwgU2tlbGV0
YWwvbWV0YWJvbGlzbTwva2V5d29yZD48a2V5d29yZD5Qb2x5c3R5cmVuZXMvdG94aWNpdHk8L2tl
eXdvcmQ+PGtleXdvcmQ+TWVhdC9hbmFseXNpczwva2V5d29yZD48a2V5d29yZD5DaGlja2VuPC9r
ZXl3b3JkPjxrZXl3b3JkPkdlbmUgZXhwcmVzc2lvbjwva2V5d29yZD48a2V5d29yZD5NZWF0IHF1
YWxpdHk8L2tleXdvcmQ+PGtleXdvcmQ+TWljcm9wbGFzdGljIHBvbGx1dGlvbjwva2V5d29yZD48
a2V5d29yZD5NdXNjbGUgZ3Jvd3RoPC9rZXl3b3JkPjxrZXl3b3JkPlBvbHlzdHlyZW5lIG1pY3Jv
cGxhc3RpY3M8L2tleXdvcmQ+PC9rZXl3b3Jkcz48ZGF0ZXM+PHllYXI+MjAyMzwveWVhcj48cHVi
LWRhdGVzPjxkYXRlPkp1bCAxNTwvZGF0ZT48L3B1Yi1kYXRlcz48L2RhdGVzPjxpc2JuPjE4Nzkt
MTAyNiAoRWxlY3Ryb25pYykmI3hEOzAwNDgtOTY5NyAoTGlua2luZyk8L2lzYm4+PGFjY2Vzc2lv
bi1udW0+MzcwNTQ3OTg8L2FjY2Vzc2lvbi1udW0+PHVybHM+PHJlbGF0ZWQtdXJscz48dXJsPmh0
dHBzOi8vd3d3Lm5jYmkubmxtLm5paC5nb3YvcHVibWVkLzM3MDU0Nzk4PC91cmw+PC9yZWxhdGVk
LXVybHM+PC91cmxzPjxjdXN0b20xPkRlY2xhcmF0aW9uIG9mIGNvbXBldGluZyBpbnRlcmVzdCBU
aGUgYXV0aG9ycyBkZWNsYXJlIHRoYXQgdGhleSBoYXZlIG5vIGtub3duIGNvbXBldGluZyBmaW5h
bmNpYWwgaW50ZXJlc3RzIG9yIHBlcnNvbmFsIHJlbGF0aW9uc2hpcHMgdGhhdCBjb3VsZCBoYXZl
IGFwcGVhcmVkIHRvIGluZmx1ZW5jZSB0aGUgd29yayByZXBvcnRlZCBpbiB0aGlzIHBhcGVyLjwv
Y3VzdG9tMT48ZWxlY3Ryb25pYy1yZXNvdXJjZS1udW0+MTAuMTAxNi9qLnNjaXRvdGVudi4yMDIz
LjE2MzMwN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zwvWWVhcj48UmVj
TnVtPjEwNDc8L1JlY051bT48RGlzcGxheVRleHQ+PHN0eWxlIGZhY2U9InN1cGVyc2NyaXB0Ij4z
NDwvc3R5bGU+PC9EaXNwbGF5VGV4dD48cmVjb3JkPjxyZWMtbnVtYmVyPjEwNDc8L3JlYy1udW1i
ZXI+PGZvcmVpZ24ta2V5cz48a2V5IGFwcD0iRU4iIGRiLWlkPSIyemUwMnBlcmE5ejA1YmV0d2Rw
eDJzZmt2dHR0eHBlYTlkZnQiIHRpbWVzdGFtcD0iMTcxMTQ4MDc1NCI+MTA0Nzwva2V5PjwvZm9y
ZWlnbi1rZXlzPjxyZWYtdHlwZSBuYW1lPSJKb3VybmFsIEFydGljbGUiPjE3PC9yZWYtdHlwZT48
Y29udHJpYnV0b3JzPjxhdXRob3JzPjxhdXRob3I+Q2hlbiwgSi48L2F1dGhvcj48YXV0aG9yPkNo
ZW4sIEcuPC9hdXRob3I+PGF1dGhvcj5QZW5nLCBILjwvYXV0aG9yPjxhdXRob3I+UWksIEwuPC9h
dXRob3I+PGF1dGhvcj5aaGFuZywgRC48L2F1dGhvcj48YXV0aG9yPk5pZSwgUS48L2F1dGhvcj48
YXV0aG9yPlpoYW5nLCBYLjwvYXV0aG9yPjxhdXRob3I+THVvLCBXLjwvYXV0aG9yPjwvYXV0aG9y
cz48L2NvbnRyaWJ1dG9ycz48YXV0aC1hZGRyZXNzPkRlcGFydG1lbnQgb2YgQW5pbWFsIEdlbmV0
aWNzLCBCcmVlZGluZyBhbmQgUmVwcm9kdWN0aW9uLCBDb2xsZWdlIG9mIEFuaW1hbCBTY2llbmNl
LCBTb3V0aCBDaGluYSBBZ3JpY3VsdHVyYWwgVW5pdmVyc2l0eSwgR3Vhbmd6aG91IDUxMDY0Miwg
Q2hpbmE7IEd1YW5nZG9uZyBQcm92aW5jaWFsIEtleSBMYWIgb2YgQWdyby1BbmltYWwgR2Vub21p
Y3MgYW5kIE1vbGVjdWxhciBCcmVlZGluZywgYW5kIEtleSBMYWIgb2YgQ2hpY2tlbiBHZW5ldGlj
cywgQnJlZWRpbmcgYW5kIFJlcHJvZHVjdGlvbiwgTWluaXN0cnkgb2YgQWdyaWN1bHR1cmUgYW5k
IFJ1cmFsIEFmZmFpciwgU291dGggQ2hpbmEgQWdyaWN1bHR1cmFsIFVuaXZlcnNpdHksIEd1YW5n
emhvdSA1MTA2NDIsIENoaW5hOyBTdGF0ZSBLZXkgTGFib3JhdG9yeSBvZiBMaXZlc3RvY2sgYW5k
IFBvdWx0cnkgQnJlZWRpbmcsIFNvdXRoIENoaW5hIEFncmljdWx0dXJhbCBVbml2ZXJzaXR5LCBH
dWFuZ3pob3UgNTEwNjQyLCBDaGluYS4mI3hEO0xpbmduYW4gR3Vhbmdkb25nIExhYm9yYXRvcnkg
b2YgQWdyaWN1bHR1cmUsIFNvdXRoIENoaW5hIEFncmljdWx0dXJhbCBVbml2ZXJzaXR5LCBHdWFu
Z3pob3UgNTEwNjQyLCBDaGluYTsgRGVwYXJ0bWVudCBvZiBBbmltYWwgR2VuZXRpY3MsIEJyZWVk
aW5nIGFuZCBSZXByb2R1Y3Rpb24sIENvbGxlZ2Ugb2YgQW5pbWFsIFNjaWVuY2UsIFNvdXRoIENo
aW5hIEFncmljdWx0dXJhbCBVbml2ZXJzaXR5LCBHdWFuZ3pob3UgNTEwNjQyLCBDaGluYTsgR3Vh
bmdkb25nIFByb3ZpbmNpYWwgS2V5IExhYiBvZiBBZ3JvLUFuaW1hbCBHZW5vbWljcyBhbmQgTW9s
ZWN1bGFyIEJyZWVkaW5nLCBhbmQgS2V5IExhYiBvZiBDaGlja2VuIEdlbmV0aWNzLCBCcmVlZGlu
ZyBhbmQgUmVwcm9kdWN0aW9uLCBNaW5pc3RyeSBvZiBBZ3JpY3VsdHVyZSBhbmQgUnVyYWwgQWZm
YWlyLCBTb3V0aCBDaGluYSBBZ3JpY3VsdHVyYWwgVW5pdmVyc2l0eSwgR3Vhbmd6aG91IDUxMDY0
MiwgQ2hpbmE7IFN0YXRlIEtleSBMYWJvcmF0b3J5IG9mIExpdmVzdG9jayBhbmQgUG91bHRyeSBC
cmVlZGluZywgU291dGggQ2hpbmEgQWdyaWN1bHR1cmFsIFVuaXZlcnNpdHksIEd1YW5nemhvdSA1
MTA2NDIsIENoaW5hLiYjeEQ7TGluZ25hbiBHdWFuZ2RvbmcgTGFib3JhdG9yeSBvZiBBZ3JpY3Vs
dHVyZSwgU291dGggQ2hpbmEgQWdyaWN1bHR1cmFsIFVuaXZlcnNpdHksIEd1YW5nemhvdSA1MTA2
NDIsIENoaW5hOyBEZXBhcnRtZW50IG9mIEFuaW1hbCBHZW5ldGljcywgQnJlZWRpbmcgYW5kIFJl
cHJvZHVjdGlvbiwgQ29sbGVnZSBvZiBBbmltYWwgU2NpZW5jZSwgU291dGggQ2hpbmEgQWdyaWN1
bHR1cmFsIFVuaXZlcnNpdHksIEd1YW5nemhvdSA1MTA2NDIsIENoaW5hOyBHdWFuZ2RvbmcgUHJv
dmluY2lhbCBLZXkgTGFiIG9mIEFncm8tQW5pbWFsIEdlbm9taWNzIGFuZCBNb2xlY3VsYXIgQnJl
ZWRpbmcsIGFuZCBLZXkgTGFiIG9mIENoaWNrZW4gR2VuZXRpY3MsIEJyZWVkaW5nIGFuZCBSZXBy
b2R1Y3Rpb24sIE1pbmlzdHJ5IG9mIEFncmljdWx0dXJlIGFuZCBSdXJhbCBBZmZhaXIsIFNvdXRo
IENoaW5hIEFncmljdWx0dXJhbCBVbml2ZXJzaXR5LCBHdWFuZ3pob3UgNTEwNjQyLCBDaGluYTsg
U3RhdGUgS2V5IExhYm9yYXRvcnkgb2YgTGl2ZXN0b2NrIGFuZCBQb3VsdHJ5IEJyZWVkaW5nLCBT
b3V0aCBDaGluYSBBZ3JpY3VsdHVyYWwgVW5pdmVyc2l0eSwgR3Vhbmd6aG91IDUxMDY0MiwgQ2hp
bmEuIEVsZWN0cm9uaWMgYWRkcmVzczogbHVvd2VuNzI5QHNjYXUuZWR1LmNuLjwvYXV0aC1hZGRy
ZXNzPjx0aXRsZXM+PHRpdGxlPk1pY3JvcGxhc3RpYyBleHBvc3VyZSBpbmR1Y2VzIG11c2NsZSBn
cm93dGggYnV0IHJlZHVjZXMgbWVhdCBxdWFsaXR5IGFuZCBtdXNjbGUgcGh5c2lvbG9naWNhbCBm
dW5jdGlvbiBpbiBjaGlja2VuczwvdGl0bGU+PHNlY29uZGFyeS10aXRsZT5TY2kgVG90YWwgRW52
aXJvbjwvc2Vjb25kYXJ5LXRpdGxlPjwvdGl0bGVzPjxwZXJpb2RpY2FsPjxmdWxsLXRpdGxlPlNj
aSBUb3RhbCBFbnZpcm9uPC9mdWxsLXRpdGxlPjwvcGVyaW9kaWNhbD48cGFnZXM+MTYzMzA1PC9w
YWdlcz48dm9sdW1lPjg4Mjwvdm9sdW1lPjxlZGl0aW9uPjIwMjMwNDExPC9lZGl0aW9uPjxrZXl3
b3Jkcz48a2V5d29yZD5BbmltYWxzPC9rZXl3b3JkPjxrZXl3b3JkPipNaWNyb3BsYXN0aWNzL21l
dGFib2xpc208L2tleXdvcmQ+PGtleXdvcmQ+KlBsYXN0aWNzL21ldGFib2xpc208L2tleXdvcmQ+
PGtleXdvcmQ+Q2hpY2tlbnMvZ2VuZXRpY3M8L2tleXdvcmQ+PGtleXdvcmQ+R2FzIENocm9tYXRv
Z3JhcGh5LU1hc3MgU3BlY3Ryb21ldHJ5PC9rZXl3b3JkPjxrZXl3b3JkPk11c2NsZSwgU2tlbGV0
YWwvbWV0YWJvbGlzbTwva2V5d29yZD48a2V5d29yZD5Qb2x5c3R5cmVuZXMvdG94aWNpdHk8L2tl
eXdvcmQ+PGtleXdvcmQ+TWVhdC9hbmFseXNpczwva2V5d29yZD48a2V5d29yZD5DaGlja2VuPC9r
ZXl3b3JkPjxrZXl3b3JkPkdlbmUgZXhwcmVzc2lvbjwva2V5d29yZD48a2V5d29yZD5NZWF0IHF1
YWxpdHk8L2tleXdvcmQ+PGtleXdvcmQ+TWljcm9wbGFzdGljIHBvbGx1dGlvbjwva2V5d29yZD48
a2V5d29yZD5NdXNjbGUgZ3Jvd3RoPC9rZXl3b3JkPjxrZXl3b3JkPlBvbHlzdHlyZW5lIG1pY3Jv
cGxhc3RpY3M8L2tleXdvcmQ+PC9rZXl3b3Jkcz48ZGF0ZXM+PHllYXI+MjAyMzwveWVhcj48cHVi
LWRhdGVzPjxkYXRlPkp1bCAxNTwvZGF0ZT48L3B1Yi1kYXRlcz48L2RhdGVzPjxpc2JuPjE4Nzkt
MTAyNiAoRWxlY3Ryb25pYykmI3hEOzAwNDgtOTY5NyAoTGlua2luZyk8L2lzYm4+PGFjY2Vzc2lv
bi1udW0+MzcwNTQ3OTg8L2FjY2Vzc2lvbi1udW0+PHVybHM+PHJlbGF0ZWQtdXJscz48dXJsPmh0
dHBzOi8vd3d3Lm5jYmkubmxtLm5paC5nb3YvcHVibWVkLzM3MDU0Nzk4PC91cmw+PC9yZWxhdGVk
LXVybHM+PC91cmxzPjxjdXN0b20xPkRlY2xhcmF0aW9uIG9mIGNvbXBldGluZyBpbnRlcmVzdCBU
aGUgYXV0aG9ycyBkZWNsYXJlIHRoYXQgdGhleSBoYXZlIG5vIGtub3duIGNvbXBldGluZyBmaW5h
bmNpYWwgaW50ZXJlc3RzIG9yIHBlcnNvbmFsIHJlbGF0aW9uc2hpcHMgdGhhdCBjb3VsZCBoYXZl
IGFwcGVhcmVkIHRvIGluZmx1ZW5jZSB0aGUgd29yayByZXBvcnRlZCBpbiB0aGlzIHBhcGVyLjwv
Y3VzdG9tMT48ZWxlY3Ryb25pYy1yZXNvdXJjZS1udW0+MTAuMTAxNi9qLnNjaXRvdGVudi4yMDIz
LjE2MzMwN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165BF" w:rsidRPr="00CD45F6" w14:paraId="0A2BA01F" w14:textId="77777777" w:rsidTr="00B34FA4">
        <w:trPr>
          <w:trHeight w:val="2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6B63980D" w14:textId="35DFAFC4" w:rsidR="006F6F4E" w:rsidRPr="00CF685E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66CD1EC9" w14:textId="005E1106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nm</w:t>
            </w:r>
          </w:p>
        </w:tc>
        <w:tc>
          <w:tcPr>
            <w:tcW w:w="1799" w:type="dxa"/>
          </w:tcPr>
          <w:p w14:paraId="7AF78746" w14:textId="77777777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50D809E" w14:textId="052A87A6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 weeks,</w:t>
            </w:r>
          </w:p>
          <w:p w14:paraId="6622F855" w14:textId="14DDF27A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0 per group</w:t>
            </w:r>
          </w:p>
        </w:tc>
        <w:tc>
          <w:tcPr>
            <w:tcW w:w="1799" w:type="dxa"/>
          </w:tcPr>
          <w:p w14:paraId="669DC39F" w14:textId="34898EAA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4D66966F" w14:textId="0EE294BB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799" w:type="dxa"/>
          </w:tcPr>
          <w:p w14:paraId="2C701FB5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mg/k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w</w:t>
            </w:r>
            <w:proofErr w:type="spellEnd"/>
          </w:p>
          <w:p w14:paraId="0D22A766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 mg/k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w</w:t>
            </w:r>
            <w:proofErr w:type="spellEnd"/>
          </w:p>
          <w:p w14:paraId="73A5FAD6" w14:textId="51EEA7DA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 mg/k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2618" w:type="dxa"/>
          </w:tcPr>
          <w:p w14:paraId="1F114B35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pression-like responses in highest exp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roup;</w:t>
            </w:r>
            <w:proofErr w:type="gramEnd"/>
          </w:p>
          <w:p w14:paraId="7489BDA8" w14:textId="26FCC2C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tered expression of 11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cRN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9 miRNAs, 987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RNAs;</w:t>
            </w:r>
            <w:proofErr w:type="gramEnd"/>
          </w:p>
          <w:p w14:paraId="4194CDC4" w14:textId="7B2AC3B6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ffected </w:t>
            </w:r>
            <w:r w:rsidRPr="00B872C3">
              <w:rPr>
                <w:rFonts w:ascii="Times New Roman" w:hAnsi="Times New Roman" w:cs="Times New Roman"/>
                <w:sz w:val="20"/>
                <w:szCs w:val="20"/>
              </w:rPr>
              <w:t xml:space="preserve">axon guidance, dopaminergic synapses, and </w:t>
            </w:r>
            <w:proofErr w:type="spellStart"/>
            <w:r w:rsidRPr="00B872C3">
              <w:rPr>
                <w:rFonts w:ascii="Times New Roman" w:hAnsi="Times New Roman" w:cs="Times New Roman"/>
                <w:sz w:val="20"/>
                <w:szCs w:val="20"/>
              </w:rPr>
              <w:t>neurotrophin</w:t>
            </w:r>
            <w:proofErr w:type="spellEnd"/>
            <w:r w:rsidRPr="00B872C3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s</w:t>
            </w:r>
          </w:p>
        </w:tc>
        <w:tc>
          <w:tcPr>
            <w:tcW w:w="990" w:type="dxa"/>
          </w:tcPr>
          <w:p w14:paraId="04A6B2F2" w14:textId="626A4FF0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u et al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zPC9ZZWFyPjxSZWNO
dW0+MTA0ODwvUmVjTnVtPjxEaXNwbGF5VGV4dD48c3R5bGUgZmFjZT0ic3VwZXJzY3JpcHQiPjM1
PC9zdHlsZT48L0Rpc3BsYXlUZXh0PjxyZWNvcmQ+PHJlYy1udW1iZXI+MTA0ODwvcmVjLW51bWJl
cj48Zm9yZWlnbi1rZXlzPjxrZXkgYXBwPSJFTiIgZGItaWQ9IjJ6ZTAycGVyYTl6MDViZXR3ZHB4
MnNma3Z0dHR4cGVhOWRmdCIgdGltZXN0YW1wPSIxNzExNDgxOTY5Ij4xMDQ4PC9rZXk+PC9mb3Jl
aWduLWtleXM+PHJlZi10eXBlIG5hbWU9IkpvdXJuYWwgQXJ0aWNsZSI+MTc8L3JlZi10eXBlPjxj
b250cmlidXRvcnM+PGF1dGhvcnM+PGF1dGhvcj5MaXUsIFEuPC9hdXRob3I+PGF1dGhvcj5IdSwg
Vy48L2F1dGhvcj48YXV0aG9yPlpoYW5nLCBZLjwvYXV0aG9yPjxhdXRob3I+TmluZywgSi48L2F1
dGhvcj48YXV0aG9yPlBhbmcsIFkuPC9hdXRob3I+PGF1dGhvcj5IdSwgSC48L2F1dGhvcj48YXV0
aG9yPkNoZW4sIE0uPC9hdXRob3I+PGF1dGhvcj5XdSwgTS48L2F1dGhvcj48YXV0aG9yPldhbmcs
IE0uPC9hdXRob3I+PGF1dGhvcj5ZYW5nLCBQLjwvYXV0aG9yPjxhdXRob3I+QmFvLCBMLjwvYXV0
aG9yPjxhdXRob3I+Tml1LCBZLjwvYXV0aG9yPjxhdXRob3I+WmhhbmcsIFIuPC9hdXRob3I+PC9h
dXRob3JzPjwvY29udHJpYnV0b3JzPjxhdXRoLWFkZHJlc3M+RGVwYXJ0bWVudCBvZiBUb3hpY29s
b2d5LCBIZWJlaSBNZWRpY2FsIFVuaXZlcnNpdHksIFNoaWppYXpodWFuZyAwNTAwMTcsIENoaW5h
LiYjeEQ7T2NjdXBhdGlvbmFsIEhlYWx0aCBhbmQgRW52aXJvbm1lbnRhbCBIZWFsdGgsIEhlYmVp
IE1lZGljYWwgVW5pdmVyc2l0eSwgU2hpamlhemh1YW5nIDA1MDAxNywgQ2hpbmEuJiN4RDtIZWJl
aSBLZXkgTGFib3JhdG9yeSBvZiBFbnZpcm9ubWVudCBhbmQgSHVtYW4gSGVhbHRoLCBIZWJlaSBN
ZWRpY2FsIFVuaXZlcnNpdHksIFNoaWppYXpodWFuZyAwNTAwMTcsIENoaW5hLjwvYXV0aC1hZGRy
ZXNzPjx0aXRsZXM+PHRpdGxlPkNvbXByZWhlbnNpdmUgQW5hbHlzaXMgb2YgbG5jUk5BLW1STkEg
RXhwcmVzc2lvbiBQcm9maWxlcyBpbiBEZXByZXNzaW9uLWxpa2UgUmVzcG9uc2VzIG9mIE1pY2Ug
UmVsYXRlZCB0byBQb2x5c3R5cmVuZSBOYW5vcGFydGljbGUgRXhwb3N1cmU8L3RpdGxlPjxzZWNv
bmRhcnktdGl0bGU+VG94aWNzPC9zZWNvbmRhcnktdGl0bGU+PC90aXRsZXM+PHBlcmlvZGljYWw+
PGZ1bGwtdGl0bGU+VG94aWNzPC9mdWxsLXRpdGxlPjwvcGVyaW9kaWNhbD48dm9sdW1lPjExPC92
b2x1bWU+PG51bWJlcj43PC9udW1iZXI+PGVkaXRpb24+MjAyMzA3MTA8L2VkaXRpb24+PGtleXdv
cmRzPjxrZXl3b3JkPkxuY1JOQTwva2V5d29yZD48a2V5d29yZD5STkEtc2VxdWVuY2luZzwva2V5
d29yZD48a2V5d29yZD5jZVJOQTwva2V5d29yZD48a2V5d29yZD5kZXByZXNzaW9uLWxpa2UgcmVz
cG9uc2VzPC9rZXl3b3JkPjxrZXl3b3JkPm5hbm8tcG9seXN0eXJlbmU8L2tleXdvcmQ+PC9rZXl3
b3Jkcz48ZGF0ZXM+PHllYXI+MjAyMzwveWVhcj48cHViLWRhdGVzPjxkYXRlPkp1bCAxMDwvZGF0
ZT48L3B1Yi1kYXRlcz48L2RhdGVzPjxpc2JuPjIzMDUtNjMwNCAoRWxlY3Ryb25pYykmI3hEOzIz
MDUtNjMwNCAoTGlua2luZyk8L2lzYm4+PGFjY2Vzc2lvbi1udW0+Mzc1MDU1NjY8L2FjY2Vzc2lv
bi1udW0+PHVybHM+PHJlbGF0ZWQtdXJscz48dXJsPmh0dHBzOi8vd3d3Lm5jYmkubmxtLm5paC5n
b3YvcHVibWVkLzM3NTA1NTY2PC91cmw+PC9yZWxhdGVkLXVybHM+PC91cmxzPjxjdXN0b20xPlRo
ZSBhdXRob3JzIGRlY2xhcmUgbm8gY29uZmxpY3Qgb2YgaW50ZXJlc3QuPC9jdXN0b20xPjxjdXN0
b20yPlBNQzEwMzg2NTUyPC9jdXN0b20yPjxlbGVjdHJvbmljLXJlc291cmNlLW51bT4xMC4zMzkw
L3RveGljczExMDcwNjAwPC9lbGVjdHJvbmljLXJlc291cmNlLW51bT48cmVtb3RlLWRhdGFiYXNl
LW5hbWU+UHViTWVkLW5vdC1NRURMSU5FPC9yZW1vdGUtZGF0YWJhc2UtbmFtZT48cmVtb3RlLWRh
dGFiYXNlLXByb3ZpZGVyPk5MTTwvcmVtb3RlLWRhdGFiYXNlLXByb3ZpZGVyPjwvcmVjb3JkPjwv
Q2l0ZT48L0VuZE5vdGU+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zPC9ZZWFyPjxSZWNO
dW0+MTA0ODwvUmVjTnVtPjxEaXNwbGF5VGV4dD48c3R5bGUgZmFjZT0ic3VwZXJzY3JpcHQiPjM1
PC9zdHlsZT48L0Rpc3BsYXlUZXh0PjxyZWNvcmQ+PHJlYy1udW1iZXI+MTA0ODwvcmVjLW51bWJl
cj48Zm9yZWlnbi1rZXlzPjxrZXkgYXBwPSJFTiIgZGItaWQ9IjJ6ZTAycGVyYTl6MDViZXR3ZHB4
MnNma3Z0dHR4cGVhOWRmdCIgdGltZXN0YW1wPSIxNzExNDgxOTY5Ij4xMDQ4PC9rZXk+PC9mb3Jl
aWduLWtleXM+PHJlZi10eXBlIG5hbWU9IkpvdXJuYWwgQXJ0aWNsZSI+MTc8L3JlZi10eXBlPjxj
b250cmlidXRvcnM+PGF1dGhvcnM+PGF1dGhvcj5MaXUsIFEuPC9hdXRob3I+PGF1dGhvcj5IdSwg
Vy48L2F1dGhvcj48YXV0aG9yPlpoYW5nLCBZLjwvYXV0aG9yPjxhdXRob3I+TmluZywgSi48L2F1
dGhvcj48YXV0aG9yPlBhbmcsIFkuPC9hdXRob3I+PGF1dGhvcj5IdSwgSC48L2F1dGhvcj48YXV0
aG9yPkNoZW4sIE0uPC9hdXRob3I+PGF1dGhvcj5XdSwgTS48L2F1dGhvcj48YXV0aG9yPldhbmcs
IE0uPC9hdXRob3I+PGF1dGhvcj5ZYW5nLCBQLjwvYXV0aG9yPjxhdXRob3I+QmFvLCBMLjwvYXV0
aG9yPjxhdXRob3I+Tml1LCBZLjwvYXV0aG9yPjxhdXRob3I+WmhhbmcsIFIuPC9hdXRob3I+PC9h
dXRob3JzPjwvY29udHJpYnV0b3JzPjxhdXRoLWFkZHJlc3M+RGVwYXJ0bWVudCBvZiBUb3hpY29s
b2d5LCBIZWJlaSBNZWRpY2FsIFVuaXZlcnNpdHksIFNoaWppYXpodWFuZyAwNTAwMTcsIENoaW5h
LiYjeEQ7T2NjdXBhdGlvbmFsIEhlYWx0aCBhbmQgRW52aXJvbm1lbnRhbCBIZWFsdGgsIEhlYmVp
IE1lZGljYWwgVW5pdmVyc2l0eSwgU2hpamlhemh1YW5nIDA1MDAxNywgQ2hpbmEuJiN4RDtIZWJl
aSBLZXkgTGFib3JhdG9yeSBvZiBFbnZpcm9ubWVudCBhbmQgSHVtYW4gSGVhbHRoLCBIZWJlaSBN
ZWRpY2FsIFVuaXZlcnNpdHksIFNoaWppYXpodWFuZyAwNTAwMTcsIENoaW5hLjwvYXV0aC1hZGRy
ZXNzPjx0aXRsZXM+PHRpdGxlPkNvbXByZWhlbnNpdmUgQW5hbHlzaXMgb2YgbG5jUk5BLW1STkEg
RXhwcmVzc2lvbiBQcm9maWxlcyBpbiBEZXByZXNzaW9uLWxpa2UgUmVzcG9uc2VzIG9mIE1pY2Ug
UmVsYXRlZCB0byBQb2x5c3R5cmVuZSBOYW5vcGFydGljbGUgRXhwb3N1cmU8L3RpdGxlPjxzZWNv
bmRhcnktdGl0bGU+VG94aWNzPC9zZWNvbmRhcnktdGl0bGU+PC90aXRsZXM+PHBlcmlvZGljYWw+
PGZ1bGwtdGl0bGU+VG94aWNzPC9mdWxsLXRpdGxlPjwvcGVyaW9kaWNhbD48dm9sdW1lPjExPC92
b2x1bWU+PG51bWJlcj43PC9udW1iZXI+PGVkaXRpb24+MjAyMzA3MTA8L2VkaXRpb24+PGtleXdv
cmRzPjxrZXl3b3JkPkxuY1JOQTwva2V5d29yZD48a2V5d29yZD5STkEtc2VxdWVuY2luZzwva2V5
d29yZD48a2V5d29yZD5jZVJOQTwva2V5d29yZD48a2V5d29yZD5kZXByZXNzaW9uLWxpa2UgcmVz
cG9uc2VzPC9rZXl3b3JkPjxrZXl3b3JkPm5hbm8tcG9seXN0eXJlbmU8L2tleXdvcmQ+PC9rZXl3
b3Jkcz48ZGF0ZXM+PHllYXI+MjAyMzwveWVhcj48cHViLWRhdGVzPjxkYXRlPkp1bCAxMDwvZGF0
ZT48L3B1Yi1kYXRlcz48L2RhdGVzPjxpc2JuPjIzMDUtNjMwNCAoRWxlY3Ryb25pYykmI3hEOzIz
MDUtNjMwNCAoTGlua2luZyk8L2lzYm4+PGFjY2Vzc2lvbi1udW0+Mzc1MDU1NjY8L2FjY2Vzc2lv
bi1udW0+PHVybHM+PHJlbGF0ZWQtdXJscz48dXJsPmh0dHBzOi8vd3d3Lm5jYmkubmxtLm5paC5n
b3YvcHVibWVkLzM3NTA1NTY2PC91cmw+PC9yZWxhdGVkLXVybHM+PC91cmxzPjxjdXN0b20xPlRo
ZSBhdXRob3JzIGRlY2xhcmUgbm8gY29uZmxpY3Qgb2YgaW50ZXJlc3QuPC9jdXN0b20xPjxjdXN0
b20yPlBNQzEwMzg2NTUyPC9jdXN0b20yPjxlbGVjdHJvbmljLXJlc291cmNlLW51bT4xMC4zMzkw
L3RveGljczExMDcwNjAwPC9lbGVjdHJvbmljLXJlc291cmNlLW51bT48cmVtb3RlLWRhdGFiYXNl
LW5hbWU+UHViTWVkLW5vdC1NRURMSU5FPC9yZW1vdGUtZGF0YWJhc2UtbmFtZT48cmVtb3RlLWRh
dGFiYXNlLXByb3ZpZGVyPk5MTTwvcmVtb3RlLWRhdGFiYXNlLXByb3ZpZGVyPjwvcmVjb3JkPjwv
Q2l0ZT48L0VuZE5vdGU+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398B5F8A" w14:textId="77777777" w:rsidTr="00B34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52918728" w14:textId="3AE9FE48" w:rsidR="006F6F4E" w:rsidRPr="00401BD5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7AA99CC0" w14:textId="19521F9D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µm</w:t>
            </w:r>
          </w:p>
          <w:p w14:paraId="7BA1B7FE" w14:textId="78514AE3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nm</w:t>
            </w:r>
          </w:p>
          <w:p w14:paraId="33FAF761" w14:textId="77777777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14:paraId="19CB66F8" w14:textId="77777777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B39E7F9" w14:textId="0709B7AA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-8 weeks,</w:t>
            </w:r>
          </w:p>
          <w:p w14:paraId="3DF102A7" w14:textId="72EA5F0E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5 per group</w:t>
            </w:r>
          </w:p>
        </w:tc>
        <w:tc>
          <w:tcPr>
            <w:tcW w:w="1799" w:type="dxa"/>
          </w:tcPr>
          <w:p w14:paraId="61FFA645" w14:textId="09F47FB1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279A8A99" w14:textId="4DE044F0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days</w:t>
            </w:r>
          </w:p>
        </w:tc>
        <w:tc>
          <w:tcPr>
            <w:tcW w:w="1799" w:type="dxa"/>
          </w:tcPr>
          <w:p w14:paraId="6EC3C7C7" w14:textId="7A9B15F6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mg</w:t>
            </w:r>
          </w:p>
        </w:tc>
        <w:tc>
          <w:tcPr>
            <w:tcW w:w="2618" w:type="dxa"/>
          </w:tcPr>
          <w:p w14:paraId="0568681C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nxiety;</w:t>
            </w:r>
            <w:proofErr w:type="gramEnd"/>
          </w:p>
          <w:p w14:paraId="69D2AA66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maged intestinal mucosal barrier and increase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ermeability;</w:t>
            </w:r>
            <w:proofErr w:type="gramEnd"/>
          </w:p>
          <w:p w14:paraId="20266E71" w14:textId="2C394124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stinal microbiota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ysbiosis;</w:t>
            </w:r>
            <w:proofErr w:type="gramEnd"/>
          </w:p>
          <w:p w14:paraId="67D3FFF9" w14:textId="032935AA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bolism disorder</w:t>
            </w:r>
          </w:p>
        </w:tc>
        <w:tc>
          <w:tcPr>
            <w:tcW w:w="990" w:type="dxa"/>
          </w:tcPr>
          <w:p w14:paraId="4B0FD5D6" w14:textId="4BB33461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et al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zwvWWVhcj48UmVj
TnVtPjEwNTE8L1JlY051bT48RGlzcGxheVRleHQ+PHN0eWxlIGZhY2U9InN1cGVyc2NyaXB0Ij4z
Njwvc3R5bGU+PC9EaXNwbGF5VGV4dD48cmVjb3JkPjxyZWMtbnVtYmVyPjEwNTE8L3JlYy1udW1i
ZXI+PGZvcmVpZ24ta2V5cz48a2V5IGFwcD0iRU4iIGRiLWlkPSIyemUwMnBlcmE5ejA1YmV0d2Rw
eDJzZmt2dHR0eHBlYTlkZnQiIHRpbWVzdGFtcD0iMTcxMTQ4MzMzNiI+MTA1MTwva2V5PjwvZm9y
ZWlnbi1rZXlzPjxyZWYtdHlwZSBuYW1lPSJKb3VybmFsIEFydGljbGUiPjE3PC9yZWYtdHlwZT48
Y29udHJpYnV0b3JzPjxhdXRob3JzPjxhdXRob3I+Q2hlbiwgWC48L2F1dGhvcj48YXV0aG9yPlh1
LCBMLjwvYXV0aG9yPjxhdXRob3I+Q2hlbiwgUS48L2F1dGhvcj48YXV0aG9yPlN1LCBTLjwvYXV0
aG9yPjxhdXRob3I+Wmh1YW5nLCBKLjwvYXV0aG9yPjxhdXRob3I+UWlhbywgRC48L2F1dGhvcj48
L2F1dGhvcnM+PC9jb250cmlidXRvcnM+PGF1dGgtYWRkcmVzcz5HdWFuZ3pob3UgS2V5IExhYm9y
YXRvcnkgb2YgRm9yZW5zaWMgTXVsdGktT21pY3MgZm9yIFByZWNpc2lvbiBJZGVudGlmZmNhdGlv
biwgU2Nob29sIG9mIEZvcmVuc2ljIE1lZGljaW5lLCBTb3V0aGVybiBNZWRpY2FsIFVuaXZlcnNp
dHksIEd1YW5nemhvdSwgR3Vhbmdkb25nIDUxMDUxNSwgQ2hpbmEuJiN4RDtEaXZpc2lvbiBvZiBT
cGluZSBTdXJnZXJ5LCBEZXBhcnRtZW50IG9mIE9ydGhvcGFlZGljcywgTmFuZmFuZyBIb3NwaXRh
bCwgU291dGhlcm4gTWVkaWNhbCBVbml2ZXJzaXR5LCBHdWFuZ3pob3UgNTEwNTE1LCBDaGluYS4g
RWxlY3Ryb25pYyBhZGRyZXNzOiAxMzYzMTMxODIwOUAxNjMuY29tLiYjeEQ7R3Vhbmd6aG91IEtl
eSBMYWJvcmF0b3J5IG9mIEZvcmVuc2ljIE11bHRpLU9taWNzIGZvciBQcmVjaXNpb24gSWRlbnRp
ZmZjYXRpb24sIFNjaG9vbCBvZiBGb3JlbnNpYyBNZWRpY2luZSwgU291dGhlcm4gTWVkaWNhbCBV
bml2ZXJzaXR5LCBHdWFuZ3pob3UsIEd1YW5nZG9uZyA1MTA1MTUsIENoaW5hLiBFbGVjdHJvbmlj
IGFkZHJlc3M6IHFpYW9kZkAxNjMuY29tLjwvYXV0aC1hZGRyZXNzPjx0aXRsZXM+PHRpdGxlPlBv
bHlzdHlyZW5lIG1pY3JvLSBhbmQgbmFub3BhcnRpY2xlcyBleHBvc3VyZSBpbmR1Y2VkIGFueGll
dHktbGlrZSBiZWhhdmlvcnMsIGd1dCBtaWNyb2Jpb3RhIGR5c2Jpb3NpcyBhbmQgbWV0YWJvbGlz
bSBkaXNvcmRlciBpbiBhZHVsdCBtaWNlPC90aXRsZT48c2Vjb25kYXJ5LXRpdGxlPkVjb3RveGlj
b2wgRW52aXJvbiBTYWY8L3NlY29uZGFyeS10aXRsZT48L3RpdGxlcz48cGVyaW9kaWNhbD48ZnVs
bC10aXRsZT5FY290b3hpY29sIEVudmlyb24gU2FmPC9mdWxsLXRpdGxlPjwvcGVyaW9kaWNhbD48
cGFnZXM+MTE1MDAwPC9wYWdlcz48dm9sdW1lPjI1OTwvdm9sdW1lPjxlZGl0aW9uPjIwMjMwNTE5
PC9lZGl0aW9uPjxrZXl3b3Jkcz48a2V5d29yZD5NaWNlPC9rZXl3b3JkPjxrZXl3b3JkPkFuaW1h
bHM8L2tleXdvcmQ+PGtleXdvcmQ+UG9seXN0eXJlbmVzL3RveGljaXR5PC9rZXl3b3JkPjxrZXl3
b3JkPlBsYXN0aWNzPC9rZXl3b3JkPjxrZXl3b3JkPipHYXN0cm9pbnRlc3RpbmFsIE1pY3JvYmlv
bWU8L2tleXdvcmQ+PGtleXdvcmQ+RHlzYmlvc2lzL2NoZW1pY2FsbHkgaW5kdWNlZDwva2V5d29y
ZD48a2V5d29yZD5FY29zeXN0ZW08L2tleXdvcmQ+PGtleXdvcmQ+TWljcm9wbGFzdGljcy90b3hp
Y2l0eTwva2V5d29yZD48a2V5d29yZD4qTmFub3BhcnRpY2xlcy90b3hpY2l0eTwva2V5d29yZD48
a2V5d29yZD4qTWV0YWJvbGljIERpc2Vhc2VzPC9rZXl3b3JkPjxrZXl3b3JkPkFueGlldHkvY2hl
bWljYWxseSBpbmR1Y2VkPC9rZXl3b3JkPjxrZXl3b3JkPipXYXRlciBQb2xsdXRhbnRzLCBDaGVt
aWNhbC90b3hpY2l0eTwva2V5d29yZD48a2V5d29yZD5BbnhpZXR5PC9rZXl3b3JkPjxrZXl3b3Jk
PkludGVzdGluYWwgbWljcm9iaW90YTwva2V5d29yZD48a2V5d29yZD5NaWNyb3BsYXN0aWNzPC9r
ZXl3b3JkPjxrZXl3b3JkPk5hbm9wbGFzdGljczwva2V5d29yZD48a2V5d29yZD5Qb2x5c3R5cmVu
ZTwva2V5d29yZD48L2tleXdvcmRzPjxkYXRlcz48eWVhcj4yMDIzPC95ZWFyPjxwdWItZGF0ZXM+
PGRhdGU+SnVsIDE8L2RhdGU+PC9wdWItZGF0ZXM+PC9kYXRlcz48aXNibj4xMDkwLTI0MTQgKEVs
ZWN0cm9uaWMpJiN4RDswMTQ3LTY1MTMgKExpbmtpbmcpPC9pc2JuPjxhY2Nlc3Npb24tbnVtPjM3
MjEwOTk0PC9hY2Nlc3Npb24tbnVtPjx1cmxzPjxyZWxhdGVkLXVybHM+PHVybD5odHRwczovL3d3
dy5uY2JpLm5sbS5uaWguZ292L3B1Ym1lZC8zNzIxMDk5NDwvdXJsPjwvcmVsYXRlZC11cmxzPjwv
dXJscz48Y3VzdG9tMT5EZWNsYXJhdGlvbiBvZiBDb21wZXRpbmcgSW50ZXJlc3QgVGhlIGF1dGhv
cnMgZGVjbGFyZSB0aGF0IHRoZXkgaGF2ZSBubyBrbm93biBjb21wZXRpbmcgZmluYW5jaWFsIGlu
dGVyZXN0cyBvciBwZXJzb25hbCByZWxhdGlvbnNoaXBzIHRoYXQgY291bGQgaGF2ZSBhcHBlYXJl
ZCB0byBpbmZsdWVuY2UgdGhlIHdvcmsgcmVwb3J0ZWQgaW4gdGhpcyBwYXBlci48L2N1c3RvbTE+
PGVsZWN0cm9uaWMtcmVzb3VyY2UtbnVtPjEwLjEwMTYvai5lY29lbnYuMjAyMy4xMTUwMDA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yMzwvWWVhcj48UmVj
TnVtPjEwNTE8L1JlY051bT48RGlzcGxheVRleHQ+PHN0eWxlIGZhY2U9InN1cGVyc2NyaXB0Ij4z
Njwvc3R5bGU+PC9EaXNwbGF5VGV4dD48cmVjb3JkPjxyZWMtbnVtYmVyPjEwNTE8L3JlYy1udW1i
ZXI+PGZvcmVpZ24ta2V5cz48a2V5IGFwcD0iRU4iIGRiLWlkPSIyemUwMnBlcmE5ejA1YmV0d2Rw
eDJzZmt2dHR0eHBlYTlkZnQiIHRpbWVzdGFtcD0iMTcxMTQ4MzMzNiI+MTA1MTwva2V5PjwvZm9y
ZWlnbi1rZXlzPjxyZWYtdHlwZSBuYW1lPSJKb3VybmFsIEFydGljbGUiPjE3PC9yZWYtdHlwZT48
Y29udHJpYnV0b3JzPjxhdXRob3JzPjxhdXRob3I+Q2hlbiwgWC48L2F1dGhvcj48YXV0aG9yPlh1
LCBMLjwvYXV0aG9yPjxhdXRob3I+Q2hlbiwgUS48L2F1dGhvcj48YXV0aG9yPlN1LCBTLjwvYXV0
aG9yPjxhdXRob3I+Wmh1YW5nLCBKLjwvYXV0aG9yPjxhdXRob3I+UWlhbywgRC48L2F1dGhvcj48
L2F1dGhvcnM+PC9jb250cmlidXRvcnM+PGF1dGgtYWRkcmVzcz5HdWFuZ3pob3UgS2V5IExhYm9y
YXRvcnkgb2YgRm9yZW5zaWMgTXVsdGktT21pY3MgZm9yIFByZWNpc2lvbiBJZGVudGlmZmNhdGlv
biwgU2Nob29sIG9mIEZvcmVuc2ljIE1lZGljaW5lLCBTb3V0aGVybiBNZWRpY2FsIFVuaXZlcnNp
dHksIEd1YW5nemhvdSwgR3Vhbmdkb25nIDUxMDUxNSwgQ2hpbmEuJiN4RDtEaXZpc2lvbiBvZiBT
cGluZSBTdXJnZXJ5LCBEZXBhcnRtZW50IG9mIE9ydGhvcGFlZGljcywgTmFuZmFuZyBIb3NwaXRh
bCwgU291dGhlcm4gTWVkaWNhbCBVbml2ZXJzaXR5LCBHdWFuZ3pob3UgNTEwNTE1LCBDaGluYS4g
RWxlY3Ryb25pYyBhZGRyZXNzOiAxMzYzMTMxODIwOUAxNjMuY29tLiYjeEQ7R3Vhbmd6aG91IEtl
eSBMYWJvcmF0b3J5IG9mIEZvcmVuc2ljIE11bHRpLU9taWNzIGZvciBQcmVjaXNpb24gSWRlbnRp
ZmZjYXRpb24sIFNjaG9vbCBvZiBGb3JlbnNpYyBNZWRpY2luZSwgU291dGhlcm4gTWVkaWNhbCBV
bml2ZXJzaXR5LCBHdWFuZ3pob3UsIEd1YW5nZG9uZyA1MTA1MTUsIENoaW5hLiBFbGVjdHJvbmlj
IGFkZHJlc3M6IHFpYW9kZkAxNjMuY29tLjwvYXV0aC1hZGRyZXNzPjx0aXRsZXM+PHRpdGxlPlBv
bHlzdHlyZW5lIG1pY3JvLSBhbmQgbmFub3BhcnRpY2xlcyBleHBvc3VyZSBpbmR1Y2VkIGFueGll
dHktbGlrZSBiZWhhdmlvcnMsIGd1dCBtaWNyb2Jpb3RhIGR5c2Jpb3NpcyBhbmQgbWV0YWJvbGlz
bSBkaXNvcmRlciBpbiBhZHVsdCBtaWNlPC90aXRsZT48c2Vjb25kYXJ5LXRpdGxlPkVjb3RveGlj
b2wgRW52aXJvbiBTYWY8L3NlY29uZGFyeS10aXRsZT48L3RpdGxlcz48cGVyaW9kaWNhbD48ZnVs
bC10aXRsZT5FY290b3hpY29sIEVudmlyb24gU2FmPC9mdWxsLXRpdGxlPjwvcGVyaW9kaWNhbD48
cGFnZXM+MTE1MDAwPC9wYWdlcz48dm9sdW1lPjI1OTwvdm9sdW1lPjxlZGl0aW9uPjIwMjMwNTE5
PC9lZGl0aW9uPjxrZXl3b3Jkcz48a2V5d29yZD5NaWNlPC9rZXl3b3JkPjxrZXl3b3JkPkFuaW1h
bHM8L2tleXdvcmQ+PGtleXdvcmQ+UG9seXN0eXJlbmVzL3RveGljaXR5PC9rZXl3b3JkPjxrZXl3
b3JkPlBsYXN0aWNzPC9rZXl3b3JkPjxrZXl3b3JkPipHYXN0cm9pbnRlc3RpbmFsIE1pY3JvYmlv
bWU8L2tleXdvcmQ+PGtleXdvcmQ+RHlzYmlvc2lzL2NoZW1pY2FsbHkgaW5kdWNlZDwva2V5d29y
ZD48a2V5d29yZD5FY29zeXN0ZW08L2tleXdvcmQ+PGtleXdvcmQ+TWljcm9wbGFzdGljcy90b3hp
Y2l0eTwva2V5d29yZD48a2V5d29yZD4qTmFub3BhcnRpY2xlcy90b3hpY2l0eTwva2V5d29yZD48
a2V5d29yZD4qTWV0YWJvbGljIERpc2Vhc2VzPC9rZXl3b3JkPjxrZXl3b3JkPkFueGlldHkvY2hl
bWljYWxseSBpbmR1Y2VkPC9rZXl3b3JkPjxrZXl3b3JkPipXYXRlciBQb2xsdXRhbnRzLCBDaGVt
aWNhbC90b3hpY2l0eTwva2V5d29yZD48a2V5d29yZD5BbnhpZXR5PC9rZXl3b3JkPjxrZXl3b3Jk
PkludGVzdGluYWwgbWljcm9iaW90YTwva2V5d29yZD48a2V5d29yZD5NaWNyb3BsYXN0aWNzPC9r
ZXl3b3JkPjxrZXl3b3JkPk5hbm9wbGFzdGljczwva2V5d29yZD48a2V5d29yZD5Qb2x5c3R5cmVu
ZTwva2V5d29yZD48L2tleXdvcmRzPjxkYXRlcz48eWVhcj4yMDIzPC95ZWFyPjxwdWItZGF0ZXM+
PGRhdGU+SnVsIDE8L2RhdGU+PC9wdWItZGF0ZXM+PC9kYXRlcz48aXNibj4xMDkwLTI0MTQgKEVs
ZWN0cm9uaWMpJiN4RDswMTQ3LTY1MTMgKExpbmtpbmcpPC9pc2JuPjxhY2Nlc3Npb24tbnVtPjM3
MjEwOTk0PC9hY2Nlc3Npb24tbnVtPjx1cmxzPjxyZWxhdGVkLXVybHM+PHVybD5odHRwczovL3d3
dy5uY2JpLm5sbS5uaWguZ292L3B1Ym1lZC8zNzIxMDk5NDwvdXJsPjwvcmVsYXRlZC11cmxzPjwv
dXJscz48Y3VzdG9tMT5EZWNsYXJhdGlvbiBvZiBDb21wZXRpbmcgSW50ZXJlc3QgVGhlIGF1dGhv
cnMgZGVjbGFyZSB0aGF0IHRoZXkgaGF2ZSBubyBrbm93biBjb21wZXRpbmcgZmluYW5jaWFsIGlu
dGVyZXN0cyBvciBwZXJzb25hbCByZWxhdGlvbnNoaXBzIHRoYXQgY291bGQgaGF2ZSBhcHBlYXJl
ZCB0byBpbmZsdWVuY2UgdGhlIHdvcmsgcmVwb3J0ZWQgaW4gdGhpcyBwYXBlci48L2N1c3RvbTE+
PGVsZWN0cm9uaWMtcmVzb3VyY2UtbnVtPjEwLjEwMTYvai5lY29lbnYuMjAyMy4xMTUwMDA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165BF" w:rsidRPr="00CD45F6" w14:paraId="0792DB8B" w14:textId="77777777" w:rsidTr="00B34FA4">
        <w:trPr>
          <w:trHeight w:val="1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2C8BE992" w14:textId="493014DE" w:rsidR="006F6F4E" w:rsidRPr="00130E58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1FC7AE1D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nm</w:t>
            </w:r>
          </w:p>
          <w:p w14:paraId="7635B980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 nm</w:t>
            </w:r>
          </w:p>
          <w:p w14:paraId="0E8C4EF3" w14:textId="735AD3B0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µm</w:t>
            </w:r>
          </w:p>
        </w:tc>
        <w:tc>
          <w:tcPr>
            <w:tcW w:w="1799" w:type="dxa"/>
          </w:tcPr>
          <w:p w14:paraId="7B0D73BF" w14:textId="67C83D24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C57BL/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E1E6850" w14:textId="606AE912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 weeks,</w:t>
            </w:r>
          </w:p>
          <w:p w14:paraId="37BD69A3" w14:textId="7F949DB3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5 per group</w:t>
            </w:r>
          </w:p>
        </w:tc>
        <w:tc>
          <w:tcPr>
            <w:tcW w:w="1799" w:type="dxa"/>
          </w:tcPr>
          <w:p w14:paraId="788A763E" w14:textId="1E85456E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gastrical admin</w:t>
            </w:r>
          </w:p>
        </w:tc>
        <w:tc>
          <w:tcPr>
            <w:tcW w:w="1799" w:type="dxa"/>
          </w:tcPr>
          <w:p w14:paraId="72E7152B" w14:textId="7934CA79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days</w:t>
            </w:r>
          </w:p>
        </w:tc>
        <w:tc>
          <w:tcPr>
            <w:tcW w:w="1799" w:type="dxa"/>
          </w:tcPr>
          <w:p w14:paraId="2623FB26" w14:textId="0FC3C5C5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 mg/k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2618" w:type="dxa"/>
          </w:tcPr>
          <w:p w14:paraId="74166970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tering the bloo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ystem;</w:t>
            </w:r>
            <w:proofErr w:type="gramEnd"/>
          </w:p>
          <w:p w14:paraId="714635E4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fferent distribution in organs by particl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ize;</w:t>
            </w:r>
            <w:proofErr w:type="gramEnd"/>
          </w:p>
          <w:p w14:paraId="4D66A344" w14:textId="29EA9C4A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 inflammatory factors</w:t>
            </w:r>
          </w:p>
        </w:tc>
        <w:tc>
          <w:tcPr>
            <w:tcW w:w="990" w:type="dxa"/>
          </w:tcPr>
          <w:p w14:paraId="759245F6" w14:textId="6A61B83D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n et al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n&lt;/Author&gt;&lt;Year&gt;2023&lt;/Year&gt;&lt;RecNum&gt;1056&lt;/RecNum&gt;&lt;DisplayText&gt;&lt;style face="superscript"&gt;37&lt;/style&gt;&lt;/DisplayText&gt;&lt;record&gt;&lt;rec-number&gt;1056&lt;/rec-number&gt;&lt;foreign-keys&gt;&lt;key app="EN" db-id="2ze02pera9z05betwdpx2sfkvtttxpea9dft" timestamp="1711558393"&gt;1056&lt;/key&gt;&lt;/foreign-keys&gt;&lt;ref-type name="Journal Article"&gt;17&lt;/ref-type&gt;&lt;contributors&gt;&lt;authors&gt;&lt;author&gt;Han, J.&lt;/author&gt;&lt;author&gt;Yan, J.&lt;/author&gt;&lt;author&gt;Li, K.&lt;/author&gt;&lt;author&gt;Lin, B.&lt;/author&gt;&lt;author&gt;Lai, W.&lt;/author&gt;&lt;author&gt;Bian, L.&lt;/author&gt;&lt;author&gt;Jia, R.&lt;/author&gt;&lt;author&gt;Liu, X.&lt;/author&gt;&lt;author&gt;Xi, Z.&lt;/author&gt;&lt;/authors&gt;&lt;/contributors&gt;&lt;auth-address&gt;Tianjin Institute of Environmental and Operational Medicine, Tianjin 300050, China.&lt;/auth-address&gt;&lt;titles&gt;&lt;title&gt;Distribution of Micro-Nano PS, DEHP, and/or MEHP in Mice and Nerve Cell Models In Vitro after Exposure to Micro-Nano PS and DEHP&lt;/title&gt;&lt;secondary-title&gt;Toxics&lt;/secondary-title&gt;&lt;/titles&gt;&lt;periodical&gt;&lt;full-title&gt;Toxics&lt;/full-title&gt;&lt;/periodical&gt;&lt;volume&gt;11&lt;/volume&gt;&lt;number&gt;5&lt;/number&gt;&lt;edition&gt;20230507&lt;/edition&gt;&lt;keywords&gt;&lt;keyword&gt;Dehp&lt;/keyword&gt;&lt;keyword&gt;cell uptake&lt;/keyword&gt;&lt;keyword&gt;combined exposure&lt;/keyword&gt;&lt;keyword&gt;micro-/nanoplastics PS&lt;/keyword&gt;&lt;keyword&gt;tissue distribution&lt;/keyword&gt;&lt;/keywords&gt;&lt;dates&gt;&lt;year&gt;2023&lt;/year&gt;&lt;pub-dates&gt;&lt;date&gt;May 7&lt;/date&gt;&lt;/pub-dates&gt;&lt;/dates&gt;&lt;isbn&gt;2305-6304 (Electronic)&amp;#xD;2305-6304 (Linking)&lt;/isbn&gt;&lt;accession-num&gt;37235255&lt;/accession-num&gt;&lt;urls&gt;&lt;related-urls&gt;&lt;url&gt;https://www.ncbi.nlm.nih.gov/pubmed/37235255&lt;/url&gt;&lt;/related-urls&gt;&lt;/urls&gt;&lt;custom1&gt;The authors declare no conflict of interest.&lt;/custom1&gt;&lt;custom2&gt;PMC10220640&lt;/custom2&gt;&lt;electronic-resource-num&gt;10.3390/toxics11050441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7C49D600" w14:textId="77777777" w:rsidTr="00CD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2C68D01E" w14:textId="69BA9D4C" w:rsidR="006F6F4E" w:rsidRPr="00E85F5B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PS beads</w:t>
            </w:r>
          </w:p>
        </w:tc>
        <w:tc>
          <w:tcPr>
            <w:tcW w:w="1798" w:type="dxa"/>
          </w:tcPr>
          <w:p w14:paraId="4C04E1C5" w14:textId="05C02E51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µm</w:t>
            </w:r>
          </w:p>
        </w:tc>
        <w:tc>
          <w:tcPr>
            <w:tcW w:w="1799" w:type="dxa"/>
          </w:tcPr>
          <w:p w14:paraId="13850743" w14:textId="3B82D65A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B3D01">
              <w:rPr>
                <w:rFonts w:ascii="Times New Roman" w:hAnsi="Times New Roman" w:cs="Times New Roman"/>
                <w:sz w:val="20"/>
                <w:szCs w:val="20"/>
              </w:rPr>
              <w:t>hi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s,</w:t>
            </w:r>
          </w:p>
          <w:p w14:paraId="71744750" w14:textId="727A90C8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/male, 1 day,</w:t>
            </w:r>
          </w:p>
          <w:p w14:paraId="7256185B" w14:textId="0194397A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5f/15m per group</w:t>
            </w:r>
          </w:p>
        </w:tc>
        <w:tc>
          <w:tcPr>
            <w:tcW w:w="1799" w:type="dxa"/>
          </w:tcPr>
          <w:p w14:paraId="6BF15A6F" w14:textId="66821510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nking water</w:t>
            </w:r>
          </w:p>
        </w:tc>
        <w:tc>
          <w:tcPr>
            <w:tcW w:w="1799" w:type="dxa"/>
          </w:tcPr>
          <w:p w14:paraId="25274C70" w14:textId="660303BB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days</w:t>
            </w:r>
          </w:p>
        </w:tc>
        <w:tc>
          <w:tcPr>
            <w:tcW w:w="1799" w:type="dxa"/>
          </w:tcPr>
          <w:p w14:paraId="78B83708" w14:textId="63802914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mg/L</w:t>
            </w:r>
          </w:p>
          <w:p w14:paraId="5803C2A1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mg/L</w:t>
            </w:r>
          </w:p>
          <w:p w14:paraId="6FAC1EC1" w14:textId="571C4CFE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mg/L</w:t>
            </w:r>
          </w:p>
        </w:tc>
        <w:tc>
          <w:tcPr>
            <w:tcW w:w="2618" w:type="dxa"/>
          </w:tcPr>
          <w:p w14:paraId="174C4700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B7F4D">
              <w:rPr>
                <w:rFonts w:ascii="Times New Roman" w:hAnsi="Times New Roman" w:cs="Times New Roman"/>
                <w:sz w:val="20"/>
                <w:szCs w:val="20"/>
              </w:rPr>
              <w:t xml:space="preserve">erebral </w:t>
            </w:r>
            <w:proofErr w:type="gramStart"/>
            <w:r w:rsidRPr="001B7F4D">
              <w:rPr>
                <w:rFonts w:ascii="Times New Roman" w:hAnsi="Times New Roman" w:cs="Times New Roman"/>
                <w:sz w:val="20"/>
                <w:szCs w:val="20"/>
              </w:rPr>
              <w:t>hemorrh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150ECA1D" w14:textId="48A9E28E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ration of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icrothrombi;</w:t>
            </w:r>
            <w:proofErr w:type="gramEnd"/>
          </w:p>
          <w:p w14:paraId="58ECDCC3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ss of Purkinj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ells;</w:t>
            </w:r>
            <w:proofErr w:type="gramEnd"/>
          </w:p>
          <w:p w14:paraId="451E420D" w14:textId="1544ED5F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rupted mitochondrial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unction;</w:t>
            </w:r>
            <w:proofErr w:type="gramEnd"/>
          </w:p>
          <w:p w14:paraId="3924C98D" w14:textId="7695534F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ated </w:t>
            </w:r>
            <w:r w:rsidRPr="005C470A">
              <w:rPr>
                <w:rFonts w:ascii="Times New Roman" w:hAnsi="Times New Roman" w:cs="Times New Roman"/>
                <w:sz w:val="20"/>
                <w:szCs w:val="20"/>
              </w:rPr>
              <w:t>ASC-NLRP3-GSDMD signaling pathway</w:t>
            </w:r>
          </w:p>
        </w:tc>
        <w:tc>
          <w:tcPr>
            <w:tcW w:w="990" w:type="dxa"/>
          </w:tcPr>
          <w:p w14:paraId="5354EE61" w14:textId="635BC61A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in et al,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W48L0F1dGhvcj48WWVhcj4yMDIyPC9ZZWFyPjxSZWNO
dW0+MTA4NzwvUmVjTnVtPjxEaXNwbGF5VGV4dD48c3R5bGUgZmFjZT0ic3VwZXJzY3JpcHQiPjM4
PC9zdHlsZT48L0Rpc3BsYXlUZXh0PjxyZWNvcmQ+PHJlYy1udW1iZXI+MTA4NzwvcmVjLW51bWJl
cj48Zm9yZWlnbi1rZXlzPjxrZXkgYXBwPSJFTiIgZGItaWQ9IjJ6ZTAycGVyYTl6MDViZXR3ZHB4
MnNma3Z0dHR4cGVhOWRmdCIgdGltZXN0YW1wPSIxNzEyNjEyMjg0Ij4xMDg3PC9rZXk+PC9mb3Jl
aWduLWtleXM+PHJlZi10eXBlIG5hbWU9IkpvdXJuYWwgQXJ0aWNsZSI+MTc8L3JlZi10eXBlPjxj
b250cmlidXRvcnM+PGF1dGhvcnM+PGF1dGhvcj5ZaW4sIEsuPC9hdXRob3I+PGF1dGhvcj5MdSwg
SC48L2F1dGhvcj48YXV0aG9yPlpoYW5nLCBZLjwvYXV0aG9yPjxhdXRob3I+SG91LCBMLjwvYXV0
aG9yPjxhdXRob3I+TWVuZywgWC48L2F1dGhvcj48YXV0aG9yPkxpLCBKLjwvYXV0aG9yPjxhdXRo
b3I+WmhhbywgSC48L2F1dGhvcj48YXV0aG9yPlhpbmcsIE0uPC9hdXRob3I+PC9hdXRob3JzPjwv
Y29udHJpYnV0b3JzPjxhdXRoLWFkZHJlc3M+Q29sbGVnZSBvZiBXaWxkbGlmZSBhbmQgUHJvdGVj
dGVkIEFyZWEsIE5vcnRoZWFzdCBGb3Jlc3RyeSBVbml2ZXJzaXR5LCBIYXJiaW4sIDE1MDA0MCwg
SGVpbG9uZ2ppYW5nLCBQUiBDaGluYS4mI3hEO0NvbGxlZ2Ugb2YgV2lsZGxpZmUgYW5kIFByb3Rl
Y3RlZCBBcmVhLCBOb3J0aGVhc3QgRm9yZXN0cnkgVW5pdmVyc2l0eSwgSGFyYmluLCAxNTAwNDAs
IEhlaWxvbmdqaWFuZywgUFIgQ2hpbmEuIEVsZWN0cm9uaWMgYWRkcmVzczogemhhb2hvbmdqaW5n
QG5lZnUuZWR1LmNuLiYjeEQ7Q29sbGVnZSBvZiBXaWxkbGlmZSBhbmQgUHJvdGVjdGVkIEFyZWEs
IE5vcnRoZWFzdCBGb3Jlc3RyeSBVbml2ZXJzaXR5LCBIYXJiaW4sIDE1MDA0MCwgSGVpbG9uZ2pp
YW5nLCBQUiBDaGluYS4gRWxlY3Ryb25pYyBhZGRyZXNzOiB4aW5nbWluZ3dlaUBuZWZ1LmVkdS5j
bi48L2F1dGgtYWRkcmVzcz48dGl0bGVzPjx0aXRsZT5TZWNvbmRhcnkgYnJhaW4gaW5qdXJ5IGFm
dGVyIHBvbHlzdHlyZW5lIG1pY3JvcGxhc3RpYy1pbmR1Y2VkIGludHJhY2VyZWJyYWwgaGVtb3Jy
aGFnZSBpcyBhc3NvY2lhdGVkIHdpdGggaW5mbGFtbWF0aW9uIGFuZCBweXJvcHRvc2lzPC90aXRs
ZT48c2Vjb25kYXJ5LXRpdGxlPkNoZW0gQmlvbCBJbnRlcmFjdDwvc2Vjb25kYXJ5LXRpdGxlPjwv
dGl0bGVzPjxwZXJpb2RpY2FsPjxmdWxsLXRpdGxlPkNoZW0gQmlvbCBJbnRlcmFjdDwvZnVsbC10
aXRsZT48L3BlcmlvZGljYWw+PHBhZ2VzPjExMDE4MDwvcGFnZXM+PHZvbHVtZT4zNjc8L3ZvbHVt
ZT48ZWRpdGlvbj4yMDIyMDkxMzwvZWRpdGlvbj48a2V5d29yZHM+PGtleXdvcmQ+QU1QLUFjdGl2
YXRlZCBQcm90ZWluIEtpbmFzZXM8L2tleXdvcmQ+PGtleXdvcmQ+KkJyYWluIEluanVyaWVzPC9r
ZXl3b3JkPjxrZXl3b3JkPkNlcmVicmFsIEhlbW9ycmhhZ2UvY2hlbWljYWxseSBpbmR1Y2VkPC9r
ZXl3b3JkPjxrZXl3b3JkPipFbnZpcm9ubWVudGFsIFBvbGx1dGFudHM8L2tleXdvcmQ+PGtleXdv
cmQ+SHVtYW5zPC9rZXl3b3JkPjxrZXl3b3JkPkluZmxhbW1hdGlvbi9jaGVtaWNhbGx5IGluZHVj
ZWQ8L2tleXdvcmQ+PGtleXdvcmQ+TWljcm9wbGFzdGljcy90b3hpY2l0eTwva2V5d29yZD48a2V5
d29yZD5OTFIgRmFtaWx5LCBQeXJpbiBEb21haW4tQ29udGFpbmluZyAzIFByb3RlaW48L2tleXdv
cmQ+PGtleXdvcmQ+UGxhc3RpY3M8L2tleXdvcmQ+PGtleXdvcmQ+UG9seXN0eXJlbmVzL3RveGlj
aXR5PC9rZXl3b3JkPjxrZXl3b3JkPlB5cm9wdG9zaXM8L2tleXdvcmQ+PGtleXdvcmQ+V2F0ZXI8
L2tleXdvcmQ+PGtleXdvcmQ+KldhdGVyIFBvbGx1dGFudHMsIENoZW1pY2FsL3RveGljaXR5PC9r
ZXl3b3JkPjxrZXl3b3JkPkN0ZDwva2V5d29yZD48a2V5d29yZD5JbnRyYWNlcmVicmFsIGhlbW9y
cmhhZ2U8L2tleXdvcmQ+PGtleXdvcmQ+TWljcm9wbGFzdGljPC9rZXl3b3JkPjxrZXl3b3JkPk1p
dG9jaG9uZHJpYWw8L2tleXdvcmQ+PC9rZXl3b3Jkcz48ZGF0ZXM+PHllYXI+MjAyMjwveWVhcj48
cHViLWRhdGVzPjxkYXRlPk5vdiAxPC9kYXRlPjwvcHViLWRhdGVzPjwvZGF0ZXM+PGlzYm4+MTg3
Mi03Nzg2IChFbGVjdHJvbmljKSYjeEQ7MDAwOS0yNzk3IChMaW5raW5nKTwvaXNibj48YWNjZXNz
aW9uLW51bT4zNjExMzYzMDwvYWNjZXNzaW9uLW51bT48dXJscz48cmVsYXRlZC11cmxzPjx1cmw+
aHR0cHM6Ly93d3cubmNiaS5ubG0ubmloLmdvdi9wdWJtZWQvMzYxMTM2MzA8L3VybD48L3JlbGF0
ZWQtdXJscz48L3VybHM+PGN1c3RvbTE+RGVjbGFyYXRpb24gb2YgY29tcGV0aW5nIGludGVyZXN0
IFRoZSBhdXRob3JzIGRlY2xhcmUgdGhhdCB0aGV5IGhhdmUgbm8ga25vd24gY29tcGV0aW5nIGZp
bmFuY2lhbCBpbnRlcmVzdHMgb3IgcGVyc29uYWwgcmVsYXRpb25zaGlwcyB0aGF0IGNvdWxkIGhh
dmUgYXBwZWFyZWQgdG8gaW5mbHVlbmNlIHRoZSB3b3JrIHJlcG9ydGVkIGluIHRoaXMgcGFwZXIu
PC9jdXN0b20xPjxlbGVjdHJvbmljLXJlc291cmNlLW51bT4xMC4xMDE2L2ouY2JpLjIwMjIuMTEw
MTgw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W48L0F1dGhvcj48WWVhcj4yMDIyPC9ZZWFyPjxSZWNO
dW0+MTA4NzwvUmVjTnVtPjxEaXNwbGF5VGV4dD48c3R5bGUgZmFjZT0ic3VwZXJzY3JpcHQiPjM4
PC9zdHlsZT48L0Rpc3BsYXlUZXh0PjxyZWNvcmQ+PHJlYy1udW1iZXI+MTA4NzwvcmVjLW51bWJl
cj48Zm9yZWlnbi1rZXlzPjxrZXkgYXBwPSJFTiIgZGItaWQ9IjJ6ZTAycGVyYTl6MDViZXR3ZHB4
MnNma3Z0dHR4cGVhOWRmdCIgdGltZXN0YW1wPSIxNzEyNjEyMjg0Ij4xMDg3PC9rZXk+PC9mb3Jl
aWduLWtleXM+PHJlZi10eXBlIG5hbWU9IkpvdXJuYWwgQXJ0aWNsZSI+MTc8L3JlZi10eXBlPjxj
b250cmlidXRvcnM+PGF1dGhvcnM+PGF1dGhvcj5ZaW4sIEsuPC9hdXRob3I+PGF1dGhvcj5MdSwg
SC48L2F1dGhvcj48YXV0aG9yPlpoYW5nLCBZLjwvYXV0aG9yPjxhdXRob3I+SG91LCBMLjwvYXV0
aG9yPjxhdXRob3I+TWVuZywgWC48L2F1dGhvcj48YXV0aG9yPkxpLCBKLjwvYXV0aG9yPjxhdXRo
b3I+WmhhbywgSC48L2F1dGhvcj48YXV0aG9yPlhpbmcsIE0uPC9hdXRob3I+PC9hdXRob3JzPjwv
Y29udHJpYnV0b3JzPjxhdXRoLWFkZHJlc3M+Q29sbGVnZSBvZiBXaWxkbGlmZSBhbmQgUHJvdGVj
dGVkIEFyZWEsIE5vcnRoZWFzdCBGb3Jlc3RyeSBVbml2ZXJzaXR5LCBIYXJiaW4sIDE1MDA0MCwg
SGVpbG9uZ2ppYW5nLCBQUiBDaGluYS4mI3hEO0NvbGxlZ2Ugb2YgV2lsZGxpZmUgYW5kIFByb3Rl
Y3RlZCBBcmVhLCBOb3J0aGVhc3QgRm9yZXN0cnkgVW5pdmVyc2l0eSwgSGFyYmluLCAxNTAwNDAs
IEhlaWxvbmdqaWFuZywgUFIgQ2hpbmEuIEVsZWN0cm9uaWMgYWRkcmVzczogemhhb2hvbmdqaW5n
QG5lZnUuZWR1LmNuLiYjeEQ7Q29sbGVnZSBvZiBXaWxkbGlmZSBhbmQgUHJvdGVjdGVkIEFyZWEs
IE5vcnRoZWFzdCBGb3Jlc3RyeSBVbml2ZXJzaXR5LCBIYXJiaW4sIDE1MDA0MCwgSGVpbG9uZ2pp
YW5nLCBQUiBDaGluYS4gRWxlY3Ryb25pYyBhZGRyZXNzOiB4aW5nbWluZ3dlaUBuZWZ1LmVkdS5j
bi48L2F1dGgtYWRkcmVzcz48dGl0bGVzPjx0aXRsZT5TZWNvbmRhcnkgYnJhaW4gaW5qdXJ5IGFm
dGVyIHBvbHlzdHlyZW5lIG1pY3JvcGxhc3RpYy1pbmR1Y2VkIGludHJhY2VyZWJyYWwgaGVtb3Jy
aGFnZSBpcyBhc3NvY2lhdGVkIHdpdGggaW5mbGFtbWF0aW9uIGFuZCBweXJvcHRvc2lzPC90aXRs
ZT48c2Vjb25kYXJ5LXRpdGxlPkNoZW0gQmlvbCBJbnRlcmFjdDwvc2Vjb25kYXJ5LXRpdGxlPjwv
dGl0bGVzPjxwZXJpb2RpY2FsPjxmdWxsLXRpdGxlPkNoZW0gQmlvbCBJbnRlcmFjdDwvZnVsbC10
aXRsZT48L3BlcmlvZGljYWw+PHBhZ2VzPjExMDE4MDwvcGFnZXM+PHZvbHVtZT4zNjc8L3ZvbHVt
ZT48ZWRpdGlvbj4yMDIyMDkxMzwvZWRpdGlvbj48a2V5d29yZHM+PGtleXdvcmQ+QU1QLUFjdGl2
YXRlZCBQcm90ZWluIEtpbmFzZXM8L2tleXdvcmQ+PGtleXdvcmQ+KkJyYWluIEluanVyaWVzPC9r
ZXl3b3JkPjxrZXl3b3JkPkNlcmVicmFsIEhlbW9ycmhhZ2UvY2hlbWljYWxseSBpbmR1Y2VkPC9r
ZXl3b3JkPjxrZXl3b3JkPipFbnZpcm9ubWVudGFsIFBvbGx1dGFudHM8L2tleXdvcmQ+PGtleXdv
cmQ+SHVtYW5zPC9rZXl3b3JkPjxrZXl3b3JkPkluZmxhbW1hdGlvbi9jaGVtaWNhbGx5IGluZHVj
ZWQ8L2tleXdvcmQ+PGtleXdvcmQ+TWljcm9wbGFzdGljcy90b3hpY2l0eTwva2V5d29yZD48a2V5
d29yZD5OTFIgRmFtaWx5LCBQeXJpbiBEb21haW4tQ29udGFpbmluZyAzIFByb3RlaW48L2tleXdv
cmQ+PGtleXdvcmQ+UGxhc3RpY3M8L2tleXdvcmQ+PGtleXdvcmQ+UG9seXN0eXJlbmVzL3RveGlj
aXR5PC9rZXl3b3JkPjxrZXl3b3JkPlB5cm9wdG9zaXM8L2tleXdvcmQ+PGtleXdvcmQ+V2F0ZXI8
L2tleXdvcmQ+PGtleXdvcmQ+KldhdGVyIFBvbGx1dGFudHMsIENoZW1pY2FsL3RveGljaXR5PC9r
ZXl3b3JkPjxrZXl3b3JkPkN0ZDwva2V5d29yZD48a2V5d29yZD5JbnRyYWNlcmVicmFsIGhlbW9y
cmhhZ2U8L2tleXdvcmQ+PGtleXdvcmQ+TWljcm9wbGFzdGljPC9rZXl3b3JkPjxrZXl3b3JkPk1p
dG9jaG9uZHJpYWw8L2tleXdvcmQ+PC9rZXl3b3Jkcz48ZGF0ZXM+PHllYXI+MjAyMjwveWVhcj48
cHViLWRhdGVzPjxkYXRlPk5vdiAxPC9kYXRlPjwvcHViLWRhdGVzPjwvZGF0ZXM+PGlzYm4+MTg3
Mi03Nzg2IChFbGVjdHJvbmljKSYjeEQ7MDAwOS0yNzk3IChMaW5raW5nKTwvaXNibj48YWNjZXNz
aW9uLW51bT4zNjExMzYzMDwvYWNjZXNzaW9uLW51bT48dXJscz48cmVsYXRlZC11cmxzPjx1cmw+
aHR0cHM6Ly93d3cubmNiaS5ubG0ubmloLmdvdi9wdWJtZWQvMzYxMTM2MzA8L3VybD48L3JlbGF0
ZWQtdXJscz48L3VybHM+PGN1c3RvbTE+RGVjbGFyYXRpb24gb2YgY29tcGV0aW5nIGludGVyZXN0
IFRoZSBhdXRob3JzIGRlY2xhcmUgdGhhdCB0aGV5IGhhdmUgbm8ga25vd24gY29tcGV0aW5nIGZp
bmFuY2lhbCBpbnRlcmVzdHMgb3IgcGVyc29uYWwgcmVsYXRpb25zaGlwcyB0aGF0IGNvdWxkIGhh
dmUgYXBwZWFyZWQgdG8gaW5mbHVlbmNlIHRoZSB3b3JrIHJlcG9ydGVkIGluIHRoaXMgcGFwZXIu
PC9jdXN0b20xPjxlbGVjdHJvbmljLXJlc291cmNlLW51bT4xMC4xMDE2L2ouY2JpLjIwMjIuMTEw
MTgw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165BF" w:rsidRPr="00CD45F6" w14:paraId="08C6A59A" w14:textId="77777777" w:rsidTr="00B34FA4">
        <w:trPr>
          <w:trHeight w:val="2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41A3B607" w14:textId="3DB0F479" w:rsidR="006F6F4E" w:rsidRPr="00F219DA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52345F53" w14:textId="09AA5594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 nm</w:t>
            </w:r>
          </w:p>
          <w:p w14:paraId="3C743A54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µm</w:t>
            </w:r>
          </w:p>
          <w:p w14:paraId="408B0342" w14:textId="4130E374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µm</w:t>
            </w:r>
          </w:p>
        </w:tc>
        <w:tc>
          <w:tcPr>
            <w:tcW w:w="1799" w:type="dxa"/>
          </w:tcPr>
          <w:p w14:paraId="7430D21A" w14:textId="382538F0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F </w:t>
            </w:r>
            <w:proofErr w:type="spellStart"/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Balb</w:t>
            </w:r>
            <w:proofErr w:type="spellEnd"/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/c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545AB96" w14:textId="792C05A8" w:rsidR="006F6F4E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6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1470FE4" w14:textId="1123BA99" w:rsidR="006F6F4E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2 per group</w:t>
            </w:r>
          </w:p>
          <w:p w14:paraId="3008D737" w14:textId="40E062CD" w:rsidR="006F6F4E" w:rsidRPr="00CD45F6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14:paraId="5E352375" w14:textId="2017B3AD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nking water</w:t>
            </w:r>
          </w:p>
        </w:tc>
        <w:tc>
          <w:tcPr>
            <w:tcW w:w="1799" w:type="dxa"/>
          </w:tcPr>
          <w:p w14:paraId="379E2E79" w14:textId="45A3C955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 days</w:t>
            </w:r>
          </w:p>
        </w:tc>
        <w:tc>
          <w:tcPr>
            <w:tcW w:w="1799" w:type="dxa"/>
          </w:tcPr>
          <w:p w14:paraId="0D2A43F6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437 × 10</w:t>
            </w:r>
            <w:r w:rsidRPr="002E1E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 xml:space="preserve"> partic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  <w:p w14:paraId="086548C1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437 × 10</w:t>
            </w:r>
            <w:r w:rsidRPr="002E1E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 xml:space="preserve"> partic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  <w:p w14:paraId="30A4D47A" w14:textId="187AFC4A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86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6C07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 xml:space="preserve"> partic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  <w:p w14:paraId="65A9C115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86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 xml:space="preserve"> partic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  <w:p w14:paraId="3C614275" w14:textId="4E5FD515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37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 xml:space="preserve"> partic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  <w:p w14:paraId="4A69B22C" w14:textId="283FF210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37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 xml:space="preserve"> partic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63EC6"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2618" w:type="dxa"/>
          </w:tcPr>
          <w:p w14:paraId="1977FC18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a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ccumulation;</w:t>
            </w:r>
            <w:proofErr w:type="gramEnd"/>
          </w:p>
          <w:p w14:paraId="4A0CE307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BB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isruption;</w:t>
            </w:r>
            <w:proofErr w:type="gramEnd"/>
          </w:p>
          <w:p w14:paraId="53E51022" w14:textId="6DEAA5DE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nitive and memory deficits</w:t>
            </w:r>
          </w:p>
        </w:tc>
        <w:tc>
          <w:tcPr>
            <w:tcW w:w="990" w:type="dxa"/>
          </w:tcPr>
          <w:p w14:paraId="15A8D380" w14:textId="1511C235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48L0F1dGhvcj48WWVhcj4yMDIyPC9ZZWFyPjxSZWNO
dW0+MTA5MDwvUmVjTnVtPjxEaXNwbGF5VGV4dD48c3R5bGUgZmFjZT0ic3VwZXJzY3JpcHQiPjM5
PC9zdHlsZT48L0Rpc3BsYXlUZXh0PjxyZWNvcmQ+PHJlYy1udW1iZXI+MTA5MDwvcmVjLW51bWJl
cj48Zm9yZWlnbi1rZXlzPjxrZXkgYXBwPSJFTiIgZGItaWQ9IjJ6ZTAycGVyYTl6MDViZXR3ZHB4
MnNma3Z0dHR4cGVhOWRmdCIgdGltZXN0YW1wPSIxNzEyNjEzMjk1Ij4xMDkwPC9rZXk+PC9mb3Jl
aWduLWtleXM+PHJlZi10eXBlIG5hbWU9IkpvdXJuYWwgQXJ0aWNsZSI+MTc8L3JlZi10eXBlPjxj
b250cmlidXRvcnM+PGF1dGhvcnM+PGF1dGhvcj5KaW4sIEguPC9hdXRob3I+PGF1dGhvcj5ZYW5n
LCBDLjwvYXV0aG9yPjxhdXRob3I+SmlhbmcsIEMuPC9hdXRob3I+PGF1dGhvcj5MaSwgTC48L2F1
dGhvcj48YXV0aG9yPlBhbiwgTS48L2F1dGhvcj48YXV0aG9yPkxpLCBELjwvYXV0aG9yPjxhdXRo
b3I+SGFuLCBYLjwvYXV0aG9yPjxhdXRob3I+RGluZywgSi48L2F1dGhvcj48L2F1dGhvcnM+PC9j
b250cmlidXRvcnM+PGF1dGgtYWRkcmVzcz5JbW11bm9sb2d5IGFuZCBSZXByb2R1Y3RpdmUgQmlv
bG9neSBMYWJvcmF0b3J5LCBNZWRpY2FsIFNjaG9vbCwgTmFuamluZyBVbml2ZXJzaXR5LCBOYW5q
aW5nLCBKaWFuZ3N1LCBDaGluYS4mI3hEO1N0YXRlIEtleSBMYWJvcmF0b3J5IG9mIEFuYWx5dGlj
YWwgQ2hlbWlzdHJ5IGZvciBMaWZlIFNjaWVuY2UsIE1lZGljYWwgU2Nob29sLCBOYW5qaW5nIFVu
aXZlcnNpdHksIE5hbmppbmcsIEppYW5nc3UsIENoaW5hLiYjeEQ7SmlhbmdzdSBLZXkgTGFib3Jh
dG9yeSBvZiBNb2xlY3VsYXIgTWVkaWNpbmUsIE5hbmppbmcgVW5pdmVyc2l0eSwgTmFuamluZywg
Q2hpbmEuJiN4RDtTdGF0ZSBLZXkgTGFib3JhdG9yeSBvZiBBbmFseXRpY2FsIENoZW1pc3RyeSBm
b3IgTGlmZSBTY2llbmNlLCBTY2hvb2wgb2YgQ2hlbWlzdHJ5IGFuZCBDaGVtaWNhbCBFbmdpbmVl
cmluZywgTmFuamluZyBVbml2ZXJzaXR5LCBOYW5qaW5nLCBKaWFuZ3N1LCBDaGluYS48L2F1dGgt
YWRkcmVzcz48dGl0bGVzPjx0aXRsZT5FdmFsdWF0aW9uIG9mIE5ldXJvdG94aWNpdHkgaW4gQkFM
Qi9jIE1pY2UgZm9sbG93aW5nIENocm9uaWMgRXhwb3N1cmUgdG8gUG9seXN0eXJlbmUgTWljcm9w
bGFzdGljczwvdGl0bGU+PHNlY29uZGFyeS10aXRsZT5FbnZpcm9uIEhlYWx0aCBQZXJzcGVjdDwv
c2Vjb25kYXJ5LXRpdGxlPjwvdGl0bGVzPjxwZXJpb2RpY2FsPjxmdWxsLXRpdGxlPkVudmlyb24g
SGVhbHRoIFBlcnNwZWN0PC9mdWxsLXRpdGxlPjwvcGVyaW9kaWNhbD48cGFnZXM+MTA3MDAyPC9w
YWdlcz48dm9sdW1lPjEzMDwvdm9sdW1lPjxudW1iZXI+MTA8L251bWJlcj48ZWRpdGlvbj4yMDIy
MTAxMjwvZWRpdGlvbj48a2V5d29yZHM+PGtleXdvcmQ+QW5pbWFsczwva2V5d29yZD48a2V5d29y
ZD4qRHJpbmtpbmcgV2F0ZXI8L2tleXdvcmQ+PGtleXdvcmQ+TWFtbWFsczwva2V5d29yZD48a2V5
d29yZD5NaWNlPC9rZXl3b3JkPjxrZXl3b3JkPk1pY2UsIEluYnJlZCBCQUxCIEM8L2tleXdvcmQ+
PGtleXdvcmQ+TWljcm9wbGFzdGljcy90b3hpY2l0eTwva2V5d29yZD48a2V5d29yZD4qTmV1cm90
b3hpY2l0eSBTeW5kcm9tZXM8L2tleXdvcmQ+PGtleXdvcmQ+UGxhc3RpY3M8L2tleXdvcmQ+PGtl
eXdvcmQ+UG9seXN0eXJlbmVzL3RveGljaXR5PC9rZXl3b3JkPjxrZXl3b3JkPipXYXRlciBQb2xs
dXRhbnRzLCBDaGVtaWNhbC90b3hpY2l0eTwva2V5d29yZD48L2tleXdvcmRzPjxkYXRlcz48eWVh
cj4yMDIyPC95ZWFyPjxwdWItZGF0ZXM+PGRhdGU+T2N0PC9kYXRlPjwvcHViLWRhdGVzPjwvZGF0
ZXM+PGlzYm4+MTU1Mi05OTI0IChFbGVjdHJvbmljKSYjeEQ7MDA5MS02NzY1IChQcmludCkmI3hE
OzAwOTEtNjc2NSAoTGlua2luZyk8L2lzYm4+PGFjY2Vzc2lvbi1udW0+MzYyNTE3MjQ8L2FjY2Vz
c2lvbi1udW0+PHVybHM+PHJlbGF0ZWQtdXJscz48dXJsPmh0dHBzOi8vd3d3Lm5jYmkubmxtLm5p
aC5nb3YvcHVibWVkLzM2MjUxNzI0PC91cmw+PC9yZWxhdGVkLXVybHM+PC91cmxzPjxjdXN0b20y
PlBNQzk1NTUyOTY8L2N1c3RvbTI+PGVsZWN0cm9uaWMtcmVzb3VyY2UtbnVtPjEwLjEyODkvRUhQ
MTAyNTU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48L0F1dGhvcj48WWVhcj4yMDIyPC9ZZWFyPjxSZWNO
dW0+MTA5MDwvUmVjTnVtPjxEaXNwbGF5VGV4dD48c3R5bGUgZmFjZT0ic3VwZXJzY3JpcHQiPjM5
PC9zdHlsZT48L0Rpc3BsYXlUZXh0PjxyZWNvcmQ+PHJlYy1udW1iZXI+MTA5MDwvcmVjLW51bWJl
cj48Zm9yZWlnbi1rZXlzPjxrZXkgYXBwPSJFTiIgZGItaWQ9IjJ6ZTAycGVyYTl6MDViZXR3ZHB4
MnNma3Z0dHR4cGVhOWRmdCIgdGltZXN0YW1wPSIxNzEyNjEzMjk1Ij4xMDkwPC9rZXk+PC9mb3Jl
aWduLWtleXM+PHJlZi10eXBlIG5hbWU9IkpvdXJuYWwgQXJ0aWNsZSI+MTc8L3JlZi10eXBlPjxj
b250cmlidXRvcnM+PGF1dGhvcnM+PGF1dGhvcj5KaW4sIEguPC9hdXRob3I+PGF1dGhvcj5ZYW5n
LCBDLjwvYXV0aG9yPjxhdXRob3I+SmlhbmcsIEMuPC9hdXRob3I+PGF1dGhvcj5MaSwgTC48L2F1
dGhvcj48YXV0aG9yPlBhbiwgTS48L2F1dGhvcj48YXV0aG9yPkxpLCBELjwvYXV0aG9yPjxhdXRo
b3I+SGFuLCBYLjwvYXV0aG9yPjxhdXRob3I+RGluZywgSi48L2F1dGhvcj48L2F1dGhvcnM+PC9j
b250cmlidXRvcnM+PGF1dGgtYWRkcmVzcz5JbW11bm9sb2d5IGFuZCBSZXByb2R1Y3RpdmUgQmlv
bG9neSBMYWJvcmF0b3J5LCBNZWRpY2FsIFNjaG9vbCwgTmFuamluZyBVbml2ZXJzaXR5LCBOYW5q
aW5nLCBKaWFuZ3N1LCBDaGluYS4mI3hEO1N0YXRlIEtleSBMYWJvcmF0b3J5IG9mIEFuYWx5dGlj
YWwgQ2hlbWlzdHJ5IGZvciBMaWZlIFNjaWVuY2UsIE1lZGljYWwgU2Nob29sLCBOYW5qaW5nIFVu
aXZlcnNpdHksIE5hbmppbmcsIEppYW5nc3UsIENoaW5hLiYjeEQ7SmlhbmdzdSBLZXkgTGFib3Jh
dG9yeSBvZiBNb2xlY3VsYXIgTWVkaWNpbmUsIE5hbmppbmcgVW5pdmVyc2l0eSwgTmFuamluZywg
Q2hpbmEuJiN4RDtTdGF0ZSBLZXkgTGFib3JhdG9yeSBvZiBBbmFseXRpY2FsIENoZW1pc3RyeSBm
b3IgTGlmZSBTY2llbmNlLCBTY2hvb2wgb2YgQ2hlbWlzdHJ5IGFuZCBDaGVtaWNhbCBFbmdpbmVl
cmluZywgTmFuamluZyBVbml2ZXJzaXR5LCBOYW5qaW5nLCBKaWFuZ3N1LCBDaGluYS48L2F1dGgt
YWRkcmVzcz48dGl0bGVzPjx0aXRsZT5FdmFsdWF0aW9uIG9mIE5ldXJvdG94aWNpdHkgaW4gQkFM
Qi9jIE1pY2UgZm9sbG93aW5nIENocm9uaWMgRXhwb3N1cmUgdG8gUG9seXN0eXJlbmUgTWljcm9w
bGFzdGljczwvdGl0bGU+PHNlY29uZGFyeS10aXRsZT5FbnZpcm9uIEhlYWx0aCBQZXJzcGVjdDwv
c2Vjb25kYXJ5LXRpdGxlPjwvdGl0bGVzPjxwZXJpb2RpY2FsPjxmdWxsLXRpdGxlPkVudmlyb24g
SGVhbHRoIFBlcnNwZWN0PC9mdWxsLXRpdGxlPjwvcGVyaW9kaWNhbD48cGFnZXM+MTA3MDAyPC9w
YWdlcz48dm9sdW1lPjEzMDwvdm9sdW1lPjxudW1iZXI+MTA8L251bWJlcj48ZWRpdGlvbj4yMDIy
MTAxMjwvZWRpdGlvbj48a2V5d29yZHM+PGtleXdvcmQ+QW5pbWFsczwva2V5d29yZD48a2V5d29y
ZD4qRHJpbmtpbmcgV2F0ZXI8L2tleXdvcmQ+PGtleXdvcmQ+TWFtbWFsczwva2V5d29yZD48a2V5
d29yZD5NaWNlPC9rZXl3b3JkPjxrZXl3b3JkPk1pY2UsIEluYnJlZCBCQUxCIEM8L2tleXdvcmQ+
PGtleXdvcmQ+TWljcm9wbGFzdGljcy90b3hpY2l0eTwva2V5d29yZD48a2V5d29yZD4qTmV1cm90
b3hpY2l0eSBTeW5kcm9tZXM8L2tleXdvcmQ+PGtleXdvcmQ+UGxhc3RpY3M8L2tleXdvcmQ+PGtl
eXdvcmQ+UG9seXN0eXJlbmVzL3RveGljaXR5PC9rZXl3b3JkPjxrZXl3b3JkPipXYXRlciBQb2xs
dXRhbnRzLCBDaGVtaWNhbC90b3hpY2l0eTwva2V5d29yZD48L2tleXdvcmRzPjxkYXRlcz48eWVh
cj4yMDIyPC95ZWFyPjxwdWItZGF0ZXM+PGRhdGU+T2N0PC9kYXRlPjwvcHViLWRhdGVzPjwvZGF0
ZXM+PGlzYm4+MTU1Mi05OTI0IChFbGVjdHJvbmljKSYjeEQ7MDA5MS02NzY1IChQcmludCkmI3hE
OzAwOTEtNjc2NSAoTGlua2luZyk8L2lzYm4+PGFjY2Vzc2lvbi1udW0+MzYyNTE3MjQ8L2FjY2Vz
c2lvbi1udW0+PHVybHM+PHJlbGF0ZWQtdXJscz48dXJsPmh0dHBzOi8vd3d3Lm5jYmkubmxtLm5p
aC5nb3YvcHVibWVkLzM2MjUxNzI0PC91cmw+PC9yZWxhdGVkLXVybHM+PC91cmxzPjxjdXN0b20y
PlBNQzk1NTUyOTY8L2N1c3RvbTI+PGVsZWN0cm9uaWMtcmVzb3VyY2UtbnVtPjEwLjEyODkvRUhQ
MTAyNTU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07B8952E" w14:textId="77777777" w:rsidTr="00CD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3926F727" w14:textId="06F1B428" w:rsidR="006F6F4E" w:rsidRPr="0092144C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26E45508" w14:textId="4629560E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10 µm</w:t>
            </w:r>
          </w:p>
        </w:tc>
        <w:tc>
          <w:tcPr>
            <w:tcW w:w="1799" w:type="dxa"/>
          </w:tcPr>
          <w:p w14:paraId="62C3CB5D" w14:textId="1649D7EC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F Kunming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C5DAC5E" w14:textId="77777777" w:rsidR="006F6F4E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6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0AA561D" w14:textId="329141AF" w:rsidR="006F6F4E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5 per group</w:t>
            </w:r>
          </w:p>
          <w:p w14:paraId="209EE0C9" w14:textId="77777777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14:paraId="0A22406F" w14:textId="281B82C6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and drinking water</w:t>
            </w:r>
          </w:p>
        </w:tc>
        <w:tc>
          <w:tcPr>
            <w:tcW w:w="1799" w:type="dxa"/>
          </w:tcPr>
          <w:p w14:paraId="5F0EABC1" w14:textId="69245677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1799" w:type="dxa"/>
          </w:tcPr>
          <w:p w14:paraId="50DFE540" w14:textId="11E02EBB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mg/L</w:t>
            </w:r>
          </w:p>
        </w:tc>
        <w:tc>
          <w:tcPr>
            <w:tcW w:w="2618" w:type="dxa"/>
          </w:tcPr>
          <w:p w14:paraId="2AFD54CF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314A2">
              <w:rPr>
                <w:rFonts w:ascii="Times New Roman" w:hAnsi="Times New Roman" w:cs="Times New Roman"/>
                <w:sz w:val="20"/>
                <w:szCs w:val="20"/>
              </w:rPr>
              <w:t xml:space="preserve">welling and rupture of mitochondria in the </w:t>
            </w:r>
            <w:proofErr w:type="gramStart"/>
            <w:r w:rsidRPr="00A314A2">
              <w:rPr>
                <w:rFonts w:ascii="Times New Roman" w:hAnsi="Times New Roman" w:cs="Times New Roman"/>
                <w:sz w:val="20"/>
                <w:szCs w:val="20"/>
              </w:rPr>
              <w:t>cereb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386AB5CC" w14:textId="2394A4A0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66EF7">
              <w:rPr>
                <w:rFonts w:ascii="Times New Roman" w:hAnsi="Times New Roman" w:cs="Times New Roman"/>
                <w:sz w:val="20"/>
                <w:szCs w:val="20"/>
              </w:rPr>
              <w:t>ignificant decrease in ATP and ATP levels</w:t>
            </w:r>
          </w:p>
        </w:tc>
        <w:tc>
          <w:tcPr>
            <w:tcW w:w="990" w:type="dxa"/>
          </w:tcPr>
          <w:p w14:paraId="5E9907BE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 et al,</w:t>
            </w:r>
          </w:p>
          <w:p w14:paraId="70CD1C03" w14:textId="56B609C6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I8L1llYXI+PFJl
Y051bT4xMDk1PC9SZWNOdW0+PERpc3BsYXlUZXh0PjxzdHlsZSBmYWNlPSJzdXBlcnNjcmlwdCI+
NDA8L3N0eWxlPjwvRGlzcGxheVRleHQ+PHJlY29yZD48cmVjLW51bWJlcj4xMDk1PC9yZWMtbnVt
YmVyPjxmb3JlaWduLWtleXM+PGtleSBhcHA9IkVOIiBkYi1pZD0iMnplMDJwZXJhOXowNWJldHdk
cHgyc2ZrdnR0dHhwZWE5ZGZ0IiB0aW1lc3RhbXA9IjE3MTI2MTYyMjQiPjEwOTU8L2tleT48L2Zv
cmVpZ24ta2V5cz48cmVmLXR5cGUgbmFtZT0iSm91cm5hbCBBcnRpY2xlIj4xNzwvcmVmLXR5cGU+
PGNvbnRyaWJ1dG9ycz48YXV0aG9ycz48YXV0aG9yPlpoYW5nLCBXLjwvYXV0aG9yPjxhdXRob3I+
U3VuLCBYLjwvYXV0aG9yPjxhdXRob3I+UWksIFguPC9hdXRob3I+PGF1dGhvcj5MaXUsIFguPC9h
dXRob3I+PGF1dGhvcj5aaGFuZywgWS48L2F1dGhvcj48YXV0aG9yPlFpYW8sIFMuPC9hdXRob3I+
PGF1dGhvcj5MaW4sIEguPC9hdXRob3I+PC9hdXRob3JzPjwvY29udHJpYnV0b3JzPjxhdXRoLWFk
ZHJlc3M+Q29sbGVnZSBvZiBWZXRlcmluYXJ5IE1lZGljaW5lLCBOb3J0aGVhc3QgQWdyaWN1bHR1
cmFsIFVuaXZlcnNpdHksIEhhcmJpbiAxNTAwMzAsIFAuIFIuIENoaW5hLiYjeEQ7S2V5IExhYm9y
YXRvcnkgb2YgdGhlIFByb3ZpbmNpYWwgRWR1Y2F0aW9uIERlcGFydG1lbnQgb2YgSGVpbG9uZ2pp
YW5nIGZvciBDb21tb24gQW5pbWFsIERpc2Vhc2UgUHJldmVudGlvbiBhbmQgVHJlYXRtZW50LCBD
b2xsZWdlIG9mIFZldGVyaW5hcnkgTWVkaWNpbmUsIE5vcnRoZWFzdCBBZ3JpY3VsdHVyYWwgVW5p
dmVyc2l0eSwgSGFyYmluIDE1MDAzMCwgUC4gUi4gQ2hpbmEuPC9hdXRoLWFkZHJlc3M+PHRpdGxl
cz48dGl0bGU+RGktKDItRXRoeWxoZXh5bCkgUGh0aGFsYXRlIGFuZCBNaWNyb3BsYXN0aWNzIElu
ZHVjZWQgTmV1cm9uYWwgQXBvcHRvc2lzIHRocm91Z2ggdGhlIFBJM0svQUtUIFBhdGh3YXkgYW5k
IE1pdG9jaG9uZHJpYWwgRHlzZnVuY3Rpb248L3RpdGxlPjxzZWNvbmRhcnktdGl0bGU+SiBBZ3Jp
YyBGb29kIENoZW08L3NlY29uZGFyeS10aXRsZT48L3RpdGxlcz48cGVyaW9kaWNhbD48ZnVsbC10
aXRsZT5KIEFncmljIEZvb2QgQ2hlbTwvZnVsbC10aXRsZT48L3BlcmlvZGljYWw+PHBhZ2VzPjEw
NzcxLTEwNzgxPC9wYWdlcz48dm9sdW1lPjcwPC92b2x1bWU+PG51bWJlcj4zNTwvbnVtYmVyPjxl
ZGl0aW9uPjIwMjIwODI1PC9lZGl0aW9uPjxrZXl3b3Jkcz48a2V5d29yZD5BbmltYWxzPC9rZXl3
b3JkPjxrZXl3b3JkPkFwb3B0b3Npczwva2V5d29yZD48a2V5d29yZD5DZWxsIFByb2xpZmVyYXRp
b248L2tleXdvcmQ+PGtleXdvcmQ+KkRpZXRoeWxoZXh5bCBQaHRoYWxhdGUvdG94aWNpdHk8L2tl
eXdvcmQ+PGtleXdvcmQ+R2x5Y29nZW4gU3ludGhhc2UgS2luYXNlIDMgYmV0YTwva2V5d29yZD48
a2V5d29yZD5IdW1hbnM8L2tleXdvcmQ+PGtleXdvcmQ+TWljcm9wbGFzdGljczwva2V5d29yZD48
a2V5d29yZD5NaXRvY2hvbmRyaWEvbWV0YWJvbGlzbTwva2V5d29yZD48a2V5d29yZD5QaG9zcGhh
dGlkeWxpbm9zaXRvbCAzLUtpbmFzZXMvZ2VuZXRpY3MvbWV0YWJvbGlzbTwva2V5d29yZD48a2V5
d29yZD5QaHRoYWxpYyBBY2lkczwva2V5d29yZD48a2V5d29yZD5QbGFzdGljcy9waGFybWFjb2xv
Z3k8L2tleXdvcmQ+PGtleXdvcmQ+UHJvdG8tT25jb2dlbmUgUHJvdGVpbnMgYy1ha3QvZ2VuZXRp
Y3MvbWV0YWJvbGlzbTwva2V5d29yZD48a2V5d29yZD5SZWFjdGl2ZSBPeHlnZW4gU3BlY2llcy9t
ZXRhYm9saXNtPC9rZXl3b3JkPjxrZXl3b3JkPkRlaHA8L2tleXdvcmQ+PGtleXdvcmQ+TVBzPC9r
ZXl3b3JkPjxrZXl3b3JkPmNlcmVicnVtPC9rZXl3b3JkPjxrZXl3b3JkPmNvbWJpbmVkIHRveGlj
aXR5PC9rZXl3b3JkPjxrZXl3b3JkPm1vdXNlPC9rZXl3b3JkPjwva2V5d29yZHM+PGRhdGVzPjx5
ZWFyPjIwMjI8L3llYXI+PHB1Yi1kYXRlcz48ZGF0ZT5TZXAgNzwvZGF0ZT48L3B1Yi1kYXRlcz48
L2RhdGVzPjxpc2JuPjE1MjAtNTExOCAoRWxlY3Ryb25pYykmI3hEOzAwMjEtODU2MSAoTGlua2lu
Zyk8L2lzYm4+PGFjY2Vzc2lvbi1udW0+MzYwMDY4NjI8L2FjY2Vzc2lvbi1udW0+PHVybHM+PHJl
bGF0ZWQtdXJscz48dXJsPmh0dHBzOi8vd3d3Lm5jYmkubmxtLm5paC5nb3YvcHVibWVkLzM2MDA2
ODYyPC91cmw+PC9yZWxhdGVkLXVybHM+PC91cmxzPjxlbGVjdHJvbmljLXJlc291cmNlLW51bT4x
MC4xMDIxL2Fjcy5qYWZjLjJjMDU0NzQ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I8L1llYXI+PFJl
Y051bT4xMDk1PC9SZWNOdW0+PERpc3BsYXlUZXh0PjxzdHlsZSBmYWNlPSJzdXBlcnNjcmlwdCI+
NDA8L3N0eWxlPjwvRGlzcGxheVRleHQ+PHJlY29yZD48cmVjLW51bWJlcj4xMDk1PC9yZWMtbnVt
YmVyPjxmb3JlaWduLWtleXM+PGtleSBhcHA9IkVOIiBkYi1pZD0iMnplMDJwZXJhOXowNWJldHdk
cHgyc2ZrdnR0dHhwZWE5ZGZ0IiB0aW1lc3RhbXA9IjE3MTI2MTYyMjQiPjEwOTU8L2tleT48L2Zv
cmVpZ24ta2V5cz48cmVmLXR5cGUgbmFtZT0iSm91cm5hbCBBcnRpY2xlIj4xNzwvcmVmLXR5cGU+
PGNvbnRyaWJ1dG9ycz48YXV0aG9ycz48YXV0aG9yPlpoYW5nLCBXLjwvYXV0aG9yPjxhdXRob3I+
U3VuLCBYLjwvYXV0aG9yPjxhdXRob3I+UWksIFguPC9hdXRob3I+PGF1dGhvcj5MaXUsIFguPC9h
dXRob3I+PGF1dGhvcj5aaGFuZywgWS48L2F1dGhvcj48YXV0aG9yPlFpYW8sIFMuPC9hdXRob3I+
PGF1dGhvcj5MaW4sIEguPC9hdXRob3I+PC9hdXRob3JzPjwvY29udHJpYnV0b3JzPjxhdXRoLWFk
ZHJlc3M+Q29sbGVnZSBvZiBWZXRlcmluYXJ5IE1lZGljaW5lLCBOb3J0aGVhc3QgQWdyaWN1bHR1
cmFsIFVuaXZlcnNpdHksIEhhcmJpbiAxNTAwMzAsIFAuIFIuIENoaW5hLiYjeEQ7S2V5IExhYm9y
YXRvcnkgb2YgdGhlIFByb3ZpbmNpYWwgRWR1Y2F0aW9uIERlcGFydG1lbnQgb2YgSGVpbG9uZ2pp
YW5nIGZvciBDb21tb24gQW5pbWFsIERpc2Vhc2UgUHJldmVudGlvbiBhbmQgVHJlYXRtZW50LCBD
b2xsZWdlIG9mIFZldGVyaW5hcnkgTWVkaWNpbmUsIE5vcnRoZWFzdCBBZ3JpY3VsdHVyYWwgVW5p
dmVyc2l0eSwgSGFyYmluIDE1MDAzMCwgUC4gUi4gQ2hpbmEuPC9hdXRoLWFkZHJlc3M+PHRpdGxl
cz48dGl0bGU+RGktKDItRXRoeWxoZXh5bCkgUGh0aGFsYXRlIGFuZCBNaWNyb3BsYXN0aWNzIElu
ZHVjZWQgTmV1cm9uYWwgQXBvcHRvc2lzIHRocm91Z2ggdGhlIFBJM0svQUtUIFBhdGh3YXkgYW5k
IE1pdG9jaG9uZHJpYWwgRHlzZnVuY3Rpb248L3RpdGxlPjxzZWNvbmRhcnktdGl0bGU+SiBBZ3Jp
YyBGb29kIENoZW08L3NlY29uZGFyeS10aXRsZT48L3RpdGxlcz48cGVyaW9kaWNhbD48ZnVsbC10
aXRsZT5KIEFncmljIEZvb2QgQ2hlbTwvZnVsbC10aXRsZT48L3BlcmlvZGljYWw+PHBhZ2VzPjEw
NzcxLTEwNzgxPC9wYWdlcz48dm9sdW1lPjcwPC92b2x1bWU+PG51bWJlcj4zNTwvbnVtYmVyPjxl
ZGl0aW9uPjIwMjIwODI1PC9lZGl0aW9uPjxrZXl3b3Jkcz48a2V5d29yZD5BbmltYWxzPC9rZXl3
b3JkPjxrZXl3b3JkPkFwb3B0b3Npczwva2V5d29yZD48a2V5d29yZD5DZWxsIFByb2xpZmVyYXRp
b248L2tleXdvcmQ+PGtleXdvcmQ+KkRpZXRoeWxoZXh5bCBQaHRoYWxhdGUvdG94aWNpdHk8L2tl
eXdvcmQ+PGtleXdvcmQ+R2x5Y29nZW4gU3ludGhhc2UgS2luYXNlIDMgYmV0YTwva2V5d29yZD48
a2V5d29yZD5IdW1hbnM8L2tleXdvcmQ+PGtleXdvcmQ+TWljcm9wbGFzdGljczwva2V5d29yZD48
a2V5d29yZD5NaXRvY2hvbmRyaWEvbWV0YWJvbGlzbTwva2V5d29yZD48a2V5d29yZD5QaG9zcGhh
dGlkeWxpbm9zaXRvbCAzLUtpbmFzZXMvZ2VuZXRpY3MvbWV0YWJvbGlzbTwva2V5d29yZD48a2V5
d29yZD5QaHRoYWxpYyBBY2lkczwva2V5d29yZD48a2V5d29yZD5QbGFzdGljcy9waGFybWFjb2xv
Z3k8L2tleXdvcmQ+PGtleXdvcmQ+UHJvdG8tT25jb2dlbmUgUHJvdGVpbnMgYy1ha3QvZ2VuZXRp
Y3MvbWV0YWJvbGlzbTwva2V5d29yZD48a2V5d29yZD5SZWFjdGl2ZSBPeHlnZW4gU3BlY2llcy9t
ZXRhYm9saXNtPC9rZXl3b3JkPjxrZXl3b3JkPkRlaHA8L2tleXdvcmQ+PGtleXdvcmQ+TVBzPC9r
ZXl3b3JkPjxrZXl3b3JkPmNlcmVicnVtPC9rZXl3b3JkPjxrZXl3b3JkPmNvbWJpbmVkIHRveGlj
aXR5PC9rZXl3b3JkPjxrZXl3b3JkPm1vdXNlPC9rZXl3b3JkPjwva2V5d29yZHM+PGRhdGVzPjx5
ZWFyPjIwMjI8L3llYXI+PHB1Yi1kYXRlcz48ZGF0ZT5TZXAgNzwvZGF0ZT48L3B1Yi1kYXRlcz48
L2RhdGVzPjxpc2JuPjE1MjAtNTExOCAoRWxlY3Ryb25pYykmI3hEOzAwMjEtODU2MSAoTGlua2lu
Zyk8L2lzYm4+PGFjY2Vzc2lvbi1udW0+MzYwMDY4NjI8L2FjY2Vzc2lvbi1udW0+PHVybHM+PHJl
bGF0ZWQtdXJscz48dXJsPmh0dHBzOi8vd3d3Lm5jYmkubmxtLm5paC5nb3YvcHVibWVkLzM2MDA2
ODYyPC91cmw+PC9yZWxhdGVkLXVybHM+PC91cmxzPjxlbGVjdHJvbmljLXJlc291cmNlLW51bT4x
MC4xMDIxL2Fjcy5qYWZjLjJjMDU0NzQ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165BF" w:rsidRPr="00CD45F6" w14:paraId="18F995D0" w14:textId="77777777" w:rsidTr="00B34FA4">
        <w:trPr>
          <w:trHeight w:val="1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64C2D311" w14:textId="32B763C5" w:rsidR="006F6F4E" w:rsidRPr="0004453C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21280DEB" w14:textId="0925E7A9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µm</w:t>
            </w:r>
          </w:p>
        </w:tc>
        <w:tc>
          <w:tcPr>
            <w:tcW w:w="1799" w:type="dxa"/>
          </w:tcPr>
          <w:p w14:paraId="12AAD11F" w14:textId="6493C0B4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B3D01">
              <w:rPr>
                <w:rFonts w:ascii="Times New Roman" w:hAnsi="Times New Roman" w:cs="Times New Roman"/>
                <w:sz w:val="20"/>
                <w:szCs w:val="20"/>
              </w:rPr>
              <w:t>hi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s,</w:t>
            </w:r>
          </w:p>
          <w:p w14:paraId="588A994D" w14:textId="031BC130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day,</w:t>
            </w:r>
          </w:p>
          <w:p w14:paraId="18AAA293" w14:textId="4B8D3F2D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30 per group</w:t>
            </w:r>
          </w:p>
        </w:tc>
        <w:tc>
          <w:tcPr>
            <w:tcW w:w="1799" w:type="dxa"/>
          </w:tcPr>
          <w:p w14:paraId="652BAFB3" w14:textId="1ACD64EC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nking water</w:t>
            </w:r>
          </w:p>
        </w:tc>
        <w:tc>
          <w:tcPr>
            <w:tcW w:w="1799" w:type="dxa"/>
          </w:tcPr>
          <w:p w14:paraId="58005F1C" w14:textId="039A6954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1799" w:type="dxa"/>
          </w:tcPr>
          <w:p w14:paraId="066AD887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mg/L</w:t>
            </w:r>
          </w:p>
          <w:p w14:paraId="4C016731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mg/L</w:t>
            </w:r>
          </w:p>
          <w:p w14:paraId="214DA365" w14:textId="6CE0ACD2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mg/L</w:t>
            </w:r>
          </w:p>
        </w:tc>
        <w:tc>
          <w:tcPr>
            <w:tcW w:w="2618" w:type="dxa"/>
          </w:tcPr>
          <w:p w14:paraId="6E548C21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E33E8">
              <w:rPr>
                <w:rFonts w:ascii="Times New Roman" w:hAnsi="Times New Roman" w:cs="Times New Roman"/>
                <w:sz w:val="20"/>
                <w:szCs w:val="20"/>
              </w:rPr>
              <w:t xml:space="preserve">iver metabolism disorders and increased glutamine and glutamate </w:t>
            </w:r>
            <w:proofErr w:type="gramStart"/>
            <w:r w:rsidRPr="003E33E8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46423889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duced expression of tight junction proteins 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BB;</w:t>
            </w:r>
            <w:proofErr w:type="gramEnd"/>
          </w:p>
          <w:p w14:paraId="3A821496" w14:textId="78D26859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ed number of Purkinje cells</w:t>
            </w:r>
          </w:p>
        </w:tc>
        <w:tc>
          <w:tcPr>
            <w:tcW w:w="990" w:type="dxa"/>
          </w:tcPr>
          <w:p w14:paraId="2B5C8F7E" w14:textId="4EBCE88C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in et al,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W48L0F1dGhvcj48WWVhcj4yMDIyPC9ZZWFyPjxSZWNO
dW0+MTA5ODwvUmVjTnVtPjxEaXNwbGF5VGV4dD48c3R5bGUgZmFjZT0ic3VwZXJzY3JpcHQiPjQx
PC9zdHlsZT48L0Rpc3BsYXlUZXh0PjxyZWNvcmQ+PHJlYy1udW1iZXI+MTA5ODwvcmVjLW51bWJl
cj48Zm9yZWlnbi1rZXlzPjxrZXkgYXBwPSJFTiIgZGItaWQ9IjJ6ZTAycGVyYTl6MDViZXR3ZHB4
MnNma3Z0dHR4cGVhOWRmdCIgdGltZXN0YW1wPSIxNzEyNjc4NzU1Ij4xMDk4PC9rZXk+PC9mb3Jl
aWduLWtleXM+PHJlZi10eXBlIG5hbWU9IkpvdXJuYWwgQXJ0aWNsZSI+MTc8L3JlZi10eXBlPjxj
b250cmlidXRvcnM+PGF1dGhvcnM+PGF1dGhvcj5ZaW4sIEsuPC9hdXRob3I+PGF1dGhvcj5XYW5n
LCBELjwvYXV0aG9yPjxhdXRob3I+WmhhbywgSC48L2F1dGhvcj48YXV0aG9yPldhbmcsIFkuPC9h
dXRob3I+PGF1dGhvcj5aaGFuZywgWS48L2F1dGhvcj48YXV0aG9yPkxpdSwgWS48L2F1dGhvcj48
YXV0aG9yPkxpLCBCLjwvYXV0aG9yPjxhdXRob3I+WGluZywgTS48L2F1dGhvcj48L2F1dGhvcnM+
PC9jb250cmlidXRvcnM+PGF1dGgtYWRkcmVzcz5Db2xsZWdlIG9mIFdpbGRsaWZlIGFuZCBQcm90
ZWN0ZWQgQXJlYSwgTm9ydGhlYXN0IEZvcmVzdHJ5IFVuaXZlcnNpdHksIEhhcmJpbiwgMTUwMDQw
LCBIZWlsb25namlhbmcsIFBSIENoaW5hLiYjeEQ7Q29sbGVnZSBvZiBXaWxkbGlmZSBhbmQgUHJv
dGVjdGVkIEFyZWEsIE5vcnRoZWFzdCBGb3Jlc3RyeSBVbml2ZXJzaXR5LCBIYXJiaW4sIDE1MDA0
MCwgSGVpbG9uZ2ppYW5nLCBQUiBDaGluYS4gRWxlY3Ryb25pYyBhZGRyZXNzOiB4aW5nbWluZ3dl
aUBuZWZ1LmVkdS5jbi48L2F1dGgtYWRkcmVzcz48dGl0bGVzPjx0aXRsZT5Qb2x5c3R5cmVuZSBt
aWNyb3BsYXN0aWNzIHVwLXJlZ3VsYXRlcyBsaXZlciBnbHV0YW1pbmUgYW5kIGdsdXRhbWF0ZSBz
eW50aGVzaXMgYW5kIHByb21vdGVzIGF1dG9waGFneS1kZXBlbmRlbnQgZmVycm9wdG9zaXMgYW5k
IGFwb3B0b3NpcyBpbiB0aGUgY2VyZWJlbGx1bSB0aHJvdWdoIHRoZSBsaXZlci1icmFpbiBheGlz
PC90aXRsZT48c2Vjb25kYXJ5LXRpdGxlPkVudmlyb24gUG9sbHV0PC9zZWNvbmRhcnktdGl0bGU+
PC90aXRsZXM+PHBlcmlvZGljYWw+PGZ1bGwtdGl0bGU+RW52aXJvbiBQb2xsdXQ8L2Z1bGwtdGl0
bGU+PC9wZXJpb2RpY2FsPjxwYWdlcz4xMTk0NDk8L3BhZ2VzPjx2b2x1bWU+MzA3PC92b2x1bWU+
PGVkaXRpb24+MjAyMjA1MDk8L2VkaXRpb24+PGtleXdvcmRzPjxrZXl3b3JkPkFuaW1hbHM8L2tl
eXdvcmQ+PGtleXdvcmQ+QXBvcHRvc2lzPC9rZXl3b3JkPjxrZXl3b3JkPkF1dG9waGFneTwva2V5
d29yZD48a2V5d29yZD5DZXJlYmVsbHVtPC9rZXl3b3JkPjxrZXl3b3JkPkNoaWNrZW5zPC9rZXl3
b3JkPjxrZXl3b3JkPipGZXJyb3B0b3Npczwva2V5d29yZD48a2V5d29yZD5HbHV0YW1hdGVzPC9r
ZXl3b3JkPjxrZXl3b3JkPkdsdXRhbWluZTwva2V5d29yZD48a2V5d29yZD5LZWxjaC1MaWtlIEVD
SC1Bc3NvY2lhdGVkIFByb3RlaW4gMTwva2V5d29yZD48a2V5d29yZD5MaXZlcjwva2V5d29yZD48
a2V5d29yZD4qTWV0YWJvbGljIERpc2Vhc2VzPC9rZXl3b3JkPjxrZXl3b3JkPk1pY3JvcGxhc3Rp
Y3M8L2tleXdvcmQ+PGtleXdvcmQ+TkYtRTItUmVsYXRlZCBGYWN0b3IgMjwva2V5d29yZD48a2V5
d29yZD5QbGFzdGljczwva2V5d29yZD48a2V5d29yZD5Qb2x5c3R5cmVuZXMvdG94aWNpdHk8L2tl
eXdvcmQ+PGtleXdvcmQ+KldhdGVyIFBvbGx1dGFudHMsIENoZW1pY2FsPC9rZXl3b3JkPjxrZXl3
b3JkPkZlcnJvcHRvc2lzPC9rZXl3b3JkPjxrZXl3b3JkPkxpdmVyLWJyYWluIGF4aXM8L2tleXdv
cmQ+PGtleXdvcmQ+TWljcm9wbGFzdGljPC9rZXl3b3JkPjwva2V5d29yZHM+PGRhdGVzPjx5ZWFy
PjIwMjI8L3llYXI+PHB1Yi1kYXRlcz48ZGF0ZT5BdWcgMTU8L2RhdGU+PC9wdWItZGF0ZXM+PC9k
YXRlcz48aXNibj4xODczLTY0MjQgKEVsZWN0cm9uaWMpJiN4RDswMjY5LTc0OTEgKExpbmtpbmcp
PC9pc2JuPjxhY2Nlc3Npb24tbnVtPjM1NTUwMTM1PC9hY2Nlc3Npb24tbnVtPjx1cmxzPjxyZWxh
dGVkLXVybHM+PHVybD5odHRwczovL3d3dy5uY2JpLm5sbS5uaWguZ292L3B1Ym1lZC8zNTU1MDEz
NTwvdXJsPjwvcmVsYXRlZC11cmxzPjwvdXJscz48ZWxlY3Ryb25pYy1yZXNvdXJjZS1udW0+MTAu
MTAxNi9qLmVudnBvbC4yMDIyLjExOTQ0OT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W48L0F1dGhvcj48WWVhcj4yMDIyPC9ZZWFyPjxSZWNO
dW0+MTA5ODwvUmVjTnVtPjxEaXNwbGF5VGV4dD48c3R5bGUgZmFjZT0ic3VwZXJzY3JpcHQiPjQx
PC9zdHlsZT48L0Rpc3BsYXlUZXh0PjxyZWNvcmQ+PHJlYy1udW1iZXI+MTA5ODwvcmVjLW51bWJl
cj48Zm9yZWlnbi1rZXlzPjxrZXkgYXBwPSJFTiIgZGItaWQ9IjJ6ZTAycGVyYTl6MDViZXR3ZHB4
MnNma3Z0dHR4cGVhOWRmdCIgdGltZXN0YW1wPSIxNzEyNjc4NzU1Ij4xMDk4PC9rZXk+PC9mb3Jl
aWduLWtleXM+PHJlZi10eXBlIG5hbWU9IkpvdXJuYWwgQXJ0aWNsZSI+MTc8L3JlZi10eXBlPjxj
b250cmlidXRvcnM+PGF1dGhvcnM+PGF1dGhvcj5ZaW4sIEsuPC9hdXRob3I+PGF1dGhvcj5XYW5n
LCBELjwvYXV0aG9yPjxhdXRob3I+WmhhbywgSC48L2F1dGhvcj48YXV0aG9yPldhbmcsIFkuPC9h
dXRob3I+PGF1dGhvcj5aaGFuZywgWS48L2F1dGhvcj48YXV0aG9yPkxpdSwgWS48L2F1dGhvcj48
YXV0aG9yPkxpLCBCLjwvYXV0aG9yPjxhdXRob3I+WGluZywgTS48L2F1dGhvcj48L2F1dGhvcnM+
PC9jb250cmlidXRvcnM+PGF1dGgtYWRkcmVzcz5Db2xsZWdlIG9mIFdpbGRsaWZlIGFuZCBQcm90
ZWN0ZWQgQXJlYSwgTm9ydGhlYXN0IEZvcmVzdHJ5IFVuaXZlcnNpdHksIEhhcmJpbiwgMTUwMDQw
LCBIZWlsb25namlhbmcsIFBSIENoaW5hLiYjeEQ7Q29sbGVnZSBvZiBXaWxkbGlmZSBhbmQgUHJv
dGVjdGVkIEFyZWEsIE5vcnRoZWFzdCBGb3Jlc3RyeSBVbml2ZXJzaXR5LCBIYXJiaW4sIDE1MDA0
MCwgSGVpbG9uZ2ppYW5nLCBQUiBDaGluYS4gRWxlY3Ryb25pYyBhZGRyZXNzOiB4aW5nbWluZ3dl
aUBuZWZ1LmVkdS5jbi48L2F1dGgtYWRkcmVzcz48dGl0bGVzPjx0aXRsZT5Qb2x5c3R5cmVuZSBt
aWNyb3BsYXN0aWNzIHVwLXJlZ3VsYXRlcyBsaXZlciBnbHV0YW1pbmUgYW5kIGdsdXRhbWF0ZSBz
eW50aGVzaXMgYW5kIHByb21vdGVzIGF1dG9waGFneS1kZXBlbmRlbnQgZmVycm9wdG9zaXMgYW5k
IGFwb3B0b3NpcyBpbiB0aGUgY2VyZWJlbGx1bSB0aHJvdWdoIHRoZSBsaXZlci1icmFpbiBheGlz
PC90aXRsZT48c2Vjb25kYXJ5LXRpdGxlPkVudmlyb24gUG9sbHV0PC9zZWNvbmRhcnktdGl0bGU+
PC90aXRsZXM+PHBlcmlvZGljYWw+PGZ1bGwtdGl0bGU+RW52aXJvbiBQb2xsdXQ8L2Z1bGwtdGl0
bGU+PC9wZXJpb2RpY2FsPjxwYWdlcz4xMTk0NDk8L3BhZ2VzPjx2b2x1bWU+MzA3PC92b2x1bWU+
PGVkaXRpb24+MjAyMjA1MDk8L2VkaXRpb24+PGtleXdvcmRzPjxrZXl3b3JkPkFuaW1hbHM8L2tl
eXdvcmQ+PGtleXdvcmQ+QXBvcHRvc2lzPC9rZXl3b3JkPjxrZXl3b3JkPkF1dG9waGFneTwva2V5
d29yZD48a2V5d29yZD5DZXJlYmVsbHVtPC9rZXl3b3JkPjxrZXl3b3JkPkNoaWNrZW5zPC9rZXl3
b3JkPjxrZXl3b3JkPipGZXJyb3B0b3Npczwva2V5d29yZD48a2V5d29yZD5HbHV0YW1hdGVzPC9r
ZXl3b3JkPjxrZXl3b3JkPkdsdXRhbWluZTwva2V5d29yZD48a2V5d29yZD5LZWxjaC1MaWtlIEVD
SC1Bc3NvY2lhdGVkIFByb3RlaW4gMTwva2V5d29yZD48a2V5d29yZD5MaXZlcjwva2V5d29yZD48
a2V5d29yZD4qTWV0YWJvbGljIERpc2Vhc2VzPC9rZXl3b3JkPjxrZXl3b3JkPk1pY3JvcGxhc3Rp
Y3M8L2tleXdvcmQ+PGtleXdvcmQ+TkYtRTItUmVsYXRlZCBGYWN0b3IgMjwva2V5d29yZD48a2V5
d29yZD5QbGFzdGljczwva2V5d29yZD48a2V5d29yZD5Qb2x5c3R5cmVuZXMvdG94aWNpdHk8L2tl
eXdvcmQ+PGtleXdvcmQ+KldhdGVyIFBvbGx1dGFudHMsIENoZW1pY2FsPC9rZXl3b3JkPjxrZXl3
b3JkPkZlcnJvcHRvc2lzPC9rZXl3b3JkPjxrZXl3b3JkPkxpdmVyLWJyYWluIGF4aXM8L2tleXdv
cmQ+PGtleXdvcmQ+TWljcm9wbGFzdGljPC9rZXl3b3JkPjwva2V5d29yZHM+PGRhdGVzPjx5ZWFy
PjIwMjI8L3llYXI+PHB1Yi1kYXRlcz48ZGF0ZT5BdWcgMTU8L2RhdGU+PC9wdWItZGF0ZXM+PC9k
YXRlcz48aXNibj4xODczLTY0MjQgKEVsZWN0cm9uaWMpJiN4RDswMjY5LTc0OTEgKExpbmtpbmcp
PC9pc2JuPjxhY2Nlc3Npb24tbnVtPjM1NTUwMTM1PC9hY2Nlc3Npb24tbnVtPjx1cmxzPjxyZWxh
dGVkLXVybHM+PHVybD5odHRwczovL3d3dy5uY2JpLm5sbS5uaWguZ292L3B1Ym1lZC8zNTU1MDEz
NTwvdXJsPjwvcmVsYXRlZC11cmxzPjwvdXJscz48ZWxlY3Ryb25pYy1yZXNvdXJjZS1udW0+MTAu
MTAxNi9qLmVudnBvbC4yMDIyLjExOTQ0OT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7F63501C" w14:textId="77777777" w:rsidTr="00B34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02850CD0" w14:textId="04D50B70" w:rsidR="006F6F4E" w:rsidRPr="000D2695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454926F5" w14:textId="416FE6CD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nm</w:t>
            </w:r>
          </w:p>
        </w:tc>
        <w:tc>
          <w:tcPr>
            <w:tcW w:w="1799" w:type="dxa"/>
          </w:tcPr>
          <w:p w14:paraId="3AEA3A07" w14:textId="4BD34125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C57BL/6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6C10053" w14:textId="11591D2C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 weeks,</w:t>
            </w:r>
          </w:p>
          <w:p w14:paraId="226862F8" w14:textId="37314D9F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0 per group</w:t>
            </w:r>
          </w:p>
        </w:tc>
        <w:tc>
          <w:tcPr>
            <w:tcW w:w="1799" w:type="dxa"/>
          </w:tcPr>
          <w:p w14:paraId="19A98609" w14:textId="68091BBA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1787B4C1" w14:textId="56AAE641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799" w:type="dxa"/>
          </w:tcPr>
          <w:p w14:paraId="453F1F9A" w14:textId="468F499A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</w:t>
            </w: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g/kg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w</w:t>
            </w:r>
            <w:proofErr w:type="spellEnd"/>
          </w:p>
          <w:p w14:paraId="21AC2E50" w14:textId="6DCF63F0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25 mg/kg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w</w:t>
            </w:r>
            <w:proofErr w:type="spellEnd"/>
          </w:p>
          <w:p w14:paraId="4C2E0D67" w14:textId="4D58244B" w:rsidR="006F6F4E" w:rsidRPr="003B3F47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0</w:t>
            </w: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g/kg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2618" w:type="dxa"/>
          </w:tcPr>
          <w:p w14:paraId="07025D1C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81433">
              <w:rPr>
                <w:rFonts w:ascii="Times New Roman" w:hAnsi="Times New Roman" w:cs="Times New Roman"/>
                <w:sz w:val="20"/>
                <w:szCs w:val="20"/>
              </w:rPr>
              <w:t xml:space="preserve">ose-dependent cognitive </w:t>
            </w:r>
            <w:proofErr w:type="gramStart"/>
            <w:r w:rsidRPr="00981433">
              <w:rPr>
                <w:rFonts w:ascii="Times New Roman" w:hAnsi="Times New Roman" w:cs="Times New Roman"/>
                <w:sz w:val="20"/>
                <w:szCs w:val="20"/>
              </w:rPr>
              <w:t>decl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2E528D3B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ROS levels and DNA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amage;</w:t>
            </w:r>
            <w:proofErr w:type="gramEnd"/>
          </w:p>
          <w:p w14:paraId="1DC51897" w14:textId="73D277B2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mRNAs altered associated with synaptic dysfunction</w:t>
            </w:r>
          </w:p>
        </w:tc>
        <w:tc>
          <w:tcPr>
            <w:tcW w:w="990" w:type="dxa"/>
          </w:tcPr>
          <w:p w14:paraId="7A8393BA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u et al,</w:t>
            </w:r>
          </w:p>
          <w:p w14:paraId="2D4D091C" w14:textId="470C9A3D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HU8L0F1dGhvcj48WWVhcj4yMDIyPC9ZZWFyPjxSZWNO
dW0+MTEwMDwvUmVjTnVtPjxEaXNwbGF5VGV4dD48c3R5bGUgZmFjZT0ic3VwZXJzY3JpcHQiPjQy
PC9zdHlsZT48L0Rpc3BsYXlUZXh0PjxyZWNvcmQ+PHJlYy1udW1iZXI+MTEwMDwvcmVjLW51bWJl
cj48Zm9yZWlnbi1rZXlzPjxrZXkgYXBwPSJFTiIgZGItaWQ9IjJ6ZTAycGVyYTl6MDViZXR3ZHB4
MnNma3Z0dHR4cGVhOWRmdCIgdGltZXN0YW1wPSIxNzEyNjgwMDUzIj4xMTAwPC9rZXk+PC9mb3Jl
aWduLWtleXM+PHJlZi10eXBlIG5hbWU9IkpvdXJuYWwgQXJ0aWNsZSI+MTc8L3JlZi10eXBlPjxj
b250cmlidXRvcnM+PGF1dGhvcnM+PGF1dGhvcj5DaHUsIEMuPC9hdXRob3I+PGF1dGhvcj5aaGFu
ZywgWS48L2F1dGhvcj48YXV0aG9yPkxpdSwgUS48L2F1dGhvcj48YXV0aG9yPlBhbmcsIFkuPC9h
dXRob3I+PGF1dGhvcj5OaXUsIFkuPC9hdXRob3I+PGF1dGhvcj5aaGFuZywgUi48L2F1dGhvcj48
L2F1dGhvcnM+PC9jb250cmlidXRvcnM+PGF1dGgtYWRkcmVzcz5EZXBhcnRtZW50IG9mIFRveGlj
b2xvZ3ksIFNjaG9vbCBvZiBQdWJsaWMgSGVhbHRoLCBIZWJlaSBNZWRpY2FsIFVuaXZlcnNpdHks
IFNoaWppYXpodWFuZyAwNTAwMTcsIENoaW5hOyBEZXBhcnRtZW50IG9mIFByZXZlbnRhdGl2ZSBP
cGh0aGFsbW9sb2d5LCBTaGFuZ2hhaSBFeWUgRGlzZWFzZSBQcmV2ZW50aW9uIGFuZCBUcmVhdG1l
bnQgQ2VudGVyLCBTaGFuZ2hhaSBFeWUgSG9zcGl0YWwsIDIwMDA0MCwgQ2hpbmEuJiN4RDtEZXBh
cnRtZW50IG9mIFRveGljb2xvZ3ksIFNjaG9vbCBvZiBQdWJsaWMgSGVhbHRoLCBIZWJlaSBNZWRp
Y2FsIFVuaXZlcnNpdHksIFNoaWppYXpodWFuZyAwNTAwMTcsIENoaW5hLiYjeEQ7RGVwb3J0bWVu
dCBPY2N1cGF0aW9uYWwgSGVhbHRoIGFuZCBFbnZpcm9ubWVudGFsIEhlYWx0aCwgU2Nob29sIG9m
IFB1YmxpYyBIZWFsdGgsIEhlYmVpIE1lZGljYWwgVW5pdmVyc2l0eSwgU2hpamlhemh1YW5nIDA1
MDAxNywgQ2hpbmE7IEhlYmVpIEtleSBMYWJvcmF0b3J5IG9mIEVudmlyb25tZW50IGFuZCBIdW1h
biBIZWFsdGgsIFNoaWppYXpodWFuZyAwNTAwMTcsIENoaW5hLiYjeEQ7RGVwYXJ0bWVudCBvZiBU
b3hpY29sb2d5LCBTY2hvb2wgb2YgUHVibGljIEhlYWx0aCwgSGViZWkgTWVkaWNhbCBVbml2ZXJz
aXR5LCBTaGlqaWF6aHVhbmcgMDUwMDE3LCBDaGluYTsgSGViZWkgS2V5IExhYm9yYXRvcnkgb2Yg
RW52aXJvbm1lbnQgYW5kIEh1bWFuIEhlYWx0aCwgU2hpamlhemh1YW5nIDA1MDAxNywgQ2hpbmEu
IEVsZWN0cm9uaWMgYWRkcmVzczogcm9uZ3poYW5nQGhlYm11LmVkdS5jbi48L2F1dGgtYWRkcmVz
cz48dGl0bGVzPjx0aXRsZT5JZGVudGlmaWNhdGlvbiBvZiBjZVJOQSBuZXR3b3JrIHRvIGV4cGxh
aW4gdGhlIG1lY2hhbmlzbSBvZiBjb2duaXRpdmUgZHlzZnVuY3Rpb25zIGluZHVjZWQgYnkgUFMg
TlBzIGluIG1pY2U8L3RpdGxlPjxzZWNvbmRhcnktdGl0bGU+RWNvdG94aWNvbCBFbnZpcm9uIFNh
Zjwvc2Vjb25kYXJ5LXRpdGxlPjwvdGl0bGVzPjxwZXJpb2RpY2FsPjxmdWxsLXRpdGxlPkVjb3Rv
eGljb2wgRW52aXJvbiBTYWY8L2Z1bGwtdGl0bGU+PC9wZXJpb2RpY2FsPjxwYWdlcz4xMTM3ODU8
L3BhZ2VzPjx2b2x1bWU+MjQxPC92b2x1bWU+PGVkaXRpb24+MjAyMjA2MjQ8L2VkaXRpb24+PGtl
eXdvcmRzPjxrZXl3b3JkPkFuaW1hbHM8L2tleXdvcmQ+PGtleXdvcmQ+KkNvZ25pdGl2ZSBEeXNm
dW5jdGlvbi9jaGVtaWNhbGx5IGluZHVjZWQvZXRpb2xvZ3k8L2tleXdvcmQ+PGtleXdvcmQ+RWNv
c3lzdGVtPC9rZXl3b3JkPjxrZXl3b3JkPk1pY2U8L2tleXdvcmQ+PGtleXdvcmQ+Kk1pY3JvUk5B
cy9nZW5ldGljczwva2V5d29yZD48a2V5d29yZD5NaWNyb3BsYXN0aWNzPC9rZXl3b3JkPjxrZXl3
b3JkPipOYW5vcGFydGljbGVzL3RveGljaXR5PC9rZXl3b3JkPjxrZXl3b3JkPlBsYXN0aWNzPC9r
ZXl3b3JkPjxrZXl3b3JkPlBvbHlzdHlyZW5lcy90b3hpY2l0eTwva2V5d29yZD48a2V5d29yZD4q
Uk5BLCBDaXJjdWxhci9nZW5ldGljczwva2V5d29yZD48a2V5d29yZD5STkEsIE1lc3Nlbmdlci9n
ZW5ldGljczwva2V5d29yZD48a2V5d29yZD5SZWFjdGl2ZSBPeHlnZW4gU3BlY2llczwva2V5d29y
ZD48a2V5d29yZD5Db2duaXRpdmUgZGVjbGluZTwva2V5d29yZD48a2V5d29yZD5OYW5vLXBvbHlz
dHlyZW5lPC9rZXl3b3JkPjxrZXl3b3JkPlJOQSBzZXF1ZW5jaW5nPC9rZXl3b3JkPjxrZXl3b3Jk
PlN5bmFwdGljIGR5c2Z1bmN0aW9uPC9rZXl3b3JkPjxrZXl3b3JkPmNlUk5BPC9rZXl3b3JkPjwv
a2V5d29yZHM+PGRhdGVzPjx5ZWFyPjIwMjI8L3llYXI+PHB1Yi1kYXRlcz48ZGF0ZT5BdWc8L2Rh
dGU+PC9wdWItZGF0ZXM+PC9kYXRlcz48aXNibj4xMDkwLTI0MTQgKEVsZWN0cm9uaWMpJiN4RDsw
MTQ3LTY1MTMgKExpbmtpbmcpPC9pc2JuPjxhY2Nlc3Npb24tbnVtPjM1NzUzMjY4PC9hY2Nlc3Np
b24tbnVtPjx1cmxzPjxyZWxhdGVkLXVybHM+PHVybD5odHRwczovL3d3dy5uY2JpLm5sbS5uaWgu
Z292L3B1Ym1lZC8zNTc1MzI2ODwvdXJsPjwvcmVsYXRlZC11cmxzPjwvdXJscz48ZWxlY3Ryb25p
Yy1yZXNvdXJjZS1udW0+MTAuMTAxNi9qLmVjb2Vudi4yMDIyLjExMzc4N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HU8L0F1dGhvcj48WWVhcj4yMDIyPC9ZZWFyPjxSZWNO
dW0+MTEwMDwvUmVjTnVtPjxEaXNwbGF5VGV4dD48c3R5bGUgZmFjZT0ic3VwZXJzY3JpcHQiPjQy
PC9zdHlsZT48L0Rpc3BsYXlUZXh0PjxyZWNvcmQ+PHJlYy1udW1iZXI+MTEwMDwvcmVjLW51bWJl
cj48Zm9yZWlnbi1rZXlzPjxrZXkgYXBwPSJFTiIgZGItaWQ9IjJ6ZTAycGVyYTl6MDViZXR3ZHB4
MnNma3Z0dHR4cGVhOWRmdCIgdGltZXN0YW1wPSIxNzEyNjgwMDUzIj4xMTAwPC9rZXk+PC9mb3Jl
aWduLWtleXM+PHJlZi10eXBlIG5hbWU9IkpvdXJuYWwgQXJ0aWNsZSI+MTc8L3JlZi10eXBlPjxj
b250cmlidXRvcnM+PGF1dGhvcnM+PGF1dGhvcj5DaHUsIEMuPC9hdXRob3I+PGF1dGhvcj5aaGFu
ZywgWS48L2F1dGhvcj48YXV0aG9yPkxpdSwgUS48L2F1dGhvcj48YXV0aG9yPlBhbmcsIFkuPC9h
dXRob3I+PGF1dGhvcj5OaXUsIFkuPC9hdXRob3I+PGF1dGhvcj5aaGFuZywgUi48L2F1dGhvcj48
L2F1dGhvcnM+PC9jb250cmlidXRvcnM+PGF1dGgtYWRkcmVzcz5EZXBhcnRtZW50IG9mIFRveGlj
b2xvZ3ksIFNjaG9vbCBvZiBQdWJsaWMgSGVhbHRoLCBIZWJlaSBNZWRpY2FsIFVuaXZlcnNpdHks
IFNoaWppYXpodWFuZyAwNTAwMTcsIENoaW5hOyBEZXBhcnRtZW50IG9mIFByZXZlbnRhdGl2ZSBP
cGh0aGFsbW9sb2d5LCBTaGFuZ2hhaSBFeWUgRGlzZWFzZSBQcmV2ZW50aW9uIGFuZCBUcmVhdG1l
bnQgQ2VudGVyLCBTaGFuZ2hhaSBFeWUgSG9zcGl0YWwsIDIwMDA0MCwgQ2hpbmEuJiN4RDtEZXBh
cnRtZW50IG9mIFRveGljb2xvZ3ksIFNjaG9vbCBvZiBQdWJsaWMgSGVhbHRoLCBIZWJlaSBNZWRp
Y2FsIFVuaXZlcnNpdHksIFNoaWppYXpodWFuZyAwNTAwMTcsIENoaW5hLiYjeEQ7RGVwb3J0bWVu
dCBPY2N1cGF0aW9uYWwgSGVhbHRoIGFuZCBFbnZpcm9ubWVudGFsIEhlYWx0aCwgU2Nob29sIG9m
IFB1YmxpYyBIZWFsdGgsIEhlYmVpIE1lZGljYWwgVW5pdmVyc2l0eSwgU2hpamlhemh1YW5nIDA1
MDAxNywgQ2hpbmE7IEhlYmVpIEtleSBMYWJvcmF0b3J5IG9mIEVudmlyb25tZW50IGFuZCBIdW1h
biBIZWFsdGgsIFNoaWppYXpodWFuZyAwNTAwMTcsIENoaW5hLiYjeEQ7RGVwYXJ0bWVudCBvZiBU
b3hpY29sb2d5LCBTY2hvb2wgb2YgUHVibGljIEhlYWx0aCwgSGViZWkgTWVkaWNhbCBVbml2ZXJz
aXR5LCBTaGlqaWF6aHVhbmcgMDUwMDE3LCBDaGluYTsgSGViZWkgS2V5IExhYm9yYXRvcnkgb2Yg
RW52aXJvbm1lbnQgYW5kIEh1bWFuIEhlYWx0aCwgU2hpamlhemh1YW5nIDA1MDAxNywgQ2hpbmEu
IEVsZWN0cm9uaWMgYWRkcmVzczogcm9uZ3poYW5nQGhlYm11LmVkdS5jbi48L2F1dGgtYWRkcmVz
cz48dGl0bGVzPjx0aXRsZT5JZGVudGlmaWNhdGlvbiBvZiBjZVJOQSBuZXR3b3JrIHRvIGV4cGxh
aW4gdGhlIG1lY2hhbmlzbSBvZiBjb2duaXRpdmUgZHlzZnVuY3Rpb25zIGluZHVjZWQgYnkgUFMg
TlBzIGluIG1pY2U8L3RpdGxlPjxzZWNvbmRhcnktdGl0bGU+RWNvdG94aWNvbCBFbnZpcm9uIFNh
Zjwvc2Vjb25kYXJ5LXRpdGxlPjwvdGl0bGVzPjxwZXJpb2RpY2FsPjxmdWxsLXRpdGxlPkVjb3Rv
eGljb2wgRW52aXJvbiBTYWY8L2Z1bGwtdGl0bGU+PC9wZXJpb2RpY2FsPjxwYWdlcz4xMTM3ODU8
L3BhZ2VzPjx2b2x1bWU+MjQxPC92b2x1bWU+PGVkaXRpb24+MjAyMjA2MjQ8L2VkaXRpb24+PGtl
eXdvcmRzPjxrZXl3b3JkPkFuaW1hbHM8L2tleXdvcmQ+PGtleXdvcmQ+KkNvZ25pdGl2ZSBEeXNm
dW5jdGlvbi9jaGVtaWNhbGx5IGluZHVjZWQvZXRpb2xvZ3k8L2tleXdvcmQ+PGtleXdvcmQ+RWNv
c3lzdGVtPC9rZXl3b3JkPjxrZXl3b3JkPk1pY2U8L2tleXdvcmQ+PGtleXdvcmQ+Kk1pY3JvUk5B
cy9nZW5ldGljczwva2V5d29yZD48a2V5d29yZD5NaWNyb3BsYXN0aWNzPC9rZXl3b3JkPjxrZXl3
b3JkPipOYW5vcGFydGljbGVzL3RveGljaXR5PC9rZXl3b3JkPjxrZXl3b3JkPlBsYXN0aWNzPC9r
ZXl3b3JkPjxrZXl3b3JkPlBvbHlzdHlyZW5lcy90b3hpY2l0eTwva2V5d29yZD48a2V5d29yZD4q
Uk5BLCBDaXJjdWxhci9nZW5ldGljczwva2V5d29yZD48a2V5d29yZD5STkEsIE1lc3Nlbmdlci9n
ZW5ldGljczwva2V5d29yZD48a2V5d29yZD5SZWFjdGl2ZSBPeHlnZW4gU3BlY2llczwva2V5d29y
ZD48a2V5d29yZD5Db2duaXRpdmUgZGVjbGluZTwva2V5d29yZD48a2V5d29yZD5OYW5vLXBvbHlz
dHlyZW5lPC9rZXl3b3JkPjxrZXl3b3JkPlJOQSBzZXF1ZW5jaW5nPC9rZXl3b3JkPjxrZXl3b3Jk
PlN5bmFwdGljIGR5c2Z1bmN0aW9uPC9rZXl3b3JkPjxrZXl3b3JkPmNlUk5BPC9rZXl3b3JkPjwv
a2V5d29yZHM+PGRhdGVzPjx5ZWFyPjIwMjI8L3llYXI+PHB1Yi1kYXRlcz48ZGF0ZT5BdWc8L2Rh
dGU+PC9wdWItZGF0ZXM+PC9kYXRlcz48aXNibj4xMDkwLTI0MTQgKEVsZWN0cm9uaWMpJiN4RDsw
MTQ3LTY1MTMgKExpbmtpbmcpPC9pc2JuPjxhY2Nlc3Npb24tbnVtPjM1NzUzMjY4PC9hY2Nlc3Np
b24tbnVtPjx1cmxzPjxyZWxhdGVkLXVybHM+PHVybD5odHRwczovL3d3dy5uY2JpLm5sbS5uaWgu
Z292L3B1Ym1lZC8zNTc1MzI2ODwvdXJsPjwvcmVsYXRlZC11cmxzPjwvdXJscz48ZWxlY3Ryb25p
Yy1yZXNvdXJjZS1udW0+MTAuMTAxNi9qLmVjb2Vudi4yMDIyLjExMzc4N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165BF" w:rsidRPr="00CD45F6" w14:paraId="5E75EE11" w14:textId="77777777" w:rsidTr="00B34FA4">
        <w:trPr>
          <w:trHeight w:val="1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24012FBD" w14:textId="1DFE11EC" w:rsidR="006F6F4E" w:rsidRPr="00BC7364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5C911A2F" w14:textId="15D137F7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799" w:type="dxa"/>
          </w:tcPr>
          <w:p w14:paraId="45A66393" w14:textId="286DFA29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AAB7420" w14:textId="2D7185EC" w:rsidR="006F6F4E" w:rsidRPr="00CD45F6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8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ks</w:t>
            </w:r>
          </w:p>
        </w:tc>
        <w:tc>
          <w:tcPr>
            <w:tcW w:w="1799" w:type="dxa"/>
          </w:tcPr>
          <w:p w14:paraId="6E92B06F" w14:textId="77777777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0C87971A" w14:textId="77777777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1799" w:type="dxa"/>
          </w:tcPr>
          <w:p w14:paraId="48BC6ED3" w14:textId="1AD917FC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0.5 mg/kg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w</w:t>
            </w:r>
            <w:proofErr w:type="spellEnd"/>
          </w:p>
          <w:p w14:paraId="7FF47F32" w14:textId="29D84DC4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2.5 mg/kg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w</w:t>
            </w:r>
            <w:proofErr w:type="spellEnd"/>
          </w:p>
          <w:p w14:paraId="61C0AC9B" w14:textId="14906650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10 mg/kg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w</w:t>
            </w:r>
            <w:proofErr w:type="spellEnd"/>
          </w:p>
          <w:p w14:paraId="37AA917F" w14:textId="7A193B3E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50 mg/kg </w:t>
            </w:r>
            <w:proofErr w:type="spellStart"/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2618" w:type="dxa"/>
          </w:tcPr>
          <w:p w14:paraId="259C9127" w14:textId="77777777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NPs brain </w:t>
            </w:r>
            <w:proofErr w:type="gramStart"/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accumulation;</w:t>
            </w:r>
            <w:proofErr w:type="gramEnd"/>
          </w:p>
          <w:p w14:paraId="02793ABF" w14:textId="77777777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Induced microglia activation and neuron </w:t>
            </w:r>
            <w:proofErr w:type="gramStart"/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damage;</w:t>
            </w:r>
            <w:proofErr w:type="gramEnd"/>
          </w:p>
          <w:p w14:paraId="7FCF5FFD" w14:textId="77777777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Induced oxidative </w:t>
            </w:r>
            <w:proofErr w:type="gramStart"/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stress;</w:t>
            </w:r>
            <w:proofErr w:type="gramEnd"/>
          </w:p>
          <w:p w14:paraId="073FF70A" w14:textId="509E110D" w:rsidR="006F6F4E" w:rsidRPr="008125AF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Inflammatory response</w:t>
            </w:r>
          </w:p>
        </w:tc>
        <w:tc>
          <w:tcPr>
            <w:tcW w:w="990" w:type="dxa"/>
          </w:tcPr>
          <w:p w14:paraId="3BF4DF93" w14:textId="35A06D73" w:rsidR="006F6F4E" w:rsidRPr="003E5AB4" w:rsidRDefault="006F6F4E" w:rsidP="006F6F4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Sh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</w:p>
          <w:p w14:paraId="3C31D2EF" w14:textId="6C5EC785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FuPC9BdXRob3I+PFllYXI+MjAyMjwvWWVhcj48UmVj
TnVtPjExMDY8L1JlY051bT48RGlzcGxheVRleHQ+PHN0eWxlIGZhY2U9InN1cGVyc2NyaXB0Ij40
Mzwvc3R5bGU+PC9EaXNwbGF5VGV4dD48cmVjb3JkPjxyZWMtbnVtYmVyPjExMDY8L3JlYy1udW1i
ZXI+PGZvcmVpZ24ta2V5cz48a2V5IGFwcD0iRU4iIGRiLWlkPSIyemUwMnBlcmE5ejA1YmV0d2Rw
eDJzZmt2dHR0eHBlYTlkZnQiIHRpbWVzdGFtcD0iMTcxMjY4NjEzMyI+MTEwNjwva2V5PjwvZm9y
ZWlnbi1rZXlzPjxyZWYtdHlwZSBuYW1lPSJKb3VybmFsIEFydGljbGUiPjE3PC9yZWYtdHlwZT48
Y29udHJpYnV0b3JzPjxhdXRob3JzPjxhdXRob3I+U2hhbiwgUy48L2F1dGhvcj48YXV0aG9yPlpo
YW5nLCBZLjwvYXV0aG9yPjxhdXRob3I+WmhhbywgSC48L2F1dGhvcj48YXV0aG9yPlplbmcsIFQu
PC9hdXRob3I+PGF1dGhvcj5aaGFvLCBYLjwvYXV0aG9yPjwvYXV0aG9ycz48L2NvbnRyaWJ1dG9y
cz48YXV0aC1hZGRyZXNzPkluc3RpdHV0ZSBvZiBUb3hpY29sb2d5LCBTY2hvb2wgb2YgUHVibGlj
IEhlYWx0aCwgQ2hlZWxvbyBDb2xsZWdlIG9mIE1lZGljaW5lLCBTaGFuZG9uZyBVbml2ZXJzaXR5
LCBKaW5hbiwgQ2hpbmEuJiN4RDtJbnN0aXR1dGUgb2YgVG94aWNvbG9neSwgU2Nob29sIG9mIFB1
YmxpYyBIZWFsdGgsIENoZWVsb28gQ29sbGVnZSBvZiBNZWRpY2luZSwgU2hhbmRvbmcgVW5pdmVy
c2l0eSwgSmluYW4sIENoaW5hLiBFbGVjdHJvbmljIGFkZHJlc3M6IHplbmd0YW9Ac2R1LmVkdS5j
bi4mI3hEO0luc3RpdHV0ZSBvZiBUb3hpY29sb2d5LCBTY2hvb2wgb2YgUHVibGljIEhlYWx0aCwg
Q2hlZWxvbyBDb2xsZWdlIG9mIE1lZGljaW5lLCBTaGFuZG9uZyBVbml2ZXJzaXR5LCBKaW5hbiwg
Q2hpbmEuIEVsZWN0cm9uaWMgYWRkcmVzczogemhhby54bEBzZHUuZWR1LmNuLjwvYXV0aC1hZGRy
ZXNzPjx0aXRsZXM+PHRpdGxlPlBvbHlzdHlyZW5lIG5hbm9wbGFzdGljcyBwZW5ldHJhdGUgYWNy
b3NzIHRoZSBibG9vZC1icmFpbiBiYXJyaWVyIGFuZCBpbmR1Y2UgYWN0aXZhdGlvbiBvZiBtaWNy
b2dsaWEgaW4gdGhlIGJyYWluIG9mIG1pY2U8L3RpdGxlPjxzZWNvbmRhcnktdGl0bGU+Q2hlbW9z
cGhlcmU8L3NlY29uZGFyeS10aXRsZT48L3RpdGxlcz48cGVyaW9kaWNhbD48ZnVsbC10aXRsZT5D
aGVtb3NwaGVyZTwvZnVsbC10aXRsZT48L3BlcmlvZGljYWw+PHBhZ2VzPjEzNDI2MTwvcGFnZXM+
PHZvbHVtZT4yOTg8L3ZvbHVtZT48ZWRpdGlvbj4yMDIyMDMxNDwvZWRpdGlvbj48a2V5d29yZHM+
PGtleXdvcmQ+QW5pbWFsczwva2V5d29yZD48a2V5d29yZD5CbG9vZC1CcmFpbiBCYXJyaWVyPC9r
ZXl3b3JkPjxrZXl3b3JkPkJyYWluL21ldGFib2xpc208L2tleXdvcmQ+PGtleXdvcmQ+RWNvc3lz
dGVtPC9rZXl3b3JkPjxrZXl3b3JkPk1hbW1hbHMvbWV0YWJvbGlzbTwva2V5d29yZD48a2V5d29y
ZD5NaWNlPC9rZXl3b3JkPjxrZXl3b3JkPk1pY3JvZ2xpYTwva2V5d29yZD48a2V5d29yZD4qTWlj
cm9wbGFzdGljcy90b3hpY2l0eTwva2V5d29yZD48a2V5d29yZD5QbGFzdGljcy9tZXRhYm9saXNt
PC9rZXl3b3JkPjxrZXl3b3JkPipQb2x5c3R5cmVuZXMvbWV0YWJvbGlzbS90b3hpY2l0eTwva2V5
d29yZD48a2V5d29yZD5CcmFpbi1ibG9vZCBiYXJyaWVyPC9rZXl3b3JkPjxrZXl3b3JkPk1pY3Jv
cGxhc3RpY3M8L2tleXdvcmQ+PGtleXdvcmQ+TmVjcm9wdG9zaXM8L2tleXdvcmQ+PGtleXdvcmQ+
TmV1cm90b3hpY2l0eTwva2V5d29yZD48L2tleXdvcmRzPjxkYXRlcz48eWVhcj4yMDIyPC95ZWFy
PjxwdWItZGF0ZXM+PGRhdGU+SnVsPC9kYXRlPjwvcHViLWRhdGVzPjwvZGF0ZXM+PGlzYm4+MTg3
OS0xMjk4IChFbGVjdHJvbmljKSYjeEQ7MDA0NS02NTM1IChMaW5raW5nKTwvaXNibj48YWNjZXNz
aW9uLW51bT4zNTMwMjAwMzwvYWNjZXNzaW9uLW51bT48dXJscz48cmVsYXRlZC11cmxzPjx1cmw+
aHR0cHM6Ly93d3cubmNiaS5ubG0ubmloLmdvdi9wdWJtZWQvMzUzMDIwMDM8L3VybD48L3JlbGF0
ZWQtdXJscz48L3VybHM+PGVsZWN0cm9uaWMtcmVzb3VyY2UtbnVtPjEwLjEwMTYvai5jaGVtb3Nw
aGVyZS4yMDIyLjEzNDI2MT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FuPC9BdXRob3I+PFllYXI+MjAyMjwvWWVhcj48UmVj
TnVtPjExMDY8L1JlY051bT48RGlzcGxheVRleHQ+PHN0eWxlIGZhY2U9InN1cGVyc2NyaXB0Ij40
Mzwvc3R5bGU+PC9EaXNwbGF5VGV4dD48cmVjb3JkPjxyZWMtbnVtYmVyPjExMDY8L3JlYy1udW1i
ZXI+PGZvcmVpZ24ta2V5cz48a2V5IGFwcD0iRU4iIGRiLWlkPSIyemUwMnBlcmE5ejA1YmV0d2Rw
eDJzZmt2dHR0eHBlYTlkZnQiIHRpbWVzdGFtcD0iMTcxMjY4NjEzMyI+MTEwNjwva2V5PjwvZm9y
ZWlnbi1rZXlzPjxyZWYtdHlwZSBuYW1lPSJKb3VybmFsIEFydGljbGUiPjE3PC9yZWYtdHlwZT48
Y29udHJpYnV0b3JzPjxhdXRob3JzPjxhdXRob3I+U2hhbiwgUy48L2F1dGhvcj48YXV0aG9yPlpo
YW5nLCBZLjwvYXV0aG9yPjxhdXRob3I+WmhhbywgSC48L2F1dGhvcj48YXV0aG9yPlplbmcsIFQu
PC9hdXRob3I+PGF1dGhvcj5aaGFvLCBYLjwvYXV0aG9yPjwvYXV0aG9ycz48L2NvbnRyaWJ1dG9y
cz48YXV0aC1hZGRyZXNzPkluc3RpdHV0ZSBvZiBUb3hpY29sb2d5LCBTY2hvb2wgb2YgUHVibGlj
IEhlYWx0aCwgQ2hlZWxvbyBDb2xsZWdlIG9mIE1lZGljaW5lLCBTaGFuZG9uZyBVbml2ZXJzaXR5
LCBKaW5hbiwgQ2hpbmEuJiN4RDtJbnN0aXR1dGUgb2YgVG94aWNvbG9neSwgU2Nob29sIG9mIFB1
YmxpYyBIZWFsdGgsIENoZWVsb28gQ29sbGVnZSBvZiBNZWRpY2luZSwgU2hhbmRvbmcgVW5pdmVy
c2l0eSwgSmluYW4sIENoaW5hLiBFbGVjdHJvbmljIGFkZHJlc3M6IHplbmd0YW9Ac2R1LmVkdS5j
bi4mI3hEO0luc3RpdHV0ZSBvZiBUb3hpY29sb2d5LCBTY2hvb2wgb2YgUHVibGljIEhlYWx0aCwg
Q2hlZWxvbyBDb2xsZWdlIG9mIE1lZGljaW5lLCBTaGFuZG9uZyBVbml2ZXJzaXR5LCBKaW5hbiwg
Q2hpbmEuIEVsZWN0cm9uaWMgYWRkcmVzczogemhhby54bEBzZHUuZWR1LmNuLjwvYXV0aC1hZGRy
ZXNzPjx0aXRsZXM+PHRpdGxlPlBvbHlzdHlyZW5lIG5hbm9wbGFzdGljcyBwZW5ldHJhdGUgYWNy
b3NzIHRoZSBibG9vZC1icmFpbiBiYXJyaWVyIGFuZCBpbmR1Y2UgYWN0aXZhdGlvbiBvZiBtaWNy
b2dsaWEgaW4gdGhlIGJyYWluIG9mIG1pY2U8L3RpdGxlPjxzZWNvbmRhcnktdGl0bGU+Q2hlbW9z
cGhlcmU8L3NlY29uZGFyeS10aXRsZT48L3RpdGxlcz48cGVyaW9kaWNhbD48ZnVsbC10aXRsZT5D
aGVtb3NwaGVyZTwvZnVsbC10aXRsZT48L3BlcmlvZGljYWw+PHBhZ2VzPjEzNDI2MTwvcGFnZXM+
PHZvbHVtZT4yOTg8L3ZvbHVtZT48ZWRpdGlvbj4yMDIyMDMxNDwvZWRpdGlvbj48a2V5d29yZHM+
PGtleXdvcmQ+QW5pbWFsczwva2V5d29yZD48a2V5d29yZD5CbG9vZC1CcmFpbiBCYXJyaWVyPC9r
ZXl3b3JkPjxrZXl3b3JkPkJyYWluL21ldGFib2xpc208L2tleXdvcmQ+PGtleXdvcmQ+RWNvc3lz
dGVtPC9rZXl3b3JkPjxrZXl3b3JkPk1hbW1hbHMvbWV0YWJvbGlzbTwva2V5d29yZD48a2V5d29y
ZD5NaWNlPC9rZXl3b3JkPjxrZXl3b3JkPk1pY3JvZ2xpYTwva2V5d29yZD48a2V5d29yZD4qTWlj
cm9wbGFzdGljcy90b3hpY2l0eTwva2V5d29yZD48a2V5d29yZD5QbGFzdGljcy9tZXRhYm9saXNt
PC9rZXl3b3JkPjxrZXl3b3JkPipQb2x5c3R5cmVuZXMvbWV0YWJvbGlzbS90b3hpY2l0eTwva2V5
d29yZD48a2V5d29yZD5CcmFpbi1ibG9vZCBiYXJyaWVyPC9rZXl3b3JkPjxrZXl3b3JkPk1pY3Jv
cGxhc3RpY3M8L2tleXdvcmQ+PGtleXdvcmQ+TmVjcm9wdG9zaXM8L2tleXdvcmQ+PGtleXdvcmQ+
TmV1cm90b3hpY2l0eTwva2V5d29yZD48L2tleXdvcmRzPjxkYXRlcz48eWVhcj4yMDIyPC95ZWFy
PjxwdWItZGF0ZXM+PGRhdGU+SnVsPC9kYXRlPjwvcHViLWRhdGVzPjwvZGF0ZXM+PGlzYm4+MTg3
OS0xMjk4IChFbGVjdHJvbmljKSYjeEQ7MDA0NS02NTM1IChMaW5raW5nKTwvaXNibj48YWNjZXNz
aW9uLW51bT4zNTMwMjAwMzwvYWNjZXNzaW9uLW51bT48dXJscz48cmVsYXRlZC11cmxzPjx1cmw+
aHR0cHM6Ly93d3cubmNiaS5ubG0ubmloLmdvdi9wdWJtZWQvMzUzMDIwMDM8L3VybD48L3JlbGF0
ZWQtdXJscz48L3VybHM+PGVsZWN0cm9uaWMtcmVzb3VyY2UtbnVtPjEwLjEwMTYvai5jaGVtb3Nw
aGVyZS4yMDIyLjEzNDI2MT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7C2A0EF5" w14:textId="77777777" w:rsidTr="00024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385BFB86" w14:textId="21CBE008" w:rsidR="006F6F4E" w:rsidRPr="00310E3A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PS beads</w:t>
            </w:r>
          </w:p>
        </w:tc>
        <w:tc>
          <w:tcPr>
            <w:tcW w:w="1798" w:type="dxa"/>
          </w:tcPr>
          <w:p w14:paraId="3BCD053E" w14:textId="165CAB04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799" w:type="dxa"/>
          </w:tcPr>
          <w:p w14:paraId="434EF2E4" w14:textId="30064983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C57BL/6J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4483581" w14:textId="5BC18578" w:rsidR="006F6F4E" w:rsidRPr="00CD45F6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799" w:type="dxa"/>
          </w:tcPr>
          <w:p w14:paraId="013957BB" w14:textId="77777777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0FE74773" w14:textId="77777777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28 days</w:t>
            </w:r>
          </w:p>
        </w:tc>
        <w:tc>
          <w:tcPr>
            <w:tcW w:w="1799" w:type="dxa"/>
          </w:tcPr>
          <w:p w14:paraId="1D88D4BC" w14:textId="688ADA0D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g/kg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w</w:t>
            </w:r>
            <w:proofErr w:type="spellEnd"/>
          </w:p>
          <w:p w14:paraId="2555F2AF" w14:textId="0002E430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2.5 mg/kg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w</w:t>
            </w:r>
            <w:proofErr w:type="spellEnd"/>
          </w:p>
          <w:p w14:paraId="6D4BFADD" w14:textId="51AEFFB1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25 mg/kg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w</w:t>
            </w:r>
            <w:proofErr w:type="spellEnd"/>
          </w:p>
          <w:p w14:paraId="16E3E194" w14:textId="68512872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250 mg/kg </w:t>
            </w:r>
            <w:proofErr w:type="spellStart"/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2618" w:type="dxa"/>
          </w:tcPr>
          <w:p w14:paraId="3F51B6D1" w14:textId="77777777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bserved Parkinson’s disease-like </w:t>
            </w:r>
            <w:proofErr w:type="gramStart"/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neurodegeneration;</w:t>
            </w:r>
            <w:proofErr w:type="gramEnd"/>
          </w:p>
          <w:p w14:paraId="3CDF57C7" w14:textId="77777777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Energy metabolism disorder and mitochondrial </w:t>
            </w:r>
            <w:proofErr w:type="gramStart"/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dysfunction;</w:t>
            </w:r>
            <w:proofErr w:type="gramEnd"/>
          </w:p>
          <w:p w14:paraId="5F373DB0" w14:textId="77777777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Inflammatory turbulence in astrocytes and </w:t>
            </w:r>
            <w:proofErr w:type="gramStart"/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microglia;</w:t>
            </w:r>
            <w:proofErr w:type="gramEnd"/>
          </w:p>
          <w:p w14:paraId="65468551" w14:textId="214BA053" w:rsidR="006F6F4E" w:rsidRPr="008125AF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Decreases in ATP content</w:t>
            </w:r>
          </w:p>
        </w:tc>
        <w:tc>
          <w:tcPr>
            <w:tcW w:w="990" w:type="dxa"/>
          </w:tcPr>
          <w:p w14:paraId="5D756258" w14:textId="7477D608" w:rsidR="006F6F4E" w:rsidRPr="003E5AB4" w:rsidRDefault="006F6F4E" w:rsidP="006F6F4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L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</w:p>
          <w:p w14:paraId="7B4AB5B6" w14:textId="1A7A65C9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FuZzwvQXV0aG9yPjxZZWFyPjIwMjI8L1llYXI+PFJl
Y051bT4xMTA3PC9SZWNOdW0+PERpc3BsYXlUZXh0PjxzdHlsZSBmYWNlPSJzdXBlcnNjcmlwdCI+
NDQ8L3N0eWxlPjwvRGlzcGxheVRleHQ+PHJlY29yZD48cmVjLW51bWJlcj4xMTA3PC9yZWMtbnVt
YmVyPjxmb3JlaWduLWtleXM+PGtleSBhcHA9IkVOIiBkYi1pZD0iMnplMDJwZXJhOXowNWJldHdk
cHgyc2ZrdnR0dHhwZWE5ZGZ0IiB0aW1lc3RhbXA9IjE3MTI2ODY4NzYiPjExMDc8L2tleT48L2Zv
cmVpZ24ta2V5cz48cmVmLXR5cGUgbmFtZT0iSm91cm5hbCBBcnRpY2xlIj4xNzwvcmVmLXR5cGU+
PGNvbnRyaWJ1dG9ycz48YXV0aG9ycz48YXV0aG9yPkxpYW5nLCBCLjwvYXV0aG9yPjxhdXRob3I+
SHVhbmcsIFkuPC9hdXRob3I+PGF1dGhvcj5aaG9uZywgWS48L2F1dGhvcj48YXV0aG9yPkxpLCBa
LjwvYXV0aG9yPjxhdXRob3I+WWUsIFIuPC9hdXRob3I+PGF1dGhvcj5XYW5nLCBCLjwvYXV0aG9y
PjxhdXRob3I+WmhhbmcsIEIuPC9hdXRob3I+PGF1dGhvcj5NZW5nLCBILjwvYXV0aG9yPjxhdXRo
b3I+TGluLCBYLjwvYXV0aG9yPjxhdXRob3I+RHUsIEouPC9hdXRob3I+PGF1dGhvcj5IdSwgTS48
L2F1dGhvcj48YXV0aG9yPld1LCBRLjwvYXV0aG9yPjxhdXRob3I+U3VpLCBILjwvYXV0aG9yPjxh
dXRob3I+WWFuZywgWC48L2F1dGhvcj48YXV0aG9yPkh1YW5nLCBaLjwvYXV0aG9yPjwvYXV0aG9y
cz48L2NvbnRyaWJ1dG9ycz48YXV0aC1hZGRyZXNzPk5NUEEgS2V5IExhYm9yYXRvcnkgZm9yIFNh
ZmV0eSBFdmFsdWF0aW9uIG9mIENvc21ldGljcywgR3Vhbmdkb25nIFByb3ZpbmNpYWwgS2V5IExh
Ym9yYXRvcnkgb2YgVHJvcGljYWwgRGlzZWFzZSBSZXNlYXJjaCwgRGVwYXJ0bWVudCBvZiBUb3hp
Y29sb2d5LCBTY2hvb2wgb2YgUHVibGljIEhlYWx0aCwgU291dGhlcm4gTWVkaWNhbCBVbml2ZXJz
aXR5LCBHdWFuZ3pob3UgNTEwNTE1LCBDaGluYS4mI3hEO0xhYm9yYXRvcnkgQW5pbWFsIE1hbmFn
ZW1lbnQgQ2VudGVyLCBTY2hvb2wgb2YgUHVibGljIEhlYWx0aCwgU291dGhlcm4gTWVkaWNhbCBV
bml2ZXJzaXR5LCBHdWFuZ3pob3UgNTEwNTE1LCBDaGluYS4mI3hEO0RpdmlzaW9uIElJSSBvZiBS
aXNrIEFzc2Vzc21lbnQsIENoaW5hIE5hdGlvbmFsIENlbnRlciBmb3IgRm9vZCBTYWZldHkgUmlz
ayBBc3Nlc3NtZW50LCBCZWlqaW5nIDEwMDAyMiwgQ2hpbmEuJiN4RDtGb29kIFNhZmV0eSBhbmQg
SGVhbHRoIFJlc2VhcmNoIENlbnRlciwgU2Nob29sIG9mIFB1YmxpYyBIZWFsdGgsIFNvdXRoZXJu
IE1lZGljYWwgVW5pdmVyc2l0eSwgR3Vhbmd6aG91IDUxMDUxNSwgQ2hpbmEuIEVsZWN0cm9uaWMg
YWRkcmVzczogeGZ5YW5nQHZpcC4xNjMuY29tLiYjeEQ7Tk1QQSBLZXkgTGFib3JhdG9yeSBmb3Ig
U2FmZXR5IEV2YWx1YXRpb24gb2YgQ29zbWV0aWNzLCBHdWFuZ2RvbmcgUHJvdmluY2lhbCBLZXkg
TGFib3JhdG9yeSBvZiBUcm9waWNhbCBEaXNlYXNlIFJlc2VhcmNoLCBEZXBhcnRtZW50IG9mIFRv
eGljb2xvZ3ksIFNjaG9vbCBvZiBQdWJsaWMgSGVhbHRoLCBTb3V0aGVybiBNZWRpY2FsIFVuaXZl
cnNpdHksIEd1YW5nemhvdSA1MTA1MTUsIENoaW5hLiBFbGVjdHJvbmljIGFkZHJlc3M6IGh1YW5n
emhlbmxpZTg1ODI1MkBzbXUuZWR1LmNuLjwvYXV0aC1hZGRyZXNzPjx0aXRsZXM+PHRpdGxlPkJy
YWluIHNpbmdsZS1udWNsZXVzIHRyYW5zY3JpcHRvbWljcyBoaWdobGlnaHRzIHRoYXQgcG9seXN0
eXJlbmUgbmFub3BsYXN0aWNzIHBvdGVudGlhbGx5IGluZHVjZSBQYXJraW5zb24mYXBvcztzIGRp
c2Vhc2UtbGlrZSBuZXVyb2RlZ2VuZXJhdGlvbiBieSBjYXVzaW5nIGVuZXJneSBtZXRhYm9saXNt
IGRpc29yZGVycyBpbiBtaWNlPC90aXRsZT48c2Vjb25kYXJ5LXRpdGxlPkogSGF6YXJkIE1hdGVy
PC9zZWNvbmRhcnktdGl0bGU+PC90aXRsZXM+PHBlcmlvZGljYWw+PGZ1bGwtdGl0bGU+SiBIYXph
cmQgTWF0ZXI8L2Z1bGwtdGl0bGU+PC9wZXJpb2RpY2FsPjxwYWdlcz4xMjg0NTk8L3BhZ2VzPjx2
b2x1bWU+NDMwPC92b2x1bWU+PGVkaXRpb24+MjAyMjAyMTE8L2VkaXRpb24+PGtleXdvcmRzPjxr
ZXl3b3JkPkFkZW5vc2luZSBUcmlwaG9zcGhhdGUvbWV0YWJvbGlzbTwva2V5d29yZD48a2V5d29y
ZD5BbmltYWxzPC9rZXl3b3JkPjxrZXl3b3JkPkNvcnB1cyBTdHJpYXR1bS9tZXRhYm9saXNtL3Bh
dGhvbG9neTwva2V5d29yZD48a2V5d29yZD5EaXNlYXNlIE1vZGVscywgQW5pbWFsPC9rZXl3b3Jk
PjxrZXl3b3JkPkVuZXJneSBNZXRhYm9saXNtPC9rZXl3b3JkPjxrZXl3b3JkPk1pY2U8L2tleXdv
cmQ+PGtleXdvcmQ+TWljZSwgSW5icmVkIEM1N0JMPC9rZXl3b3JkPjxrZXl3b3JkPk1pY3JvcGxh
c3RpY3M8L2tleXdvcmQ+PGtleXdvcmQ+KlBhcmtpbnNvbiBEaXNlYXNlL21ldGFib2xpc20vcGF0
aG9sb2d5PC9rZXl3b3JkPjxrZXl3b3JkPlBvbHlzdHlyZW5lcy9tZXRhYm9saXNtL3RveGljaXR5
PC9rZXl3b3JkPjxrZXl3b3JkPlRyYW5zY3JpcHRvbWU8L2tleXdvcmQ+PGtleXdvcmQ+RW5lcmd5
IG1ldGFib2xpc20gZGlzb3JkZXI8L2tleXdvcmQ+PGtleXdvcmQ+TmFub3BsYXN0aWNzPC9rZXl3
b3JkPjxrZXl3b3JkPk5ldXJvZGVnZW5lcmF0aW9uPC9rZXl3b3JkPjxrZXl3b3JkPlBhcmtpbnNv
biZhcG9zO3MgZGlzZWFzZTwva2V5d29yZD48a2V5d29yZD5TaW5nbGUtbnVjbGV1cyB0cmFuc2Ny
aXB0b21pY3M8L2tleXdvcmQ+PC9rZXl3b3Jkcz48ZGF0ZXM+PHllYXI+MjAyMjwveWVhcj48cHVi
LWRhdGVzPjxkYXRlPk1heSAxNTwvZGF0ZT48L3B1Yi1kYXRlcz48L2RhdGVzPjxpc2JuPjE4NzMt
MzMzNiAoRWxlY3Ryb25pYykmI3hEOzAzMDQtMzg5NCAoTGlua2luZyk8L2lzYm4+PGFjY2Vzc2lv
bi1udW0+MzU3Mzk2NTg8L2FjY2Vzc2lvbi1udW0+PHVybHM+PHJlbGF0ZWQtdXJscz48dXJsPmh0
dHBzOi8vd3d3Lm5jYmkubmxtLm5paC5nb3YvcHVibWVkLzM1NzM5NjU4PC91cmw+PC9yZWxhdGVk
LXVybHM+PC91cmxzPjxlbGVjdHJvbmljLXJlc291cmNlLW51bT4xMC4xMDE2L2ouamhhem1hdC4y
MDIyLjEyODQ1O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FuZzwvQXV0aG9yPjxZZWFyPjIwMjI8L1llYXI+PFJl
Y051bT4xMTA3PC9SZWNOdW0+PERpc3BsYXlUZXh0PjxzdHlsZSBmYWNlPSJzdXBlcnNjcmlwdCI+
NDQ8L3N0eWxlPjwvRGlzcGxheVRleHQ+PHJlY29yZD48cmVjLW51bWJlcj4xMTA3PC9yZWMtbnVt
YmVyPjxmb3JlaWduLWtleXM+PGtleSBhcHA9IkVOIiBkYi1pZD0iMnplMDJwZXJhOXowNWJldHdk
cHgyc2ZrdnR0dHhwZWE5ZGZ0IiB0aW1lc3RhbXA9IjE3MTI2ODY4NzYiPjExMDc8L2tleT48L2Zv
cmVpZ24ta2V5cz48cmVmLXR5cGUgbmFtZT0iSm91cm5hbCBBcnRpY2xlIj4xNzwvcmVmLXR5cGU+
PGNvbnRyaWJ1dG9ycz48YXV0aG9ycz48YXV0aG9yPkxpYW5nLCBCLjwvYXV0aG9yPjxhdXRob3I+
SHVhbmcsIFkuPC9hdXRob3I+PGF1dGhvcj5aaG9uZywgWS48L2F1dGhvcj48YXV0aG9yPkxpLCBa
LjwvYXV0aG9yPjxhdXRob3I+WWUsIFIuPC9hdXRob3I+PGF1dGhvcj5XYW5nLCBCLjwvYXV0aG9y
PjxhdXRob3I+WmhhbmcsIEIuPC9hdXRob3I+PGF1dGhvcj5NZW5nLCBILjwvYXV0aG9yPjxhdXRo
b3I+TGluLCBYLjwvYXV0aG9yPjxhdXRob3I+RHUsIEouPC9hdXRob3I+PGF1dGhvcj5IdSwgTS48
L2F1dGhvcj48YXV0aG9yPld1LCBRLjwvYXV0aG9yPjxhdXRob3I+U3VpLCBILjwvYXV0aG9yPjxh
dXRob3I+WWFuZywgWC48L2F1dGhvcj48YXV0aG9yPkh1YW5nLCBaLjwvYXV0aG9yPjwvYXV0aG9y
cz48L2NvbnRyaWJ1dG9ycz48YXV0aC1hZGRyZXNzPk5NUEEgS2V5IExhYm9yYXRvcnkgZm9yIFNh
ZmV0eSBFdmFsdWF0aW9uIG9mIENvc21ldGljcywgR3Vhbmdkb25nIFByb3ZpbmNpYWwgS2V5IExh
Ym9yYXRvcnkgb2YgVHJvcGljYWwgRGlzZWFzZSBSZXNlYXJjaCwgRGVwYXJ0bWVudCBvZiBUb3hp
Y29sb2d5LCBTY2hvb2wgb2YgUHVibGljIEhlYWx0aCwgU291dGhlcm4gTWVkaWNhbCBVbml2ZXJz
aXR5LCBHdWFuZ3pob3UgNTEwNTE1LCBDaGluYS4mI3hEO0xhYm9yYXRvcnkgQW5pbWFsIE1hbmFn
ZW1lbnQgQ2VudGVyLCBTY2hvb2wgb2YgUHVibGljIEhlYWx0aCwgU291dGhlcm4gTWVkaWNhbCBV
bml2ZXJzaXR5LCBHdWFuZ3pob3UgNTEwNTE1LCBDaGluYS4mI3hEO0RpdmlzaW9uIElJSSBvZiBS
aXNrIEFzc2Vzc21lbnQsIENoaW5hIE5hdGlvbmFsIENlbnRlciBmb3IgRm9vZCBTYWZldHkgUmlz
ayBBc3Nlc3NtZW50LCBCZWlqaW5nIDEwMDAyMiwgQ2hpbmEuJiN4RDtGb29kIFNhZmV0eSBhbmQg
SGVhbHRoIFJlc2VhcmNoIENlbnRlciwgU2Nob29sIG9mIFB1YmxpYyBIZWFsdGgsIFNvdXRoZXJu
IE1lZGljYWwgVW5pdmVyc2l0eSwgR3Vhbmd6aG91IDUxMDUxNSwgQ2hpbmEuIEVsZWN0cm9uaWMg
YWRkcmVzczogeGZ5YW5nQHZpcC4xNjMuY29tLiYjeEQ7Tk1QQSBLZXkgTGFib3JhdG9yeSBmb3Ig
U2FmZXR5IEV2YWx1YXRpb24gb2YgQ29zbWV0aWNzLCBHdWFuZ2RvbmcgUHJvdmluY2lhbCBLZXkg
TGFib3JhdG9yeSBvZiBUcm9waWNhbCBEaXNlYXNlIFJlc2VhcmNoLCBEZXBhcnRtZW50IG9mIFRv
eGljb2xvZ3ksIFNjaG9vbCBvZiBQdWJsaWMgSGVhbHRoLCBTb3V0aGVybiBNZWRpY2FsIFVuaXZl
cnNpdHksIEd1YW5nemhvdSA1MTA1MTUsIENoaW5hLiBFbGVjdHJvbmljIGFkZHJlc3M6IGh1YW5n
emhlbmxpZTg1ODI1MkBzbXUuZWR1LmNuLjwvYXV0aC1hZGRyZXNzPjx0aXRsZXM+PHRpdGxlPkJy
YWluIHNpbmdsZS1udWNsZXVzIHRyYW5zY3JpcHRvbWljcyBoaWdobGlnaHRzIHRoYXQgcG9seXN0
eXJlbmUgbmFub3BsYXN0aWNzIHBvdGVudGlhbGx5IGluZHVjZSBQYXJraW5zb24mYXBvcztzIGRp
c2Vhc2UtbGlrZSBuZXVyb2RlZ2VuZXJhdGlvbiBieSBjYXVzaW5nIGVuZXJneSBtZXRhYm9saXNt
IGRpc29yZGVycyBpbiBtaWNlPC90aXRsZT48c2Vjb25kYXJ5LXRpdGxlPkogSGF6YXJkIE1hdGVy
PC9zZWNvbmRhcnktdGl0bGU+PC90aXRsZXM+PHBlcmlvZGljYWw+PGZ1bGwtdGl0bGU+SiBIYXph
cmQgTWF0ZXI8L2Z1bGwtdGl0bGU+PC9wZXJpb2RpY2FsPjxwYWdlcz4xMjg0NTk8L3BhZ2VzPjx2
b2x1bWU+NDMwPC92b2x1bWU+PGVkaXRpb24+MjAyMjAyMTE8L2VkaXRpb24+PGtleXdvcmRzPjxr
ZXl3b3JkPkFkZW5vc2luZSBUcmlwaG9zcGhhdGUvbWV0YWJvbGlzbTwva2V5d29yZD48a2V5d29y
ZD5BbmltYWxzPC9rZXl3b3JkPjxrZXl3b3JkPkNvcnB1cyBTdHJpYXR1bS9tZXRhYm9saXNtL3Bh
dGhvbG9neTwva2V5d29yZD48a2V5d29yZD5EaXNlYXNlIE1vZGVscywgQW5pbWFsPC9rZXl3b3Jk
PjxrZXl3b3JkPkVuZXJneSBNZXRhYm9saXNtPC9rZXl3b3JkPjxrZXl3b3JkPk1pY2U8L2tleXdv
cmQ+PGtleXdvcmQ+TWljZSwgSW5icmVkIEM1N0JMPC9rZXl3b3JkPjxrZXl3b3JkPk1pY3JvcGxh
c3RpY3M8L2tleXdvcmQ+PGtleXdvcmQ+KlBhcmtpbnNvbiBEaXNlYXNlL21ldGFib2xpc20vcGF0
aG9sb2d5PC9rZXl3b3JkPjxrZXl3b3JkPlBvbHlzdHlyZW5lcy9tZXRhYm9saXNtL3RveGljaXR5
PC9rZXl3b3JkPjxrZXl3b3JkPlRyYW5zY3JpcHRvbWU8L2tleXdvcmQ+PGtleXdvcmQ+RW5lcmd5
IG1ldGFib2xpc20gZGlzb3JkZXI8L2tleXdvcmQ+PGtleXdvcmQ+TmFub3BsYXN0aWNzPC9rZXl3
b3JkPjxrZXl3b3JkPk5ldXJvZGVnZW5lcmF0aW9uPC9rZXl3b3JkPjxrZXl3b3JkPlBhcmtpbnNv
biZhcG9zO3MgZGlzZWFzZTwva2V5d29yZD48a2V5d29yZD5TaW5nbGUtbnVjbGV1cyB0cmFuc2Ny
aXB0b21pY3M8L2tleXdvcmQ+PC9rZXl3b3Jkcz48ZGF0ZXM+PHllYXI+MjAyMjwveWVhcj48cHVi
LWRhdGVzPjxkYXRlPk1heSAxNTwvZGF0ZT48L3B1Yi1kYXRlcz48L2RhdGVzPjxpc2JuPjE4NzMt
MzMzNiAoRWxlY3Ryb25pYykmI3hEOzAzMDQtMzg5NCAoTGlua2luZyk8L2lzYm4+PGFjY2Vzc2lv
bi1udW0+MzU3Mzk2NTg8L2FjY2Vzc2lvbi1udW0+PHVybHM+PHJlbGF0ZWQtdXJscz48dXJsPmh0
dHBzOi8vd3d3Lm5jYmkubmxtLm5paC5nb3YvcHVibWVkLzM1NzM5NjU4PC91cmw+PC9yZWxhdGVk
LXVybHM+PC91cmxzPjxlbGVjdHJvbmljLXJlc291cmNlLW51bT4xMC4xMDE2L2ouamhhem1hdC4y
MDIyLjEyODQ1O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165BF" w:rsidRPr="00CD45F6" w14:paraId="6C849EAF" w14:textId="77777777" w:rsidTr="00A91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6D4F886D" w14:textId="569A2540" w:rsidR="006F6F4E" w:rsidRPr="00A91E0B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1F31BF73" w14:textId="7C197956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5.0–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5AB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99" w:type="dxa"/>
          </w:tcPr>
          <w:p w14:paraId="0C1E5B43" w14:textId="72A54C23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Chinese </w:t>
            </w:r>
            <w:proofErr w:type="spellStart"/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Kun</w:t>
            </w:r>
            <w:proofErr w:type="spellEnd"/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 Ming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BEBB521" w14:textId="77777777" w:rsidR="006F6F4E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5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ks,</w:t>
            </w:r>
          </w:p>
          <w:p w14:paraId="528A7060" w14:textId="62067370" w:rsidR="006F6F4E" w:rsidRPr="00CD45F6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0 per group</w:t>
            </w:r>
          </w:p>
        </w:tc>
        <w:tc>
          <w:tcPr>
            <w:tcW w:w="1799" w:type="dxa"/>
          </w:tcPr>
          <w:p w14:paraId="2405E54C" w14:textId="24A1B210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113A66F5" w14:textId="6A38C3BC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4 weeks</w:t>
            </w:r>
          </w:p>
        </w:tc>
        <w:tc>
          <w:tcPr>
            <w:tcW w:w="1799" w:type="dxa"/>
          </w:tcPr>
          <w:p w14:paraId="1EB9FEC8" w14:textId="77777777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0.01 mg </w:t>
            </w:r>
          </w:p>
          <w:p w14:paraId="606FFF51" w14:textId="77777777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0.1 mg</w:t>
            </w:r>
          </w:p>
          <w:p w14:paraId="088C9063" w14:textId="43A2BD43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1 mg</w:t>
            </w:r>
          </w:p>
        </w:tc>
        <w:tc>
          <w:tcPr>
            <w:tcW w:w="2618" w:type="dxa"/>
          </w:tcPr>
          <w:p w14:paraId="55439053" w14:textId="77777777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Impaired learning and memory </w:t>
            </w:r>
            <w:proofErr w:type="gramStart"/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functions;</w:t>
            </w:r>
            <w:proofErr w:type="gramEnd"/>
          </w:p>
          <w:p w14:paraId="1C04A9F4" w14:textId="77777777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cetylcholine level </w:t>
            </w:r>
            <w:proofErr w:type="gramStart"/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reduction;</w:t>
            </w:r>
            <w:proofErr w:type="gramEnd"/>
          </w:p>
          <w:p w14:paraId="79F8BB65" w14:textId="77777777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xidative </w:t>
            </w:r>
            <w:proofErr w:type="gramStart"/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stress;</w:t>
            </w:r>
            <w:proofErr w:type="gramEnd"/>
          </w:p>
          <w:p w14:paraId="5E08DF42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Inhibited CREB/BDNF </w:t>
            </w:r>
            <w:proofErr w:type="gramStart"/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pathway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;</w:t>
            </w:r>
            <w:proofErr w:type="gramEnd"/>
          </w:p>
          <w:p w14:paraId="138BCF1B" w14:textId="3441ED32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014F">
              <w:rPr>
                <w:rFonts w:ascii="Times New Roman" w:hAnsi="Times New Roman" w:cs="Times New Roman"/>
                <w:sz w:val="20"/>
                <w:szCs w:val="20"/>
              </w:rPr>
              <w:t>Vitamin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eatment restored </w:t>
            </w:r>
            <w:r w:rsidRPr="006F014F">
              <w:rPr>
                <w:rFonts w:ascii="Times New Roman" w:hAnsi="Times New Roman" w:cs="Times New Roman"/>
                <w:sz w:val="20"/>
                <w:szCs w:val="20"/>
              </w:rPr>
              <w:t>the learning and memory abil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rebounded</w:t>
            </w:r>
            <w:r w:rsidRPr="006F014F">
              <w:rPr>
                <w:rFonts w:ascii="Times New Roman" w:hAnsi="Times New Roman" w:cs="Times New Roman"/>
                <w:sz w:val="20"/>
                <w:szCs w:val="20"/>
              </w:rPr>
              <w:t xml:space="preserve"> the release of neuro- transmitters</w:t>
            </w:r>
          </w:p>
        </w:tc>
        <w:tc>
          <w:tcPr>
            <w:tcW w:w="990" w:type="dxa"/>
          </w:tcPr>
          <w:p w14:paraId="0D6B68E7" w14:textId="2DF8D256" w:rsidR="006F6F4E" w:rsidRPr="003E5AB4" w:rsidRDefault="006F6F4E" w:rsidP="006F6F4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</w:p>
          <w:p w14:paraId="7594E791" w14:textId="0A59AE92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22&lt;/Year&gt;&lt;RecNum&gt;1111&lt;/RecNum&gt;&lt;DisplayText&gt;&lt;style face="superscript"&gt;45&lt;/style&gt;&lt;/DisplayText&gt;&lt;record&gt;&lt;rec-number&gt;1111&lt;/rec-number&gt;&lt;foreign-keys&gt;&lt;key app="EN" db-id="2ze02pera9z05betwdpx2sfkvtttxpea9dft" timestamp="1712691554"&gt;1111&lt;/key&gt;&lt;/foreign-keys&gt;&lt;ref-type name="Journal Article"&gt;17&lt;/ref-type&gt;&lt;contributors&gt;&lt;authors&gt;&lt;author&gt;Wang, S.&lt;/author&gt;&lt;author&gt;Han, Q.&lt;/author&gt;&lt;author&gt;Wei, Z.&lt;/author&gt;&lt;author&gt;Wang, Y.&lt;/author&gt;&lt;author&gt;Xie, J.&lt;/author&gt;&lt;author&gt;Chen, M.&lt;/author&gt;&lt;/authors&gt;&lt;/contributors&gt;&lt;auth-address&gt;Hubei Key Laboratory of Genetic Regulation and Integrative Biology, School of Life Sciences, Central China Normal University, Wuhan, 430079, Hubei, China.&amp;#xD;Hubei Key Laboratory of Genetic Regulation and Integrative Biology, School of Life Sciences, Central China Normal University, Wuhan, 430079, Hubei, China. Electronic address: chenmq@ccnu.edu.cn.&lt;/auth-address&gt;&lt;titles&gt;&lt;title&gt;Polystyrene microplastics affect learning and memory in mice by inducing oxidative stress and decreasing the level of acetylcholine&lt;/title&gt;&lt;secondary-title&gt;Food Chem Toxicol&lt;/secondary-title&gt;&lt;/titles&gt;&lt;periodical&gt;&lt;full-title&gt;Food Chem Toxicol&lt;/full-title&gt;&lt;/periodical&gt;&lt;pages&gt;112904&lt;/pages&gt;&lt;volume&gt;162&lt;/volume&gt;&lt;edition&gt;20220304&lt;/edition&gt;&lt;keywords&gt;&lt;keyword&gt;Acetylcholine&lt;/keyword&gt;&lt;keyword&gt;Learning and memory&lt;/keyword&gt;&lt;keyword&gt;Microplastics&lt;/keyword&gt;&lt;keyword&gt;Neurotoxicity&lt;/keyword&gt;&lt;keyword&gt;Oxidative stress&lt;/keyword&gt;&lt;keyword&gt;Polystyrene microplastic&lt;/keyword&gt;&lt;/keywords&gt;&lt;dates&gt;&lt;year&gt;2022&lt;/year&gt;&lt;pub-dates&gt;&lt;date&gt;Apr&lt;/date&gt;&lt;/pub-dates&gt;&lt;/dates&gt;&lt;isbn&gt;1873-6351 (Electronic)&amp;#xD;0278-6915 (Linking)&lt;/isbn&gt;&lt;accession-num&gt;35257813&lt;/accession-num&gt;&lt;urls&gt;&lt;related-urls&gt;&lt;url&gt;https://www.ncbi.nlm.nih.gov/pubmed/35257813&lt;/url&gt;&lt;/related-urls&gt;&lt;/urls&gt;&lt;electronic-resource-num&gt;10.1016/j.fct.2022.112904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54CC1FED" w14:textId="77777777" w:rsidTr="007C2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664C6DE0" w14:textId="55991470" w:rsidR="006F6F4E" w:rsidRPr="00C23C2C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1D201F57" w14:textId="7850E3FB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  <w:tc>
          <w:tcPr>
            <w:tcW w:w="1799" w:type="dxa"/>
          </w:tcPr>
          <w:p w14:paraId="745F14D5" w14:textId="00475652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C57BL/6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226096D" w14:textId="628A7D02" w:rsidR="006F6F4E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hs,</w:t>
            </w:r>
          </w:p>
          <w:p w14:paraId="2256B227" w14:textId="67F10266" w:rsidR="006F6F4E" w:rsidRPr="00CD45F6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7 per group</w:t>
            </w:r>
          </w:p>
        </w:tc>
        <w:tc>
          <w:tcPr>
            <w:tcW w:w="1799" w:type="dxa"/>
          </w:tcPr>
          <w:p w14:paraId="72FD4C1F" w14:textId="05EA70D3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rinking water</w:t>
            </w:r>
          </w:p>
        </w:tc>
        <w:tc>
          <w:tcPr>
            <w:tcW w:w="1799" w:type="dxa"/>
          </w:tcPr>
          <w:p w14:paraId="7A5E25D0" w14:textId="77777777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799" w:type="dxa"/>
          </w:tcPr>
          <w:p w14:paraId="08DD93C7" w14:textId="77777777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1000 </w:t>
            </w:r>
            <w:r w:rsidRPr="003E5AB4">
              <w:rPr>
                <w:rFonts w:ascii="Times New Roman" w:hAnsi="Times New Roman" w:cs="Times New Roman"/>
                <w:iCs/>
                <w:sz w:val="20"/>
                <w:szCs w:val="20"/>
                <w:lang w:val="el-GR"/>
              </w:rPr>
              <w:t>μ</w:t>
            </w: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g/L</w:t>
            </w:r>
          </w:p>
        </w:tc>
        <w:tc>
          <w:tcPr>
            <w:tcW w:w="2618" w:type="dxa"/>
          </w:tcPr>
          <w:p w14:paraId="377AEC78" w14:textId="77777777" w:rsidR="006F6F4E" w:rsidRPr="003E5AB4" w:rsidRDefault="006F6F4E" w:rsidP="006F6F4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MNPs in cortex and </w:t>
            </w:r>
            <w:proofErr w:type="gramStart"/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hippocampus;</w:t>
            </w:r>
            <w:proofErr w:type="gramEnd"/>
          </w:p>
          <w:p w14:paraId="01CE93C2" w14:textId="77777777" w:rsidR="006F6F4E" w:rsidRPr="003E5AB4" w:rsidRDefault="006F6F4E" w:rsidP="006F6F4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Elevated lipid peroxidation and </w:t>
            </w:r>
            <w:proofErr w:type="gramStart"/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inflammation;</w:t>
            </w:r>
            <w:proofErr w:type="gramEnd"/>
          </w:p>
          <w:p w14:paraId="6D073CFC" w14:textId="5830DF95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</w:p>
        </w:tc>
        <w:tc>
          <w:tcPr>
            <w:tcW w:w="990" w:type="dxa"/>
          </w:tcPr>
          <w:p w14:paraId="49BB82A4" w14:textId="68A733FF" w:rsidR="006F6F4E" w:rsidRPr="003E5AB4" w:rsidRDefault="006F6F4E" w:rsidP="006F6F4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Li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</w:p>
          <w:p w14:paraId="398F9822" w14:textId="2DA4985A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yPC9ZZWFyPjxSZWNO
dW0+NTY5PC9SZWNOdW0+PERpc3BsYXlUZXh0PjxzdHlsZSBmYWNlPSJzdXBlcnNjcmlwdCI+NDY8
L3N0eWxlPjwvRGlzcGxheVRleHQ+PHJlY29yZD48cmVjLW51bWJlcj41Njk8L3JlYy1udW1iZXI+
PGZvcmVpZ24ta2V5cz48a2V5IGFwcD0iRU4iIGRiLWlkPSIyemUwMnBlcmE5ejA1YmV0d2RweDJz
Zmt2dHR0eHBlYTlkZnQiIHRpbWVzdGFtcD0iMTY4MTMxNTI3NiI+NTY5PC9rZXk+PC9mb3JlaWdu
LWtleXM+PHJlZi10eXBlIG5hbWU9IkpvdXJuYWwgQXJ0aWNsZSI+MTc8L3JlZi10eXBlPjxjb250
cmlidXRvcnM+PGF1dGhvcnM+PGF1dGhvcj5MaXUsIFguPC9hdXRob3I+PGF1dGhvcj5ZYW5nLCBI
LjwvYXV0aG9yPjxhdXRob3I+WWFuLCBYLjwvYXV0aG9yPjxhdXRob3I+WHUsIFMuPC9hdXRob3I+
PGF1dGhvcj5GYW4sIFkuPC9hdXRob3I+PGF1dGhvcj5YdSwgSC48L2F1dGhvcj48YXV0aG9yPk1h
LCBZLjwvYXV0aG9yPjxhdXRob3I+SG91LCBXLjwvYXV0aG9yPjxhdXRob3I+SmF2ZWQsIFIuPC9h
dXRob3I+PGF1dGhvcj5aaGFuZywgWS48L2F1dGhvcj48L2F1dGhvcnM+PC9jb250cmlidXRvcnM+
PGF1dGgtYWRkcmVzcz5UaGUgRmlyc3QgQ2xpbmljYWwgQ29sbGVnZSwgQ2hpbmEgTWVkaWNhbCBV
bml2ZXJzaXR5LCA3NyBQdWhlIEF2ZW51ZSwgU2hlbmJlaSBOZXcgRGlzdHJpY3QsIFNoZW55YW5n
IDExMDEyMiwgQ2hpbmEuJiN4RDtEZXBhcnRtZW50IG9mIFRpc3N1ZSBFbmdpbmVlcmluZywgU2No
b29sIG9mIEludGVsbGlnZW50IE1lZGljaW5lLCBDaGluYSBNZWRpY2FsIFVuaXZlcnNpdHksIDc3
IFB1aGUgQXZlbnVlLCBTaGVuYmVpIE5ldyBEaXN0cmljdCwgU2hlbnlhbmcgMTEwMTIyLCBDaGlu
YS4mI3hEO0NvbGxlZ2Ugb2YgTGlmZSBhbmQgSGVhbHRoIFNjaWVuY2VzLCBOb3J0aGVhc3Rlcm4g
VW5pdmVyc2l0eSwgTm8uMTk1LCBDaHVhbmd4aW4gUm9hZCwgSHVubmFuIERpc3RyaWN0LCBTaGVu
eWFuZyAxMTAxNjksIENoaW5hLiYjeEQ7SW5zdGl0dXRlIG9mIEhlYWx0aCBTY2llbmNlcywgS2V5
IExhYm9yYXRvcnkgb2YgTWVkaWNhbCBDZWxsIEJpb2xvZ3kgb2YgTWluaXN0cnkgb2YgRWR1Y2F0
aW9uLCBDaGluYSBNZWRpY2FsIFVuaXZlcnNpdHksIFNoZW55YW5nIDExMDEyMiwgQ2hpbmEuJiN4
RDtEZXBhcnRtZW50IG9mIEFuYXRvbXksIEhpc3RvbG9neSBhbmQgRW1icnlvbG9neSwgU2Nob29s
IG9mIE1lZGljaW5lLCBTaGVuemhlbiBVbml2ZXJzaXR5LCAxMDY2IFh1ZXl1YW4gUm9hZCwgU2hl
bnpoZW4gNTE4MDU1LCBDaGluYS4mI3hEO0RlcGFydG1lbnQgb2YgVGlzc3VlIEVuZ2luZWVyaW5n
LCBTY2hvb2wgb2YgSW50ZWxsaWdlbnQgTWVkaWNpbmUsIENoaW5hIE1lZGljYWwgVW5pdmVyc2l0
eSwgNzcgUHVoZSBBdmVudWUsIFNoZW5iZWkgTmV3IERpc3RyaWN0LCBTaGVueWFuZyAxMTAxMjIs
IENoaW5hLiBFbGVjdHJvbmljIGFkZHJlc3M6IHpoYW5neWFuaHVpQGNtdS5lZHUuY24uPC9hdXRo
LWFkZHJlc3M+PHRpdGxlcz48dGl0bGU+Q28tZXhwb3N1cmUgb2YgcG9seXN0eXJlbmUgbWljcm9w
bGFzdGljcyBhbmQgaXJvbiBhZ2dyYXZhdGVzIGNvZ25pdGl2ZSBkZWNsaW5lIGluIGFnaW5nIG1p
Y2UgdmlhIGZlcnJvcHRvc2lzIGluZHVjdGlvbjwvdGl0bGU+PHNlY29uZGFyeS10aXRsZT5FY290
b3hpY29sIEVudmlyb24gU2FmPC9zZWNvbmRhcnktdGl0bGU+PC90aXRsZXM+PHBlcmlvZGljYWw+
PGZ1bGwtdGl0bGU+RWNvdG94aWNvbCBFbnZpcm9uIFNhZjwvZnVsbC10aXRsZT48L3BlcmlvZGlj
YWw+PHBhZ2VzPjExMzM0MjwvcGFnZXM+PHZvbHVtZT4yMzM8L3ZvbHVtZT48ZWRpdGlvbj4yMDIy
MDIyNTwvZWRpdGlvbj48a2V5d29yZHM+PGtleXdvcmQ+QWdpbmc8L2tleXdvcmQ+PGtleXdvcmQ+
QW5pbWFsczwva2V5d29yZD48a2V5d29yZD4qQ29nbml0aXZlIER5c2Z1bmN0aW9uL2NoZW1pY2Fs
bHkgaW5kdWNlZDwva2V5d29yZD48a2V5d29yZD4qRmVycm9wdG9zaXM8L2tleXdvcmQ+PGtleXdv
cmQ+SXJvbi90b3hpY2l0eTwva2V5d29yZD48a2V5d29yZD5NaWNlPC9rZXl3b3JkPjxrZXl3b3Jk
Pk1pY3JvcGxhc3RpY3M8L2tleXdvcmQ+PGtleXdvcmQ+UGxhc3RpY3M8L2tleXdvcmQ+PGtleXdv
cmQ+UG9seXN0eXJlbmVzL3RveGljaXR5PC9rZXl3b3JkPjxrZXl3b3JkPipXYXRlciBQb2xsdXRh
bnRzLCBDaGVtaWNhbC90b3hpY2l0eTwva2V5d29yZD48a2V5d29yZD5BZ2luZyBicmFpbjwva2V5
d29yZD48a2V5d29yZD5Db2duaXRpdmUgaW1wYWlybWVudDwva2V5d29yZD48a2V5d29yZD5Jcm9u
PC9rZXl3b3JkPjxrZXl3b3JkPk1Qczwva2V5d29yZD48a2V5d29yZD5NYW1tYWxzPC9rZXl3b3Jk
PjxrZXl3b3JkPk5ldXJvdG94aWNpdHk8L2tleXdvcmQ+PC9rZXl3b3Jkcz48ZGF0ZXM+PHllYXI+
MjAyMjwveWVhcj48cHViLWRhdGVzPjxkYXRlPk1hciAxNTwvZGF0ZT48L3B1Yi1kYXRlcz48L2Rh
dGVzPjxpc2JuPjEwOTAtMjQxNCAoRWxlY3Ryb25pYykmI3hEOzAxNDctNjUxMyAoTGlua2luZyk8
L2lzYm4+PGFjY2Vzc2lvbi1udW0+MzUyMjgwMjg8L2FjY2Vzc2lvbi1udW0+PHVybHM+PHJlbGF0
ZWQtdXJscz48dXJsPmh0dHBzOi8vd3d3Lm5jYmkubmxtLm5paC5nb3YvcHVibWVkLzM1MjI4MDI4
PC91cmw+PC9yZWxhdGVkLXVybHM+PC91cmxzPjxlbGVjdHJvbmljLXJlc291cmNlLW51bT4xMC4x
MDE2L2ouZWNvZW52LjIwMjIuMTEzMzQy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yPC9ZZWFyPjxSZWNO
dW0+NTY5PC9SZWNOdW0+PERpc3BsYXlUZXh0PjxzdHlsZSBmYWNlPSJzdXBlcnNjcmlwdCI+NDY8
L3N0eWxlPjwvRGlzcGxheVRleHQ+PHJlY29yZD48cmVjLW51bWJlcj41Njk8L3JlYy1udW1iZXI+
PGZvcmVpZ24ta2V5cz48a2V5IGFwcD0iRU4iIGRiLWlkPSIyemUwMnBlcmE5ejA1YmV0d2RweDJz
Zmt2dHR0eHBlYTlkZnQiIHRpbWVzdGFtcD0iMTY4MTMxNTI3NiI+NTY5PC9rZXk+PC9mb3JlaWdu
LWtleXM+PHJlZi10eXBlIG5hbWU9IkpvdXJuYWwgQXJ0aWNsZSI+MTc8L3JlZi10eXBlPjxjb250
cmlidXRvcnM+PGF1dGhvcnM+PGF1dGhvcj5MaXUsIFguPC9hdXRob3I+PGF1dGhvcj5ZYW5nLCBI
LjwvYXV0aG9yPjxhdXRob3I+WWFuLCBYLjwvYXV0aG9yPjxhdXRob3I+WHUsIFMuPC9hdXRob3I+
PGF1dGhvcj5GYW4sIFkuPC9hdXRob3I+PGF1dGhvcj5YdSwgSC48L2F1dGhvcj48YXV0aG9yPk1h
LCBZLjwvYXV0aG9yPjxhdXRob3I+SG91LCBXLjwvYXV0aG9yPjxhdXRob3I+SmF2ZWQsIFIuPC9h
dXRob3I+PGF1dGhvcj5aaGFuZywgWS48L2F1dGhvcj48L2F1dGhvcnM+PC9jb250cmlidXRvcnM+
PGF1dGgtYWRkcmVzcz5UaGUgRmlyc3QgQ2xpbmljYWwgQ29sbGVnZSwgQ2hpbmEgTWVkaWNhbCBV
bml2ZXJzaXR5LCA3NyBQdWhlIEF2ZW51ZSwgU2hlbmJlaSBOZXcgRGlzdHJpY3QsIFNoZW55YW5n
IDExMDEyMiwgQ2hpbmEuJiN4RDtEZXBhcnRtZW50IG9mIFRpc3N1ZSBFbmdpbmVlcmluZywgU2No
b29sIG9mIEludGVsbGlnZW50IE1lZGljaW5lLCBDaGluYSBNZWRpY2FsIFVuaXZlcnNpdHksIDc3
IFB1aGUgQXZlbnVlLCBTaGVuYmVpIE5ldyBEaXN0cmljdCwgU2hlbnlhbmcgMTEwMTIyLCBDaGlu
YS4mI3hEO0NvbGxlZ2Ugb2YgTGlmZSBhbmQgSGVhbHRoIFNjaWVuY2VzLCBOb3J0aGVhc3Rlcm4g
VW5pdmVyc2l0eSwgTm8uMTk1LCBDaHVhbmd4aW4gUm9hZCwgSHVubmFuIERpc3RyaWN0LCBTaGVu
eWFuZyAxMTAxNjksIENoaW5hLiYjeEQ7SW5zdGl0dXRlIG9mIEhlYWx0aCBTY2llbmNlcywgS2V5
IExhYm9yYXRvcnkgb2YgTWVkaWNhbCBDZWxsIEJpb2xvZ3kgb2YgTWluaXN0cnkgb2YgRWR1Y2F0
aW9uLCBDaGluYSBNZWRpY2FsIFVuaXZlcnNpdHksIFNoZW55YW5nIDExMDEyMiwgQ2hpbmEuJiN4
RDtEZXBhcnRtZW50IG9mIEFuYXRvbXksIEhpc3RvbG9neSBhbmQgRW1icnlvbG9neSwgU2Nob29s
IG9mIE1lZGljaW5lLCBTaGVuemhlbiBVbml2ZXJzaXR5LCAxMDY2IFh1ZXl1YW4gUm9hZCwgU2hl
bnpoZW4gNTE4MDU1LCBDaGluYS4mI3hEO0RlcGFydG1lbnQgb2YgVGlzc3VlIEVuZ2luZWVyaW5n
LCBTY2hvb2wgb2YgSW50ZWxsaWdlbnQgTWVkaWNpbmUsIENoaW5hIE1lZGljYWwgVW5pdmVyc2l0
eSwgNzcgUHVoZSBBdmVudWUsIFNoZW5iZWkgTmV3IERpc3RyaWN0LCBTaGVueWFuZyAxMTAxMjIs
IENoaW5hLiBFbGVjdHJvbmljIGFkZHJlc3M6IHpoYW5neWFuaHVpQGNtdS5lZHUuY24uPC9hdXRo
LWFkZHJlc3M+PHRpdGxlcz48dGl0bGU+Q28tZXhwb3N1cmUgb2YgcG9seXN0eXJlbmUgbWljcm9w
bGFzdGljcyBhbmQgaXJvbiBhZ2dyYXZhdGVzIGNvZ25pdGl2ZSBkZWNsaW5lIGluIGFnaW5nIG1p
Y2UgdmlhIGZlcnJvcHRvc2lzIGluZHVjdGlvbjwvdGl0bGU+PHNlY29uZGFyeS10aXRsZT5FY290
b3hpY29sIEVudmlyb24gU2FmPC9zZWNvbmRhcnktdGl0bGU+PC90aXRsZXM+PHBlcmlvZGljYWw+
PGZ1bGwtdGl0bGU+RWNvdG94aWNvbCBFbnZpcm9uIFNhZjwvZnVsbC10aXRsZT48L3BlcmlvZGlj
YWw+PHBhZ2VzPjExMzM0MjwvcGFnZXM+PHZvbHVtZT4yMzM8L3ZvbHVtZT48ZWRpdGlvbj4yMDIy
MDIyNTwvZWRpdGlvbj48a2V5d29yZHM+PGtleXdvcmQ+QWdpbmc8L2tleXdvcmQ+PGtleXdvcmQ+
QW5pbWFsczwva2V5d29yZD48a2V5d29yZD4qQ29nbml0aXZlIER5c2Z1bmN0aW9uL2NoZW1pY2Fs
bHkgaW5kdWNlZDwva2V5d29yZD48a2V5d29yZD4qRmVycm9wdG9zaXM8L2tleXdvcmQ+PGtleXdv
cmQ+SXJvbi90b3hpY2l0eTwva2V5d29yZD48a2V5d29yZD5NaWNlPC9rZXl3b3JkPjxrZXl3b3Jk
Pk1pY3JvcGxhc3RpY3M8L2tleXdvcmQ+PGtleXdvcmQ+UGxhc3RpY3M8L2tleXdvcmQ+PGtleXdv
cmQ+UG9seXN0eXJlbmVzL3RveGljaXR5PC9rZXl3b3JkPjxrZXl3b3JkPipXYXRlciBQb2xsdXRh
bnRzLCBDaGVtaWNhbC90b3hpY2l0eTwva2V5d29yZD48a2V5d29yZD5BZ2luZyBicmFpbjwva2V5
d29yZD48a2V5d29yZD5Db2duaXRpdmUgaW1wYWlybWVudDwva2V5d29yZD48a2V5d29yZD5Jcm9u
PC9rZXl3b3JkPjxrZXl3b3JkPk1Qczwva2V5d29yZD48a2V5d29yZD5NYW1tYWxzPC9rZXl3b3Jk
PjxrZXl3b3JkPk5ldXJvdG94aWNpdHk8L2tleXdvcmQ+PC9rZXl3b3Jkcz48ZGF0ZXM+PHllYXI+
MjAyMjwveWVhcj48cHViLWRhdGVzPjxkYXRlPk1hciAxNTwvZGF0ZT48L3B1Yi1kYXRlcz48L2Rh
dGVzPjxpc2JuPjEwOTAtMjQxNCAoRWxlY3Ryb25pYykmI3hEOzAxNDctNjUxMyAoTGlua2luZyk8
L2lzYm4+PGFjY2Vzc2lvbi1udW0+MzUyMjgwMjg8L2FjY2Vzc2lvbi1udW0+PHVybHM+PHJlbGF0
ZWQtdXJscz48dXJsPmh0dHBzOi8vd3d3Lm5jYmkubmxtLm5paC5nb3YvcHVibWVkLzM1MjI4MDI4
PC91cmw+PC9yZWxhdGVkLXVybHM+PC91cmxzPjxlbGVjdHJvbmljLXJlc291cmNlLW51bT4xMC4x
MDE2L2ouZWNvZW52LjIwMjIuMTEzMzQy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165BF" w:rsidRPr="00CD45F6" w14:paraId="1ED63534" w14:textId="77777777" w:rsidTr="00CD4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106951DF" w14:textId="64FE1D94" w:rsidR="006F6F4E" w:rsidRPr="00334C8A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  <w:p w14:paraId="69D30088" w14:textId="20379C06" w:rsidR="006F6F4E" w:rsidRDefault="006F6F4E" w:rsidP="006F6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-COOH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ads</w:t>
            </w:r>
          </w:p>
          <w:p w14:paraId="5EC86162" w14:textId="26911624" w:rsidR="006F6F4E" w:rsidRPr="005C329B" w:rsidRDefault="006F6F4E" w:rsidP="006F6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96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-NH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ads</w:t>
            </w:r>
          </w:p>
          <w:p w14:paraId="37025790" w14:textId="5EB0FE35" w:rsidR="006F6F4E" w:rsidRPr="00CD45F6" w:rsidRDefault="006F6F4E" w:rsidP="006F6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</w:tcPr>
          <w:p w14:paraId="2A99DCC0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nm</w:t>
            </w:r>
          </w:p>
          <w:p w14:paraId="6FE5FAD6" w14:textId="4D5B19CE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14:paraId="69A6E856" w14:textId="0B9DDB16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l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c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32C2B4B" w14:textId="014737F9" w:rsidR="006F6F4E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6 weeks,</w:t>
            </w:r>
          </w:p>
          <w:p w14:paraId="64D4E78A" w14:textId="03BDC63F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6 per group</w:t>
            </w:r>
          </w:p>
        </w:tc>
        <w:tc>
          <w:tcPr>
            <w:tcW w:w="1799" w:type="dxa"/>
          </w:tcPr>
          <w:p w14:paraId="56C38674" w14:textId="67C0F01F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rosol inhalation</w:t>
            </w:r>
          </w:p>
        </w:tc>
        <w:tc>
          <w:tcPr>
            <w:tcW w:w="1799" w:type="dxa"/>
          </w:tcPr>
          <w:p w14:paraId="2609EA82" w14:textId="704B7CD5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1799" w:type="dxa"/>
          </w:tcPr>
          <w:p w14:paraId="657632F3" w14:textId="3658BAB8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mg</w:t>
            </w:r>
          </w:p>
        </w:tc>
        <w:tc>
          <w:tcPr>
            <w:tcW w:w="2618" w:type="dxa"/>
          </w:tcPr>
          <w:p w14:paraId="5FF0E51E" w14:textId="0980C18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ain and liver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eposition;</w:t>
            </w:r>
            <w:proofErr w:type="gramEnd"/>
          </w:p>
          <w:p w14:paraId="028D7730" w14:textId="1D174628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hibition of AChE activities</w:t>
            </w:r>
          </w:p>
        </w:tc>
        <w:tc>
          <w:tcPr>
            <w:tcW w:w="990" w:type="dxa"/>
          </w:tcPr>
          <w:p w14:paraId="5D985675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u et al,</w:t>
            </w:r>
          </w:p>
          <w:p w14:paraId="082216ED" w14:textId="31FBAA55" w:rsidR="006F6F4E" w:rsidRPr="00CD45F6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yPC9ZZWFyPjxSZWNO
dW0+MTExNDwvUmVjTnVtPjxEaXNwbGF5VGV4dD48c3R5bGUgZmFjZT0ic3VwZXJzY3JpcHQiPjQ3
PC9zdHlsZT48L0Rpc3BsYXlUZXh0PjxyZWNvcmQ+PHJlYy1udW1iZXI+MTExNDwvcmVjLW51bWJl
cj48Zm9yZWlnbi1rZXlzPjxrZXkgYXBwPSJFTiIgZGItaWQ9IjJ6ZTAycGVyYTl6MDViZXR3ZHB4
MnNma3Z0dHR4cGVhOWRmdCIgdGltZXN0YW1wPSIxNzEyNjkyNzQ5Ij4xMTE0PC9rZXk+PC9mb3Jl
aWduLWtleXM+PHJlZi10eXBlIG5hbWU9IkpvdXJuYWwgQXJ0aWNsZSI+MTc8L3JlZi10eXBlPjxj
b250cmlidXRvcnM+PGF1dGhvcnM+PGF1dGhvcj5MaXUsIFguPC9hdXRob3I+PGF1dGhvcj5aaGFv
LCBZLjwvYXV0aG9yPjxhdXRob3I+RG91LCBKLjwvYXV0aG9yPjxhdXRob3I+SG91LCBRLjwvYXV0
aG9yPjxhdXRob3I+Q2hlbmcsIEouPC9hdXRob3I+PGF1dGhvcj5KaWFuZywgWC48L2F1dGhvcj48
L2F1dGhvcnM+PC9jb250cmlidXRvcnM+PGF1dGgtYWRkcmVzcz5TaGVuemhlbiBLZXkgTGFib3Jh
dG9yeSBvZiBTbWFydCBIZWFsdGhjYXJlIEVuZ2luZWVyaW5nLCBEZXBhcnRtZW50IG9mIEJpb21l
ZGljYWwgRW5naW5lZXJpbmcsIFNvdXRoZXJuIFVuaXZlcnNpdHkgb2YgU2NpZW5jZSBhbmQgVGVj
aG5vbG9neSwgTm8uIDEwODggWHVleXVhbiBSb2FkLCBOYW5zaGFuIERpc3RyaWN0LCBTaGVuemhl
biwgR3Vhbmdkb25nIDUxODA1NSwgUGVvcGxlJmFwb3M7cyBSZXB1YmxpYyBvZiBDaGluYS4mI3hE
O0NBUyBDZW50ZXIgZm9yIEV4Y2VsbGVuY2UgaW4gTmFub3NjaWVuY2UsIE5hdGlvbmFsIENlbnRl
ciBmb3IgTmFub1NjaWVuY2UgYW5kIFRlY2hub2xvZ3ksIFVuaXZlcnNpdHkgb2YgQ2hpbmVzZSBB
Y2FkZW15IG9mIFNjaWVuY2VzLCBOby4gMTEgWmhvbmdndWFuY3VuIEJlaXlpdGlhbywgQmVpamlu
ZyAxMDAxOTAsIFBlb3BsZSZhcG9zO3MgUmVwdWJsaWMgb2YgQ2hpbmEuJiN4RDtBY2FkZW15IGZv
ciBBZHZhbmNlZCBJbnRlcmRpc2NpcGxpbmFyeSBTdHVkaWVzLCBQZWtpbmcgVW5pdmVyc2l0eSwg
QmVpamluZyAxMDA4NzEsIFBlb3BsZSZhcG9zO3MgUmVwdWJsaWMgb2YgQ2hpbmEuPC9hdXRoLWFk
ZHJlc3M+PHRpdGxlcz48dGl0bGU+QmlvZWZmZWN0cyBvZiBJbmhhbGVkIE5hbm9wbGFzdGljcyBv
biBOZXVyb25zIGFuZCBBbHRlcmF0aW9uIG9mIEFuaW1hbCBCZWhhdmlvcnMgdGhyb3VnaCBEZXBv
c2l0aW9uIGluIHRoZSBCcmFpbjwvdGl0bGU+PHNlY29uZGFyeS10aXRsZT5OYW5vIExldHQ8L3Nl
Y29uZGFyeS10aXRsZT48L3RpdGxlcz48cGVyaW9kaWNhbD48ZnVsbC10aXRsZT5OYW5vIExldHQ8
L2Z1bGwtdGl0bGU+PC9wZXJpb2RpY2FsPjxwYWdlcz4xMDkxLTEwOTk8L3BhZ2VzPjx2b2x1bWU+
MjI8L3ZvbHVtZT48bnVtYmVyPjM8L251bWJlcj48ZWRpdGlvbj4yMDIyMDEyODwvZWRpdGlvbj48
a2V5d29yZHM+PGtleXdvcmQ+QW5pbWFsczwva2V5d29yZD48a2V5d29yZD5CZWhhdmlvciwgQW5p
bWFsPC9rZXl3b3JkPjxrZXl3b3JkPkJyYWluL21ldGFib2xpc208L2tleXdvcmQ+PGtleXdvcmQ+
TWljZTwva2V5d29yZD48a2V5d29yZD5NaWNyb3BsYXN0aWNzPC9rZXl3b3JkPjxrZXl3b3JkPipO
YW5vcGFydGljbGVzL2NoZW1pc3RyeTwva2V5d29yZD48a2V5d29yZD5OZXVyb25zL21ldGFib2xp
c208L2tleXdvcmQ+PGtleXdvcmQ+UG9seXN0eXJlbmVzL2NoZW1pc3RyeS90b3hpY2l0eTwva2V5
d29yZD48a2V5d29yZD4qV2F0ZXIgUG9sbHV0YW50cywgQ2hlbWljYWwvY2hlbWlzdHJ5PC9rZXl3
b3JkPjxrZXl3b3JkPmFuaW1hbCBiZWhhdmlvcnM8L2tleXdvcmQ+PGtleXdvcmQ+YnJhaW48L2tl
eXdvcmQ+PGtleXdvcmQ+aW5oYWxhdGlvbiBvZiBuYW5vcGxhc3RpYzwva2V5d29yZD48a2V5d29y
ZD5uZXVyb25hbCB1cHRha2U8L2tleXdvcmQ+PGtleXdvcmQ+c2l6ZTwva2V5d29yZD48a2V5d29y
ZD5zdXJmYWNlIGxpZ2FuZDwva2V5d29yZD48L2tleXdvcmRzPjxkYXRlcz48eWVhcj4yMDIyPC95
ZWFyPjxwdWItZGF0ZXM+PGRhdGU+RmViIDk8L2RhdGU+PC9wdWItZGF0ZXM+PC9kYXRlcz48aXNi
bj4xNTMwLTY5OTIgKEVsZWN0cm9uaWMpJiN4RDsxNTMwLTY5ODQgKExpbmtpbmcpPC9pc2JuPjxh
Y2Nlc3Npb24tbnVtPjM1MDg5MDM5PC9hY2Nlc3Npb24tbnVtPjx1cmxzPjxyZWxhdGVkLXVybHM+
PHVybD5odHRwczovL3d3dy5uY2JpLm5sbS5uaWguZ292L3B1Ym1lZC8zNTA4OTAzOTwvdXJsPjwv
cmVsYXRlZC11cmxzPjwvdXJscz48ZWxlY3Ryb25pYy1yZXNvdXJjZS1udW0+MTAuMTAyMS9hY3Mu
bmFub2xldHQuMWMwNDE4N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yPC9ZZWFyPjxSZWNO
dW0+MTExNDwvUmVjTnVtPjxEaXNwbGF5VGV4dD48c3R5bGUgZmFjZT0ic3VwZXJzY3JpcHQiPjQ3
PC9zdHlsZT48L0Rpc3BsYXlUZXh0PjxyZWNvcmQ+PHJlYy1udW1iZXI+MTExNDwvcmVjLW51bWJl
cj48Zm9yZWlnbi1rZXlzPjxrZXkgYXBwPSJFTiIgZGItaWQ9IjJ6ZTAycGVyYTl6MDViZXR3ZHB4
MnNma3Z0dHR4cGVhOWRmdCIgdGltZXN0YW1wPSIxNzEyNjkyNzQ5Ij4xMTE0PC9rZXk+PC9mb3Jl
aWduLWtleXM+PHJlZi10eXBlIG5hbWU9IkpvdXJuYWwgQXJ0aWNsZSI+MTc8L3JlZi10eXBlPjxj
b250cmlidXRvcnM+PGF1dGhvcnM+PGF1dGhvcj5MaXUsIFguPC9hdXRob3I+PGF1dGhvcj5aaGFv
LCBZLjwvYXV0aG9yPjxhdXRob3I+RG91LCBKLjwvYXV0aG9yPjxhdXRob3I+SG91LCBRLjwvYXV0
aG9yPjxhdXRob3I+Q2hlbmcsIEouPC9hdXRob3I+PGF1dGhvcj5KaWFuZywgWC48L2F1dGhvcj48
L2F1dGhvcnM+PC9jb250cmlidXRvcnM+PGF1dGgtYWRkcmVzcz5TaGVuemhlbiBLZXkgTGFib3Jh
dG9yeSBvZiBTbWFydCBIZWFsdGhjYXJlIEVuZ2luZWVyaW5nLCBEZXBhcnRtZW50IG9mIEJpb21l
ZGljYWwgRW5naW5lZXJpbmcsIFNvdXRoZXJuIFVuaXZlcnNpdHkgb2YgU2NpZW5jZSBhbmQgVGVj
aG5vbG9neSwgTm8uIDEwODggWHVleXVhbiBSb2FkLCBOYW5zaGFuIERpc3RyaWN0LCBTaGVuemhl
biwgR3Vhbmdkb25nIDUxODA1NSwgUGVvcGxlJmFwb3M7cyBSZXB1YmxpYyBvZiBDaGluYS4mI3hE
O0NBUyBDZW50ZXIgZm9yIEV4Y2VsbGVuY2UgaW4gTmFub3NjaWVuY2UsIE5hdGlvbmFsIENlbnRl
ciBmb3IgTmFub1NjaWVuY2UgYW5kIFRlY2hub2xvZ3ksIFVuaXZlcnNpdHkgb2YgQ2hpbmVzZSBB
Y2FkZW15IG9mIFNjaWVuY2VzLCBOby4gMTEgWmhvbmdndWFuY3VuIEJlaXlpdGlhbywgQmVpamlu
ZyAxMDAxOTAsIFBlb3BsZSZhcG9zO3MgUmVwdWJsaWMgb2YgQ2hpbmEuJiN4RDtBY2FkZW15IGZv
ciBBZHZhbmNlZCBJbnRlcmRpc2NpcGxpbmFyeSBTdHVkaWVzLCBQZWtpbmcgVW5pdmVyc2l0eSwg
QmVpamluZyAxMDA4NzEsIFBlb3BsZSZhcG9zO3MgUmVwdWJsaWMgb2YgQ2hpbmEuPC9hdXRoLWFk
ZHJlc3M+PHRpdGxlcz48dGl0bGU+QmlvZWZmZWN0cyBvZiBJbmhhbGVkIE5hbm9wbGFzdGljcyBv
biBOZXVyb25zIGFuZCBBbHRlcmF0aW9uIG9mIEFuaW1hbCBCZWhhdmlvcnMgdGhyb3VnaCBEZXBv
c2l0aW9uIGluIHRoZSBCcmFpbjwvdGl0bGU+PHNlY29uZGFyeS10aXRsZT5OYW5vIExldHQ8L3Nl
Y29uZGFyeS10aXRsZT48L3RpdGxlcz48cGVyaW9kaWNhbD48ZnVsbC10aXRsZT5OYW5vIExldHQ8
L2Z1bGwtdGl0bGU+PC9wZXJpb2RpY2FsPjxwYWdlcz4xMDkxLTEwOTk8L3BhZ2VzPjx2b2x1bWU+
MjI8L3ZvbHVtZT48bnVtYmVyPjM8L251bWJlcj48ZWRpdGlvbj4yMDIyMDEyODwvZWRpdGlvbj48
a2V5d29yZHM+PGtleXdvcmQ+QW5pbWFsczwva2V5d29yZD48a2V5d29yZD5CZWhhdmlvciwgQW5p
bWFsPC9rZXl3b3JkPjxrZXl3b3JkPkJyYWluL21ldGFib2xpc208L2tleXdvcmQ+PGtleXdvcmQ+
TWljZTwva2V5d29yZD48a2V5d29yZD5NaWNyb3BsYXN0aWNzPC9rZXl3b3JkPjxrZXl3b3JkPipO
YW5vcGFydGljbGVzL2NoZW1pc3RyeTwva2V5d29yZD48a2V5d29yZD5OZXVyb25zL21ldGFib2xp
c208L2tleXdvcmQ+PGtleXdvcmQ+UG9seXN0eXJlbmVzL2NoZW1pc3RyeS90b3hpY2l0eTwva2V5
d29yZD48a2V5d29yZD4qV2F0ZXIgUG9sbHV0YW50cywgQ2hlbWljYWwvY2hlbWlzdHJ5PC9rZXl3
b3JkPjxrZXl3b3JkPmFuaW1hbCBiZWhhdmlvcnM8L2tleXdvcmQ+PGtleXdvcmQ+YnJhaW48L2tl
eXdvcmQ+PGtleXdvcmQ+aW5oYWxhdGlvbiBvZiBuYW5vcGxhc3RpYzwva2V5d29yZD48a2V5d29y
ZD5uZXVyb25hbCB1cHRha2U8L2tleXdvcmQ+PGtleXdvcmQ+c2l6ZTwva2V5d29yZD48a2V5d29y
ZD5zdXJmYWNlIGxpZ2FuZDwva2V5d29yZD48L2tleXdvcmRzPjxkYXRlcz48eWVhcj4yMDIyPC95
ZWFyPjxwdWItZGF0ZXM+PGRhdGU+RmViIDk8L2RhdGU+PC9wdWItZGF0ZXM+PC9kYXRlcz48aXNi
bj4xNTMwLTY5OTIgKEVsZWN0cm9uaWMpJiN4RDsxNTMwLTY5ODQgKExpbmtpbmcpPC9pc2JuPjxh
Y2Nlc3Npb24tbnVtPjM1MDg5MDM5PC9hY2Nlc3Npb24tbnVtPjx1cmxzPjxyZWxhdGVkLXVybHM+
PHVybD5odHRwczovL3d3dy5uY2JpLm5sbS5uaWguZ292L3B1Ym1lZC8zNTA4OTAzOTwvdXJsPjwv
cmVsYXRlZC11cmxzPjwvdXJscz48ZWxlY3Ryb25pYy1yZXNvdXJjZS1udW0+MTAuMTAyMS9hY3Mu
bmFub2xldHQuMWMwNDE4N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727775EF" w14:textId="77777777" w:rsidTr="00165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0C8BD535" w14:textId="3AB8A412" w:rsidR="006F6F4E" w:rsidRPr="002058D2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3F888E64" w14:textId="49D45FCC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74CB5742" w14:textId="68E6F37C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5AB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6B7EFDF0" w14:textId="7F17C89D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5AB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99" w:type="dxa"/>
          </w:tcPr>
          <w:p w14:paraId="14BFD238" w14:textId="6E50C861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C57BL/6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0A73FC0" w14:textId="77777777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8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1E0C190" w14:textId="5B50F9CD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6 per group</w:t>
            </w:r>
          </w:p>
        </w:tc>
        <w:tc>
          <w:tcPr>
            <w:tcW w:w="1799" w:type="dxa"/>
          </w:tcPr>
          <w:p w14:paraId="266E5342" w14:textId="346728D5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Oral admin</w:t>
            </w:r>
          </w:p>
        </w:tc>
        <w:tc>
          <w:tcPr>
            <w:tcW w:w="1799" w:type="dxa"/>
          </w:tcPr>
          <w:p w14:paraId="6D32121E" w14:textId="6BE9C244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24 h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urs</w:t>
            </w:r>
          </w:p>
          <w:p w14:paraId="717CC951" w14:textId="34EDF4B9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7 days</w:t>
            </w:r>
          </w:p>
        </w:tc>
        <w:tc>
          <w:tcPr>
            <w:tcW w:w="1799" w:type="dxa"/>
          </w:tcPr>
          <w:p w14:paraId="27D21F5F" w14:textId="77777777" w:rsidR="006F6F4E" w:rsidRPr="003E5AB4" w:rsidRDefault="006F6F4E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2.5 </w:t>
            </w:r>
            <w:r w:rsidRPr="003E5AB4">
              <w:rPr>
                <w:rFonts w:ascii="Times New Roman" w:hAnsi="Times New Roman" w:cs="Times New Roman"/>
                <w:iCs/>
                <w:sz w:val="20"/>
                <w:szCs w:val="20"/>
                <w:lang w:val="el-GR"/>
              </w:rPr>
              <w:t>μ</w:t>
            </w: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g/mL</w:t>
            </w:r>
          </w:p>
          <w:p w14:paraId="5B441E10" w14:textId="430A41E6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10 </w:t>
            </w:r>
            <w:r w:rsidRPr="003E5AB4">
              <w:rPr>
                <w:rFonts w:ascii="Times New Roman" w:hAnsi="Times New Roman" w:cs="Times New Roman"/>
                <w:iCs/>
                <w:sz w:val="20"/>
                <w:szCs w:val="20"/>
                <w:lang w:val="el-GR"/>
              </w:rPr>
              <w:t>μ</w:t>
            </w: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g/mL</w:t>
            </w:r>
          </w:p>
        </w:tc>
        <w:tc>
          <w:tcPr>
            <w:tcW w:w="2618" w:type="dxa"/>
          </w:tcPr>
          <w:p w14:paraId="208E5784" w14:textId="0507A005" w:rsidR="006F6F4E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rtex, hippocampus, cerebellum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eposition;</w:t>
            </w:r>
            <w:proofErr w:type="gramEnd"/>
          </w:p>
          <w:p w14:paraId="5F422C8B" w14:textId="3E3DBC36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-deposited MPs co-localized with microglia marker Iba1</w:t>
            </w:r>
          </w:p>
        </w:tc>
        <w:tc>
          <w:tcPr>
            <w:tcW w:w="990" w:type="dxa"/>
          </w:tcPr>
          <w:p w14:paraId="335324AE" w14:textId="3607B041" w:rsidR="006F6F4E" w:rsidRPr="003E5AB4" w:rsidRDefault="006F6F4E" w:rsidP="006F6F4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Kw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</w:p>
          <w:p w14:paraId="08B3BD72" w14:textId="337257BF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9uPC9BdXRob3I+PFllYXI+MjAyMjwvWWVhcj48UmVj
TnVtPjExMTk8L1JlY051bT48RGlzcGxheVRleHQ+PHN0eWxlIGZhY2U9InN1cGVyc2NyaXB0Ij40
ODwvc3R5bGU+PC9EaXNwbGF5VGV4dD48cmVjb3JkPjxyZWMtbnVtYmVyPjExMTk8L3JlYy1udW1i
ZXI+PGZvcmVpZ24ta2V5cz48a2V5IGFwcD0iRU4iIGRiLWlkPSIyemUwMnBlcmE5ejA1YmV0d2Rw
eDJzZmt2dHR0eHBlYTlkZnQiIHRpbWVzdGFtcD0iMTcxMjY5NTIyMSI+MTExOTwva2V5PjwvZm9y
ZWlnbi1rZXlzPjxyZWYtdHlwZSBuYW1lPSJKb3VybmFsIEFydGljbGUiPjE3PC9yZWYtdHlwZT48
Y29udHJpYnV0b3JzPjxhdXRob3JzPjxhdXRob3I+S3dvbiwgVy48L2F1dGhvcj48YXV0aG9yPktp
bSwgRC48L2F1dGhvcj48YXV0aG9yPktpbSwgSC4gWS48L2F1dGhvcj48YXV0aG9yPkplb25nLCBT
LiBXLjwvYXV0aG9yPjxhdXRob3I+TGVlLCBTLiBHLjwvYXV0aG9yPjxhdXRob3I+S2ltLCBILiBD
LjwvYXV0aG9yPjxhdXRob3I+TGVlLCBZLiBKLjwvYXV0aG9yPjxhdXRob3I+S3dvbiwgTS4gSy48
L2F1dGhvcj48YXV0aG9yPkh3YW5nLCBKLiBTLjwvYXV0aG9yPjxhdXRob3I+SGFuLCBKLiBFLjwv
YXV0aG9yPjxhdXRob3I+UGFyaywgSi4gSy48L2F1dGhvcj48YXV0aG9yPkxlZSwgUy4gSi48L2F1
dGhvcj48YXV0aG9yPkNob2ksIFMuIEsuPC9hdXRob3I+PC9hdXRob3JzPjwvY29udHJpYnV0b3Jz
PjxhdXRoLWFkZHJlc3M+RGl2aXNpb24gb2YgQmlvdGVjaG5vbG9neSwgREdJU1QsIERhZWd1LCBS
ZXB1YmxpYyBvZiBLb3JlYTsgQ29yZSBQcm90ZWluIFJlc291cmNlcyBDZW50ZXIsIERHSVNULCBE
YWVndSwgUmVwdWJsaWMgb2YgS29yZWEuJiN4RDtDb3JlIFByb3RlaW4gUmVzb3VyY2VzIENlbnRl
ciwgREdJU1QsIERhZWd1LCBSZXB1YmxpYyBvZiBLb3JlYTsgQ29sbGVnZSBvZiBWZXRlcmluYXJ5
IE1lZGljaW5lLCBLeXVuZ3Bvb2sgTmF0aW9uYWwgVW5pdmVyc2l0eSwgRGFlZ3UgNDE1NjYsIFJl
cHVibGljIG9mIEtvcmVhLiYjeEQ7RGl2aXNpb24gb2YgQmlvdGVjaG5vbG9neSwgREdJU1QsIERh
ZWd1LCBSZXB1YmxpYyBvZiBLb3JlYS4mI3hEO0NvbGxlZ2Ugb2YgVmV0ZXJpbmFyeSBNZWRpY2lu
ZSwgS3l1bmdwb29rIE5hdGlvbmFsIFVuaXZlcnNpdHksIERhZWd1IDQxNTY2LCBSZXB1YmxpYyBv
ZiBLb3JlYS4mI3hEO0RpdmlzaW9uIG9mIEJpb3RlY2hub2xvZ3ksIERHSVNULCBEYWVndSwgUmVw
dWJsaWMgb2YgS29yZWEuIEVsZWN0cm9uaWMgYWRkcmVzczogc2NocmlzakBkZ2lzdC5hYy5rci4m
I3hEO0RpdmlzaW9uIG9mIEJpb3RlY2hub2xvZ3ksIERHSVNULCBEYWVndSwgUmVwdWJsaWMgb2Yg
S29yZWE7IENvcmUgUHJvdGVpbiBSZXNvdXJjZXMgQ2VudGVyLCBER0lTVCwgRGFlZ3UsIFJlcHVi
bGljIG9mIEtvcmVhLiBFbGVjdHJvbmljIGFkZHJlc3M6IGNza2Jlc3RAZGdpc3QuYWMua3IuPC9h
dXRoLWFkZHJlc3M+PHRpdGxlcz48dGl0bGU+TWljcm9nbGlhbCBwaGFnb2N5dG9zaXMgb2YgcG9s
eXN0eXJlbmUgbWljcm9wbGFzdGljcyByZXN1bHRzIGluIGltbXVuZSBhbHRlcmF0aW9uIGFuZCBh
cG9wdG9zaXMgaW4gdml0cm8gYW5kIGluIHZpdm88L3RpdGxlPjxzZWNvbmRhcnktdGl0bGU+U2Np
IFRvdGFsIEVudmlyb248L3NlY29uZGFyeS10aXRsZT48L3RpdGxlcz48cGVyaW9kaWNhbD48ZnVs
bC10aXRsZT5TY2kgVG90YWwgRW52aXJvbjwvZnVsbC10aXRsZT48L3BlcmlvZGljYWw+PHBhZ2Vz
PjE1MDgxNzwvcGFnZXM+PHZvbHVtZT44MDc8L3ZvbHVtZT48bnVtYmVyPlB0IDI8L251bWJlcj48
ZWRpdGlvbj4yMDIxMTAwNzwvZWRpdGlvbj48a2V5d29yZHM+PGtleXdvcmQ+QW5pbWFsczwva2V5
d29yZD48a2V5d29yZD5BcG9wdG9zaXM8L2tleXdvcmQ+PGtleXdvcmQ+TWljZTwva2V5d29yZD48
a2V5d29yZD5NaWNyb2dsaWE8L2tleXdvcmQ+PGtleXdvcmQ+Kk1pY3JvcGxhc3RpY3M8L2tleXdv
cmQ+PGtleXdvcmQ+UGhhZ29jeXRvc2lzPC9rZXl3b3JkPjxrZXl3b3JkPipQbGFzdGljczwva2V5
d29yZD48a2V5d29yZD5Qb2x5c3R5cmVuZXMvdG94aWNpdHk8L2tleXdvcmQ+PGtleXdvcmQ+QnJh
aW48L2tleXdvcmQ+PGtleXdvcmQ+SW1tdW5lIHJlc3BvbnNlPC9rZXl3b3JkPjxrZXl3b3JkPk1v
dXNlPC9rZXl3b3JkPjxrZXl3b3JkPlBvbHlzdHlyZW5lIG1pY3JvcGxhc3RpY3M8L2tleXdvcmQ+
PC9rZXl3b3Jkcz48ZGF0ZXM+PHllYXI+MjAyMjwveWVhcj48cHViLWRhdGVzPjxkYXRlPkZlYiAx
MDwvZGF0ZT48L3B1Yi1kYXRlcz48L2RhdGVzPjxpc2JuPjE4NzktMTAyNiAoRWxlY3Ryb25pYykm
I3hEOzAwNDgtOTY5NyAoTGlua2luZyk8L2lzYm4+PGFjY2Vzc2lvbi1udW0+MzQ2Mjc5MTg8L2Fj
Y2Vzc2lvbi1udW0+PHVybHM+PHJlbGF0ZWQtdXJscz48dXJsPmh0dHBzOi8vd3d3Lm5jYmkubmxt
Lm5paC5nb3YvcHVibWVkLzM0NjI3OTE4PC91cmw+PC9yZWxhdGVkLXVybHM+PC91cmxzPjxjdXN0
b20xPkRlY2xhcmF0aW9uIG9mIGNvbXBldGluZyBpbnRlcmVzdCBUaGUgYXV0aG9ycyBkZWNsYXJl
IG5vIHBvdGVudGlhbCBjb25mbGljdHMgb2YgaW50ZXJlc3QuPC9jdXN0b20xPjxlbGVjdHJvbmlj
LXJlc291cmNlLW51bT4xMC4xMDE2L2ouc2NpdG90ZW52LjIwMjEuMTUwODE3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9uPC9BdXRob3I+PFllYXI+MjAyMjwvWWVhcj48UmVj
TnVtPjExMTk8L1JlY051bT48RGlzcGxheVRleHQ+PHN0eWxlIGZhY2U9InN1cGVyc2NyaXB0Ij40
ODwvc3R5bGU+PC9EaXNwbGF5VGV4dD48cmVjb3JkPjxyZWMtbnVtYmVyPjExMTk8L3JlYy1udW1i
ZXI+PGZvcmVpZ24ta2V5cz48a2V5IGFwcD0iRU4iIGRiLWlkPSIyemUwMnBlcmE5ejA1YmV0d2Rw
eDJzZmt2dHR0eHBlYTlkZnQiIHRpbWVzdGFtcD0iMTcxMjY5NTIyMSI+MTExOTwva2V5PjwvZm9y
ZWlnbi1rZXlzPjxyZWYtdHlwZSBuYW1lPSJKb3VybmFsIEFydGljbGUiPjE3PC9yZWYtdHlwZT48
Y29udHJpYnV0b3JzPjxhdXRob3JzPjxhdXRob3I+S3dvbiwgVy48L2F1dGhvcj48YXV0aG9yPktp
bSwgRC48L2F1dGhvcj48YXV0aG9yPktpbSwgSC4gWS48L2F1dGhvcj48YXV0aG9yPkplb25nLCBT
LiBXLjwvYXV0aG9yPjxhdXRob3I+TGVlLCBTLiBHLjwvYXV0aG9yPjxhdXRob3I+S2ltLCBILiBD
LjwvYXV0aG9yPjxhdXRob3I+TGVlLCBZLiBKLjwvYXV0aG9yPjxhdXRob3I+S3dvbiwgTS4gSy48
L2F1dGhvcj48YXV0aG9yPkh3YW5nLCBKLiBTLjwvYXV0aG9yPjxhdXRob3I+SGFuLCBKLiBFLjwv
YXV0aG9yPjxhdXRob3I+UGFyaywgSi4gSy48L2F1dGhvcj48YXV0aG9yPkxlZSwgUy4gSi48L2F1
dGhvcj48YXV0aG9yPkNob2ksIFMuIEsuPC9hdXRob3I+PC9hdXRob3JzPjwvY29udHJpYnV0b3Jz
PjxhdXRoLWFkZHJlc3M+RGl2aXNpb24gb2YgQmlvdGVjaG5vbG9neSwgREdJU1QsIERhZWd1LCBS
ZXB1YmxpYyBvZiBLb3JlYTsgQ29yZSBQcm90ZWluIFJlc291cmNlcyBDZW50ZXIsIERHSVNULCBE
YWVndSwgUmVwdWJsaWMgb2YgS29yZWEuJiN4RDtDb3JlIFByb3RlaW4gUmVzb3VyY2VzIENlbnRl
ciwgREdJU1QsIERhZWd1LCBSZXB1YmxpYyBvZiBLb3JlYTsgQ29sbGVnZSBvZiBWZXRlcmluYXJ5
IE1lZGljaW5lLCBLeXVuZ3Bvb2sgTmF0aW9uYWwgVW5pdmVyc2l0eSwgRGFlZ3UgNDE1NjYsIFJl
cHVibGljIG9mIEtvcmVhLiYjeEQ7RGl2aXNpb24gb2YgQmlvdGVjaG5vbG9neSwgREdJU1QsIERh
ZWd1LCBSZXB1YmxpYyBvZiBLb3JlYS4mI3hEO0NvbGxlZ2Ugb2YgVmV0ZXJpbmFyeSBNZWRpY2lu
ZSwgS3l1bmdwb29rIE5hdGlvbmFsIFVuaXZlcnNpdHksIERhZWd1IDQxNTY2LCBSZXB1YmxpYyBv
ZiBLb3JlYS4mI3hEO0RpdmlzaW9uIG9mIEJpb3RlY2hub2xvZ3ksIERHSVNULCBEYWVndSwgUmVw
dWJsaWMgb2YgS29yZWEuIEVsZWN0cm9uaWMgYWRkcmVzczogc2NocmlzakBkZ2lzdC5hYy5rci4m
I3hEO0RpdmlzaW9uIG9mIEJpb3RlY2hub2xvZ3ksIERHSVNULCBEYWVndSwgUmVwdWJsaWMgb2Yg
S29yZWE7IENvcmUgUHJvdGVpbiBSZXNvdXJjZXMgQ2VudGVyLCBER0lTVCwgRGFlZ3UsIFJlcHVi
bGljIG9mIEtvcmVhLiBFbGVjdHJvbmljIGFkZHJlc3M6IGNza2Jlc3RAZGdpc3QuYWMua3IuPC9h
dXRoLWFkZHJlc3M+PHRpdGxlcz48dGl0bGU+TWljcm9nbGlhbCBwaGFnb2N5dG9zaXMgb2YgcG9s
eXN0eXJlbmUgbWljcm9wbGFzdGljcyByZXN1bHRzIGluIGltbXVuZSBhbHRlcmF0aW9uIGFuZCBh
cG9wdG9zaXMgaW4gdml0cm8gYW5kIGluIHZpdm88L3RpdGxlPjxzZWNvbmRhcnktdGl0bGU+U2Np
IFRvdGFsIEVudmlyb248L3NlY29uZGFyeS10aXRsZT48L3RpdGxlcz48cGVyaW9kaWNhbD48ZnVs
bC10aXRsZT5TY2kgVG90YWwgRW52aXJvbjwvZnVsbC10aXRsZT48L3BlcmlvZGljYWw+PHBhZ2Vz
PjE1MDgxNzwvcGFnZXM+PHZvbHVtZT44MDc8L3ZvbHVtZT48bnVtYmVyPlB0IDI8L251bWJlcj48
ZWRpdGlvbj4yMDIxMTAwNzwvZWRpdGlvbj48a2V5d29yZHM+PGtleXdvcmQ+QW5pbWFsczwva2V5
d29yZD48a2V5d29yZD5BcG9wdG9zaXM8L2tleXdvcmQ+PGtleXdvcmQ+TWljZTwva2V5d29yZD48
a2V5d29yZD5NaWNyb2dsaWE8L2tleXdvcmQ+PGtleXdvcmQ+Kk1pY3JvcGxhc3RpY3M8L2tleXdv
cmQ+PGtleXdvcmQ+UGhhZ29jeXRvc2lzPC9rZXl3b3JkPjxrZXl3b3JkPipQbGFzdGljczwva2V5
d29yZD48a2V5d29yZD5Qb2x5c3R5cmVuZXMvdG94aWNpdHk8L2tleXdvcmQ+PGtleXdvcmQ+QnJh
aW48L2tleXdvcmQ+PGtleXdvcmQ+SW1tdW5lIHJlc3BvbnNlPC9rZXl3b3JkPjxrZXl3b3JkPk1v
dXNlPC9rZXl3b3JkPjxrZXl3b3JkPlBvbHlzdHlyZW5lIG1pY3JvcGxhc3RpY3M8L2tleXdvcmQ+
PC9rZXl3b3Jkcz48ZGF0ZXM+PHllYXI+MjAyMjwveWVhcj48cHViLWRhdGVzPjxkYXRlPkZlYiAx
MDwvZGF0ZT48L3B1Yi1kYXRlcz48L2RhdGVzPjxpc2JuPjE4NzktMTAyNiAoRWxlY3Ryb25pYykm
I3hEOzAwNDgtOTY5NyAoTGlua2luZyk8L2lzYm4+PGFjY2Vzc2lvbi1udW0+MzQ2Mjc5MTg8L2Fj
Y2Vzc2lvbi1udW0+PHVybHM+PHJlbGF0ZWQtdXJscz48dXJsPmh0dHBzOi8vd3d3Lm5jYmkubmxt
Lm5paC5nb3YvcHVibWVkLzM0NjI3OTE4PC91cmw+PC9yZWxhdGVkLXVybHM+PC91cmxzPjxjdXN0
b20xPkRlY2xhcmF0aW9uIG9mIGNvbXBldGluZyBpbnRlcmVzdCBUaGUgYXV0aG9ycyBkZWNsYXJl
IG5vIHBvdGVudGlhbCBjb25mbGljdHMgb2YgaW50ZXJlc3QuPC9jdXN0b20xPjxlbGVjdHJvbmlj
LXJlc291cmNlLW51bT4xMC4xMDE2L2ouc2NpdG90ZW52LjIwMjEuMTUwODE3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165BF" w:rsidRPr="00CD45F6" w14:paraId="3F52B4CA" w14:textId="77777777" w:rsidTr="00165F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13D1D8F2" w14:textId="77777777" w:rsidR="006F6F4E" w:rsidRDefault="006F6F4E" w:rsidP="006F6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  <w:p w14:paraId="6BC9E86A" w14:textId="0633FAD2" w:rsidR="006F6F4E" w:rsidRPr="00A71E91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-COOH</w:t>
            </w:r>
            <w:r w:rsidRPr="00A71E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ads</w:t>
            </w:r>
          </w:p>
        </w:tc>
        <w:tc>
          <w:tcPr>
            <w:tcW w:w="1798" w:type="dxa"/>
          </w:tcPr>
          <w:p w14:paraId="216F79BD" w14:textId="77777777" w:rsidR="006F6F4E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nm</w:t>
            </w:r>
          </w:p>
          <w:p w14:paraId="3BE614FB" w14:textId="5C463C22" w:rsidR="006F6F4E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 nm</w:t>
            </w:r>
          </w:p>
        </w:tc>
        <w:tc>
          <w:tcPr>
            <w:tcW w:w="1799" w:type="dxa"/>
          </w:tcPr>
          <w:p w14:paraId="147D0C76" w14:textId="1A987FBF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C57BL/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4BFBF5F" w14:textId="0F5C1E06" w:rsidR="006F6F4E" w:rsidRPr="003E5AB4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, pregnant</w:t>
            </w:r>
          </w:p>
        </w:tc>
        <w:tc>
          <w:tcPr>
            <w:tcW w:w="1799" w:type="dxa"/>
          </w:tcPr>
          <w:p w14:paraId="4B1D5F5A" w14:textId="32C05EDB" w:rsidR="006F6F4E" w:rsidRPr="003E5AB4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admin</w:t>
            </w:r>
          </w:p>
        </w:tc>
        <w:tc>
          <w:tcPr>
            <w:tcW w:w="1799" w:type="dxa"/>
          </w:tcPr>
          <w:p w14:paraId="40DFD03E" w14:textId="7BAB1C1D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F6339">
              <w:rPr>
                <w:rFonts w:ascii="Times New Roman" w:hAnsi="Times New Roman" w:cs="Times New Roman"/>
                <w:sz w:val="20"/>
                <w:szCs w:val="20"/>
              </w:rPr>
              <w:t xml:space="preserve">rom embryonic 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F6339">
              <w:rPr>
                <w:rFonts w:ascii="Times New Roman" w:hAnsi="Times New Roman" w:cs="Times New Roman"/>
                <w:sz w:val="20"/>
                <w:szCs w:val="20"/>
              </w:rPr>
              <w:t xml:space="preserve"> to postnatal 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99" w:type="dxa"/>
          </w:tcPr>
          <w:p w14:paraId="6544BE7A" w14:textId="7993C9D0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04DF9">
              <w:rPr>
                <w:rFonts w:ascii="Times New Roman" w:hAnsi="Times New Roman" w:cs="Times New Roman"/>
                <w:iCs/>
                <w:sz w:val="20"/>
                <w:szCs w:val="20"/>
              </w:rPr>
              <w:t>0.5–1000 μg/day</w:t>
            </w:r>
          </w:p>
        </w:tc>
        <w:tc>
          <w:tcPr>
            <w:tcW w:w="2618" w:type="dxa"/>
          </w:tcPr>
          <w:p w14:paraId="54EDD17D" w14:textId="77777777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a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ccumulation;</w:t>
            </w:r>
            <w:proofErr w:type="gramEnd"/>
          </w:p>
          <w:p w14:paraId="194C3400" w14:textId="736C3072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C656C">
              <w:rPr>
                <w:rFonts w:ascii="Times New Roman" w:hAnsi="Times New Roman" w:cs="Times New Roman"/>
                <w:sz w:val="20"/>
                <w:szCs w:val="20"/>
              </w:rPr>
              <w:t>ltered functioning of NSCs, neural cell compositions, and brain histology in proge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990" w:type="dxa"/>
          </w:tcPr>
          <w:p w14:paraId="74062759" w14:textId="77777777" w:rsidR="006F6F4E" w:rsidRDefault="006F6F4E" w:rsidP="006F6F4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eo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</w:p>
          <w:p w14:paraId="1B73AA23" w14:textId="7BEC36E3" w:rsidR="006F6F4E" w:rsidRPr="003E5AB4" w:rsidRDefault="006F6F4E" w:rsidP="006F6F4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W9uZzwvQXV0aG9yPjxZZWFyPjIwMjI8L1llYXI+PFJl
Y051bT4xMTI1PC9SZWNOdW0+PERpc3BsYXlUZXh0PjxzdHlsZSBmYWNlPSJzdXBlcnNjcmlwdCI+
NDk8L3N0eWxlPjwvRGlzcGxheVRleHQ+PHJlY29yZD48cmVjLW51bWJlcj4xMTI1PC9yZWMtbnVt
YmVyPjxmb3JlaWduLWtleXM+PGtleSBhcHA9IkVOIiBkYi1pZD0iMnplMDJwZXJhOXowNWJldHdk
cHgyc2ZrdnR0dHhwZWE5ZGZ0IiB0aW1lc3RhbXA9IjE3MTI3MDAwOTAiPjExMjU8L2tleT48L2Zv
cmVpZ24ta2V5cz48cmVmLXR5cGUgbmFtZT0iSm91cm5hbCBBcnRpY2xlIj4xNzwvcmVmLXR5cGU+
PGNvbnRyaWJ1dG9ycz48YXV0aG9ycz48YXV0aG9yPkplb25nLCBCLjwvYXV0aG9yPjxhdXRob3I+
QmFlaywgSi4gWS48L2F1dGhvcj48YXV0aG9yPktvbywgSi48L2F1dGhvcj48YXV0aG9yPlBhcmss
IFMuPC9hdXRob3I+PGF1dGhvcj5SeXUsIFkuIEsuPC9hdXRob3I+PGF1dGhvcj5LaW0sIEsuIFMu
PC9hdXRob3I+PGF1dGhvcj5aaGFuZywgUy48L2F1dGhvcj48YXV0aG9yPkNodW5nLCBDLjwvYXV0
aG9yPjxhdXRob3I+RG9nYW4sIFIuPC9hdXRob3I+PGF1dGhvcj5DaG9pLCBILiBTLjwvYXV0aG9y
PjxhdXRob3I+VW0sIEQuPC9hdXRob3I+PGF1dGhvcj5LaW0sIFQuIEsuPC9hdXRob3I+PGF1dGhv
cj5MZWUsIFcuIFMuPC9hdXRob3I+PGF1dGhvcj5KZW9uZywgSi48L2F1dGhvcj48YXV0aG9yPlNo
aW4sIFcuIEguPC9hdXRob3I+PGF1dGhvcj5MZWUsIEouIFIuPC9hdXRob3I+PGF1dGhvcj5LaW0s
IE4uIFMuPC9hdXRob3I+PGF1dGhvcj5MZWUsIEQuIFkuPC9hdXRob3I+PC9hdXRob3JzPjwvY29u
dHJpYnV0b3JzPjxhdXRoLWFkZHJlc3M+UmFyZSBEaXNlYXNlIFJlc2VhcmNoIENlbnRlciwgS29y
ZWEgUmVzZWFyY2ggSW5zdGl0dXRlIG9mIEJpb3NjaWVuY2UgYW5kIEJpb3RlY2hub2xvZ3kgKEtS
SUJCKSwgMTI1IEd3YWhhay1ybywgWXVzZW9uZy1ndSwgRGFlamVvbiAzNDE0MSwgU291dGggS29y
ZWE7IERlcGFydG1lbnQgb2YgRnVuY3Rpb25hbCBHZW5vbWljcywgS1JJQkIgU2Nob29sIG9mIEJp
b3NjaWVuY2UsIFVuaXZlcnNpdHkgb2YgU2NpZW5jZSBhbmQgVGVjaG5vbG9neSwgRGFlamVvbiwg
U291dGggS29yZWEuJiN4RDtSYXJlIERpc2Vhc2UgUmVzZWFyY2ggQ2VudGVyLCBLb3JlYSBSZXNl
YXJjaCBJbnN0aXR1dGUgb2YgQmlvc2NpZW5jZSBhbmQgQmlvdGVjaG5vbG9neSAoS1JJQkIpLCAx
MjUgR3dhaGFrLXJvLCBZdXNlb25nLWd1LCBEYWVqZW9uIDM0MTQxLCBTb3V0aCBLb3JlYS4mI3hE
O0xhYm9yYXRvcnkgYW5pbWFsIFJlc291cmNlIENlbnRlciwgS29yZWEgUmVzZWFyY2ggSW5zdGl0
dXRlIG9mIEJpb3NjaWVuY2UgYW5kIEJpb3RlY2hub2xvZ3kgKEtSSUJCKSwgMTI1IEd3YWhhay1y
bywgWXVzZW9uZy1ndSwgRGFlamVvbiAzNDE0MSwgU291dGggS29yZWEuJiN4RDtEZXBhcnRtZW50
IG9mIEJpb2xvZ2ljYWwgU2NpZW5jZXMgKE5ldXJvcGh5c2lvbG9neSBMYWJvcmF0b3J5LCBDLUxh
YiksIEtvbmt1ayBVbml2ZXJzaXR5LCAxMjAgTmV1bmdkb25nLXJvLCBHd2FuZ2ppbi1ndSwgU2Vv
dWwgMDUwMjksIFNvdXRoIEtvcmVhLiYjeEQ7RGVwYXJ0bWVudCBvZiBMaWZlIFNjaWVuY2VzLCBQ
b2hhbmcgVW5pdmVyc2l0eSBvZiBTY2llbmNlIGFuZCBUZWNobm9sb2d5IChQT1NURUNIKSwgUG9o
YW5nLCBTb3V0aCBLb3JlYS4mI3hEO0Vudmlyb25tZW50YWwgRGlzZWFzZSBSZXNlYXJjaCBDZW50
ZXIsIEtvcmVhIFJlc2VhcmNoIEluc3RpdHV0ZSBvZiBCaW9zY2llbmNlIGFuZCBCaW90ZWNobm9s
b2d5IChLUklCQiksIDEyNSBHd2FoYWstcm8sIFl1c2VvbmctZ3UsIERhZWplb24gMzQxNDEsIFNv
dXRoIEtvcmVhLiYjeEQ7RW52aXJvbm1lbnRhbCBEaXNlYXNlIFJlc2VhcmNoIENlbnRlciwgS29y
ZWEgUmVzZWFyY2ggSW5zdGl0dXRlIG9mIEJpb3NjaWVuY2UgYW5kIEJpb3RlY2hub2xvZ3kgKEtS
SUJCKSwgMTI1IEd3YWhhay1ybywgWXVzZW9uZy1ndSwgRGFlamVvbiAzNDE0MSwgU291dGggS29y
ZWE7IERlcGFydG1lbnQgb2YgTmFub2Jpb3RlY2hub2xvZ3ksIEtSSUJCIFNjaG9vbCBvZiBCaW90
ZWNobm9sb2d5LCBVbml2ZXJzaXR5IG9mIFNjaWVuY2UgYW5kIFRlY2hub2xvZ3ksIERhZWplb24s
IFNvdXRoIEtvcmVhLiYjeEQ7RGVwYXJ0bWVudCBvZiBQcmVkaWN0aXZlIFRveGljb2xvZ3ksIEtv
cmVhIEluc3RpdHV0ZSBvZiBUb3hpY29sb2d5LCBEYWVqZW9uIDM0MTE0LCBTb3V0aCBLb3JlYS4m
I3hEO1JhcmUgRGlzZWFzZSBSZXNlYXJjaCBDZW50ZXIsIEtvcmVhIFJlc2VhcmNoIEluc3RpdHV0
ZSBvZiBCaW9zY2llbmNlIGFuZCBCaW90ZWNobm9sb2d5IChLUklCQiksIDEyNSBHd2FoYWstcm8s
IFl1c2VvbmctZ3UsIERhZWplb24gMzQxNDEsIFNvdXRoIEtvcmVhOyBEZXBhcnRtZW50IG9mIEZ1
bmN0aW9uYWwgR2Vub21pY3MsIEtSSUJCIFNjaG9vbCBvZiBCaW9zY2llbmNlLCBVbml2ZXJzaXR5
IG9mIFNjaWVuY2UgYW5kIFRlY2hub2xvZ3ksIERhZWplb24sIFNvdXRoIEtvcmVhLiBFbGVjdHJv
bmljIGFkZHJlc3M6IGRheWxlZUBrcmliYi5yZS5rci48L2F1dGgtYWRkcmVzcz48dGl0bGVzPjx0
aXRsZT5NYXRlcm5hbCBleHBvc3VyZSB0byBwb2x5c3R5cmVuZSBuYW5vcGxhc3RpY3MgY2F1c2Vz
IGJyYWluIGFibm9ybWFsaXRpZXMgaW4gcHJvZ2VueTwvdGl0bGU+PHNlY29uZGFyeS10aXRsZT5K
IEhhemFyZCBNYXRlcjwvc2Vjb25kYXJ5LXRpdGxlPjwvdGl0bGVzPjxwZXJpb2RpY2FsPjxmdWxs
LXRpdGxlPkogSGF6YXJkIE1hdGVyPC9mdWxsLXRpdGxlPjwvcGVyaW9kaWNhbD48cGFnZXM+MTI3
ODE1PC9wYWdlcz48dm9sdW1lPjQyNjwvdm9sdW1lPjxlZGl0aW9uPjIwMjExMTE4PC9lZGl0aW9u
PjxrZXl3b3Jkcz48a2V5d29yZD5BbmltYWxzPC9rZXl3b3JkPjxrZXl3b3JkPkJyYWluPC9rZXl3
b3JkPjxrZXl3b3JkPkVjb3N5c3RlbTwva2V5d29yZD48a2V5d29yZD5GZW1hbGU8L2tleXdvcmQ+
PGtleXdvcmQ+SHVtYW5zPC9rZXl3b3JkPjxrZXl3b3JkPkxhY3RhdGlvbjwva2V5d29yZD48a2V5
d29yZD5NYXRlcm5hbCBFeHBvc3VyZS9zdGF0aXN0aWNzICZhbXA7IG51bWVyaWNhbCBkYXRhPC9r
ZXl3b3JkPjxrZXl3b3JkPk1pY2U8L2tleXdvcmQ+PGtleXdvcmQ+Kk1pY3JvcGxhc3RpY3M8L2tl
eXdvcmQ+PGtleXdvcmQ+UGxhc3RpY3MvdG94aWNpdHk8L2tleXdvcmQ+PGtleXdvcmQ+UG9seXN0
eXJlbmVzL3RveGljaXR5PC9rZXl3b3JkPjxrZXl3b3JkPipXYXRlciBQb2xsdXRhbnRzLCBDaGVt
aWNhbC9hbmFseXNpczwva2V5d29yZD48a2V5d29yZD5Db2duaXRpdmUgZGVmaWNpdDwva2V5d29y
ZD48a2V5d29yZD5HZW5lcmF0aW9uYWwgdHJhbnNmZXI8L2tleXdvcmQ+PGtleXdvcmQ+TmV1cmFs
IHN0ZW0gY2VsbDwva2V5d29yZD48a2V5d29yZD5OZXVyb2RldmVsb3BtZW50YWwgZGVmZWN0czwv
a2V5d29yZD48a2V5d29yZD5Qb2x5c3R5cmVuZSBuYW5vcGxhc3RpYzwva2V5d29yZD48L2tleXdv
cmRzPjxkYXRlcz48eWVhcj4yMDIyPC95ZWFyPjxwdWItZGF0ZXM+PGRhdGU+TWFyIDE1PC9kYXRl
PjwvcHViLWRhdGVzPjwvZGF0ZXM+PGlzYm4+MTg3My0zMzM2IChFbGVjdHJvbmljKSYjeEQ7MDMw
NC0zODk0IChMaW5raW5nKTwvaXNibj48YWNjZXNzaW9uLW51bT4zNDgyMzk1MDwvYWNjZXNzaW9u
LW51bT48dXJscz48cmVsYXRlZC11cmxzPjx1cmw+aHR0cHM6Ly93d3cubmNiaS5ubG0ubmloLmdv
di9wdWJtZWQvMzQ4MjM5NTA8L3VybD48L3JlbGF0ZWQtdXJscz48L3VybHM+PGVsZWN0cm9uaWMt
cmVzb3VyY2UtbnVtPjEwLjEwMTYvai5qaGF6bWF0LjIwMjEuMTI3ODE1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W9uZzwvQXV0aG9yPjxZZWFyPjIwMjI8L1llYXI+PFJl
Y051bT4xMTI1PC9SZWNOdW0+PERpc3BsYXlUZXh0PjxzdHlsZSBmYWNlPSJzdXBlcnNjcmlwdCI+
NDk8L3N0eWxlPjwvRGlzcGxheVRleHQ+PHJlY29yZD48cmVjLW51bWJlcj4xMTI1PC9yZWMtbnVt
YmVyPjxmb3JlaWduLWtleXM+PGtleSBhcHA9IkVOIiBkYi1pZD0iMnplMDJwZXJhOXowNWJldHdk
cHgyc2ZrdnR0dHhwZWE5ZGZ0IiB0aW1lc3RhbXA9IjE3MTI3MDAwOTAiPjExMjU8L2tleT48L2Zv
cmVpZ24ta2V5cz48cmVmLXR5cGUgbmFtZT0iSm91cm5hbCBBcnRpY2xlIj4xNzwvcmVmLXR5cGU+
PGNvbnRyaWJ1dG9ycz48YXV0aG9ycz48YXV0aG9yPkplb25nLCBCLjwvYXV0aG9yPjxhdXRob3I+
QmFlaywgSi4gWS48L2F1dGhvcj48YXV0aG9yPktvbywgSi48L2F1dGhvcj48YXV0aG9yPlBhcmss
IFMuPC9hdXRob3I+PGF1dGhvcj5SeXUsIFkuIEsuPC9hdXRob3I+PGF1dGhvcj5LaW0sIEsuIFMu
PC9hdXRob3I+PGF1dGhvcj5aaGFuZywgUy48L2F1dGhvcj48YXV0aG9yPkNodW5nLCBDLjwvYXV0
aG9yPjxhdXRob3I+RG9nYW4sIFIuPC9hdXRob3I+PGF1dGhvcj5DaG9pLCBILiBTLjwvYXV0aG9y
PjxhdXRob3I+VW0sIEQuPC9hdXRob3I+PGF1dGhvcj5LaW0sIFQuIEsuPC9hdXRob3I+PGF1dGhv
cj5MZWUsIFcuIFMuPC9hdXRob3I+PGF1dGhvcj5KZW9uZywgSi48L2F1dGhvcj48YXV0aG9yPlNo
aW4sIFcuIEguPC9hdXRob3I+PGF1dGhvcj5MZWUsIEouIFIuPC9hdXRob3I+PGF1dGhvcj5LaW0s
IE4uIFMuPC9hdXRob3I+PGF1dGhvcj5MZWUsIEQuIFkuPC9hdXRob3I+PC9hdXRob3JzPjwvY29u
dHJpYnV0b3JzPjxhdXRoLWFkZHJlc3M+UmFyZSBEaXNlYXNlIFJlc2VhcmNoIENlbnRlciwgS29y
ZWEgUmVzZWFyY2ggSW5zdGl0dXRlIG9mIEJpb3NjaWVuY2UgYW5kIEJpb3RlY2hub2xvZ3kgKEtS
SUJCKSwgMTI1IEd3YWhhay1ybywgWXVzZW9uZy1ndSwgRGFlamVvbiAzNDE0MSwgU291dGggS29y
ZWE7IERlcGFydG1lbnQgb2YgRnVuY3Rpb25hbCBHZW5vbWljcywgS1JJQkIgU2Nob29sIG9mIEJp
b3NjaWVuY2UsIFVuaXZlcnNpdHkgb2YgU2NpZW5jZSBhbmQgVGVjaG5vbG9neSwgRGFlamVvbiwg
U291dGggS29yZWEuJiN4RDtSYXJlIERpc2Vhc2UgUmVzZWFyY2ggQ2VudGVyLCBLb3JlYSBSZXNl
YXJjaCBJbnN0aXR1dGUgb2YgQmlvc2NpZW5jZSBhbmQgQmlvdGVjaG5vbG9neSAoS1JJQkIpLCAx
MjUgR3dhaGFrLXJvLCBZdXNlb25nLWd1LCBEYWVqZW9uIDM0MTQxLCBTb3V0aCBLb3JlYS4mI3hE
O0xhYm9yYXRvcnkgYW5pbWFsIFJlc291cmNlIENlbnRlciwgS29yZWEgUmVzZWFyY2ggSW5zdGl0
dXRlIG9mIEJpb3NjaWVuY2UgYW5kIEJpb3RlY2hub2xvZ3kgKEtSSUJCKSwgMTI1IEd3YWhhay1y
bywgWXVzZW9uZy1ndSwgRGFlamVvbiAzNDE0MSwgU291dGggS29yZWEuJiN4RDtEZXBhcnRtZW50
IG9mIEJpb2xvZ2ljYWwgU2NpZW5jZXMgKE5ldXJvcGh5c2lvbG9neSBMYWJvcmF0b3J5LCBDLUxh
YiksIEtvbmt1ayBVbml2ZXJzaXR5LCAxMjAgTmV1bmdkb25nLXJvLCBHd2FuZ2ppbi1ndSwgU2Vv
dWwgMDUwMjksIFNvdXRoIEtvcmVhLiYjeEQ7RGVwYXJ0bWVudCBvZiBMaWZlIFNjaWVuY2VzLCBQ
b2hhbmcgVW5pdmVyc2l0eSBvZiBTY2llbmNlIGFuZCBUZWNobm9sb2d5IChQT1NURUNIKSwgUG9o
YW5nLCBTb3V0aCBLb3JlYS4mI3hEO0Vudmlyb25tZW50YWwgRGlzZWFzZSBSZXNlYXJjaCBDZW50
ZXIsIEtvcmVhIFJlc2VhcmNoIEluc3RpdHV0ZSBvZiBCaW9zY2llbmNlIGFuZCBCaW90ZWNobm9s
b2d5IChLUklCQiksIDEyNSBHd2FoYWstcm8sIFl1c2VvbmctZ3UsIERhZWplb24gMzQxNDEsIFNv
dXRoIEtvcmVhLiYjeEQ7RW52aXJvbm1lbnRhbCBEaXNlYXNlIFJlc2VhcmNoIENlbnRlciwgS29y
ZWEgUmVzZWFyY2ggSW5zdGl0dXRlIG9mIEJpb3NjaWVuY2UgYW5kIEJpb3RlY2hub2xvZ3kgKEtS
SUJCKSwgMTI1IEd3YWhhay1ybywgWXVzZW9uZy1ndSwgRGFlamVvbiAzNDE0MSwgU291dGggS29y
ZWE7IERlcGFydG1lbnQgb2YgTmFub2Jpb3RlY2hub2xvZ3ksIEtSSUJCIFNjaG9vbCBvZiBCaW90
ZWNobm9sb2d5LCBVbml2ZXJzaXR5IG9mIFNjaWVuY2UgYW5kIFRlY2hub2xvZ3ksIERhZWplb24s
IFNvdXRoIEtvcmVhLiYjeEQ7RGVwYXJ0bWVudCBvZiBQcmVkaWN0aXZlIFRveGljb2xvZ3ksIEtv
cmVhIEluc3RpdHV0ZSBvZiBUb3hpY29sb2d5LCBEYWVqZW9uIDM0MTE0LCBTb3V0aCBLb3JlYS4m
I3hEO1JhcmUgRGlzZWFzZSBSZXNlYXJjaCBDZW50ZXIsIEtvcmVhIFJlc2VhcmNoIEluc3RpdHV0
ZSBvZiBCaW9zY2llbmNlIGFuZCBCaW90ZWNobm9sb2d5IChLUklCQiksIDEyNSBHd2FoYWstcm8s
IFl1c2VvbmctZ3UsIERhZWplb24gMzQxNDEsIFNvdXRoIEtvcmVhOyBEZXBhcnRtZW50IG9mIEZ1
bmN0aW9uYWwgR2Vub21pY3MsIEtSSUJCIFNjaG9vbCBvZiBCaW9zY2llbmNlLCBVbml2ZXJzaXR5
IG9mIFNjaWVuY2UgYW5kIFRlY2hub2xvZ3ksIERhZWplb24sIFNvdXRoIEtvcmVhLiBFbGVjdHJv
bmljIGFkZHJlc3M6IGRheWxlZUBrcmliYi5yZS5rci48L2F1dGgtYWRkcmVzcz48dGl0bGVzPjx0
aXRsZT5NYXRlcm5hbCBleHBvc3VyZSB0byBwb2x5c3R5cmVuZSBuYW5vcGxhc3RpY3MgY2F1c2Vz
IGJyYWluIGFibm9ybWFsaXRpZXMgaW4gcHJvZ2VueTwvdGl0bGU+PHNlY29uZGFyeS10aXRsZT5K
IEhhemFyZCBNYXRlcjwvc2Vjb25kYXJ5LXRpdGxlPjwvdGl0bGVzPjxwZXJpb2RpY2FsPjxmdWxs
LXRpdGxlPkogSGF6YXJkIE1hdGVyPC9mdWxsLXRpdGxlPjwvcGVyaW9kaWNhbD48cGFnZXM+MTI3
ODE1PC9wYWdlcz48dm9sdW1lPjQyNjwvdm9sdW1lPjxlZGl0aW9uPjIwMjExMTE4PC9lZGl0aW9u
PjxrZXl3b3Jkcz48a2V5d29yZD5BbmltYWxzPC9rZXl3b3JkPjxrZXl3b3JkPkJyYWluPC9rZXl3
b3JkPjxrZXl3b3JkPkVjb3N5c3RlbTwva2V5d29yZD48a2V5d29yZD5GZW1hbGU8L2tleXdvcmQ+
PGtleXdvcmQ+SHVtYW5zPC9rZXl3b3JkPjxrZXl3b3JkPkxhY3RhdGlvbjwva2V5d29yZD48a2V5
d29yZD5NYXRlcm5hbCBFeHBvc3VyZS9zdGF0aXN0aWNzICZhbXA7IG51bWVyaWNhbCBkYXRhPC9r
ZXl3b3JkPjxrZXl3b3JkPk1pY2U8L2tleXdvcmQ+PGtleXdvcmQ+Kk1pY3JvcGxhc3RpY3M8L2tl
eXdvcmQ+PGtleXdvcmQ+UGxhc3RpY3MvdG94aWNpdHk8L2tleXdvcmQ+PGtleXdvcmQ+UG9seXN0
eXJlbmVzL3RveGljaXR5PC9rZXl3b3JkPjxrZXl3b3JkPipXYXRlciBQb2xsdXRhbnRzLCBDaGVt
aWNhbC9hbmFseXNpczwva2V5d29yZD48a2V5d29yZD5Db2duaXRpdmUgZGVmaWNpdDwva2V5d29y
ZD48a2V5d29yZD5HZW5lcmF0aW9uYWwgdHJhbnNmZXI8L2tleXdvcmQ+PGtleXdvcmQ+TmV1cmFs
IHN0ZW0gY2VsbDwva2V5d29yZD48a2V5d29yZD5OZXVyb2RldmVsb3BtZW50YWwgZGVmZWN0czwv
a2V5d29yZD48a2V5d29yZD5Qb2x5c3R5cmVuZSBuYW5vcGxhc3RpYzwva2V5d29yZD48L2tleXdv
cmRzPjxkYXRlcz48eWVhcj4yMDIyPC95ZWFyPjxwdWItZGF0ZXM+PGRhdGU+TWFyIDE1PC9kYXRl
PjwvcHViLWRhdGVzPjwvZGF0ZXM+PGlzYm4+MTg3My0zMzM2IChFbGVjdHJvbmljKSYjeEQ7MDMw
NC0zODk0IChMaW5raW5nKTwvaXNibj48YWNjZXNzaW9uLW51bT4zNDgyMzk1MDwvYWNjZXNzaW9u
LW51bT48dXJscz48cmVsYXRlZC11cmxzPjx1cmw+aHR0cHM6Ly93d3cubmNiaS5ubG0ubmloLmdv
di9wdWJtZWQvMzQ4MjM5NTA8L3VybD48L3JlbGF0ZWQtdXJscz48L3VybHM+PGVsZWN0cm9uaWMt
cmVzb3VyY2UtbnVtPjEwLjEwMTYvai5qaGF6bWF0LjIwMjEuMTI3ODE1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94A77" w:rsidRPr="00CD45F6" w14:paraId="3FE50505" w14:textId="77777777" w:rsidTr="009A0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4A0D4AAD" w14:textId="77777777" w:rsidR="006F6F4E" w:rsidRDefault="006F6F4E" w:rsidP="006F6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  <w:p w14:paraId="5C06A059" w14:textId="1AD272D4" w:rsidR="006F6F4E" w:rsidRPr="00FA4CBD" w:rsidRDefault="006F6F4E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-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nO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beads</w:t>
            </w:r>
          </w:p>
        </w:tc>
        <w:tc>
          <w:tcPr>
            <w:tcW w:w="1798" w:type="dxa"/>
          </w:tcPr>
          <w:p w14:paraId="05425605" w14:textId="22850319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799" w:type="dxa"/>
          </w:tcPr>
          <w:p w14:paraId="7B0BEDD9" w14:textId="63D49060" w:rsidR="006F6F4E" w:rsidRPr="003E5AB4" w:rsidRDefault="006F6F4E" w:rsidP="006F6F4E">
            <w:pPr>
              <w:pStyle w:val="ListParagraph"/>
              <w:ind w:left="0" w:right="-1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Swiss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886F6EF" w14:textId="77777777" w:rsidR="006F6F4E" w:rsidRDefault="006F6F4E" w:rsidP="006F6F4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4-6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CEAAF91" w14:textId="652181CE" w:rsidR="006F6F4E" w:rsidRPr="00CD45F6" w:rsidRDefault="006F6F4E" w:rsidP="006F6F4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2 per group</w:t>
            </w:r>
          </w:p>
        </w:tc>
        <w:tc>
          <w:tcPr>
            <w:tcW w:w="1799" w:type="dxa"/>
          </w:tcPr>
          <w:p w14:paraId="325E3EE5" w14:textId="17894F1C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peritoneal admin</w:t>
            </w:r>
          </w:p>
        </w:tc>
        <w:tc>
          <w:tcPr>
            <w:tcW w:w="1799" w:type="dxa"/>
          </w:tcPr>
          <w:p w14:paraId="649F9C46" w14:textId="070A3BFA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3 days</w:t>
            </w:r>
          </w:p>
        </w:tc>
        <w:tc>
          <w:tcPr>
            <w:tcW w:w="1799" w:type="dxa"/>
          </w:tcPr>
          <w:p w14:paraId="5A3B1566" w14:textId="613FE3F4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14.6 ng/kg </w:t>
            </w:r>
            <w:proofErr w:type="spellStart"/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bw</w:t>
            </w:r>
            <w:proofErr w:type="spellEnd"/>
          </w:p>
        </w:tc>
        <w:tc>
          <w:tcPr>
            <w:tcW w:w="2618" w:type="dxa"/>
          </w:tcPr>
          <w:p w14:paraId="0724F5CC" w14:textId="77777777" w:rsidR="006F6F4E" w:rsidRDefault="006F6F4E" w:rsidP="006F6F4E">
            <w:pPr>
              <w:widowControl w:val="0"/>
              <w:ind w:left="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rain accumulation of </w:t>
            </w:r>
            <w:proofErr w:type="gramStart"/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MNPs;</w:t>
            </w:r>
            <w:proofErr w:type="gramEnd"/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  <w:p w14:paraId="361E8B61" w14:textId="160BF83F" w:rsidR="006F6F4E" w:rsidRPr="003E5AB4" w:rsidRDefault="006F6F4E" w:rsidP="006F6F4E">
            <w:pPr>
              <w:widowControl w:val="0"/>
              <w:ind w:left="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ognitive </w:t>
            </w:r>
            <w:proofErr w:type="gram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impairment;</w:t>
            </w:r>
            <w:proofErr w:type="gramEnd"/>
          </w:p>
          <w:p w14:paraId="2FF63547" w14:textId="77777777" w:rsidR="006F6F4E" w:rsidRPr="003E5AB4" w:rsidRDefault="006F6F4E" w:rsidP="006F6F4E">
            <w:pPr>
              <w:widowControl w:val="0"/>
              <w:ind w:left="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Increased NO and TBA </w:t>
            </w:r>
            <w:proofErr w:type="gramStart"/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levels;</w:t>
            </w:r>
            <w:proofErr w:type="gramEnd"/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  <w:p w14:paraId="1366B80B" w14:textId="77777777" w:rsidR="006F6F4E" w:rsidRPr="003E5AB4" w:rsidRDefault="006F6F4E" w:rsidP="006F6F4E">
            <w:pPr>
              <w:widowControl w:val="0"/>
              <w:ind w:left="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uppressed AChE </w:t>
            </w:r>
            <w:proofErr w:type="gramStart"/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activity;</w:t>
            </w:r>
            <w:proofErr w:type="gramEnd"/>
          </w:p>
          <w:p w14:paraId="27B0E071" w14:textId="140C31A7" w:rsidR="006F6F4E" w:rsidRPr="008125AF" w:rsidRDefault="006F6F4E" w:rsidP="006F6F4E">
            <w:pPr>
              <w:widowControl w:val="0"/>
              <w:ind w:left="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iCs/>
                <w:sz w:val="20"/>
                <w:szCs w:val="20"/>
              </w:rPr>
              <w:t>Erythrocyte DNA damages</w:t>
            </w:r>
          </w:p>
        </w:tc>
        <w:tc>
          <w:tcPr>
            <w:tcW w:w="990" w:type="dxa"/>
          </w:tcPr>
          <w:p w14:paraId="1167F2ED" w14:textId="342CD66E" w:rsidR="006F6F4E" w:rsidRPr="003E5AB4" w:rsidRDefault="006F6F4E" w:rsidP="006F6F4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Estre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</w:p>
          <w:p w14:paraId="479F2897" w14:textId="7D6F0C3E" w:rsidR="006F6F4E" w:rsidRPr="00CD45F6" w:rsidRDefault="006F6F4E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3RyZWxhPC9BdXRob3I+PFllYXI+MjAyMTwvWWVhcj48
UmVjTnVtPjExMjE8L1JlY051bT48RGlzcGxheVRleHQ+PHN0eWxlIGZhY2U9InN1cGVyc2NyaXB0
Ij41MDwvc3R5bGU+PC9EaXNwbGF5VGV4dD48cmVjb3JkPjxyZWMtbnVtYmVyPjExMjE8L3JlYy1u
dW1iZXI+PGZvcmVpZ24ta2V5cz48a2V5IGFwcD0iRU4iIGRiLWlkPSIyemUwMnBlcmE5ejA1YmV0
d2RweDJzZmt2dHR0eHBlYTlkZnQiIHRpbWVzdGFtcD0iMTcxMjY5NzA4OCI+MTEyMTwva2V5Pjwv
Zm9yZWlnbi1rZXlzPjxyZWYtdHlwZSBuYW1lPSJKb3VybmFsIEFydGljbGUiPjE3PC9yZWYtdHlw
ZT48Y29udHJpYnV0b3JzPjxhdXRob3JzPjxhdXRob3I+RXN0cmVsYSwgRi4gTi48L2F1dGhvcj48
YXV0aG9yPkd1aW1hcmFlcywgQS4gVC4gQi48L2F1dGhvcj48YXV0aG9yPkFyYXVqbywgQXBkYzwv
YXV0aG9yPjxhdXRob3I+U2lsdmEsIEYuIEcuPC9hdXRob3I+PGF1dGhvcj5MdXosIFQuIE0uIEQu
PC9hdXRob3I+PGF1dGhvcj5TaWx2YSwgQS4gTS48L2F1dGhvcj48YXV0aG9yPlBlcmVpcmEsIFAu
IFMuPC9hdXRob3I+PGF1dGhvcj5NYWxhZmFpYSwgRy48L2F1dGhvcj48L2F1dGhvcnM+PC9jb250
cmlidXRvcnM+PGF1dGgtYWRkcmVzcz5Qcm9ncmFtYSBkZSBQb3MtR3JhZHVhY2FvIGVtIEJpb3Rl
Y25vbG9naWEgZSBCaW9kaXZlcnNpZGFkZSwgVW5pdmVyc2lkYWRlIEZlZGVyYWwgZGUgR29pYXMs
IEluc3RpdHV0byBkZSBQYXRvbG9naWEgVHJvcGljYWwgZSBTYXVkZSBQdWJsaWNhLCBHb2lhbmlh
LCBCcmF6aWwuJiN4RDtQcm9ncmFtYSBkZSBQb3MtR3JhZHVhY2FvIGVtIENpZW5jaWFzIEFtYmll
bnRhaXMsIFVuaXZlcnNpZGFkZSBGZWRlcmFsIGRlIEdvaWFzIC0gQ2FtcHVzIFNhbWFtYmFpYSwg
R29pYW5pYSwgQnJhemlsLiYjeEQ7TGFib3JhdG9yaW8gZGUgUGVzcXVpc2FzIEJpb2xvZ2ljYXMs
IEluc3RpdHV0byBGZWRlcmFsIEdvaWFubyAtIENhbXB1cyBVcnV0YWksIFVydXRhaSwgQnJhemls
LiYjeEQ7UHJvZ3JhbWEgZGUgUG9zLUdyYWR1YWNhbyBlbSBCaW90ZWNub2xvZ2lhIGUgQmlvZGl2
ZXJzaWRhZGUsIFVuaXZlcnNpZGFkZSBGZWRlcmFsIGRlIEdvaWFzLCBJbnN0aXR1dG8gZGUgUGF0
b2xvZ2lhIFRyb3BpY2FsIGUgU2F1ZGUgUHVibGljYSwgR29pYW5pYSwgQnJhemlsOyBQcm9ncmFt
YSBkZSBQb3MtR3JhZHVhY2FvIGVtIENvbnNlcnZhY2FvIGRlIFJlY3Vyc29zIE5hdHVyYWlzIGRv
IENlcnJhZG8sIEluc3RpdHV0byBGZWRlcmFsIEdvaWFubyAtIENhbXB1cyBVcnV0YWksIFVydXRh
aSwgQnJhemlsLiBFbGVjdHJvbmljIGFkZHJlc3M6IGd1aWxoZXJtZWlmZ29pYW5vQGdtYWlsLmNv
bS48L2F1dGgtYWRkcmVzcz48dGl0bGVzPjx0aXRsZT5Ub3hpY2l0eSBvZiBwb2x5c3R5cmVuZSBu
YW5vcGxhc3RpY3MgYW5kIHppbmMgb3hpZGUgdG8gbWljZTwvdGl0bGU+PHNlY29uZGFyeS10aXRs
ZT5DaGVtb3NwaGVyZTwvc2Vjb25kYXJ5LXRpdGxlPjwvdGl0bGVzPjxwZXJpb2RpY2FsPjxmdWxs
LXRpdGxlPkNoZW1vc3BoZXJlPC9mdWxsLXRpdGxlPjwvcGVyaW9kaWNhbD48cGFnZXM+MTI5NDc2
PC9wYWdlcz48dm9sdW1lPjI3MTwvdm9sdW1lPjxlZGl0aW9uPjIwMjAxMjMwPC9lZGl0aW9uPjxr
ZXl3b3Jkcz48a2V5d29yZD5BbmltYWxzPC9rZXl3b3JkPjxrZXl3b3JkPk1pY2U8L2tleXdvcmQ+
PGtleXdvcmQ+TWljcm9wbGFzdGljczwva2V5d29yZD48a2V5d29yZD4qTmFub3BhcnRpY2xlcy90
b3hpY2l0eTwva2V5d29yZD48a2V5d29yZD5Qb2x5c3R5cmVuZXMvdG94aWNpdHk8L2tleXdvcmQ+
PGtleXdvcmQ+KldhdGVyIFBvbGx1dGFudHMsIENoZW1pY2FsPC9rZXl3b3JkPjxrZXl3b3JkPipa
aW5jIE94aWRlL3RveGljaXR5PC9rZXl3b3JkPjxrZXl3b3JkPkJpb2NoZW1pY2FsIHRveGljaXR5
PC9rZXl3b3JkPjxrZXl3b3JkPkdlbm90b3hpY2l0eTwva2V5d29yZD48a2V5d29yZD5OYW5vdG94
aWNpdHk8L2tleXdvcmQ+PGtleXdvcmQ+UG9sbHV0YW50IG1peDwva2V5d29yZD48L2tleXdvcmRz
PjxkYXRlcz48eWVhcj4yMDIxPC95ZWFyPjxwdWItZGF0ZXM+PGRhdGU+TWF5PC9kYXRlPjwvcHVi
LWRhdGVzPjwvZGF0ZXM+PGlzYm4+MTg3OS0xMjk4IChFbGVjdHJvbmljKSYjeEQ7MDA0NS02NTM1
IChMaW5raW5nKTwvaXNibj48YWNjZXNzaW9uLW51bT4zMzQzNDgyNjwvYWNjZXNzaW9uLW51bT48
dXJscz48cmVsYXRlZC11cmxzPjx1cmw+aHR0cHM6Ly93d3cubmNiaS5ubG0ubmloLmdvdi9wdWJt
ZWQvMzM0MzQ4MjY8L3VybD48L3JlbGF0ZWQtdXJscz48L3VybHM+PGN1c3RvbTE+RGVjbGFyYXRp
b24gb2YgY29tcGV0aW5nIGludGVyZXN0IFRoZSBhdXRob3JzIGRlY2xhcmUgdGhhdCB0aGV5IGhh
dmUgbm8ga25vd24gY29tcGV0aW5nIGZpbmFuY2lhbCBpbnRlcmVzdHMgb3IgcGVyc29uYWwgcmVs
YXRpb25zaGlwcyB0aGF0IGNvdWxkIGhhdmUgYXBwZWFyZWQgdG8gaW5mbHVlbmNlIHRoZSB3b3Jr
IHJlcG9ydGVkIGluIHRoaXMgcGFwZXIuPC9jdXN0b20xPjxlbGVjdHJvbmljLXJlc291cmNlLW51
bT4xMC4xMDE2L2ouY2hlbW9zcGhlcmUuMjAyMC4xMjk0NzY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3RyZWxhPC9BdXRob3I+PFllYXI+MjAyMTwvWWVhcj48
UmVjTnVtPjExMjE8L1JlY051bT48RGlzcGxheVRleHQ+PHN0eWxlIGZhY2U9InN1cGVyc2NyaXB0
Ij41MDwvc3R5bGU+PC9EaXNwbGF5VGV4dD48cmVjb3JkPjxyZWMtbnVtYmVyPjExMjE8L3JlYy1u
dW1iZXI+PGZvcmVpZ24ta2V5cz48a2V5IGFwcD0iRU4iIGRiLWlkPSIyemUwMnBlcmE5ejA1YmV0
d2RweDJzZmt2dHR0eHBlYTlkZnQiIHRpbWVzdGFtcD0iMTcxMjY5NzA4OCI+MTEyMTwva2V5Pjwv
Zm9yZWlnbi1rZXlzPjxyZWYtdHlwZSBuYW1lPSJKb3VybmFsIEFydGljbGUiPjE3PC9yZWYtdHlw
ZT48Y29udHJpYnV0b3JzPjxhdXRob3JzPjxhdXRob3I+RXN0cmVsYSwgRi4gTi48L2F1dGhvcj48
YXV0aG9yPkd1aW1hcmFlcywgQS4gVC4gQi48L2F1dGhvcj48YXV0aG9yPkFyYXVqbywgQXBkYzwv
YXV0aG9yPjxhdXRob3I+U2lsdmEsIEYuIEcuPC9hdXRob3I+PGF1dGhvcj5MdXosIFQuIE0uIEQu
PC9hdXRob3I+PGF1dGhvcj5TaWx2YSwgQS4gTS48L2F1dGhvcj48YXV0aG9yPlBlcmVpcmEsIFAu
IFMuPC9hdXRob3I+PGF1dGhvcj5NYWxhZmFpYSwgRy48L2F1dGhvcj48L2F1dGhvcnM+PC9jb250
cmlidXRvcnM+PGF1dGgtYWRkcmVzcz5Qcm9ncmFtYSBkZSBQb3MtR3JhZHVhY2FvIGVtIEJpb3Rl
Y25vbG9naWEgZSBCaW9kaXZlcnNpZGFkZSwgVW5pdmVyc2lkYWRlIEZlZGVyYWwgZGUgR29pYXMs
IEluc3RpdHV0byBkZSBQYXRvbG9naWEgVHJvcGljYWwgZSBTYXVkZSBQdWJsaWNhLCBHb2lhbmlh
LCBCcmF6aWwuJiN4RDtQcm9ncmFtYSBkZSBQb3MtR3JhZHVhY2FvIGVtIENpZW5jaWFzIEFtYmll
bnRhaXMsIFVuaXZlcnNpZGFkZSBGZWRlcmFsIGRlIEdvaWFzIC0gQ2FtcHVzIFNhbWFtYmFpYSwg
R29pYW5pYSwgQnJhemlsLiYjeEQ7TGFib3JhdG9yaW8gZGUgUGVzcXVpc2FzIEJpb2xvZ2ljYXMs
IEluc3RpdHV0byBGZWRlcmFsIEdvaWFubyAtIENhbXB1cyBVcnV0YWksIFVydXRhaSwgQnJhemls
LiYjeEQ7UHJvZ3JhbWEgZGUgUG9zLUdyYWR1YWNhbyBlbSBCaW90ZWNub2xvZ2lhIGUgQmlvZGl2
ZXJzaWRhZGUsIFVuaXZlcnNpZGFkZSBGZWRlcmFsIGRlIEdvaWFzLCBJbnN0aXR1dG8gZGUgUGF0
b2xvZ2lhIFRyb3BpY2FsIGUgU2F1ZGUgUHVibGljYSwgR29pYW5pYSwgQnJhemlsOyBQcm9ncmFt
YSBkZSBQb3MtR3JhZHVhY2FvIGVtIENvbnNlcnZhY2FvIGRlIFJlY3Vyc29zIE5hdHVyYWlzIGRv
IENlcnJhZG8sIEluc3RpdHV0byBGZWRlcmFsIEdvaWFubyAtIENhbXB1cyBVcnV0YWksIFVydXRh
aSwgQnJhemlsLiBFbGVjdHJvbmljIGFkZHJlc3M6IGd1aWxoZXJtZWlmZ29pYW5vQGdtYWlsLmNv
bS48L2F1dGgtYWRkcmVzcz48dGl0bGVzPjx0aXRsZT5Ub3hpY2l0eSBvZiBwb2x5c3R5cmVuZSBu
YW5vcGxhc3RpY3MgYW5kIHppbmMgb3hpZGUgdG8gbWljZTwvdGl0bGU+PHNlY29uZGFyeS10aXRs
ZT5DaGVtb3NwaGVyZTwvc2Vjb25kYXJ5LXRpdGxlPjwvdGl0bGVzPjxwZXJpb2RpY2FsPjxmdWxs
LXRpdGxlPkNoZW1vc3BoZXJlPC9mdWxsLXRpdGxlPjwvcGVyaW9kaWNhbD48cGFnZXM+MTI5NDc2
PC9wYWdlcz48dm9sdW1lPjI3MTwvdm9sdW1lPjxlZGl0aW9uPjIwMjAxMjMwPC9lZGl0aW9uPjxr
ZXl3b3Jkcz48a2V5d29yZD5BbmltYWxzPC9rZXl3b3JkPjxrZXl3b3JkPk1pY2U8L2tleXdvcmQ+
PGtleXdvcmQ+TWljcm9wbGFzdGljczwva2V5d29yZD48a2V5d29yZD4qTmFub3BhcnRpY2xlcy90
b3hpY2l0eTwva2V5d29yZD48a2V5d29yZD5Qb2x5c3R5cmVuZXMvdG94aWNpdHk8L2tleXdvcmQ+
PGtleXdvcmQ+KldhdGVyIFBvbGx1dGFudHMsIENoZW1pY2FsPC9rZXl3b3JkPjxrZXl3b3JkPipa
aW5jIE94aWRlL3RveGljaXR5PC9rZXl3b3JkPjxrZXl3b3JkPkJpb2NoZW1pY2FsIHRveGljaXR5
PC9rZXl3b3JkPjxrZXl3b3JkPkdlbm90b3hpY2l0eTwva2V5d29yZD48a2V5d29yZD5OYW5vdG94
aWNpdHk8L2tleXdvcmQ+PGtleXdvcmQ+UG9sbHV0YW50IG1peDwva2V5d29yZD48L2tleXdvcmRz
PjxkYXRlcz48eWVhcj4yMDIxPC95ZWFyPjxwdWItZGF0ZXM+PGRhdGU+TWF5PC9kYXRlPjwvcHVi
LWRhdGVzPjwvZGF0ZXM+PGlzYm4+MTg3OS0xMjk4IChFbGVjdHJvbmljKSYjeEQ7MDA0NS02NTM1
IChMaW5raW5nKTwvaXNibj48YWNjZXNzaW9uLW51bT4zMzQzNDgyNjwvYWNjZXNzaW9uLW51bT48
dXJscz48cmVsYXRlZC11cmxzPjx1cmw+aHR0cHM6Ly93d3cubmNiaS5ubG0ubmloLmdvdi9wdWJt
ZWQvMzM0MzQ4MjY8L3VybD48L3JlbGF0ZWQtdXJscz48L3VybHM+PGN1c3RvbTE+RGVjbGFyYXRp
b24gb2YgY29tcGV0aW5nIGludGVyZXN0IFRoZSBhdXRob3JzIGRlY2xhcmUgdGhhdCB0aGV5IGhh
dmUgbm8ga25vd24gY29tcGV0aW5nIGZpbmFuY2lhbCBpbnRlcmVzdHMgb3IgcGVyc29uYWwgcmVs
YXRpb25zaGlwcyB0aGF0IGNvdWxkIGhhdmUgYXBwZWFyZWQgdG8gaW5mbHVlbmNlIHRoZSB3b3Jr
IHJlcG9ydGVkIGluIHRoaXMgcGFwZXIuPC9jdXN0b20xPjxlbGVjdHJvbmljLXJlc291cmNlLW51
bT4xMC4xMDE2L2ouY2hlbW9zcGhlcmUuMjAyMC4xMjk0NzY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165BF" w:rsidRPr="00CD45F6" w14:paraId="7AB675F1" w14:textId="77777777" w:rsidTr="009A0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4943698B" w14:textId="77777777" w:rsidR="006F6F4E" w:rsidRDefault="006F6F4E" w:rsidP="006F6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PS beads</w:t>
            </w:r>
          </w:p>
          <w:p w14:paraId="3A34D835" w14:textId="77777777" w:rsidR="006F6F4E" w:rsidRDefault="006F6F4E" w:rsidP="006F6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-COOH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ads</w:t>
            </w:r>
          </w:p>
          <w:p w14:paraId="13F2C67C" w14:textId="6D77F576" w:rsidR="006F6F4E" w:rsidRPr="00DF1E8D" w:rsidRDefault="006F6F4E" w:rsidP="006F6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96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-NH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ads</w:t>
            </w:r>
          </w:p>
        </w:tc>
        <w:tc>
          <w:tcPr>
            <w:tcW w:w="1798" w:type="dxa"/>
          </w:tcPr>
          <w:p w14:paraId="63B54B6D" w14:textId="3FDE4F31" w:rsidR="006F6F4E" w:rsidRPr="003E5AB4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nm</w:t>
            </w:r>
          </w:p>
        </w:tc>
        <w:tc>
          <w:tcPr>
            <w:tcW w:w="1799" w:type="dxa"/>
          </w:tcPr>
          <w:p w14:paraId="6E760764" w14:textId="61790D59" w:rsidR="006F6F4E" w:rsidRPr="003E5AB4" w:rsidRDefault="006F6F4E" w:rsidP="006F6F4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l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c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1067579" w14:textId="2A418C6B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, 6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D1B8045" w14:textId="2FD57D66" w:rsidR="006F6F4E" w:rsidRPr="003E5AB4" w:rsidRDefault="006F6F4E" w:rsidP="006F6F4E">
            <w:pPr>
              <w:pStyle w:val="ListParagraph"/>
              <w:ind w:left="0" w:right="-1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6 per group</w:t>
            </w:r>
          </w:p>
        </w:tc>
        <w:tc>
          <w:tcPr>
            <w:tcW w:w="1799" w:type="dxa"/>
          </w:tcPr>
          <w:p w14:paraId="6314B194" w14:textId="4FF7206B" w:rsidR="006F6F4E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2BED64CA" w14:textId="3B4A8033" w:rsidR="006F6F4E" w:rsidRPr="003E5AB4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days</w:t>
            </w:r>
          </w:p>
        </w:tc>
        <w:tc>
          <w:tcPr>
            <w:tcW w:w="1799" w:type="dxa"/>
          </w:tcPr>
          <w:p w14:paraId="4D40740C" w14:textId="011CE6F0" w:rsidR="006F6F4E" w:rsidRPr="003E5AB4" w:rsidRDefault="006F6F4E" w:rsidP="006F6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mg/mL (100 </w:t>
            </w:r>
            <w:r w:rsidRPr="003E5AB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2618" w:type="dxa"/>
          </w:tcPr>
          <w:p w14:paraId="3CB0C1F5" w14:textId="007E73CA" w:rsidR="006F6F4E" w:rsidRPr="003E5AB4" w:rsidRDefault="006F6F4E" w:rsidP="006F6F4E">
            <w:pPr>
              <w:widowControl w:val="0"/>
              <w:ind w:left="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ccumulation in spleen, lung, kidney, intestine, testis, brain</w:t>
            </w:r>
          </w:p>
        </w:tc>
        <w:tc>
          <w:tcPr>
            <w:tcW w:w="990" w:type="dxa"/>
          </w:tcPr>
          <w:p w14:paraId="0B8D3497" w14:textId="77777777" w:rsidR="006F6F4E" w:rsidRDefault="006F6F4E" w:rsidP="006F6F4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u et al,</w:t>
            </w:r>
          </w:p>
          <w:p w14:paraId="640DA66C" w14:textId="6C45F574" w:rsidR="006F6F4E" w:rsidRPr="003E5AB4" w:rsidRDefault="006F6F4E" w:rsidP="006F6F4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dTwvQXV0aG9yPjxZZWFyPjIwMjE8L1llYXI+PFJlY051
bT4xMTIzPC9SZWNOdW0+PERpc3BsYXlUZXh0PjxzdHlsZSBmYWNlPSJzdXBlcnNjcmlwdCI+NTE8
L3N0eWxlPjwvRGlzcGxheVRleHQ+PHJlY29yZD48cmVjLW51bWJlcj4xMTIzPC9yZWMtbnVtYmVy
Pjxmb3JlaWduLWtleXM+PGtleSBhcHA9IkVOIiBkYi1pZD0iMnplMDJwZXJhOXowNWJldHdkcHgy
c2ZrdnR0dHhwZWE5ZGZ0IiB0aW1lc3RhbXA9IjE3MTI2OTg2NTciPjExMjM8L2tleT48L2ZvcmVp
Z24ta2V5cz48cmVmLXR5cGUgbmFtZT0iSm91cm5hbCBBcnRpY2xlIj4xNzwvcmVmLXR5cGU+PGNv
bnRyaWJ1dG9ycz48YXV0aG9ycz48YXV0aG9yPlh1LCBELjwvYXV0aG9yPjxhdXRob3I+TWEsIFku
PC9hdXRob3I+PGF1dGhvcj5IYW4sIFguPC9hdXRob3I+PGF1dGhvcj5DaGVuLCBZLjwvYXV0aG9y
PjwvYXV0aG9ycz48L2NvbnRyaWJ1dG9ycz48YXV0aC1hZGRyZXNzPkltbXVub2xvZ3kgYW5kIFJl
cHJvZHVjdGlvbiBCaW9sb2d5IExhYm9yYXRvcnkgJmFtcDsgU3RhdGUgS2V5IExhYm9yYXRvcnkg
b2YgQW5hbHl0aWNhbCBDaGVtaXN0cnkgZm9yIExpZmUgU2NpZW5jZSwgTWVkaWNhbCBTY2hvb2ws
IE5hbmppbmcgVW5pdmVyc2l0eSwgTmFuamluZyAyMTAwOTMsIENoaW5hOyBKaWFuZ3N1IEtleSBM
YWJvcmF0b3J5IG9mIE1vbGVjdWxhciBNZWRpY2luZSwgTmFuamluZyBVbml2ZXJzaXR5LCBOYW5q
aW5nIDIxMDA5MywgQ2hpbmEuIEVsZWN0cm9uaWMgYWRkcmVzczogZGlodWl4dTA5MDhAMTI2LmNv
bS4mI3hEO0ltbXVub2xvZ3kgYW5kIFJlcHJvZHVjdGlvbiBCaW9sb2d5IExhYm9yYXRvcnkgJmFt
cDsgU3RhdGUgS2V5IExhYm9yYXRvcnkgb2YgQW5hbHl0aWNhbCBDaGVtaXN0cnkgZm9yIExpZmUg
U2NpZW5jZSwgTWVkaWNhbCBTY2hvb2wsIE5hbmppbmcgVW5pdmVyc2l0eSwgTmFuamluZyAyMTAw
OTMsIENoaW5hOyBKaWFuZ3N1IEtleSBMYWJvcmF0b3J5IG9mIE1vbGVjdWxhciBNZWRpY2luZSwg
TmFuamluZyBVbml2ZXJzaXR5LCBOYW5qaW5nIDIxMDA5MywgQ2hpbmEuIEVsZWN0cm9uaWMgYWRk
cmVzczogbWFyeXVob25Ab3V0bG9vay5jb20uJiN4RDtJbW11bm9sb2d5IGFuZCBSZXByb2R1Y3Rp
b24gQmlvbG9neSBMYWJvcmF0b3J5ICZhbXA7IFN0YXRlIEtleSBMYWJvcmF0b3J5IG9mIEFuYWx5
dGljYWwgQ2hlbWlzdHJ5IGZvciBMaWZlIFNjaWVuY2UsIE1lZGljYWwgU2Nob29sLCBOYW5qaW5n
IFVuaXZlcnNpdHksIE5hbmppbmcgMjEwMDkzLCBDaGluYTsgSmlhbmdzdSBLZXkgTGFib3JhdG9y
eSBvZiBNb2xlY3VsYXIgTWVkaWNpbmUsIE5hbmppbmcgVW5pdmVyc2l0eSwgTmFuamluZyAyMTAw
OTMsIENoaW5hLiBFbGVjdHJvbmljIGFkZHJlc3M6IGhhbnhkQG5qdS5lZHUuY24uJiN4RDtJbW11
bm9sb2d5IGFuZCBSZXByb2R1Y3Rpb24gQmlvbG9neSBMYWJvcmF0b3J5ICZhbXA7IFN0YXRlIEtl
eSBMYWJvcmF0b3J5IG9mIEFuYWx5dGljYWwgQ2hlbWlzdHJ5IGZvciBMaWZlIFNjaWVuY2UsIE1l
ZGljYWwgU2Nob29sLCBOYW5qaW5nIFVuaXZlcnNpdHksIE5hbmppbmcgMjEwMDkzLCBDaGluYTsg
SmlhbmdzdSBLZXkgTGFib3JhdG9yeSBvZiBNb2xlY3VsYXIgTWVkaWNpbmUsIE5hbmppbmcgVW5p
dmVyc2l0eSwgTmFuamluZyAyMTAwOTMsIENoaW5hLiBFbGVjdHJvbmljIGFkZHJlc3M6IHliY2hl
bjkxNjIxOEAxMjYuY29tLjwvYXV0aC1hZGRyZXNzPjx0aXRsZXM+PHRpdGxlPlN5c3RlbWF0aWMg
dG94aWNpdHkgZXZhbHVhdGlvbiBvZiBwb2x5c3R5cmVuZSBuYW5vcGxhc3RpY3Mgb24gbWljZSBh
bmQgbW9sZWN1bGFyIG1lY2hhbmlzbSBpbnZlc3RpZ2F0aW9uIGFib3V0IHRoZWlyIGludGVybmFs
aXphdGlvbiBpbnRvIENhY28tMiBjZWxsczwvdGl0bGU+PHNlY29uZGFyeS10aXRsZT5KIEhhemFy
ZCBNYXRlcjwvc2Vjb25kYXJ5LXRpdGxlPjwvdGl0bGVzPjxwZXJpb2RpY2FsPjxmdWxsLXRpdGxl
PkogSGF6YXJkIE1hdGVyPC9mdWxsLXRpdGxlPjwvcGVyaW9kaWNhbD48cGFnZXM+MTI2MDkyPC9w
YWdlcz48dm9sdW1lPjQxNzwvdm9sdW1lPjxlZGl0aW9uPjIwMjEwNTEzPC9lZGl0aW9uPjxrZXl3
b3Jkcz48a2V5d29yZD5BbmltYWxzPC9rZXl3b3JkPjxrZXl3b3JkPkNhY28tMiBDZWxsczwva2V5
d29yZD48a2V5d29yZD5IdW1hbnM8L2tleXdvcmQ+PGtleXdvcmQ+TWljZTwva2V5d29yZD48a2V5
d29yZD5NaWNyb3BsYXN0aWNzPC9rZXl3b3JkPjxrZXl3b3JkPipOYW5vcGFydGljbGVzL3RveGlj
aXR5PC9rZXl3b3JkPjxrZXl3b3JkPlBvbHlzdHlyZW5lcy90b3hpY2l0eTwva2V5d29yZD48a2V5
d29yZD4qV2F0ZXIgUG9sbHV0YW50cywgQ2hlbWljYWw8L2tleXdvcmQ+PGtleXdvcmQ+SW50ZXJu
YWxpemF0aW9uPC9rZXl3b3JkPjxrZXl3b3JkPkludGVzdGluYWwgZXBpdGhlbGlhbCBjZWxsczwv
a2V5d29yZD48a2V5d29yZD5Qb2x5c3R5cmVuZSBuYW5vcGxhc3RpY3M8L2tleXdvcmQ+PGtleXdv
cmQ+VG94aWNpdHkgZXZhbHVhdGlvbjwva2V5d29yZD48L2tleXdvcmRzPjxkYXRlcz48eWVhcj4y
MDIxPC95ZWFyPjxwdWItZGF0ZXM+PGRhdGU+U2VwIDU8L2RhdGU+PC9wdWItZGF0ZXM+PC9kYXRl
cz48aXNibj4xODczLTMzMzYgKEVsZWN0cm9uaWMpJiN4RDswMzA0LTM4OTQgKExpbmtpbmcpPC9p
c2JuPjxhY2Nlc3Npb24tbnVtPjM0MDE1NzEyPC9hY2Nlc3Npb24tbnVtPjx1cmxzPjxyZWxhdGVk
LXVybHM+PHVybD5odHRwczovL3d3dy5uY2JpLm5sbS5uaWguZ292L3B1Ym1lZC8zNDAxNTcxMjwv
dXJsPjwvcmVsYXRlZC11cmxzPjwvdXJscz48ZWxlY3Ryb25pYy1yZXNvdXJjZS1udW0+MTAuMTAx
Ni9qLmpoYXptYXQuMjAyMS4xMjYwOTI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dTwvQXV0aG9yPjxZZWFyPjIwMjE8L1llYXI+PFJlY051
bT4xMTIzPC9SZWNOdW0+PERpc3BsYXlUZXh0PjxzdHlsZSBmYWNlPSJzdXBlcnNjcmlwdCI+NTE8
L3N0eWxlPjwvRGlzcGxheVRleHQ+PHJlY29yZD48cmVjLW51bWJlcj4xMTIzPC9yZWMtbnVtYmVy
Pjxmb3JlaWduLWtleXM+PGtleSBhcHA9IkVOIiBkYi1pZD0iMnplMDJwZXJhOXowNWJldHdkcHgy
c2ZrdnR0dHhwZWE5ZGZ0IiB0aW1lc3RhbXA9IjE3MTI2OTg2NTciPjExMjM8L2tleT48L2ZvcmVp
Z24ta2V5cz48cmVmLXR5cGUgbmFtZT0iSm91cm5hbCBBcnRpY2xlIj4xNzwvcmVmLXR5cGU+PGNv
bnRyaWJ1dG9ycz48YXV0aG9ycz48YXV0aG9yPlh1LCBELjwvYXV0aG9yPjxhdXRob3I+TWEsIFku
PC9hdXRob3I+PGF1dGhvcj5IYW4sIFguPC9hdXRob3I+PGF1dGhvcj5DaGVuLCBZLjwvYXV0aG9y
PjwvYXV0aG9ycz48L2NvbnRyaWJ1dG9ycz48YXV0aC1hZGRyZXNzPkltbXVub2xvZ3kgYW5kIFJl
cHJvZHVjdGlvbiBCaW9sb2d5IExhYm9yYXRvcnkgJmFtcDsgU3RhdGUgS2V5IExhYm9yYXRvcnkg
b2YgQW5hbHl0aWNhbCBDaGVtaXN0cnkgZm9yIExpZmUgU2NpZW5jZSwgTWVkaWNhbCBTY2hvb2ws
IE5hbmppbmcgVW5pdmVyc2l0eSwgTmFuamluZyAyMTAwOTMsIENoaW5hOyBKaWFuZ3N1IEtleSBM
YWJvcmF0b3J5IG9mIE1vbGVjdWxhciBNZWRpY2luZSwgTmFuamluZyBVbml2ZXJzaXR5LCBOYW5q
aW5nIDIxMDA5MywgQ2hpbmEuIEVsZWN0cm9uaWMgYWRkcmVzczogZGlodWl4dTA5MDhAMTI2LmNv
bS4mI3hEO0ltbXVub2xvZ3kgYW5kIFJlcHJvZHVjdGlvbiBCaW9sb2d5IExhYm9yYXRvcnkgJmFt
cDsgU3RhdGUgS2V5IExhYm9yYXRvcnkgb2YgQW5hbHl0aWNhbCBDaGVtaXN0cnkgZm9yIExpZmUg
U2NpZW5jZSwgTWVkaWNhbCBTY2hvb2wsIE5hbmppbmcgVW5pdmVyc2l0eSwgTmFuamluZyAyMTAw
OTMsIENoaW5hOyBKaWFuZ3N1IEtleSBMYWJvcmF0b3J5IG9mIE1vbGVjdWxhciBNZWRpY2luZSwg
TmFuamluZyBVbml2ZXJzaXR5LCBOYW5qaW5nIDIxMDA5MywgQ2hpbmEuIEVsZWN0cm9uaWMgYWRk
cmVzczogbWFyeXVob25Ab3V0bG9vay5jb20uJiN4RDtJbW11bm9sb2d5IGFuZCBSZXByb2R1Y3Rp
b24gQmlvbG9neSBMYWJvcmF0b3J5ICZhbXA7IFN0YXRlIEtleSBMYWJvcmF0b3J5IG9mIEFuYWx5
dGljYWwgQ2hlbWlzdHJ5IGZvciBMaWZlIFNjaWVuY2UsIE1lZGljYWwgU2Nob29sLCBOYW5qaW5n
IFVuaXZlcnNpdHksIE5hbmppbmcgMjEwMDkzLCBDaGluYTsgSmlhbmdzdSBLZXkgTGFib3JhdG9y
eSBvZiBNb2xlY3VsYXIgTWVkaWNpbmUsIE5hbmppbmcgVW5pdmVyc2l0eSwgTmFuamluZyAyMTAw
OTMsIENoaW5hLiBFbGVjdHJvbmljIGFkZHJlc3M6IGhhbnhkQG5qdS5lZHUuY24uJiN4RDtJbW11
bm9sb2d5IGFuZCBSZXByb2R1Y3Rpb24gQmlvbG9neSBMYWJvcmF0b3J5ICZhbXA7IFN0YXRlIEtl
eSBMYWJvcmF0b3J5IG9mIEFuYWx5dGljYWwgQ2hlbWlzdHJ5IGZvciBMaWZlIFNjaWVuY2UsIE1l
ZGljYWwgU2Nob29sLCBOYW5qaW5nIFVuaXZlcnNpdHksIE5hbmppbmcgMjEwMDkzLCBDaGluYTsg
SmlhbmdzdSBLZXkgTGFib3JhdG9yeSBvZiBNb2xlY3VsYXIgTWVkaWNpbmUsIE5hbmppbmcgVW5p
dmVyc2l0eSwgTmFuamluZyAyMTAwOTMsIENoaW5hLiBFbGVjdHJvbmljIGFkZHJlc3M6IHliY2hl
bjkxNjIxOEAxMjYuY29tLjwvYXV0aC1hZGRyZXNzPjx0aXRsZXM+PHRpdGxlPlN5c3RlbWF0aWMg
dG94aWNpdHkgZXZhbHVhdGlvbiBvZiBwb2x5c3R5cmVuZSBuYW5vcGxhc3RpY3Mgb24gbWljZSBh
bmQgbW9sZWN1bGFyIG1lY2hhbmlzbSBpbnZlc3RpZ2F0aW9uIGFib3V0IHRoZWlyIGludGVybmFs
aXphdGlvbiBpbnRvIENhY28tMiBjZWxsczwvdGl0bGU+PHNlY29uZGFyeS10aXRsZT5KIEhhemFy
ZCBNYXRlcjwvc2Vjb25kYXJ5LXRpdGxlPjwvdGl0bGVzPjxwZXJpb2RpY2FsPjxmdWxsLXRpdGxl
PkogSGF6YXJkIE1hdGVyPC9mdWxsLXRpdGxlPjwvcGVyaW9kaWNhbD48cGFnZXM+MTI2MDkyPC9w
YWdlcz48dm9sdW1lPjQxNzwvdm9sdW1lPjxlZGl0aW9uPjIwMjEwNTEzPC9lZGl0aW9uPjxrZXl3
b3Jkcz48a2V5d29yZD5BbmltYWxzPC9rZXl3b3JkPjxrZXl3b3JkPkNhY28tMiBDZWxsczwva2V5
d29yZD48a2V5d29yZD5IdW1hbnM8L2tleXdvcmQ+PGtleXdvcmQ+TWljZTwva2V5d29yZD48a2V5
d29yZD5NaWNyb3BsYXN0aWNzPC9rZXl3b3JkPjxrZXl3b3JkPipOYW5vcGFydGljbGVzL3RveGlj
aXR5PC9rZXl3b3JkPjxrZXl3b3JkPlBvbHlzdHlyZW5lcy90b3hpY2l0eTwva2V5d29yZD48a2V5
d29yZD4qV2F0ZXIgUG9sbHV0YW50cywgQ2hlbWljYWw8L2tleXdvcmQ+PGtleXdvcmQ+SW50ZXJu
YWxpemF0aW9uPC9rZXl3b3JkPjxrZXl3b3JkPkludGVzdGluYWwgZXBpdGhlbGlhbCBjZWxsczwv
a2V5d29yZD48a2V5d29yZD5Qb2x5c3R5cmVuZSBuYW5vcGxhc3RpY3M8L2tleXdvcmQ+PGtleXdv
cmQ+VG94aWNpdHkgZXZhbHVhdGlvbjwva2V5d29yZD48L2tleXdvcmRzPjxkYXRlcz48eWVhcj4y
MDIxPC95ZWFyPjxwdWItZGF0ZXM+PGRhdGU+U2VwIDU8L2RhdGU+PC9wdWItZGF0ZXM+PC9kYXRl
cz48aXNibj4xODczLTMzMzYgKEVsZWN0cm9uaWMpJiN4RDswMzA0LTM4OTQgKExpbmtpbmcpPC9p
c2JuPjxhY2Nlc3Npb24tbnVtPjM0MDE1NzEyPC9hY2Nlc3Npb24tbnVtPjx1cmxzPjxyZWxhdGVk
LXVybHM+PHVybD5odHRwczovL3d3dy5uY2JpLm5sbS5uaWguZ292L3B1Ym1lZC8zNDAxNTcxMjwv
dXJsPjwvcmVsYXRlZC11cmxzPjwvdXJscz48ZWxlY3Ryb25pYy1yZXNvdXJjZS1udW0+MTAuMTAx
Ni9qLmpoYXptYXQuMjAyMS4xMjYwOTI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</w:r>
            <w:r w:rsidR="00194A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94A77" w:rsidRPr="00194A7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165BF" w:rsidRPr="00CD45F6" w14:paraId="39D0180A" w14:textId="77777777" w:rsidTr="0071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5FFE157C" w14:textId="641F4FEB" w:rsidR="007165BF" w:rsidRPr="007165BF" w:rsidRDefault="007165BF" w:rsidP="006F6F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165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 beads</w:t>
            </w:r>
          </w:p>
        </w:tc>
        <w:tc>
          <w:tcPr>
            <w:tcW w:w="1798" w:type="dxa"/>
          </w:tcPr>
          <w:p w14:paraId="4B0445C0" w14:textId="12985618" w:rsidR="007165BF" w:rsidRPr="003E5AB4" w:rsidRDefault="007165BF" w:rsidP="007165B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5AB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7DF4C15F" w14:textId="792B93B5" w:rsidR="007165BF" w:rsidRPr="003E5AB4" w:rsidRDefault="007165BF" w:rsidP="007165B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5AB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318B3101" w14:textId="77777777" w:rsidR="007165BF" w:rsidRDefault="007165BF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14:paraId="1264D44C" w14:textId="7EDAA46C" w:rsidR="007165BF" w:rsidRPr="003E5AB4" w:rsidRDefault="007165BF" w:rsidP="007165B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R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 xml:space="preserve"> m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13121FB" w14:textId="0A9544B9" w:rsidR="007165BF" w:rsidRDefault="007165BF" w:rsidP="00716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E5AB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 week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 = 5 per group</w:t>
            </w:r>
          </w:p>
          <w:p w14:paraId="43E3CFFA" w14:textId="77777777" w:rsidR="007165BF" w:rsidRDefault="007165BF" w:rsidP="006F6F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</w:tcPr>
          <w:p w14:paraId="15AE70C8" w14:textId="5F1DC5B4" w:rsidR="007165BF" w:rsidRDefault="007165BF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gavage</w:t>
            </w:r>
          </w:p>
        </w:tc>
        <w:tc>
          <w:tcPr>
            <w:tcW w:w="1799" w:type="dxa"/>
          </w:tcPr>
          <w:p w14:paraId="60295CA8" w14:textId="0E8EB26E" w:rsidR="007165BF" w:rsidRDefault="007165BF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, 4, 7, 14, 21, 28 days</w:t>
            </w:r>
          </w:p>
        </w:tc>
        <w:tc>
          <w:tcPr>
            <w:tcW w:w="1799" w:type="dxa"/>
          </w:tcPr>
          <w:p w14:paraId="2DD4751F" w14:textId="4696CDB0" w:rsidR="007165BF" w:rsidRDefault="007165BF" w:rsidP="006F6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mg/day</w:t>
            </w:r>
          </w:p>
        </w:tc>
        <w:tc>
          <w:tcPr>
            <w:tcW w:w="2618" w:type="dxa"/>
          </w:tcPr>
          <w:p w14:paraId="66849923" w14:textId="77777777" w:rsidR="007165BF" w:rsidRDefault="007165BF" w:rsidP="006F6F4E">
            <w:pPr>
              <w:widowControl w:val="0"/>
              <w:ind w:left="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ize-dependent accumulation in lover, kidney, and </w:t>
            </w:r>
            <w:proofErr w:type="gram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ut;</w:t>
            </w:r>
            <w:proofErr w:type="gramEnd"/>
          </w:p>
          <w:p w14:paraId="2F9E84A4" w14:textId="77777777" w:rsidR="007165BF" w:rsidRDefault="007165BF" w:rsidP="006F6F4E">
            <w:pPr>
              <w:widowControl w:val="0"/>
              <w:ind w:left="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Disturbed energy and lipid metabolism </w:t>
            </w:r>
            <w:proofErr w:type="gram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athways;</w:t>
            </w:r>
            <w:proofErr w:type="gramEnd"/>
          </w:p>
          <w:p w14:paraId="6F8F6AD8" w14:textId="77777777" w:rsidR="007165BF" w:rsidRDefault="007165BF" w:rsidP="006F6F4E">
            <w:pPr>
              <w:widowControl w:val="0"/>
              <w:ind w:left="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xidative </w:t>
            </w:r>
            <w:proofErr w:type="gram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tress;</w:t>
            </w:r>
            <w:proofErr w:type="gramEnd"/>
          </w:p>
          <w:p w14:paraId="4A9DE2CE" w14:textId="7015A5EF" w:rsidR="007165BF" w:rsidRDefault="007165BF" w:rsidP="006F6F4E">
            <w:pPr>
              <w:widowControl w:val="0"/>
              <w:ind w:left="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ltered blood biomarkers of neurotoxicity</w:t>
            </w:r>
          </w:p>
        </w:tc>
        <w:tc>
          <w:tcPr>
            <w:tcW w:w="990" w:type="dxa"/>
          </w:tcPr>
          <w:p w14:paraId="2612C9AF" w14:textId="551D28EF" w:rsidR="007165BF" w:rsidRDefault="007165BF" w:rsidP="006F6F4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g et al,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W5nPC9BdXRob3I+PFllYXI+MjAxNzwvWWVhcj48UmVj
TnVtPjE0OTc8L1JlY051bT48RGlzcGxheVRleHQ+PHN0eWxlIGZhY2U9InN1cGVyc2NyaXB0Ij41
Mjwvc3R5bGU+PC9EaXNwbGF5VGV4dD48cmVjb3JkPjxyZWMtbnVtYmVyPjE0OTc8L3JlYy1udW1i
ZXI+PGZvcmVpZ24ta2V5cz48a2V5IGFwcD0iRU4iIGRiLWlkPSIyemUwMnBlcmE5ejA1YmV0d2Rw
eDJzZmt2dHR0eHBlYTlkZnQiIHRpbWVzdGFtcD0iMTc1NzgyMzMxNyI+MTQ5Nzwva2V5PjwvZm9y
ZWlnbi1rZXlzPjxyZWYtdHlwZSBuYW1lPSJKb3VybmFsIEFydGljbGUiPjE3PC9yZWYtdHlwZT48
Y29udHJpYnV0b3JzPjxhdXRob3JzPjxhdXRob3I+RGVuZywgWS48L2F1dGhvcj48YXV0aG9yPlpo
YW5nLCBZLjwvYXV0aG9yPjxhdXRob3I+TGVtb3MsIEIuPC9hdXRob3I+PGF1dGhvcj5SZW4sIEgu
PC9hdXRob3I+PC9hdXRob3JzPjwvY29udHJpYnV0b3JzPjxhdXRoLWFkZHJlc3M+U3RhdGUgS2V5
IExhYm9yYXRvcnkgb2YgUG9sbHV0aW9uIENvbnRyb2wgYW5kIFJlc291cmNlIFJldXNlLCBTY2hv
b2wgb2YgdGhlIEVudmlyb25tZW50LCBOYW5qaW5nIFVuaXZlcnNpdHksIE5hbmppbmcsIEppYW5n
c3UgMjEwMDIzLCBDaGluYS4mI3hEO1Byb2dyYW0gaW4gTW9sZWN1bGFyIGFuZCBJbnRlZ3JhdGl2
ZSBQaHlzaW9sb2dpY2FsIFNjaWVuY2VzLCBEZXBhcnRtZW50IG9mIEVudmlyb25tZW50YWwgSGVh
bHRoLCBIYXJ2YXJkIFQuIEguIENoYW4gU2Nob29sIG9mIFB1YmxpYyBIZWFsdGgsIEJvc3Rvbiwg
TUEgMDIxMTUsIFVTQS48L2F1dGgtYWRkcmVzcz48dGl0bGVzPjx0aXRsZT5UaXNzdWUgYWNjdW11
bGF0aW9uIG9mIG1pY3JvcGxhc3RpY3MgaW4gbWljZSBhbmQgYmlvbWFya2VyIHJlc3BvbnNlcyBz
dWdnZXN0IHdpZGVzcHJlYWQgaGVhbHRoIHJpc2tzIG9mIGV4cG9zdXJlPC90aXRsZT48c2Vjb25k
YXJ5LXRpdGxlPlNjaSBSZXA8L3NlY29uZGFyeS10aXRsZT48L3RpdGxlcz48cGVyaW9kaWNhbD48
ZnVsbC10aXRsZT5TY2kgUmVwPC9mdWxsLXRpdGxlPjwvcGVyaW9kaWNhbD48cGFnZXM+NDY2ODc8
L3BhZ2VzPjx2b2x1bWU+Nzwvdm9sdW1lPjxlZGl0aW9uPjIwMTcwNDI0PC9lZGl0aW9uPjxrZXl3
b3Jkcz48a2V5d29yZD5BbmltYWxzPC9rZXl3b3JkPjxrZXl3b3JkPkJpb21hcmtlcnMvYmxvb2Qv
Km1ldGFib2xpc208L2tleXdvcmQ+PGtleXdvcmQ+RW52aXJvbm1lbnRhbCBFeHBvc3VyZS9hZHZl
cnNlIGVmZmVjdHMvKmFuYWx5c2lzPC9rZXl3b3JkPjxrZXl3b3JkPkdhc3Ryb2ludGVzdGluYWwg
VHJhY3QvbWV0YWJvbGlzbTwva2V5d29yZD48a2V5d29yZD5LaWRuZXkvbWV0YWJvbGlzbTwva2V5
d29yZD48a2V5d29yZD5MaXZlci9tZXRhYm9saXNtPC9rZXl3b3JkPjxrZXl3b3JkPk1hbGU8L2tl
eXdvcmQ+PGtleXdvcmQ+TWV0YWJvbG9taWNzL21ldGhvZHM8L2tleXdvcmQ+PGtleXdvcmQ+TWlj
ZSwgSW5icmVkIElDUjwva2V5d29yZD48a2V5d29yZD5QYXJ0aWNsZSBTaXplPC9rZXl3b3JkPjxr
ZXl3b3JkPlBvbHlzdHlyZW5lcy9jaGVtaXN0cnkvKm1ldGFib2xpc20vcGhhcm1hY29raW5ldGlj
czwva2V5d29yZD48a2V5d29yZD5SaXNrIEZhY3RvcnM8L2tleXdvcmQ+PGtleXdvcmQ+VGlzc3Vl
IERpc3RyaWJ1dGlvbjwva2V5d29yZD48a2V5d29yZD5XYXRlciBQb2xsdXRhbnRzLCBDaGVtaWNh
bC9jaGVtaXN0cnkvKm1ldGFib2xpc20vcGhhcm1hY29raW5ldGljczwva2V5d29yZD48L2tleXdv
cmRzPjxkYXRlcz48eWVhcj4yMDE3PC95ZWFyPjxwdWItZGF0ZXM+PGRhdGU+QXByIDI0PC9kYXRl
PjwvcHViLWRhdGVzPjwvZGF0ZXM+PGlzYm4+MjA0NS0yMzIyIChFbGVjdHJvbmljKSYjeEQ7MjA0
NS0yMzIyIChMaW5raW5nKTwvaXNibj48YWNjZXNzaW9uLW51bT4yODQzNjQ3ODwvYWNjZXNzaW9u
LW51bT48dXJscz48cmVsYXRlZC11cmxzPjx1cmw+aHR0cHM6Ly93d3cubmNiaS5ubG0ubmloLmdv
di9wdWJtZWQvMjg0MzY0Nzg8L3VybD48L3JlbGF0ZWQtdXJscz48L3VybHM+PGN1c3RvbTE+VGhl
IGF1dGhvcnMgZGVjbGFyZSBubyBjb21wZXRpbmcgZmluYW5jaWFsIGludGVyZXN0cy48L2N1c3Rv
bTE+PGN1c3RvbTI+UE1DNTQwMjI4OTwvY3VzdG9tMj48ZWxlY3Ryb25pYy1yZXNvdXJjZS1udW0+
MTAuMTAzOC9zcmVwNDY2ODc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W5nPC9BdXRob3I+PFllYXI+MjAxNzwvWWVhcj48UmVj
TnVtPjE0OTc8L1JlY051bT48RGlzcGxheVRleHQ+PHN0eWxlIGZhY2U9InN1cGVyc2NyaXB0Ij41
Mjwvc3R5bGU+PC9EaXNwbGF5VGV4dD48cmVjb3JkPjxyZWMtbnVtYmVyPjE0OTc8L3JlYy1udW1i
ZXI+PGZvcmVpZ24ta2V5cz48a2V5IGFwcD0iRU4iIGRiLWlkPSIyemUwMnBlcmE5ejA1YmV0d2Rw
eDJzZmt2dHR0eHBlYTlkZnQiIHRpbWVzdGFtcD0iMTc1NzgyMzMxNyI+MTQ5Nzwva2V5PjwvZm9y
ZWlnbi1rZXlzPjxyZWYtdHlwZSBuYW1lPSJKb3VybmFsIEFydGljbGUiPjE3PC9yZWYtdHlwZT48
Y29udHJpYnV0b3JzPjxhdXRob3JzPjxhdXRob3I+RGVuZywgWS48L2F1dGhvcj48YXV0aG9yPlpo
YW5nLCBZLjwvYXV0aG9yPjxhdXRob3I+TGVtb3MsIEIuPC9hdXRob3I+PGF1dGhvcj5SZW4sIEgu
PC9hdXRob3I+PC9hdXRob3JzPjwvY29udHJpYnV0b3JzPjxhdXRoLWFkZHJlc3M+U3RhdGUgS2V5
IExhYm9yYXRvcnkgb2YgUG9sbHV0aW9uIENvbnRyb2wgYW5kIFJlc291cmNlIFJldXNlLCBTY2hv
b2wgb2YgdGhlIEVudmlyb25tZW50LCBOYW5qaW5nIFVuaXZlcnNpdHksIE5hbmppbmcsIEppYW5n
c3UgMjEwMDIzLCBDaGluYS4mI3hEO1Byb2dyYW0gaW4gTW9sZWN1bGFyIGFuZCBJbnRlZ3JhdGl2
ZSBQaHlzaW9sb2dpY2FsIFNjaWVuY2VzLCBEZXBhcnRtZW50IG9mIEVudmlyb25tZW50YWwgSGVh
bHRoLCBIYXJ2YXJkIFQuIEguIENoYW4gU2Nob29sIG9mIFB1YmxpYyBIZWFsdGgsIEJvc3Rvbiwg
TUEgMDIxMTUsIFVTQS48L2F1dGgtYWRkcmVzcz48dGl0bGVzPjx0aXRsZT5UaXNzdWUgYWNjdW11
bGF0aW9uIG9mIG1pY3JvcGxhc3RpY3MgaW4gbWljZSBhbmQgYmlvbWFya2VyIHJlc3BvbnNlcyBz
dWdnZXN0IHdpZGVzcHJlYWQgaGVhbHRoIHJpc2tzIG9mIGV4cG9zdXJlPC90aXRsZT48c2Vjb25k
YXJ5LXRpdGxlPlNjaSBSZXA8L3NlY29uZGFyeS10aXRsZT48L3RpdGxlcz48cGVyaW9kaWNhbD48
ZnVsbC10aXRsZT5TY2kgUmVwPC9mdWxsLXRpdGxlPjwvcGVyaW9kaWNhbD48cGFnZXM+NDY2ODc8
L3BhZ2VzPjx2b2x1bWU+Nzwvdm9sdW1lPjxlZGl0aW9uPjIwMTcwNDI0PC9lZGl0aW9uPjxrZXl3
b3Jkcz48a2V5d29yZD5BbmltYWxzPC9rZXl3b3JkPjxrZXl3b3JkPkJpb21hcmtlcnMvYmxvb2Qv
Km1ldGFib2xpc208L2tleXdvcmQ+PGtleXdvcmQ+RW52aXJvbm1lbnRhbCBFeHBvc3VyZS9hZHZl
cnNlIGVmZmVjdHMvKmFuYWx5c2lzPC9rZXl3b3JkPjxrZXl3b3JkPkdhc3Ryb2ludGVzdGluYWwg
VHJhY3QvbWV0YWJvbGlzbTwva2V5d29yZD48a2V5d29yZD5LaWRuZXkvbWV0YWJvbGlzbTwva2V5
d29yZD48a2V5d29yZD5MaXZlci9tZXRhYm9saXNtPC9rZXl3b3JkPjxrZXl3b3JkPk1hbGU8L2tl
eXdvcmQ+PGtleXdvcmQ+TWV0YWJvbG9taWNzL21ldGhvZHM8L2tleXdvcmQ+PGtleXdvcmQ+TWlj
ZSwgSW5icmVkIElDUjwva2V5d29yZD48a2V5d29yZD5QYXJ0aWNsZSBTaXplPC9rZXl3b3JkPjxr
ZXl3b3JkPlBvbHlzdHlyZW5lcy9jaGVtaXN0cnkvKm1ldGFib2xpc20vcGhhcm1hY29raW5ldGlj
czwva2V5d29yZD48a2V5d29yZD5SaXNrIEZhY3RvcnM8L2tleXdvcmQ+PGtleXdvcmQ+VGlzc3Vl
IERpc3RyaWJ1dGlvbjwva2V5d29yZD48a2V5d29yZD5XYXRlciBQb2xsdXRhbnRzLCBDaGVtaWNh
bC9jaGVtaXN0cnkvKm1ldGFib2xpc20vcGhhcm1hY29raW5ldGljczwva2V5d29yZD48L2tleXdv
cmRzPjxkYXRlcz48eWVhcj4yMDE3PC95ZWFyPjxwdWItZGF0ZXM+PGRhdGU+QXByIDI0PC9kYXRl
PjwvcHViLWRhdGVzPjwvZGF0ZXM+PGlzYm4+MjA0NS0yMzIyIChFbGVjdHJvbmljKSYjeEQ7MjA0
NS0yMzIyIChMaW5raW5nKTwvaXNibj48YWNjZXNzaW9uLW51bT4yODQzNjQ3ODwvYWNjZXNzaW9u
LW51bT48dXJscz48cmVsYXRlZC11cmxzPjx1cmw+aHR0cHM6Ly93d3cubmNiaS5ubG0ubmloLmdv
di9wdWJtZWQvMjg0MzY0Nzg8L3VybD48L3JlbGF0ZWQtdXJscz48L3VybHM+PGN1c3RvbTE+VGhl
IGF1dGhvcnMgZGVjbGFyZSBubyBjb21wZXRpbmcgZmluYW5jaWFsIGludGVyZXN0cy48L2N1c3Rv
bTE+PGN1c3RvbTI+UE1DNTQwMjI4OTwvY3VzdG9tMj48ZWxlY3Ryb25pYy1yZXNvdXJjZS1udW0+
MTAuMTAzOC9zcmVwNDY2ODc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165B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4130FD62" w14:textId="77777777" w:rsidR="00331176" w:rsidRDefault="00331176" w:rsidP="00CD45F6">
      <w:pPr>
        <w:tabs>
          <w:tab w:val="left" w:pos="14040"/>
        </w:tabs>
      </w:pPr>
    </w:p>
    <w:p w14:paraId="126DBDA0" w14:textId="77777777" w:rsidR="007165BF" w:rsidRPr="007165BF" w:rsidRDefault="00331176" w:rsidP="007165B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165BF" w:rsidRPr="007165BF">
        <w:rPr>
          <w:noProof/>
        </w:rPr>
        <w:t>1.</w:t>
      </w:r>
      <w:r w:rsidR="007165BF" w:rsidRPr="007165BF">
        <w:rPr>
          <w:noProof/>
        </w:rPr>
        <w:tab/>
        <w:t xml:space="preserve">Qian, B., Wang, C.Q., Su, Z., Jiang, R.J., Zhang, Z.Y., Che, L., and Song, J.L. (2025). FGF1 alleviates polystyrene nanoplastics-induced neuroinflammation through the suppression of lipophagy. Int J Biol Macromol </w:t>
      </w:r>
      <w:r w:rsidR="007165BF" w:rsidRPr="007165BF">
        <w:rPr>
          <w:i/>
          <w:noProof/>
        </w:rPr>
        <w:t>302</w:t>
      </w:r>
      <w:r w:rsidR="007165BF" w:rsidRPr="007165BF">
        <w:rPr>
          <w:noProof/>
        </w:rPr>
        <w:t>, 140531. 10.1016/j.ijbiomac.2025.140531.</w:t>
      </w:r>
    </w:p>
    <w:p w14:paraId="00F7F6CF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2.</w:t>
      </w:r>
      <w:r w:rsidRPr="007165BF">
        <w:rPr>
          <w:noProof/>
        </w:rPr>
        <w:tab/>
        <w:t xml:space="preserve">Mortensen, N.P., Caffaro, M.M., Krovi, A., Kim, J., Watson, S.L., Snyder, R.W., Patel, P.R., Fennell, T.R., and Johnson, L.M. (2025). Oral Exposure to Nylon-11 and Polystyrene Nanoplastics During Early-Life in Rats. Nanomaterials (Basel) </w:t>
      </w:r>
      <w:r w:rsidRPr="007165BF">
        <w:rPr>
          <w:i/>
          <w:noProof/>
        </w:rPr>
        <w:t>15</w:t>
      </w:r>
      <w:r w:rsidRPr="007165BF">
        <w:rPr>
          <w:noProof/>
        </w:rPr>
        <w:t>. 10.3390/nano15060465.</w:t>
      </w:r>
    </w:p>
    <w:p w14:paraId="39599F33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3.</w:t>
      </w:r>
      <w:r w:rsidRPr="007165BF">
        <w:rPr>
          <w:noProof/>
        </w:rPr>
        <w:tab/>
        <w:t xml:space="preserve">Tian, L., Chen, J., Liu, X., Wei, Y., Zhao, Y., Shi, Y., Li, K., Liu, H., Lai, W., and Lin, B. (2025). Prenatal exposure on nanoplastics: A study of spatial transcriptomics in hippocampal offspring. Environ Pollut </w:t>
      </w:r>
      <w:r w:rsidRPr="007165BF">
        <w:rPr>
          <w:i/>
          <w:noProof/>
        </w:rPr>
        <w:t>366</w:t>
      </w:r>
      <w:r w:rsidRPr="007165BF">
        <w:rPr>
          <w:noProof/>
        </w:rPr>
        <w:t>, 125480. 10.1016/j.envpol.2024.125480.</w:t>
      </w:r>
    </w:p>
    <w:p w14:paraId="4DCD2E7B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4.</w:t>
      </w:r>
      <w:r w:rsidRPr="007165BF">
        <w:rPr>
          <w:noProof/>
        </w:rPr>
        <w:tab/>
        <w:t>Kamel, N.A., Bashir, D.W., El-Leithy, E.M.M., Tohamy, A.F., Rashad, M.M., Ali, G.E., and El-Saba, A.A.A. (2025). Polyethylene terephthalate nanoplastics-induced neurotoxicity in adult male Swiss albino mice with amelioration of betaine: a histopathological, neurochemical, and molecular investigation. Naunyn Schmiedebergs Arch Pharmacol. 10.1007/s00210-025-03867-9.</w:t>
      </w:r>
    </w:p>
    <w:p w14:paraId="6C201918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5.</w:t>
      </w:r>
      <w:r w:rsidRPr="007165BF">
        <w:rPr>
          <w:noProof/>
        </w:rPr>
        <w:tab/>
        <w:t xml:space="preserve">Wang, C., Lin, K., Zhang, Z., Pan, Y., Miao, Q., Han, X., Zhang, Z., Zhu, P., Yang, J., Peng, Y., et al. (2025). Adolescent exposure to micro/nanoplastics induces cognitive impairments in mice with neuronal morphological damage and multi-omic alterations. Environ Int </w:t>
      </w:r>
      <w:r w:rsidRPr="007165BF">
        <w:rPr>
          <w:i/>
          <w:noProof/>
        </w:rPr>
        <w:t>197</w:t>
      </w:r>
      <w:r w:rsidRPr="007165BF">
        <w:rPr>
          <w:noProof/>
        </w:rPr>
        <w:t>, 109323. 10.1016/j.envint.2025.109323.</w:t>
      </w:r>
    </w:p>
    <w:p w14:paraId="2D1898D9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6.</w:t>
      </w:r>
      <w:r w:rsidRPr="007165BF">
        <w:rPr>
          <w:noProof/>
        </w:rPr>
        <w:tab/>
        <w:t>Park, S.B., Jo, J.H., Kim, S.S., Jung, W.H., Bae, M.A., Koh, B., and Kim, K.Y. (2025). Microplastics Accumulation Induces Kynurenine-Derived Neurotoxicity in Cerebral Organoids and Mouse Brain. Biomol Ther (Seoul). 10.4062/biomolther.2024.185.</w:t>
      </w:r>
    </w:p>
    <w:p w14:paraId="613C71F0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7.</w:t>
      </w:r>
      <w:r w:rsidRPr="007165BF">
        <w:rPr>
          <w:noProof/>
        </w:rPr>
        <w:tab/>
        <w:t xml:space="preserve">Wang, J., Yang, Y., Shi, Y., Wei, L., Gao, L., and Liu, M. (2024). Oxidized/unmodified-polyethylene microplastics neurotoxicity in mice: Perspective from microbiota-gut-brain axis. Environ Int </w:t>
      </w:r>
      <w:r w:rsidRPr="007165BF">
        <w:rPr>
          <w:i/>
          <w:noProof/>
        </w:rPr>
        <w:t>185</w:t>
      </w:r>
      <w:r w:rsidRPr="007165BF">
        <w:rPr>
          <w:noProof/>
        </w:rPr>
        <w:t>, 108523. 10.1016/j.envint.2024.108523.</w:t>
      </w:r>
    </w:p>
    <w:p w14:paraId="357E1A7C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8.</w:t>
      </w:r>
      <w:r w:rsidRPr="007165BF">
        <w:rPr>
          <w:noProof/>
        </w:rPr>
        <w:tab/>
        <w:t xml:space="preserve">Kang, H., Huang, D., Zhang, W., Wang, J., Liu, Z., Wang, Z., Jiang, G., and Gao, A. (2024). Pulmonary Flora-Derived Lipopolysaccharide Mediates Lung-Brain Axis through Activating Microglia Involved in Polystyrene Microplastic-Induced Cognitive Dysfunction. Adv Sci (Weinh) </w:t>
      </w:r>
      <w:r w:rsidRPr="007165BF">
        <w:rPr>
          <w:i/>
          <w:noProof/>
        </w:rPr>
        <w:t>11</w:t>
      </w:r>
      <w:r w:rsidRPr="007165BF">
        <w:rPr>
          <w:noProof/>
        </w:rPr>
        <w:t>, e2404966. 10.1002/advs.202404966.</w:t>
      </w:r>
    </w:p>
    <w:p w14:paraId="5370AD18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9.</w:t>
      </w:r>
      <w:r w:rsidRPr="007165BF">
        <w:rPr>
          <w:noProof/>
        </w:rPr>
        <w:tab/>
        <w:t xml:space="preserve">Chen, J., Yan, L., Zhang, Y., Liu, X., Wei, Y., Zhao, Y., Li, K., Shi, Y., Liu, H., Lai, W., et al. (2024). Maternal exposure to nanopolystyrene induces neurotoxicity in offspring through P53-mediated ferritinophagy and ferroptosis in the rat hippocampus. J Nanobiotechnology </w:t>
      </w:r>
      <w:r w:rsidRPr="007165BF">
        <w:rPr>
          <w:i/>
          <w:noProof/>
        </w:rPr>
        <w:t>22</w:t>
      </w:r>
      <w:r w:rsidRPr="007165BF">
        <w:rPr>
          <w:noProof/>
        </w:rPr>
        <w:t>, 651. 10.1186/s12951-024-02911-9.</w:t>
      </w:r>
    </w:p>
    <w:p w14:paraId="3F647453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10.</w:t>
      </w:r>
      <w:r w:rsidRPr="007165BF">
        <w:rPr>
          <w:noProof/>
        </w:rPr>
        <w:tab/>
        <w:t xml:space="preserve">Sun, M., Zhang, M., Di, F., Bai, W., Sun, J., Zhang, M., Sun, J., Li, M., and Liang, X. (2024). Polystyrene nanoplastics induced learning and memory impairments in mice by damaging the glymphatic system. Ecotoxicol Environ Saf </w:t>
      </w:r>
      <w:r w:rsidRPr="007165BF">
        <w:rPr>
          <w:i/>
          <w:noProof/>
        </w:rPr>
        <w:t>284</w:t>
      </w:r>
      <w:r w:rsidRPr="007165BF">
        <w:rPr>
          <w:noProof/>
        </w:rPr>
        <w:t>, 116874. 10.1016/j.ecoenv.2024.116874.</w:t>
      </w:r>
    </w:p>
    <w:p w14:paraId="0BE4581C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11.</w:t>
      </w:r>
      <w:r w:rsidRPr="007165BF">
        <w:rPr>
          <w:noProof/>
        </w:rPr>
        <w:tab/>
        <w:t xml:space="preserve">Chen, Q., Peng, C., Xie, R., Xu, H., Su, Z., Yilihan, G., Wei, X., Yang, S., Shen, Y., Ye, C., and Jiang, C. (2024). Placental and fetal enrichment of microplastics from disposable paper cups: implications for metabolic and reproductive health during pregnancy. J Hazard Mater </w:t>
      </w:r>
      <w:r w:rsidRPr="007165BF">
        <w:rPr>
          <w:i/>
          <w:noProof/>
        </w:rPr>
        <w:t>478</w:t>
      </w:r>
      <w:r w:rsidRPr="007165BF">
        <w:rPr>
          <w:noProof/>
        </w:rPr>
        <w:t>, 135527. 10.1016/j.jhazmat.2024.135527.</w:t>
      </w:r>
    </w:p>
    <w:p w14:paraId="09F8E939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lastRenderedPageBreak/>
        <w:t>12.</w:t>
      </w:r>
      <w:r w:rsidRPr="007165BF">
        <w:rPr>
          <w:noProof/>
        </w:rPr>
        <w:tab/>
        <w:t xml:space="preserve">Paing, Y.M.M., Eom, Y., Song, G.B., Kim, B., Choi, M.G., Hong, S., and Lee, S.H. (2024). Neurotoxic effects of polystyrene nanoplastics on memory and microglial activation: Insights from in vivo and in vitro studies. Sci Total Environ </w:t>
      </w:r>
      <w:r w:rsidRPr="007165BF">
        <w:rPr>
          <w:i/>
          <w:noProof/>
        </w:rPr>
        <w:t>924</w:t>
      </w:r>
      <w:r w:rsidRPr="007165BF">
        <w:rPr>
          <w:noProof/>
        </w:rPr>
        <w:t>, 171681. 10.1016/j.scitotenv.2024.171681.</w:t>
      </w:r>
    </w:p>
    <w:p w14:paraId="52BDF5D1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13.</w:t>
      </w:r>
      <w:r w:rsidRPr="007165BF">
        <w:rPr>
          <w:noProof/>
        </w:rPr>
        <w:tab/>
        <w:t xml:space="preserve">Ma, Y., Xu, D., Wan, Z., Wei, Z., Chen, Z., Wang, Y., Han, X., and Chen, Y. (2024). Exposure to different surface-modified polystyrene nanoparticles caused anxiety, depression, and social deficit in mice via damaging mitochondria in neurons. Sci Total Environ </w:t>
      </w:r>
      <w:r w:rsidRPr="007165BF">
        <w:rPr>
          <w:i/>
          <w:noProof/>
        </w:rPr>
        <w:t>919</w:t>
      </w:r>
      <w:r w:rsidRPr="007165BF">
        <w:rPr>
          <w:noProof/>
        </w:rPr>
        <w:t>, 170739. 10.1016/j.scitotenv.2024.170739.</w:t>
      </w:r>
    </w:p>
    <w:p w14:paraId="7DB567E1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14.</w:t>
      </w:r>
      <w:r w:rsidRPr="007165BF">
        <w:rPr>
          <w:noProof/>
        </w:rPr>
        <w:tab/>
        <w:t xml:space="preserve">Li, G., Liu, X., Sun, X., Huang, L., Kuang, W., Ou, J., Zhang, J., Zhang, Z., Li, H., Tang, H., et al. (2024). Polystyrene microplastics induce anxiety via HRAS derived PERK-NF-kappaB pathway. Environ Int </w:t>
      </w:r>
      <w:r w:rsidRPr="007165BF">
        <w:rPr>
          <w:i/>
          <w:noProof/>
        </w:rPr>
        <w:t>185</w:t>
      </w:r>
      <w:r w:rsidRPr="007165BF">
        <w:rPr>
          <w:noProof/>
        </w:rPr>
        <w:t>, 108543. 10.1016/j.envint.2024.108543.</w:t>
      </w:r>
    </w:p>
    <w:p w14:paraId="4E786EC7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15.</w:t>
      </w:r>
      <w:r w:rsidRPr="007165BF">
        <w:rPr>
          <w:noProof/>
        </w:rPr>
        <w:tab/>
        <w:t xml:space="preserve">Garcia, M.M., Romero, A.S., Merkley, S.D., Meyer-Hagen, J.L., Forbes, C., Hayek, E.E., Sciezka, D.P., Templeton, R., Gonzalez-Estrella, J., Jin, Y., et al. (2024). In Vivo Tissue Distribution of Polystyrene or Mixed Polymer Microspheres and Metabolomic Analysis after Oral Exposure in Mice. Environ Health Perspect </w:t>
      </w:r>
      <w:r w:rsidRPr="007165BF">
        <w:rPr>
          <w:i/>
          <w:noProof/>
        </w:rPr>
        <w:t>132</w:t>
      </w:r>
      <w:r w:rsidRPr="007165BF">
        <w:rPr>
          <w:noProof/>
        </w:rPr>
        <w:t>, 47005. 10.1289/EHP13435.</w:t>
      </w:r>
    </w:p>
    <w:p w14:paraId="45F4622A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16.</w:t>
      </w:r>
      <w:r w:rsidRPr="007165BF">
        <w:rPr>
          <w:noProof/>
        </w:rPr>
        <w:tab/>
        <w:t xml:space="preserve">Suman, A., Mahapatra, A., Gupta, P., Ray, S.S., and Singh, R.K. (2024). Polystyrene microplastics induced disturbances in neuronal arborization and dendritic spine density in mice prefrontal cortex. Chemosphere </w:t>
      </w:r>
      <w:r w:rsidRPr="007165BF">
        <w:rPr>
          <w:i/>
          <w:noProof/>
        </w:rPr>
        <w:t>351</w:t>
      </w:r>
      <w:r w:rsidRPr="007165BF">
        <w:rPr>
          <w:noProof/>
        </w:rPr>
        <w:t>, 141165. 10.1016/j.chemosphere.2024.141165.</w:t>
      </w:r>
    </w:p>
    <w:p w14:paraId="59C2C7DC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17.</w:t>
      </w:r>
      <w:r w:rsidRPr="007165BF">
        <w:rPr>
          <w:noProof/>
        </w:rPr>
        <w:tab/>
        <w:t xml:space="preserve">Li, X., He, E., Chen, G., Cao, X., Zhao, L., Xu, X., Fu, Z., and Qiu, H. (2024). Intergenerational neurotoxicity of polystyrene nanoplastics in offspring mice is mediated by dysfunctional microbe-gut-brain axis. Environ Int </w:t>
      </w:r>
      <w:r w:rsidRPr="007165BF">
        <w:rPr>
          <w:i/>
          <w:noProof/>
        </w:rPr>
        <w:t>192</w:t>
      </w:r>
      <w:r w:rsidRPr="007165BF">
        <w:rPr>
          <w:noProof/>
        </w:rPr>
        <w:t>, 109026. 10.1016/j.envint.2024.109026.</w:t>
      </w:r>
    </w:p>
    <w:p w14:paraId="003C6CBD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18.</w:t>
      </w:r>
      <w:r w:rsidRPr="007165BF">
        <w:rPr>
          <w:noProof/>
        </w:rPr>
        <w:tab/>
        <w:t xml:space="preserve">Liang, B., Deng, Y., Zhong, Y., Chen, X., Huang, Y., Li, Z., Huang, X., Yang, X., Du, J., Ye, R., et al. (2024). Gastrointestinal Incomplete Degradation Exacerbates Neurotoxic Effects of PLA Microplastics via Oligomer Nanoplastics Formation. Adv Sci (Weinh) </w:t>
      </w:r>
      <w:r w:rsidRPr="007165BF">
        <w:rPr>
          <w:i/>
          <w:noProof/>
        </w:rPr>
        <w:t>11</w:t>
      </w:r>
      <w:r w:rsidRPr="007165BF">
        <w:rPr>
          <w:noProof/>
        </w:rPr>
        <w:t>, e2401009. 10.1002/advs.202401009.</w:t>
      </w:r>
    </w:p>
    <w:p w14:paraId="57CF1D70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19.</w:t>
      </w:r>
      <w:r w:rsidRPr="007165BF">
        <w:rPr>
          <w:noProof/>
        </w:rPr>
        <w:tab/>
        <w:t xml:space="preserve">Sun, H., Yang, B., Zhu, X., Li, Q., Song, E., and Song, Y. (2024). Oral exposure of polystyrene microplastics and doxycycline affects mice neurological function via gut microbiota disruption: The orchestrating role of fecal microbiota transplantation. J Hazard Mater </w:t>
      </w:r>
      <w:r w:rsidRPr="007165BF">
        <w:rPr>
          <w:i/>
          <w:noProof/>
        </w:rPr>
        <w:t>467</w:t>
      </w:r>
      <w:r w:rsidRPr="007165BF">
        <w:rPr>
          <w:noProof/>
        </w:rPr>
        <w:t>, 133714. 10.1016/j.jhazmat.2024.133714.</w:t>
      </w:r>
    </w:p>
    <w:p w14:paraId="7E53E720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20.</w:t>
      </w:r>
      <w:r w:rsidRPr="007165BF">
        <w:rPr>
          <w:noProof/>
        </w:rPr>
        <w:tab/>
        <w:t xml:space="preserve">Zhang, L., Li, Q., Ding, S., Wei, Z., and Ma, Y. (2024). Biotoxicity of silver nanoparticles complicated by the co-existence of micro-/nano-plastics. Food Chem Toxicol </w:t>
      </w:r>
      <w:r w:rsidRPr="007165BF">
        <w:rPr>
          <w:i/>
          <w:noProof/>
        </w:rPr>
        <w:t>193</w:t>
      </w:r>
      <w:r w:rsidRPr="007165BF">
        <w:rPr>
          <w:noProof/>
        </w:rPr>
        <w:t>, 115020. 10.1016/j.fct.2024.115020.</w:t>
      </w:r>
    </w:p>
    <w:p w14:paraId="52597B9C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21.</w:t>
      </w:r>
      <w:r w:rsidRPr="007165BF">
        <w:rPr>
          <w:noProof/>
        </w:rPr>
        <w:tab/>
        <w:t xml:space="preserve">Lee, S.H., Lin, W.Y., and Cheng, T.J. (2024). Microbiota-mediated metabolic perturbations in the gut and brain of mice after microplastic exposure. Chemosphere </w:t>
      </w:r>
      <w:r w:rsidRPr="007165BF">
        <w:rPr>
          <w:i/>
          <w:noProof/>
        </w:rPr>
        <w:t>350</w:t>
      </w:r>
      <w:r w:rsidRPr="007165BF">
        <w:rPr>
          <w:noProof/>
        </w:rPr>
        <w:t>, 141026. 10.1016/j.chemosphere.2023.141026.</w:t>
      </w:r>
    </w:p>
    <w:p w14:paraId="1518858B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22.</w:t>
      </w:r>
      <w:r w:rsidRPr="007165BF">
        <w:rPr>
          <w:noProof/>
        </w:rPr>
        <w:tab/>
        <w:t xml:space="preserve">Bai, H., Wu, Y., Li, H., Zhu, Y., Che, R., Wang, F., and Zhang, C. (2024). Cerebral neurotoxicity of amino-modified polystyrene nanoplastics in mice and the protective effects of functional food Camellia pollen. Sci Total Environ </w:t>
      </w:r>
      <w:r w:rsidRPr="007165BF">
        <w:rPr>
          <w:i/>
          <w:noProof/>
        </w:rPr>
        <w:t>912</w:t>
      </w:r>
      <w:r w:rsidRPr="007165BF">
        <w:rPr>
          <w:noProof/>
        </w:rPr>
        <w:t>, 169511. 10.1016/j.scitotenv.2023.169511.</w:t>
      </w:r>
    </w:p>
    <w:p w14:paraId="62CDD950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23.</w:t>
      </w:r>
      <w:r w:rsidRPr="007165BF">
        <w:rPr>
          <w:noProof/>
        </w:rPr>
        <w:tab/>
        <w:t xml:space="preserve">Vojnits, K., de Leon, A., Rathore, H., Liao, S., Zhao, M., Gibon, J., and Pakpour, S. (2024). ROS-dependent degeneration of human neurons induced by environmentally relevant levels of micro- and nanoplastics of diverse shapes and forms. J Hazard Mater </w:t>
      </w:r>
      <w:r w:rsidRPr="007165BF">
        <w:rPr>
          <w:i/>
          <w:noProof/>
        </w:rPr>
        <w:t>469</w:t>
      </w:r>
      <w:r w:rsidRPr="007165BF">
        <w:rPr>
          <w:noProof/>
        </w:rPr>
        <w:t>, 134017. 10.1016/j.jhazmat.2024.134017.</w:t>
      </w:r>
    </w:p>
    <w:p w14:paraId="259346E5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24.</w:t>
      </w:r>
      <w:r w:rsidRPr="007165BF">
        <w:rPr>
          <w:noProof/>
        </w:rPr>
        <w:tab/>
        <w:t xml:space="preserve">So, Y.H., Shin, H.S., Lee, S.H., Moon, H.J., Jang, H.J., Lee, E.H., and Jung, E.M. (2023). Maternal exposure to polystyrene microplastics impairs social behavior in mouse offspring with a potential neurotoxicity. Neurotoxicology </w:t>
      </w:r>
      <w:r w:rsidRPr="007165BF">
        <w:rPr>
          <w:i/>
          <w:noProof/>
        </w:rPr>
        <w:t>99</w:t>
      </w:r>
      <w:r w:rsidRPr="007165BF">
        <w:rPr>
          <w:noProof/>
        </w:rPr>
        <w:t>, 206-216. 10.1016/j.neuro.2023.10.013.</w:t>
      </w:r>
    </w:p>
    <w:p w14:paraId="1B4D004D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25.</w:t>
      </w:r>
      <w:r w:rsidRPr="007165BF">
        <w:rPr>
          <w:noProof/>
        </w:rPr>
        <w:tab/>
        <w:t xml:space="preserve">Sharma, A., Kaur, M., Sharma, K., Bunkar, S.K., John, P., and Bhatnagar, P. (2023). Nano polystyrene induced changes in anxiety and learning behaviour are mediated through oxidative stress and gene disturbance in mouse brain regions. Neurotoxicology </w:t>
      </w:r>
      <w:r w:rsidRPr="007165BF">
        <w:rPr>
          <w:i/>
          <w:noProof/>
        </w:rPr>
        <w:t>99</w:t>
      </w:r>
      <w:r w:rsidRPr="007165BF">
        <w:rPr>
          <w:noProof/>
        </w:rPr>
        <w:t>, 139-151. 10.1016/j.neuro.2023.10.009.</w:t>
      </w:r>
    </w:p>
    <w:p w14:paraId="6E2814F5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26.</w:t>
      </w:r>
      <w:r w:rsidRPr="007165BF">
        <w:rPr>
          <w:noProof/>
        </w:rPr>
        <w:tab/>
        <w:t xml:space="preserve">Gaspar, L., Bartman, S., Coppotelli, G., and Ross, J.M. (2023). Acute Exposure to Microplastics Induced Changes in Behavior and Inflammation in Young and Old Mice. Int J Mol Sci </w:t>
      </w:r>
      <w:r w:rsidRPr="007165BF">
        <w:rPr>
          <w:i/>
          <w:noProof/>
        </w:rPr>
        <w:t>24</w:t>
      </w:r>
      <w:r w:rsidRPr="007165BF">
        <w:rPr>
          <w:noProof/>
        </w:rPr>
        <w:t>. 10.3390/ijms241512308.</w:t>
      </w:r>
    </w:p>
    <w:p w14:paraId="61997CF2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lastRenderedPageBreak/>
        <w:t>27.</w:t>
      </w:r>
      <w:r w:rsidRPr="007165BF">
        <w:rPr>
          <w:noProof/>
        </w:rPr>
        <w:tab/>
        <w:t xml:space="preserve">Huang, Y., Liang, B., Li, Z., Zhong, Y., Wang, B., Zhang, B., Du, J., Ye, R., Xian, H., Min, W., et al. (2023). Polystyrene nanoplastic exposure induces excessive mitophagy by activating AMPK/ULK1 pathway in differentiated SH-SY5Y cells and dopaminergic neurons in vivo. Part Fibre Toxicol </w:t>
      </w:r>
      <w:r w:rsidRPr="007165BF">
        <w:rPr>
          <w:i/>
          <w:noProof/>
        </w:rPr>
        <w:t>20</w:t>
      </w:r>
      <w:r w:rsidRPr="007165BF">
        <w:rPr>
          <w:noProof/>
        </w:rPr>
        <w:t>, 44. 10.1186/s12989-023-00556-4.</w:t>
      </w:r>
    </w:p>
    <w:p w14:paraId="772D270F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28.</w:t>
      </w:r>
      <w:r w:rsidRPr="007165BF">
        <w:rPr>
          <w:noProof/>
        </w:rPr>
        <w:tab/>
        <w:t xml:space="preserve">Yang, G., Gong, C., Zheng, X., Hu, F., Liu, J., Wang, T., Chen, X., Li, M., Zhu, Z., Zhang, L., and Li, R. (2023). Early clues and molecular mechanism involved in neurodegenerative diseases induced in immature mice by combined exposure to polypropylene microplastics and DEHP. Environ Pollut </w:t>
      </w:r>
      <w:r w:rsidRPr="007165BF">
        <w:rPr>
          <w:i/>
          <w:noProof/>
        </w:rPr>
        <w:t>336</w:t>
      </w:r>
      <w:r w:rsidRPr="007165BF">
        <w:rPr>
          <w:noProof/>
        </w:rPr>
        <w:t>, 122406. 10.1016/j.envpol.2023.122406.</w:t>
      </w:r>
    </w:p>
    <w:p w14:paraId="0E327295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29.</w:t>
      </w:r>
      <w:r w:rsidRPr="007165BF">
        <w:rPr>
          <w:noProof/>
        </w:rPr>
        <w:tab/>
        <w:t xml:space="preserve">Yang, S., Lee, S., Lee, Y., Cho, J.H., Kim, S.H., Ha, E.S., Jung, Y.S., Chung, H.Y., Kim, M.S., Kim, H.S., et al. (2023). Cationic nanoplastic causes mitochondrial dysfunction in neural progenitor cells and impairs hippocampal neurogenesis. Free Radic Biol Med </w:t>
      </w:r>
      <w:r w:rsidRPr="007165BF">
        <w:rPr>
          <w:i/>
          <w:noProof/>
        </w:rPr>
        <w:t>208</w:t>
      </w:r>
      <w:r w:rsidRPr="007165BF">
        <w:rPr>
          <w:noProof/>
        </w:rPr>
        <w:t>, 194-210. 10.1016/j.freeradbiomed.2023.08.010.</w:t>
      </w:r>
    </w:p>
    <w:p w14:paraId="13BDD624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30.</w:t>
      </w:r>
      <w:r w:rsidRPr="007165BF">
        <w:rPr>
          <w:noProof/>
        </w:rPr>
        <w:tab/>
        <w:t xml:space="preserve">Bas, O., Ilhan, H., Hanci, H., Celikkan, H., Ekinci, D., Degermenci, M., Karapinar, B.O., Warille, A.A., Cankaya, S., and Ozkasapoglu, S. (2023). To what extent are orally ingested nanoplastics toxic to the hippocampus in young adult rats? J Chem Neuroanat </w:t>
      </w:r>
      <w:r w:rsidRPr="007165BF">
        <w:rPr>
          <w:i/>
          <w:noProof/>
        </w:rPr>
        <w:t>132</w:t>
      </w:r>
      <w:r w:rsidRPr="007165BF">
        <w:rPr>
          <w:noProof/>
        </w:rPr>
        <w:t>, 102314. 10.1016/j.jchemneu.2023.102314.</w:t>
      </w:r>
    </w:p>
    <w:p w14:paraId="77E00133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31.</w:t>
      </w:r>
      <w:r w:rsidRPr="007165BF">
        <w:rPr>
          <w:noProof/>
        </w:rPr>
        <w:tab/>
        <w:t xml:space="preserve">Kang, H., Zhang, W., Jing, J., Huang, D., Zhang, L., Wang, J., Han, L., Liu, Z., Wang, Z., and Gao, A. (2023). The gut-brain axis involved in polystyrene nanoplastics-induced neurotoxicity via reprogramming the circadian rhythm-related pathways. J Hazard Mater </w:t>
      </w:r>
      <w:r w:rsidRPr="007165BF">
        <w:rPr>
          <w:i/>
          <w:noProof/>
        </w:rPr>
        <w:t>458</w:t>
      </w:r>
      <w:r w:rsidRPr="007165BF">
        <w:rPr>
          <w:noProof/>
        </w:rPr>
        <w:t>, 131949. 10.1016/j.jhazmat.2023.131949.</w:t>
      </w:r>
    </w:p>
    <w:p w14:paraId="322F98BA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32.</w:t>
      </w:r>
      <w:r w:rsidRPr="007165BF">
        <w:rPr>
          <w:noProof/>
        </w:rPr>
        <w:tab/>
        <w:t xml:space="preserve">Kim, H.Y., Ashim, J., Park, S., Kim, W., Ji, S., Lee, S.W., Jung, Y.R., Jeong, S.W., Lee, S.G., Kim, H.C., et al. (2023). A preliminary study about the potential risks of the UV-weathered microplastic: The proteome-level changes in the brain in response to polystyrene derived weathered microplastics. Environ Res </w:t>
      </w:r>
      <w:r w:rsidRPr="007165BF">
        <w:rPr>
          <w:i/>
          <w:noProof/>
        </w:rPr>
        <w:t>233</w:t>
      </w:r>
      <w:r w:rsidRPr="007165BF">
        <w:rPr>
          <w:noProof/>
        </w:rPr>
        <w:t>, 116411. 10.1016/j.envres.2023.116411.</w:t>
      </w:r>
    </w:p>
    <w:p w14:paraId="3BC343D1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33.</w:t>
      </w:r>
      <w:r w:rsidRPr="007165BF">
        <w:rPr>
          <w:noProof/>
        </w:rPr>
        <w:tab/>
        <w:t xml:space="preserve">Han, S.W., Kim, T.Y., Bae, J.S., Choi, J., and Ryu, K.Y. (2023). Alleviation of neurotoxicity induced by polystyrene nanoplastics by increased exocytosis from neurons. Biochem Biophys Res Commun </w:t>
      </w:r>
      <w:r w:rsidRPr="007165BF">
        <w:rPr>
          <w:i/>
          <w:noProof/>
        </w:rPr>
        <w:t>668</w:t>
      </w:r>
      <w:r w:rsidRPr="007165BF">
        <w:rPr>
          <w:noProof/>
        </w:rPr>
        <w:t>, 19-26. 10.1016/j.bbrc.2023.05.070.</w:t>
      </w:r>
    </w:p>
    <w:p w14:paraId="64B50412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34.</w:t>
      </w:r>
      <w:r w:rsidRPr="007165BF">
        <w:rPr>
          <w:noProof/>
        </w:rPr>
        <w:tab/>
        <w:t xml:space="preserve">Chen, J., Chen, G., Peng, H., Qi, L., Zhang, D., Nie, Q., Zhang, X., and Luo, W. (2023). Microplastic exposure induces muscle growth but reduces meat quality and muscle physiological function in chickens. Sci Total Environ </w:t>
      </w:r>
      <w:r w:rsidRPr="007165BF">
        <w:rPr>
          <w:i/>
          <w:noProof/>
        </w:rPr>
        <w:t>882</w:t>
      </w:r>
      <w:r w:rsidRPr="007165BF">
        <w:rPr>
          <w:noProof/>
        </w:rPr>
        <w:t>, 163305. 10.1016/j.scitotenv.2023.163305.</w:t>
      </w:r>
    </w:p>
    <w:p w14:paraId="2C315D8F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35.</w:t>
      </w:r>
      <w:r w:rsidRPr="007165BF">
        <w:rPr>
          <w:noProof/>
        </w:rPr>
        <w:tab/>
        <w:t xml:space="preserve">Liu, Q., Hu, W., Zhang, Y., Ning, J., Pang, Y., Hu, H., Chen, M., Wu, M., Wang, M., Yang, P., et al. (2023). Comprehensive Analysis of lncRNA-mRNA Expression Profiles in Depression-like Responses of Mice Related to Polystyrene Nanoparticle Exposure. Toxics </w:t>
      </w:r>
      <w:r w:rsidRPr="007165BF">
        <w:rPr>
          <w:i/>
          <w:noProof/>
        </w:rPr>
        <w:t>11</w:t>
      </w:r>
      <w:r w:rsidRPr="007165BF">
        <w:rPr>
          <w:noProof/>
        </w:rPr>
        <w:t>. 10.3390/toxics11070600.</w:t>
      </w:r>
    </w:p>
    <w:p w14:paraId="05C289EE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36.</w:t>
      </w:r>
      <w:r w:rsidRPr="007165BF">
        <w:rPr>
          <w:noProof/>
        </w:rPr>
        <w:tab/>
        <w:t xml:space="preserve">Chen, X., Xu, L., Chen, Q., Su, S., Zhuang, J., and Qiao, D. (2023). Polystyrene micro- and nanoparticles exposure induced anxiety-like behaviors, gut microbiota dysbiosis and metabolism disorder in adult mice. Ecotoxicol Environ Saf </w:t>
      </w:r>
      <w:r w:rsidRPr="007165BF">
        <w:rPr>
          <w:i/>
          <w:noProof/>
        </w:rPr>
        <w:t>259</w:t>
      </w:r>
      <w:r w:rsidRPr="007165BF">
        <w:rPr>
          <w:noProof/>
        </w:rPr>
        <w:t>, 115000. 10.1016/j.ecoenv.2023.115000.</w:t>
      </w:r>
    </w:p>
    <w:p w14:paraId="1D78B37B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37.</w:t>
      </w:r>
      <w:r w:rsidRPr="007165BF">
        <w:rPr>
          <w:noProof/>
        </w:rPr>
        <w:tab/>
        <w:t xml:space="preserve">Han, J., Yan, J., Li, K., Lin, B., Lai, W., Bian, L., Jia, R., Liu, X., and Xi, Z. (2023). Distribution of Micro-Nano PS, DEHP, and/or MEHP in Mice and Nerve Cell Models In Vitro after Exposure to Micro-Nano PS and DEHP. Toxics </w:t>
      </w:r>
      <w:r w:rsidRPr="007165BF">
        <w:rPr>
          <w:i/>
          <w:noProof/>
        </w:rPr>
        <w:t>11</w:t>
      </w:r>
      <w:r w:rsidRPr="007165BF">
        <w:rPr>
          <w:noProof/>
        </w:rPr>
        <w:t>. 10.3390/toxics11050441.</w:t>
      </w:r>
    </w:p>
    <w:p w14:paraId="56683EE4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38.</w:t>
      </w:r>
      <w:r w:rsidRPr="007165BF">
        <w:rPr>
          <w:noProof/>
        </w:rPr>
        <w:tab/>
        <w:t xml:space="preserve">Yin, K., Lu, H., Zhang, Y., Hou, L., Meng, X., Li, J., Zhao, H., and Xing, M. (2022). Secondary brain injury after polystyrene microplastic-induced intracerebral hemorrhage is associated with inflammation and pyroptosis. Chem Biol Interact </w:t>
      </w:r>
      <w:r w:rsidRPr="007165BF">
        <w:rPr>
          <w:i/>
          <w:noProof/>
        </w:rPr>
        <w:t>367</w:t>
      </w:r>
      <w:r w:rsidRPr="007165BF">
        <w:rPr>
          <w:noProof/>
        </w:rPr>
        <w:t>, 110180. 10.1016/j.cbi.2022.110180.</w:t>
      </w:r>
    </w:p>
    <w:p w14:paraId="29BDC23E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39.</w:t>
      </w:r>
      <w:r w:rsidRPr="007165BF">
        <w:rPr>
          <w:noProof/>
        </w:rPr>
        <w:tab/>
        <w:t xml:space="preserve">Jin, H., Yang, C., Jiang, C., Li, L., Pan, M., Li, D., Han, X., and Ding, J. (2022). Evaluation of Neurotoxicity in BALB/c Mice following Chronic Exposure to Polystyrene Microplastics. Environ Health Perspect </w:t>
      </w:r>
      <w:r w:rsidRPr="007165BF">
        <w:rPr>
          <w:i/>
          <w:noProof/>
        </w:rPr>
        <w:t>130</w:t>
      </w:r>
      <w:r w:rsidRPr="007165BF">
        <w:rPr>
          <w:noProof/>
        </w:rPr>
        <w:t>, 107002. 10.1289/EHP10255.</w:t>
      </w:r>
    </w:p>
    <w:p w14:paraId="0DD135D0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40.</w:t>
      </w:r>
      <w:r w:rsidRPr="007165BF">
        <w:rPr>
          <w:noProof/>
        </w:rPr>
        <w:tab/>
        <w:t xml:space="preserve">Zhang, W., Sun, X., Qi, X., Liu, X., Zhang, Y., Qiao, S., and Lin, H. (2022). Di-(2-Ethylhexyl) Phthalate and Microplastics Induced Neuronal Apoptosis through the PI3K/AKT Pathway and Mitochondrial Dysfunction. J Agric Food Chem </w:t>
      </w:r>
      <w:r w:rsidRPr="007165BF">
        <w:rPr>
          <w:i/>
          <w:noProof/>
        </w:rPr>
        <w:t>70</w:t>
      </w:r>
      <w:r w:rsidRPr="007165BF">
        <w:rPr>
          <w:noProof/>
        </w:rPr>
        <w:t>, 10771-10781. 10.1021/acs.jafc.2c05474.</w:t>
      </w:r>
    </w:p>
    <w:p w14:paraId="4037DEE0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lastRenderedPageBreak/>
        <w:t>41.</w:t>
      </w:r>
      <w:r w:rsidRPr="007165BF">
        <w:rPr>
          <w:noProof/>
        </w:rPr>
        <w:tab/>
        <w:t xml:space="preserve">Yin, K., Wang, D., Zhao, H., Wang, Y., Zhang, Y., Liu, Y., Li, B., and Xing, M. (2022). Polystyrene microplastics up-regulates liver glutamine and glutamate synthesis and promotes autophagy-dependent ferroptosis and apoptosis in the cerebellum through the liver-brain axis. Environ Pollut </w:t>
      </w:r>
      <w:r w:rsidRPr="007165BF">
        <w:rPr>
          <w:i/>
          <w:noProof/>
        </w:rPr>
        <w:t>307</w:t>
      </w:r>
      <w:r w:rsidRPr="007165BF">
        <w:rPr>
          <w:noProof/>
        </w:rPr>
        <w:t>, 119449. 10.1016/j.envpol.2022.119449.</w:t>
      </w:r>
    </w:p>
    <w:p w14:paraId="2F1023F2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42.</w:t>
      </w:r>
      <w:r w:rsidRPr="007165BF">
        <w:rPr>
          <w:noProof/>
        </w:rPr>
        <w:tab/>
        <w:t xml:space="preserve">Chu, C., Zhang, Y., Liu, Q., Pang, Y., Niu, Y., and Zhang, R. (2022). Identification of ceRNA network to explain the mechanism of cognitive dysfunctions induced by PS NPs in mice. Ecotoxicol Environ Saf </w:t>
      </w:r>
      <w:r w:rsidRPr="007165BF">
        <w:rPr>
          <w:i/>
          <w:noProof/>
        </w:rPr>
        <w:t>241</w:t>
      </w:r>
      <w:r w:rsidRPr="007165BF">
        <w:rPr>
          <w:noProof/>
        </w:rPr>
        <w:t>, 113785. 10.1016/j.ecoenv.2022.113785.</w:t>
      </w:r>
    </w:p>
    <w:p w14:paraId="098D17CF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43.</w:t>
      </w:r>
      <w:r w:rsidRPr="007165BF">
        <w:rPr>
          <w:noProof/>
        </w:rPr>
        <w:tab/>
        <w:t xml:space="preserve">Shan, S., Zhang, Y., Zhao, H., Zeng, T., and Zhao, X. (2022). Polystyrene nanoplastics penetrate across the blood-brain barrier and induce activation of microglia in the brain of mice. Chemosphere </w:t>
      </w:r>
      <w:r w:rsidRPr="007165BF">
        <w:rPr>
          <w:i/>
          <w:noProof/>
        </w:rPr>
        <w:t>298</w:t>
      </w:r>
      <w:r w:rsidRPr="007165BF">
        <w:rPr>
          <w:noProof/>
        </w:rPr>
        <w:t>, 134261. 10.1016/j.chemosphere.2022.134261.</w:t>
      </w:r>
    </w:p>
    <w:p w14:paraId="1AD2FFB1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44.</w:t>
      </w:r>
      <w:r w:rsidRPr="007165BF">
        <w:rPr>
          <w:noProof/>
        </w:rPr>
        <w:tab/>
        <w:t xml:space="preserve">Liang, B., Huang, Y., Zhong, Y., Li, Z., Ye, R., Wang, B., Zhang, B., Meng, H., Lin, X., Du, J., et al. (2022). Brain single-nucleus transcriptomics highlights that polystyrene nanoplastics potentially induce Parkinson's disease-like neurodegeneration by causing energy metabolism disorders in mice. J Hazard Mater </w:t>
      </w:r>
      <w:r w:rsidRPr="007165BF">
        <w:rPr>
          <w:i/>
          <w:noProof/>
        </w:rPr>
        <w:t>430</w:t>
      </w:r>
      <w:r w:rsidRPr="007165BF">
        <w:rPr>
          <w:noProof/>
        </w:rPr>
        <w:t>, 128459. 10.1016/j.jhazmat.2022.128459.</w:t>
      </w:r>
    </w:p>
    <w:p w14:paraId="0BE9DE03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45.</w:t>
      </w:r>
      <w:r w:rsidRPr="007165BF">
        <w:rPr>
          <w:noProof/>
        </w:rPr>
        <w:tab/>
        <w:t xml:space="preserve">Wang, S., Han, Q., Wei, Z., Wang, Y., Xie, J., and Chen, M. (2022). Polystyrene microplastics affect learning and memory in mice by inducing oxidative stress and decreasing the level of acetylcholine. Food Chem Toxicol </w:t>
      </w:r>
      <w:r w:rsidRPr="007165BF">
        <w:rPr>
          <w:i/>
          <w:noProof/>
        </w:rPr>
        <w:t>162</w:t>
      </w:r>
      <w:r w:rsidRPr="007165BF">
        <w:rPr>
          <w:noProof/>
        </w:rPr>
        <w:t>, 112904. 10.1016/j.fct.2022.112904.</w:t>
      </w:r>
    </w:p>
    <w:p w14:paraId="60C9080B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46.</w:t>
      </w:r>
      <w:r w:rsidRPr="007165BF">
        <w:rPr>
          <w:noProof/>
        </w:rPr>
        <w:tab/>
        <w:t xml:space="preserve">Liu, X., Yang, H., Yan, X., Xu, S., Fan, Y., Xu, H., Ma, Y., Hou, W., Javed, R., and Zhang, Y. (2022). Co-exposure of polystyrene microplastics and iron aggravates cognitive decline in aging mice via ferroptosis induction. Ecotoxicol Environ Saf </w:t>
      </w:r>
      <w:r w:rsidRPr="007165BF">
        <w:rPr>
          <w:i/>
          <w:noProof/>
        </w:rPr>
        <w:t>233</w:t>
      </w:r>
      <w:r w:rsidRPr="007165BF">
        <w:rPr>
          <w:noProof/>
        </w:rPr>
        <w:t>, 113342. 10.1016/j.ecoenv.2022.113342.</w:t>
      </w:r>
    </w:p>
    <w:p w14:paraId="104B9681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47.</w:t>
      </w:r>
      <w:r w:rsidRPr="007165BF">
        <w:rPr>
          <w:noProof/>
        </w:rPr>
        <w:tab/>
        <w:t xml:space="preserve">Liu, X., Zhao, Y., Dou, J., Hou, Q., Cheng, J., and Jiang, X. (2022). Bioeffects of Inhaled Nanoplastics on Neurons and Alteration of Animal Behaviors through Deposition in the Brain. Nano Lett </w:t>
      </w:r>
      <w:r w:rsidRPr="007165BF">
        <w:rPr>
          <w:i/>
          <w:noProof/>
        </w:rPr>
        <w:t>22</w:t>
      </w:r>
      <w:r w:rsidRPr="007165BF">
        <w:rPr>
          <w:noProof/>
        </w:rPr>
        <w:t>, 1091-1099. 10.1021/acs.nanolett.1c04184.</w:t>
      </w:r>
    </w:p>
    <w:p w14:paraId="2F0195FE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48.</w:t>
      </w:r>
      <w:r w:rsidRPr="007165BF">
        <w:rPr>
          <w:noProof/>
        </w:rPr>
        <w:tab/>
        <w:t xml:space="preserve">Kwon, W., Kim, D., Kim, H.Y., Jeong, S.W., Lee, S.G., Kim, H.C., Lee, Y.J., Kwon, M.K., Hwang, J.S., Han, J.E., et al. (2022). Microglial phagocytosis of polystyrene microplastics results in immune alteration and apoptosis in vitro and in vivo. Sci Total Environ </w:t>
      </w:r>
      <w:r w:rsidRPr="007165BF">
        <w:rPr>
          <w:i/>
          <w:noProof/>
        </w:rPr>
        <w:t>807</w:t>
      </w:r>
      <w:r w:rsidRPr="007165BF">
        <w:rPr>
          <w:noProof/>
        </w:rPr>
        <w:t>, 150817. 10.1016/j.scitotenv.2021.150817.</w:t>
      </w:r>
    </w:p>
    <w:p w14:paraId="2662FDBB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49.</w:t>
      </w:r>
      <w:r w:rsidRPr="007165BF">
        <w:rPr>
          <w:noProof/>
        </w:rPr>
        <w:tab/>
        <w:t xml:space="preserve">Jeong, B., Baek, J.Y., Koo, J., Park, S., Ryu, Y.K., Kim, K.S., Zhang, S., Chung, C., Dogan, R., Choi, H.S., et al. (2022). Maternal exposure to polystyrene nanoplastics causes brain abnormalities in progeny. J Hazard Mater </w:t>
      </w:r>
      <w:r w:rsidRPr="007165BF">
        <w:rPr>
          <w:i/>
          <w:noProof/>
        </w:rPr>
        <w:t>426</w:t>
      </w:r>
      <w:r w:rsidRPr="007165BF">
        <w:rPr>
          <w:noProof/>
        </w:rPr>
        <w:t>, 127815. 10.1016/j.jhazmat.2021.127815.</w:t>
      </w:r>
    </w:p>
    <w:p w14:paraId="778C072C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50.</w:t>
      </w:r>
      <w:r w:rsidRPr="007165BF">
        <w:rPr>
          <w:noProof/>
        </w:rPr>
        <w:tab/>
        <w:t xml:space="preserve">Estrela, F.N., Guimaraes, A.T.B., Araujo, A., Silva, F.G., Luz, T.M.D., Silva, A.M., Pereira, P.S., and Malafaia, G. (2021). Toxicity of polystyrene nanoplastics and zinc oxide to mice. Chemosphere </w:t>
      </w:r>
      <w:r w:rsidRPr="007165BF">
        <w:rPr>
          <w:i/>
          <w:noProof/>
        </w:rPr>
        <w:t>271</w:t>
      </w:r>
      <w:r w:rsidRPr="007165BF">
        <w:rPr>
          <w:noProof/>
        </w:rPr>
        <w:t>, 129476. 10.1016/j.chemosphere.2020.129476.</w:t>
      </w:r>
    </w:p>
    <w:p w14:paraId="03C27BDC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51.</w:t>
      </w:r>
      <w:r w:rsidRPr="007165BF">
        <w:rPr>
          <w:noProof/>
        </w:rPr>
        <w:tab/>
        <w:t xml:space="preserve">Xu, D., Ma, Y., Han, X., and Chen, Y. (2021). Systematic toxicity evaluation of polystyrene nanoplastics on mice and molecular mechanism investigation about their internalization into Caco-2 cells. J Hazard Mater </w:t>
      </w:r>
      <w:r w:rsidRPr="007165BF">
        <w:rPr>
          <w:i/>
          <w:noProof/>
        </w:rPr>
        <w:t>417</w:t>
      </w:r>
      <w:r w:rsidRPr="007165BF">
        <w:rPr>
          <w:noProof/>
        </w:rPr>
        <w:t>, 126092. 10.1016/j.jhazmat.2021.126092.</w:t>
      </w:r>
    </w:p>
    <w:p w14:paraId="27770F2D" w14:textId="77777777" w:rsidR="007165BF" w:rsidRPr="007165BF" w:rsidRDefault="007165BF" w:rsidP="007165BF">
      <w:pPr>
        <w:pStyle w:val="EndNoteBibliography"/>
        <w:ind w:left="720" w:hanging="720"/>
        <w:rPr>
          <w:noProof/>
        </w:rPr>
      </w:pPr>
      <w:r w:rsidRPr="007165BF">
        <w:rPr>
          <w:noProof/>
        </w:rPr>
        <w:t>52.</w:t>
      </w:r>
      <w:r w:rsidRPr="007165BF">
        <w:rPr>
          <w:noProof/>
        </w:rPr>
        <w:tab/>
        <w:t xml:space="preserve">Deng, Y., Zhang, Y., Lemos, B., and Ren, H. (2017). Tissue accumulation of microplastics in mice and biomarker responses suggest widespread health risks of exposure. Sci Rep </w:t>
      </w:r>
      <w:r w:rsidRPr="007165BF">
        <w:rPr>
          <w:i/>
          <w:noProof/>
        </w:rPr>
        <w:t>7</w:t>
      </w:r>
      <w:r w:rsidRPr="007165BF">
        <w:rPr>
          <w:noProof/>
        </w:rPr>
        <w:t>, 46687. 10.1038/srep46687.</w:t>
      </w:r>
    </w:p>
    <w:p w14:paraId="3085148D" w14:textId="0E211D8B" w:rsidR="00606050" w:rsidRDefault="00331176" w:rsidP="00CD45F6">
      <w:pPr>
        <w:tabs>
          <w:tab w:val="left" w:pos="14040"/>
        </w:tabs>
      </w:pPr>
      <w:r>
        <w:fldChar w:fldCharType="end"/>
      </w:r>
    </w:p>
    <w:sectPr w:rsidR="00606050" w:rsidSect="00CD45F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344BF"/>
    <w:multiLevelType w:val="multilevel"/>
    <w:tmpl w:val="4C0605B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78090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e02pera9z05betwdpx2sfkvtttxpea9dft&quot;&gt;Research Manucripts&lt;record-ids&gt;&lt;item&gt;569&lt;/item&gt;&lt;item&gt;690&lt;/item&gt;&lt;item&gt;994&lt;/item&gt;&lt;item&gt;999&lt;/item&gt;&lt;item&gt;1001&lt;/item&gt;&lt;item&gt;1007&lt;/item&gt;&lt;item&gt;1010&lt;/item&gt;&lt;item&gt;1022&lt;/item&gt;&lt;item&gt;1023&lt;/item&gt;&lt;item&gt;1025&lt;/item&gt;&lt;item&gt;1030&lt;/item&gt;&lt;item&gt;1031&lt;/item&gt;&lt;item&gt;1036&lt;/item&gt;&lt;item&gt;1038&lt;/item&gt;&lt;item&gt;1042&lt;/item&gt;&lt;item&gt;1046&lt;/item&gt;&lt;item&gt;1047&lt;/item&gt;&lt;item&gt;1048&lt;/item&gt;&lt;item&gt;1051&lt;/item&gt;&lt;item&gt;1056&lt;/item&gt;&lt;item&gt;1087&lt;/item&gt;&lt;item&gt;1090&lt;/item&gt;&lt;item&gt;1095&lt;/item&gt;&lt;item&gt;1098&lt;/item&gt;&lt;item&gt;1100&lt;/item&gt;&lt;item&gt;1106&lt;/item&gt;&lt;item&gt;1107&lt;/item&gt;&lt;item&gt;1111&lt;/item&gt;&lt;item&gt;1114&lt;/item&gt;&lt;item&gt;1119&lt;/item&gt;&lt;item&gt;1120&lt;/item&gt;&lt;item&gt;1121&lt;/item&gt;&lt;item&gt;1123&lt;/item&gt;&lt;item&gt;1125&lt;/item&gt;&lt;item&gt;1367&lt;/item&gt;&lt;item&gt;1368&lt;/item&gt;&lt;item&gt;1370&lt;/item&gt;&lt;item&gt;1375&lt;/item&gt;&lt;item&gt;1382&lt;/item&gt;&lt;item&gt;1383&lt;/item&gt;&lt;item&gt;1392&lt;/item&gt;&lt;item&gt;1402&lt;/item&gt;&lt;item&gt;1411&lt;/item&gt;&lt;item&gt;1424&lt;/item&gt;&lt;item&gt;1426&lt;/item&gt;&lt;item&gt;1428&lt;/item&gt;&lt;item&gt;1430&lt;/item&gt;&lt;item&gt;1431&lt;/item&gt;&lt;item&gt;1493&lt;/item&gt;&lt;item&gt;1495&lt;/item&gt;&lt;item&gt;1496&lt;/item&gt;&lt;item&gt;1497&lt;/item&gt;&lt;/record-ids&gt;&lt;/item&gt;&lt;/Libraries&gt;"/>
  </w:docVars>
  <w:rsids>
    <w:rsidRoot w:val="00CD45F6"/>
    <w:rsid w:val="0000095F"/>
    <w:rsid w:val="000136CE"/>
    <w:rsid w:val="00024BAF"/>
    <w:rsid w:val="00030628"/>
    <w:rsid w:val="00033B15"/>
    <w:rsid w:val="00034165"/>
    <w:rsid w:val="00042D2F"/>
    <w:rsid w:val="0004453C"/>
    <w:rsid w:val="00045375"/>
    <w:rsid w:val="00057E7E"/>
    <w:rsid w:val="00067F05"/>
    <w:rsid w:val="000724DD"/>
    <w:rsid w:val="00072AC2"/>
    <w:rsid w:val="000742F5"/>
    <w:rsid w:val="000838C3"/>
    <w:rsid w:val="00083B55"/>
    <w:rsid w:val="00087FC3"/>
    <w:rsid w:val="00091AD7"/>
    <w:rsid w:val="00094B99"/>
    <w:rsid w:val="00095515"/>
    <w:rsid w:val="000A327E"/>
    <w:rsid w:val="000A4B38"/>
    <w:rsid w:val="000A7D69"/>
    <w:rsid w:val="000B4883"/>
    <w:rsid w:val="000B7E40"/>
    <w:rsid w:val="000C35E4"/>
    <w:rsid w:val="000D089F"/>
    <w:rsid w:val="000D2695"/>
    <w:rsid w:val="000D5B43"/>
    <w:rsid w:val="000E1A5B"/>
    <w:rsid w:val="000E4AAB"/>
    <w:rsid w:val="000E4C83"/>
    <w:rsid w:val="000E6E12"/>
    <w:rsid w:val="000E7787"/>
    <w:rsid w:val="000F34F1"/>
    <w:rsid w:val="0011459B"/>
    <w:rsid w:val="00123EB8"/>
    <w:rsid w:val="001256CC"/>
    <w:rsid w:val="00130E58"/>
    <w:rsid w:val="00141EEB"/>
    <w:rsid w:val="00142536"/>
    <w:rsid w:val="001433E2"/>
    <w:rsid w:val="00165F2C"/>
    <w:rsid w:val="00167294"/>
    <w:rsid w:val="00174763"/>
    <w:rsid w:val="00175825"/>
    <w:rsid w:val="0018116A"/>
    <w:rsid w:val="00183C54"/>
    <w:rsid w:val="00183E23"/>
    <w:rsid w:val="00184D39"/>
    <w:rsid w:val="00192B1A"/>
    <w:rsid w:val="00194A77"/>
    <w:rsid w:val="0019525E"/>
    <w:rsid w:val="001A13E0"/>
    <w:rsid w:val="001B371F"/>
    <w:rsid w:val="001B509D"/>
    <w:rsid w:val="001B7F4D"/>
    <w:rsid w:val="001D0B0C"/>
    <w:rsid w:val="001D3E3D"/>
    <w:rsid w:val="001E225B"/>
    <w:rsid w:val="001E7B8E"/>
    <w:rsid w:val="001F33DB"/>
    <w:rsid w:val="001F7A1F"/>
    <w:rsid w:val="00204DF9"/>
    <w:rsid w:val="002058D2"/>
    <w:rsid w:val="0020630C"/>
    <w:rsid w:val="00216B74"/>
    <w:rsid w:val="002201EA"/>
    <w:rsid w:val="00224D3D"/>
    <w:rsid w:val="00224ECE"/>
    <w:rsid w:val="00234BB0"/>
    <w:rsid w:val="00235E14"/>
    <w:rsid w:val="002373AB"/>
    <w:rsid w:val="002463C7"/>
    <w:rsid w:val="00251B56"/>
    <w:rsid w:val="00260DB3"/>
    <w:rsid w:val="0026699B"/>
    <w:rsid w:val="00267758"/>
    <w:rsid w:val="00271218"/>
    <w:rsid w:val="00282DDC"/>
    <w:rsid w:val="0028425C"/>
    <w:rsid w:val="0028594E"/>
    <w:rsid w:val="002925B0"/>
    <w:rsid w:val="0029342C"/>
    <w:rsid w:val="00294781"/>
    <w:rsid w:val="002A00FE"/>
    <w:rsid w:val="002A4279"/>
    <w:rsid w:val="002A7458"/>
    <w:rsid w:val="002A7598"/>
    <w:rsid w:val="002B3D01"/>
    <w:rsid w:val="002B5C27"/>
    <w:rsid w:val="002B6677"/>
    <w:rsid w:val="002C4263"/>
    <w:rsid w:val="002C4445"/>
    <w:rsid w:val="002C4870"/>
    <w:rsid w:val="002C6F80"/>
    <w:rsid w:val="002C782B"/>
    <w:rsid w:val="002D1EA1"/>
    <w:rsid w:val="002D2EE6"/>
    <w:rsid w:val="002D682D"/>
    <w:rsid w:val="002E1E8B"/>
    <w:rsid w:val="002E260B"/>
    <w:rsid w:val="002F5076"/>
    <w:rsid w:val="003067F3"/>
    <w:rsid w:val="00310A4F"/>
    <w:rsid w:val="00310E3A"/>
    <w:rsid w:val="00312125"/>
    <w:rsid w:val="00314420"/>
    <w:rsid w:val="00330A93"/>
    <w:rsid w:val="00331176"/>
    <w:rsid w:val="00334C8A"/>
    <w:rsid w:val="0033591A"/>
    <w:rsid w:val="00337E7B"/>
    <w:rsid w:val="00340E03"/>
    <w:rsid w:val="003450FB"/>
    <w:rsid w:val="0034620E"/>
    <w:rsid w:val="00352E5A"/>
    <w:rsid w:val="003558DE"/>
    <w:rsid w:val="00361B6D"/>
    <w:rsid w:val="003640EF"/>
    <w:rsid w:val="00366EF7"/>
    <w:rsid w:val="003677C6"/>
    <w:rsid w:val="00371489"/>
    <w:rsid w:val="003750D4"/>
    <w:rsid w:val="00375D39"/>
    <w:rsid w:val="0038041A"/>
    <w:rsid w:val="00383924"/>
    <w:rsid w:val="00384356"/>
    <w:rsid w:val="003932D8"/>
    <w:rsid w:val="003A3424"/>
    <w:rsid w:val="003A4114"/>
    <w:rsid w:val="003B3F47"/>
    <w:rsid w:val="003B794F"/>
    <w:rsid w:val="003C1C61"/>
    <w:rsid w:val="003C3597"/>
    <w:rsid w:val="003D3774"/>
    <w:rsid w:val="003D3D51"/>
    <w:rsid w:val="003D784C"/>
    <w:rsid w:val="003E0A7B"/>
    <w:rsid w:val="003E1D7F"/>
    <w:rsid w:val="003E33E8"/>
    <w:rsid w:val="003F093A"/>
    <w:rsid w:val="003F2E42"/>
    <w:rsid w:val="003F57AF"/>
    <w:rsid w:val="003F5DDB"/>
    <w:rsid w:val="00401BD5"/>
    <w:rsid w:val="00402661"/>
    <w:rsid w:val="00403B41"/>
    <w:rsid w:val="00406827"/>
    <w:rsid w:val="00420C89"/>
    <w:rsid w:val="00422A68"/>
    <w:rsid w:val="00423FA0"/>
    <w:rsid w:val="00425915"/>
    <w:rsid w:val="00425AFE"/>
    <w:rsid w:val="00432BC9"/>
    <w:rsid w:val="00456D28"/>
    <w:rsid w:val="004641CF"/>
    <w:rsid w:val="0046560E"/>
    <w:rsid w:val="00466DBE"/>
    <w:rsid w:val="004743FC"/>
    <w:rsid w:val="00475E36"/>
    <w:rsid w:val="004820BC"/>
    <w:rsid w:val="00482D2E"/>
    <w:rsid w:val="00483C6D"/>
    <w:rsid w:val="00491C8C"/>
    <w:rsid w:val="00495FBA"/>
    <w:rsid w:val="004961A5"/>
    <w:rsid w:val="00497041"/>
    <w:rsid w:val="004A1031"/>
    <w:rsid w:val="004B7540"/>
    <w:rsid w:val="004C1A8B"/>
    <w:rsid w:val="004D069C"/>
    <w:rsid w:val="004D7E07"/>
    <w:rsid w:val="004E3201"/>
    <w:rsid w:val="004E3275"/>
    <w:rsid w:val="004F6039"/>
    <w:rsid w:val="00507DD0"/>
    <w:rsid w:val="00512BD6"/>
    <w:rsid w:val="00512C4E"/>
    <w:rsid w:val="00532374"/>
    <w:rsid w:val="0053272A"/>
    <w:rsid w:val="00533715"/>
    <w:rsid w:val="00533A90"/>
    <w:rsid w:val="00540E21"/>
    <w:rsid w:val="00544C4F"/>
    <w:rsid w:val="00545280"/>
    <w:rsid w:val="005522F7"/>
    <w:rsid w:val="00560B76"/>
    <w:rsid w:val="005674F2"/>
    <w:rsid w:val="0057058E"/>
    <w:rsid w:val="00571F69"/>
    <w:rsid w:val="00582BC9"/>
    <w:rsid w:val="00585B47"/>
    <w:rsid w:val="00593B3D"/>
    <w:rsid w:val="00597E17"/>
    <w:rsid w:val="005A06EE"/>
    <w:rsid w:val="005A3325"/>
    <w:rsid w:val="005A5E98"/>
    <w:rsid w:val="005A5F13"/>
    <w:rsid w:val="005A79FA"/>
    <w:rsid w:val="005B12BE"/>
    <w:rsid w:val="005B5C3B"/>
    <w:rsid w:val="005C2ADC"/>
    <w:rsid w:val="005C329B"/>
    <w:rsid w:val="005C470A"/>
    <w:rsid w:val="005C64E2"/>
    <w:rsid w:val="005C77E1"/>
    <w:rsid w:val="005D3779"/>
    <w:rsid w:val="005F1579"/>
    <w:rsid w:val="005F25C0"/>
    <w:rsid w:val="005F3413"/>
    <w:rsid w:val="005F3A8F"/>
    <w:rsid w:val="005F3AE7"/>
    <w:rsid w:val="0060127B"/>
    <w:rsid w:val="006054FD"/>
    <w:rsid w:val="00606050"/>
    <w:rsid w:val="00610F6A"/>
    <w:rsid w:val="00612799"/>
    <w:rsid w:val="006139BF"/>
    <w:rsid w:val="00631278"/>
    <w:rsid w:val="00636FE6"/>
    <w:rsid w:val="00637926"/>
    <w:rsid w:val="00640122"/>
    <w:rsid w:val="00641C91"/>
    <w:rsid w:val="006434AB"/>
    <w:rsid w:val="006441D1"/>
    <w:rsid w:val="00644406"/>
    <w:rsid w:val="006446B6"/>
    <w:rsid w:val="0064576D"/>
    <w:rsid w:val="0065092A"/>
    <w:rsid w:val="00657E34"/>
    <w:rsid w:val="00661049"/>
    <w:rsid w:val="00662645"/>
    <w:rsid w:val="0067773D"/>
    <w:rsid w:val="00684872"/>
    <w:rsid w:val="006A10D0"/>
    <w:rsid w:val="006A2E7A"/>
    <w:rsid w:val="006A525D"/>
    <w:rsid w:val="006A5382"/>
    <w:rsid w:val="006B5988"/>
    <w:rsid w:val="006C07DD"/>
    <w:rsid w:val="006D0F54"/>
    <w:rsid w:val="006D16D2"/>
    <w:rsid w:val="006D1E34"/>
    <w:rsid w:val="006D2C4B"/>
    <w:rsid w:val="006D382C"/>
    <w:rsid w:val="006D52C9"/>
    <w:rsid w:val="006E1B44"/>
    <w:rsid w:val="006E4BED"/>
    <w:rsid w:val="006E4CA3"/>
    <w:rsid w:val="006E6197"/>
    <w:rsid w:val="006E6DD8"/>
    <w:rsid w:val="006E75C6"/>
    <w:rsid w:val="006F014F"/>
    <w:rsid w:val="006F6339"/>
    <w:rsid w:val="006F6F4E"/>
    <w:rsid w:val="006F738A"/>
    <w:rsid w:val="006F751C"/>
    <w:rsid w:val="006F7775"/>
    <w:rsid w:val="00707E26"/>
    <w:rsid w:val="0071651E"/>
    <w:rsid w:val="007165BF"/>
    <w:rsid w:val="007410EC"/>
    <w:rsid w:val="007415AD"/>
    <w:rsid w:val="00744B72"/>
    <w:rsid w:val="007467B0"/>
    <w:rsid w:val="0074681D"/>
    <w:rsid w:val="007512C0"/>
    <w:rsid w:val="0075386D"/>
    <w:rsid w:val="007538BB"/>
    <w:rsid w:val="00753C18"/>
    <w:rsid w:val="00756696"/>
    <w:rsid w:val="00760AD2"/>
    <w:rsid w:val="00761F51"/>
    <w:rsid w:val="007671E1"/>
    <w:rsid w:val="00772D28"/>
    <w:rsid w:val="00773506"/>
    <w:rsid w:val="007930C1"/>
    <w:rsid w:val="007A564D"/>
    <w:rsid w:val="007B0D0B"/>
    <w:rsid w:val="007B3F99"/>
    <w:rsid w:val="007B58A1"/>
    <w:rsid w:val="007B65E7"/>
    <w:rsid w:val="007C202D"/>
    <w:rsid w:val="007C57ED"/>
    <w:rsid w:val="007D78AD"/>
    <w:rsid w:val="007E05AB"/>
    <w:rsid w:val="007E5222"/>
    <w:rsid w:val="007F318E"/>
    <w:rsid w:val="007F535D"/>
    <w:rsid w:val="0081045D"/>
    <w:rsid w:val="008125AF"/>
    <w:rsid w:val="00820362"/>
    <w:rsid w:val="00832A3D"/>
    <w:rsid w:val="00835729"/>
    <w:rsid w:val="00840494"/>
    <w:rsid w:val="00846833"/>
    <w:rsid w:val="0085270A"/>
    <w:rsid w:val="00855B20"/>
    <w:rsid w:val="00881141"/>
    <w:rsid w:val="0088191C"/>
    <w:rsid w:val="00881CF6"/>
    <w:rsid w:val="00882262"/>
    <w:rsid w:val="008861EC"/>
    <w:rsid w:val="008873D2"/>
    <w:rsid w:val="00892517"/>
    <w:rsid w:val="00894717"/>
    <w:rsid w:val="00896065"/>
    <w:rsid w:val="008A0154"/>
    <w:rsid w:val="008A2FF0"/>
    <w:rsid w:val="008A3E94"/>
    <w:rsid w:val="008B4953"/>
    <w:rsid w:val="008B74A3"/>
    <w:rsid w:val="008D3284"/>
    <w:rsid w:val="008D4EC9"/>
    <w:rsid w:val="008D6C02"/>
    <w:rsid w:val="008E0FAA"/>
    <w:rsid w:val="008E28A4"/>
    <w:rsid w:val="008E3DD9"/>
    <w:rsid w:val="008F2772"/>
    <w:rsid w:val="0091673F"/>
    <w:rsid w:val="0092144C"/>
    <w:rsid w:val="00921526"/>
    <w:rsid w:val="0093648B"/>
    <w:rsid w:val="0094309F"/>
    <w:rsid w:val="00951B7C"/>
    <w:rsid w:val="00952825"/>
    <w:rsid w:val="00954DE9"/>
    <w:rsid w:val="00963211"/>
    <w:rsid w:val="009705BF"/>
    <w:rsid w:val="009758BC"/>
    <w:rsid w:val="00976B93"/>
    <w:rsid w:val="00981433"/>
    <w:rsid w:val="009820B8"/>
    <w:rsid w:val="009832FC"/>
    <w:rsid w:val="009846B2"/>
    <w:rsid w:val="009874B5"/>
    <w:rsid w:val="009A0CD8"/>
    <w:rsid w:val="009A0D54"/>
    <w:rsid w:val="009A0D6B"/>
    <w:rsid w:val="009A71D7"/>
    <w:rsid w:val="009A74E3"/>
    <w:rsid w:val="009B5BB2"/>
    <w:rsid w:val="009C07F4"/>
    <w:rsid w:val="009C656C"/>
    <w:rsid w:val="009D3E0A"/>
    <w:rsid w:val="009E4C9F"/>
    <w:rsid w:val="009E5A54"/>
    <w:rsid w:val="009E642A"/>
    <w:rsid w:val="009F1823"/>
    <w:rsid w:val="009F55A0"/>
    <w:rsid w:val="009F78AC"/>
    <w:rsid w:val="00A066FD"/>
    <w:rsid w:val="00A07FF5"/>
    <w:rsid w:val="00A10C86"/>
    <w:rsid w:val="00A12893"/>
    <w:rsid w:val="00A12897"/>
    <w:rsid w:val="00A30F2D"/>
    <w:rsid w:val="00A314A2"/>
    <w:rsid w:val="00A37D55"/>
    <w:rsid w:val="00A4063D"/>
    <w:rsid w:val="00A42A05"/>
    <w:rsid w:val="00A531A4"/>
    <w:rsid w:val="00A54003"/>
    <w:rsid w:val="00A56DBD"/>
    <w:rsid w:val="00A63EC6"/>
    <w:rsid w:val="00A6509B"/>
    <w:rsid w:val="00A70E44"/>
    <w:rsid w:val="00A71E91"/>
    <w:rsid w:val="00A73CA2"/>
    <w:rsid w:val="00A76C11"/>
    <w:rsid w:val="00A919A4"/>
    <w:rsid w:val="00A91E0B"/>
    <w:rsid w:val="00A92A92"/>
    <w:rsid w:val="00AA7DA5"/>
    <w:rsid w:val="00AC1B51"/>
    <w:rsid w:val="00AC2A2B"/>
    <w:rsid w:val="00AC630E"/>
    <w:rsid w:val="00AC6F7A"/>
    <w:rsid w:val="00AC776B"/>
    <w:rsid w:val="00AD232F"/>
    <w:rsid w:val="00AD5046"/>
    <w:rsid w:val="00AE40E7"/>
    <w:rsid w:val="00AF423E"/>
    <w:rsid w:val="00AF7817"/>
    <w:rsid w:val="00B00F1A"/>
    <w:rsid w:val="00B02A3F"/>
    <w:rsid w:val="00B0366D"/>
    <w:rsid w:val="00B0367C"/>
    <w:rsid w:val="00B039EA"/>
    <w:rsid w:val="00B05BB1"/>
    <w:rsid w:val="00B12B77"/>
    <w:rsid w:val="00B278A6"/>
    <w:rsid w:val="00B32BAC"/>
    <w:rsid w:val="00B34E3E"/>
    <w:rsid w:val="00B34FA4"/>
    <w:rsid w:val="00B3678F"/>
    <w:rsid w:val="00B44427"/>
    <w:rsid w:val="00B7188A"/>
    <w:rsid w:val="00B718DB"/>
    <w:rsid w:val="00B73239"/>
    <w:rsid w:val="00B773BA"/>
    <w:rsid w:val="00B7777B"/>
    <w:rsid w:val="00B77C88"/>
    <w:rsid w:val="00B835B1"/>
    <w:rsid w:val="00B872C3"/>
    <w:rsid w:val="00BB1C75"/>
    <w:rsid w:val="00BB3E33"/>
    <w:rsid w:val="00BC2F81"/>
    <w:rsid w:val="00BC7364"/>
    <w:rsid w:val="00BD41C0"/>
    <w:rsid w:val="00BD6F39"/>
    <w:rsid w:val="00BE26C8"/>
    <w:rsid w:val="00BE28D7"/>
    <w:rsid w:val="00BE7653"/>
    <w:rsid w:val="00BF0D41"/>
    <w:rsid w:val="00BF119B"/>
    <w:rsid w:val="00BF1BA6"/>
    <w:rsid w:val="00BF3035"/>
    <w:rsid w:val="00BF4BA7"/>
    <w:rsid w:val="00BF6646"/>
    <w:rsid w:val="00C00940"/>
    <w:rsid w:val="00C122F9"/>
    <w:rsid w:val="00C16F1F"/>
    <w:rsid w:val="00C23C2C"/>
    <w:rsid w:val="00C32776"/>
    <w:rsid w:val="00C32C68"/>
    <w:rsid w:val="00C43511"/>
    <w:rsid w:val="00C44252"/>
    <w:rsid w:val="00C4503B"/>
    <w:rsid w:val="00C55894"/>
    <w:rsid w:val="00C6109A"/>
    <w:rsid w:val="00C62CE0"/>
    <w:rsid w:val="00C63074"/>
    <w:rsid w:val="00C70C35"/>
    <w:rsid w:val="00C83DA6"/>
    <w:rsid w:val="00C87321"/>
    <w:rsid w:val="00C92C34"/>
    <w:rsid w:val="00CA045D"/>
    <w:rsid w:val="00CB648C"/>
    <w:rsid w:val="00CC2D74"/>
    <w:rsid w:val="00CC2F58"/>
    <w:rsid w:val="00CD45F6"/>
    <w:rsid w:val="00CD65CE"/>
    <w:rsid w:val="00CE08D4"/>
    <w:rsid w:val="00CE7AE2"/>
    <w:rsid w:val="00CF685E"/>
    <w:rsid w:val="00CF7186"/>
    <w:rsid w:val="00D2274E"/>
    <w:rsid w:val="00D27286"/>
    <w:rsid w:val="00D27D2F"/>
    <w:rsid w:val="00D401DB"/>
    <w:rsid w:val="00D41989"/>
    <w:rsid w:val="00D42BB9"/>
    <w:rsid w:val="00D518BB"/>
    <w:rsid w:val="00D54C59"/>
    <w:rsid w:val="00D61951"/>
    <w:rsid w:val="00D64631"/>
    <w:rsid w:val="00D660F3"/>
    <w:rsid w:val="00D674D1"/>
    <w:rsid w:val="00D752A3"/>
    <w:rsid w:val="00D807AB"/>
    <w:rsid w:val="00D814C5"/>
    <w:rsid w:val="00D86F86"/>
    <w:rsid w:val="00D9099C"/>
    <w:rsid w:val="00D955A0"/>
    <w:rsid w:val="00DA34C1"/>
    <w:rsid w:val="00DA5C68"/>
    <w:rsid w:val="00DA6965"/>
    <w:rsid w:val="00DC0675"/>
    <w:rsid w:val="00DC3827"/>
    <w:rsid w:val="00DD0E24"/>
    <w:rsid w:val="00DD4FA9"/>
    <w:rsid w:val="00DE10AF"/>
    <w:rsid w:val="00DE19A1"/>
    <w:rsid w:val="00DF1E8D"/>
    <w:rsid w:val="00E00A5C"/>
    <w:rsid w:val="00E03FC9"/>
    <w:rsid w:val="00E329C3"/>
    <w:rsid w:val="00E6067F"/>
    <w:rsid w:val="00E6251D"/>
    <w:rsid w:val="00E65F77"/>
    <w:rsid w:val="00E71E8B"/>
    <w:rsid w:val="00E72982"/>
    <w:rsid w:val="00E756CE"/>
    <w:rsid w:val="00E75756"/>
    <w:rsid w:val="00E77F81"/>
    <w:rsid w:val="00E81354"/>
    <w:rsid w:val="00E841DB"/>
    <w:rsid w:val="00E85F5B"/>
    <w:rsid w:val="00E953A5"/>
    <w:rsid w:val="00EB02E0"/>
    <w:rsid w:val="00EB4F7F"/>
    <w:rsid w:val="00EC1698"/>
    <w:rsid w:val="00ED2D2D"/>
    <w:rsid w:val="00EE05EB"/>
    <w:rsid w:val="00EE1ADF"/>
    <w:rsid w:val="00EE6F64"/>
    <w:rsid w:val="00F02078"/>
    <w:rsid w:val="00F16648"/>
    <w:rsid w:val="00F219DA"/>
    <w:rsid w:val="00F24227"/>
    <w:rsid w:val="00F25194"/>
    <w:rsid w:val="00F3146E"/>
    <w:rsid w:val="00F3288B"/>
    <w:rsid w:val="00F3530B"/>
    <w:rsid w:val="00F36096"/>
    <w:rsid w:val="00F50142"/>
    <w:rsid w:val="00F525F0"/>
    <w:rsid w:val="00F5653A"/>
    <w:rsid w:val="00F6014A"/>
    <w:rsid w:val="00F66387"/>
    <w:rsid w:val="00F7127F"/>
    <w:rsid w:val="00F7358E"/>
    <w:rsid w:val="00F74824"/>
    <w:rsid w:val="00F8141C"/>
    <w:rsid w:val="00F82762"/>
    <w:rsid w:val="00F846F8"/>
    <w:rsid w:val="00F8606B"/>
    <w:rsid w:val="00F869B4"/>
    <w:rsid w:val="00F87B89"/>
    <w:rsid w:val="00F90351"/>
    <w:rsid w:val="00F9396C"/>
    <w:rsid w:val="00FA4CBD"/>
    <w:rsid w:val="00FB5816"/>
    <w:rsid w:val="00FB5D6F"/>
    <w:rsid w:val="00FB7AAE"/>
    <w:rsid w:val="00FC08B8"/>
    <w:rsid w:val="00FD2830"/>
    <w:rsid w:val="00FE2745"/>
    <w:rsid w:val="00FE3073"/>
    <w:rsid w:val="00FE408A"/>
    <w:rsid w:val="00FE4275"/>
    <w:rsid w:val="00FF277B"/>
    <w:rsid w:val="00FF5586"/>
    <w:rsid w:val="00FF64F0"/>
    <w:rsid w:val="00FF6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A45FF"/>
  <w15:chartTrackingRefBased/>
  <w15:docId w15:val="{D5DB8E9C-0473-C94C-B03A-9ACF3DD70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D45F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CD45F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BB1C7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12799"/>
    <w:rPr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33117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17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3117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1176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0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32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74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47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9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8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3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7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2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77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86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8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0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94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4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5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8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63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23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04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45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5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95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07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0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1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9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7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36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58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5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1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5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0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7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11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5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18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63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21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4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4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8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49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2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73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13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9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6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76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08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85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0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4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9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94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4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49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3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92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7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39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8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13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4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51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4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76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53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0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4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75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72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7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21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8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07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9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63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37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3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33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3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2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9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9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7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8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9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69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5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08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6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94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44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77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2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19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89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0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3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3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5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60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6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34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43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3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0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90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02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01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0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69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67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46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5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1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86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93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3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4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22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41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2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42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59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45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1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8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86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65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8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0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47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5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4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1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61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3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9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5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81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3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87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9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13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8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6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71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2</Pages>
  <Words>5851</Words>
  <Characters>33353</Characters>
  <Application>Microsoft Office Word</Application>
  <DocSecurity>0</DocSecurity>
  <Lines>2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Vojnits</dc:creator>
  <cp:keywords/>
  <dc:description/>
  <cp:lastModifiedBy>Kinga Vojnits</cp:lastModifiedBy>
  <cp:revision>6</cp:revision>
  <dcterms:created xsi:type="dcterms:W3CDTF">2025-09-14T03:52:00Z</dcterms:created>
  <dcterms:modified xsi:type="dcterms:W3CDTF">2025-09-14T04:27:00Z</dcterms:modified>
</cp:coreProperties>
</file>